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33195" w14:textId="77777777" w:rsidR="00A40854" w:rsidRDefault="00A40854" w:rsidP="00A40854">
      <w:bookmarkStart w:id="0" w:name="_Hlk485896947"/>
      <w:r>
        <w:t>WaSH CQI: Applying Continuous Quality Improvement methods to Water Service Delivery in four districts of rural northern Ghana</w:t>
      </w:r>
      <w:bookmarkEnd w:id="0"/>
    </w:p>
    <w:p w14:paraId="2DD2253B" w14:textId="77777777" w:rsidR="00A40854" w:rsidRDefault="00A40854" w:rsidP="00A40854">
      <w:r>
        <w:t>Authors: Michael B. Fisher</w:t>
      </w:r>
      <w:r w:rsidRPr="00632DB1">
        <w:rPr>
          <w:vertAlign w:val="superscript"/>
        </w:rPr>
        <w:t>1</w:t>
      </w:r>
      <w:r>
        <w:t>*; Leslie Danquah</w:t>
      </w:r>
      <w:r w:rsidRPr="00632DB1">
        <w:rPr>
          <w:vertAlign w:val="superscript"/>
        </w:rPr>
        <w:t>2</w:t>
      </w:r>
      <w:r>
        <w:t xml:space="preserve">; </w:t>
      </w:r>
      <w:proofErr w:type="spellStart"/>
      <w:r>
        <w:t>Zakariah</w:t>
      </w:r>
      <w:proofErr w:type="spellEnd"/>
      <w:r>
        <w:t xml:space="preserve"> Seidu</w:t>
      </w:r>
      <w:r w:rsidRPr="00F13309">
        <w:rPr>
          <w:vertAlign w:val="superscript"/>
        </w:rPr>
        <w:t>3</w:t>
      </w:r>
      <w:r>
        <w:t xml:space="preserve"> Allison N. Fechter</w:t>
      </w:r>
      <w:r>
        <w:rPr>
          <w:vertAlign w:val="superscript"/>
        </w:rPr>
        <w:t>4</w:t>
      </w:r>
      <w:r>
        <w:t>; Bansaga Saga</w:t>
      </w:r>
      <w:r>
        <w:rPr>
          <w:vertAlign w:val="superscript"/>
        </w:rPr>
        <w:t>5</w:t>
      </w:r>
      <w:r>
        <w:t>; Jamie K. Bartram</w:t>
      </w:r>
      <w:r w:rsidRPr="00632DB1">
        <w:rPr>
          <w:vertAlign w:val="superscript"/>
        </w:rPr>
        <w:t>1</w:t>
      </w:r>
      <w:r>
        <w:t>; Kaida M. Liang</w:t>
      </w:r>
      <w:r w:rsidRPr="00632DB1">
        <w:rPr>
          <w:vertAlign w:val="superscript"/>
        </w:rPr>
        <w:t>1</w:t>
      </w:r>
      <w:r>
        <w:t>; Rohit Ramaswamy</w:t>
      </w:r>
      <w:r>
        <w:rPr>
          <w:vertAlign w:val="superscript"/>
        </w:rPr>
        <w:t>6</w:t>
      </w:r>
      <w:r>
        <w:t>*</w:t>
      </w:r>
    </w:p>
    <w:p w14:paraId="71EB04E6" w14:textId="77777777" w:rsidR="00A40854" w:rsidRPr="00CA6665" w:rsidRDefault="00A40854" w:rsidP="00A40854">
      <w:pPr>
        <w:rPr>
          <w:rFonts w:cstheme="minorHAnsi"/>
        </w:rPr>
      </w:pPr>
      <w:r>
        <w:t xml:space="preserve">1. The Water Institute at UNC, Department of Environmental Sciences and Engineering, University of North Carolina at </w:t>
      </w:r>
      <w:r w:rsidRPr="00CA6665">
        <w:rPr>
          <w:rFonts w:cstheme="minorHAnsi"/>
        </w:rPr>
        <w:t xml:space="preserve">Chapel Hill, Chapel Hill, NC USA </w:t>
      </w:r>
    </w:p>
    <w:p w14:paraId="6027DBCC" w14:textId="77777777" w:rsidR="00A40854" w:rsidRPr="00CA6665" w:rsidRDefault="00A40854" w:rsidP="00A40854">
      <w:pPr>
        <w:rPr>
          <w:rFonts w:cstheme="minorHAnsi"/>
        </w:rPr>
      </w:pPr>
      <w:r w:rsidRPr="00CA6665">
        <w:rPr>
          <w:rFonts w:cstheme="minorHAnsi"/>
        </w:rPr>
        <w:t xml:space="preserve">2. School of Geosciences, University of Energy and Natural Resources, Sunyani, Ghana. </w:t>
      </w:r>
    </w:p>
    <w:p w14:paraId="7427FED8" w14:textId="77777777" w:rsidR="00A40854" w:rsidRPr="00CA6665" w:rsidRDefault="00A40854" w:rsidP="00A40854">
      <w:pPr>
        <w:rPr>
          <w:rFonts w:cstheme="minorHAnsi"/>
        </w:rPr>
      </w:pPr>
      <w:r w:rsidRPr="00CA6665">
        <w:rPr>
          <w:rFonts w:cstheme="minorHAnsi"/>
        </w:rPr>
        <w:t>3. West African Centre for Cell Biology of Infectious Pathogens, University of Ghana, Legon, Ghana.</w:t>
      </w:r>
    </w:p>
    <w:p w14:paraId="3D68873A" w14:textId="77777777" w:rsidR="00A40854" w:rsidRPr="00CA6665" w:rsidRDefault="00A40854" w:rsidP="00A40854">
      <w:pPr>
        <w:rPr>
          <w:rFonts w:cstheme="minorHAnsi"/>
        </w:rPr>
      </w:pPr>
      <w:r w:rsidRPr="00CA6665">
        <w:rPr>
          <w:rFonts w:cstheme="minorHAnsi"/>
        </w:rPr>
        <w:t>4. The Water Project, Concord, NH USA</w:t>
      </w:r>
    </w:p>
    <w:p w14:paraId="6E187F21" w14:textId="77777777" w:rsidR="00A40854" w:rsidRPr="00CA6665" w:rsidRDefault="00A40854" w:rsidP="00A40854">
      <w:pPr>
        <w:rPr>
          <w:rFonts w:cstheme="minorHAnsi"/>
        </w:rPr>
      </w:pPr>
      <w:r w:rsidRPr="00CA6665">
        <w:rPr>
          <w:rFonts w:cstheme="minorHAnsi"/>
        </w:rPr>
        <w:t xml:space="preserve">5. </w:t>
      </w:r>
      <w:proofErr w:type="spellStart"/>
      <w:r w:rsidRPr="00CA6665">
        <w:rPr>
          <w:rFonts w:cstheme="minorHAnsi"/>
          <w:color w:val="000000"/>
        </w:rPr>
        <w:t>Solidarites</w:t>
      </w:r>
      <w:proofErr w:type="spellEnd"/>
      <w:r w:rsidRPr="00CA6665">
        <w:rPr>
          <w:rFonts w:cstheme="minorHAnsi"/>
          <w:color w:val="000000"/>
        </w:rPr>
        <w:t xml:space="preserve"> International, Clichy, FRANCE</w:t>
      </w:r>
    </w:p>
    <w:p w14:paraId="3CD204A2" w14:textId="77777777" w:rsidR="00A40854" w:rsidRPr="00CA6665" w:rsidRDefault="00A40854" w:rsidP="00A40854">
      <w:pPr>
        <w:rPr>
          <w:rFonts w:cstheme="minorHAnsi"/>
        </w:rPr>
      </w:pPr>
      <w:r w:rsidRPr="00CA6665">
        <w:rPr>
          <w:rFonts w:cstheme="minorHAnsi"/>
        </w:rPr>
        <w:t>6. Public Health Leadership Program, Gillings School of Global Public Health, University of North Carolina, Chapel Hill, NC USA</w:t>
      </w:r>
    </w:p>
    <w:p w14:paraId="60088734" w14:textId="77777777" w:rsidR="00A40854" w:rsidRDefault="00A40854" w:rsidP="00A40854">
      <w:r>
        <w:t>*Correspondence: mbfisher@gmail.com (MBF); ramaswam@email.unc.edu (RR); Tel.: +1-919-966-2480</w:t>
      </w:r>
    </w:p>
    <w:p w14:paraId="0A665A9F" w14:textId="4830CB4F" w:rsidR="00032342" w:rsidRDefault="00032342" w:rsidP="009A7941"/>
    <w:p w14:paraId="556C63DE" w14:textId="02C070B4" w:rsidR="00BB6D99" w:rsidRDefault="00BB6D99" w:rsidP="00BB6D99">
      <w:pPr>
        <w:pStyle w:val="Heading2"/>
      </w:pPr>
      <w:r>
        <w:t>File S4. Survey Tools.</w:t>
      </w:r>
    </w:p>
    <w:p w14:paraId="3A402692" w14:textId="77777777" w:rsidR="00BB6D99" w:rsidRDefault="00BB6D99" w:rsidP="00BB6D99"/>
    <w:p w14:paraId="2DB1CA5D" w14:textId="2C96DC39" w:rsidR="00946B41" w:rsidRDefault="00946B41" w:rsidP="00BB6D99">
      <w:r>
        <w:t xml:space="preserve">Note: These CQI survey tools were adapted from monitoring and evaluation tools deployed in multiple settings. </w:t>
      </w:r>
      <w:proofErr w:type="gramStart"/>
      <w:r>
        <w:t>This is why</w:t>
      </w:r>
      <w:proofErr w:type="gramEnd"/>
      <w:r>
        <w:t xml:space="preserve"> multiple country options are listed in </w:t>
      </w:r>
      <w:r w:rsidR="009C524E">
        <w:t>each survey. Furthermore, water sources implemented by a variety of different entities and organizations were encountered</w:t>
      </w:r>
      <w:r w:rsidR="00306E42">
        <w:t xml:space="preserve">. </w:t>
      </w:r>
      <w:proofErr w:type="gramStart"/>
      <w:r w:rsidR="00306E42">
        <w:t>This is why</w:t>
      </w:r>
      <w:proofErr w:type="gramEnd"/>
      <w:r w:rsidR="00306E42">
        <w:t xml:space="preserve"> multiple implementer options are listed in each survey.</w:t>
      </w:r>
    </w:p>
    <w:p w14:paraId="41E61F0B" w14:textId="77777777" w:rsidR="00946B41" w:rsidRDefault="00946B41" w:rsidP="00BB6D99">
      <w:bookmarkStart w:id="1" w:name="_GoBack"/>
      <w:bookmarkEnd w:id="1"/>
    </w:p>
    <w:p w14:paraId="4A149098" w14:textId="18AD0D5B" w:rsidR="00BB6D99" w:rsidRDefault="00BB6D99" w:rsidP="00BB6D99">
      <w:r>
        <w:t>Community Survey</w:t>
      </w:r>
    </w:p>
    <w:p w14:paraId="11FC0418" w14:textId="77777777" w:rsidR="00BB6D99" w:rsidRDefault="00BB6D99" w:rsidP="00BB6D99">
      <w:r>
        <w:t>Question</w:t>
      </w:r>
      <w:r>
        <w:tab/>
        <w:t>Response</w:t>
      </w:r>
    </w:p>
    <w:p w14:paraId="0C35BD47" w14:textId="77777777" w:rsidR="00BB6D99" w:rsidRDefault="00BB6D99" w:rsidP="00BB6D99">
      <w:r>
        <w:t>Metadata</w:t>
      </w:r>
      <w:r>
        <w:tab/>
      </w:r>
    </w:p>
    <w:p w14:paraId="04AAF4E2" w14:textId="77777777" w:rsidR="00BB6D99" w:rsidRDefault="00BB6D99" w:rsidP="00BB6D99">
      <w:r>
        <w:t>1. Date</w:t>
      </w:r>
      <w:r>
        <w:tab/>
        <w:t>_________________________</w:t>
      </w:r>
    </w:p>
    <w:p w14:paraId="2D813C66" w14:textId="77777777" w:rsidR="00BB6D99" w:rsidRDefault="00BB6D99" w:rsidP="00BB6D99">
      <w:r>
        <w:t>2. Time:  Enter hour</w:t>
      </w:r>
      <w:r>
        <w:tab/>
        <w:t>_________________________</w:t>
      </w:r>
    </w:p>
    <w:p w14:paraId="51F6D4AB" w14:textId="77777777" w:rsidR="00BB6D99" w:rsidRDefault="00BB6D99" w:rsidP="00BB6D99">
      <w:r>
        <w:t>3. Time:  Enter minutes</w:t>
      </w:r>
      <w:r>
        <w:tab/>
        <w:t>_________________________</w:t>
      </w:r>
    </w:p>
    <w:p w14:paraId="05498622" w14:textId="77777777" w:rsidR="00BB6D99" w:rsidRDefault="00BB6D99" w:rsidP="00BB6D99">
      <w:r>
        <w:t>4. GPS Coordinates</w:t>
      </w:r>
      <w:r>
        <w:tab/>
        <w:t>_________________________</w:t>
      </w:r>
    </w:p>
    <w:p w14:paraId="70AB69F1" w14:textId="77777777" w:rsidR="00BB6D99" w:rsidRDefault="00BB6D99" w:rsidP="00BB6D99">
      <w:r>
        <w:t>5. Country</w:t>
      </w:r>
      <w:r>
        <w:tab/>
      </w:r>
    </w:p>
    <w:p w14:paraId="7B0C271A" w14:textId="77777777" w:rsidR="00BB6D99" w:rsidRDefault="00BB6D99" w:rsidP="00BB6D99">
      <w:r>
        <w:tab/>
        <w:t>Burkina Faso______</w:t>
      </w:r>
    </w:p>
    <w:p w14:paraId="1C4507A9" w14:textId="77777777" w:rsidR="00BB6D99" w:rsidRDefault="00BB6D99" w:rsidP="00BB6D99">
      <w:r>
        <w:tab/>
        <w:t>Ethiopia______</w:t>
      </w:r>
    </w:p>
    <w:p w14:paraId="1F439193" w14:textId="77777777" w:rsidR="00BB6D99" w:rsidRDefault="00BB6D99" w:rsidP="00BB6D99">
      <w:r>
        <w:lastRenderedPageBreak/>
        <w:tab/>
        <w:t>Ghana______</w:t>
      </w:r>
    </w:p>
    <w:p w14:paraId="7E346A33" w14:textId="77777777" w:rsidR="00BB6D99" w:rsidRDefault="00BB6D99" w:rsidP="00BB6D99">
      <w:r>
        <w:tab/>
        <w:t>India______</w:t>
      </w:r>
    </w:p>
    <w:p w14:paraId="3BDB1067" w14:textId="77777777" w:rsidR="00BB6D99" w:rsidRDefault="00BB6D99" w:rsidP="00BB6D99">
      <w:r>
        <w:tab/>
        <w:t>Mali______</w:t>
      </w:r>
    </w:p>
    <w:p w14:paraId="5E110C38" w14:textId="77777777" w:rsidR="00BB6D99" w:rsidRDefault="00BB6D99" w:rsidP="00BB6D99">
      <w:r>
        <w:tab/>
        <w:t>Mexico______</w:t>
      </w:r>
    </w:p>
    <w:p w14:paraId="4F0EA127" w14:textId="77777777" w:rsidR="00BB6D99" w:rsidRDefault="00BB6D99" w:rsidP="00BB6D99">
      <w:r>
        <w:tab/>
        <w:t>Niger______</w:t>
      </w:r>
    </w:p>
    <w:p w14:paraId="7F4922B7" w14:textId="77777777" w:rsidR="00BB6D99" w:rsidRDefault="00BB6D99" w:rsidP="00BB6D99">
      <w:r>
        <w:t>6. Region</w:t>
      </w:r>
      <w:r>
        <w:tab/>
        <w:t>_________________________</w:t>
      </w:r>
    </w:p>
    <w:p w14:paraId="33C5C69C" w14:textId="77777777" w:rsidR="00BB6D99" w:rsidRDefault="00BB6D99" w:rsidP="00BB6D99">
      <w:r>
        <w:t>7. District ID</w:t>
      </w:r>
      <w:r>
        <w:tab/>
        <w:t>_________________________</w:t>
      </w:r>
    </w:p>
    <w:p w14:paraId="45611986" w14:textId="77777777" w:rsidR="00BB6D99" w:rsidRDefault="00BB6D99" w:rsidP="00BB6D99">
      <w:r>
        <w:t>8. Organization</w:t>
      </w:r>
      <w:r>
        <w:tab/>
      </w:r>
    </w:p>
    <w:p w14:paraId="391D1521" w14:textId="77777777" w:rsidR="00BB6D99" w:rsidRDefault="00BB6D99" w:rsidP="00BB6D99">
      <w:r>
        <w:tab/>
        <w:t>CARE______</w:t>
      </w:r>
    </w:p>
    <w:p w14:paraId="2BC05899" w14:textId="77777777" w:rsidR="00BB6D99" w:rsidRDefault="00BB6D99" w:rsidP="00BB6D99">
      <w:r>
        <w:tab/>
        <w:t>CRS______</w:t>
      </w:r>
    </w:p>
    <w:p w14:paraId="0D13B59C" w14:textId="77777777" w:rsidR="00BB6D99" w:rsidRDefault="00BB6D99" w:rsidP="00BB6D99">
      <w:r>
        <w:tab/>
        <w:t>One Drop______</w:t>
      </w:r>
    </w:p>
    <w:p w14:paraId="482AD4D9" w14:textId="77777777" w:rsidR="00BB6D99" w:rsidRDefault="00BB6D99" w:rsidP="00BB6D99">
      <w:r>
        <w:tab/>
        <w:t>UNC______</w:t>
      </w:r>
    </w:p>
    <w:p w14:paraId="2E3464FF" w14:textId="77777777" w:rsidR="00BB6D99" w:rsidRDefault="00BB6D99" w:rsidP="00BB6D99">
      <w:r>
        <w:tab/>
        <w:t>UNICEF______</w:t>
      </w:r>
    </w:p>
    <w:p w14:paraId="2B134E26" w14:textId="77777777" w:rsidR="00BB6D99" w:rsidRDefault="00BB6D99" w:rsidP="00BB6D99">
      <w:r>
        <w:tab/>
        <w:t>WaterAid______</w:t>
      </w:r>
    </w:p>
    <w:p w14:paraId="1EA9D489" w14:textId="77777777" w:rsidR="00BB6D99" w:rsidRDefault="00BB6D99" w:rsidP="00BB6D99">
      <w:r>
        <w:tab/>
        <w:t>World Vision______</w:t>
      </w:r>
    </w:p>
    <w:p w14:paraId="744B3F3E" w14:textId="77777777" w:rsidR="00BB6D99" w:rsidRDefault="00BB6D99" w:rsidP="00BB6D99">
      <w:r>
        <w:tab/>
        <w:t>WSA______</w:t>
      </w:r>
    </w:p>
    <w:p w14:paraId="05C62590" w14:textId="77777777" w:rsidR="00BB6D99" w:rsidRDefault="00BB6D99" w:rsidP="00BB6D99">
      <w:r>
        <w:t>9. Your name</w:t>
      </w:r>
      <w:r>
        <w:tab/>
        <w:t>_________________________</w:t>
      </w:r>
    </w:p>
    <w:p w14:paraId="1D9BB87E" w14:textId="77777777" w:rsidR="00BB6D99" w:rsidRDefault="00BB6D99" w:rsidP="00BB6D99">
      <w:r>
        <w:t>10. Name of community</w:t>
      </w:r>
      <w:r>
        <w:tab/>
        <w:t>_________________________</w:t>
      </w:r>
    </w:p>
    <w:p w14:paraId="7A016F92" w14:textId="77777777" w:rsidR="00BB6D99" w:rsidRDefault="00BB6D99" w:rsidP="00BB6D99">
      <w:r>
        <w:t>11. Community ID</w:t>
      </w:r>
      <w:r>
        <w:tab/>
        <w:t>_________________________</w:t>
      </w:r>
    </w:p>
    <w:p w14:paraId="24221DEA" w14:textId="77777777" w:rsidR="00BB6D99" w:rsidRDefault="00BB6D99" w:rsidP="00BB6D99">
      <w:r>
        <w:t>Community Characteristics</w:t>
      </w:r>
      <w:r>
        <w:tab/>
      </w:r>
    </w:p>
    <w:p w14:paraId="4BE266CF" w14:textId="77777777" w:rsidR="00BB6D99" w:rsidRDefault="00BB6D99" w:rsidP="00BB6D99">
      <w:r>
        <w:t>12. How many people live in this community?</w:t>
      </w:r>
      <w:r>
        <w:tab/>
        <w:t>_________________________</w:t>
      </w:r>
    </w:p>
    <w:p w14:paraId="478EF402" w14:textId="77777777" w:rsidR="00BB6D99" w:rsidRDefault="00BB6D99" w:rsidP="00BB6D99">
      <w:r>
        <w:t>13. How many water points does this community have?</w:t>
      </w:r>
      <w:r>
        <w:tab/>
        <w:t>_________________________</w:t>
      </w:r>
    </w:p>
    <w:p w14:paraId="5233BE47" w14:textId="77777777" w:rsidR="00BB6D99" w:rsidRDefault="00BB6D99" w:rsidP="00BB6D99">
      <w:r>
        <w:t>14. How many of these water points are currently functioning?</w:t>
      </w:r>
      <w:r>
        <w:tab/>
        <w:t>_________________________</w:t>
      </w:r>
    </w:p>
    <w:p w14:paraId="2617838F" w14:textId="77777777" w:rsidR="00BB6D99" w:rsidRDefault="00BB6D99" w:rsidP="00BB6D99">
      <w:r>
        <w:t>15. How many boreholes does this community have?</w:t>
      </w:r>
      <w:r>
        <w:tab/>
        <w:t>_________________________</w:t>
      </w:r>
    </w:p>
    <w:p w14:paraId="6F1ECFA6" w14:textId="77777777" w:rsidR="00BB6D99" w:rsidRDefault="00BB6D99" w:rsidP="00BB6D99">
      <w:r>
        <w:t>16. How many of these boreholes are currently functioning?</w:t>
      </w:r>
      <w:r>
        <w:tab/>
        <w:t>_________________________</w:t>
      </w:r>
    </w:p>
    <w:p w14:paraId="0C11172F" w14:textId="77777777" w:rsidR="00BB6D99" w:rsidRDefault="00BB6D99" w:rsidP="00BB6D99">
      <w:r>
        <w:t>15. How many public taps or standpipes does this community have?</w:t>
      </w:r>
      <w:r>
        <w:tab/>
        <w:t>_________________________</w:t>
      </w:r>
    </w:p>
    <w:p w14:paraId="06B30D91" w14:textId="77777777" w:rsidR="00BB6D99" w:rsidRDefault="00BB6D99" w:rsidP="00BB6D99">
      <w:r>
        <w:t>16. How many of these public taps or standpipes are currently functioning?</w:t>
      </w:r>
      <w:r>
        <w:tab/>
        <w:t>_________________________</w:t>
      </w:r>
    </w:p>
    <w:p w14:paraId="1E1C1C97" w14:textId="77777777" w:rsidR="00BB6D99" w:rsidRDefault="00BB6D99" w:rsidP="00BB6D99">
      <w:r>
        <w:t>Sanitation and Hygiene Practices</w:t>
      </w:r>
      <w:r>
        <w:tab/>
      </w:r>
    </w:p>
    <w:p w14:paraId="37818713" w14:textId="77777777" w:rsidR="00BB6D99" w:rsidRDefault="00BB6D99" w:rsidP="00BB6D99">
      <w:r>
        <w:lastRenderedPageBreak/>
        <w:t>17. Has this community been certified as ODF?</w:t>
      </w:r>
      <w:r>
        <w:tab/>
      </w:r>
    </w:p>
    <w:p w14:paraId="7F27C2E8" w14:textId="77777777" w:rsidR="00BB6D99" w:rsidRDefault="00BB6D99" w:rsidP="00BB6D99">
      <w:r>
        <w:tab/>
        <w:t>Yes______</w:t>
      </w:r>
    </w:p>
    <w:p w14:paraId="336D4AC6" w14:textId="77777777" w:rsidR="00BB6D99" w:rsidRDefault="00BB6D99" w:rsidP="00BB6D99">
      <w:r>
        <w:tab/>
        <w:t>No______</w:t>
      </w:r>
    </w:p>
    <w:p w14:paraId="02DA5797" w14:textId="77777777" w:rsidR="00BB6D99" w:rsidRDefault="00BB6D99" w:rsidP="00BB6D99">
      <w:r>
        <w:tab/>
        <w:t>Not applicable______</w:t>
      </w:r>
    </w:p>
    <w:p w14:paraId="0D5EDE2D" w14:textId="77777777" w:rsidR="00BB6D99" w:rsidRDefault="00BB6D99" w:rsidP="00BB6D99">
      <w:r>
        <w:tab/>
        <w:t>Don't know______</w:t>
      </w:r>
    </w:p>
    <w:p w14:paraId="0B7E1F2C" w14:textId="77777777" w:rsidR="00BB6D99" w:rsidRDefault="00BB6D99" w:rsidP="00BB6D99">
      <w:r>
        <w:tab/>
        <w:t>Decline to state______</w:t>
      </w:r>
    </w:p>
    <w:p w14:paraId="007E95A8" w14:textId="77777777" w:rsidR="00BB6D99" w:rsidRDefault="00BB6D99" w:rsidP="00BB6D99">
      <w:r>
        <w:t>18. [Photo] Take a photo of the ODF sign or other ODF documentation</w:t>
      </w:r>
      <w:r>
        <w:tab/>
        <w:t>_________________________</w:t>
      </w:r>
    </w:p>
    <w:p w14:paraId="13400A20" w14:textId="77777777" w:rsidR="00BB6D99" w:rsidRDefault="00BB6D99" w:rsidP="00BB6D99">
      <w:r>
        <w:t xml:space="preserve">19. [Direct Observation] Year community certified ODF [If observation not </w:t>
      </w:r>
      <w:proofErr w:type="gramStart"/>
      <w:r>
        <w:t>possible</w:t>
      </w:r>
      <w:proofErr w:type="gramEnd"/>
      <w:r>
        <w:t xml:space="preserve"> ask] When year this community certified as ODF?</w:t>
      </w:r>
      <w:r>
        <w:tab/>
        <w:t>_________________________</w:t>
      </w:r>
    </w:p>
    <w:p w14:paraId="1AD13B08" w14:textId="77777777" w:rsidR="00BB6D99" w:rsidRDefault="00BB6D99" w:rsidP="00BB6D99">
      <w:r>
        <w:t>20. How many toilet facilities/latrines are there in this community?</w:t>
      </w:r>
      <w:r>
        <w:tab/>
        <w:t>_________________________</w:t>
      </w:r>
    </w:p>
    <w:p w14:paraId="67D252DF" w14:textId="77777777" w:rsidR="00BB6D99" w:rsidRDefault="00BB6D99" w:rsidP="00BB6D99">
      <w:r>
        <w:t>21. How are children's feces disposed of in this community?</w:t>
      </w:r>
      <w:r>
        <w:tab/>
      </w:r>
    </w:p>
    <w:p w14:paraId="0AC2169C" w14:textId="77777777" w:rsidR="00BB6D99" w:rsidRDefault="00BB6D99" w:rsidP="00BB6D99">
      <w:r>
        <w:tab/>
        <w:t>Child used toilet/latrine______</w:t>
      </w:r>
    </w:p>
    <w:p w14:paraId="52EA1585" w14:textId="77777777" w:rsidR="00BB6D99" w:rsidRDefault="00BB6D99" w:rsidP="00BB6D99">
      <w:r>
        <w:tab/>
        <w:t>Put/rinsed into toilet or latrine______</w:t>
      </w:r>
    </w:p>
    <w:p w14:paraId="794867A7" w14:textId="77777777" w:rsidR="00BB6D99" w:rsidRDefault="00BB6D99" w:rsidP="00BB6D99">
      <w:r>
        <w:tab/>
        <w:t>Put/rinsed into drain or ditch______</w:t>
      </w:r>
    </w:p>
    <w:p w14:paraId="69BD77CA" w14:textId="77777777" w:rsidR="00BB6D99" w:rsidRDefault="00BB6D99" w:rsidP="00BB6D99">
      <w:r>
        <w:tab/>
        <w:t>Thrown into garbage bin or pile______</w:t>
      </w:r>
    </w:p>
    <w:p w14:paraId="24A95F9E" w14:textId="77777777" w:rsidR="00BB6D99" w:rsidRDefault="00BB6D99" w:rsidP="00BB6D99">
      <w:r>
        <w:tab/>
        <w:t>Buried______</w:t>
      </w:r>
    </w:p>
    <w:p w14:paraId="10C60512" w14:textId="77777777" w:rsidR="00BB6D99" w:rsidRDefault="00BB6D99" w:rsidP="00BB6D99">
      <w:r>
        <w:tab/>
        <w:t>Left in the open______</w:t>
      </w:r>
    </w:p>
    <w:p w14:paraId="17BD40C2" w14:textId="77777777" w:rsidR="00BB6D99" w:rsidRDefault="00BB6D99" w:rsidP="00BB6D99">
      <w:r>
        <w:tab/>
        <w:t>Not applicable______</w:t>
      </w:r>
    </w:p>
    <w:p w14:paraId="526A1550" w14:textId="77777777" w:rsidR="00BB6D99" w:rsidRDefault="00BB6D99" w:rsidP="00BB6D99">
      <w:r>
        <w:tab/>
        <w:t>Don't know______</w:t>
      </w:r>
    </w:p>
    <w:p w14:paraId="4AC078CD" w14:textId="77777777" w:rsidR="00BB6D99" w:rsidRDefault="00BB6D99" w:rsidP="00BB6D99">
      <w:r>
        <w:tab/>
        <w:t xml:space="preserve">Decline to </w:t>
      </w:r>
      <w:proofErr w:type="gramStart"/>
      <w:r>
        <w:t>state._</w:t>
      </w:r>
      <w:proofErr w:type="gramEnd"/>
      <w:r>
        <w:t>_____</w:t>
      </w:r>
    </w:p>
    <w:p w14:paraId="54E72909" w14:textId="77777777" w:rsidR="00BB6D99" w:rsidRDefault="00BB6D99" w:rsidP="00BB6D99">
      <w:r>
        <w:t>22. [Direct Observation] Are visible excreta present in the community?</w:t>
      </w:r>
      <w:r>
        <w:tab/>
      </w:r>
    </w:p>
    <w:p w14:paraId="431E32EF" w14:textId="77777777" w:rsidR="00BB6D99" w:rsidRDefault="00BB6D99" w:rsidP="00BB6D99">
      <w:r>
        <w:tab/>
        <w:t>Yes______</w:t>
      </w:r>
    </w:p>
    <w:p w14:paraId="7894CD8B" w14:textId="77777777" w:rsidR="00BB6D99" w:rsidRDefault="00BB6D99" w:rsidP="00BB6D99">
      <w:r>
        <w:tab/>
        <w:t>No______</w:t>
      </w:r>
    </w:p>
    <w:p w14:paraId="7F9E3BB6" w14:textId="77777777" w:rsidR="00BB6D99" w:rsidRDefault="00BB6D99" w:rsidP="00BB6D99">
      <w:r>
        <w:tab/>
        <w:t>Not applicable______</w:t>
      </w:r>
    </w:p>
    <w:p w14:paraId="7465BCCF" w14:textId="77777777" w:rsidR="00BB6D99" w:rsidRDefault="00BB6D99" w:rsidP="00BB6D99">
      <w:r>
        <w:tab/>
        <w:t>Don't know______</w:t>
      </w:r>
    </w:p>
    <w:p w14:paraId="7E094F9A" w14:textId="77777777" w:rsidR="00BB6D99" w:rsidRDefault="00BB6D99" w:rsidP="00BB6D99">
      <w:r>
        <w:tab/>
        <w:t>Decline to state______</w:t>
      </w:r>
    </w:p>
    <w:p w14:paraId="463FB145" w14:textId="77777777" w:rsidR="00BB6D99" w:rsidRDefault="00BB6D99" w:rsidP="00BB6D99">
      <w:r>
        <w:t>23. Is there anyone in this community who is responsible for promoting hygiene?</w:t>
      </w:r>
      <w:r>
        <w:tab/>
      </w:r>
    </w:p>
    <w:p w14:paraId="14807451" w14:textId="77777777" w:rsidR="00BB6D99" w:rsidRDefault="00BB6D99" w:rsidP="00BB6D99">
      <w:r>
        <w:tab/>
        <w:t>Yes______</w:t>
      </w:r>
    </w:p>
    <w:p w14:paraId="1EFB0F82" w14:textId="77777777" w:rsidR="00BB6D99" w:rsidRDefault="00BB6D99" w:rsidP="00BB6D99">
      <w:r>
        <w:tab/>
        <w:t>No______</w:t>
      </w:r>
    </w:p>
    <w:p w14:paraId="208EBE07" w14:textId="77777777" w:rsidR="00BB6D99" w:rsidRDefault="00BB6D99" w:rsidP="00BB6D99">
      <w:r>
        <w:lastRenderedPageBreak/>
        <w:tab/>
        <w:t>Not applicable______</w:t>
      </w:r>
    </w:p>
    <w:p w14:paraId="1F1CD72E" w14:textId="77777777" w:rsidR="00BB6D99" w:rsidRDefault="00BB6D99" w:rsidP="00BB6D99">
      <w:r>
        <w:tab/>
        <w:t>Don't know______</w:t>
      </w:r>
    </w:p>
    <w:p w14:paraId="3077C1E0" w14:textId="77777777" w:rsidR="00BB6D99" w:rsidRDefault="00BB6D99" w:rsidP="00BB6D99">
      <w:r>
        <w:tab/>
        <w:t>Decline to state______</w:t>
      </w:r>
    </w:p>
    <w:p w14:paraId="7D5570C2" w14:textId="77777777" w:rsidR="00BB6D99" w:rsidRDefault="00BB6D99" w:rsidP="00BB6D99">
      <w:r>
        <w:t>Only answer if you responded Yes to Q23</w:t>
      </w:r>
      <w:r>
        <w:tab/>
      </w:r>
    </w:p>
    <w:p w14:paraId="51D3C021" w14:textId="77777777" w:rsidR="00BB6D99" w:rsidRDefault="00BB6D99" w:rsidP="00BB6D99">
      <w:r>
        <w:t>24. Have any hygiene promotion activities been conducted in this community?</w:t>
      </w:r>
      <w:r>
        <w:tab/>
      </w:r>
    </w:p>
    <w:p w14:paraId="437EA35B" w14:textId="77777777" w:rsidR="00BB6D99" w:rsidRDefault="00BB6D99" w:rsidP="00BB6D99">
      <w:r>
        <w:tab/>
        <w:t>Yes______</w:t>
      </w:r>
    </w:p>
    <w:p w14:paraId="6C4DAD14" w14:textId="77777777" w:rsidR="00BB6D99" w:rsidRDefault="00BB6D99" w:rsidP="00BB6D99">
      <w:r>
        <w:tab/>
        <w:t>No______</w:t>
      </w:r>
    </w:p>
    <w:p w14:paraId="7AF5BBFE" w14:textId="77777777" w:rsidR="00BB6D99" w:rsidRDefault="00BB6D99" w:rsidP="00BB6D99">
      <w:r>
        <w:tab/>
        <w:t>Not applicable______</w:t>
      </w:r>
    </w:p>
    <w:p w14:paraId="4039F67C" w14:textId="77777777" w:rsidR="00BB6D99" w:rsidRDefault="00BB6D99" w:rsidP="00BB6D99">
      <w:r>
        <w:tab/>
        <w:t>Don't know______</w:t>
      </w:r>
    </w:p>
    <w:p w14:paraId="0AB1CC97" w14:textId="77777777" w:rsidR="00BB6D99" w:rsidRDefault="00BB6D99" w:rsidP="00BB6D99">
      <w:r>
        <w:tab/>
        <w:t>Decline to state______</w:t>
      </w:r>
    </w:p>
    <w:p w14:paraId="620272A7" w14:textId="77777777" w:rsidR="00BB6D99" w:rsidRDefault="00BB6D99" w:rsidP="00BB6D99">
      <w:r>
        <w:t>Only answer if you responded Yes to Q24</w:t>
      </w:r>
      <w:r>
        <w:tab/>
      </w:r>
    </w:p>
    <w:p w14:paraId="12F55A8B" w14:textId="77777777" w:rsidR="00BB6D99" w:rsidRDefault="00BB6D99" w:rsidP="00BB6D99">
      <w:r>
        <w:t>25. How recently have hygiene promotion activities been conducted?</w:t>
      </w:r>
      <w:r>
        <w:tab/>
      </w:r>
    </w:p>
    <w:p w14:paraId="699F5338" w14:textId="77777777" w:rsidR="00BB6D99" w:rsidRDefault="00BB6D99" w:rsidP="00BB6D99">
      <w:r>
        <w:tab/>
        <w:t>Within the last two weeks______</w:t>
      </w:r>
    </w:p>
    <w:p w14:paraId="20488B8C" w14:textId="77777777" w:rsidR="00BB6D99" w:rsidRDefault="00BB6D99" w:rsidP="00BB6D99">
      <w:r>
        <w:tab/>
        <w:t>Within the last month______</w:t>
      </w:r>
    </w:p>
    <w:p w14:paraId="1A1E4B89" w14:textId="77777777" w:rsidR="00BB6D99" w:rsidRDefault="00BB6D99" w:rsidP="00BB6D99">
      <w:r>
        <w:tab/>
        <w:t>Within the last year______</w:t>
      </w:r>
    </w:p>
    <w:p w14:paraId="174479CC" w14:textId="77777777" w:rsidR="00BB6D99" w:rsidRDefault="00BB6D99" w:rsidP="00BB6D99">
      <w:r>
        <w:tab/>
        <w:t>Over a year ago______</w:t>
      </w:r>
    </w:p>
    <w:p w14:paraId="39015556" w14:textId="77777777" w:rsidR="00BB6D99" w:rsidRDefault="00BB6D99" w:rsidP="00BB6D99">
      <w:r>
        <w:tab/>
        <w:t>Not applicable______</w:t>
      </w:r>
    </w:p>
    <w:p w14:paraId="03339000" w14:textId="77777777" w:rsidR="00BB6D99" w:rsidRDefault="00BB6D99" w:rsidP="00BB6D99">
      <w:r>
        <w:tab/>
        <w:t>Don't know______</w:t>
      </w:r>
    </w:p>
    <w:p w14:paraId="6C27F59D" w14:textId="77777777" w:rsidR="00BB6D99" w:rsidRDefault="00BB6D99" w:rsidP="00BB6D99">
      <w:r>
        <w:tab/>
        <w:t>Decline to state______</w:t>
      </w:r>
    </w:p>
    <w:p w14:paraId="540668EB" w14:textId="77777777" w:rsidR="00BB6D99" w:rsidRDefault="00BB6D99" w:rsidP="00BB6D99">
      <w:r>
        <w:t>WaSH Committee Module</w:t>
      </w:r>
      <w:r>
        <w:tab/>
      </w:r>
    </w:p>
    <w:p w14:paraId="14F3EAE5" w14:textId="77777777" w:rsidR="00BB6D99" w:rsidRDefault="00BB6D99" w:rsidP="00BB6D99">
      <w:r>
        <w:t>26. Is there a WaSH/</w:t>
      </w:r>
      <w:proofErr w:type="spellStart"/>
      <w:r>
        <w:t>Watsan</w:t>
      </w:r>
      <w:proofErr w:type="spellEnd"/>
      <w:r>
        <w:t xml:space="preserve"> committee in this community that manages drinking water facilities?</w:t>
      </w:r>
      <w:r>
        <w:tab/>
      </w:r>
    </w:p>
    <w:p w14:paraId="6C871FC4" w14:textId="77777777" w:rsidR="00BB6D99" w:rsidRDefault="00BB6D99" w:rsidP="00BB6D99">
      <w:r>
        <w:tab/>
        <w:t>Yes______</w:t>
      </w:r>
    </w:p>
    <w:p w14:paraId="16DA9479" w14:textId="77777777" w:rsidR="00BB6D99" w:rsidRDefault="00BB6D99" w:rsidP="00BB6D99">
      <w:r>
        <w:tab/>
        <w:t>No______</w:t>
      </w:r>
    </w:p>
    <w:p w14:paraId="5A7E9995" w14:textId="77777777" w:rsidR="00BB6D99" w:rsidRDefault="00BB6D99" w:rsidP="00BB6D99">
      <w:r>
        <w:tab/>
        <w:t>Not applicable______</w:t>
      </w:r>
    </w:p>
    <w:p w14:paraId="45D6C8BD" w14:textId="77777777" w:rsidR="00BB6D99" w:rsidRDefault="00BB6D99" w:rsidP="00BB6D99">
      <w:r>
        <w:tab/>
        <w:t>Don't know______</w:t>
      </w:r>
    </w:p>
    <w:p w14:paraId="5BDFCBCE" w14:textId="77777777" w:rsidR="00BB6D99" w:rsidRDefault="00BB6D99" w:rsidP="00BB6D99">
      <w:r>
        <w:tab/>
        <w:t>Decline to state______</w:t>
      </w:r>
    </w:p>
    <w:p w14:paraId="339A932D" w14:textId="77777777" w:rsidR="00BB6D99" w:rsidRDefault="00BB6D99" w:rsidP="00BB6D99">
      <w:r>
        <w:t>27. What is the name of the WaSH committee chairperson or most senior WaSH committee member?</w:t>
      </w:r>
      <w:r>
        <w:tab/>
        <w:t>_________________________</w:t>
      </w:r>
    </w:p>
    <w:p w14:paraId="4C0CEA0E" w14:textId="77777777" w:rsidR="00BB6D99" w:rsidRDefault="00BB6D99" w:rsidP="00BB6D99">
      <w:r>
        <w:lastRenderedPageBreak/>
        <w:t>28. List the name of one WaSH committee member with a mobile phone who can act as a contact</w:t>
      </w:r>
      <w:r>
        <w:tab/>
        <w:t>_________________________</w:t>
      </w:r>
    </w:p>
    <w:p w14:paraId="267C0A95" w14:textId="77777777" w:rsidR="00BB6D99" w:rsidRDefault="00BB6D99" w:rsidP="00BB6D99">
      <w:r>
        <w:t>29. Please provide the full mobile number of this committee member</w:t>
      </w:r>
      <w:r>
        <w:tab/>
        <w:t>_________________________</w:t>
      </w:r>
    </w:p>
    <w:p w14:paraId="7FAEB464" w14:textId="77777777" w:rsidR="00BB6D99" w:rsidRDefault="00BB6D99" w:rsidP="00BB6D99">
      <w:r>
        <w:t>30. List the name of another WaSH committee member with a mobile phone who can act as a contact</w:t>
      </w:r>
      <w:r>
        <w:tab/>
        <w:t>_________________________</w:t>
      </w:r>
    </w:p>
    <w:p w14:paraId="6C4B5E5B" w14:textId="77777777" w:rsidR="00BB6D99" w:rsidRDefault="00BB6D99" w:rsidP="00BB6D99">
      <w:r>
        <w:t>31. Please provide the full mobile number of this committee member</w:t>
      </w:r>
      <w:r>
        <w:tab/>
        <w:t>_________________________</w:t>
      </w:r>
    </w:p>
    <w:p w14:paraId="226FB6FB" w14:textId="77777777" w:rsidR="00BB6D99" w:rsidRDefault="00BB6D99" w:rsidP="00BB6D99">
      <w:r>
        <w:t>Only answer if you responded Yes to Q26</w:t>
      </w:r>
      <w:r>
        <w:tab/>
      </w:r>
    </w:p>
    <w:p w14:paraId="32CB80A5" w14:textId="77777777" w:rsidR="00BB6D99" w:rsidRDefault="00BB6D99" w:rsidP="00BB6D99">
      <w:r>
        <w:t>32. Does the WaSH committee have a system manager?</w:t>
      </w:r>
      <w:r>
        <w:tab/>
      </w:r>
    </w:p>
    <w:p w14:paraId="4412FC07" w14:textId="77777777" w:rsidR="00BB6D99" w:rsidRDefault="00BB6D99" w:rsidP="00BB6D99">
      <w:r>
        <w:tab/>
        <w:t>Yes______</w:t>
      </w:r>
    </w:p>
    <w:p w14:paraId="275B7A54" w14:textId="77777777" w:rsidR="00BB6D99" w:rsidRDefault="00BB6D99" w:rsidP="00BB6D99">
      <w:r>
        <w:tab/>
        <w:t>No______</w:t>
      </w:r>
    </w:p>
    <w:p w14:paraId="7B709D90" w14:textId="77777777" w:rsidR="00BB6D99" w:rsidRDefault="00BB6D99" w:rsidP="00BB6D99">
      <w:r>
        <w:tab/>
        <w:t>Not Applicable______</w:t>
      </w:r>
    </w:p>
    <w:p w14:paraId="2A598E3B" w14:textId="77777777" w:rsidR="00BB6D99" w:rsidRDefault="00BB6D99" w:rsidP="00BB6D99">
      <w:r>
        <w:tab/>
        <w:t>Don't Know______</w:t>
      </w:r>
    </w:p>
    <w:p w14:paraId="48B23D15" w14:textId="77777777" w:rsidR="00BB6D99" w:rsidRDefault="00BB6D99" w:rsidP="00BB6D99">
      <w:r>
        <w:tab/>
        <w:t>Decline to state______</w:t>
      </w:r>
    </w:p>
    <w:p w14:paraId="78DE2BB0" w14:textId="77777777" w:rsidR="00BB6D99" w:rsidRDefault="00BB6D99" w:rsidP="00BB6D99">
      <w:r>
        <w:t>Only answer if you responded Yes to Q26</w:t>
      </w:r>
      <w:r>
        <w:tab/>
      </w:r>
    </w:p>
    <w:p w14:paraId="7E3EEFB3" w14:textId="77777777" w:rsidR="00BB6D99" w:rsidRDefault="00BB6D99" w:rsidP="00BB6D99">
      <w:r>
        <w:t>33. Does the WaSH committee have a system operator?</w:t>
      </w:r>
      <w:r>
        <w:tab/>
      </w:r>
    </w:p>
    <w:p w14:paraId="4F7EB477" w14:textId="77777777" w:rsidR="00BB6D99" w:rsidRDefault="00BB6D99" w:rsidP="00BB6D99">
      <w:r>
        <w:tab/>
        <w:t>Yes______</w:t>
      </w:r>
    </w:p>
    <w:p w14:paraId="4ADE1E9C" w14:textId="77777777" w:rsidR="00BB6D99" w:rsidRDefault="00BB6D99" w:rsidP="00BB6D99">
      <w:r>
        <w:tab/>
        <w:t>No______</w:t>
      </w:r>
    </w:p>
    <w:p w14:paraId="4649174B" w14:textId="77777777" w:rsidR="00BB6D99" w:rsidRDefault="00BB6D99" w:rsidP="00BB6D99">
      <w:r>
        <w:tab/>
        <w:t>Not Applicable______</w:t>
      </w:r>
    </w:p>
    <w:p w14:paraId="7D0F832A" w14:textId="77777777" w:rsidR="00BB6D99" w:rsidRDefault="00BB6D99" w:rsidP="00BB6D99">
      <w:r>
        <w:tab/>
        <w:t>Don't Know______</w:t>
      </w:r>
    </w:p>
    <w:p w14:paraId="5727EA2D" w14:textId="77777777" w:rsidR="00BB6D99" w:rsidRDefault="00BB6D99" w:rsidP="00BB6D99">
      <w:r>
        <w:tab/>
        <w:t>Decline to state______</w:t>
      </w:r>
    </w:p>
    <w:p w14:paraId="314FAD5F" w14:textId="77777777" w:rsidR="00BB6D99" w:rsidRDefault="00BB6D99" w:rsidP="00BB6D99">
      <w:r>
        <w:t>Only answer if you responded Yes to Q33</w:t>
      </w:r>
      <w:r>
        <w:tab/>
      </w:r>
    </w:p>
    <w:p w14:paraId="58BAD400" w14:textId="77777777" w:rsidR="00BB6D99" w:rsidRDefault="00BB6D99" w:rsidP="00BB6D99">
      <w:r>
        <w:t>34. Has the system operator received technical training?</w:t>
      </w:r>
      <w:r>
        <w:tab/>
      </w:r>
    </w:p>
    <w:p w14:paraId="1263F093" w14:textId="77777777" w:rsidR="00BB6D99" w:rsidRDefault="00BB6D99" w:rsidP="00BB6D99">
      <w:r>
        <w:tab/>
        <w:t>Yes______</w:t>
      </w:r>
    </w:p>
    <w:p w14:paraId="1F10F273" w14:textId="77777777" w:rsidR="00BB6D99" w:rsidRDefault="00BB6D99" w:rsidP="00BB6D99">
      <w:r>
        <w:tab/>
        <w:t>No______</w:t>
      </w:r>
    </w:p>
    <w:p w14:paraId="6831DE59" w14:textId="77777777" w:rsidR="00BB6D99" w:rsidRDefault="00BB6D99" w:rsidP="00BB6D99">
      <w:r>
        <w:tab/>
        <w:t>Not Applicable______</w:t>
      </w:r>
    </w:p>
    <w:p w14:paraId="5C2BDB7D" w14:textId="77777777" w:rsidR="00BB6D99" w:rsidRDefault="00BB6D99" w:rsidP="00BB6D99">
      <w:r>
        <w:tab/>
        <w:t>Don't Know______</w:t>
      </w:r>
    </w:p>
    <w:p w14:paraId="19903E7A" w14:textId="77777777" w:rsidR="00BB6D99" w:rsidRDefault="00BB6D99" w:rsidP="00BB6D99">
      <w:r>
        <w:tab/>
        <w:t>Decline to State______</w:t>
      </w:r>
    </w:p>
    <w:p w14:paraId="4DB98FA8" w14:textId="77777777" w:rsidR="00BB6D99" w:rsidRDefault="00BB6D99" w:rsidP="00BB6D99">
      <w:r>
        <w:t>Only answer if you responded Yes to Q26</w:t>
      </w:r>
      <w:r>
        <w:tab/>
      </w:r>
    </w:p>
    <w:p w14:paraId="62C908DB" w14:textId="77777777" w:rsidR="00BB6D99" w:rsidRDefault="00BB6D99" w:rsidP="00BB6D99">
      <w:r>
        <w:t>35. Does the WaSH committee have an administrative or financial clerk?</w:t>
      </w:r>
      <w:r>
        <w:tab/>
      </w:r>
    </w:p>
    <w:p w14:paraId="556597D1" w14:textId="77777777" w:rsidR="00BB6D99" w:rsidRDefault="00BB6D99" w:rsidP="00BB6D99">
      <w:r>
        <w:lastRenderedPageBreak/>
        <w:tab/>
        <w:t>Yes______</w:t>
      </w:r>
    </w:p>
    <w:p w14:paraId="357E1A19" w14:textId="77777777" w:rsidR="00BB6D99" w:rsidRDefault="00BB6D99" w:rsidP="00BB6D99">
      <w:r>
        <w:tab/>
        <w:t>No______</w:t>
      </w:r>
    </w:p>
    <w:p w14:paraId="41BBFD82" w14:textId="77777777" w:rsidR="00BB6D99" w:rsidRDefault="00BB6D99" w:rsidP="00BB6D99">
      <w:r>
        <w:tab/>
        <w:t>Not Applicable______</w:t>
      </w:r>
    </w:p>
    <w:p w14:paraId="63F9488E" w14:textId="77777777" w:rsidR="00BB6D99" w:rsidRDefault="00BB6D99" w:rsidP="00BB6D99">
      <w:r>
        <w:tab/>
        <w:t>Don't Know______</w:t>
      </w:r>
    </w:p>
    <w:p w14:paraId="6D6151BD" w14:textId="77777777" w:rsidR="00BB6D99" w:rsidRDefault="00BB6D99" w:rsidP="00BB6D99">
      <w:r>
        <w:tab/>
        <w:t>Decline to state______</w:t>
      </w:r>
    </w:p>
    <w:p w14:paraId="4989BDEA" w14:textId="77777777" w:rsidR="00BB6D99" w:rsidRDefault="00BB6D99" w:rsidP="00BB6D99">
      <w:r>
        <w:t>Only answer if you responded Yes to Q26</w:t>
      </w:r>
      <w:r>
        <w:tab/>
      </w:r>
    </w:p>
    <w:p w14:paraId="44479665" w14:textId="77777777" w:rsidR="00BB6D99" w:rsidRDefault="00BB6D99" w:rsidP="00BB6D99">
      <w:r>
        <w:t>36. Does the WaSH committee have a revenue collector?</w:t>
      </w:r>
      <w:r>
        <w:tab/>
      </w:r>
    </w:p>
    <w:p w14:paraId="0961791C" w14:textId="77777777" w:rsidR="00BB6D99" w:rsidRDefault="00BB6D99" w:rsidP="00BB6D99">
      <w:r>
        <w:tab/>
        <w:t>Yes______</w:t>
      </w:r>
    </w:p>
    <w:p w14:paraId="7B6FE788" w14:textId="77777777" w:rsidR="00BB6D99" w:rsidRDefault="00BB6D99" w:rsidP="00BB6D99">
      <w:r>
        <w:tab/>
        <w:t>No______</w:t>
      </w:r>
    </w:p>
    <w:p w14:paraId="0F124DBC" w14:textId="77777777" w:rsidR="00BB6D99" w:rsidRDefault="00BB6D99" w:rsidP="00BB6D99">
      <w:r>
        <w:tab/>
        <w:t>Not Applicable______</w:t>
      </w:r>
    </w:p>
    <w:p w14:paraId="4C3CEC8E" w14:textId="77777777" w:rsidR="00BB6D99" w:rsidRDefault="00BB6D99" w:rsidP="00BB6D99">
      <w:r>
        <w:tab/>
        <w:t>Don't Know______</w:t>
      </w:r>
    </w:p>
    <w:p w14:paraId="584BD375" w14:textId="77777777" w:rsidR="00BB6D99" w:rsidRDefault="00BB6D99" w:rsidP="00BB6D99">
      <w:r>
        <w:tab/>
        <w:t>Decline to state______</w:t>
      </w:r>
    </w:p>
    <w:p w14:paraId="6FFC2178" w14:textId="77777777" w:rsidR="00BB6D99" w:rsidRDefault="00BB6D99" w:rsidP="00BB6D99">
      <w:r>
        <w:t>37. Does each water point have a vendor?</w:t>
      </w:r>
      <w:r>
        <w:tab/>
      </w:r>
    </w:p>
    <w:p w14:paraId="369CDD00" w14:textId="77777777" w:rsidR="00BB6D99" w:rsidRDefault="00BB6D99" w:rsidP="00BB6D99">
      <w:r>
        <w:tab/>
        <w:t>Yes______</w:t>
      </w:r>
    </w:p>
    <w:p w14:paraId="3AD70BC3" w14:textId="77777777" w:rsidR="00BB6D99" w:rsidRDefault="00BB6D99" w:rsidP="00BB6D99">
      <w:r>
        <w:tab/>
        <w:t>No______</w:t>
      </w:r>
    </w:p>
    <w:p w14:paraId="66EB0B9C" w14:textId="77777777" w:rsidR="00BB6D99" w:rsidRDefault="00BB6D99" w:rsidP="00BB6D99">
      <w:r>
        <w:tab/>
        <w:t>Not Applicable______</w:t>
      </w:r>
    </w:p>
    <w:p w14:paraId="62293C5B" w14:textId="77777777" w:rsidR="00BB6D99" w:rsidRDefault="00BB6D99" w:rsidP="00BB6D99">
      <w:r>
        <w:tab/>
        <w:t>Don't Know______</w:t>
      </w:r>
    </w:p>
    <w:p w14:paraId="62FD6358" w14:textId="77777777" w:rsidR="00BB6D99" w:rsidRDefault="00BB6D99" w:rsidP="00BB6D99">
      <w:r>
        <w:tab/>
        <w:t>Decline to state______</w:t>
      </w:r>
    </w:p>
    <w:p w14:paraId="2DD92393" w14:textId="77777777" w:rsidR="00BB6D99" w:rsidRDefault="00BB6D99" w:rsidP="00BB6D99">
      <w:r>
        <w:t>Only answer if you responded Yes to Q26</w:t>
      </w:r>
      <w:r>
        <w:tab/>
      </w:r>
    </w:p>
    <w:p w14:paraId="7E369ADC" w14:textId="77777777" w:rsidR="00BB6D99" w:rsidRDefault="00BB6D99" w:rsidP="00BB6D99">
      <w:r>
        <w:t>38. Does the WaSH/</w:t>
      </w:r>
      <w:proofErr w:type="spellStart"/>
      <w:r>
        <w:t>Watsan</w:t>
      </w:r>
      <w:proofErr w:type="spellEnd"/>
      <w:r>
        <w:t xml:space="preserve"> committee meet regularly and manage the facilities?</w:t>
      </w:r>
      <w:r>
        <w:tab/>
      </w:r>
    </w:p>
    <w:p w14:paraId="0FDFEFAC" w14:textId="77777777" w:rsidR="00BB6D99" w:rsidRDefault="00BB6D99" w:rsidP="00BB6D99">
      <w:r>
        <w:tab/>
        <w:t>Yes______</w:t>
      </w:r>
    </w:p>
    <w:p w14:paraId="1CFA55CE" w14:textId="77777777" w:rsidR="00BB6D99" w:rsidRDefault="00BB6D99" w:rsidP="00BB6D99">
      <w:r>
        <w:tab/>
        <w:t>No______</w:t>
      </w:r>
    </w:p>
    <w:p w14:paraId="4ABA7BC7" w14:textId="77777777" w:rsidR="00BB6D99" w:rsidRDefault="00BB6D99" w:rsidP="00BB6D99">
      <w:r>
        <w:tab/>
        <w:t>Not applicable______</w:t>
      </w:r>
    </w:p>
    <w:p w14:paraId="6F2B671E" w14:textId="77777777" w:rsidR="00BB6D99" w:rsidRDefault="00BB6D99" w:rsidP="00BB6D99">
      <w:r>
        <w:tab/>
        <w:t>Don't know______</w:t>
      </w:r>
    </w:p>
    <w:p w14:paraId="6F1FE454" w14:textId="77777777" w:rsidR="00BB6D99" w:rsidRDefault="00BB6D99" w:rsidP="00BB6D99">
      <w:r>
        <w:tab/>
        <w:t>Decline to state______</w:t>
      </w:r>
    </w:p>
    <w:p w14:paraId="3587633A" w14:textId="77777777" w:rsidR="00BB6D99" w:rsidRDefault="00BB6D99" w:rsidP="00BB6D99">
      <w:r>
        <w:t>39. When was the last time that the WaSH/</w:t>
      </w:r>
      <w:proofErr w:type="spellStart"/>
      <w:r>
        <w:t>Watsan</w:t>
      </w:r>
      <w:proofErr w:type="spellEnd"/>
      <w:r>
        <w:t xml:space="preserve"> committee met to discuss the WaSH facilities in this community?</w:t>
      </w:r>
      <w:r>
        <w:tab/>
        <w:t>_________________________</w:t>
      </w:r>
    </w:p>
    <w:p w14:paraId="25F67386" w14:textId="77777777" w:rsidR="00BB6D99" w:rsidRDefault="00BB6D99" w:rsidP="00BB6D99">
      <w:r>
        <w:t>Only answer if you responded Yes to Q26</w:t>
      </w:r>
      <w:r>
        <w:tab/>
      </w:r>
    </w:p>
    <w:p w14:paraId="7ABAB225" w14:textId="77777777" w:rsidR="00BB6D99" w:rsidRDefault="00BB6D99" w:rsidP="00BB6D99">
      <w:r>
        <w:t>40. Days, weeks, months or years?</w:t>
      </w:r>
      <w:r>
        <w:tab/>
      </w:r>
    </w:p>
    <w:p w14:paraId="675126CE" w14:textId="77777777" w:rsidR="00BB6D99" w:rsidRDefault="00BB6D99" w:rsidP="00BB6D99">
      <w:r>
        <w:lastRenderedPageBreak/>
        <w:tab/>
        <w:t>Day(s)______</w:t>
      </w:r>
    </w:p>
    <w:p w14:paraId="2F4AA64C" w14:textId="77777777" w:rsidR="00BB6D99" w:rsidRDefault="00BB6D99" w:rsidP="00BB6D99">
      <w:r>
        <w:tab/>
        <w:t>Week(s)______</w:t>
      </w:r>
    </w:p>
    <w:p w14:paraId="5DDA75F1" w14:textId="77777777" w:rsidR="00BB6D99" w:rsidRDefault="00BB6D99" w:rsidP="00BB6D99">
      <w:r>
        <w:tab/>
        <w:t>Month(s)______</w:t>
      </w:r>
    </w:p>
    <w:p w14:paraId="20EB9191" w14:textId="77777777" w:rsidR="00BB6D99" w:rsidRDefault="00BB6D99" w:rsidP="00BB6D99">
      <w:r>
        <w:tab/>
        <w:t>Year(s)______</w:t>
      </w:r>
    </w:p>
    <w:p w14:paraId="083C3A8D" w14:textId="77777777" w:rsidR="00BB6D99" w:rsidRDefault="00BB6D99" w:rsidP="00BB6D99">
      <w:r>
        <w:t>Only answer if you responded Yes to Q26</w:t>
      </w:r>
      <w:r>
        <w:tab/>
      </w:r>
    </w:p>
    <w:p w14:paraId="099EE2A8" w14:textId="77777777" w:rsidR="00BB6D99" w:rsidRDefault="00BB6D99" w:rsidP="00BB6D99">
      <w:r>
        <w:t>41. Are meeting records available? (check)</w:t>
      </w:r>
      <w:r>
        <w:tab/>
      </w:r>
    </w:p>
    <w:p w14:paraId="2F69F9AF" w14:textId="77777777" w:rsidR="00BB6D99" w:rsidRDefault="00BB6D99" w:rsidP="00BB6D99">
      <w:r>
        <w:tab/>
        <w:t xml:space="preserve">Yes (records </w:t>
      </w:r>
      <w:proofErr w:type="gramStart"/>
      <w:r>
        <w:t>observed)_</w:t>
      </w:r>
      <w:proofErr w:type="gramEnd"/>
      <w:r>
        <w:t>_____</w:t>
      </w:r>
    </w:p>
    <w:p w14:paraId="0F9C8053" w14:textId="77777777" w:rsidR="00BB6D99" w:rsidRDefault="00BB6D99" w:rsidP="00BB6D99">
      <w:r>
        <w:tab/>
        <w:t xml:space="preserve">Yes (records not </w:t>
      </w:r>
      <w:proofErr w:type="gramStart"/>
      <w:r>
        <w:t>observed)_</w:t>
      </w:r>
      <w:proofErr w:type="gramEnd"/>
      <w:r>
        <w:t>_____</w:t>
      </w:r>
    </w:p>
    <w:p w14:paraId="01F3AA27" w14:textId="77777777" w:rsidR="00BB6D99" w:rsidRDefault="00BB6D99" w:rsidP="00BB6D99">
      <w:r>
        <w:tab/>
        <w:t xml:space="preserve">No (records not </w:t>
      </w:r>
      <w:proofErr w:type="gramStart"/>
      <w:r>
        <w:t>observed)_</w:t>
      </w:r>
      <w:proofErr w:type="gramEnd"/>
      <w:r>
        <w:t>_____</w:t>
      </w:r>
    </w:p>
    <w:p w14:paraId="7BD33DE8" w14:textId="77777777" w:rsidR="00BB6D99" w:rsidRDefault="00BB6D99" w:rsidP="00BB6D99">
      <w:r>
        <w:tab/>
        <w:t>Not Applicable______</w:t>
      </w:r>
    </w:p>
    <w:p w14:paraId="71FADFC5" w14:textId="77777777" w:rsidR="00BB6D99" w:rsidRDefault="00BB6D99" w:rsidP="00BB6D99">
      <w:r>
        <w:tab/>
        <w:t>Don't Know______</w:t>
      </w:r>
    </w:p>
    <w:p w14:paraId="40678E77" w14:textId="77777777" w:rsidR="00BB6D99" w:rsidRDefault="00BB6D99" w:rsidP="00BB6D99">
      <w:r>
        <w:tab/>
        <w:t>Decline to State______</w:t>
      </w:r>
    </w:p>
    <w:p w14:paraId="5FD1357C" w14:textId="77777777" w:rsidR="00BB6D99" w:rsidRDefault="00BB6D99" w:rsidP="00BB6D99">
      <w:r>
        <w:t>42. [Direct Observation] Take a photo of most recent meeting records, if possible</w:t>
      </w:r>
      <w:r>
        <w:tab/>
        <w:t>_________________________</w:t>
      </w:r>
    </w:p>
    <w:p w14:paraId="77FDB01C" w14:textId="77777777" w:rsidR="00BB6D99" w:rsidRDefault="00BB6D99" w:rsidP="00BB6D99">
      <w:r>
        <w:t>Only answer if you responded Yes to Q26</w:t>
      </w:r>
      <w:r>
        <w:tab/>
      </w:r>
    </w:p>
    <w:p w14:paraId="5A5A08BF" w14:textId="77777777" w:rsidR="00BB6D99" w:rsidRDefault="00BB6D99" w:rsidP="00BB6D99">
      <w:r>
        <w:t>43. Are maintenance records available? (check)</w:t>
      </w:r>
      <w:r>
        <w:tab/>
      </w:r>
    </w:p>
    <w:p w14:paraId="4B0E7ADA" w14:textId="77777777" w:rsidR="00BB6D99" w:rsidRDefault="00BB6D99" w:rsidP="00BB6D99">
      <w:r>
        <w:tab/>
        <w:t xml:space="preserve">Yes (records </w:t>
      </w:r>
      <w:proofErr w:type="gramStart"/>
      <w:r>
        <w:t>observed)_</w:t>
      </w:r>
      <w:proofErr w:type="gramEnd"/>
      <w:r>
        <w:t>_____</w:t>
      </w:r>
    </w:p>
    <w:p w14:paraId="058BD384" w14:textId="77777777" w:rsidR="00BB6D99" w:rsidRDefault="00BB6D99" w:rsidP="00BB6D99">
      <w:r>
        <w:tab/>
        <w:t xml:space="preserve">Yes (records not </w:t>
      </w:r>
      <w:proofErr w:type="gramStart"/>
      <w:r>
        <w:t>observed)_</w:t>
      </w:r>
      <w:proofErr w:type="gramEnd"/>
      <w:r>
        <w:t>_____</w:t>
      </w:r>
    </w:p>
    <w:p w14:paraId="603E2C05" w14:textId="77777777" w:rsidR="00BB6D99" w:rsidRDefault="00BB6D99" w:rsidP="00BB6D99">
      <w:r>
        <w:tab/>
        <w:t xml:space="preserve">No (records not </w:t>
      </w:r>
      <w:proofErr w:type="gramStart"/>
      <w:r>
        <w:t>observed)_</w:t>
      </w:r>
      <w:proofErr w:type="gramEnd"/>
      <w:r>
        <w:t>_____</w:t>
      </w:r>
    </w:p>
    <w:p w14:paraId="4C2B9714" w14:textId="77777777" w:rsidR="00BB6D99" w:rsidRDefault="00BB6D99" w:rsidP="00BB6D99">
      <w:r>
        <w:tab/>
        <w:t>Not Applicable______</w:t>
      </w:r>
    </w:p>
    <w:p w14:paraId="3F4FBD3F" w14:textId="77777777" w:rsidR="00BB6D99" w:rsidRDefault="00BB6D99" w:rsidP="00BB6D99">
      <w:r>
        <w:tab/>
        <w:t>Don't Know______</w:t>
      </w:r>
    </w:p>
    <w:p w14:paraId="711BF1B3" w14:textId="77777777" w:rsidR="00BB6D99" w:rsidRDefault="00BB6D99" w:rsidP="00BB6D99">
      <w:r>
        <w:tab/>
        <w:t>Decline to State______</w:t>
      </w:r>
    </w:p>
    <w:p w14:paraId="58145BBC" w14:textId="77777777" w:rsidR="00BB6D99" w:rsidRDefault="00BB6D99" w:rsidP="00BB6D99">
      <w:r>
        <w:t>44. [Direct Observation] Take a photo of most recent maintenance records, if possible</w:t>
      </w:r>
      <w:r>
        <w:tab/>
        <w:t>_________________________</w:t>
      </w:r>
    </w:p>
    <w:p w14:paraId="201010F1" w14:textId="77777777" w:rsidR="00BB6D99" w:rsidRDefault="00BB6D99" w:rsidP="00BB6D99">
      <w:r>
        <w:t>Only answer if you responded Yes to Q26</w:t>
      </w:r>
      <w:r>
        <w:tab/>
      </w:r>
    </w:p>
    <w:p w14:paraId="2366B8A2" w14:textId="77777777" w:rsidR="00BB6D99" w:rsidRDefault="00BB6D99" w:rsidP="00BB6D99">
      <w:r>
        <w:t>45. Does the WaSH committee prepare maintenance schedules?</w:t>
      </w:r>
      <w:r>
        <w:tab/>
      </w:r>
    </w:p>
    <w:p w14:paraId="36C5D27A" w14:textId="77777777" w:rsidR="00BB6D99" w:rsidRDefault="00BB6D99" w:rsidP="00BB6D99">
      <w:r>
        <w:tab/>
        <w:t>Yes______</w:t>
      </w:r>
    </w:p>
    <w:p w14:paraId="5E2871ED" w14:textId="77777777" w:rsidR="00BB6D99" w:rsidRDefault="00BB6D99" w:rsidP="00BB6D99">
      <w:r>
        <w:tab/>
        <w:t>No______</w:t>
      </w:r>
    </w:p>
    <w:p w14:paraId="50A7889C" w14:textId="77777777" w:rsidR="00BB6D99" w:rsidRDefault="00BB6D99" w:rsidP="00BB6D99">
      <w:r>
        <w:tab/>
        <w:t>Not Applicable______</w:t>
      </w:r>
    </w:p>
    <w:p w14:paraId="463097A5" w14:textId="77777777" w:rsidR="00BB6D99" w:rsidRDefault="00BB6D99" w:rsidP="00BB6D99">
      <w:r>
        <w:lastRenderedPageBreak/>
        <w:tab/>
        <w:t>Don't Know______</w:t>
      </w:r>
    </w:p>
    <w:p w14:paraId="51368003" w14:textId="77777777" w:rsidR="00BB6D99" w:rsidRDefault="00BB6D99" w:rsidP="00BB6D99">
      <w:r>
        <w:tab/>
        <w:t>Decline to State______</w:t>
      </w:r>
    </w:p>
    <w:p w14:paraId="32D9E296" w14:textId="77777777" w:rsidR="00BB6D99" w:rsidRDefault="00BB6D99" w:rsidP="00BB6D99">
      <w:r>
        <w:t>Only answer if you responded Yes to Q45</w:t>
      </w:r>
      <w:r>
        <w:tab/>
      </w:r>
    </w:p>
    <w:p w14:paraId="6BD652C1" w14:textId="77777777" w:rsidR="00BB6D99" w:rsidRDefault="00BB6D99" w:rsidP="00BB6D99">
      <w:r>
        <w:t>46. Does the WaSH committee undertake routine maintenance according to the maintenance schedule?</w:t>
      </w:r>
      <w:r>
        <w:tab/>
      </w:r>
    </w:p>
    <w:p w14:paraId="1831B425" w14:textId="77777777" w:rsidR="00BB6D99" w:rsidRDefault="00BB6D99" w:rsidP="00BB6D99">
      <w:r>
        <w:tab/>
        <w:t>Yes______</w:t>
      </w:r>
    </w:p>
    <w:p w14:paraId="45D8B6FF" w14:textId="77777777" w:rsidR="00BB6D99" w:rsidRDefault="00BB6D99" w:rsidP="00BB6D99">
      <w:r>
        <w:tab/>
        <w:t>No______</w:t>
      </w:r>
    </w:p>
    <w:p w14:paraId="25F14063" w14:textId="77777777" w:rsidR="00BB6D99" w:rsidRDefault="00BB6D99" w:rsidP="00BB6D99">
      <w:r>
        <w:tab/>
        <w:t>Not Applicable______</w:t>
      </w:r>
    </w:p>
    <w:p w14:paraId="333FD116" w14:textId="77777777" w:rsidR="00BB6D99" w:rsidRDefault="00BB6D99" w:rsidP="00BB6D99">
      <w:r>
        <w:tab/>
        <w:t>Don't Know______</w:t>
      </w:r>
    </w:p>
    <w:p w14:paraId="3244F888" w14:textId="77777777" w:rsidR="00BB6D99" w:rsidRDefault="00BB6D99" w:rsidP="00BB6D99">
      <w:r>
        <w:tab/>
        <w:t>Decline to State______</w:t>
      </w:r>
    </w:p>
    <w:p w14:paraId="1AFF5472" w14:textId="77777777" w:rsidR="00BB6D99" w:rsidRDefault="00BB6D99" w:rsidP="00BB6D99">
      <w:r>
        <w:t>47. For how many water points is the WaSH committee responsible?</w:t>
      </w:r>
      <w:r>
        <w:tab/>
        <w:t>_________________________</w:t>
      </w:r>
    </w:p>
    <w:p w14:paraId="5057677D" w14:textId="77777777" w:rsidR="00BB6D99" w:rsidRDefault="00BB6D99" w:rsidP="00BB6D99">
      <w:r>
        <w:t>Only answer if you responded No to Q26</w:t>
      </w:r>
      <w:r>
        <w:tab/>
      </w:r>
    </w:p>
    <w:p w14:paraId="442A0A97" w14:textId="77777777" w:rsidR="00BB6D99" w:rsidRDefault="00BB6D99" w:rsidP="00BB6D99">
      <w:r>
        <w:t>How are water systems in this community managed?</w:t>
      </w:r>
      <w:r>
        <w:tab/>
        <w:t>_Insert Management Options</w:t>
      </w:r>
    </w:p>
    <w:p w14:paraId="1BE51714" w14:textId="77777777" w:rsidR="00BB6D99" w:rsidRDefault="00BB6D99" w:rsidP="00BB6D99">
      <w:r>
        <w:t>Maintenance</w:t>
      </w:r>
      <w:r>
        <w:tab/>
      </w:r>
    </w:p>
    <w:p w14:paraId="3EB31409" w14:textId="77777777" w:rsidR="00BB6D99" w:rsidRDefault="00BB6D99" w:rsidP="00BB6D99">
      <w:r>
        <w:t>48. Is there anyone in the community who is responsible for repairing the community's water facilities when they break down or have a problem?</w:t>
      </w:r>
      <w:r>
        <w:tab/>
      </w:r>
    </w:p>
    <w:p w14:paraId="771478D4" w14:textId="77777777" w:rsidR="00BB6D99" w:rsidRDefault="00BB6D99" w:rsidP="00BB6D99">
      <w:r>
        <w:tab/>
        <w:t>Yes______</w:t>
      </w:r>
    </w:p>
    <w:p w14:paraId="676C5BDE" w14:textId="77777777" w:rsidR="00BB6D99" w:rsidRDefault="00BB6D99" w:rsidP="00BB6D99">
      <w:r>
        <w:tab/>
        <w:t>No______</w:t>
      </w:r>
    </w:p>
    <w:p w14:paraId="430D416B" w14:textId="77777777" w:rsidR="00BB6D99" w:rsidRDefault="00BB6D99" w:rsidP="00BB6D99">
      <w:r>
        <w:tab/>
        <w:t>Not Applicable______</w:t>
      </w:r>
    </w:p>
    <w:p w14:paraId="6E9383AE" w14:textId="77777777" w:rsidR="00BB6D99" w:rsidRDefault="00BB6D99" w:rsidP="00BB6D99">
      <w:r>
        <w:tab/>
        <w:t>Don't Know______</w:t>
      </w:r>
    </w:p>
    <w:p w14:paraId="2C2F93F0" w14:textId="77777777" w:rsidR="00BB6D99" w:rsidRDefault="00BB6D99" w:rsidP="00BB6D99">
      <w:r>
        <w:tab/>
        <w:t>Decline to State______</w:t>
      </w:r>
    </w:p>
    <w:p w14:paraId="384B1D0E" w14:textId="77777777" w:rsidR="00BB6D99" w:rsidRDefault="00BB6D99" w:rsidP="00BB6D99">
      <w:r>
        <w:t>Only answer if you responded Yes to Q48</w:t>
      </w:r>
      <w:r>
        <w:tab/>
      </w:r>
    </w:p>
    <w:p w14:paraId="34A664C6" w14:textId="77777777" w:rsidR="00BB6D99" w:rsidRDefault="00BB6D99" w:rsidP="00BB6D99">
      <w:r>
        <w:t>49. Who in the community is responsible for repairing the facility when it breaks or has a problem?</w:t>
      </w:r>
      <w:r>
        <w:tab/>
      </w:r>
    </w:p>
    <w:p w14:paraId="6E74CCBB" w14:textId="77777777" w:rsidR="00BB6D99" w:rsidRDefault="00BB6D99" w:rsidP="00BB6D99">
      <w:r>
        <w:tab/>
        <w:t>WaSH Committee______</w:t>
      </w:r>
    </w:p>
    <w:p w14:paraId="11DF02BE" w14:textId="77777777" w:rsidR="00BB6D99" w:rsidRDefault="00BB6D99" w:rsidP="00BB6D99">
      <w:r>
        <w:tab/>
        <w:t>Community leader______</w:t>
      </w:r>
    </w:p>
    <w:p w14:paraId="33790093" w14:textId="77777777" w:rsidR="00BB6D99" w:rsidRDefault="00BB6D99" w:rsidP="00BB6D99">
      <w:r>
        <w:tab/>
        <w:t>Private maintenance person______</w:t>
      </w:r>
    </w:p>
    <w:p w14:paraId="4417E12B" w14:textId="77777777" w:rsidR="00BB6D99" w:rsidRDefault="00BB6D99" w:rsidP="00BB6D99">
      <w:r>
        <w:tab/>
        <w:t>No one______</w:t>
      </w:r>
    </w:p>
    <w:p w14:paraId="6325F953" w14:textId="77777777" w:rsidR="00BB6D99" w:rsidRDefault="00BB6D99" w:rsidP="00BB6D99">
      <w:r>
        <w:tab/>
        <w:t>Not applicable______</w:t>
      </w:r>
    </w:p>
    <w:p w14:paraId="42DAC2AA" w14:textId="77777777" w:rsidR="00BB6D99" w:rsidRDefault="00BB6D99" w:rsidP="00BB6D99">
      <w:r>
        <w:tab/>
        <w:t>Don't Know______</w:t>
      </w:r>
    </w:p>
    <w:p w14:paraId="5D6AC19B" w14:textId="77777777" w:rsidR="00BB6D99" w:rsidRDefault="00BB6D99" w:rsidP="00BB6D99">
      <w:r>
        <w:tab/>
        <w:t>Decline to state______</w:t>
      </w:r>
    </w:p>
    <w:p w14:paraId="63924CF2" w14:textId="77777777" w:rsidR="00BB6D99" w:rsidRDefault="00BB6D99" w:rsidP="00BB6D99">
      <w:r>
        <w:lastRenderedPageBreak/>
        <w:t xml:space="preserve">Only answer if you responded WaSH </w:t>
      </w:r>
      <w:proofErr w:type="spellStart"/>
      <w:r>
        <w:t>Committee|Community</w:t>
      </w:r>
      <w:proofErr w:type="spellEnd"/>
      <w:r>
        <w:t xml:space="preserve"> </w:t>
      </w:r>
      <w:proofErr w:type="spellStart"/>
      <w:r>
        <w:t>leader|Private</w:t>
      </w:r>
      <w:proofErr w:type="spellEnd"/>
      <w:r>
        <w:t xml:space="preserve"> maintenance </w:t>
      </w:r>
      <w:proofErr w:type="spellStart"/>
      <w:r>
        <w:t>person|District</w:t>
      </w:r>
      <w:proofErr w:type="spellEnd"/>
      <w:r>
        <w:t>/Local government to Q49</w:t>
      </w:r>
      <w:r>
        <w:tab/>
      </w:r>
    </w:p>
    <w:p w14:paraId="7E9EC07E" w14:textId="77777777" w:rsidR="00BB6D99" w:rsidRDefault="00BB6D99" w:rsidP="00BB6D99">
      <w:r>
        <w:t>50. Has the person/persons who maintains the facility received training in this type of maintenance?</w:t>
      </w:r>
      <w:r>
        <w:tab/>
      </w:r>
    </w:p>
    <w:p w14:paraId="2B4BA726" w14:textId="77777777" w:rsidR="00BB6D99" w:rsidRDefault="00BB6D99" w:rsidP="00BB6D99">
      <w:r>
        <w:tab/>
        <w:t>Yes______</w:t>
      </w:r>
    </w:p>
    <w:p w14:paraId="10581C92" w14:textId="77777777" w:rsidR="00BB6D99" w:rsidRDefault="00BB6D99" w:rsidP="00BB6D99">
      <w:r>
        <w:tab/>
        <w:t>No______</w:t>
      </w:r>
    </w:p>
    <w:p w14:paraId="1F4CD69F" w14:textId="77777777" w:rsidR="00BB6D99" w:rsidRDefault="00BB6D99" w:rsidP="00BB6D99">
      <w:r>
        <w:tab/>
        <w:t>Not applicable______</w:t>
      </w:r>
    </w:p>
    <w:p w14:paraId="61D25379" w14:textId="77777777" w:rsidR="00BB6D99" w:rsidRDefault="00BB6D99" w:rsidP="00BB6D99">
      <w:r>
        <w:tab/>
        <w:t>Don't know______</w:t>
      </w:r>
    </w:p>
    <w:p w14:paraId="5CD92E42" w14:textId="77777777" w:rsidR="00BB6D99" w:rsidRDefault="00BB6D99" w:rsidP="00BB6D99">
      <w:r>
        <w:tab/>
        <w:t>Decline to state______</w:t>
      </w:r>
    </w:p>
    <w:p w14:paraId="12D089FF" w14:textId="77777777" w:rsidR="00BB6D99" w:rsidRDefault="00BB6D99" w:rsidP="00BB6D99">
      <w:r>
        <w:t>51. How long ago did the maintenance person/team in this community receive training in pump maintenance and repair?</w:t>
      </w:r>
      <w:r>
        <w:tab/>
        <w:t>_________________________</w:t>
      </w:r>
    </w:p>
    <w:p w14:paraId="654AC451" w14:textId="77777777" w:rsidR="00BB6D99" w:rsidRDefault="00BB6D99" w:rsidP="00BB6D99">
      <w:r>
        <w:t>Only answer if you responded Yes to Q50</w:t>
      </w:r>
      <w:r>
        <w:tab/>
      </w:r>
    </w:p>
    <w:p w14:paraId="005A389D" w14:textId="77777777" w:rsidR="00BB6D99" w:rsidRDefault="00BB6D99" w:rsidP="00BB6D99">
      <w:r>
        <w:t>52. Days, weeks, months or years?</w:t>
      </w:r>
      <w:r>
        <w:tab/>
      </w:r>
    </w:p>
    <w:p w14:paraId="203A82B4" w14:textId="77777777" w:rsidR="00BB6D99" w:rsidRDefault="00BB6D99" w:rsidP="00BB6D99">
      <w:r>
        <w:tab/>
        <w:t>Day(s)______</w:t>
      </w:r>
    </w:p>
    <w:p w14:paraId="7FB4F88C" w14:textId="77777777" w:rsidR="00BB6D99" w:rsidRDefault="00BB6D99" w:rsidP="00BB6D99">
      <w:r>
        <w:tab/>
        <w:t>Week(s)______</w:t>
      </w:r>
    </w:p>
    <w:p w14:paraId="5CB0142F" w14:textId="77777777" w:rsidR="00BB6D99" w:rsidRDefault="00BB6D99" w:rsidP="00BB6D99">
      <w:r>
        <w:tab/>
        <w:t>Month(s)______</w:t>
      </w:r>
    </w:p>
    <w:p w14:paraId="6A033CB1" w14:textId="77777777" w:rsidR="00BB6D99" w:rsidRDefault="00BB6D99" w:rsidP="00BB6D99">
      <w:r>
        <w:tab/>
        <w:t>Year(s)______</w:t>
      </w:r>
    </w:p>
    <w:p w14:paraId="193C488A" w14:textId="77777777" w:rsidR="00BB6D99" w:rsidRDefault="00BB6D99" w:rsidP="00BB6D99">
      <w:r>
        <w:t>53. How many people are there living in this community who have been trained to repair this water point?</w:t>
      </w:r>
      <w:r>
        <w:tab/>
        <w:t>_________________________</w:t>
      </w:r>
    </w:p>
    <w:p w14:paraId="38B7A1BC" w14:textId="77777777" w:rsidR="00BB6D99" w:rsidRDefault="00BB6D99" w:rsidP="00BB6D99">
      <w:r>
        <w:t xml:space="preserve">Only answer if you responded WaSH </w:t>
      </w:r>
      <w:proofErr w:type="spellStart"/>
      <w:r>
        <w:t>Committee|Community</w:t>
      </w:r>
      <w:proofErr w:type="spellEnd"/>
      <w:r>
        <w:t xml:space="preserve"> </w:t>
      </w:r>
      <w:proofErr w:type="spellStart"/>
      <w:r>
        <w:t>leader|Private</w:t>
      </w:r>
      <w:proofErr w:type="spellEnd"/>
      <w:r>
        <w:t xml:space="preserve"> maintenance </w:t>
      </w:r>
      <w:proofErr w:type="spellStart"/>
      <w:r>
        <w:t>person|District</w:t>
      </w:r>
      <w:proofErr w:type="spellEnd"/>
      <w:r>
        <w:t>/Local government to Q49</w:t>
      </w:r>
      <w:r>
        <w:tab/>
      </w:r>
    </w:p>
    <w:p w14:paraId="77C48DB3" w14:textId="77777777" w:rsidR="00BB6D99" w:rsidRDefault="00BB6D99" w:rsidP="00BB6D99">
      <w:r>
        <w:t xml:space="preserve">54. Is this community able to get the spare parts and materials needed to keep this water point functioning? </w:t>
      </w:r>
      <w:r>
        <w:tab/>
      </w:r>
    </w:p>
    <w:p w14:paraId="4A7CF527" w14:textId="77777777" w:rsidR="00BB6D99" w:rsidRDefault="00BB6D99" w:rsidP="00BB6D99">
      <w:r>
        <w:tab/>
        <w:t>Yes______</w:t>
      </w:r>
    </w:p>
    <w:p w14:paraId="36D5AD03" w14:textId="77777777" w:rsidR="00BB6D99" w:rsidRDefault="00BB6D99" w:rsidP="00BB6D99">
      <w:r>
        <w:tab/>
        <w:t>No______</w:t>
      </w:r>
    </w:p>
    <w:p w14:paraId="3E5B2FBF" w14:textId="77777777" w:rsidR="00BB6D99" w:rsidRDefault="00BB6D99" w:rsidP="00BB6D99">
      <w:r>
        <w:tab/>
        <w:t>Not applicable______</w:t>
      </w:r>
    </w:p>
    <w:p w14:paraId="4B437C31" w14:textId="77777777" w:rsidR="00BB6D99" w:rsidRDefault="00BB6D99" w:rsidP="00BB6D99">
      <w:r>
        <w:tab/>
        <w:t>Don't know______</w:t>
      </w:r>
    </w:p>
    <w:p w14:paraId="77003A6A" w14:textId="77777777" w:rsidR="00BB6D99" w:rsidRDefault="00BB6D99" w:rsidP="00BB6D99">
      <w:r>
        <w:tab/>
        <w:t>Decline to state______</w:t>
      </w:r>
    </w:p>
    <w:p w14:paraId="5ECDF3CF" w14:textId="77777777" w:rsidR="00BB6D99" w:rsidRDefault="00BB6D99" w:rsidP="00BB6D99">
      <w:r>
        <w:t>Only answer if you responded No to Q54</w:t>
      </w:r>
      <w:r>
        <w:tab/>
      </w:r>
    </w:p>
    <w:p w14:paraId="1E0F3D6B" w14:textId="77777777" w:rsidR="00BB6D99" w:rsidRDefault="00BB6D99" w:rsidP="00BB6D99">
      <w:r>
        <w:t>55. Why not?</w:t>
      </w:r>
      <w:r>
        <w:tab/>
      </w:r>
    </w:p>
    <w:p w14:paraId="49B3F6F4" w14:textId="77777777" w:rsidR="00BB6D99" w:rsidRDefault="00BB6D99" w:rsidP="00BB6D99">
      <w:r>
        <w:tab/>
        <w:t>No supplier______</w:t>
      </w:r>
    </w:p>
    <w:p w14:paraId="1815DA9D" w14:textId="77777777" w:rsidR="00BB6D99" w:rsidRDefault="00BB6D99" w:rsidP="00BB6D99">
      <w:r>
        <w:lastRenderedPageBreak/>
        <w:tab/>
        <w:t>Part was not in stock______</w:t>
      </w:r>
    </w:p>
    <w:p w14:paraId="19708910" w14:textId="77777777" w:rsidR="00BB6D99" w:rsidRDefault="00BB6D99" w:rsidP="00BB6D99">
      <w:r>
        <w:tab/>
        <w:t>Lack of funds______</w:t>
      </w:r>
    </w:p>
    <w:p w14:paraId="0D46DDFE" w14:textId="77777777" w:rsidR="00BB6D99" w:rsidRDefault="00BB6D99" w:rsidP="00BB6D99">
      <w:r>
        <w:tab/>
        <w:t>No one available to go get part______</w:t>
      </w:r>
    </w:p>
    <w:p w14:paraId="72BF0F12" w14:textId="77777777" w:rsidR="00BB6D99" w:rsidRDefault="00BB6D99" w:rsidP="00BB6D99">
      <w:r>
        <w:tab/>
        <w:t>Did not know which part to buy______</w:t>
      </w:r>
    </w:p>
    <w:p w14:paraId="26B20F6A" w14:textId="77777777" w:rsidR="00BB6D99" w:rsidRDefault="00BB6D99" w:rsidP="00BB6D99">
      <w:r>
        <w:tab/>
        <w:t>Not applicable______</w:t>
      </w:r>
    </w:p>
    <w:p w14:paraId="18062250" w14:textId="77777777" w:rsidR="00BB6D99" w:rsidRDefault="00BB6D99" w:rsidP="00BB6D99">
      <w:r>
        <w:tab/>
        <w:t>Don't know______</w:t>
      </w:r>
    </w:p>
    <w:p w14:paraId="3E5F1182" w14:textId="77777777" w:rsidR="00BB6D99" w:rsidRDefault="00BB6D99" w:rsidP="00BB6D99">
      <w:r>
        <w:tab/>
        <w:t>Decline to state______</w:t>
      </w:r>
    </w:p>
    <w:p w14:paraId="602F75C7" w14:textId="77777777" w:rsidR="00BB6D99" w:rsidRDefault="00BB6D99" w:rsidP="00BB6D99">
      <w:r>
        <w:t xml:space="preserve">Only answer if you responded WaSH </w:t>
      </w:r>
      <w:proofErr w:type="spellStart"/>
      <w:r>
        <w:t>Committee|Community</w:t>
      </w:r>
      <w:proofErr w:type="spellEnd"/>
      <w:r>
        <w:t xml:space="preserve"> </w:t>
      </w:r>
      <w:proofErr w:type="spellStart"/>
      <w:r>
        <w:t>leader|Private</w:t>
      </w:r>
      <w:proofErr w:type="spellEnd"/>
      <w:r>
        <w:t xml:space="preserve"> maintenance </w:t>
      </w:r>
      <w:proofErr w:type="spellStart"/>
      <w:r>
        <w:t>person|District</w:t>
      </w:r>
      <w:proofErr w:type="spellEnd"/>
      <w:r>
        <w:t>/Local government to Q49</w:t>
      </w:r>
      <w:r>
        <w:tab/>
      </w:r>
    </w:p>
    <w:p w14:paraId="17C62D0F" w14:textId="77777777" w:rsidR="00BB6D99" w:rsidRDefault="00BB6D99" w:rsidP="00BB6D99">
      <w:r>
        <w:t>56. Does the person/persons who maintains the facility possess all the necessary tools?</w:t>
      </w:r>
      <w:r>
        <w:tab/>
      </w:r>
    </w:p>
    <w:p w14:paraId="28BB6328" w14:textId="77777777" w:rsidR="00BB6D99" w:rsidRDefault="00BB6D99" w:rsidP="00BB6D99">
      <w:r>
        <w:tab/>
        <w:t>Yes______</w:t>
      </w:r>
    </w:p>
    <w:p w14:paraId="37D7ACAE" w14:textId="77777777" w:rsidR="00BB6D99" w:rsidRDefault="00BB6D99" w:rsidP="00BB6D99">
      <w:r>
        <w:tab/>
        <w:t>No______</w:t>
      </w:r>
    </w:p>
    <w:p w14:paraId="68085D0F" w14:textId="77777777" w:rsidR="00BB6D99" w:rsidRDefault="00BB6D99" w:rsidP="00BB6D99">
      <w:r>
        <w:tab/>
        <w:t>Not applicable______</w:t>
      </w:r>
    </w:p>
    <w:p w14:paraId="23E6FE17" w14:textId="77777777" w:rsidR="00BB6D99" w:rsidRDefault="00BB6D99" w:rsidP="00BB6D99">
      <w:r>
        <w:tab/>
        <w:t>Don't know______</w:t>
      </w:r>
    </w:p>
    <w:p w14:paraId="6FAE7292" w14:textId="77777777" w:rsidR="00BB6D99" w:rsidRDefault="00BB6D99" w:rsidP="00BB6D99">
      <w:r>
        <w:tab/>
        <w:t>Decline to state______</w:t>
      </w:r>
    </w:p>
    <w:p w14:paraId="126E506A" w14:textId="77777777" w:rsidR="00BB6D99" w:rsidRDefault="00BB6D99" w:rsidP="00BB6D99">
      <w:r>
        <w:t>[Direct observation] Which tools are present</w:t>
      </w:r>
      <w:r>
        <w:tab/>
        <w:t>List all necessary tools</w:t>
      </w:r>
    </w:p>
    <w:p w14:paraId="2D0FB246" w14:textId="77777777" w:rsidR="00BB6D99" w:rsidRDefault="00BB6D99" w:rsidP="00BB6D99">
      <w:r>
        <w:t xml:space="preserve">Only answer if you responded WaSH </w:t>
      </w:r>
      <w:proofErr w:type="spellStart"/>
      <w:r>
        <w:t>Committee|Community</w:t>
      </w:r>
      <w:proofErr w:type="spellEnd"/>
      <w:r>
        <w:t xml:space="preserve"> </w:t>
      </w:r>
      <w:proofErr w:type="spellStart"/>
      <w:r>
        <w:t>leader|Private</w:t>
      </w:r>
      <w:proofErr w:type="spellEnd"/>
      <w:r>
        <w:t xml:space="preserve"> maintenance </w:t>
      </w:r>
      <w:proofErr w:type="spellStart"/>
      <w:r>
        <w:t>person|District</w:t>
      </w:r>
      <w:proofErr w:type="spellEnd"/>
      <w:r>
        <w:t>/Local government to Q49</w:t>
      </w:r>
      <w:r>
        <w:tab/>
      </w:r>
    </w:p>
    <w:p w14:paraId="4E36F102" w14:textId="77777777" w:rsidR="00BB6D99" w:rsidRDefault="00BB6D99" w:rsidP="00BB6D99">
      <w:r>
        <w:t>57. Did the maintenance person/team come the last time they were called?</w:t>
      </w:r>
      <w:r>
        <w:tab/>
      </w:r>
    </w:p>
    <w:p w14:paraId="2CC8C1CE" w14:textId="77777777" w:rsidR="00BB6D99" w:rsidRDefault="00BB6D99" w:rsidP="00BB6D99">
      <w:r>
        <w:tab/>
        <w:t>Yes______</w:t>
      </w:r>
    </w:p>
    <w:p w14:paraId="2CBFBAC7" w14:textId="77777777" w:rsidR="00BB6D99" w:rsidRDefault="00BB6D99" w:rsidP="00BB6D99">
      <w:r>
        <w:tab/>
        <w:t>No______</w:t>
      </w:r>
    </w:p>
    <w:p w14:paraId="526D2DF2" w14:textId="77777777" w:rsidR="00BB6D99" w:rsidRDefault="00BB6D99" w:rsidP="00BB6D99">
      <w:r>
        <w:tab/>
        <w:t>Not applicable______</w:t>
      </w:r>
    </w:p>
    <w:p w14:paraId="41888BF5" w14:textId="77777777" w:rsidR="00BB6D99" w:rsidRDefault="00BB6D99" w:rsidP="00BB6D99">
      <w:r>
        <w:tab/>
        <w:t>Don't know______</w:t>
      </w:r>
    </w:p>
    <w:p w14:paraId="2E6E1730" w14:textId="77777777" w:rsidR="00BB6D99" w:rsidRDefault="00BB6D99" w:rsidP="00BB6D99">
      <w:r>
        <w:tab/>
        <w:t>Decline to state______</w:t>
      </w:r>
    </w:p>
    <w:p w14:paraId="507C5677" w14:textId="77777777" w:rsidR="00BB6D99" w:rsidRDefault="00BB6D99" w:rsidP="00BB6D99">
      <w:r>
        <w:t xml:space="preserve">58. The last time the facility needed repairs, how long did you have to wait between when the problem was first discovered and the time that the facility was repaired? </w:t>
      </w:r>
      <w:r>
        <w:tab/>
        <w:t>_________________________</w:t>
      </w:r>
    </w:p>
    <w:p w14:paraId="4D0DFEC1" w14:textId="77777777" w:rsidR="00BB6D99" w:rsidRDefault="00BB6D99" w:rsidP="00BB6D99">
      <w:r>
        <w:t xml:space="preserve">Only answer if you responded WaSH </w:t>
      </w:r>
      <w:proofErr w:type="spellStart"/>
      <w:r>
        <w:t>Committee|Community</w:t>
      </w:r>
      <w:proofErr w:type="spellEnd"/>
      <w:r>
        <w:t xml:space="preserve"> </w:t>
      </w:r>
      <w:proofErr w:type="spellStart"/>
      <w:r>
        <w:t>leader|Private</w:t>
      </w:r>
      <w:proofErr w:type="spellEnd"/>
      <w:r>
        <w:t xml:space="preserve"> maintenance </w:t>
      </w:r>
      <w:proofErr w:type="spellStart"/>
      <w:r>
        <w:t>person|District</w:t>
      </w:r>
      <w:proofErr w:type="spellEnd"/>
      <w:r>
        <w:t>/Local government to Q49</w:t>
      </w:r>
      <w:r>
        <w:tab/>
      </w:r>
    </w:p>
    <w:p w14:paraId="2CF2FEB1" w14:textId="77777777" w:rsidR="00BB6D99" w:rsidRDefault="00BB6D99" w:rsidP="00BB6D99">
      <w:r>
        <w:t>59. Days, weeks, months or years?</w:t>
      </w:r>
      <w:r>
        <w:tab/>
      </w:r>
    </w:p>
    <w:p w14:paraId="01219835" w14:textId="77777777" w:rsidR="00BB6D99" w:rsidRDefault="00BB6D99" w:rsidP="00BB6D99">
      <w:r>
        <w:tab/>
        <w:t>Day(s)______</w:t>
      </w:r>
    </w:p>
    <w:p w14:paraId="00D8DCCF" w14:textId="77777777" w:rsidR="00BB6D99" w:rsidRDefault="00BB6D99" w:rsidP="00BB6D99">
      <w:r>
        <w:lastRenderedPageBreak/>
        <w:tab/>
        <w:t>Week(s)______</w:t>
      </w:r>
    </w:p>
    <w:p w14:paraId="1A9BA37B" w14:textId="77777777" w:rsidR="00BB6D99" w:rsidRDefault="00BB6D99" w:rsidP="00BB6D99">
      <w:r>
        <w:tab/>
        <w:t>Month(s)______</w:t>
      </w:r>
    </w:p>
    <w:p w14:paraId="5FDB6016" w14:textId="77777777" w:rsidR="00BB6D99" w:rsidRDefault="00BB6D99" w:rsidP="00BB6D99">
      <w:r>
        <w:tab/>
        <w:t>Year(s)______</w:t>
      </w:r>
    </w:p>
    <w:p w14:paraId="7E021899" w14:textId="77777777" w:rsidR="00BB6D99" w:rsidRDefault="00BB6D99" w:rsidP="00BB6D99">
      <w:r>
        <w:t>60. Is there someone outside the community that you can call if a water facility is broken down or has a problem?</w:t>
      </w:r>
      <w:r>
        <w:tab/>
      </w:r>
    </w:p>
    <w:p w14:paraId="31769D9E" w14:textId="77777777" w:rsidR="00BB6D99" w:rsidRDefault="00BB6D99" w:rsidP="00BB6D99">
      <w:r>
        <w:tab/>
        <w:t>Yes______</w:t>
      </w:r>
    </w:p>
    <w:p w14:paraId="2E898FF0" w14:textId="77777777" w:rsidR="00BB6D99" w:rsidRDefault="00BB6D99" w:rsidP="00BB6D99">
      <w:r>
        <w:tab/>
        <w:t>No______</w:t>
      </w:r>
    </w:p>
    <w:p w14:paraId="6E63C659" w14:textId="77777777" w:rsidR="00BB6D99" w:rsidRDefault="00BB6D99" w:rsidP="00BB6D99">
      <w:r>
        <w:tab/>
        <w:t>Not Applicable______</w:t>
      </w:r>
    </w:p>
    <w:p w14:paraId="04BD2E36" w14:textId="77777777" w:rsidR="00BB6D99" w:rsidRDefault="00BB6D99" w:rsidP="00BB6D99">
      <w:r>
        <w:tab/>
        <w:t>Don't Know______</w:t>
      </w:r>
    </w:p>
    <w:p w14:paraId="68A2740E" w14:textId="77777777" w:rsidR="00BB6D99" w:rsidRDefault="00BB6D99" w:rsidP="00BB6D99">
      <w:r>
        <w:tab/>
        <w:t>Decline to State______</w:t>
      </w:r>
    </w:p>
    <w:p w14:paraId="3B4B1DE5" w14:textId="77777777" w:rsidR="00BB6D99" w:rsidRDefault="00BB6D99" w:rsidP="00BB6D99">
      <w:r>
        <w:t>Only answer if you responded Yes to Q60</w:t>
      </w:r>
      <w:r>
        <w:tab/>
      </w:r>
    </w:p>
    <w:p w14:paraId="4BC6A7BE" w14:textId="77777777" w:rsidR="00BB6D99" w:rsidRDefault="00BB6D99" w:rsidP="00BB6D99">
      <w:r>
        <w:t>61. Who can the community call if they are unable to repair a water facility?</w:t>
      </w:r>
      <w:r>
        <w:tab/>
      </w:r>
    </w:p>
    <w:p w14:paraId="1F1DFDCA" w14:textId="77777777" w:rsidR="00BB6D99" w:rsidRDefault="00BB6D99" w:rsidP="00BB6D99">
      <w:r>
        <w:tab/>
        <w:t>Area mechanic______</w:t>
      </w:r>
    </w:p>
    <w:p w14:paraId="5C9DF916" w14:textId="77777777" w:rsidR="00BB6D99" w:rsidRDefault="00BB6D99" w:rsidP="00BB6D99">
      <w:r>
        <w:tab/>
        <w:t>Private maintenance person______</w:t>
      </w:r>
    </w:p>
    <w:p w14:paraId="33699E81" w14:textId="77777777" w:rsidR="00BB6D99" w:rsidRDefault="00BB6D99" w:rsidP="00BB6D99">
      <w:r>
        <w:tab/>
        <w:t>District/Local government______</w:t>
      </w:r>
    </w:p>
    <w:p w14:paraId="75F288B6" w14:textId="77777777" w:rsidR="00BB6D99" w:rsidRDefault="00BB6D99" w:rsidP="00BB6D99">
      <w:r>
        <w:tab/>
        <w:t>NGO or development organization______</w:t>
      </w:r>
    </w:p>
    <w:p w14:paraId="7473A3C0" w14:textId="77777777" w:rsidR="00BB6D99" w:rsidRDefault="00BB6D99" w:rsidP="00BB6D99">
      <w:r>
        <w:tab/>
        <w:t>No one______</w:t>
      </w:r>
    </w:p>
    <w:p w14:paraId="135E03D9" w14:textId="77777777" w:rsidR="00BB6D99" w:rsidRDefault="00BB6D99" w:rsidP="00BB6D99">
      <w:r>
        <w:tab/>
        <w:t>Not applicable______</w:t>
      </w:r>
    </w:p>
    <w:p w14:paraId="18C6627E" w14:textId="77777777" w:rsidR="00BB6D99" w:rsidRDefault="00BB6D99" w:rsidP="00BB6D99">
      <w:r>
        <w:tab/>
        <w:t>Don't Know______</w:t>
      </w:r>
    </w:p>
    <w:p w14:paraId="0DBD3A44" w14:textId="77777777" w:rsidR="00BB6D99" w:rsidRDefault="00BB6D99" w:rsidP="00BB6D99">
      <w:r>
        <w:tab/>
        <w:t>Decline to state______</w:t>
      </w:r>
    </w:p>
    <w:p w14:paraId="2F7108EA" w14:textId="77777777" w:rsidR="00BB6D99" w:rsidRDefault="00BB6D99" w:rsidP="00BB6D99">
      <w:r>
        <w:t>Only answer if you responded Yes to Q60</w:t>
      </w:r>
      <w:r>
        <w:tab/>
      </w:r>
    </w:p>
    <w:p w14:paraId="1E6FB40E" w14:textId="77777777" w:rsidR="00BB6D99" w:rsidRDefault="00BB6D99" w:rsidP="00BB6D99">
      <w:r>
        <w:t>62. Do you have a phone number for this outside support person or team?</w:t>
      </w:r>
      <w:r>
        <w:tab/>
      </w:r>
    </w:p>
    <w:p w14:paraId="3E5B35A8" w14:textId="77777777" w:rsidR="00BB6D99" w:rsidRDefault="00BB6D99" w:rsidP="00BB6D99">
      <w:r>
        <w:tab/>
        <w:t>Yes______</w:t>
      </w:r>
    </w:p>
    <w:p w14:paraId="4C264D31" w14:textId="77777777" w:rsidR="00BB6D99" w:rsidRDefault="00BB6D99" w:rsidP="00BB6D99">
      <w:r>
        <w:tab/>
        <w:t>No______</w:t>
      </w:r>
    </w:p>
    <w:p w14:paraId="746C1E80" w14:textId="77777777" w:rsidR="00BB6D99" w:rsidRDefault="00BB6D99" w:rsidP="00BB6D99">
      <w:r>
        <w:tab/>
        <w:t>Not Applicable______</w:t>
      </w:r>
    </w:p>
    <w:p w14:paraId="72DAFC33" w14:textId="77777777" w:rsidR="00BB6D99" w:rsidRDefault="00BB6D99" w:rsidP="00BB6D99">
      <w:r>
        <w:tab/>
        <w:t>Don't Know______</w:t>
      </w:r>
    </w:p>
    <w:p w14:paraId="560A195A" w14:textId="77777777" w:rsidR="00BB6D99" w:rsidRDefault="00BB6D99" w:rsidP="00BB6D99">
      <w:r>
        <w:tab/>
        <w:t>Decline to State______</w:t>
      </w:r>
    </w:p>
    <w:p w14:paraId="5C7B7007" w14:textId="77777777" w:rsidR="00BB6D99" w:rsidRDefault="00BB6D99" w:rsidP="00BB6D99">
      <w:r>
        <w:t>63. Could you please provide this phone number?</w:t>
      </w:r>
      <w:r>
        <w:tab/>
        <w:t>_________________________</w:t>
      </w:r>
    </w:p>
    <w:p w14:paraId="0685B0B0" w14:textId="77777777" w:rsidR="00BB6D99" w:rsidRDefault="00BB6D99" w:rsidP="00BB6D99">
      <w:r>
        <w:t>Only answer if you responded Yes to Q60</w:t>
      </w:r>
      <w:r>
        <w:tab/>
      </w:r>
    </w:p>
    <w:p w14:paraId="51D7F1E1" w14:textId="77777777" w:rsidR="00BB6D99" w:rsidRDefault="00BB6D99" w:rsidP="00BB6D99">
      <w:r>
        <w:lastRenderedPageBreak/>
        <w:t>64. Have you ever called this outside support person/team to come repair a water facility?</w:t>
      </w:r>
      <w:r>
        <w:tab/>
      </w:r>
    </w:p>
    <w:p w14:paraId="64672971" w14:textId="77777777" w:rsidR="00BB6D99" w:rsidRDefault="00BB6D99" w:rsidP="00BB6D99">
      <w:r>
        <w:tab/>
        <w:t>Yes______</w:t>
      </w:r>
    </w:p>
    <w:p w14:paraId="64ADB2AF" w14:textId="77777777" w:rsidR="00BB6D99" w:rsidRDefault="00BB6D99" w:rsidP="00BB6D99">
      <w:r>
        <w:tab/>
        <w:t>No______</w:t>
      </w:r>
    </w:p>
    <w:p w14:paraId="76ACCD38" w14:textId="77777777" w:rsidR="00BB6D99" w:rsidRDefault="00BB6D99" w:rsidP="00BB6D99">
      <w:r>
        <w:tab/>
        <w:t>Not Applicable______</w:t>
      </w:r>
    </w:p>
    <w:p w14:paraId="5E49E1E4" w14:textId="77777777" w:rsidR="00BB6D99" w:rsidRDefault="00BB6D99" w:rsidP="00BB6D99">
      <w:r>
        <w:tab/>
        <w:t>Don't Know______</w:t>
      </w:r>
    </w:p>
    <w:p w14:paraId="536BCE1B" w14:textId="77777777" w:rsidR="00BB6D99" w:rsidRDefault="00BB6D99" w:rsidP="00BB6D99">
      <w:r>
        <w:tab/>
        <w:t>Decline to State______</w:t>
      </w:r>
    </w:p>
    <w:p w14:paraId="69CEB953" w14:textId="77777777" w:rsidR="00BB6D99" w:rsidRDefault="00BB6D99" w:rsidP="00BB6D99">
      <w:r>
        <w:t>65. When was the last time the community called this outside support person/team?</w:t>
      </w:r>
      <w:r>
        <w:tab/>
        <w:t>_________________________</w:t>
      </w:r>
    </w:p>
    <w:p w14:paraId="3AA884FC" w14:textId="77777777" w:rsidR="00BB6D99" w:rsidRDefault="00BB6D99" w:rsidP="00BB6D99">
      <w:r>
        <w:t>Only answer if you responded Yes to Q64</w:t>
      </w:r>
      <w:r>
        <w:tab/>
      </w:r>
    </w:p>
    <w:p w14:paraId="6E029D99" w14:textId="77777777" w:rsidR="00BB6D99" w:rsidRDefault="00BB6D99" w:rsidP="00BB6D99">
      <w:r>
        <w:t>66. Days, weeks, months or years?</w:t>
      </w:r>
      <w:r>
        <w:tab/>
      </w:r>
    </w:p>
    <w:p w14:paraId="7564DF8E" w14:textId="77777777" w:rsidR="00BB6D99" w:rsidRDefault="00BB6D99" w:rsidP="00BB6D99">
      <w:r>
        <w:tab/>
        <w:t>Day(s)______</w:t>
      </w:r>
    </w:p>
    <w:p w14:paraId="39E136DC" w14:textId="77777777" w:rsidR="00BB6D99" w:rsidRDefault="00BB6D99" w:rsidP="00BB6D99">
      <w:r>
        <w:tab/>
        <w:t>Week(s)______</w:t>
      </w:r>
    </w:p>
    <w:p w14:paraId="10025B89" w14:textId="77777777" w:rsidR="00BB6D99" w:rsidRDefault="00BB6D99" w:rsidP="00BB6D99">
      <w:r>
        <w:tab/>
        <w:t>Month(s)______</w:t>
      </w:r>
    </w:p>
    <w:p w14:paraId="457E406E" w14:textId="77777777" w:rsidR="00BB6D99" w:rsidRDefault="00BB6D99" w:rsidP="00BB6D99">
      <w:r>
        <w:tab/>
        <w:t>Year(s)______</w:t>
      </w:r>
    </w:p>
    <w:p w14:paraId="177A9581" w14:textId="77777777" w:rsidR="00BB6D99" w:rsidRDefault="00BB6D99" w:rsidP="00BB6D99">
      <w:r>
        <w:t>Only answer if you responded Yes to Q64</w:t>
      </w:r>
      <w:r>
        <w:tab/>
      </w:r>
    </w:p>
    <w:p w14:paraId="54C62BA9" w14:textId="77777777" w:rsidR="00BB6D99" w:rsidRDefault="00BB6D99" w:rsidP="00BB6D99">
      <w:r>
        <w:t>67. Did the support person/team come the last time they were called?</w:t>
      </w:r>
      <w:r>
        <w:tab/>
      </w:r>
    </w:p>
    <w:p w14:paraId="5185DC44" w14:textId="77777777" w:rsidR="00BB6D99" w:rsidRDefault="00BB6D99" w:rsidP="00BB6D99">
      <w:r>
        <w:tab/>
        <w:t>Yes______</w:t>
      </w:r>
    </w:p>
    <w:p w14:paraId="17600FCC" w14:textId="77777777" w:rsidR="00BB6D99" w:rsidRDefault="00BB6D99" w:rsidP="00BB6D99">
      <w:r>
        <w:tab/>
        <w:t>No______</w:t>
      </w:r>
    </w:p>
    <w:p w14:paraId="5B4AB895" w14:textId="77777777" w:rsidR="00BB6D99" w:rsidRDefault="00BB6D99" w:rsidP="00BB6D99">
      <w:r>
        <w:tab/>
        <w:t>Not applicable______</w:t>
      </w:r>
    </w:p>
    <w:p w14:paraId="5C98242A" w14:textId="77777777" w:rsidR="00BB6D99" w:rsidRDefault="00BB6D99" w:rsidP="00BB6D99">
      <w:r>
        <w:tab/>
        <w:t>Don't know______</w:t>
      </w:r>
    </w:p>
    <w:p w14:paraId="53B038A5" w14:textId="77777777" w:rsidR="00BB6D99" w:rsidRDefault="00BB6D99" w:rsidP="00BB6D99">
      <w:r>
        <w:tab/>
        <w:t>Decline to state______</w:t>
      </w:r>
    </w:p>
    <w:p w14:paraId="2A7A0688" w14:textId="77777777" w:rsidR="00BB6D99" w:rsidRDefault="00BB6D99" w:rsidP="00BB6D99">
      <w:r>
        <w:t>68. How long did it take them to come the last time they were called?</w:t>
      </w:r>
      <w:r>
        <w:tab/>
        <w:t>_________________________</w:t>
      </w:r>
    </w:p>
    <w:p w14:paraId="26595B29" w14:textId="77777777" w:rsidR="00BB6D99" w:rsidRDefault="00BB6D99" w:rsidP="00BB6D99">
      <w:r>
        <w:t>Only answer if you responded Yes to Q67</w:t>
      </w:r>
      <w:r>
        <w:tab/>
      </w:r>
    </w:p>
    <w:p w14:paraId="4D0AFFDF" w14:textId="77777777" w:rsidR="00BB6D99" w:rsidRDefault="00BB6D99" w:rsidP="00BB6D99">
      <w:r>
        <w:t>69. Days, weeks, months or years?</w:t>
      </w:r>
      <w:r>
        <w:tab/>
      </w:r>
    </w:p>
    <w:p w14:paraId="3A06EEE5" w14:textId="77777777" w:rsidR="00BB6D99" w:rsidRDefault="00BB6D99" w:rsidP="00BB6D99">
      <w:r>
        <w:tab/>
        <w:t>Day(s)______</w:t>
      </w:r>
    </w:p>
    <w:p w14:paraId="37079BB6" w14:textId="77777777" w:rsidR="00BB6D99" w:rsidRDefault="00BB6D99" w:rsidP="00BB6D99">
      <w:r>
        <w:tab/>
        <w:t>Week(s)______</w:t>
      </w:r>
    </w:p>
    <w:p w14:paraId="39ED6AC3" w14:textId="77777777" w:rsidR="00BB6D99" w:rsidRDefault="00BB6D99" w:rsidP="00BB6D99">
      <w:r>
        <w:tab/>
        <w:t>Month(s)______</w:t>
      </w:r>
    </w:p>
    <w:p w14:paraId="642585EB" w14:textId="77777777" w:rsidR="00BB6D99" w:rsidRDefault="00BB6D99" w:rsidP="00BB6D99">
      <w:r>
        <w:tab/>
        <w:t>Year(s)______</w:t>
      </w:r>
    </w:p>
    <w:p w14:paraId="0E8F625D" w14:textId="77777777" w:rsidR="00BB6D99" w:rsidRDefault="00BB6D99" w:rsidP="00BB6D99">
      <w:r>
        <w:t>Financial</w:t>
      </w:r>
      <w:r>
        <w:tab/>
      </w:r>
    </w:p>
    <w:p w14:paraId="2DBD4308" w14:textId="77777777" w:rsidR="00BB6D99" w:rsidRDefault="00BB6D99" w:rsidP="00BB6D99">
      <w:r>
        <w:lastRenderedPageBreak/>
        <w:t>70. Do people pay to fetch water in this community?</w:t>
      </w:r>
      <w:r>
        <w:tab/>
      </w:r>
    </w:p>
    <w:p w14:paraId="50C15B0E" w14:textId="77777777" w:rsidR="00BB6D99" w:rsidRDefault="00BB6D99" w:rsidP="00BB6D99">
      <w:r>
        <w:tab/>
        <w:t>Yes______</w:t>
      </w:r>
    </w:p>
    <w:p w14:paraId="24CEF710" w14:textId="77777777" w:rsidR="00BB6D99" w:rsidRDefault="00BB6D99" w:rsidP="00BB6D99">
      <w:r>
        <w:tab/>
        <w:t>No______</w:t>
      </w:r>
    </w:p>
    <w:p w14:paraId="32E8E586" w14:textId="77777777" w:rsidR="00BB6D99" w:rsidRDefault="00BB6D99" w:rsidP="00BB6D99">
      <w:r>
        <w:tab/>
        <w:t>Not applicable______</w:t>
      </w:r>
    </w:p>
    <w:p w14:paraId="2BBA0ED0" w14:textId="77777777" w:rsidR="00BB6D99" w:rsidRDefault="00BB6D99" w:rsidP="00BB6D99">
      <w:r>
        <w:tab/>
        <w:t>Don't know______</w:t>
      </w:r>
    </w:p>
    <w:p w14:paraId="1BD6FFD5" w14:textId="77777777" w:rsidR="00BB6D99" w:rsidRDefault="00BB6D99" w:rsidP="00BB6D99">
      <w:r>
        <w:tab/>
        <w:t>Decline to state______</w:t>
      </w:r>
    </w:p>
    <w:p w14:paraId="22213FAF" w14:textId="77777777" w:rsidR="00BB6D99" w:rsidRDefault="00BB6D99" w:rsidP="00BB6D99">
      <w:r>
        <w:t>Only answer if you responded Yes to Q70</w:t>
      </w:r>
      <w:r>
        <w:tab/>
      </w:r>
    </w:p>
    <w:p w14:paraId="7094E3FA" w14:textId="77777777" w:rsidR="00BB6D99" w:rsidRDefault="00BB6D99" w:rsidP="00BB6D99">
      <w:r>
        <w:t>71. How often do people pay for water in this community? Does each person pay as they fetch, or do people pay at certain times every month or year?</w:t>
      </w:r>
      <w:r>
        <w:tab/>
      </w:r>
    </w:p>
    <w:p w14:paraId="1AFAF1FF" w14:textId="77777777" w:rsidR="00BB6D99" w:rsidRDefault="00BB6D99" w:rsidP="00BB6D99">
      <w:r>
        <w:tab/>
        <w:t>Every time they fetch______</w:t>
      </w:r>
    </w:p>
    <w:p w14:paraId="28228700" w14:textId="77777777" w:rsidR="00BB6D99" w:rsidRDefault="00BB6D99" w:rsidP="00BB6D99">
      <w:r>
        <w:tab/>
        <w:t>daily______</w:t>
      </w:r>
    </w:p>
    <w:p w14:paraId="4FA1C9CA" w14:textId="77777777" w:rsidR="00BB6D99" w:rsidRDefault="00BB6D99" w:rsidP="00BB6D99">
      <w:r>
        <w:tab/>
        <w:t>weekly______</w:t>
      </w:r>
    </w:p>
    <w:p w14:paraId="0CC72C78" w14:textId="77777777" w:rsidR="00BB6D99" w:rsidRDefault="00BB6D99" w:rsidP="00BB6D99">
      <w:r>
        <w:tab/>
        <w:t>monthly______</w:t>
      </w:r>
    </w:p>
    <w:p w14:paraId="5001A227" w14:textId="77777777" w:rsidR="00BB6D99" w:rsidRDefault="00BB6D99" w:rsidP="00BB6D99">
      <w:r>
        <w:tab/>
        <w:t>yearly______</w:t>
      </w:r>
    </w:p>
    <w:p w14:paraId="69B69299" w14:textId="77777777" w:rsidR="00BB6D99" w:rsidRDefault="00BB6D99" w:rsidP="00BB6D99">
      <w:r>
        <w:tab/>
        <w:t>when the system breaks______</w:t>
      </w:r>
    </w:p>
    <w:p w14:paraId="1C22EF05" w14:textId="77777777" w:rsidR="00BB6D99" w:rsidRDefault="00BB6D99" w:rsidP="00BB6D99">
      <w:r>
        <w:tab/>
        <w:t xml:space="preserve">no fixed schedule (when they have </w:t>
      </w:r>
      <w:proofErr w:type="gramStart"/>
      <w:r>
        <w:t>money)_</w:t>
      </w:r>
      <w:proofErr w:type="gramEnd"/>
      <w:r>
        <w:t>_____</w:t>
      </w:r>
    </w:p>
    <w:p w14:paraId="03385AD4" w14:textId="77777777" w:rsidR="00BB6D99" w:rsidRDefault="00BB6D99" w:rsidP="00BB6D99">
      <w:r>
        <w:tab/>
        <w:t>Not applicable______</w:t>
      </w:r>
    </w:p>
    <w:p w14:paraId="2401197C" w14:textId="77777777" w:rsidR="00BB6D99" w:rsidRDefault="00BB6D99" w:rsidP="00BB6D99">
      <w:r>
        <w:tab/>
        <w:t>Don't Know______</w:t>
      </w:r>
    </w:p>
    <w:p w14:paraId="593B72CE" w14:textId="77777777" w:rsidR="00BB6D99" w:rsidRDefault="00BB6D99" w:rsidP="00BB6D99">
      <w:r>
        <w:tab/>
        <w:t>Decline to state______</w:t>
      </w:r>
    </w:p>
    <w:p w14:paraId="58B021A0" w14:textId="77777777" w:rsidR="00BB6D99" w:rsidRDefault="00BB6D99" w:rsidP="00BB6D99">
      <w:r>
        <w:t>72. How much do people pay to fill a 20-L container once?</w:t>
      </w:r>
      <w:r>
        <w:tab/>
        <w:t>_________________________</w:t>
      </w:r>
    </w:p>
    <w:p w14:paraId="7806DA54" w14:textId="77777777" w:rsidR="00BB6D99" w:rsidRDefault="00BB6D99" w:rsidP="00BB6D99">
      <w:r>
        <w:t>73. How much do people pay each day?</w:t>
      </w:r>
      <w:r>
        <w:tab/>
        <w:t>_________________________</w:t>
      </w:r>
    </w:p>
    <w:p w14:paraId="39F2B53D" w14:textId="77777777" w:rsidR="00BB6D99" w:rsidRDefault="00BB6D99" w:rsidP="00BB6D99">
      <w:r>
        <w:t>74. How much do people pay each week?</w:t>
      </w:r>
      <w:r>
        <w:tab/>
        <w:t>_________________________</w:t>
      </w:r>
    </w:p>
    <w:p w14:paraId="2F1FAE37" w14:textId="77777777" w:rsidR="00BB6D99" w:rsidRDefault="00BB6D99" w:rsidP="00BB6D99">
      <w:r>
        <w:t>75. How much do people pay each month?</w:t>
      </w:r>
      <w:r>
        <w:tab/>
        <w:t>_________________________</w:t>
      </w:r>
    </w:p>
    <w:p w14:paraId="6D6B51A3" w14:textId="77777777" w:rsidR="00BB6D99" w:rsidRDefault="00BB6D99" w:rsidP="00BB6D99">
      <w:r>
        <w:t>76. How much do people pay each year?</w:t>
      </w:r>
      <w:r>
        <w:tab/>
        <w:t>_________________________</w:t>
      </w:r>
    </w:p>
    <w:p w14:paraId="4927DC5D" w14:textId="77777777" w:rsidR="00BB6D99" w:rsidRDefault="00BB6D99" w:rsidP="00BB6D99">
      <w:r>
        <w:t xml:space="preserve">Only answer if you responded Every </w:t>
      </w:r>
      <w:proofErr w:type="gramStart"/>
      <w:r>
        <w:t>time</w:t>
      </w:r>
      <w:proofErr w:type="gramEnd"/>
      <w:r>
        <w:t xml:space="preserve"> they </w:t>
      </w:r>
      <w:proofErr w:type="spellStart"/>
      <w:r>
        <w:t>fetch|daily|weekly|monthly|yearly</w:t>
      </w:r>
      <w:proofErr w:type="spellEnd"/>
      <w:r>
        <w:t xml:space="preserve"> to Q71</w:t>
      </w:r>
      <w:r>
        <w:tab/>
      </w:r>
    </w:p>
    <w:p w14:paraId="193DC942" w14:textId="77777777" w:rsidR="00BB6D99" w:rsidRDefault="00BB6D99" w:rsidP="00BB6D99">
      <w:r>
        <w:t xml:space="preserve">77. </w:t>
      </w:r>
      <w:proofErr w:type="spellStart"/>
      <w:r>
        <w:t>Cedis</w:t>
      </w:r>
      <w:proofErr w:type="spellEnd"/>
      <w:r>
        <w:t xml:space="preserve"> or Pesewas?</w:t>
      </w:r>
      <w:r>
        <w:tab/>
      </w:r>
    </w:p>
    <w:p w14:paraId="725EAAE9" w14:textId="77777777" w:rsidR="00BB6D99" w:rsidRDefault="00BB6D99" w:rsidP="00BB6D99">
      <w:r>
        <w:tab/>
      </w:r>
      <w:proofErr w:type="spellStart"/>
      <w:r>
        <w:t>Cedis</w:t>
      </w:r>
      <w:proofErr w:type="spellEnd"/>
      <w:r>
        <w:t>______</w:t>
      </w:r>
    </w:p>
    <w:p w14:paraId="34CFA6DB" w14:textId="77777777" w:rsidR="00BB6D99" w:rsidRDefault="00BB6D99" w:rsidP="00BB6D99">
      <w:r>
        <w:tab/>
        <w:t>Pesewas______</w:t>
      </w:r>
    </w:p>
    <w:p w14:paraId="1D40DCED" w14:textId="77777777" w:rsidR="00BB6D99" w:rsidRDefault="00BB6D99" w:rsidP="00BB6D99">
      <w:r>
        <w:t>78. What percentage of people pay something for water?</w:t>
      </w:r>
      <w:r>
        <w:tab/>
        <w:t>_________________________</w:t>
      </w:r>
    </w:p>
    <w:p w14:paraId="5C6840DE" w14:textId="77777777" w:rsidR="00BB6D99" w:rsidRDefault="00BB6D99" w:rsidP="00BB6D99">
      <w:r>
        <w:lastRenderedPageBreak/>
        <w:t>79. Does the WaSH committee/community have money saved for repairing/replacing the facility when needed?</w:t>
      </w:r>
      <w:r>
        <w:tab/>
      </w:r>
    </w:p>
    <w:p w14:paraId="268D7D82" w14:textId="77777777" w:rsidR="00BB6D99" w:rsidRDefault="00BB6D99" w:rsidP="00BB6D99">
      <w:r>
        <w:tab/>
        <w:t>Yes______</w:t>
      </w:r>
    </w:p>
    <w:p w14:paraId="1D14BD8B" w14:textId="77777777" w:rsidR="00BB6D99" w:rsidRDefault="00BB6D99" w:rsidP="00BB6D99">
      <w:r>
        <w:tab/>
        <w:t>No______</w:t>
      </w:r>
    </w:p>
    <w:p w14:paraId="3FB844C1" w14:textId="77777777" w:rsidR="00BB6D99" w:rsidRDefault="00BB6D99" w:rsidP="00BB6D99">
      <w:r>
        <w:tab/>
        <w:t>Not applicable______</w:t>
      </w:r>
    </w:p>
    <w:p w14:paraId="1B326FFD" w14:textId="77777777" w:rsidR="00BB6D99" w:rsidRDefault="00BB6D99" w:rsidP="00BB6D99">
      <w:r>
        <w:tab/>
        <w:t>Don't know______</w:t>
      </w:r>
    </w:p>
    <w:p w14:paraId="78FF0882" w14:textId="77777777" w:rsidR="00BB6D99" w:rsidRDefault="00BB6D99" w:rsidP="00BB6D99">
      <w:r>
        <w:tab/>
        <w:t>Decline to state______</w:t>
      </w:r>
    </w:p>
    <w:p w14:paraId="6AF66DFE" w14:textId="77777777" w:rsidR="00BB6D99" w:rsidRDefault="00BB6D99" w:rsidP="00BB6D99">
      <w:r>
        <w:t>80. What is the balance that the WaSH committee/community has available for repairing/replacing the facility?</w:t>
      </w:r>
      <w:r>
        <w:tab/>
        <w:t>_________________________</w:t>
      </w:r>
    </w:p>
    <w:p w14:paraId="0AE69267" w14:textId="77777777" w:rsidR="00BB6D99" w:rsidRDefault="00BB6D99" w:rsidP="00BB6D99">
      <w:r>
        <w:t>Only answer if you responded Yes to Q79</w:t>
      </w:r>
      <w:r>
        <w:tab/>
      </w:r>
    </w:p>
    <w:p w14:paraId="4A8B26E6" w14:textId="77777777" w:rsidR="00BB6D99" w:rsidRDefault="00BB6D99" w:rsidP="00BB6D99">
      <w:r>
        <w:t xml:space="preserve">81. </w:t>
      </w:r>
      <w:proofErr w:type="spellStart"/>
      <w:r>
        <w:t>Cedis</w:t>
      </w:r>
      <w:proofErr w:type="spellEnd"/>
      <w:r>
        <w:t xml:space="preserve"> or Pesewas?</w:t>
      </w:r>
      <w:r>
        <w:tab/>
      </w:r>
    </w:p>
    <w:p w14:paraId="57602935" w14:textId="77777777" w:rsidR="00BB6D99" w:rsidRDefault="00BB6D99" w:rsidP="00BB6D99">
      <w:r>
        <w:tab/>
      </w:r>
      <w:proofErr w:type="spellStart"/>
      <w:r>
        <w:t>Cedis</w:t>
      </w:r>
      <w:proofErr w:type="spellEnd"/>
      <w:r>
        <w:t>______</w:t>
      </w:r>
    </w:p>
    <w:p w14:paraId="1F19C66D" w14:textId="77777777" w:rsidR="00BB6D99" w:rsidRDefault="00BB6D99" w:rsidP="00BB6D99">
      <w:r>
        <w:tab/>
        <w:t>Pesewas______</w:t>
      </w:r>
    </w:p>
    <w:p w14:paraId="3ADDF3DA" w14:textId="77777777" w:rsidR="00BB6D99" w:rsidRDefault="00BB6D99" w:rsidP="00BB6D99">
      <w:r>
        <w:t>82. What is the amount of funds that the WaSH committee/community collected in the last year for repairing/replacing the facility?</w:t>
      </w:r>
      <w:r>
        <w:tab/>
        <w:t>_________________________</w:t>
      </w:r>
    </w:p>
    <w:p w14:paraId="6FE0CB22" w14:textId="77777777" w:rsidR="00BB6D99" w:rsidRDefault="00BB6D99" w:rsidP="00BB6D99">
      <w:r>
        <w:t xml:space="preserve">83. </w:t>
      </w:r>
      <w:proofErr w:type="spellStart"/>
      <w:r>
        <w:t>Cedis</w:t>
      </w:r>
      <w:proofErr w:type="spellEnd"/>
      <w:r>
        <w:t xml:space="preserve"> or Pesewas?</w:t>
      </w:r>
      <w:r>
        <w:tab/>
      </w:r>
    </w:p>
    <w:p w14:paraId="1DDDC87F" w14:textId="77777777" w:rsidR="00BB6D99" w:rsidRDefault="00BB6D99" w:rsidP="00BB6D99">
      <w:r>
        <w:tab/>
      </w:r>
      <w:proofErr w:type="spellStart"/>
      <w:r>
        <w:t>Cedis</w:t>
      </w:r>
      <w:proofErr w:type="spellEnd"/>
      <w:r>
        <w:t>______</w:t>
      </w:r>
    </w:p>
    <w:p w14:paraId="60616E67" w14:textId="77777777" w:rsidR="00BB6D99" w:rsidRDefault="00BB6D99" w:rsidP="00BB6D99">
      <w:r>
        <w:tab/>
        <w:t>Pesewas______</w:t>
      </w:r>
    </w:p>
    <w:p w14:paraId="14D53D16" w14:textId="77777777" w:rsidR="00BB6D99" w:rsidRDefault="00BB6D99" w:rsidP="00BB6D99">
      <w:r>
        <w:t>84. What is the amount of funds that the WaSH committee/community spent in the last year on repairing/replacing the facility?</w:t>
      </w:r>
      <w:r>
        <w:tab/>
        <w:t>_________________________</w:t>
      </w:r>
    </w:p>
    <w:p w14:paraId="53953C66" w14:textId="77777777" w:rsidR="00BB6D99" w:rsidRDefault="00BB6D99" w:rsidP="00BB6D99">
      <w:r>
        <w:t xml:space="preserve">85. </w:t>
      </w:r>
      <w:proofErr w:type="spellStart"/>
      <w:r>
        <w:t>Cedis</w:t>
      </w:r>
      <w:proofErr w:type="spellEnd"/>
      <w:r>
        <w:t xml:space="preserve"> or Pesewas?</w:t>
      </w:r>
      <w:r>
        <w:tab/>
      </w:r>
    </w:p>
    <w:p w14:paraId="1F3AF2DE" w14:textId="77777777" w:rsidR="00BB6D99" w:rsidRDefault="00BB6D99" w:rsidP="00BB6D99">
      <w:r>
        <w:tab/>
      </w:r>
      <w:proofErr w:type="spellStart"/>
      <w:r>
        <w:t>Cedis</w:t>
      </w:r>
      <w:proofErr w:type="spellEnd"/>
      <w:r>
        <w:t>______</w:t>
      </w:r>
    </w:p>
    <w:p w14:paraId="3383F203" w14:textId="77777777" w:rsidR="00BB6D99" w:rsidRDefault="00BB6D99" w:rsidP="00BB6D99">
      <w:r>
        <w:tab/>
        <w:t>Pesewas______</w:t>
      </w:r>
    </w:p>
    <w:p w14:paraId="67E81BE1" w14:textId="77777777" w:rsidR="00BB6D99" w:rsidRDefault="00BB6D99" w:rsidP="00BB6D99">
      <w:r>
        <w:t>Only answer if you responded Yes to Q79</w:t>
      </w:r>
      <w:r>
        <w:tab/>
      </w:r>
    </w:p>
    <w:p w14:paraId="4E8268D2" w14:textId="77777777" w:rsidR="00BB6D99" w:rsidRDefault="00BB6D99" w:rsidP="00BB6D99">
      <w:r>
        <w:t>86. Where are these funds kept?</w:t>
      </w:r>
      <w:r>
        <w:tab/>
      </w:r>
    </w:p>
    <w:p w14:paraId="7BFC1135" w14:textId="77777777" w:rsidR="00BB6D99" w:rsidRDefault="00BB6D99" w:rsidP="00BB6D99">
      <w:r>
        <w:tab/>
        <w:t>Bank account______</w:t>
      </w:r>
    </w:p>
    <w:p w14:paraId="102D250E" w14:textId="77777777" w:rsidR="00BB6D99" w:rsidRDefault="00BB6D99" w:rsidP="00BB6D99">
      <w:r>
        <w:tab/>
        <w:t>Cash box______</w:t>
      </w:r>
    </w:p>
    <w:p w14:paraId="2EF334DF" w14:textId="77777777" w:rsidR="00BB6D99" w:rsidRDefault="00BB6D99" w:rsidP="00BB6D99">
      <w:r>
        <w:tab/>
        <w:t>With a committee member but not in a cash box______</w:t>
      </w:r>
    </w:p>
    <w:p w14:paraId="43401DFC" w14:textId="77777777" w:rsidR="00BB6D99" w:rsidRDefault="00BB6D99" w:rsidP="00BB6D99">
      <w:r>
        <w:tab/>
        <w:t>Not applicable______</w:t>
      </w:r>
    </w:p>
    <w:p w14:paraId="0DCB379F" w14:textId="77777777" w:rsidR="00BB6D99" w:rsidRDefault="00BB6D99" w:rsidP="00BB6D99">
      <w:r>
        <w:tab/>
        <w:t>Don't Know______</w:t>
      </w:r>
    </w:p>
    <w:p w14:paraId="482197E4" w14:textId="77777777" w:rsidR="00BB6D99" w:rsidRDefault="00BB6D99" w:rsidP="00BB6D99">
      <w:r>
        <w:lastRenderedPageBreak/>
        <w:tab/>
        <w:t>Decline to State______</w:t>
      </w:r>
    </w:p>
    <w:p w14:paraId="4BCCEA75" w14:textId="77777777" w:rsidR="00BB6D99" w:rsidRDefault="00BB6D99" w:rsidP="00BB6D99">
      <w:r>
        <w:t>Only answer if you responded Yes to Q79</w:t>
      </w:r>
      <w:r>
        <w:tab/>
      </w:r>
    </w:p>
    <w:p w14:paraId="0F4B622C" w14:textId="77777777" w:rsidR="00BB6D99" w:rsidRDefault="00BB6D99" w:rsidP="00BB6D99">
      <w:r>
        <w:t>87. Is the WaSH committee able to access these funds when needed?</w:t>
      </w:r>
      <w:r>
        <w:tab/>
      </w:r>
    </w:p>
    <w:p w14:paraId="5A01F964" w14:textId="77777777" w:rsidR="00BB6D99" w:rsidRDefault="00BB6D99" w:rsidP="00BB6D99">
      <w:r>
        <w:tab/>
        <w:t>Yes______</w:t>
      </w:r>
    </w:p>
    <w:p w14:paraId="18C94F24" w14:textId="77777777" w:rsidR="00BB6D99" w:rsidRDefault="00BB6D99" w:rsidP="00BB6D99">
      <w:r>
        <w:tab/>
        <w:t>No______</w:t>
      </w:r>
    </w:p>
    <w:p w14:paraId="7DEDDB6F" w14:textId="77777777" w:rsidR="00BB6D99" w:rsidRDefault="00BB6D99" w:rsidP="00BB6D99">
      <w:r>
        <w:tab/>
        <w:t>Not Applicable______</w:t>
      </w:r>
    </w:p>
    <w:p w14:paraId="29083CD8" w14:textId="77777777" w:rsidR="00BB6D99" w:rsidRDefault="00BB6D99" w:rsidP="00BB6D99">
      <w:r>
        <w:tab/>
        <w:t>Don't Know______</w:t>
      </w:r>
    </w:p>
    <w:p w14:paraId="3C12E656" w14:textId="77777777" w:rsidR="00BB6D99" w:rsidRDefault="00BB6D99" w:rsidP="00BB6D99">
      <w:r>
        <w:tab/>
        <w:t>Decline to State______</w:t>
      </w:r>
    </w:p>
    <w:p w14:paraId="3C1B501A" w14:textId="77777777" w:rsidR="00BB6D99" w:rsidRDefault="00BB6D99" w:rsidP="00BB6D99">
      <w:r>
        <w:t>Only answer if you responded No to Q87</w:t>
      </w:r>
      <w:r>
        <w:tab/>
      </w:r>
    </w:p>
    <w:p w14:paraId="7EDCCDA2" w14:textId="77777777" w:rsidR="00BB6D99" w:rsidRDefault="00BB6D99" w:rsidP="00BB6D99">
      <w:r>
        <w:t>88. Why not?</w:t>
      </w:r>
      <w:r>
        <w:tab/>
      </w:r>
    </w:p>
    <w:p w14:paraId="77C9B809" w14:textId="77777777" w:rsidR="00BB6D99" w:rsidRDefault="00BB6D99" w:rsidP="00BB6D99">
      <w:r>
        <w:tab/>
        <w:t>Account holder died or moved away______</w:t>
      </w:r>
    </w:p>
    <w:p w14:paraId="10A61899" w14:textId="77777777" w:rsidR="00BB6D99" w:rsidRDefault="00BB6D99" w:rsidP="00BB6D99">
      <w:r>
        <w:tab/>
        <w:t>Key to cash box lost______</w:t>
      </w:r>
    </w:p>
    <w:p w14:paraId="4F0A6BA4" w14:textId="77777777" w:rsidR="00BB6D99" w:rsidRDefault="00BB6D99" w:rsidP="00BB6D99">
      <w:r>
        <w:tab/>
        <w:t>Bank refuses to allow committee to access funds______</w:t>
      </w:r>
    </w:p>
    <w:p w14:paraId="5DD0460C" w14:textId="77777777" w:rsidR="00BB6D99" w:rsidRDefault="00BB6D99" w:rsidP="00BB6D99">
      <w:r>
        <w:tab/>
        <w:t>Not Applicable______</w:t>
      </w:r>
    </w:p>
    <w:p w14:paraId="1A1C218A" w14:textId="77777777" w:rsidR="00BB6D99" w:rsidRDefault="00BB6D99" w:rsidP="00BB6D99">
      <w:r>
        <w:tab/>
        <w:t>Don't Know______</w:t>
      </w:r>
    </w:p>
    <w:p w14:paraId="443F632E" w14:textId="77777777" w:rsidR="00BB6D99" w:rsidRDefault="00BB6D99" w:rsidP="00BB6D99">
      <w:r>
        <w:tab/>
        <w:t>Declines to State______</w:t>
      </w:r>
    </w:p>
    <w:p w14:paraId="4ECCB074" w14:textId="77777777" w:rsidR="00BB6D99" w:rsidRDefault="00BB6D99" w:rsidP="00BB6D99">
      <w:r>
        <w:t>Only answer if you responded Yes to Q26</w:t>
      </w:r>
      <w:r>
        <w:tab/>
      </w:r>
    </w:p>
    <w:p w14:paraId="1D9A3CB1" w14:textId="77777777" w:rsidR="00BB6D99" w:rsidRDefault="00BB6D99" w:rsidP="00BB6D99">
      <w:r>
        <w:t>89. Does the WaSH committee have a cash book or other financial records? (check)</w:t>
      </w:r>
      <w:r>
        <w:tab/>
      </w:r>
    </w:p>
    <w:p w14:paraId="41171104" w14:textId="77777777" w:rsidR="00BB6D99" w:rsidRDefault="00BB6D99" w:rsidP="00BB6D99">
      <w:r>
        <w:tab/>
        <w:t xml:space="preserve">Yes (records </w:t>
      </w:r>
      <w:proofErr w:type="gramStart"/>
      <w:r>
        <w:t>observed)_</w:t>
      </w:r>
      <w:proofErr w:type="gramEnd"/>
      <w:r>
        <w:t>_____</w:t>
      </w:r>
    </w:p>
    <w:p w14:paraId="2CF4A191" w14:textId="77777777" w:rsidR="00BB6D99" w:rsidRDefault="00BB6D99" w:rsidP="00BB6D99">
      <w:r>
        <w:tab/>
        <w:t xml:space="preserve">Yes (records not </w:t>
      </w:r>
      <w:proofErr w:type="gramStart"/>
      <w:r>
        <w:t>observed)_</w:t>
      </w:r>
      <w:proofErr w:type="gramEnd"/>
      <w:r>
        <w:t>_____</w:t>
      </w:r>
    </w:p>
    <w:p w14:paraId="3FE70CB8" w14:textId="77777777" w:rsidR="00BB6D99" w:rsidRDefault="00BB6D99" w:rsidP="00BB6D99">
      <w:r>
        <w:tab/>
        <w:t xml:space="preserve">No (records not </w:t>
      </w:r>
      <w:proofErr w:type="gramStart"/>
      <w:r>
        <w:t>observed)_</w:t>
      </w:r>
      <w:proofErr w:type="gramEnd"/>
      <w:r>
        <w:t>_____</w:t>
      </w:r>
    </w:p>
    <w:p w14:paraId="1DDFCEE7" w14:textId="77777777" w:rsidR="00BB6D99" w:rsidRDefault="00BB6D99" w:rsidP="00BB6D99">
      <w:r>
        <w:tab/>
        <w:t>Not Applicable______</w:t>
      </w:r>
    </w:p>
    <w:p w14:paraId="2E114883" w14:textId="77777777" w:rsidR="00BB6D99" w:rsidRDefault="00BB6D99" w:rsidP="00BB6D99">
      <w:r>
        <w:tab/>
        <w:t>Don't Know______</w:t>
      </w:r>
    </w:p>
    <w:p w14:paraId="6817A633" w14:textId="77777777" w:rsidR="00BB6D99" w:rsidRDefault="00BB6D99" w:rsidP="00BB6D99">
      <w:r>
        <w:tab/>
        <w:t>Decline to State______</w:t>
      </w:r>
    </w:p>
    <w:p w14:paraId="6E4FDFD8" w14:textId="77777777" w:rsidR="00BB6D99" w:rsidRDefault="00BB6D99" w:rsidP="00BB6D99">
      <w:r>
        <w:t>Only answer if you responded Yes (records observed) to Q89</w:t>
      </w:r>
      <w:r>
        <w:tab/>
      </w:r>
    </w:p>
    <w:p w14:paraId="094B6233" w14:textId="77777777" w:rsidR="00BB6D99" w:rsidRDefault="00BB6D99" w:rsidP="00BB6D99">
      <w:r>
        <w:t>90. Were monthly revenue records kept last year?</w:t>
      </w:r>
      <w:r>
        <w:tab/>
      </w:r>
    </w:p>
    <w:p w14:paraId="2C02F467" w14:textId="77777777" w:rsidR="00BB6D99" w:rsidRDefault="00BB6D99" w:rsidP="00BB6D99">
      <w:r>
        <w:tab/>
        <w:t xml:space="preserve">Yes (records </w:t>
      </w:r>
      <w:proofErr w:type="gramStart"/>
      <w:r>
        <w:t>observed)_</w:t>
      </w:r>
      <w:proofErr w:type="gramEnd"/>
      <w:r>
        <w:t>_____</w:t>
      </w:r>
    </w:p>
    <w:p w14:paraId="0866DDE7" w14:textId="77777777" w:rsidR="00BB6D99" w:rsidRDefault="00BB6D99" w:rsidP="00BB6D99">
      <w:r>
        <w:tab/>
        <w:t xml:space="preserve">No (records not </w:t>
      </w:r>
      <w:proofErr w:type="gramStart"/>
      <w:r>
        <w:t>observed)_</w:t>
      </w:r>
      <w:proofErr w:type="gramEnd"/>
      <w:r>
        <w:t>_____</w:t>
      </w:r>
    </w:p>
    <w:p w14:paraId="6D5B8928" w14:textId="77777777" w:rsidR="00BB6D99" w:rsidRDefault="00BB6D99" w:rsidP="00BB6D99">
      <w:r>
        <w:tab/>
        <w:t>Not Applicable______</w:t>
      </w:r>
    </w:p>
    <w:p w14:paraId="6BA9C41B" w14:textId="77777777" w:rsidR="00BB6D99" w:rsidRDefault="00BB6D99" w:rsidP="00BB6D99">
      <w:r>
        <w:lastRenderedPageBreak/>
        <w:tab/>
        <w:t>Don't Know______</w:t>
      </w:r>
    </w:p>
    <w:p w14:paraId="6AD53452" w14:textId="77777777" w:rsidR="00BB6D99" w:rsidRDefault="00BB6D99" w:rsidP="00BB6D99">
      <w:r>
        <w:tab/>
        <w:t>Decline to State______</w:t>
      </w:r>
    </w:p>
    <w:p w14:paraId="10451904" w14:textId="77777777" w:rsidR="00BB6D99" w:rsidRDefault="00BB6D99" w:rsidP="00BB6D99">
      <w:r>
        <w:t>Only answer if you responded Yes (records observed) to Q89</w:t>
      </w:r>
      <w:r>
        <w:tab/>
      </w:r>
    </w:p>
    <w:p w14:paraId="45DD5F3B" w14:textId="77777777" w:rsidR="00BB6D99" w:rsidRDefault="00BB6D99" w:rsidP="00BB6D99">
      <w:r>
        <w:t xml:space="preserve">91. Are financial records </w:t>
      </w:r>
      <w:proofErr w:type="gramStart"/>
      <w:r>
        <w:t>up-to-date</w:t>
      </w:r>
      <w:proofErr w:type="gramEnd"/>
      <w:r>
        <w:t xml:space="preserve">? </w:t>
      </w:r>
      <w:r>
        <w:tab/>
      </w:r>
    </w:p>
    <w:p w14:paraId="589B3DCA" w14:textId="77777777" w:rsidR="00BB6D99" w:rsidRDefault="00BB6D99" w:rsidP="00BB6D99">
      <w:r>
        <w:tab/>
        <w:t>Yes______</w:t>
      </w:r>
    </w:p>
    <w:p w14:paraId="569E42AD" w14:textId="77777777" w:rsidR="00BB6D99" w:rsidRDefault="00BB6D99" w:rsidP="00BB6D99">
      <w:r>
        <w:tab/>
        <w:t>No______</w:t>
      </w:r>
    </w:p>
    <w:p w14:paraId="1070CDF4" w14:textId="77777777" w:rsidR="00BB6D99" w:rsidRDefault="00BB6D99" w:rsidP="00BB6D99">
      <w:r>
        <w:tab/>
        <w:t>Not applicable______</w:t>
      </w:r>
    </w:p>
    <w:p w14:paraId="5299BAB8" w14:textId="77777777" w:rsidR="00BB6D99" w:rsidRDefault="00BB6D99" w:rsidP="00BB6D99">
      <w:r>
        <w:tab/>
        <w:t>Don't know______</w:t>
      </w:r>
    </w:p>
    <w:p w14:paraId="6E9CFDB5" w14:textId="77777777" w:rsidR="00BB6D99" w:rsidRDefault="00BB6D99" w:rsidP="00BB6D99">
      <w:r>
        <w:tab/>
        <w:t>Decline to state______</w:t>
      </w:r>
    </w:p>
    <w:p w14:paraId="17BDF2EE" w14:textId="77777777" w:rsidR="00BB6D99" w:rsidRDefault="00BB6D99" w:rsidP="00BB6D99">
      <w:r>
        <w:t xml:space="preserve">91. Are all expenses and income accounted for? </w:t>
      </w:r>
      <w:r>
        <w:tab/>
      </w:r>
    </w:p>
    <w:p w14:paraId="6D1D56C5" w14:textId="77777777" w:rsidR="00BB6D99" w:rsidRDefault="00BB6D99" w:rsidP="00BB6D99">
      <w:r>
        <w:tab/>
        <w:t>Yes______</w:t>
      </w:r>
    </w:p>
    <w:p w14:paraId="1996BA41" w14:textId="77777777" w:rsidR="00BB6D99" w:rsidRDefault="00BB6D99" w:rsidP="00BB6D99">
      <w:r>
        <w:tab/>
        <w:t>No______</w:t>
      </w:r>
    </w:p>
    <w:p w14:paraId="46741EAA" w14:textId="77777777" w:rsidR="00BB6D99" w:rsidRDefault="00BB6D99" w:rsidP="00BB6D99">
      <w:r>
        <w:tab/>
        <w:t>Not applicable______</w:t>
      </w:r>
    </w:p>
    <w:p w14:paraId="6FC92B6F" w14:textId="77777777" w:rsidR="00BB6D99" w:rsidRDefault="00BB6D99" w:rsidP="00BB6D99">
      <w:r>
        <w:tab/>
        <w:t>Don't know______</w:t>
      </w:r>
    </w:p>
    <w:p w14:paraId="13942CB3" w14:textId="77777777" w:rsidR="00BB6D99" w:rsidRDefault="00BB6D99" w:rsidP="00BB6D99">
      <w:r>
        <w:tab/>
        <w:t>Decline to state______</w:t>
      </w:r>
    </w:p>
    <w:p w14:paraId="36838DBE" w14:textId="77777777" w:rsidR="00BB6D99" w:rsidRDefault="00BB6D99" w:rsidP="00BB6D99">
      <w:r>
        <w:t>92. [Photo] Take a photo of the financial records</w:t>
      </w:r>
      <w:r>
        <w:tab/>
        <w:t>_________________________</w:t>
      </w:r>
    </w:p>
    <w:p w14:paraId="6FE18D22" w14:textId="77777777" w:rsidR="00BB6D99" w:rsidRDefault="00BB6D99" w:rsidP="00BB6D99">
      <w:r>
        <w:t xml:space="preserve">94. In the last year, has any government person come to monitor the operation and maintenance of the waterpoints in this community? </w:t>
      </w:r>
      <w:r>
        <w:tab/>
      </w:r>
    </w:p>
    <w:p w14:paraId="3AF04CC2" w14:textId="77777777" w:rsidR="00BB6D99" w:rsidRDefault="00BB6D99" w:rsidP="00BB6D99">
      <w:r>
        <w:tab/>
        <w:t>Yes______</w:t>
      </w:r>
    </w:p>
    <w:p w14:paraId="2FBD8E9C" w14:textId="77777777" w:rsidR="00BB6D99" w:rsidRDefault="00BB6D99" w:rsidP="00BB6D99">
      <w:r>
        <w:tab/>
        <w:t>No______</w:t>
      </w:r>
    </w:p>
    <w:p w14:paraId="1614D23D" w14:textId="77777777" w:rsidR="00BB6D99" w:rsidRDefault="00BB6D99" w:rsidP="00BB6D99">
      <w:r>
        <w:tab/>
        <w:t>Not Applicable______</w:t>
      </w:r>
    </w:p>
    <w:p w14:paraId="37D2204A" w14:textId="77777777" w:rsidR="00BB6D99" w:rsidRDefault="00BB6D99" w:rsidP="00BB6D99">
      <w:r>
        <w:tab/>
        <w:t>Don't Know______</w:t>
      </w:r>
    </w:p>
    <w:p w14:paraId="132D7E38" w14:textId="77777777" w:rsidR="00BB6D99" w:rsidRDefault="00BB6D99" w:rsidP="00BB6D99">
      <w:r>
        <w:tab/>
        <w:t>Decline to State______</w:t>
      </w:r>
    </w:p>
    <w:p w14:paraId="534FDAD2" w14:textId="77777777" w:rsidR="00BB6D99" w:rsidRDefault="00BB6D99" w:rsidP="00BB6D99">
      <w:r>
        <w:t>93. Thank the respondent for their time. [Record your notes here]</w:t>
      </w:r>
      <w:r>
        <w:tab/>
        <w:t>_________________________</w:t>
      </w:r>
    </w:p>
    <w:p w14:paraId="398A9822" w14:textId="77777777" w:rsidR="00BB6D99" w:rsidRDefault="00BB6D99" w:rsidP="00BB6D99">
      <w:r>
        <w:t>95. End time: hour</w:t>
      </w:r>
      <w:r>
        <w:tab/>
        <w:t>_________________________</w:t>
      </w:r>
    </w:p>
    <w:p w14:paraId="14FB3522" w14:textId="77777777" w:rsidR="00BB6D99" w:rsidRDefault="00BB6D99" w:rsidP="00BB6D99">
      <w:r>
        <w:t>96. End time: minute</w:t>
      </w:r>
      <w:r>
        <w:tab/>
        <w:t>_________________________</w:t>
      </w:r>
    </w:p>
    <w:p w14:paraId="04321898" w14:textId="77777777" w:rsidR="00BB6D99" w:rsidRDefault="00BB6D99" w:rsidP="00BB6D99"/>
    <w:p w14:paraId="10E63E63" w14:textId="77777777" w:rsidR="00BB6D99" w:rsidRDefault="00BB6D99" w:rsidP="00BB6D99">
      <w:r>
        <w:br w:type="page"/>
      </w:r>
    </w:p>
    <w:p w14:paraId="6BF41429" w14:textId="77777777" w:rsidR="00BB6D99" w:rsidRDefault="00BB6D99" w:rsidP="00BB6D99">
      <w:r>
        <w:lastRenderedPageBreak/>
        <w:t>Waterpoint Survey</w:t>
      </w:r>
    </w:p>
    <w:p w14:paraId="0DB64B94" w14:textId="77777777" w:rsidR="00BB6D99" w:rsidRDefault="00BB6D99" w:rsidP="00BB6D99"/>
    <w:p w14:paraId="257E28C9" w14:textId="77777777" w:rsidR="00BB6D99" w:rsidRDefault="00BB6D99" w:rsidP="00BB6D99">
      <w:r>
        <w:tab/>
      </w:r>
    </w:p>
    <w:p w14:paraId="73EF6D73" w14:textId="77777777" w:rsidR="00BB6D99" w:rsidRDefault="00BB6D99" w:rsidP="00BB6D99">
      <w:r>
        <w:t>Question</w:t>
      </w:r>
      <w:r>
        <w:tab/>
        <w:t>Response</w:t>
      </w:r>
    </w:p>
    <w:p w14:paraId="4346CB17" w14:textId="77777777" w:rsidR="00BB6D99" w:rsidRDefault="00BB6D99" w:rsidP="00BB6D99">
      <w:r>
        <w:t>Metadata</w:t>
      </w:r>
      <w:r>
        <w:tab/>
      </w:r>
    </w:p>
    <w:p w14:paraId="0DEA0401" w14:textId="77777777" w:rsidR="00BB6D99" w:rsidRDefault="00BB6D99" w:rsidP="00BB6D99">
      <w:r>
        <w:t>1. Date</w:t>
      </w:r>
      <w:r>
        <w:tab/>
        <w:t>_________________________</w:t>
      </w:r>
    </w:p>
    <w:p w14:paraId="65A85B40" w14:textId="77777777" w:rsidR="00BB6D99" w:rsidRDefault="00BB6D99" w:rsidP="00BB6D99">
      <w:r>
        <w:t>2. Time:  Enter hour</w:t>
      </w:r>
      <w:r>
        <w:tab/>
        <w:t>_________________________</w:t>
      </w:r>
    </w:p>
    <w:p w14:paraId="06C18BA2" w14:textId="77777777" w:rsidR="00BB6D99" w:rsidRDefault="00BB6D99" w:rsidP="00BB6D99">
      <w:r>
        <w:t>3. Time:  Enter minutes</w:t>
      </w:r>
      <w:r>
        <w:tab/>
        <w:t>_________________________</w:t>
      </w:r>
    </w:p>
    <w:p w14:paraId="4A16701C" w14:textId="77777777" w:rsidR="00BB6D99" w:rsidRDefault="00BB6D99" w:rsidP="00BB6D99">
      <w:r>
        <w:t>4. GPS Coordinates</w:t>
      </w:r>
      <w:r>
        <w:tab/>
        <w:t>_________________________</w:t>
      </w:r>
    </w:p>
    <w:p w14:paraId="59D7CD18" w14:textId="77777777" w:rsidR="00BB6D99" w:rsidRDefault="00BB6D99" w:rsidP="00BB6D99">
      <w:r>
        <w:t>5. Country</w:t>
      </w:r>
      <w:r>
        <w:tab/>
      </w:r>
    </w:p>
    <w:p w14:paraId="46E3F346" w14:textId="77777777" w:rsidR="00BB6D99" w:rsidRDefault="00BB6D99" w:rsidP="00BB6D99">
      <w:r>
        <w:tab/>
        <w:t>Burkina Faso______</w:t>
      </w:r>
    </w:p>
    <w:p w14:paraId="31F8B14D" w14:textId="77777777" w:rsidR="00BB6D99" w:rsidRDefault="00BB6D99" w:rsidP="00BB6D99">
      <w:r>
        <w:tab/>
        <w:t>Ethiopia______</w:t>
      </w:r>
    </w:p>
    <w:p w14:paraId="2CB6ADE4" w14:textId="77777777" w:rsidR="00BB6D99" w:rsidRDefault="00BB6D99" w:rsidP="00BB6D99">
      <w:r>
        <w:tab/>
        <w:t>Ghana______</w:t>
      </w:r>
    </w:p>
    <w:p w14:paraId="7739D246" w14:textId="77777777" w:rsidR="00BB6D99" w:rsidRDefault="00BB6D99" w:rsidP="00BB6D99">
      <w:r>
        <w:tab/>
        <w:t>India______</w:t>
      </w:r>
    </w:p>
    <w:p w14:paraId="0044CE74" w14:textId="77777777" w:rsidR="00BB6D99" w:rsidRDefault="00BB6D99" w:rsidP="00BB6D99">
      <w:r>
        <w:tab/>
        <w:t>Mali______</w:t>
      </w:r>
    </w:p>
    <w:p w14:paraId="6AB0F7E7" w14:textId="77777777" w:rsidR="00BB6D99" w:rsidRDefault="00BB6D99" w:rsidP="00BB6D99">
      <w:r>
        <w:tab/>
        <w:t>Mexico______</w:t>
      </w:r>
    </w:p>
    <w:p w14:paraId="222348DD" w14:textId="77777777" w:rsidR="00BB6D99" w:rsidRDefault="00BB6D99" w:rsidP="00BB6D99">
      <w:r>
        <w:tab/>
        <w:t>Niger______</w:t>
      </w:r>
    </w:p>
    <w:p w14:paraId="3EAF1662" w14:textId="77777777" w:rsidR="00BB6D99" w:rsidRDefault="00BB6D99" w:rsidP="00BB6D99">
      <w:r>
        <w:t>6. Region</w:t>
      </w:r>
      <w:r>
        <w:tab/>
        <w:t>_________________________</w:t>
      </w:r>
    </w:p>
    <w:p w14:paraId="5DFA8E1C" w14:textId="77777777" w:rsidR="00BB6D99" w:rsidRDefault="00BB6D99" w:rsidP="00BB6D99">
      <w:r>
        <w:t>7. District ID</w:t>
      </w:r>
      <w:r>
        <w:tab/>
        <w:t>_________________________</w:t>
      </w:r>
    </w:p>
    <w:p w14:paraId="702AA036" w14:textId="77777777" w:rsidR="00BB6D99" w:rsidRDefault="00BB6D99" w:rsidP="00BB6D99">
      <w:r>
        <w:t>8. Organization</w:t>
      </w:r>
      <w:r>
        <w:tab/>
      </w:r>
    </w:p>
    <w:p w14:paraId="2E5121DE" w14:textId="77777777" w:rsidR="00BB6D99" w:rsidRDefault="00BB6D99" w:rsidP="00BB6D99">
      <w:r>
        <w:tab/>
        <w:t>CARE______</w:t>
      </w:r>
    </w:p>
    <w:p w14:paraId="798D0B00" w14:textId="77777777" w:rsidR="00BB6D99" w:rsidRDefault="00BB6D99" w:rsidP="00BB6D99">
      <w:r>
        <w:tab/>
        <w:t>CRS______</w:t>
      </w:r>
    </w:p>
    <w:p w14:paraId="32EBF889" w14:textId="77777777" w:rsidR="00BB6D99" w:rsidRDefault="00BB6D99" w:rsidP="00BB6D99">
      <w:r>
        <w:tab/>
        <w:t>One Drop______</w:t>
      </w:r>
    </w:p>
    <w:p w14:paraId="21AA6B39" w14:textId="77777777" w:rsidR="00BB6D99" w:rsidRDefault="00BB6D99" w:rsidP="00BB6D99">
      <w:r>
        <w:tab/>
        <w:t>UNC______</w:t>
      </w:r>
    </w:p>
    <w:p w14:paraId="21E0402D" w14:textId="77777777" w:rsidR="00BB6D99" w:rsidRDefault="00BB6D99" w:rsidP="00BB6D99">
      <w:r>
        <w:tab/>
        <w:t>UNICEF______</w:t>
      </w:r>
    </w:p>
    <w:p w14:paraId="330AC95A" w14:textId="77777777" w:rsidR="00BB6D99" w:rsidRDefault="00BB6D99" w:rsidP="00BB6D99">
      <w:r>
        <w:tab/>
        <w:t>WaterAid______</w:t>
      </w:r>
    </w:p>
    <w:p w14:paraId="3FDB54B7" w14:textId="77777777" w:rsidR="00BB6D99" w:rsidRDefault="00BB6D99" w:rsidP="00BB6D99">
      <w:r>
        <w:tab/>
        <w:t>World Vision______</w:t>
      </w:r>
    </w:p>
    <w:p w14:paraId="5C4DD435" w14:textId="77777777" w:rsidR="00BB6D99" w:rsidRDefault="00BB6D99" w:rsidP="00BB6D99">
      <w:r>
        <w:tab/>
        <w:t>WSA______</w:t>
      </w:r>
    </w:p>
    <w:p w14:paraId="30D2EC64" w14:textId="77777777" w:rsidR="00BB6D99" w:rsidRDefault="00BB6D99" w:rsidP="00BB6D99">
      <w:r>
        <w:t>9. Your name</w:t>
      </w:r>
      <w:r>
        <w:tab/>
        <w:t>_________________________</w:t>
      </w:r>
    </w:p>
    <w:p w14:paraId="26C38AD3" w14:textId="77777777" w:rsidR="00BB6D99" w:rsidRDefault="00BB6D99" w:rsidP="00BB6D99">
      <w:r>
        <w:lastRenderedPageBreak/>
        <w:t>10. Community ID</w:t>
      </w:r>
      <w:r>
        <w:tab/>
        <w:t>_________________________</w:t>
      </w:r>
    </w:p>
    <w:p w14:paraId="36B199F8" w14:textId="77777777" w:rsidR="00BB6D99" w:rsidRDefault="00BB6D99" w:rsidP="00BB6D99">
      <w:r>
        <w:t>11. Name of community</w:t>
      </w:r>
      <w:r>
        <w:tab/>
        <w:t>_________________________</w:t>
      </w:r>
    </w:p>
    <w:p w14:paraId="566C8659" w14:textId="77777777" w:rsidR="00BB6D99" w:rsidRDefault="00BB6D99" w:rsidP="00BB6D99">
      <w:r>
        <w:t>Facility Functionality</w:t>
      </w:r>
      <w:r>
        <w:tab/>
      </w:r>
    </w:p>
    <w:p w14:paraId="1C6AFA92" w14:textId="77777777" w:rsidR="00BB6D99" w:rsidRDefault="00BB6D99" w:rsidP="00BB6D99">
      <w:r>
        <w:t>12. [Direct Observation] Source type</w:t>
      </w:r>
      <w:r>
        <w:tab/>
      </w:r>
    </w:p>
    <w:p w14:paraId="4F1B7EA4" w14:textId="77777777" w:rsidR="00BB6D99" w:rsidRDefault="00BB6D99" w:rsidP="00BB6D99">
      <w:r>
        <w:tab/>
        <w:t>Piped water into dwelling______</w:t>
      </w:r>
    </w:p>
    <w:p w14:paraId="6CD63DFB" w14:textId="77777777" w:rsidR="00BB6D99" w:rsidRDefault="00BB6D99" w:rsidP="00BB6D99">
      <w:r>
        <w:tab/>
        <w:t>Piped water to yard/plot______</w:t>
      </w:r>
    </w:p>
    <w:p w14:paraId="7214AF4E" w14:textId="77777777" w:rsidR="00BB6D99" w:rsidRDefault="00BB6D99" w:rsidP="00BB6D99">
      <w:r>
        <w:tab/>
        <w:t>Public tap/standpipe______</w:t>
      </w:r>
    </w:p>
    <w:p w14:paraId="1E963D8C" w14:textId="77777777" w:rsidR="00BB6D99" w:rsidRDefault="00BB6D99" w:rsidP="00BB6D99">
      <w:r>
        <w:tab/>
        <w:t>Mechanized borehole______</w:t>
      </w:r>
    </w:p>
    <w:p w14:paraId="04C3E13B" w14:textId="77777777" w:rsidR="00BB6D99" w:rsidRDefault="00BB6D99" w:rsidP="00BB6D99">
      <w:r>
        <w:tab/>
        <w:t>Borehole with manual pump______</w:t>
      </w:r>
    </w:p>
    <w:p w14:paraId="69A43ED7" w14:textId="77777777" w:rsidR="00BB6D99" w:rsidRDefault="00BB6D99" w:rsidP="00BB6D99">
      <w:r>
        <w:tab/>
        <w:t>Protected dug well______</w:t>
      </w:r>
    </w:p>
    <w:p w14:paraId="5D0BB6F7" w14:textId="77777777" w:rsidR="00BB6D99" w:rsidRDefault="00BB6D99" w:rsidP="00BB6D99">
      <w:r>
        <w:tab/>
        <w:t>Unprotected dug well______</w:t>
      </w:r>
    </w:p>
    <w:p w14:paraId="2576FB0C" w14:textId="77777777" w:rsidR="00BB6D99" w:rsidRDefault="00BB6D99" w:rsidP="00BB6D99">
      <w:r>
        <w:tab/>
        <w:t>Protected spring______</w:t>
      </w:r>
    </w:p>
    <w:p w14:paraId="6089C29D" w14:textId="77777777" w:rsidR="00BB6D99" w:rsidRDefault="00BB6D99" w:rsidP="00BB6D99">
      <w:r>
        <w:tab/>
        <w:t>Unprotected spring______</w:t>
      </w:r>
    </w:p>
    <w:p w14:paraId="1FFBF746" w14:textId="77777777" w:rsidR="00BB6D99" w:rsidRDefault="00BB6D99" w:rsidP="00BB6D99">
      <w:r>
        <w:tab/>
        <w:t>Rainwater collection______</w:t>
      </w:r>
    </w:p>
    <w:p w14:paraId="204A0409" w14:textId="77777777" w:rsidR="00BB6D99" w:rsidRDefault="00BB6D99" w:rsidP="00BB6D99">
      <w:r>
        <w:tab/>
        <w:t>Pay another person to fetch/ buy filled containers from a vendor______</w:t>
      </w:r>
    </w:p>
    <w:p w14:paraId="52898B4F" w14:textId="77777777" w:rsidR="00BB6D99" w:rsidRDefault="00BB6D99" w:rsidP="00BB6D99">
      <w:r>
        <w:tab/>
        <w:t>Bottled water- sachet water- or "pure water (sachet water)"______</w:t>
      </w:r>
    </w:p>
    <w:p w14:paraId="01B23ED4" w14:textId="77777777" w:rsidR="00BB6D99" w:rsidRDefault="00BB6D99" w:rsidP="00BB6D99">
      <w:r>
        <w:tab/>
        <w:t>Cart with small tank/drum______</w:t>
      </w:r>
    </w:p>
    <w:p w14:paraId="2E20F86C" w14:textId="77777777" w:rsidR="00BB6D99" w:rsidRDefault="00BB6D99" w:rsidP="00BB6D99">
      <w:r>
        <w:tab/>
        <w:t>Tanker-truck______</w:t>
      </w:r>
    </w:p>
    <w:p w14:paraId="41E723EC" w14:textId="77777777" w:rsidR="00BB6D99" w:rsidRDefault="00BB6D99" w:rsidP="00BB6D99">
      <w:r>
        <w:tab/>
        <w:t xml:space="preserve">Surface water (river- dam- lake- pond- stream- canal- irrigation </w:t>
      </w:r>
      <w:proofErr w:type="gramStart"/>
      <w:r>
        <w:t>channels)_</w:t>
      </w:r>
      <w:proofErr w:type="gramEnd"/>
      <w:r>
        <w:t>_____</w:t>
      </w:r>
    </w:p>
    <w:p w14:paraId="5B59F9A9" w14:textId="77777777" w:rsidR="00BB6D99" w:rsidRDefault="00BB6D99" w:rsidP="00BB6D99">
      <w:r>
        <w:t>13. [Direct Observation] Is water available from this source?</w:t>
      </w:r>
      <w:r>
        <w:tab/>
      </w:r>
    </w:p>
    <w:p w14:paraId="25CBBBF0" w14:textId="77777777" w:rsidR="00BB6D99" w:rsidRDefault="00BB6D99" w:rsidP="00BB6D99">
      <w:r>
        <w:tab/>
        <w:t>Yes______</w:t>
      </w:r>
    </w:p>
    <w:p w14:paraId="13F59D1D" w14:textId="77777777" w:rsidR="00BB6D99" w:rsidRDefault="00BB6D99" w:rsidP="00BB6D99">
      <w:r>
        <w:tab/>
        <w:t>No______</w:t>
      </w:r>
    </w:p>
    <w:p w14:paraId="50991A7B" w14:textId="77777777" w:rsidR="00BB6D99" w:rsidRDefault="00BB6D99" w:rsidP="00BB6D99">
      <w:r>
        <w:tab/>
        <w:t>Not applicable______</w:t>
      </w:r>
    </w:p>
    <w:p w14:paraId="1C99BC53" w14:textId="77777777" w:rsidR="00BB6D99" w:rsidRDefault="00BB6D99" w:rsidP="00BB6D99">
      <w:r>
        <w:tab/>
        <w:t>Don't know______</w:t>
      </w:r>
    </w:p>
    <w:p w14:paraId="50DA753F" w14:textId="77777777" w:rsidR="00BB6D99" w:rsidRDefault="00BB6D99" w:rsidP="00BB6D99">
      <w:r>
        <w:tab/>
        <w:t>Decline to state______</w:t>
      </w:r>
    </w:p>
    <w:p w14:paraId="67D0DB75" w14:textId="77777777" w:rsidR="00BB6D99" w:rsidRDefault="00BB6D99" w:rsidP="00BB6D99">
      <w:r>
        <w:t>Only answer if you responded No to Q13</w:t>
      </w:r>
      <w:r>
        <w:tab/>
      </w:r>
    </w:p>
    <w:p w14:paraId="52801515" w14:textId="77777777" w:rsidR="00BB6D99" w:rsidRDefault="00BB6D99" w:rsidP="00BB6D99">
      <w:r>
        <w:t>14. Has water been available from this source on any day in the past year?</w:t>
      </w:r>
      <w:r>
        <w:tab/>
      </w:r>
    </w:p>
    <w:p w14:paraId="16B5B0F4" w14:textId="77777777" w:rsidR="00BB6D99" w:rsidRDefault="00BB6D99" w:rsidP="00BB6D99">
      <w:r>
        <w:tab/>
        <w:t>Yes______</w:t>
      </w:r>
    </w:p>
    <w:p w14:paraId="535250D0" w14:textId="77777777" w:rsidR="00BB6D99" w:rsidRDefault="00BB6D99" w:rsidP="00BB6D99">
      <w:r>
        <w:tab/>
        <w:t>No______</w:t>
      </w:r>
    </w:p>
    <w:p w14:paraId="17F3230B" w14:textId="77777777" w:rsidR="00BB6D99" w:rsidRDefault="00BB6D99" w:rsidP="00BB6D99">
      <w:r>
        <w:lastRenderedPageBreak/>
        <w:tab/>
        <w:t>Not applicable______</w:t>
      </w:r>
    </w:p>
    <w:p w14:paraId="65940A8D" w14:textId="77777777" w:rsidR="00BB6D99" w:rsidRDefault="00BB6D99" w:rsidP="00BB6D99">
      <w:r>
        <w:tab/>
        <w:t>Don't know______</w:t>
      </w:r>
    </w:p>
    <w:p w14:paraId="7B65ADD8" w14:textId="77777777" w:rsidR="00BB6D99" w:rsidRDefault="00BB6D99" w:rsidP="00BB6D99">
      <w:r>
        <w:tab/>
        <w:t>Decline to state______</w:t>
      </w:r>
    </w:p>
    <w:p w14:paraId="06CB2385" w14:textId="77777777" w:rsidR="00BB6D99" w:rsidRDefault="00BB6D99" w:rsidP="00BB6D99">
      <w:r>
        <w:t>15. [Direct Observation] If the water point is functional, how many pump strokes are needed before water begins to flow?</w:t>
      </w:r>
      <w:r>
        <w:tab/>
        <w:t>_________________________</w:t>
      </w:r>
    </w:p>
    <w:p w14:paraId="3A1E5618" w14:textId="77777777" w:rsidR="00BB6D99" w:rsidRDefault="00BB6D99" w:rsidP="00BB6D99">
      <w:r>
        <w:t xml:space="preserve">16. [Direct Observation] Use the timer to record the time required to fill the </w:t>
      </w:r>
      <w:proofErr w:type="gramStart"/>
      <w:r>
        <w:t>20 liter</w:t>
      </w:r>
      <w:proofErr w:type="gramEnd"/>
      <w:r>
        <w:t xml:space="preserve"> container: minutes</w:t>
      </w:r>
      <w:r>
        <w:tab/>
        <w:t>_________________________</w:t>
      </w:r>
    </w:p>
    <w:p w14:paraId="38D9BA13" w14:textId="77777777" w:rsidR="00BB6D99" w:rsidRDefault="00BB6D99" w:rsidP="00BB6D99">
      <w:r>
        <w:t xml:space="preserve">17. [Direct Observation] Use the timer to record the time required to fill the </w:t>
      </w:r>
      <w:proofErr w:type="gramStart"/>
      <w:r>
        <w:t>20 liter</w:t>
      </w:r>
      <w:proofErr w:type="gramEnd"/>
      <w:r>
        <w:t xml:space="preserve"> container: seconds</w:t>
      </w:r>
      <w:r>
        <w:tab/>
        <w:t>_________________________</w:t>
      </w:r>
    </w:p>
    <w:p w14:paraId="13C43F33" w14:textId="77777777" w:rsidR="00BB6D99" w:rsidRDefault="00BB6D99" w:rsidP="00BB6D99">
      <w:r>
        <w:t>18. [Photo] Take a photograph of the waterpoint</w:t>
      </w:r>
      <w:r>
        <w:tab/>
        <w:t>_________________________</w:t>
      </w:r>
    </w:p>
    <w:p w14:paraId="6AB94843" w14:textId="77777777" w:rsidR="00BB6D99" w:rsidRDefault="00BB6D99" w:rsidP="00BB6D99">
      <w:r>
        <w:t>Only answer if you responded No to Q13</w:t>
      </w:r>
      <w:r>
        <w:tab/>
      </w:r>
    </w:p>
    <w:p w14:paraId="61163025" w14:textId="77777777" w:rsidR="00BB6D99" w:rsidRDefault="00BB6D99" w:rsidP="00BB6D99">
      <w:r>
        <w:t>19. Why is water not available from this source?</w:t>
      </w:r>
      <w:r>
        <w:tab/>
      </w:r>
    </w:p>
    <w:p w14:paraId="2B41D44F" w14:textId="77777777" w:rsidR="00BB6D99" w:rsidRDefault="00BB6D99" w:rsidP="00BB6D99">
      <w:r>
        <w:tab/>
        <w:t>Water Source Inadequate______</w:t>
      </w:r>
    </w:p>
    <w:p w14:paraId="177A9E83" w14:textId="77777777" w:rsidR="00BB6D99" w:rsidRDefault="00BB6D99" w:rsidP="00BB6D99">
      <w:r>
        <w:tab/>
        <w:t>motorized pumps inadequate______</w:t>
      </w:r>
    </w:p>
    <w:p w14:paraId="561FC9D3" w14:textId="77777777" w:rsidR="00BB6D99" w:rsidRDefault="00BB6D99" w:rsidP="00BB6D99">
      <w:r>
        <w:tab/>
        <w:t>Treatment plants inadequate______</w:t>
      </w:r>
    </w:p>
    <w:p w14:paraId="1C8E935F" w14:textId="77777777" w:rsidR="00BB6D99" w:rsidRDefault="00BB6D99" w:rsidP="00BB6D99">
      <w:r>
        <w:tab/>
        <w:t>Main storage inadequate______</w:t>
      </w:r>
    </w:p>
    <w:p w14:paraId="24B876AF" w14:textId="77777777" w:rsidR="00BB6D99" w:rsidRDefault="00BB6D99" w:rsidP="00BB6D99">
      <w:r>
        <w:tab/>
        <w:t>Rising main inadequate______</w:t>
      </w:r>
    </w:p>
    <w:p w14:paraId="53ADE2E0" w14:textId="77777777" w:rsidR="00BB6D99" w:rsidRDefault="00BB6D99" w:rsidP="00BB6D99">
      <w:r>
        <w:tab/>
        <w:t>Distribution storage inadequate______</w:t>
      </w:r>
    </w:p>
    <w:p w14:paraId="50E59A45" w14:textId="77777777" w:rsidR="00BB6D99" w:rsidRDefault="00BB6D99" w:rsidP="00BB6D99">
      <w:r>
        <w:tab/>
        <w:t>Water points (taps) inadequate______</w:t>
      </w:r>
    </w:p>
    <w:p w14:paraId="135C1C51" w14:textId="77777777" w:rsidR="00BB6D99" w:rsidRDefault="00BB6D99" w:rsidP="00BB6D99">
      <w:r>
        <w:tab/>
        <w:t>Utilization exceeds theoretical demand______</w:t>
      </w:r>
    </w:p>
    <w:p w14:paraId="4FB6FB55" w14:textId="77777777" w:rsidR="00BB6D99" w:rsidRDefault="00BB6D99" w:rsidP="00BB6D99">
      <w:r>
        <w:tab/>
        <w:t>Pipes broken______</w:t>
      </w:r>
    </w:p>
    <w:p w14:paraId="39D4D6A7" w14:textId="77777777" w:rsidR="00BB6D99" w:rsidRDefault="00BB6D99" w:rsidP="00BB6D99">
      <w:r>
        <w:tab/>
        <w:t>Tap broken______</w:t>
      </w:r>
    </w:p>
    <w:p w14:paraId="353B984A" w14:textId="77777777" w:rsidR="00BB6D99" w:rsidRDefault="00BB6D99" w:rsidP="00BB6D99">
      <w:r>
        <w:tab/>
        <w:t>Animals contaminated water______</w:t>
      </w:r>
    </w:p>
    <w:p w14:paraId="4A4E1DA2" w14:textId="77777777" w:rsidR="00BB6D99" w:rsidRDefault="00BB6D99" w:rsidP="00BB6D99">
      <w:r>
        <w:tab/>
        <w:t>Broken/missing pump handle______</w:t>
      </w:r>
    </w:p>
    <w:p w14:paraId="31D3A605" w14:textId="77777777" w:rsidR="00BB6D99" w:rsidRDefault="00BB6D99" w:rsidP="00BB6D99">
      <w:r>
        <w:tab/>
        <w:t>Broken/missing chain______</w:t>
      </w:r>
    </w:p>
    <w:p w14:paraId="1F94E350" w14:textId="77777777" w:rsidR="00BB6D99" w:rsidRDefault="00BB6D99" w:rsidP="00BB6D99">
      <w:r>
        <w:tab/>
        <w:t>Broken/missing pump cylinder______</w:t>
      </w:r>
    </w:p>
    <w:p w14:paraId="2DE13135" w14:textId="77777777" w:rsidR="00BB6D99" w:rsidRDefault="00BB6D99" w:rsidP="00BB6D99">
      <w:r>
        <w:tab/>
        <w:t>Broken/missing valve______</w:t>
      </w:r>
    </w:p>
    <w:p w14:paraId="33297A1F" w14:textId="77777777" w:rsidR="00BB6D99" w:rsidRDefault="00BB6D99" w:rsidP="00BB6D99">
      <w:r>
        <w:tab/>
        <w:t>Broken/missing rod______</w:t>
      </w:r>
    </w:p>
    <w:p w14:paraId="593ED61F" w14:textId="77777777" w:rsidR="00BB6D99" w:rsidRDefault="00BB6D99" w:rsidP="00BB6D99">
      <w:r>
        <w:tab/>
        <w:t>Broken/missing gasket______</w:t>
      </w:r>
    </w:p>
    <w:p w14:paraId="5AA93B73" w14:textId="77777777" w:rsidR="00BB6D99" w:rsidRDefault="00BB6D99" w:rsidP="00BB6D99">
      <w:r>
        <w:tab/>
        <w:t xml:space="preserve">Broken Handpump (other above ground </w:t>
      </w:r>
      <w:proofErr w:type="gramStart"/>
      <w:r>
        <w:t>failure)_</w:t>
      </w:r>
      <w:proofErr w:type="gramEnd"/>
      <w:r>
        <w:t>_____</w:t>
      </w:r>
    </w:p>
    <w:p w14:paraId="295AA2F7" w14:textId="77777777" w:rsidR="00BB6D99" w:rsidRDefault="00BB6D99" w:rsidP="00BB6D99">
      <w:r>
        <w:lastRenderedPageBreak/>
        <w:tab/>
        <w:t xml:space="preserve">Broken handpump (below-ground </w:t>
      </w:r>
      <w:proofErr w:type="gramStart"/>
      <w:r>
        <w:t>failure)_</w:t>
      </w:r>
      <w:proofErr w:type="gramEnd"/>
      <w:r>
        <w:t>_____</w:t>
      </w:r>
    </w:p>
    <w:p w14:paraId="152A9EB2" w14:textId="77777777" w:rsidR="00BB6D99" w:rsidRDefault="00BB6D99" w:rsidP="00BB6D99">
      <w:r>
        <w:tab/>
        <w:t>Lack of electricity or fuel______</w:t>
      </w:r>
    </w:p>
    <w:p w14:paraId="1F16D8A6" w14:textId="77777777" w:rsidR="00BB6D99" w:rsidRDefault="00BB6D99" w:rsidP="00BB6D99">
      <w:r>
        <w:tab/>
        <w:t>Water Vendor Did not come______</w:t>
      </w:r>
    </w:p>
    <w:p w14:paraId="4A8224CE" w14:textId="77777777" w:rsidR="00BB6D99" w:rsidRDefault="00BB6D99" w:rsidP="00BB6D99">
      <w:r>
        <w:tab/>
        <w:t>Facility locked______</w:t>
      </w:r>
    </w:p>
    <w:p w14:paraId="7DCADE21" w14:textId="77777777" w:rsidR="00BB6D99" w:rsidRDefault="00BB6D99" w:rsidP="00BB6D99">
      <w:r>
        <w:tab/>
        <w:t>Not applicable______</w:t>
      </w:r>
    </w:p>
    <w:p w14:paraId="6AB89C62" w14:textId="77777777" w:rsidR="00BB6D99" w:rsidRDefault="00BB6D99" w:rsidP="00BB6D99">
      <w:r>
        <w:tab/>
        <w:t>Don't know______</w:t>
      </w:r>
    </w:p>
    <w:p w14:paraId="47545A4E" w14:textId="77777777" w:rsidR="00BB6D99" w:rsidRDefault="00BB6D99" w:rsidP="00BB6D99">
      <w:r>
        <w:tab/>
        <w:t>Decline to state______</w:t>
      </w:r>
    </w:p>
    <w:p w14:paraId="0A194219" w14:textId="77777777" w:rsidR="00BB6D99" w:rsidRDefault="00BB6D99" w:rsidP="00BB6D99">
      <w:r>
        <w:t>Only answer if you responded No to Q13</w:t>
      </w:r>
      <w:r>
        <w:tab/>
      </w:r>
    </w:p>
    <w:p w14:paraId="060971CE" w14:textId="77777777" w:rsidR="00BB6D99" w:rsidRDefault="00BB6D99" w:rsidP="00BB6D99">
      <w:r>
        <w:t>20. Why has the system not yet been repaired?</w:t>
      </w:r>
      <w:r>
        <w:tab/>
      </w:r>
    </w:p>
    <w:p w14:paraId="335FB292" w14:textId="77777777" w:rsidR="00BB6D99" w:rsidRDefault="00BB6D99" w:rsidP="00BB6D99">
      <w:r>
        <w:tab/>
        <w:t>Don't know whom to call______</w:t>
      </w:r>
    </w:p>
    <w:p w14:paraId="7952507F" w14:textId="77777777" w:rsidR="00BB6D99" w:rsidRDefault="00BB6D99" w:rsidP="00BB6D99">
      <w:r>
        <w:tab/>
        <w:t>Repair person did not come______</w:t>
      </w:r>
    </w:p>
    <w:p w14:paraId="65E70096" w14:textId="77777777" w:rsidR="00BB6D99" w:rsidRDefault="00BB6D99" w:rsidP="00BB6D99">
      <w:r>
        <w:tab/>
        <w:t>Parts not available______</w:t>
      </w:r>
    </w:p>
    <w:p w14:paraId="6A0E5C6C" w14:textId="77777777" w:rsidR="00BB6D99" w:rsidRDefault="00BB6D99" w:rsidP="00BB6D99">
      <w:r>
        <w:tab/>
        <w:t>Repair person unable to fix system______</w:t>
      </w:r>
    </w:p>
    <w:p w14:paraId="43FC8495" w14:textId="77777777" w:rsidR="00BB6D99" w:rsidRDefault="00BB6D99" w:rsidP="00BB6D99">
      <w:r>
        <w:tab/>
        <w:t>Lack of funds to repair or pay fuel/electricity ______</w:t>
      </w:r>
    </w:p>
    <w:p w14:paraId="497730CE" w14:textId="77777777" w:rsidR="00BB6D99" w:rsidRDefault="00BB6D99" w:rsidP="00BB6D99">
      <w:r>
        <w:tab/>
        <w:t>Not applicable______</w:t>
      </w:r>
    </w:p>
    <w:p w14:paraId="7C981F28" w14:textId="77777777" w:rsidR="00BB6D99" w:rsidRDefault="00BB6D99" w:rsidP="00BB6D99">
      <w:r>
        <w:tab/>
        <w:t>Don't know______</w:t>
      </w:r>
    </w:p>
    <w:p w14:paraId="72F036F1" w14:textId="77777777" w:rsidR="00BB6D99" w:rsidRDefault="00BB6D99" w:rsidP="00BB6D99">
      <w:r>
        <w:tab/>
        <w:t>Decline to state______</w:t>
      </w:r>
    </w:p>
    <w:p w14:paraId="0478ADAC" w14:textId="77777777" w:rsidR="00BB6D99" w:rsidRDefault="00BB6D99" w:rsidP="00BB6D99">
      <w:r>
        <w:tab/>
        <w:t>Other_____</w:t>
      </w:r>
    </w:p>
    <w:p w14:paraId="24AB452D" w14:textId="77777777" w:rsidR="00BB6D99" w:rsidRDefault="00BB6D99" w:rsidP="00BB6D99">
      <w:r>
        <w:t>Only answer if you responded Piped water into dwelling| Piped water to yard/</w:t>
      </w:r>
      <w:proofErr w:type="spellStart"/>
      <w:r>
        <w:t>plot|Public</w:t>
      </w:r>
      <w:proofErr w:type="spellEnd"/>
      <w:r>
        <w:t xml:space="preserve"> tap/standpipe |Mechanized </w:t>
      </w:r>
      <w:proofErr w:type="spellStart"/>
      <w:r>
        <w:t>borehole|Borehole</w:t>
      </w:r>
      <w:proofErr w:type="spellEnd"/>
      <w:r>
        <w:t xml:space="preserve"> with manual pump |Rainwater </w:t>
      </w:r>
      <w:proofErr w:type="spellStart"/>
      <w:r>
        <w:t>collection|Cart</w:t>
      </w:r>
      <w:proofErr w:type="spellEnd"/>
      <w:r>
        <w:t xml:space="preserve"> with small tank/drum |Tanker-truck to Q12</w:t>
      </w:r>
      <w:r>
        <w:tab/>
      </w:r>
    </w:p>
    <w:p w14:paraId="598990D5" w14:textId="77777777" w:rsidR="00BB6D99" w:rsidRDefault="00BB6D99" w:rsidP="00BB6D99">
      <w:r>
        <w:t>21. In the past year, has the water system been broken down for more than one day (apart from seasonality problems)?  If the water system is currently broken down, mark yes.</w:t>
      </w:r>
      <w:r>
        <w:tab/>
      </w:r>
    </w:p>
    <w:p w14:paraId="0D863225" w14:textId="77777777" w:rsidR="00BB6D99" w:rsidRDefault="00BB6D99" w:rsidP="00BB6D99">
      <w:r>
        <w:tab/>
        <w:t>Yes______</w:t>
      </w:r>
    </w:p>
    <w:p w14:paraId="703E6518" w14:textId="77777777" w:rsidR="00BB6D99" w:rsidRDefault="00BB6D99" w:rsidP="00BB6D99">
      <w:r>
        <w:tab/>
        <w:t>No______</w:t>
      </w:r>
    </w:p>
    <w:p w14:paraId="24B937A4" w14:textId="77777777" w:rsidR="00BB6D99" w:rsidRDefault="00BB6D99" w:rsidP="00BB6D99">
      <w:r>
        <w:tab/>
        <w:t>Not applicable______</w:t>
      </w:r>
    </w:p>
    <w:p w14:paraId="70985409" w14:textId="77777777" w:rsidR="00BB6D99" w:rsidRDefault="00BB6D99" w:rsidP="00BB6D99">
      <w:r>
        <w:tab/>
        <w:t>Don't know______</w:t>
      </w:r>
    </w:p>
    <w:p w14:paraId="1EDCC5B9" w14:textId="77777777" w:rsidR="00BB6D99" w:rsidRDefault="00BB6D99" w:rsidP="00BB6D99">
      <w:r>
        <w:tab/>
        <w:t>Decline to state______</w:t>
      </w:r>
    </w:p>
    <w:p w14:paraId="169A05C7" w14:textId="77777777" w:rsidR="00BB6D99" w:rsidRDefault="00BB6D99" w:rsidP="00BB6D99">
      <w:r>
        <w:t>22. When did this water system last break down?</w:t>
      </w:r>
      <w:r>
        <w:tab/>
        <w:t>_________________________</w:t>
      </w:r>
    </w:p>
    <w:p w14:paraId="2DDC6648" w14:textId="77777777" w:rsidR="00BB6D99" w:rsidRDefault="00BB6D99" w:rsidP="00BB6D99">
      <w:r>
        <w:t>Only answer if you responded Yes to Q21</w:t>
      </w:r>
      <w:r>
        <w:tab/>
      </w:r>
    </w:p>
    <w:p w14:paraId="7B4C9A77" w14:textId="77777777" w:rsidR="00BB6D99" w:rsidRDefault="00BB6D99" w:rsidP="00BB6D99">
      <w:r>
        <w:lastRenderedPageBreak/>
        <w:t>23. Days, weeks, months or years?</w:t>
      </w:r>
      <w:r>
        <w:tab/>
      </w:r>
    </w:p>
    <w:p w14:paraId="44CEBDEB" w14:textId="77777777" w:rsidR="00BB6D99" w:rsidRDefault="00BB6D99" w:rsidP="00BB6D99">
      <w:r>
        <w:tab/>
        <w:t>Day(s)______</w:t>
      </w:r>
    </w:p>
    <w:p w14:paraId="4A58AF6C" w14:textId="77777777" w:rsidR="00BB6D99" w:rsidRDefault="00BB6D99" w:rsidP="00BB6D99">
      <w:r>
        <w:tab/>
        <w:t>Week(s)______</w:t>
      </w:r>
    </w:p>
    <w:p w14:paraId="474E8DE9" w14:textId="77777777" w:rsidR="00BB6D99" w:rsidRDefault="00BB6D99" w:rsidP="00BB6D99">
      <w:r>
        <w:tab/>
        <w:t>Month(s)______</w:t>
      </w:r>
    </w:p>
    <w:p w14:paraId="2BA70F05" w14:textId="77777777" w:rsidR="00BB6D99" w:rsidRDefault="00BB6D99" w:rsidP="00BB6D99">
      <w:r>
        <w:tab/>
        <w:t>Year(s)______</w:t>
      </w:r>
    </w:p>
    <w:p w14:paraId="42F7F175" w14:textId="77777777" w:rsidR="00BB6D99" w:rsidRDefault="00BB6D99" w:rsidP="00BB6D99">
      <w:r>
        <w:t xml:space="preserve">24. For how long was water not available from this source the last time it broke down? [If system is still broken, record time since the system broke.] </w:t>
      </w:r>
      <w:r>
        <w:tab/>
        <w:t>_________________________</w:t>
      </w:r>
    </w:p>
    <w:p w14:paraId="3CF6E9A6" w14:textId="77777777" w:rsidR="00BB6D99" w:rsidRDefault="00BB6D99" w:rsidP="00BB6D99">
      <w:r>
        <w:t>Only answer if you responded Yes to Q21</w:t>
      </w:r>
      <w:r>
        <w:tab/>
      </w:r>
    </w:p>
    <w:p w14:paraId="676E5E78" w14:textId="77777777" w:rsidR="00BB6D99" w:rsidRDefault="00BB6D99" w:rsidP="00BB6D99">
      <w:r>
        <w:t>25. Days, weeks, months or years?</w:t>
      </w:r>
      <w:r>
        <w:tab/>
      </w:r>
    </w:p>
    <w:p w14:paraId="102B0148" w14:textId="77777777" w:rsidR="00BB6D99" w:rsidRDefault="00BB6D99" w:rsidP="00BB6D99">
      <w:r>
        <w:tab/>
        <w:t>Day(s)______</w:t>
      </w:r>
    </w:p>
    <w:p w14:paraId="5CDCD8E8" w14:textId="77777777" w:rsidR="00BB6D99" w:rsidRDefault="00BB6D99" w:rsidP="00BB6D99">
      <w:r>
        <w:tab/>
        <w:t>Week(s)______</w:t>
      </w:r>
    </w:p>
    <w:p w14:paraId="1F7A2D80" w14:textId="77777777" w:rsidR="00BB6D99" w:rsidRDefault="00BB6D99" w:rsidP="00BB6D99">
      <w:r>
        <w:tab/>
        <w:t>Month(s)______</w:t>
      </w:r>
    </w:p>
    <w:p w14:paraId="2D304C96" w14:textId="77777777" w:rsidR="00BB6D99" w:rsidRDefault="00BB6D99" w:rsidP="00BB6D99">
      <w:r>
        <w:tab/>
        <w:t>Year(s)______</w:t>
      </w:r>
    </w:p>
    <w:p w14:paraId="30F6DC1A" w14:textId="77777777" w:rsidR="00BB6D99" w:rsidRDefault="00BB6D99" w:rsidP="00BB6D99">
      <w:r>
        <w:t>Only answer if you responded Borehole with manual pump to Q12</w:t>
      </w:r>
      <w:r>
        <w:tab/>
      </w:r>
    </w:p>
    <w:p w14:paraId="0966A179" w14:textId="77777777" w:rsidR="00BB6D99" w:rsidRDefault="00BB6D99" w:rsidP="00BB6D99">
      <w:r>
        <w:t>26. What was done to repair the water source the last time it broke?</w:t>
      </w:r>
      <w:r>
        <w:tab/>
      </w:r>
    </w:p>
    <w:p w14:paraId="414D5222" w14:textId="77777777" w:rsidR="00BB6D99" w:rsidRDefault="00BB6D99" w:rsidP="00BB6D99">
      <w:r>
        <w:tab/>
        <w:t>Nothing______</w:t>
      </w:r>
    </w:p>
    <w:p w14:paraId="4E54BE83" w14:textId="77777777" w:rsidR="00BB6D99" w:rsidRDefault="00BB6D99" w:rsidP="00BB6D99">
      <w:r>
        <w:tab/>
        <w:t>replace chain______</w:t>
      </w:r>
    </w:p>
    <w:p w14:paraId="241D9177" w14:textId="77777777" w:rsidR="00BB6D99" w:rsidRDefault="00BB6D99" w:rsidP="00BB6D99">
      <w:r>
        <w:tab/>
        <w:t>replace gasket/rubber ring______</w:t>
      </w:r>
    </w:p>
    <w:p w14:paraId="1D624EF6" w14:textId="77777777" w:rsidR="00BB6D99" w:rsidRDefault="00BB6D99" w:rsidP="00BB6D99">
      <w:r>
        <w:tab/>
        <w:t>replace valve______</w:t>
      </w:r>
    </w:p>
    <w:p w14:paraId="5F7BE6D7" w14:textId="77777777" w:rsidR="00BB6D99" w:rsidRDefault="00BB6D99" w:rsidP="00BB6D99">
      <w:r>
        <w:tab/>
        <w:t>replace leather or rubber cup______</w:t>
      </w:r>
    </w:p>
    <w:p w14:paraId="2F53BE24" w14:textId="77777777" w:rsidR="00BB6D99" w:rsidRDefault="00BB6D99" w:rsidP="00BB6D99">
      <w:r>
        <w:tab/>
        <w:t>replace Cylinder______</w:t>
      </w:r>
    </w:p>
    <w:p w14:paraId="3AB24478" w14:textId="77777777" w:rsidR="00BB6D99" w:rsidRDefault="00BB6D99" w:rsidP="00BB6D99">
      <w:r>
        <w:tab/>
        <w:t>replace rod______</w:t>
      </w:r>
    </w:p>
    <w:p w14:paraId="63F97DD1" w14:textId="77777777" w:rsidR="00BB6D99" w:rsidRDefault="00BB6D99" w:rsidP="00BB6D99">
      <w:r>
        <w:tab/>
        <w:t>replace bearing ________</w:t>
      </w:r>
    </w:p>
    <w:p w14:paraId="755CAD0A" w14:textId="77777777" w:rsidR="00BB6D99" w:rsidRDefault="00BB6D99" w:rsidP="00BB6D99">
      <w:r>
        <w:tab/>
        <w:t>replace metal bottom cage _________</w:t>
      </w:r>
    </w:p>
    <w:p w14:paraId="7F674AF8" w14:textId="77777777" w:rsidR="00BB6D99" w:rsidRDefault="00BB6D99" w:rsidP="00BB6D99">
      <w:r>
        <w:tab/>
        <w:t>Replace hand pump______</w:t>
      </w:r>
    </w:p>
    <w:p w14:paraId="38B4137D" w14:textId="77777777" w:rsidR="00BB6D99" w:rsidRDefault="00BB6D99" w:rsidP="00BB6D99">
      <w:r>
        <w:tab/>
        <w:t>Retrieve fallen cylinder______</w:t>
      </w:r>
    </w:p>
    <w:p w14:paraId="6F5C84F0" w14:textId="77777777" w:rsidR="00BB6D99" w:rsidRDefault="00BB6D99" w:rsidP="00BB6D99">
      <w:r>
        <w:tab/>
        <w:t>Rehabilitate borehole______</w:t>
      </w:r>
    </w:p>
    <w:p w14:paraId="4B64E5EB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standpipe |Mechanized borehole to Q12</w:t>
      </w:r>
      <w:r>
        <w:tab/>
      </w:r>
    </w:p>
    <w:p w14:paraId="78D55696" w14:textId="77777777" w:rsidR="00BB6D99" w:rsidRDefault="00BB6D99" w:rsidP="00BB6D99">
      <w:r>
        <w:lastRenderedPageBreak/>
        <w:t>27. What was done to repair the water source the last time it broke?</w:t>
      </w:r>
      <w:r>
        <w:tab/>
      </w:r>
    </w:p>
    <w:p w14:paraId="2B67C01D" w14:textId="77777777" w:rsidR="00BB6D99" w:rsidRDefault="00BB6D99" w:rsidP="00BB6D99">
      <w:r>
        <w:tab/>
        <w:t>Nothing______</w:t>
      </w:r>
    </w:p>
    <w:p w14:paraId="4641E9AF" w14:textId="77777777" w:rsidR="00BB6D99" w:rsidRDefault="00BB6D99" w:rsidP="00BB6D99">
      <w:r>
        <w:tab/>
        <w:t>Replace pipe______</w:t>
      </w:r>
    </w:p>
    <w:p w14:paraId="69AEAD8C" w14:textId="77777777" w:rsidR="00BB6D99" w:rsidRDefault="00BB6D99" w:rsidP="00BB6D99">
      <w:r>
        <w:tab/>
        <w:t>Replace valve______</w:t>
      </w:r>
    </w:p>
    <w:p w14:paraId="6D44BEEE" w14:textId="77777777" w:rsidR="00BB6D99" w:rsidRDefault="00BB6D99" w:rsidP="00BB6D99">
      <w:r>
        <w:tab/>
        <w:t>Replace pump______</w:t>
      </w:r>
    </w:p>
    <w:p w14:paraId="015D9FF5" w14:textId="77777777" w:rsidR="00BB6D99" w:rsidRDefault="00BB6D99" w:rsidP="00BB6D99">
      <w:r>
        <w:tab/>
        <w:t>Replace switch______</w:t>
      </w:r>
    </w:p>
    <w:p w14:paraId="7FCE3844" w14:textId="77777777" w:rsidR="00BB6D99" w:rsidRDefault="00BB6D99" w:rsidP="00BB6D99">
      <w:r>
        <w:tab/>
        <w:t>Repair pipe ______</w:t>
      </w:r>
    </w:p>
    <w:p w14:paraId="255186BC" w14:textId="77777777" w:rsidR="00BB6D99" w:rsidRDefault="00BB6D99" w:rsidP="00BB6D99">
      <w:r>
        <w:t xml:space="preserve">28. Scan the barcode of the </w:t>
      </w:r>
      <w:proofErr w:type="spellStart"/>
      <w:r>
        <w:t>watersample</w:t>
      </w:r>
      <w:proofErr w:type="spellEnd"/>
      <w:r>
        <w:tab/>
        <w:t>_________________________</w:t>
      </w:r>
    </w:p>
    <w:p w14:paraId="43AAAD3E" w14:textId="77777777" w:rsidR="00BB6D99" w:rsidRDefault="00BB6D99" w:rsidP="00BB6D99">
      <w:r>
        <w:t>29. Water sample ID</w:t>
      </w:r>
      <w:r>
        <w:tab/>
        <w:t>_________________________</w:t>
      </w:r>
    </w:p>
    <w:p w14:paraId="05C5004A" w14:textId="77777777" w:rsidR="00BB6D99" w:rsidRDefault="00BB6D99" w:rsidP="00BB6D99">
      <w:r>
        <w:t>Only answer if you responded Yes to Q13</w:t>
      </w:r>
      <w:r>
        <w:tab/>
      </w:r>
    </w:p>
    <w:p w14:paraId="71A8C569" w14:textId="77777777" w:rsidR="00BB6D99" w:rsidRDefault="00BB6D99" w:rsidP="00BB6D99">
      <w:r>
        <w:t>30. Are you taking a duplicate sample at this water point?</w:t>
      </w:r>
      <w:r>
        <w:tab/>
      </w:r>
    </w:p>
    <w:p w14:paraId="72AA45A0" w14:textId="77777777" w:rsidR="00BB6D99" w:rsidRDefault="00BB6D99" w:rsidP="00BB6D99">
      <w:r>
        <w:tab/>
        <w:t>Yes______</w:t>
      </w:r>
    </w:p>
    <w:p w14:paraId="093E0E54" w14:textId="77777777" w:rsidR="00BB6D99" w:rsidRDefault="00BB6D99" w:rsidP="00BB6D99">
      <w:r>
        <w:tab/>
        <w:t>No______</w:t>
      </w:r>
    </w:p>
    <w:p w14:paraId="2CB86217" w14:textId="77777777" w:rsidR="00BB6D99" w:rsidRDefault="00BB6D99" w:rsidP="00BB6D99">
      <w:r>
        <w:t xml:space="preserve">31. Scan the barcode of the duplicate </w:t>
      </w:r>
      <w:proofErr w:type="spellStart"/>
      <w:r>
        <w:t>watersample</w:t>
      </w:r>
      <w:proofErr w:type="spellEnd"/>
      <w:r>
        <w:tab/>
        <w:t>_________________________</w:t>
      </w:r>
    </w:p>
    <w:p w14:paraId="3897E153" w14:textId="77777777" w:rsidR="00BB6D99" w:rsidRDefault="00BB6D99" w:rsidP="00BB6D99">
      <w:r>
        <w:t>32. Water sample ID for duplicate</w:t>
      </w:r>
      <w:r>
        <w:tab/>
        <w:t>_________________________</w:t>
      </w:r>
    </w:p>
    <w:p w14:paraId="35AC063E" w14:textId="77777777" w:rsidR="00BB6D99" w:rsidRDefault="00BB6D99" w:rsidP="00BB6D99">
      <w:r>
        <w:t>Only answer if you responded Yes to Q13</w:t>
      </w:r>
      <w:r>
        <w:tab/>
      </w:r>
    </w:p>
    <w:p w14:paraId="2378513E" w14:textId="77777777" w:rsidR="00BB6D99" w:rsidRDefault="00BB6D99" w:rsidP="00BB6D99">
      <w:r>
        <w:t>33. Are you taking a field blank sample at this water point?</w:t>
      </w:r>
      <w:r>
        <w:tab/>
      </w:r>
    </w:p>
    <w:p w14:paraId="59D16D65" w14:textId="77777777" w:rsidR="00BB6D99" w:rsidRDefault="00BB6D99" w:rsidP="00BB6D99">
      <w:r>
        <w:tab/>
        <w:t>Yes______</w:t>
      </w:r>
    </w:p>
    <w:p w14:paraId="525EAC88" w14:textId="77777777" w:rsidR="00BB6D99" w:rsidRDefault="00BB6D99" w:rsidP="00BB6D99">
      <w:r>
        <w:tab/>
        <w:t>No______</w:t>
      </w:r>
    </w:p>
    <w:p w14:paraId="150DCC61" w14:textId="77777777" w:rsidR="00BB6D99" w:rsidRDefault="00BB6D99" w:rsidP="00BB6D99">
      <w:r>
        <w:t>34. Scan the barcode of the field blank</w:t>
      </w:r>
      <w:r>
        <w:tab/>
        <w:t>_________________________</w:t>
      </w:r>
    </w:p>
    <w:p w14:paraId="4D665917" w14:textId="77777777" w:rsidR="00BB6D99" w:rsidRDefault="00BB6D99" w:rsidP="00BB6D99">
      <w:r>
        <w:t>35. Water sample ID for field blank</w:t>
      </w:r>
      <w:r>
        <w:tab/>
        <w:t>_________________________</w:t>
      </w:r>
    </w:p>
    <w:p w14:paraId="6A749581" w14:textId="77777777" w:rsidR="00BB6D99" w:rsidRDefault="00BB6D99" w:rsidP="00BB6D99">
      <w:r>
        <w:t>Facility Characteristics - questions</w:t>
      </w:r>
      <w:r>
        <w:tab/>
      </w:r>
    </w:p>
    <w:p w14:paraId="15986103" w14:textId="77777777" w:rsidR="00BB6D99" w:rsidRDefault="00BB6D99" w:rsidP="00BB6D99">
      <w:r>
        <w:t>36. Who is the facility administrator you are interviewing?</w:t>
      </w:r>
      <w:r>
        <w:tab/>
      </w:r>
    </w:p>
    <w:p w14:paraId="11CE8031" w14:textId="77777777" w:rsidR="00BB6D99" w:rsidRDefault="00BB6D99" w:rsidP="00BB6D99">
      <w:r>
        <w:tab/>
        <w:t>WaSH committee member______</w:t>
      </w:r>
    </w:p>
    <w:p w14:paraId="3A1891F2" w14:textId="77777777" w:rsidR="00BB6D99" w:rsidRDefault="00BB6D99" w:rsidP="00BB6D99">
      <w:r>
        <w:tab/>
        <w:t>Community leader______</w:t>
      </w:r>
    </w:p>
    <w:p w14:paraId="5BA3C8F4" w14:textId="77777777" w:rsidR="00BB6D99" w:rsidRDefault="00BB6D99" w:rsidP="00BB6D99">
      <w:r>
        <w:tab/>
        <w:t>School or institution administrator______</w:t>
      </w:r>
    </w:p>
    <w:p w14:paraId="356122E4" w14:textId="77777777" w:rsidR="00BB6D99" w:rsidRDefault="00BB6D99" w:rsidP="00BB6D99">
      <w:r>
        <w:tab/>
        <w:t>Private individual______</w:t>
      </w:r>
    </w:p>
    <w:p w14:paraId="6A844E08" w14:textId="77777777" w:rsidR="00BB6D99" w:rsidRDefault="00BB6D99" w:rsidP="00BB6D99">
      <w:r>
        <w:tab/>
        <w:t>Head of household______</w:t>
      </w:r>
    </w:p>
    <w:p w14:paraId="70B27480" w14:textId="77777777" w:rsidR="00BB6D99" w:rsidRDefault="00BB6D99" w:rsidP="00BB6D99">
      <w:r>
        <w:t>37. [Direct Observation] Year the water point was constructed, if visible</w:t>
      </w:r>
      <w:r>
        <w:tab/>
        <w:t>_________________________</w:t>
      </w:r>
    </w:p>
    <w:p w14:paraId="092C4C69" w14:textId="77777777" w:rsidR="00BB6D99" w:rsidRDefault="00BB6D99" w:rsidP="00BB6D99">
      <w:r>
        <w:lastRenderedPageBreak/>
        <w:t>38. What year was this water point constructed?</w:t>
      </w:r>
      <w:r>
        <w:tab/>
        <w:t>_________________________</w:t>
      </w:r>
    </w:p>
    <w:p w14:paraId="037C2001" w14:textId="77777777" w:rsidR="00BB6D99" w:rsidRDefault="00BB6D99" w:rsidP="00BB6D99">
      <w:r>
        <w:t>39. [Direct Observation] Organization that constructed the water point, if visible</w:t>
      </w:r>
      <w:r>
        <w:tab/>
      </w:r>
    </w:p>
    <w:p w14:paraId="4BE48142" w14:textId="77777777" w:rsidR="00BB6D99" w:rsidRDefault="00BB6D99" w:rsidP="00BB6D99">
      <w:r>
        <w:tab/>
        <w:t>World Vision______</w:t>
      </w:r>
    </w:p>
    <w:p w14:paraId="183F91FA" w14:textId="77777777" w:rsidR="00BB6D99" w:rsidRDefault="00BB6D99" w:rsidP="00BB6D99">
      <w:r>
        <w:tab/>
        <w:t>UNICEF______</w:t>
      </w:r>
    </w:p>
    <w:p w14:paraId="59CFE4DB" w14:textId="77777777" w:rsidR="00BB6D99" w:rsidRDefault="00BB6D99" w:rsidP="00BB6D99">
      <w:r>
        <w:tab/>
        <w:t>WaterAid______</w:t>
      </w:r>
    </w:p>
    <w:p w14:paraId="178B98E0" w14:textId="77777777" w:rsidR="00BB6D99" w:rsidRDefault="00BB6D99" w:rsidP="00BB6D99">
      <w:r>
        <w:tab/>
        <w:t>CARE______</w:t>
      </w:r>
    </w:p>
    <w:p w14:paraId="617491C1" w14:textId="77777777" w:rsidR="00BB6D99" w:rsidRDefault="00BB6D99" w:rsidP="00BB6D99">
      <w:r>
        <w:tab/>
        <w:t>other NGO______</w:t>
      </w:r>
    </w:p>
    <w:p w14:paraId="500884C9" w14:textId="77777777" w:rsidR="00BB6D99" w:rsidRDefault="00BB6D99" w:rsidP="00BB6D99">
      <w:r>
        <w:tab/>
        <w:t>Local Government______</w:t>
      </w:r>
    </w:p>
    <w:p w14:paraId="71DAED88" w14:textId="77777777" w:rsidR="00BB6D99" w:rsidRDefault="00BB6D99" w:rsidP="00BB6D99">
      <w:r>
        <w:tab/>
        <w:t>Community______</w:t>
      </w:r>
    </w:p>
    <w:p w14:paraId="76D7646D" w14:textId="77777777" w:rsidR="00BB6D99" w:rsidRDefault="00BB6D99" w:rsidP="00BB6D99">
      <w:r>
        <w:tab/>
        <w:t>Not applicable______</w:t>
      </w:r>
    </w:p>
    <w:p w14:paraId="4034AAB3" w14:textId="77777777" w:rsidR="00BB6D99" w:rsidRDefault="00BB6D99" w:rsidP="00BB6D99">
      <w:r>
        <w:tab/>
        <w:t>Don't know______</w:t>
      </w:r>
    </w:p>
    <w:p w14:paraId="3F856DAB" w14:textId="77777777" w:rsidR="00BB6D99" w:rsidRDefault="00BB6D99" w:rsidP="00BB6D99">
      <w:r>
        <w:tab/>
        <w:t>Decline to state______</w:t>
      </w:r>
    </w:p>
    <w:p w14:paraId="7CCD0E63" w14:textId="77777777" w:rsidR="00BB6D99" w:rsidRDefault="00BB6D99" w:rsidP="00BB6D99">
      <w:r>
        <w:t>40. Which organization constructed this water point?</w:t>
      </w:r>
      <w:r>
        <w:tab/>
      </w:r>
    </w:p>
    <w:p w14:paraId="61ADE0ED" w14:textId="77777777" w:rsidR="00BB6D99" w:rsidRDefault="00BB6D99" w:rsidP="00BB6D99">
      <w:r>
        <w:tab/>
        <w:t>World Vision______</w:t>
      </w:r>
    </w:p>
    <w:p w14:paraId="669AD2C4" w14:textId="77777777" w:rsidR="00BB6D99" w:rsidRDefault="00BB6D99" w:rsidP="00BB6D99">
      <w:r>
        <w:tab/>
        <w:t>UNICEF______</w:t>
      </w:r>
    </w:p>
    <w:p w14:paraId="5C948DE8" w14:textId="77777777" w:rsidR="00BB6D99" w:rsidRDefault="00BB6D99" w:rsidP="00BB6D99">
      <w:r>
        <w:tab/>
        <w:t>WaterAid______</w:t>
      </w:r>
    </w:p>
    <w:p w14:paraId="4A14DBEA" w14:textId="77777777" w:rsidR="00BB6D99" w:rsidRDefault="00BB6D99" w:rsidP="00BB6D99">
      <w:r>
        <w:tab/>
        <w:t>CARE______</w:t>
      </w:r>
    </w:p>
    <w:p w14:paraId="1D4589A9" w14:textId="77777777" w:rsidR="00BB6D99" w:rsidRDefault="00BB6D99" w:rsidP="00BB6D99">
      <w:r>
        <w:tab/>
        <w:t>other NGO______</w:t>
      </w:r>
    </w:p>
    <w:p w14:paraId="0FBED038" w14:textId="77777777" w:rsidR="00BB6D99" w:rsidRDefault="00BB6D99" w:rsidP="00BB6D99">
      <w:r>
        <w:tab/>
        <w:t>Local Government______</w:t>
      </w:r>
    </w:p>
    <w:p w14:paraId="2646B42F" w14:textId="77777777" w:rsidR="00BB6D99" w:rsidRDefault="00BB6D99" w:rsidP="00BB6D99">
      <w:r>
        <w:tab/>
        <w:t>Community______</w:t>
      </w:r>
    </w:p>
    <w:p w14:paraId="017B3FA0" w14:textId="77777777" w:rsidR="00BB6D99" w:rsidRDefault="00BB6D99" w:rsidP="00BB6D99">
      <w:r>
        <w:tab/>
        <w:t>Not applicable______</w:t>
      </w:r>
    </w:p>
    <w:p w14:paraId="70449AB7" w14:textId="77777777" w:rsidR="00BB6D99" w:rsidRDefault="00BB6D99" w:rsidP="00BB6D99">
      <w:r>
        <w:tab/>
        <w:t>Don't know______</w:t>
      </w:r>
    </w:p>
    <w:p w14:paraId="12F0442A" w14:textId="77777777" w:rsidR="00BB6D99" w:rsidRDefault="00BB6D99" w:rsidP="00BB6D99">
      <w:r>
        <w:tab/>
        <w:t>Decline to state______</w:t>
      </w:r>
    </w:p>
    <w:p w14:paraId="2673AAA5" w14:textId="77777777" w:rsidR="00BB6D99" w:rsidRDefault="00BB6D99" w:rsidP="00BB6D99">
      <w:r>
        <w:t>41. Does more than one family use this facility?</w:t>
      </w:r>
      <w:r>
        <w:tab/>
      </w:r>
    </w:p>
    <w:p w14:paraId="3E6635F0" w14:textId="77777777" w:rsidR="00BB6D99" w:rsidRDefault="00BB6D99" w:rsidP="00BB6D99">
      <w:r>
        <w:tab/>
        <w:t>Yes______</w:t>
      </w:r>
    </w:p>
    <w:p w14:paraId="7230024A" w14:textId="77777777" w:rsidR="00BB6D99" w:rsidRDefault="00BB6D99" w:rsidP="00BB6D99">
      <w:r>
        <w:tab/>
        <w:t>No______</w:t>
      </w:r>
    </w:p>
    <w:p w14:paraId="36D4C360" w14:textId="77777777" w:rsidR="00BB6D99" w:rsidRDefault="00BB6D99" w:rsidP="00BB6D99">
      <w:r>
        <w:tab/>
        <w:t>Not applicable______</w:t>
      </w:r>
    </w:p>
    <w:p w14:paraId="1B580255" w14:textId="77777777" w:rsidR="00BB6D99" w:rsidRDefault="00BB6D99" w:rsidP="00BB6D99">
      <w:r>
        <w:tab/>
        <w:t>Don't know______</w:t>
      </w:r>
    </w:p>
    <w:p w14:paraId="1A5E4329" w14:textId="77777777" w:rsidR="00BB6D99" w:rsidRDefault="00BB6D99" w:rsidP="00BB6D99">
      <w:r>
        <w:tab/>
        <w:t>Decline to state______</w:t>
      </w:r>
    </w:p>
    <w:p w14:paraId="2D432BED" w14:textId="77777777" w:rsidR="00BB6D99" w:rsidRDefault="00BB6D99" w:rsidP="00BB6D99">
      <w:r>
        <w:lastRenderedPageBreak/>
        <w:t>42. How many households use this facility?</w:t>
      </w:r>
      <w:r>
        <w:tab/>
        <w:t>_________________________</w:t>
      </w:r>
    </w:p>
    <w:p w14:paraId="04F8E723" w14:textId="77777777" w:rsidR="00BB6D99" w:rsidRDefault="00BB6D99" w:rsidP="00BB6D99">
      <w:r>
        <w:t>43. How many people use this facility?</w:t>
      </w:r>
      <w:r>
        <w:tab/>
        <w:t>_________________________</w:t>
      </w:r>
    </w:p>
    <w:p w14:paraId="5BC7DA7E" w14:textId="77777777" w:rsidR="00BB6D99" w:rsidRDefault="00BB6D99" w:rsidP="00BB6D99">
      <w:r>
        <w:t>44. How many people were using this facility the last time it was working?</w:t>
      </w:r>
      <w:r>
        <w:tab/>
        <w:t>_________________________</w:t>
      </w:r>
    </w:p>
    <w:p w14:paraId="1D15F721" w14:textId="77777777" w:rsidR="00BB6D99" w:rsidRDefault="00BB6D99" w:rsidP="00BB6D99">
      <w:r>
        <w:t>Only answer if you responded Yes to Q13</w:t>
      </w:r>
      <w:r>
        <w:tab/>
      </w:r>
    </w:p>
    <w:p w14:paraId="6EB68148" w14:textId="77777777" w:rsidR="00BB6D99" w:rsidRDefault="00BB6D99" w:rsidP="00BB6D99">
      <w:r>
        <w:t>45. Does anyone use this water source for drinking?</w:t>
      </w:r>
      <w:r>
        <w:tab/>
      </w:r>
    </w:p>
    <w:p w14:paraId="6A8A8E41" w14:textId="77777777" w:rsidR="00BB6D99" w:rsidRDefault="00BB6D99" w:rsidP="00BB6D99">
      <w:r>
        <w:tab/>
        <w:t>Yes______</w:t>
      </w:r>
    </w:p>
    <w:p w14:paraId="6080516B" w14:textId="77777777" w:rsidR="00BB6D99" w:rsidRDefault="00BB6D99" w:rsidP="00BB6D99">
      <w:r>
        <w:tab/>
        <w:t>No______</w:t>
      </w:r>
    </w:p>
    <w:p w14:paraId="35C04EBD" w14:textId="77777777" w:rsidR="00BB6D99" w:rsidRDefault="00BB6D99" w:rsidP="00BB6D99">
      <w:r>
        <w:tab/>
        <w:t>Not applicable______</w:t>
      </w:r>
    </w:p>
    <w:p w14:paraId="2D996C79" w14:textId="77777777" w:rsidR="00BB6D99" w:rsidRDefault="00BB6D99" w:rsidP="00BB6D99">
      <w:r>
        <w:tab/>
        <w:t>Don't know______</w:t>
      </w:r>
    </w:p>
    <w:p w14:paraId="71E32031" w14:textId="77777777" w:rsidR="00BB6D99" w:rsidRDefault="00BB6D99" w:rsidP="00BB6D99">
      <w:r>
        <w:tab/>
        <w:t>Decline to state______</w:t>
      </w:r>
    </w:p>
    <w:p w14:paraId="3156E785" w14:textId="77777777" w:rsidR="00BB6D99" w:rsidRDefault="00BB6D99" w:rsidP="00BB6D99">
      <w:r>
        <w:t>Only answer if you responded No to Q13</w:t>
      </w:r>
      <w:r>
        <w:tab/>
      </w:r>
    </w:p>
    <w:p w14:paraId="6DFCAC8F" w14:textId="77777777" w:rsidR="00BB6D99" w:rsidRDefault="00BB6D99" w:rsidP="00BB6D99">
      <w:r>
        <w:t>46. Did anyone use this water source for drinking the last time water was available from this source?</w:t>
      </w:r>
      <w:r>
        <w:tab/>
      </w:r>
    </w:p>
    <w:p w14:paraId="1174E296" w14:textId="77777777" w:rsidR="00BB6D99" w:rsidRDefault="00BB6D99" w:rsidP="00BB6D99">
      <w:r>
        <w:tab/>
        <w:t>Yes______</w:t>
      </w:r>
    </w:p>
    <w:p w14:paraId="4C25590D" w14:textId="77777777" w:rsidR="00BB6D99" w:rsidRDefault="00BB6D99" w:rsidP="00BB6D99">
      <w:r>
        <w:tab/>
        <w:t>No______</w:t>
      </w:r>
    </w:p>
    <w:p w14:paraId="4FD62947" w14:textId="77777777" w:rsidR="00BB6D99" w:rsidRDefault="00BB6D99" w:rsidP="00BB6D99">
      <w:r>
        <w:tab/>
        <w:t>Not applicable______</w:t>
      </w:r>
    </w:p>
    <w:p w14:paraId="65FA75A9" w14:textId="77777777" w:rsidR="00BB6D99" w:rsidRDefault="00BB6D99" w:rsidP="00BB6D99">
      <w:r>
        <w:tab/>
        <w:t>Don't know______</w:t>
      </w:r>
    </w:p>
    <w:p w14:paraId="5480D1AC" w14:textId="77777777" w:rsidR="00BB6D99" w:rsidRDefault="00BB6D99" w:rsidP="00BB6D99">
      <w:r>
        <w:tab/>
        <w:t>Decline to state______</w:t>
      </w:r>
    </w:p>
    <w:p w14:paraId="6CF8A84C" w14:textId="77777777" w:rsidR="00BB6D99" w:rsidRDefault="00BB6D99" w:rsidP="00BB6D99">
      <w:r>
        <w:t>47. Who in this community manages this water point?</w:t>
      </w:r>
      <w:r>
        <w:tab/>
      </w:r>
    </w:p>
    <w:p w14:paraId="1A5D4C45" w14:textId="77777777" w:rsidR="00BB6D99" w:rsidRDefault="00BB6D99" w:rsidP="00BB6D99">
      <w:r>
        <w:tab/>
        <w:t>WaSH Committee______</w:t>
      </w:r>
    </w:p>
    <w:p w14:paraId="0843B2D6" w14:textId="77777777" w:rsidR="00BB6D99" w:rsidRDefault="00BB6D99" w:rsidP="00BB6D99">
      <w:r>
        <w:tab/>
        <w:t>Community Leader______</w:t>
      </w:r>
    </w:p>
    <w:p w14:paraId="28305EF6" w14:textId="77777777" w:rsidR="00BB6D99" w:rsidRDefault="00BB6D99" w:rsidP="00BB6D99">
      <w:r>
        <w:tab/>
        <w:t>Private person______</w:t>
      </w:r>
    </w:p>
    <w:p w14:paraId="62B7C514" w14:textId="77777777" w:rsidR="00BB6D99" w:rsidRDefault="00BB6D99" w:rsidP="00BB6D99">
      <w:r>
        <w:tab/>
        <w:t>District/local government______</w:t>
      </w:r>
    </w:p>
    <w:p w14:paraId="3F107592" w14:textId="77777777" w:rsidR="00BB6D99" w:rsidRDefault="00BB6D99" w:rsidP="00BB6D99">
      <w:r>
        <w:tab/>
        <w:t>Church______</w:t>
      </w:r>
    </w:p>
    <w:p w14:paraId="757B2BB1" w14:textId="77777777" w:rsidR="00BB6D99" w:rsidRDefault="00BB6D99" w:rsidP="00BB6D99">
      <w:r>
        <w:tab/>
        <w:t>School______</w:t>
      </w:r>
    </w:p>
    <w:p w14:paraId="11481459" w14:textId="77777777" w:rsidR="00BB6D99" w:rsidRDefault="00BB6D99" w:rsidP="00BB6D99">
      <w:r>
        <w:tab/>
        <w:t>Vendor______</w:t>
      </w:r>
    </w:p>
    <w:p w14:paraId="1541554E" w14:textId="77777777" w:rsidR="00BB6D99" w:rsidRDefault="00BB6D99" w:rsidP="00BB6D99">
      <w:r>
        <w:tab/>
        <w:t>No one______</w:t>
      </w:r>
    </w:p>
    <w:p w14:paraId="067242F1" w14:textId="77777777" w:rsidR="00BB6D99" w:rsidRDefault="00BB6D99" w:rsidP="00BB6D99">
      <w:r>
        <w:tab/>
        <w:t>Not applicable______</w:t>
      </w:r>
    </w:p>
    <w:p w14:paraId="687ED477" w14:textId="77777777" w:rsidR="00BB6D99" w:rsidRDefault="00BB6D99" w:rsidP="00BB6D99">
      <w:r>
        <w:tab/>
        <w:t>Don't Know______</w:t>
      </w:r>
    </w:p>
    <w:p w14:paraId="64A9CCEB" w14:textId="77777777" w:rsidR="00BB6D99" w:rsidRDefault="00BB6D99" w:rsidP="00BB6D99">
      <w:r>
        <w:lastRenderedPageBreak/>
        <w:tab/>
        <w:t>Decline to State______</w:t>
      </w:r>
    </w:p>
    <w:p w14:paraId="61273E97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standpipe |Mechanized borehole to Q12</w:t>
      </w:r>
      <w:r>
        <w:tab/>
      </w:r>
    </w:p>
    <w:p w14:paraId="39992449" w14:textId="77777777" w:rsidR="00BB6D99" w:rsidRDefault="00BB6D99" w:rsidP="00BB6D99">
      <w:r>
        <w:t>48. Has this community experienced any pipe breaks in the last week?</w:t>
      </w:r>
      <w:r>
        <w:tab/>
      </w:r>
    </w:p>
    <w:p w14:paraId="4311E0E8" w14:textId="77777777" w:rsidR="00BB6D99" w:rsidRDefault="00BB6D99" w:rsidP="00BB6D99">
      <w:r>
        <w:tab/>
        <w:t>Yes______</w:t>
      </w:r>
    </w:p>
    <w:p w14:paraId="1FEDFCB3" w14:textId="77777777" w:rsidR="00BB6D99" w:rsidRDefault="00BB6D99" w:rsidP="00BB6D99">
      <w:r>
        <w:tab/>
        <w:t>No______</w:t>
      </w:r>
    </w:p>
    <w:p w14:paraId="08041F65" w14:textId="77777777" w:rsidR="00BB6D99" w:rsidRDefault="00BB6D99" w:rsidP="00BB6D99">
      <w:r>
        <w:tab/>
        <w:t>Not applicable______</w:t>
      </w:r>
    </w:p>
    <w:p w14:paraId="21351A4B" w14:textId="77777777" w:rsidR="00BB6D99" w:rsidRDefault="00BB6D99" w:rsidP="00BB6D99">
      <w:r>
        <w:tab/>
        <w:t>Don't know______</w:t>
      </w:r>
    </w:p>
    <w:p w14:paraId="0D3E765B" w14:textId="77777777" w:rsidR="00BB6D99" w:rsidRDefault="00BB6D99" w:rsidP="00BB6D99">
      <w:r>
        <w:tab/>
        <w:t>Decline to state______</w:t>
      </w:r>
    </w:p>
    <w:p w14:paraId="304F42FF" w14:textId="77777777" w:rsidR="00BB6D99" w:rsidRDefault="00BB6D99" w:rsidP="00BB6D99">
      <w:r>
        <w:t>Reliability</w:t>
      </w:r>
      <w:r>
        <w:tab/>
      </w:r>
    </w:p>
    <w:p w14:paraId="6BCA047B" w14:textId="77777777" w:rsidR="00BB6D99" w:rsidRDefault="00BB6D99" w:rsidP="00BB6D99">
      <w:r>
        <w:t xml:space="preserve">49. </w:t>
      </w:r>
      <w:proofErr w:type="gramStart"/>
      <w:r>
        <w:t>Is water available from this source at all times</w:t>
      </w:r>
      <w:proofErr w:type="gramEnd"/>
      <w:r>
        <w:t>?</w:t>
      </w:r>
      <w:r>
        <w:tab/>
      </w:r>
    </w:p>
    <w:p w14:paraId="401AC657" w14:textId="77777777" w:rsidR="00BB6D99" w:rsidRDefault="00BB6D99" w:rsidP="00BB6D99">
      <w:r>
        <w:tab/>
        <w:t>Yes______</w:t>
      </w:r>
    </w:p>
    <w:p w14:paraId="5E37C18F" w14:textId="77777777" w:rsidR="00BB6D99" w:rsidRDefault="00BB6D99" w:rsidP="00BB6D99">
      <w:r>
        <w:tab/>
        <w:t>No______</w:t>
      </w:r>
    </w:p>
    <w:p w14:paraId="1C096F81" w14:textId="77777777" w:rsidR="00BB6D99" w:rsidRDefault="00BB6D99" w:rsidP="00BB6D99">
      <w:r>
        <w:tab/>
        <w:t>Not applicable______</w:t>
      </w:r>
    </w:p>
    <w:p w14:paraId="31077890" w14:textId="77777777" w:rsidR="00BB6D99" w:rsidRDefault="00BB6D99" w:rsidP="00BB6D99">
      <w:r>
        <w:tab/>
        <w:t>Don't know______</w:t>
      </w:r>
    </w:p>
    <w:p w14:paraId="06A8F7D8" w14:textId="77777777" w:rsidR="00BB6D99" w:rsidRDefault="00BB6D99" w:rsidP="00BB6D99">
      <w:r>
        <w:tab/>
        <w:t>Decline to state______</w:t>
      </w:r>
    </w:p>
    <w:p w14:paraId="1B38D08B" w14:textId="77777777" w:rsidR="00BB6D99" w:rsidRDefault="00BB6D99" w:rsidP="00BB6D99">
      <w:r>
        <w:t>50. In the past two weeks, have there been any times when water was not available for a full day or more?</w:t>
      </w:r>
      <w:r>
        <w:tab/>
      </w:r>
    </w:p>
    <w:p w14:paraId="6DA52B60" w14:textId="77777777" w:rsidR="00BB6D99" w:rsidRDefault="00BB6D99" w:rsidP="00BB6D99">
      <w:r>
        <w:tab/>
        <w:t>Yes______</w:t>
      </w:r>
    </w:p>
    <w:p w14:paraId="747DFBA1" w14:textId="77777777" w:rsidR="00BB6D99" w:rsidRDefault="00BB6D99" w:rsidP="00BB6D99">
      <w:r>
        <w:tab/>
        <w:t>No______</w:t>
      </w:r>
    </w:p>
    <w:p w14:paraId="202B5623" w14:textId="77777777" w:rsidR="00BB6D99" w:rsidRDefault="00BB6D99" w:rsidP="00BB6D99">
      <w:r>
        <w:tab/>
        <w:t>Not applicable______</w:t>
      </w:r>
    </w:p>
    <w:p w14:paraId="39943FED" w14:textId="77777777" w:rsidR="00BB6D99" w:rsidRDefault="00BB6D99" w:rsidP="00BB6D99">
      <w:r>
        <w:tab/>
        <w:t>Don't know______</w:t>
      </w:r>
    </w:p>
    <w:p w14:paraId="07653E51" w14:textId="77777777" w:rsidR="00BB6D99" w:rsidRDefault="00BB6D99" w:rsidP="00BB6D99">
      <w:r>
        <w:tab/>
        <w:t>Decline to state______</w:t>
      </w:r>
    </w:p>
    <w:p w14:paraId="52146D63" w14:textId="77777777" w:rsidR="00BB6D99" w:rsidRDefault="00BB6D99" w:rsidP="00BB6D99">
      <w:r>
        <w:t>51. For how many days in the last two weeks was water not available?</w:t>
      </w:r>
      <w:r>
        <w:tab/>
        <w:t>_________________________</w:t>
      </w:r>
    </w:p>
    <w:p w14:paraId="74B53F23" w14:textId="77777777" w:rsidR="00BB6D99" w:rsidRDefault="00BB6D99" w:rsidP="00BB6D99">
      <w:r>
        <w:t>Only answer if you responded Yes to Q50</w:t>
      </w:r>
      <w:r>
        <w:tab/>
      </w:r>
    </w:p>
    <w:p w14:paraId="68440930" w14:textId="77777777" w:rsidR="00BB6D99" w:rsidRDefault="00BB6D99" w:rsidP="00BB6D99">
      <w:r>
        <w:t>52. Are you able to predict which days water will be available from this source?</w:t>
      </w:r>
      <w:r>
        <w:tab/>
      </w:r>
    </w:p>
    <w:p w14:paraId="152170CC" w14:textId="77777777" w:rsidR="00BB6D99" w:rsidRDefault="00BB6D99" w:rsidP="00BB6D99">
      <w:r>
        <w:tab/>
        <w:t>Yes______</w:t>
      </w:r>
    </w:p>
    <w:p w14:paraId="3EF10D56" w14:textId="77777777" w:rsidR="00BB6D99" w:rsidRDefault="00BB6D99" w:rsidP="00BB6D99">
      <w:r>
        <w:tab/>
        <w:t>No______</w:t>
      </w:r>
    </w:p>
    <w:p w14:paraId="4099842B" w14:textId="77777777" w:rsidR="00BB6D99" w:rsidRDefault="00BB6D99" w:rsidP="00BB6D99">
      <w:r>
        <w:tab/>
        <w:t>Not applicable______</w:t>
      </w:r>
    </w:p>
    <w:p w14:paraId="5C703CFC" w14:textId="77777777" w:rsidR="00BB6D99" w:rsidRDefault="00BB6D99" w:rsidP="00BB6D99">
      <w:r>
        <w:lastRenderedPageBreak/>
        <w:tab/>
        <w:t>Don't know______</w:t>
      </w:r>
    </w:p>
    <w:p w14:paraId="58E087CE" w14:textId="77777777" w:rsidR="00BB6D99" w:rsidRDefault="00BB6D99" w:rsidP="00BB6D99">
      <w:r>
        <w:tab/>
        <w:t>Decline to state______</w:t>
      </w:r>
    </w:p>
    <w:p w14:paraId="38C6D822" w14:textId="77777777" w:rsidR="00BB6D99" w:rsidRDefault="00BB6D99" w:rsidP="00BB6D99">
      <w:r>
        <w:t>53. Is water available from this source at all hours of the day?</w:t>
      </w:r>
      <w:r>
        <w:tab/>
      </w:r>
    </w:p>
    <w:p w14:paraId="3F5E5237" w14:textId="77777777" w:rsidR="00BB6D99" w:rsidRDefault="00BB6D99" w:rsidP="00BB6D99">
      <w:r>
        <w:tab/>
        <w:t>Yes______</w:t>
      </w:r>
    </w:p>
    <w:p w14:paraId="2084D4DC" w14:textId="77777777" w:rsidR="00BB6D99" w:rsidRDefault="00BB6D99" w:rsidP="00BB6D99">
      <w:r>
        <w:tab/>
        <w:t>No______</w:t>
      </w:r>
    </w:p>
    <w:p w14:paraId="22E6BD56" w14:textId="77777777" w:rsidR="00BB6D99" w:rsidRDefault="00BB6D99" w:rsidP="00BB6D99">
      <w:r>
        <w:tab/>
        <w:t>Not applicable______</w:t>
      </w:r>
    </w:p>
    <w:p w14:paraId="08FA55AD" w14:textId="77777777" w:rsidR="00BB6D99" w:rsidRDefault="00BB6D99" w:rsidP="00BB6D99">
      <w:r>
        <w:tab/>
        <w:t>Don't know______</w:t>
      </w:r>
    </w:p>
    <w:p w14:paraId="06B581A0" w14:textId="77777777" w:rsidR="00BB6D99" w:rsidRDefault="00BB6D99" w:rsidP="00BB6D99">
      <w:r>
        <w:tab/>
        <w:t>Decline to state______</w:t>
      </w:r>
    </w:p>
    <w:p w14:paraId="7C3A9E4E" w14:textId="77777777" w:rsidR="00BB6D99" w:rsidRDefault="00BB6D99" w:rsidP="00BB6D99">
      <w:r>
        <w:t>Only answer if you responded No to Q53</w:t>
      </w:r>
      <w:r>
        <w:tab/>
      </w:r>
    </w:p>
    <w:p w14:paraId="6FD8059A" w14:textId="77777777" w:rsidR="00BB6D99" w:rsidRDefault="00BB6D99" w:rsidP="00BB6D99">
      <w:r>
        <w:t>54. For how many hours was water not available yesterday?</w:t>
      </w:r>
      <w:r>
        <w:tab/>
        <w:t>_________________________</w:t>
      </w:r>
    </w:p>
    <w:p w14:paraId="4D5BDB1B" w14:textId="77777777" w:rsidR="00BB6D99" w:rsidRDefault="00BB6D99" w:rsidP="00BB6D99">
      <w:r>
        <w:t>Only answer if you responded No to Q53</w:t>
      </w:r>
      <w:r>
        <w:tab/>
      </w:r>
    </w:p>
    <w:p w14:paraId="57F185E1" w14:textId="77777777" w:rsidR="00BB6D99" w:rsidRDefault="00BB6D99" w:rsidP="00BB6D99">
      <w:r>
        <w:t>55. Are you able to predict which hours water will be available from this source?</w:t>
      </w:r>
      <w:r>
        <w:tab/>
      </w:r>
    </w:p>
    <w:p w14:paraId="67A9F83B" w14:textId="77777777" w:rsidR="00BB6D99" w:rsidRDefault="00BB6D99" w:rsidP="00BB6D99">
      <w:r>
        <w:tab/>
        <w:t>Yes______</w:t>
      </w:r>
    </w:p>
    <w:p w14:paraId="7EA4D40F" w14:textId="77777777" w:rsidR="00BB6D99" w:rsidRDefault="00BB6D99" w:rsidP="00BB6D99">
      <w:r>
        <w:tab/>
        <w:t>No______</w:t>
      </w:r>
    </w:p>
    <w:p w14:paraId="1468417B" w14:textId="77777777" w:rsidR="00BB6D99" w:rsidRDefault="00BB6D99" w:rsidP="00BB6D99">
      <w:r>
        <w:tab/>
        <w:t>Not applicable______</w:t>
      </w:r>
    </w:p>
    <w:p w14:paraId="7EA4D33D" w14:textId="77777777" w:rsidR="00BB6D99" w:rsidRDefault="00BB6D99" w:rsidP="00BB6D99">
      <w:r>
        <w:tab/>
        <w:t>Don't know______</w:t>
      </w:r>
    </w:p>
    <w:p w14:paraId="1448B6E9" w14:textId="77777777" w:rsidR="00BB6D99" w:rsidRDefault="00BB6D99" w:rsidP="00BB6D99">
      <w:r>
        <w:tab/>
        <w:t>Decline to state______</w:t>
      </w:r>
    </w:p>
    <w:p w14:paraId="449DC3EA" w14:textId="77777777" w:rsidR="00BB6D99" w:rsidRDefault="00BB6D99" w:rsidP="00BB6D99">
      <w:r>
        <w:t>56. Are there months during the year that water is not available from this source?</w:t>
      </w:r>
      <w:r>
        <w:tab/>
      </w:r>
    </w:p>
    <w:p w14:paraId="7371B57B" w14:textId="77777777" w:rsidR="00BB6D99" w:rsidRDefault="00BB6D99" w:rsidP="00BB6D99">
      <w:r>
        <w:tab/>
        <w:t>Yes______</w:t>
      </w:r>
    </w:p>
    <w:p w14:paraId="6C4C28D7" w14:textId="77777777" w:rsidR="00BB6D99" w:rsidRDefault="00BB6D99" w:rsidP="00BB6D99">
      <w:r>
        <w:tab/>
        <w:t>No______</w:t>
      </w:r>
    </w:p>
    <w:p w14:paraId="40C7B55E" w14:textId="77777777" w:rsidR="00BB6D99" w:rsidRDefault="00BB6D99" w:rsidP="00BB6D99">
      <w:r>
        <w:tab/>
        <w:t>Not applicable______</w:t>
      </w:r>
    </w:p>
    <w:p w14:paraId="4885BB54" w14:textId="77777777" w:rsidR="00BB6D99" w:rsidRDefault="00BB6D99" w:rsidP="00BB6D99">
      <w:r>
        <w:tab/>
        <w:t>Don't know______</w:t>
      </w:r>
    </w:p>
    <w:p w14:paraId="4D7059BC" w14:textId="77777777" w:rsidR="00BB6D99" w:rsidRDefault="00BB6D99" w:rsidP="00BB6D99">
      <w:r>
        <w:tab/>
        <w:t>Decline to state______</w:t>
      </w:r>
    </w:p>
    <w:p w14:paraId="6A2F616D" w14:textId="77777777" w:rsidR="00BB6D99" w:rsidRDefault="00BB6D99" w:rsidP="00BB6D99">
      <w:r>
        <w:t>Only answer if you responded Yes to Q56</w:t>
      </w:r>
      <w:r>
        <w:tab/>
      </w:r>
    </w:p>
    <w:p w14:paraId="36B99486" w14:textId="77777777" w:rsidR="00BB6D99" w:rsidRDefault="00BB6D99" w:rsidP="00BB6D99">
      <w:r>
        <w:t xml:space="preserve">57. During which months of the year is water not available from this source? </w:t>
      </w:r>
      <w:r>
        <w:tab/>
      </w:r>
    </w:p>
    <w:p w14:paraId="0883B12C" w14:textId="77777777" w:rsidR="00BB6D99" w:rsidRDefault="00BB6D99" w:rsidP="00BB6D99">
      <w:r>
        <w:tab/>
        <w:t>January______</w:t>
      </w:r>
    </w:p>
    <w:p w14:paraId="3F30AC51" w14:textId="77777777" w:rsidR="00BB6D99" w:rsidRDefault="00BB6D99" w:rsidP="00BB6D99">
      <w:r>
        <w:tab/>
        <w:t>February______</w:t>
      </w:r>
    </w:p>
    <w:p w14:paraId="494F7644" w14:textId="77777777" w:rsidR="00BB6D99" w:rsidRDefault="00BB6D99" w:rsidP="00BB6D99">
      <w:r>
        <w:tab/>
        <w:t>March______</w:t>
      </w:r>
    </w:p>
    <w:p w14:paraId="0878FC8D" w14:textId="77777777" w:rsidR="00BB6D99" w:rsidRDefault="00BB6D99" w:rsidP="00BB6D99">
      <w:r>
        <w:tab/>
        <w:t>April______</w:t>
      </w:r>
    </w:p>
    <w:p w14:paraId="247D6BA4" w14:textId="77777777" w:rsidR="00BB6D99" w:rsidRDefault="00BB6D99" w:rsidP="00BB6D99">
      <w:r>
        <w:lastRenderedPageBreak/>
        <w:tab/>
        <w:t>May______</w:t>
      </w:r>
    </w:p>
    <w:p w14:paraId="7A9731D0" w14:textId="77777777" w:rsidR="00BB6D99" w:rsidRDefault="00BB6D99" w:rsidP="00BB6D99">
      <w:r>
        <w:tab/>
        <w:t>June______</w:t>
      </w:r>
    </w:p>
    <w:p w14:paraId="155F0475" w14:textId="77777777" w:rsidR="00BB6D99" w:rsidRDefault="00BB6D99" w:rsidP="00BB6D99">
      <w:r>
        <w:tab/>
        <w:t>July______</w:t>
      </w:r>
    </w:p>
    <w:p w14:paraId="793AB4C6" w14:textId="77777777" w:rsidR="00BB6D99" w:rsidRDefault="00BB6D99" w:rsidP="00BB6D99">
      <w:r>
        <w:tab/>
        <w:t>August______</w:t>
      </w:r>
    </w:p>
    <w:p w14:paraId="5C35F994" w14:textId="77777777" w:rsidR="00BB6D99" w:rsidRDefault="00BB6D99" w:rsidP="00BB6D99">
      <w:r>
        <w:tab/>
        <w:t>September______</w:t>
      </w:r>
    </w:p>
    <w:p w14:paraId="1DB4811A" w14:textId="77777777" w:rsidR="00BB6D99" w:rsidRDefault="00BB6D99" w:rsidP="00BB6D99">
      <w:r>
        <w:tab/>
        <w:t>October______</w:t>
      </w:r>
    </w:p>
    <w:p w14:paraId="30C99039" w14:textId="77777777" w:rsidR="00BB6D99" w:rsidRDefault="00BB6D99" w:rsidP="00BB6D99">
      <w:r>
        <w:tab/>
        <w:t>November______</w:t>
      </w:r>
    </w:p>
    <w:p w14:paraId="3FAEA303" w14:textId="77777777" w:rsidR="00BB6D99" w:rsidRDefault="00BB6D99" w:rsidP="00BB6D99">
      <w:r>
        <w:tab/>
        <w:t>December______</w:t>
      </w:r>
    </w:p>
    <w:p w14:paraId="29B08ECC" w14:textId="77777777" w:rsidR="00BB6D99" w:rsidRDefault="00BB6D99" w:rsidP="00BB6D99">
      <w:r>
        <w:tab/>
        <w:t>Not applicable______</w:t>
      </w:r>
    </w:p>
    <w:p w14:paraId="7562E061" w14:textId="77777777" w:rsidR="00BB6D99" w:rsidRDefault="00BB6D99" w:rsidP="00BB6D99">
      <w:r>
        <w:tab/>
        <w:t>Don't know______</w:t>
      </w:r>
    </w:p>
    <w:p w14:paraId="6D46D2E2" w14:textId="77777777" w:rsidR="00BB6D99" w:rsidRDefault="00BB6D99" w:rsidP="00BB6D99">
      <w:r>
        <w:tab/>
        <w:t>Decline to state______</w:t>
      </w:r>
    </w:p>
    <w:p w14:paraId="51152CCD" w14:textId="77777777" w:rsidR="00BB6D99" w:rsidRDefault="00BB6D99" w:rsidP="00BB6D99">
      <w:r>
        <w:t>Do people pay to use this water point?</w:t>
      </w:r>
      <w:r>
        <w:tab/>
      </w:r>
    </w:p>
    <w:p w14:paraId="34648253" w14:textId="77777777" w:rsidR="00BB6D99" w:rsidRDefault="00BB6D99" w:rsidP="00BB6D99">
      <w:r>
        <w:tab/>
        <w:t>Yes______</w:t>
      </w:r>
    </w:p>
    <w:p w14:paraId="0EE8796E" w14:textId="77777777" w:rsidR="00BB6D99" w:rsidRDefault="00BB6D99" w:rsidP="00BB6D99">
      <w:r>
        <w:tab/>
        <w:t>No______</w:t>
      </w:r>
    </w:p>
    <w:p w14:paraId="07872B2F" w14:textId="77777777" w:rsidR="00BB6D99" w:rsidRDefault="00BB6D99" w:rsidP="00BB6D99">
      <w:r>
        <w:tab/>
        <w:t>Not applicable______</w:t>
      </w:r>
    </w:p>
    <w:p w14:paraId="679062B8" w14:textId="77777777" w:rsidR="00BB6D99" w:rsidRDefault="00BB6D99" w:rsidP="00BB6D99">
      <w:r>
        <w:tab/>
        <w:t>Don't know______</w:t>
      </w:r>
    </w:p>
    <w:p w14:paraId="292812F9" w14:textId="77777777" w:rsidR="00BB6D99" w:rsidRDefault="00BB6D99" w:rsidP="00BB6D99">
      <w:r>
        <w:tab/>
        <w:t>Decline to state______</w:t>
      </w:r>
    </w:p>
    <w:p w14:paraId="016CA40A" w14:textId="77777777" w:rsidR="00BB6D99" w:rsidRDefault="00BB6D99" w:rsidP="00BB6D99">
      <w:r>
        <w:t>Facility Characteristics - observations</w:t>
      </w:r>
      <w:r>
        <w:tab/>
      </w:r>
    </w:p>
    <w:p w14:paraId="3FDDD558" w14:textId="77777777" w:rsidR="00BB6D99" w:rsidRDefault="00BB6D99" w:rsidP="00BB6D99">
      <w:r>
        <w:t>58. [Direct Observation] Unique water point ID</w:t>
      </w:r>
      <w:r>
        <w:tab/>
        <w:t>_________________________</w:t>
      </w:r>
    </w:p>
    <w:p w14:paraId="3C4E7646" w14:textId="77777777" w:rsidR="00BB6D99" w:rsidRDefault="00BB6D99" w:rsidP="00BB6D99">
      <w:r>
        <w:t>59. [Direct Observation] Implementer's source ID, if different</w:t>
      </w:r>
      <w:r>
        <w:tab/>
        <w:t>_________________________</w:t>
      </w:r>
    </w:p>
    <w:p w14:paraId="291C308D" w14:textId="77777777" w:rsidR="00BB6D99" w:rsidRDefault="00BB6D99" w:rsidP="00BB6D99">
      <w:r>
        <w:t>60. [Direct Observation] Type of water point</w:t>
      </w:r>
      <w:r>
        <w:tab/>
      </w:r>
    </w:p>
    <w:p w14:paraId="397F51E3" w14:textId="77777777" w:rsidR="00BB6D99" w:rsidRDefault="00BB6D99" w:rsidP="00BB6D99">
      <w:r>
        <w:tab/>
        <w:t>School WASH point______</w:t>
      </w:r>
    </w:p>
    <w:p w14:paraId="647541F0" w14:textId="77777777" w:rsidR="00BB6D99" w:rsidRDefault="00BB6D99" w:rsidP="00BB6D99">
      <w:r>
        <w:tab/>
        <w:t>Community WASH point______</w:t>
      </w:r>
    </w:p>
    <w:p w14:paraId="016F712D" w14:textId="77777777" w:rsidR="00BB6D99" w:rsidRDefault="00BB6D99" w:rsidP="00BB6D99">
      <w:r>
        <w:tab/>
        <w:t>Health Center______</w:t>
      </w:r>
    </w:p>
    <w:p w14:paraId="2B558EC9" w14:textId="77777777" w:rsidR="00BB6D99" w:rsidRDefault="00BB6D99" w:rsidP="00BB6D99">
      <w:r>
        <w:tab/>
        <w:t>Private WASH point______</w:t>
      </w:r>
    </w:p>
    <w:p w14:paraId="0C537AC8" w14:textId="77777777" w:rsidR="00BB6D99" w:rsidRDefault="00BB6D99" w:rsidP="00BB6D99">
      <w:r>
        <w:t>Only answer if you responded Borehole with manual pump to Q12</w:t>
      </w:r>
      <w:r>
        <w:tab/>
      </w:r>
    </w:p>
    <w:p w14:paraId="799A0DC0" w14:textId="77777777" w:rsidR="00BB6D99" w:rsidRDefault="00BB6D99" w:rsidP="00BB6D99">
      <w:r>
        <w:t>61. [Direct Observation] What is the pump type?</w:t>
      </w:r>
      <w:r>
        <w:tab/>
      </w:r>
    </w:p>
    <w:p w14:paraId="260E8510" w14:textId="77777777" w:rsidR="00BB6D99" w:rsidRDefault="00BB6D99" w:rsidP="00BB6D99">
      <w:r>
        <w:tab/>
        <w:t>India Mk II______</w:t>
      </w:r>
    </w:p>
    <w:p w14:paraId="16136DE3" w14:textId="77777777" w:rsidR="00BB6D99" w:rsidRDefault="00BB6D99" w:rsidP="00BB6D99">
      <w:r>
        <w:tab/>
      </w:r>
      <w:proofErr w:type="spellStart"/>
      <w:r>
        <w:t>Afridev</w:t>
      </w:r>
      <w:proofErr w:type="spellEnd"/>
      <w:r>
        <w:t>______</w:t>
      </w:r>
    </w:p>
    <w:p w14:paraId="026B645A" w14:textId="77777777" w:rsidR="00BB6D99" w:rsidRDefault="00BB6D99" w:rsidP="00BB6D99">
      <w:r>
        <w:lastRenderedPageBreak/>
        <w:tab/>
      </w:r>
      <w:proofErr w:type="spellStart"/>
      <w:r>
        <w:t>Vergnet</w:t>
      </w:r>
      <w:proofErr w:type="spellEnd"/>
      <w:r>
        <w:t>______</w:t>
      </w:r>
    </w:p>
    <w:p w14:paraId="6CF57DBA" w14:textId="77777777" w:rsidR="00BB6D99" w:rsidRDefault="00BB6D99" w:rsidP="00BB6D99">
      <w:r>
        <w:tab/>
      </w:r>
      <w:proofErr w:type="spellStart"/>
      <w:r>
        <w:t>Nira</w:t>
      </w:r>
      <w:proofErr w:type="spellEnd"/>
      <w:r>
        <w:t>______</w:t>
      </w:r>
    </w:p>
    <w:p w14:paraId="20E528C8" w14:textId="77777777" w:rsidR="00BB6D99" w:rsidRDefault="00BB6D99" w:rsidP="00BB6D99">
      <w:r>
        <w:tab/>
        <w:t>Water4______</w:t>
      </w:r>
    </w:p>
    <w:p w14:paraId="125A53E8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</w:t>
      </w:r>
      <w:proofErr w:type="spellStart"/>
      <w:r>
        <w:t>standpipe|Mechanized</w:t>
      </w:r>
      <w:proofErr w:type="spellEnd"/>
      <w:r>
        <w:t xml:space="preserve">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</w:t>
      </w:r>
      <w:proofErr w:type="spellStart"/>
      <w:r>
        <w:t>well|Unprotected</w:t>
      </w:r>
      <w:proofErr w:type="spellEnd"/>
      <w:r>
        <w:t xml:space="preserve"> dug </w:t>
      </w:r>
      <w:proofErr w:type="spellStart"/>
      <w:r>
        <w:t>well|Protected</w:t>
      </w:r>
      <w:proofErr w:type="spellEnd"/>
      <w:r>
        <w:t xml:space="preserve"> </w:t>
      </w:r>
      <w:proofErr w:type="spellStart"/>
      <w:r>
        <w:t>spring|Unprotected</w:t>
      </w:r>
      <w:proofErr w:type="spellEnd"/>
      <w:r>
        <w:t xml:space="preserve"> </w:t>
      </w:r>
      <w:proofErr w:type="spellStart"/>
      <w:r>
        <w:t>spring|Rainwater</w:t>
      </w:r>
      <w:proofErr w:type="spellEnd"/>
      <w:r>
        <w:t xml:space="preserve"> </w:t>
      </w:r>
      <w:proofErr w:type="spellStart"/>
      <w:r>
        <w:t>collection|Surface</w:t>
      </w:r>
      <w:proofErr w:type="spellEnd"/>
      <w:r>
        <w:t xml:space="preserve"> water (river, dam, lake, pond, stream, canal,) to Q12</w:t>
      </w:r>
      <w:r>
        <w:tab/>
      </w:r>
    </w:p>
    <w:p w14:paraId="2E519731" w14:textId="77777777" w:rsidR="00BB6D99" w:rsidRDefault="00BB6D99" w:rsidP="00BB6D99">
      <w:r>
        <w:t>62. [Direct Observation] Is there a latrine within 10 meters of the water point?</w:t>
      </w:r>
      <w:r>
        <w:tab/>
      </w:r>
    </w:p>
    <w:p w14:paraId="0B21F737" w14:textId="77777777" w:rsidR="00BB6D99" w:rsidRDefault="00BB6D99" w:rsidP="00BB6D99">
      <w:r>
        <w:tab/>
        <w:t>Yes______</w:t>
      </w:r>
    </w:p>
    <w:p w14:paraId="3115A63D" w14:textId="77777777" w:rsidR="00BB6D99" w:rsidRDefault="00BB6D99" w:rsidP="00BB6D99">
      <w:r>
        <w:tab/>
        <w:t>No______</w:t>
      </w:r>
    </w:p>
    <w:p w14:paraId="269740E9" w14:textId="77777777" w:rsidR="00BB6D99" w:rsidRDefault="00BB6D99" w:rsidP="00BB6D99">
      <w:r>
        <w:tab/>
        <w:t>Not applicable______</w:t>
      </w:r>
    </w:p>
    <w:p w14:paraId="13A200D1" w14:textId="77777777" w:rsidR="00BB6D99" w:rsidRDefault="00BB6D99" w:rsidP="00BB6D99">
      <w:r>
        <w:tab/>
        <w:t>Don't know______</w:t>
      </w:r>
    </w:p>
    <w:p w14:paraId="4906010E" w14:textId="77777777" w:rsidR="00BB6D99" w:rsidRDefault="00BB6D99" w:rsidP="00BB6D99">
      <w:r>
        <w:tab/>
        <w:t>Decline to state______</w:t>
      </w:r>
    </w:p>
    <w:p w14:paraId="06635998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</w:t>
      </w:r>
      <w:proofErr w:type="spellStart"/>
      <w:r>
        <w:t>standpipe|Mechanized</w:t>
      </w:r>
      <w:proofErr w:type="spellEnd"/>
      <w:r>
        <w:t xml:space="preserve">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</w:t>
      </w:r>
      <w:proofErr w:type="spellStart"/>
      <w:r>
        <w:t>well|Unprotected</w:t>
      </w:r>
      <w:proofErr w:type="spellEnd"/>
      <w:r>
        <w:t xml:space="preserve"> dug </w:t>
      </w:r>
      <w:proofErr w:type="spellStart"/>
      <w:r>
        <w:t>well|Protected</w:t>
      </w:r>
      <w:proofErr w:type="spellEnd"/>
      <w:r>
        <w:t xml:space="preserve"> </w:t>
      </w:r>
      <w:proofErr w:type="spellStart"/>
      <w:r>
        <w:t>spring|Unprotected</w:t>
      </w:r>
      <w:proofErr w:type="spellEnd"/>
      <w:r>
        <w:t xml:space="preserve"> </w:t>
      </w:r>
      <w:proofErr w:type="spellStart"/>
      <w:r>
        <w:t>spring|Surface</w:t>
      </w:r>
      <w:proofErr w:type="spellEnd"/>
      <w:r>
        <w:t xml:space="preserve"> water (river, dam, lake, pond, stream, canal,) to Q12</w:t>
      </w:r>
      <w:r>
        <w:tab/>
      </w:r>
    </w:p>
    <w:p w14:paraId="2C70D817" w14:textId="77777777" w:rsidR="00BB6D99" w:rsidRDefault="00BB6D99" w:rsidP="00BB6D99">
      <w:r>
        <w:t>63. [Direct Observation] Is the nearest latrine on higher ground than the water point?</w:t>
      </w:r>
      <w:r>
        <w:tab/>
      </w:r>
    </w:p>
    <w:p w14:paraId="001EA2DB" w14:textId="77777777" w:rsidR="00BB6D99" w:rsidRDefault="00BB6D99" w:rsidP="00BB6D99">
      <w:r>
        <w:tab/>
        <w:t>Yes______</w:t>
      </w:r>
    </w:p>
    <w:p w14:paraId="325A5D63" w14:textId="77777777" w:rsidR="00BB6D99" w:rsidRDefault="00BB6D99" w:rsidP="00BB6D99">
      <w:r>
        <w:tab/>
        <w:t>No______</w:t>
      </w:r>
    </w:p>
    <w:p w14:paraId="4FBD70CA" w14:textId="77777777" w:rsidR="00BB6D99" w:rsidRDefault="00BB6D99" w:rsidP="00BB6D99">
      <w:r>
        <w:tab/>
        <w:t>Not applicable______</w:t>
      </w:r>
    </w:p>
    <w:p w14:paraId="319CC4BC" w14:textId="77777777" w:rsidR="00BB6D99" w:rsidRDefault="00BB6D99" w:rsidP="00BB6D99">
      <w:r>
        <w:tab/>
        <w:t>Don't know______</w:t>
      </w:r>
    </w:p>
    <w:p w14:paraId="6634217C" w14:textId="77777777" w:rsidR="00BB6D99" w:rsidRDefault="00BB6D99" w:rsidP="00BB6D99">
      <w:r>
        <w:tab/>
        <w:t>Decline to state______</w:t>
      </w:r>
    </w:p>
    <w:p w14:paraId="78F56CEF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</w:t>
      </w:r>
      <w:proofErr w:type="spellStart"/>
      <w:r>
        <w:t>standpipe|Mechanized</w:t>
      </w:r>
      <w:proofErr w:type="spellEnd"/>
      <w:r>
        <w:t xml:space="preserve">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</w:t>
      </w:r>
      <w:proofErr w:type="spellStart"/>
      <w:r>
        <w:t>well|Unprotected</w:t>
      </w:r>
      <w:proofErr w:type="spellEnd"/>
      <w:r>
        <w:t xml:space="preserve"> dug </w:t>
      </w:r>
      <w:proofErr w:type="spellStart"/>
      <w:r>
        <w:t>well|Protected</w:t>
      </w:r>
      <w:proofErr w:type="spellEnd"/>
      <w:r>
        <w:t xml:space="preserve"> </w:t>
      </w:r>
      <w:proofErr w:type="spellStart"/>
      <w:r>
        <w:t>spring|Unprotected</w:t>
      </w:r>
      <w:proofErr w:type="spellEnd"/>
      <w:r>
        <w:t xml:space="preserve"> </w:t>
      </w:r>
      <w:proofErr w:type="spellStart"/>
      <w:r>
        <w:t>spring|Surface</w:t>
      </w:r>
      <w:proofErr w:type="spellEnd"/>
      <w:r>
        <w:t xml:space="preserve"> water (river, dam, lake, pond, stream, canal,) to Q12</w:t>
      </w:r>
      <w:r>
        <w:tab/>
      </w:r>
    </w:p>
    <w:p w14:paraId="7A60F353" w14:textId="77777777" w:rsidR="00BB6D99" w:rsidRDefault="00BB6D99" w:rsidP="00BB6D99">
      <w:r>
        <w:t>64. [Direct Observation] Is there human excreta on the ground within 10 meters of the water point?</w:t>
      </w:r>
      <w:r>
        <w:tab/>
      </w:r>
    </w:p>
    <w:p w14:paraId="7463A392" w14:textId="77777777" w:rsidR="00BB6D99" w:rsidRDefault="00BB6D99" w:rsidP="00BB6D99">
      <w:r>
        <w:tab/>
        <w:t>Yes______</w:t>
      </w:r>
    </w:p>
    <w:p w14:paraId="2D8711F3" w14:textId="77777777" w:rsidR="00BB6D99" w:rsidRDefault="00BB6D99" w:rsidP="00BB6D99">
      <w:r>
        <w:tab/>
        <w:t>No______</w:t>
      </w:r>
    </w:p>
    <w:p w14:paraId="31C85F23" w14:textId="77777777" w:rsidR="00BB6D99" w:rsidRDefault="00BB6D99" w:rsidP="00BB6D99">
      <w:r>
        <w:tab/>
        <w:t>Not applicable______</w:t>
      </w:r>
    </w:p>
    <w:p w14:paraId="6EF67C9B" w14:textId="77777777" w:rsidR="00BB6D99" w:rsidRDefault="00BB6D99" w:rsidP="00BB6D99">
      <w:r>
        <w:tab/>
        <w:t>Don't know______</w:t>
      </w:r>
    </w:p>
    <w:p w14:paraId="01173DAC" w14:textId="77777777" w:rsidR="00BB6D99" w:rsidRDefault="00BB6D99" w:rsidP="00BB6D99">
      <w:r>
        <w:lastRenderedPageBreak/>
        <w:tab/>
        <w:t>Decline to state______</w:t>
      </w:r>
    </w:p>
    <w:p w14:paraId="73A5B098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</w:t>
      </w:r>
      <w:proofErr w:type="spellStart"/>
      <w:r>
        <w:t>standpipe|Mechanized</w:t>
      </w:r>
      <w:proofErr w:type="spellEnd"/>
      <w:r>
        <w:t xml:space="preserve">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</w:t>
      </w:r>
      <w:proofErr w:type="spellStart"/>
      <w:r>
        <w:t>well|Unprotected</w:t>
      </w:r>
      <w:proofErr w:type="spellEnd"/>
      <w:r>
        <w:t xml:space="preserve"> dug </w:t>
      </w:r>
      <w:proofErr w:type="spellStart"/>
      <w:r>
        <w:t>well|Protected</w:t>
      </w:r>
      <w:proofErr w:type="spellEnd"/>
      <w:r>
        <w:t xml:space="preserve"> </w:t>
      </w:r>
      <w:proofErr w:type="spellStart"/>
      <w:r>
        <w:t>spring|Unprotected</w:t>
      </w:r>
      <w:proofErr w:type="spellEnd"/>
      <w:r>
        <w:t xml:space="preserve"> </w:t>
      </w:r>
      <w:proofErr w:type="spellStart"/>
      <w:r>
        <w:t>spring|Surface</w:t>
      </w:r>
      <w:proofErr w:type="spellEnd"/>
      <w:r>
        <w:t xml:space="preserve"> water (river, dam, lake, pond, stream, canal,) to Q12</w:t>
      </w:r>
      <w:r>
        <w:tab/>
      </w:r>
    </w:p>
    <w:p w14:paraId="3674B181" w14:textId="77777777" w:rsidR="00BB6D99" w:rsidRDefault="00BB6D99" w:rsidP="00BB6D99">
      <w:r>
        <w:t>[Direct Observation] Is there animal excreta on the ground within 10 meters of the water point?</w:t>
      </w:r>
      <w:r>
        <w:tab/>
      </w:r>
    </w:p>
    <w:p w14:paraId="35CA71AA" w14:textId="77777777" w:rsidR="00BB6D99" w:rsidRDefault="00BB6D99" w:rsidP="00BB6D99">
      <w:r>
        <w:tab/>
        <w:t>Yes______</w:t>
      </w:r>
    </w:p>
    <w:p w14:paraId="32774B65" w14:textId="77777777" w:rsidR="00BB6D99" w:rsidRDefault="00BB6D99" w:rsidP="00BB6D99">
      <w:r>
        <w:tab/>
        <w:t>No______</w:t>
      </w:r>
    </w:p>
    <w:p w14:paraId="259423DB" w14:textId="77777777" w:rsidR="00BB6D99" w:rsidRDefault="00BB6D99" w:rsidP="00BB6D99">
      <w:r>
        <w:tab/>
        <w:t>Not applicable______</w:t>
      </w:r>
    </w:p>
    <w:p w14:paraId="3F304AF2" w14:textId="77777777" w:rsidR="00BB6D99" w:rsidRDefault="00BB6D99" w:rsidP="00BB6D99">
      <w:r>
        <w:tab/>
        <w:t>Don't know______</w:t>
      </w:r>
    </w:p>
    <w:p w14:paraId="3AB7FD35" w14:textId="77777777" w:rsidR="00BB6D99" w:rsidRDefault="00BB6D99" w:rsidP="00BB6D99">
      <w:r>
        <w:tab/>
        <w:t>Decline to state______</w:t>
      </w:r>
    </w:p>
    <w:p w14:paraId="3F79A52F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</w:t>
      </w:r>
      <w:proofErr w:type="spellStart"/>
      <w:r>
        <w:t>standpipe|Mechanized</w:t>
      </w:r>
      <w:proofErr w:type="spellEnd"/>
      <w:r>
        <w:t xml:space="preserve">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</w:t>
      </w:r>
      <w:proofErr w:type="spellStart"/>
      <w:r>
        <w:t>well|Unprotected</w:t>
      </w:r>
      <w:proofErr w:type="spellEnd"/>
      <w:r>
        <w:t xml:space="preserve"> dug </w:t>
      </w:r>
      <w:proofErr w:type="spellStart"/>
      <w:r>
        <w:t>well|Protected</w:t>
      </w:r>
      <w:proofErr w:type="spellEnd"/>
      <w:r>
        <w:t xml:space="preserve"> </w:t>
      </w:r>
      <w:proofErr w:type="spellStart"/>
      <w:r>
        <w:t>spring|Unprotected</w:t>
      </w:r>
      <w:proofErr w:type="spellEnd"/>
      <w:r>
        <w:t xml:space="preserve"> </w:t>
      </w:r>
      <w:proofErr w:type="spellStart"/>
      <w:r>
        <w:t>spring|Surface</w:t>
      </w:r>
      <w:proofErr w:type="spellEnd"/>
      <w:r>
        <w:t xml:space="preserve"> water (river, dam, lake, pond, stream, canal,) to Q12</w:t>
      </w:r>
      <w:r>
        <w:tab/>
      </w:r>
    </w:p>
    <w:p w14:paraId="38C2C821" w14:textId="77777777" w:rsidR="00BB6D99" w:rsidRDefault="00BB6D99" w:rsidP="00BB6D99">
      <w:r>
        <w:t>65. [Direct Observation] Is there a sewer or gutter receiving sewage within 10 meters of the water point?</w:t>
      </w:r>
      <w:r>
        <w:tab/>
      </w:r>
    </w:p>
    <w:p w14:paraId="23845B7A" w14:textId="77777777" w:rsidR="00BB6D99" w:rsidRDefault="00BB6D99" w:rsidP="00BB6D99">
      <w:r>
        <w:tab/>
        <w:t>Yes______</w:t>
      </w:r>
    </w:p>
    <w:p w14:paraId="27B627B8" w14:textId="77777777" w:rsidR="00BB6D99" w:rsidRDefault="00BB6D99" w:rsidP="00BB6D99">
      <w:r>
        <w:tab/>
        <w:t>No______</w:t>
      </w:r>
    </w:p>
    <w:p w14:paraId="121E93DD" w14:textId="77777777" w:rsidR="00BB6D99" w:rsidRDefault="00BB6D99" w:rsidP="00BB6D99">
      <w:r>
        <w:tab/>
        <w:t>Not applicable______</w:t>
      </w:r>
    </w:p>
    <w:p w14:paraId="3A1B4CD8" w14:textId="77777777" w:rsidR="00BB6D99" w:rsidRDefault="00BB6D99" w:rsidP="00BB6D99">
      <w:r>
        <w:tab/>
        <w:t>Don't know______</w:t>
      </w:r>
    </w:p>
    <w:p w14:paraId="445FBFDA" w14:textId="77777777" w:rsidR="00BB6D99" w:rsidRDefault="00BB6D99" w:rsidP="00BB6D99">
      <w:r>
        <w:tab/>
        <w:t>Decline to state______</w:t>
      </w:r>
    </w:p>
    <w:p w14:paraId="284FEFAE" w14:textId="77777777" w:rsidR="00BB6D99" w:rsidRDefault="00BB6D99" w:rsidP="00BB6D99">
      <w:r>
        <w:t>Only answer if you responded Piped water to yard/</w:t>
      </w:r>
      <w:proofErr w:type="spellStart"/>
      <w:r>
        <w:t>plot|Public</w:t>
      </w:r>
      <w:proofErr w:type="spellEnd"/>
      <w:r>
        <w:t xml:space="preserve"> tap/</w:t>
      </w:r>
      <w:proofErr w:type="spellStart"/>
      <w:r>
        <w:t>standpipe|Mechanized</w:t>
      </w:r>
      <w:proofErr w:type="spellEnd"/>
      <w:r>
        <w:t xml:space="preserve">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</w:t>
      </w:r>
      <w:proofErr w:type="spellStart"/>
      <w:r>
        <w:t>well|Unprotected</w:t>
      </w:r>
      <w:proofErr w:type="spellEnd"/>
      <w:r>
        <w:t xml:space="preserve"> dug </w:t>
      </w:r>
      <w:proofErr w:type="spellStart"/>
      <w:r>
        <w:t>well|Protected</w:t>
      </w:r>
      <w:proofErr w:type="spellEnd"/>
      <w:r>
        <w:t xml:space="preserve"> </w:t>
      </w:r>
      <w:proofErr w:type="spellStart"/>
      <w:r>
        <w:t>spring|Unprotected</w:t>
      </w:r>
      <w:proofErr w:type="spellEnd"/>
      <w:r>
        <w:t xml:space="preserve"> spring to Q12</w:t>
      </w:r>
      <w:r>
        <w:tab/>
      </w:r>
    </w:p>
    <w:p w14:paraId="1DAAA5C1" w14:textId="77777777" w:rsidR="00BB6D99" w:rsidRDefault="00BB6D99" w:rsidP="00BB6D99">
      <w:r>
        <w:t>66. [Direct Observation] Is there any ponding of stagnant water within 2 meters of the cement floor of the water point?</w:t>
      </w:r>
      <w:r>
        <w:tab/>
      </w:r>
    </w:p>
    <w:p w14:paraId="36A591CA" w14:textId="77777777" w:rsidR="00BB6D99" w:rsidRDefault="00BB6D99" w:rsidP="00BB6D99">
      <w:r>
        <w:tab/>
        <w:t>Yes______</w:t>
      </w:r>
    </w:p>
    <w:p w14:paraId="08D6C076" w14:textId="77777777" w:rsidR="00BB6D99" w:rsidRDefault="00BB6D99" w:rsidP="00BB6D99">
      <w:r>
        <w:tab/>
        <w:t>No______</w:t>
      </w:r>
    </w:p>
    <w:p w14:paraId="31A22CAF" w14:textId="77777777" w:rsidR="00BB6D99" w:rsidRDefault="00BB6D99" w:rsidP="00BB6D99">
      <w:r>
        <w:tab/>
        <w:t>Not applicable______</w:t>
      </w:r>
    </w:p>
    <w:p w14:paraId="359909CB" w14:textId="77777777" w:rsidR="00BB6D99" w:rsidRDefault="00BB6D99" w:rsidP="00BB6D99">
      <w:r>
        <w:tab/>
        <w:t>Don't know______</w:t>
      </w:r>
    </w:p>
    <w:p w14:paraId="4B1990E1" w14:textId="77777777" w:rsidR="00BB6D99" w:rsidRDefault="00BB6D99" w:rsidP="00BB6D99">
      <w:r>
        <w:tab/>
        <w:t>Decline to state______</w:t>
      </w:r>
    </w:p>
    <w:p w14:paraId="2ED7E34D" w14:textId="77777777" w:rsidR="00BB6D99" w:rsidRDefault="00BB6D99" w:rsidP="00BB6D99">
      <w:r>
        <w:lastRenderedPageBreak/>
        <w:t>Only answer if you responded Piped water to yard/</w:t>
      </w:r>
      <w:proofErr w:type="spellStart"/>
      <w:r>
        <w:t>plot|Public</w:t>
      </w:r>
      <w:proofErr w:type="spellEnd"/>
      <w:r>
        <w:t xml:space="preserve"> tap/</w:t>
      </w:r>
      <w:proofErr w:type="spellStart"/>
      <w:r>
        <w:t>standpipe|Mechanized</w:t>
      </w:r>
      <w:proofErr w:type="spellEnd"/>
      <w:r>
        <w:t xml:space="preserve">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</w:t>
      </w:r>
      <w:proofErr w:type="spellStart"/>
      <w:r>
        <w:t>well|Unprotected</w:t>
      </w:r>
      <w:proofErr w:type="spellEnd"/>
      <w:r>
        <w:t xml:space="preserve"> dug well to Q12</w:t>
      </w:r>
      <w:r>
        <w:tab/>
      </w:r>
    </w:p>
    <w:p w14:paraId="2B37D977" w14:textId="77777777" w:rsidR="00BB6D99" w:rsidRDefault="00BB6D99" w:rsidP="00BB6D99">
      <w:r>
        <w:t>67. [Direct Observation] Does the water point have a drainage channel?</w:t>
      </w:r>
      <w:r>
        <w:tab/>
      </w:r>
    </w:p>
    <w:p w14:paraId="189E7191" w14:textId="77777777" w:rsidR="00BB6D99" w:rsidRDefault="00BB6D99" w:rsidP="00BB6D99">
      <w:r>
        <w:tab/>
        <w:t>Yes______</w:t>
      </w:r>
    </w:p>
    <w:p w14:paraId="11777828" w14:textId="77777777" w:rsidR="00BB6D99" w:rsidRDefault="00BB6D99" w:rsidP="00BB6D99">
      <w:r>
        <w:tab/>
        <w:t>No______</w:t>
      </w:r>
    </w:p>
    <w:p w14:paraId="2F495E04" w14:textId="77777777" w:rsidR="00BB6D99" w:rsidRDefault="00BB6D99" w:rsidP="00BB6D99">
      <w:r>
        <w:tab/>
        <w:t>Not applicable______</w:t>
      </w:r>
    </w:p>
    <w:p w14:paraId="2CA87DDF" w14:textId="77777777" w:rsidR="00BB6D99" w:rsidRDefault="00BB6D99" w:rsidP="00BB6D99">
      <w:r>
        <w:tab/>
        <w:t>Don't know______</w:t>
      </w:r>
    </w:p>
    <w:p w14:paraId="56F19340" w14:textId="77777777" w:rsidR="00BB6D99" w:rsidRDefault="00BB6D99" w:rsidP="00BB6D99">
      <w:r>
        <w:tab/>
        <w:t>Decline to state______</w:t>
      </w:r>
    </w:p>
    <w:p w14:paraId="0CAAE3C8" w14:textId="77777777" w:rsidR="00BB6D99" w:rsidRDefault="00BB6D99" w:rsidP="00BB6D99">
      <w:r>
        <w:t>Only answer if you responded Yes to Q68</w:t>
      </w:r>
      <w:r>
        <w:tab/>
      </w:r>
    </w:p>
    <w:p w14:paraId="12F127DB" w14:textId="77777777" w:rsidR="00BB6D99" w:rsidRDefault="00BB6D99" w:rsidP="00BB6D99">
      <w:r>
        <w:t>68. [Direct Observation] Is the water point's drainage channel broken, cracked, in need of cleaning?</w:t>
      </w:r>
      <w:r>
        <w:tab/>
      </w:r>
    </w:p>
    <w:p w14:paraId="4892B8E0" w14:textId="77777777" w:rsidR="00BB6D99" w:rsidRDefault="00BB6D99" w:rsidP="00BB6D99">
      <w:r>
        <w:tab/>
        <w:t>Yes______</w:t>
      </w:r>
    </w:p>
    <w:p w14:paraId="3FCB4BAE" w14:textId="77777777" w:rsidR="00BB6D99" w:rsidRDefault="00BB6D99" w:rsidP="00BB6D99">
      <w:r>
        <w:tab/>
        <w:t>No______</w:t>
      </w:r>
    </w:p>
    <w:p w14:paraId="75233809" w14:textId="77777777" w:rsidR="00BB6D99" w:rsidRDefault="00BB6D99" w:rsidP="00BB6D99">
      <w:r>
        <w:tab/>
        <w:t>Not applicable______</w:t>
      </w:r>
    </w:p>
    <w:p w14:paraId="6329ABB3" w14:textId="77777777" w:rsidR="00BB6D99" w:rsidRDefault="00BB6D99" w:rsidP="00BB6D99">
      <w:r>
        <w:tab/>
        <w:t>Don't know______</w:t>
      </w:r>
    </w:p>
    <w:p w14:paraId="50ACEABC" w14:textId="77777777" w:rsidR="00BB6D99" w:rsidRDefault="00BB6D99" w:rsidP="00BB6D99">
      <w:r>
        <w:tab/>
        <w:t>Decline to state______</w:t>
      </w:r>
    </w:p>
    <w:p w14:paraId="14B6200A" w14:textId="77777777" w:rsidR="00BB6D99" w:rsidRDefault="00BB6D99" w:rsidP="00BB6D99">
      <w:r>
        <w:t>Only answer if you responded Yes to Q68</w:t>
      </w:r>
      <w:r>
        <w:tab/>
      </w:r>
    </w:p>
    <w:p w14:paraId="29F7EF22" w14:textId="77777777" w:rsidR="00BB6D99" w:rsidRDefault="00BB6D99" w:rsidP="00BB6D99">
      <w:r>
        <w:t>69. [Direct Observation] Is the drainage channel filled with stagnant water?</w:t>
      </w:r>
      <w:r>
        <w:tab/>
      </w:r>
    </w:p>
    <w:p w14:paraId="279DBA7A" w14:textId="77777777" w:rsidR="00BB6D99" w:rsidRDefault="00BB6D99" w:rsidP="00BB6D99">
      <w:r>
        <w:tab/>
        <w:t>Yes______</w:t>
      </w:r>
    </w:p>
    <w:p w14:paraId="6907ACF7" w14:textId="77777777" w:rsidR="00BB6D99" w:rsidRDefault="00BB6D99" w:rsidP="00BB6D99">
      <w:r>
        <w:tab/>
        <w:t>No______</w:t>
      </w:r>
    </w:p>
    <w:p w14:paraId="668366FB" w14:textId="77777777" w:rsidR="00BB6D99" w:rsidRDefault="00BB6D99" w:rsidP="00BB6D99">
      <w:r>
        <w:tab/>
        <w:t>Not applicable______</w:t>
      </w:r>
    </w:p>
    <w:p w14:paraId="5A12908F" w14:textId="77777777" w:rsidR="00BB6D99" w:rsidRDefault="00BB6D99" w:rsidP="00BB6D99">
      <w:r>
        <w:tab/>
        <w:t>Don't know______</w:t>
      </w:r>
    </w:p>
    <w:p w14:paraId="1540B4F0" w14:textId="77777777" w:rsidR="00BB6D99" w:rsidRDefault="00BB6D99" w:rsidP="00BB6D99">
      <w:r>
        <w:tab/>
        <w:t>Decline to state______</w:t>
      </w:r>
    </w:p>
    <w:p w14:paraId="6E6A1FBF" w14:textId="77777777" w:rsidR="00BB6D99" w:rsidRDefault="00BB6D99" w:rsidP="00BB6D99">
      <w:r>
        <w:t>Only answer if you responded Piped water to yard/</w:t>
      </w:r>
      <w:proofErr w:type="spellStart"/>
      <w:r>
        <w:t>plot|Public</w:t>
      </w:r>
      <w:proofErr w:type="spellEnd"/>
      <w:r>
        <w:t xml:space="preserve"> tap/</w:t>
      </w:r>
      <w:proofErr w:type="spellStart"/>
      <w:r>
        <w:t>standpipe|Mechanized</w:t>
      </w:r>
      <w:proofErr w:type="spellEnd"/>
      <w:r>
        <w:t xml:space="preserve">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</w:t>
      </w:r>
      <w:proofErr w:type="spellStart"/>
      <w:r>
        <w:t>well|Unprotected</w:t>
      </w:r>
      <w:proofErr w:type="spellEnd"/>
      <w:r>
        <w:t xml:space="preserve"> dug </w:t>
      </w:r>
      <w:proofErr w:type="spellStart"/>
      <w:r>
        <w:t>well|Protected</w:t>
      </w:r>
      <w:proofErr w:type="spellEnd"/>
      <w:r>
        <w:t xml:space="preserve"> </w:t>
      </w:r>
      <w:proofErr w:type="spellStart"/>
      <w:r>
        <w:t>spring|Unprotected</w:t>
      </w:r>
      <w:proofErr w:type="spellEnd"/>
      <w:r>
        <w:t xml:space="preserve"> </w:t>
      </w:r>
      <w:proofErr w:type="spellStart"/>
      <w:r>
        <w:t>spring|Surface</w:t>
      </w:r>
      <w:proofErr w:type="spellEnd"/>
      <w:r>
        <w:t xml:space="preserve"> water (river, dam, lake, pond, stream, canal,) to Q12</w:t>
      </w:r>
      <w:r>
        <w:tab/>
      </w:r>
    </w:p>
    <w:p w14:paraId="7850C3F1" w14:textId="77777777" w:rsidR="00BB6D99" w:rsidRDefault="00BB6D99" w:rsidP="00BB6D99">
      <w:r>
        <w:t>70. [Direct Observation] Is there fencing around the installation adequate to keep animals out?</w:t>
      </w:r>
      <w:r>
        <w:tab/>
      </w:r>
    </w:p>
    <w:p w14:paraId="4D79E192" w14:textId="77777777" w:rsidR="00BB6D99" w:rsidRDefault="00BB6D99" w:rsidP="00BB6D99">
      <w:r>
        <w:tab/>
        <w:t>Yes______</w:t>
      </w:r>
    </w:p>
    <w:p w14:paraId="57CF82F7" w14:textId="77777777" w:rsidR="00BB6D99" w:rsidRDefault="00BB6D99" w:rsidP="00BB6D99">
      <w:r>
        <w:tab/>
        <w:t>No______</w:t>
      </w:r>
    </w:p>
    <w:p w14:paraId="4EE03145" w14:textId="77777777" w:rsidR="00BB6D99" w:rsidRDefault="00BB6D99" w:rsidP="00BB6D99">
      <w:r>
        <w:tab/>
        <w:t>Not applicable______</w:t>
      </w:r>
    </w:p>
    <w:p w14:paraId="09CF015B" w14:textId="77777777" w:rsidR="00BB6D99" w:rsidRDefault="00BB6D99" w:rsidP="00BB6D99">
      <w:r>
        <w:tab/>
        <w:t>Don't know______</w:t>
      </w:r>
    </w:p>
    <w:p w14:paraId="6573B901" w14:textId="77777777" w:rsidR="00BB6D99" w:rsidRDefault="00BB6D99" w:rsidP="00BB6D99">
      <w:r>
        <w:lastRenderedPageBreak/>
        <w:tab/>
        <w:t>Decline to state______</w:t>
      </w:r>
    </w:p>
    <w:p w14:paraId="238D3701" w14:textId="77777777" w:rsidR="00BB6D99" w:rsidRDefault="00BB6D99" w:rsidP="00BB6D99">
      <w:r>
        <w:t>Only answer if you responded Piped water to yard/</w:t>
      </w:r>
      <w:proofErr w:type="spellStart"/>
      <w:r>
        <w:t>plot|Public</w:t>
      </w:r>
      <w:proofErr w:type="spellEnd"/>
      <w:r>
        <w:t xml:space="preserve"> tap/standpipe |Mechanized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well to Q12</w:t>
      </w:r>
      <w:r>
        <w:tab/>
      </w:r>
    </w:p>
    <w:p w14:paraId="7B83DA75" w14:textId="77777777" w:rsidR="00BB6D99" w:rsidRDefault="00BB6D99" w:rsidP="00BB6D99">
      <w:r>
        <w:t>71. [Direct Observation] Does the water point have a cement floor?</w:t>
      </w:r>
      <w:r>
        <w:tab/>
      </w:r>
    </w:p>
    <w:p w14:paraId="0C60A415" w14:textId="77777777" w:rsidR="00BB6D99" w:rsidRDefault="00BB6D99" w:rsidP="00BB6D99">
      <w:r>
        <w:tab/>
        <w:t>Yes______</w:t>
      </w:r>
    </w:p>
    <w:p w14:paraId="72836A8E" w14:textId="77777777" w:rsidR="00BB6D99" w:rsidRDefault="00BB6D99" w:rsidP="00BB6D99">
      <w:r>
        <w:tab/>
        <w:t>No______</w:t>
      </w:r>
    </w:p>
    <w:p w14:paraId="369BBAE1" w14:textId="77777777" w:rsidR="00BB6D99" w:rsidRDefault="00BB6D99" w:rsidP="00BB6D99">
      <w:r>
        <w:tab/>
        <w:t>Not applicable______</w:t>
      </w:r>
    </w:p>
    <w:p w14:paraId="0F5D15CB" w14:textId="77777777" w:rsidR="00BB6D99" w:rsidRDefault="00BB6D99" w:rsidP="00BB6D99">
      <w:r>
        <w:tab/>
        <w:t>Don't know______</w:t>
      </w:r>
    </w:p>
    <w:p w14:paraId="0119CE3D" w14:textId="77777777" w:rsidR="00BB6D99" w:rsidRDefault="00BB6D99" w:rsidP="00BB6D99">
      <w:r>
        <w:tab/>
        <w:t>Decline to state______</w:t>
      </w:r>
    </w:p>
    <w:p w14:paraId="5609A432" w14:textId="77777777" w:rsidR="00BB6D99" w:rsidRDefault="00BB6D99" w:rsidP="00BB6D99">
      <w:r>
        <w:t>Only answer if you responded Yes to Q72</w:t>
      </w:r>
      <w:r>
        <w:tab/>
      </w:r>
    </w:p>
    <w:p w14:paraId="4AECE82F" w14:textId="77777777" w:rsidR="00BB6D99" w:rsidRDefault="00BB6D99" w:rsidP="00BB6D99">
      <w:r>
        <w:t>72. [Direct Observation] Are there visible cracks on the cement floor around the water point?</w:t>
      </w:r>
      <w:r>
        <w:tab/>
      </w:r>
    </w:p>
    <w:p w14:paraId="7D942617" w14:textId="77777777" w:rsidR="00BB6D99" w:rsidRDefault="00BB6D99" w:rsidP="00BB6D99">
      <w:r>
        <w:tab/>
        <w:t>Yes______</w:t>
      </w:r>
    </w:p>
    <w:p w14:paraId="37864A73" w14:textId="77777777" w:rsidR="00BB6D99" w:rsidRDefault="00BB6D99" w:rsidP="00BB6D99">
      <w:r>
        <w:tab/>
        <w:t>No______</w:t>
      </w:r>
    </w:p>
    <w:p w14:paraId="35E2EEA0" w14:textId="77777777" w:rsidR="00BB6D99" w:rsidRDefault="00BB6D99" w:rsidP="00BB6D99">
      <w:r>
        <w:tab/>
        <w:t>Not applicable______</w:t>
      </w:r>
    </w:p>
    <w:p w14:paraId="5DE94996" w14:textId="77777777" w:rsidR="00BB6D99" w:rsidRDefault="00BB6D99" w:rsidP="00BB6D99">
      <w:r>
        <w:tab/>
        <w:t>Don't know______</w:t>
      </w:r>
    </w:p>
    <w:p w14:paraId="59B8FB0C" w14:textId="77777777" w:rsidR="00BB6D99" w:rsidRDefault="00BB6D99" w:rsidP="00BB6D99">
      <w:r>
        <w:tab/>
        <w:t>Decline to state______</w:t>
      </w:r>
    </w:p>
    <w:p w14:paraId="2883E95B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standpipe |Mechanized borehole to Q12</w:t>
      </w:r>
      <w:r>
        <w:tab/>
      </w:r>
    </w:p>
    <w:p w14:paraId="679C1469" w14:textId="77777777" w:rsidR="00BB6D99" w:rsidRDefault="00BB6D99" w:rsidP="00BB6D99">
      <w:r>
        <w:t>73. [Direct Observation] Are there signs of leaks in the mains pipes feeding this system?</w:t>
      </w:r>
      <w:r>
        <w:tab/>
      </w:r>
    </w:p>
    <w:p w14:paraId="69C7DD81" w14:textId="77777777" w:rsidR="00BB6D99" w:rsidRDefault="00BB6D99" w:rsidP="00BB6D99">
      <w:r>
        <w:tab/>
        <w:t>Yes______</w:t>
      </w:r>
    </w:p>
    <w:p w14:paraId="33898424" w14:textId="77777777" w:rsidR="00BB6D99" w:rsidRDefault="00BB6D99" w:rsidP="00BB6D99">
      <w:r>
        <w:tab/>
        <w:t>No______</w:t>
      </w:r>
    </w:p>
    <w:p w14:paraId="3D9F3098" w14:textId="77777777" w:rsidR="00BB6D99" w:rsidRDefault="00BB6D99" w:rsidP="00BB6D99">
      <w:r>
        <w:tab/>
        <w:t>Not applicable______</w:t>
      </w:r>
    </w:p>
    <w:p w14:paraId="1F18170E" w14:textId="77777777" w:rsidR="00BB6D99" w:rsidRDefault="00BB6D99" w:rsidP="00BB6D99">
      <w:r>
        <w:tab/>
        <w:t>Don't know______</w:t>
      </w:r>
    </w:p>
    <w:p w14:paraId="7A3933C6" w14:textId="77777777" w:rsidR="00BB6D99" w:rsidRDefault="00BB6D99" w:rsidP="00BB6D99">
      <w:r>
        <w:tab/>
        <w:t>Decline to state______</w:t>
      </w:r>
    </w:p>
    <w:p w14:paraId="7F841BE7" w14:textId="77777777" w:rsidR="00BB6D99" w:rsidRDefault="00BB6D99" w:rsidP="00BB6D99">
      <w:r>
        <w:t xml:space="preserve">Only answer if you responded Piped water into </w:t>
      </w:r>
      <w:proofErr w:type="spellStart"/>
      <w:r>
        <w:t>dwelling|Piped</w:t>
      </w:r>
      <w:proofErr w:type="spellEnd"/>
      <w:r>
        <w:t xml:space="preserve"> water to yard/</w:t>
      </w:r>
      <w:proofErr w:type="spellStart"/>
      <w:r>
        <w:t>plot|Public</w:t>
      </w:r>
      <w:proofErr w:type="spellEnd"/>
      <w:r>
        <w:t xml:space="preserve"> tap/standpipe |Mechanized borehole to Q12</w:t>
      </w:r>
      <w:r>
        <w:tab/>
      </w:r>
    </w:p>
    <w:p w14:paraId="0A2F5931" w14:textId="77777777" w:rsidR="00BB6D99" w:rsidRDefault="00BB6D99" w:rsidP="00BB6D99">
      <w:r>
        <w:t>74. [Direct Observation] Are pipes exposed within 10 m of this waterpoint?</w:t>
      </w:r>
      <w:r>
        <w:tab/>
      </w:r>
    </w:p>
    <w:p w14:paraId="557D7268" w14:textId="77777777" w:rsidR="00BB6D99" w:rsidRDefault="00BB6D99" w:rsidP="00BB6D99">
      <w:r>
        <w:tab/>
        <w:t>Yes______</w:t>
      </w:r>
    </w:p>
    <w:p w14:paraId="489AF62B" w14:textId="77777777" w:rsidR="00BB6D99" w:rsidRDefault="00BB6D99" w:rsidP="00BB6D99">
      <w:r>
        <w:tab/>
        <w:t>No______</w:t>
      </w:r>
    </w:p>
    <w:p w14:paraId="7BE2A928" w14:textId="77777777" w:rsidR="00BB6D99" w:rsidRDefault="00BB6D99" w:rsidP="00BB6D99">
      <w:r>
        <w:tab/>
        <w:t>Not applicable______</w:t>
      </w:r>
    </w:p>
    <w:p w14:paraId="4180660E" w14:textId="77777777" w:rsidR="00BB6D99" w:rsidRDefault="00BB6D99" w:rsidP="00BB6D99">
      <w:r>
        <w:lastRenderedPageBreak/>
        <w:tab/>
        <w:t>Don't know______</w:t>
      </w:r>
    </w:p>
    <w:p w14:paraId="75D8111B" w14:textId="77777777" w:rsidR="00BB6D99" w:rsidRDefault="00BB6D99" w:rsidP="00BB6D99">
      <w:r>
        <w:tab/>
        <w:t>Decline to state______</w:t>
      </w:r>
    </w:p>
    <w:p w14:paraId="7D1539D5" w14:textId="77777777" w:rsidR="00BB6D99" w:rsidRDefault="00BB6D99" w:rsidP="00BB6D99">
      <w:r>
        <w:t xml:space="preserve">Only answer if you responded Mechanized </w:t>
      </w:r>
      <w:proofErr w:type="spellStart"/>
      <w:r>
        <w:t>borehole|Borehole</w:t>
      </w:r>
      <w:proofErr w:type="spellEnd"/>
      <w:r>
        <w:t xml:space="preserve"> with manual </w:t>
      </w:r>
      <w:proofErr w:type="spellStart"/>
      <w:r>
        <w:t>pump|Protected</w:t>
      </w:r>
      <w:proofErr w:type="spellEnd"/>
      <w:r>
        <w:t xml:space="preserve"> dug well to Q12</w:t>
      </w:r>
      <w:r>
        <w:tab/>
      </w:r>
    </w:p>
    <w:p w14:paraId="3258987D" w14:textId="77777777" w:rsidR="00BB6D99" w:rsidRDefault="00BB6D99" w:rsidP="00BB6D99">
      <w:r>
        <w:t>75. [Direct Observation] Are there any cracks in the walls of the water point?</w:t>
      </w:r>
      <w:r>
        <w:tab/>
      </w:r>
    </w:p>
    <w:p w14:paraId="0BDED3D9" w14:textId="77777777" w:rsidR="00BB6D99" w:rsidRDefault="00BB6D99" w:rsidP="00BB6D99">
      <w:r>
        <w:tab/>
        <w:t>Yes______</w:t>
      </w:r>
    </w:p>
    <w:p w14:paraId="7E71D68A" w14:textId="77777777" w:rsidR="00BB6D99" w:rsidRDefault="00BB6D99" w:rsidP="00BB6D99">
      <w:r>
        <w:tab/>
        <w:t>No______</w:t>
      </w:r>
    </w:p>
    <w:p w14:paraId="70405A80" w14:textId="77777777" w:rsidR="00BB6D99" w:rsidRDefault="00BB6D99" w:rsidP="00BB6D99">
      <w:r>
        <w:tab/>
        <w:t>Not applicable______</w:t>
      </w:r>
    </w:p>
    <w:p w14:paraId="6FDCCFC4" w14:textId="77777777" w:rsidR="00BB6D99" w:rsidRDefault="00BB6D99" w:rsidP="00BB6D99">
      <w:r>
        <w:tab/>
        <w:t>Don't know______</w:t>
      </w:r>
    </w:p>
    <w:p w14:paraId="051B885E" w14:textId="77777777" w:rsidR="00BB6D99" w:rsidRDefault="00BB6D99" w:rsidP="00BB6D99">
      <w:r>
        <w:tab/>
        <w:t>Decline to state______</w:t>
      </w:r>
    </w:p>
    <w:p w14:paraId="0C4B42DC" w14:textId="77777777" w:rsidR="00BB6D99" w:rsidRDefault="00BB6D99" w:rsidP="00BB6D99">
      <w:r>
        <w:t xml:space="preserve">Only answer if you responded Borehole with manual </w:t>
      </w:r>
      <w:proofErr w:type="spellStart"/>
      <w:r>
        <w:t>pump|Protected</w:t>
      </w:r>
      <w:proofErr w:type="spellEnd"/>
      <w:r>
        <w:t xml:space="preserve"> dug well to Q12</w:t>
      </w:r>
      <w:r>
        <w:tab/>
      </w:r>
    </w:p>
    <w:p w14:paraId="3E50BB0D" w14:textId="77777777" w:rsidR="00BB6D99" w:rsidRDefault="00BB6D99" w:rsidP="00BB6D99">
      <w:r>
        <w:t>76. [Direct Observation] Do the walls of the water point's concrete pad extend below the surface of the ground at all points?</w:t>
      </w:r>
      <w:r>
        <w:tab/>
      </w:r>
    </w:p>
    <w:p w14:paraId="3A24C65A" w14:textId="77777777" w:rsidR="00BB6D99" w:rsidRDefault="00BB6D99" w:rsidP="00BB6D99">
      <w:r>
        <w:tab/>
        <w:t>Yes______</w:t>
      </w:r>
    </w:p>
    <w:p w14:paraId="2FDA425D" w14:textId="77777777" w:rsidR="00BB6D99" w:rsidRDefault="00BB6D99" w:rsidP="00BB6D99">
      <w:r>
        <w:tab/>
        <w:t>No______</w:t>
      </w:r>
    </w:p>
    <w:p w14:paraId="6330B131" w14:textId="77777777" w:rsidR="00BB6D99" w:rsidRDefault="00BB6D99" w:rsidP="00BB6D99">
      <w:r>
        <w:tab/>
        <w:t>Not applicable______</w:t>
      </w:r>
    </w:p>
    <w:p w14:paraId="5E0A829C" w14:textId="77777777" w:rsidR="00BB6D99" w:rsidRDefault="00BB6D99" w:rsidP="00BB6D99">
      <w:r>
        <w:tab/>
        <w:t>Don't know______</w:t>
      </w:r>
    </w:p>
    <w:p w14:paraId="54418465" w14:textId="77777777" w:rsidR="00BB6D99" w:rsidRDefault="00BB6D99" w:rsidP="00BB6D99">
      <w:r>
        <w:tab/>
        <w:t>Decline to state______</w:t>
      </w:r>
    </w:p>
    <w:p w14:paraId="7080FBD8" w14:textId="77777777" w:rsidR="00BB6D99" w:rsidRDefault="00BB6D99" w:rsidP="00BB6D99">
      <w:r>
        <w:t xml:space="preserve">Only answer if you responded Mechanized </w:t>
      </w:r>
      <w:proofErr w:type="spellStart"/>
      <w:r>
        <w:t>borehole|Borehole</w:t>
      </w:r>
      <w:proofErr w:type="spellEnd"/>
      <w:r>
        <w:t xml:space="preserve"> with manual pump to Q12</w:t>
      </w:r>
      <w:r>
        <w:tab/>
      </w:r>
    </w:p>
    <w:p w14:paraId="1F4A6F8D" w14:textId="77777777" w:rsidR="00BB6D99" w:rsidRDefault="00BB6D99" w:rsidP="00BB6D99">
      <w:r>
        <w:t>77. [Direct Observation] Are the above-ground parts of the water point hardware loose at the point of attachment to base (which could permit water to enter the casing)?</w:t>
      </w:r>
      <w:r>
        <w:tab/>
      </w:r>
    </w:p>
    <w:p w14:paraId="05A64539" w14:textId="77777777" w:rsidR="00BB6D99" w:rsidRDefault="00BB6D99" w:rsidP="00BB6D99">
      <w:r>
        <w:tab/>
        <w:t>Yes______</w:t>
      </w:r>
    </w:p>
    <w:p w14:paraId="56BA5CBE" w14:textId="77777777" w:rsidR="00BB6D99" w:rsidRDefault="00BB6D99" w:rsidP="00BB6D99">
      <w:r>
        <w:tab/>
        <w:t>No______</w:t>
      </w:r>
    </w:p>
    <w:p w14:paraId="4684D857" w14:textId="77777777" w:rsidR="00BB6D99" w:rsidRDefault="00BB6D99" w:rsidP="00BB6D99">
      <w:r>
        <w:tab/>
        <w:t>Not applicable______</w:t>
      </w:r>
    </w:p>
    <w:p w14:paraId="716C49FC" w14:textId="77777777" w:rsidR="00BB6D99" w:rsidRDefault="00BB6D99" w:rsidP="00BB6D99">
      <w:r>
        <w:tab/>
        <w:t>Don't know______</w:t>
      </w:r>
    </w:p>
    <w:p w14:paraId="625F3438" w14:textId="77777777" w:rsidR="00BB6D99" w:rsidRDefault="00BB6D99" w:rsidP="00BB6D99">
      <w:r>
        <w:tab/>
        <w:t>Decline to state______</w:t>
      </w:r>
    </w:p>
    <w:p w14:paraId="796322EE" w14:textId="77777777" w:rsidR="00BB6D99" w:rsidRDefault="00BB6D99" w:rsidP="00BB6D99">
      <w:r>
        <w:t>Only answer if you responded Borehole with manual pump to Q12</w:t>
      </w:r>
      <w:r>
        <w:tab/>
      </w:r>
    </w:p>
    <w:p w14:paraId="6B3FF573" w14:textId="77777777" w:rsidR="00BB6D99" w:rsidRDefault="00BB6D99" w:rsidP="00BB6D99">
      <w:r>
        <w:t xml:space="preserve">78. [Direct Observation] Is the base of the water point adequately sealed to the concrete pad, so that water cannot </w:t>
      </w:r>
      <w:proofErr w:type="gramStart"/>
      <w:r>
        <w:t>enter into</w:t>
      </w:r>
      <w:proofErr w:type="gramEnd"/>
      <w:r>
        <w:t xml:space="preserve"> the borehole?</w:t>
      </w:r>
      <w:r>
        <w:tab/>
      </w:r>
    </w:p>
    <w:p w14:paraId="0FB839B0" w14:textId="77777777" w:rsidR="00BB6D99" w:rsidRDefault="00BB6D99" w:rsidP="00BB6D99">
      <w:r>
        <w:tab/>
        <w:t>Yes______</w:t>
      </w:r>
    </w:p>
    <w:p w14:paraId="2989C09F" w14:textId="77777777" w:rsidR="00BB6D99" w:rsidRDefault="00BB6D99" w:rsidP="00BB6D99">
      <w:r>
        <w:lastRenderedPageBreak/>
        <w:tab/>
        <w:t>No______</w:t>
      </w:r>
    </w:p>
    <w:p w14:paraId="24AF69A2" w14:textId="77777777" w:rsidR="00BB6D99" w:rsidRDefault="00BB6D99" w:rsidP="00BB6D99">
      <w:r>
        <w:tab/>
        <w:t>Not applicable______</w:t>
      </w:r>
    </w:p>
    <w:p w14:paraId="78742578" w14:textId="77777777" w:rsidR="00BB6D99" w:rsidRDefault="00BB6D99" w:rsidP="00BB6D99">
      <w:r>
        <w:tab/>
        <w:t>Don't know______</w:t>
      </w:r>
    </w:p>
    <w:p w14:paraId="1ACE6096" w14:textId="77777777" w:rsidR="00BB6D99" w:rsidRDefault="00BB6D99" w:rsidP="00BB6D99">
      <w:r>
        <w:tab/>
        <w:t>Decline to state______</w:t>
      </w:r>
    </w:p>
    <w:p w14:paraId="7A5C14DC" w14:textId="77777777" w:rsidR="00BB6D99" w:rsidRDefault="00BB6D99" w:rsidP="00BB6D99">
      <w:r>
        <w:t>Water Safety</w:t>
      </w:r>
      <w:r>
        <w:tab/>
      </w:r>
    </w:p>
    <w:p w14:paraId="399928DE" w14:textId="77777777" w:rsidR="00BB6D99" w:rsidRDefault="00BB6D99" w:rsidP="00BB6D99">
      <w:r>
        <w:t>79. [Measure] Concentration of arsenic (ppb)</w:t>
      </w:r>
      <w:r>
        <w:tab/>
        <w:t>_________________________</w:t>
      </w:r>
    </w:p>
    <w:p w14:paraId="43C1AAAF" w14:textId="77777777" w:rsidR="00BB6D99" w:rsidRDefault="00BB6D99" w:rsidP="00BB6D99">
      <w:r>
        <w:t>80. [Measure] Concentration of fluoride (ppm)</w:t>
      </w:r>
      <w:r>
        <w:tab/>
        <w:t>_________________________</w:t>
      </w:r>
    </w:p>
    <w:p w14:paraId="77BDD3D6" w14:textId="77777777" w:rsidR="00BB6D99" w:rsidRDefault="00BB6D99" w:rsidP="00BB6D99">
      <w:r>
        <w:t>Water Safety - Duplicate Sample</w:t>
      </w:r>
      <w:r>
        <w:tab/>
      </w:r>
    </w:p>
    <w:p w14:paraId="4874B7E5" w14:textId="77777777" w:rsidR="00BB6D99" w:rsidRDefault="00BB6D99" w:rsidP="00BB6D99">
      <w:r>
        <w:t>81. [Measure] Concentration of arsenic (ppb)</w:t>
      </w:r>
      <w:r>
        <w:tab/>
        <w:t>_________________________</w:t>
      </w:r>
    </w:p>
    <w:p w14:paraId="40BFAF79" w14:textId="77777777" w:rsidR="00BB6D99" w:rsidRDefault="00BB6D99" w:rsidP="00BB6D99">
      <w:r>
        <w:t>82. [Measure] Concentration of fluoride (ppm)</w:t>
      </w:r>
      <w:r>
        <w:tab/>
        <w:t>_________________________</w:t>
      </w:r>
    </w:p>
    <w:p w14:paraId="14BB8249" w14:textId="77777777" w:rsidR="00BB6D99" w:rsidRDefault="00BB6D99" w:rsidP="00BB6D99">
      <w:r>
        <w:t>Water Safety - Field blank</w:t>
      </w:r>
      <w:r>
        <w:tab/>
      </w:r>
    </w:p>
    <w:p w14:paraId="7881EF60" w14:textId="77777777" w:rsidR="00BB6D99" w:rsidRDefault="00BB6D99" w:rsidP="00BB6D99">
      <w:r>
        <w:t>83. [Measure] Concentration of arsenic (ppb)</w:t>
      </w:r>
      <w:r>
        <w:tab/>
        <w:t>_________________________</w:t>
      </w:r>
    </w:p>
    <w:p w14:paraId="2BC9334E" w14:textId="77777777" w:rsidR="00BB6D99" w:rsidRDefault="00BB6D99" w:rsidP="00BB6D99">
      <w:r>
        <w:t>84. [Measure] Concentration of fluoride (ppm)</w:t>
      </w:r>
      <w:r>
        <w:tab/>
        <w:t>_________________________</w:t>
      </w:r>
    </w:p>
    <w:p w14:paraId="60C213DF" w14:textId="77777777" w:rsidR="00BB6D99" w:rsidRDefault="00BB6D99" w:rsidP="00BB6D99">
      <w:r>
        <w:t>Metadata II</w:t>
      </w:r>
      <w:r>
        <w:tab/>
      </w:r>
    </w:p>
    <w:p w14:paraId="1081385E" w14:textId="77777777" w:rsidR="00BB6D99" w:rsidRDefault="00BB6D99" w:rsidP="00BB6D99">
      <w:r>
        <w:t>85. End time:  hour</w:t>
      </w:r>
      <w:r>
        <w:tab/>
        <w:t>_________________________</w:t>
      </w:r>
    </w:p>
    <w:p w14:paraId="485C2645" w14:textId="77777777" w:rsidR="00BB6D99" w:rsidRDefault="00BB6D99" w:rsidP="00BB6D99">
      <w:r>
        <w:t>86. End time: minute</w:t>
      </w:r>
      <w:r>
        <w:tab/>
        <w:t>_________________________</w:t>
      </w:r>
    </w:p>
    <w:p w14:paraId="123500C8" w14:textId="77777777" w:rsidR="00BB6D99" w:rsidRDefault="00BB6D99" w:rsidP="00BB6D99">
      <w:r>
        <w:t>87. Write any of your notes here</w:t>
      </w:r>
      <w:r>
        <w:tab/>
        <w:t>_________________________</w:t>
      </w:r>
    </w:p>
    <w:p w14:paraId="166BB8B9" w14:textId="77777777" w:rsidR="00BB6D99" w:rsidRDefault="00BB6D99" w:rsidP="00BB6D99"/>
    <w:p w14:paraId="3D9A504C" w14:textId="77777777" w:rsidR="00BB6D99" w:rsidRDefault="00BB6D99" w:rsidP="00BB6D99">
      <w:r>
        <w:br w:type="page"/>
      </w:r>
    </w:p>
    <w:p w14:paraId="64074B33" w14:textId="77777777" w:rsidR="00BB6D99" w:rsidRDefault="00BB6D99" w:rsidP="00BB6D99">
      <w:r>
        <w:lastRenderedPageBreak/>
        <w:t>Household Survey</w:t>
      </w:r>
    </w:p>
    <w:p w14:paraId="06DCCA55" w14:textId="77777777" w:rsidR="00BB6D99" w:rsidRDefault="00BB6D99" w:rsidP="00BB6D99"/>
    <w:p w14:paraId="5F4ADA72" w14:textId="77777777" w:rsidR="00BB6D99" w:rsidRDefault="00BB6D99" w:rsidP="00BB6D99">
      <w:r>
        <w:t>Question</w:t>
      </w:r>
      <w:r>
        <w:tab/>
        <w:t>Response</w:t>
      </w:r>
    </w:p>
    <w:p w14:paraId="55AB30C3" w14:textId="77777777" w:rsidR="00BB6D99" w:rsidRDefault="00BB6D99" w:rsidP="00BB6D99">
      <w:r>
        <w:t>Metadata</w:t>
      </w:r>
      <w:r>
        <w:tab/>
      </w:r>
    </w:p>
    <w:p w14:paraId="237A9184" w14:textId="77777777" w:rsidR="00BB6D99" w:rsidRDefault="00BB6D99" w:rsidP="00BB6D99">
      <w:r>
        <w:t>1. Date</w:t>
      </w:r>
      <w:r>
        <w:tab/>
        <w:t>_________________________</w:t>
      </w:r>
    </w:p>
    <w:p w14:paraId="302D4547" w14:textId="77777777" w:rsidR="00BB6D99" w:rsidRDefault="00BB6D99" w:rsidP="00BB6D99">
      <w:r>
        <w:t>2. Time: hours</w:t>
      </w:r>
      <w:r>
        <w:tab/>
        <w:t>_________________________</w:t>
      </w:r>
    </w:p>
    <w:p w14:paraId="53C783D7" w14:textId="77777777" w:rsidR="00BB6D99" w:rsidRDefault="00BB6D99" w:rsidP="00BB6D99">
      <w:r>
        <w:t>3. Time:  minutes</w:t>
      </w:r>
      <w:r>
        <w:tab/>
        <w:t>_________________________</w:t>
      </w:r>
    </w:p>
    <w:p w14:paraId="2819C126" w14:textId="77777777" w:rsidR="00BB6D99" w:rsidRDefault="00BB6D99" w:rsidP="00BB6D99">
      <w:r>
        <w:t>4. GPS coordinates</w:t>
      </w:r>
      <w:r>
        <w:tab/>
        <w:t>_________________________</w:t>
      </w:r>
    </w:p>
    <w:p w14:paraId="7F1393CF" w14:textId="77777777" w:rsidR="00BB6D99" w:rsidRDefault="00BB6D99" w:rsidP="00BB6D99">
      <w:r>
        <w:t>5. Country</w:t>
      </w:r>
      <w:r>
        <w:tab/>
      </w:r>
    </w:p>
    <w:p w14:paraId="2D1A7791" w14:textId="77777777" w:rsidR="00BB6D99" w:rsidRDefault="00BB6D99" w:rsidP="00BB6D99">
      <w:r>
        <w:tab/>
        <w:t>Burkina Faso______</w:t>
      </w:r>
    </w:p>
    <w:p w14:paraId="6B69C9D1" w14:textId="77777777" w:rsidR="00BB6D99" w:rsidRDefault="00BB6D99" w:rsidP="00BB6D99">
      <w:r>
        <w:tab/>
        <w:t>Ethiopia______</w:t>
      </w:r>
    </w:p>
    <w:p w14:paraId="54705674" w14:textId="77777777" w:rsidR="00BB6D99" w:rsidRDefault="00BB6D99" w:rsidP="00BB6D99">
      <w:r>
        <w:tab/>
        <w:t>Ghana______</w:t>
      </w:r>
    </w:p>
    <w:p w14:paraId="74B17FF9" w14:textId="77777777" w:rsidR="00BB6D99" w:rsidRDefault="00BB6D99" w:rsidP="00BB6D99">
      <w:r>
        <w:tab/>
        <w:t>India______</w:t>
      </w:r>
    </w:p>
    <w:p w14:paraId="58875982" w14:textId="77777777" w:rsidR="00BB6D99" w:rsidRDefault="00BB6D99" w:rsidP="00BB6D99">
      <w:r>
        <w:tab/>
        <w:t>Mali______</w:t>
      </w:r>
    </w:p>
    <w:p w14:paraId="5B81B959" w14:textId="77777777" w:rsidR="00BB6D99" w:rsidRDefault="00BB6D99" w:rsidP="00BB6D99">
      <w:r>
        <w:tab/>
        <w:t>Mexico______</w:t>
      </w:r>
    </w:p>
    <w:p w14:paraId="1AB08578" w14:textId="77777777" w:rsidR="00BB6D99" w:rsidRDefault="00BB6D99" w:rsidP="00BB6D99">
      <w:r>
        <w:tab/>
        <w:t>Niger______</w:t>
      </w:r>
    </w:p>
    <w:p w14:paraId="00FD02EC" w14:textId="77777777" w:rsidR="00BB6D99" w:rsidRDefault="00BB6D99" w:rsidP="00BB6D99">
      <w:r>
        <w:t>6. Region</w:t>
      </w:r>
      <w:r>
        <w:tab/>
        <w:t>_________________________</w:t>
      </w:r>
    </w:p>
    <w:p w14:paraId="0565BF4D" w14:textId="77777777" w:rsidR="00BB6D99" w:rsidRDefault="00BB6D99" w:rsidP="00BB6D99">
      <w:r>
        <w:t>7. District ID</w:t>
      </w:r>
      <w:r>
        <w:tab/>
        <w:t>_________________________</w:t>
      </w:r>
    </w:p>
    <w:p w14:paraId="2B689CDB" w14:textId="77777777" w:rsidR="00BB6D99" w:rsidRDefault="00BB6D99" w:rsidP="00BB6D99">
      <w:r>
        <w:t>8. Your name</w:t>
      </w:r>
      <w:r>
        <w:tab/>
        <w:t>_________________________</w:t>
      </w:r>
    </w:p>
    <w:p w14:paraId="67563F27" w14:textId="77777777" w:rsidR="00BB6D99" w:rsidRDefault="00BB6D99" w:rsidP="00BB6D99">
      <w:r>
        <w:t>9. Organization</w:t>
      </w:r>
      <w:r>
        <w:tab/>
      </w:r>
    </w:p>
    <w:p w14:paraId="72C1A18E" w14:textId="77777777" w:rsidR="00BB6D99" w:rsidRDefault="00BB6D99" w:rsidP="00BB6D99">
      <w:r>
        <w:tab/>
        <w:t>CARE______</w:t>
      </w:r>
    </w:p>
    <w:p w14:paraId="095FB9C7" w14:textId="77777777" w:rsidR="00BB6D99" w:rsidRDefault="00BB6D99" w:rsidP="00BB6D99">
      <w:r>
        <w:tab/>
        <w:t>CRS______</w:t>
      </w:r>
    </w:p>
    <w:p w14:paraId="3866BE11" w14:textId="77777777" w:rsidR="00BB6D99" w:rsidRDefault="00BB6D99" w:rsidP="00BB6D99">
      <w:r>
        <w:tab/>
        <w:t>One Drop______</w:t>
      </w:r>
    </w:p>
    <w:p w14:paraId="5896638C" w14:textId="77777777" w:rsidR="00BB6D99" w:rsidRDefault="00BB6D99" w:rsidP="00BB6D99">
      <w:r>
        <w:tab/>
        <w:t>UNC______</w:t>
      </w:r>
    </w:p>
    <w:p w14:paraId="1C75D5BE" w14:textId="77777777" w:rsidR="00BB6D99" w:rsidRDefault="00BB6D99" w:rsidP="00BB6D99">
      <w:r>
        <w:tab/>
        <w:t>UNICEF______</w:t>
      </w:r>
    </w:p>
    <w:p w14:paraId="6F95925E" w14:textId="77777777" w:rsidR="00BB6D99" w:rsidRDefault="00BB6D99" w:rsidP="00BB6D99">
      <w:r>
        <w:tab/>
        <w:t>WaterAid______</w:t>
      </w:r>
    </w:p>
    <w:p w14:paraId="581D10C4" w14:textId="77777777" w:rsidR="00BB6D99" w:rsidRDefault="00BB6D99" w:rsidP="00BB6D99">
      <w:r>
        <w:tab/>
        <w:t>World Vision______</w:t>
      </w:r>
    </w:p>
    <w:p w14:paraId="6E190957" w14:textId="77777777" w:rsidR="00BB6D99" w:rsidRDefault="00BB6D99" w:rsidP="00BB6D99">
      <w:r>
        <w:tab/>
        <w:t>WSA______</w:t>
      </w:r>
    </w:p>
    <w:p w14:paraId="51883C26" w14:textId="77777777" w:rsidR="00BB6D99" w:rsidRDefault="00BB6D99" w:rsidP="00BB6D99">
      <w:r>
        <w:t>10. Community name</w:t>
      </w:r>
      <w:r>
        <w:tab/>
        <w:t>_________________________</w:t>
      </w:r>
    </w:p>
    <w:p w14:paraId="72786D38" w14:textId="77777777" w:rsidR="00BB6D99" w:rsidRDefault="00BB6D99" w:rsidP="00BB6D99">
      <w:r>
        <w:lastRenderedPageBreak/>
        <w:t>11. Unique community ID</w:t>
      </w:r>
      <w:r>
        <w:tab/>
        <w:t>_________________________</w:t>
      </w:r>
    </w:p>
    <w:p w14:paraId="1103015F" w14:textId="77777777" w:rsidR="00BB6D99" w:rsidRDefault="00BB6D99" w:rsidP="00BB6D99">
      <w:r>
        <w:t xml:space="preserve">12. Household ID.  If </w:t>
      </w:r>
      <w:proofErr w:type="gramStart"/>
      <w:r>
        <w:t>no  ID</w:t>
      </w:r>
      <w:proofErr w:type="gramEnd"/>
      <w:r>
        <w:t xml:space="preserve"> flag is present, ask the respondent's permission to place an ID flag on the house so you can find it again later.</w:t>
      </w:r>
      <w:r>
        <w:tab/>
        <w:t>_________________________</w:t>
      </w:r>
    </w:p>
    <w:p w14:paraId="3B584F16" w14:textId="77777777" w:rsidR="00BB6D99" w:rsidRDefault="00BB6D99" w:rsidP="00BB6D99">
      <w:r>
        <w:t>13. Full name of respondent</w:t>
      </w:r>
      <w:r>
        <w:tab/>
        <w:t>_________________________</w:t>
      </w:r>
    </w:p>
    <w:p w14:paraId="45DED3F6" w14:textId="77777777" w:rsidR="00BB6D99" w:rsidRDefault="00BB6D99" w:rsidP="00BB6D99">
      <w:r>
        <w:t>14. Has informed consent been obtained?</w:t>
      </w:r>
      <w:r>
        <w:tab/>
      </w:r>
    </w:p>
    <w:p w14:paraId="10765D76" w14:textId="77777777" w:rsidR="00BB6D99" w:rsidRDefault="00BB6D99" w:rsidP="00BB6D99">
      <w:r>
        <w:tab/>
        <w:t>Yes______</w:t>
      </w:r>
    </w:p>
    <w:p w14:paraId="27EC2A39" w14:textId="77777777" w:rsidR="00BB6D99" w:rsidRDefault="00BB6D99" w:rsidP="00BB6D99">
      <w:r>
        <w:tab/>
        <w:t>No______</w:t>
      </w:r>
    </w:p>
    <w:p w14:paraId="2A1C8295" w14:textId="77777777" w:rsidR="00BB6D99" w:rsidRDefault="00BB6D99" w:rsidP="00BB6D99">
      <w:r>
        <w:t>Document consent (photo)</w:t>
      </w:r>
      <w:r>
        <w:tab/>
      </w:r>
    </w:p>
    <w:p w14:paraId="22CA589C" w14:textId="77777777" w:rsidR="00BB6D99" w:rsidRDefault="00BB6D99" w:rsidP="00BB6D99">
      <w:r>
        <w:t>Household characteristics - I</w:t>
      </w:r>
      <w:r>
        <w:tab/>
      </w:r>
    </w:p>
    <w:p w14:paraId="47B62147" w14:textId="77777777" w:rsidR="00BB6D99" w:rsidRDefault="00BB6D99" w:rsidP="00BB6D99">
      <w:r>
        <w:t>15. How many people live in your household?  Household means the number of people living under this roof, including you.</w:t>
      </w:r>
      <w:r>
        <w:tab/>
        <w:t>_________________________</w:t>
      </w:r>
    </w:p>
    <w:p w14:paraId="31277B02" w14:textId="77777777" w:rsidR="00BB6D99" w:rsidRDefault="00BB6D99" w:rsidP="00BB6D99">
      <w:r>
        <w:t>16. [Direct Observation] Does the respondent live in a multi-household compound?</w:t>
      </w:r>
      <w:r>
        <w:tab/>
      </w:r>
    </w:p>
    <w:p w14:paraId="52A6C9E0" w14:textId="77777777" w:rsidR="00BB6D99" w:rsidRDefault="00BB6D99" w:rsidP="00BB6D99">
      <w:r>
        <w:tab/>
        <w:t>Yes______</w:t>
      </w:r>
    </w:p>
    <w:p w14:paraId="639B8185" w14:textId="77777777" w:rsidR="00BB6D99" w:rsidRDefault="00BB6D99" w:rsidP="00BB6D99">
      <w:r>
        <w:tab/>
        <w:t>No______</w:t>
      </w:r>
    </w:p>
    <w:p w14:paraId="5FC4C1C7" w14:textId="77777777" w:rsidR="00BB6D99" w:rsidRDefault="00BB6D99" w:rsidP="00BB6D99">
      <w:r>
        <w:tab/>
        <w:t>Not applicable______</w:t>
      </w:r>
    </w:p>
    <w:p w14:paraId="1A4ACFCE" w14:textId="77777777" w:rsidR="00BB6D99" w:rsidRDefault="00BB6D99" w:rsidP="00BB6D99">
      <w:r>
        <w:tab/>
        <w:t>Don't know______</w:t>
      </w:r>
    </w:p>
    <w:p w14:paraId="4312C383" w14:textId="77777777" w:rsidR="00BB6D99" w:rsidRDefault="00BB6D99" w:rsidP="00BB6D99">
      <w:r>
        <w:tab/>
        <w:t>Decline to state______</w:t>
      </w:r>
    </w:p>
    <w:p w14:paraId="41E362D7" w14:textId="77777777" w:rsidR="00BB6D99" w:rsidRDefault="00BB6D99" w:rsidP="00BB6D99">
      <w:r>
        <w:t>17. What is the total number of people living in this compound including yourself?</w:t>
      </w:r>
      <w:r>
        <w:tab/>
        <w:t>_________________________</w:t>
      </w:r>
    </w:p>
    <w:p w14:paraId="4B539B4F" w14:textId="77777777" w:rsidR="00BB6D99" w:rsidRDefault="00BB6D99" w:rsidP="00BB6D99">
      <w:r>
        <w:t>18. How many children under the age of 5 live in your household?</w:t>
      </w:r>
      <w:r>
        <w:tab/>
        <w:t>_________________________</w:t>
      </w:r>
    </w:p>
    <w:p w14:paraId="617A114B" w14:textId="77777777" w:rsidR="00BB6D99" w:rsidRDefault="00BB6D99" w:rsidP="00BB6D99">
      <w:r>
        <w:t>19. Has one or more of these children under the age of 5 had diarrhea in the past two weeks?  Diarrhea means having three or more loose or liquid stools within 24 hours.</w:t>
      </w:r>
      <w:r>
        <w:tab/>
      </w:r>
    </w:p>
    <w:p w14:paraId="22F66428" w14:textId="77777777" w:rsidR="00BB6D99" w:rsidRDefault="00BB6D99" w:rsidP="00BB6D99">
      <w:r>
        <w:tab/>
        <w:t>Yes______</w:t>
      </w:r>
    </w:p>
    <w:p w14:paraId="616D1A50" w14:textId="77777777" w:rsidR="00BB6D99" w:rsidRDefault="00BB6D99" w:rsidP="00BB6D99">
      <w:r>
        <w:tab/>
        <w:t>No______</w:t>
      </w:r>
    </w:p>
    <w:p w14:paraId="3197495A" w14:textId="77777777" w:rsidR="00BB6D99" w:rsidRDefault="00BB6D99" w:rsidP="00BB6D99">
      <w:r>
        <w:tab/>
        <w:t>Not applicable______</w:t>
      </w:r>
    </w:p>
    <w:p w14:paraId="13E5D6D1" w14:textId="77777777" w:rsidR="00BB6D99" w:rsidRDefault="00BB6D99" w:rsidP="00BB6D99">
      <w:r>
        <w:tab/>
        <w:t>Don't know______</w:t>
      </w:r>
    </w:p>
    <w:p w14:paraId="736ED096" w14:textId="77777777" w:rsidR="00BB6D99" w:rsidRDefault="00BB6D99" w:rsidP="00BB6D99">
      <w:r>
        <w:tab/>
        <w:t>Decline to state______</w:t>
      </w:r>
    </w:p>
    <w:p w14:paraId="7D450153" w14:textId="77777777" w:rsidR="00BB6D99" w:rsidRDefault="00BB6D99" w:rsidP="00BB6D99">
      <w:r>
        <w:t>[If yes to 19] How many of the children under 5 in your household have had diarrhea in the past two weeks?</w:t>
      </w:r>
      <w:r>
        <w:tab/>
      </w:r>
    </w:p>
    <w:p w14:paraId="5B50D0A6" w14:textId="77777777" w:rsidR="00BB6D99" w:rsidRDefault="00BB6D99" w:rsidP="00BB6D99">
      <w:r>
        <w:t>Participant</w:t>
      </w:r>
      <w:r>
        <w:tab/>
      </w:r>
    </w:p>
    <w:p w14:paraId="4661681D" w14:textId="77777777" w:rsidR="00BB6D99" w:rsidRDefault="00BB6D99" w:rsidP="00BB6D99">
      <w:r>
        <w:lastRenderedPageBreak/>
        <w:t>20. [Direct Observation] Is the participant male or female?</w:t>
      </w:r>
      <w:r>
        <w:tab/>
      </w:r>
    </w:p>
    <w:p w14:paraId="21E40B63" w14:textId="77777777" w:rsidR="00BB6D99" w:rsidRDefault="00BB6D99" w:rsidP="00BB6D99">
      <w:r>
        <w:tab/>
        <w:t>Male ______</w:t>
      </w:r>
    </w:p>
    <w:p w14:paraId="44958931" w14:textId="77777777" w:rsidR="00BB6D99" w:rsidRDefault="00BB6D99" w:rsidP="00BB6D99">
      <w:r>
        <w:tab/>
        <w:t>Female______</w:t>
      </w:r>
    </w:p>
    <w:p w14:paraId="37BCE76E" w14:textId="77777777" w:rsidR="00BB6D99" w:rsidRDefault="00BB6D99" w:rsidP="00BB6D99">
      <w:r>
        <w:t>21. How old are you?</w:t>
      </w:r>
      <w:r>
        <w:tab/>
        <w:t>_________________________</w:t>
      </w:r>
    </w:p>
    <w:p w14:paraId="65073D80" w14:textId="77777777" w:rsidR="00BB6D99" w:rsidRDefault="00BB6D99" w:rsidP="00BB6D99">
      <w:r>
        <w:t>22. Did you go fetch water yesterday?</w:t>
      </w:r>
      <w:r>
        <w:tab/>
      </w:r>
    </w:p>
    <w:p w14:paraId="61CF4FD5" w14:textId="77777777" w:rsidR="00BB6D99" w:rsidRDefault="00BB6D99" w:rsidP="00BB6D99">
      <w:r>
        <w:tab/>
        <w:t>Yes______</w:t>
      </w:r>
    </w:p>
    <w:p w14:paraId="693693A4" w14:textId="77777777" w:rsidR="00BB6D99" w:rsidRDefault="00BB6D99" w:rsidP="00BB6D99">
      <w:r>
        <w:tab/>
        <w:t>No______</w:t>
      </w:r>
    </w:p>
    <w:p w14:paraId="6DCADEAE" w14:textId="77777777" w:rsidR="00BB6D99" w:rsidRDefault="00BB6D99" w:rsidP="00BB6D99">
      <w:r>
        <w:tab/>
        <w:t>Not applicable______</w:t>
      </w:r>
    </w:p>
    <w:p w14:paraId="1ACDACD4" w14:textId="77777777" w:rsidR="00BB6D99" w:rsidRDefault="00BB6D99" w:rsidP="00BB6D99">
      <w:r>
        <w:tab/>
        <w:t>Don't know______</w:t>
      </w:r>
    </w:p>
    <w:p w14:paraId="5F6BFEFB" w14:textId="77777777" w:rsidR="00BB6D99" w:rsidRDefault="00BB6D99" w:rsidP="00BB6D99">
      <w:r>
        <w:tab/>
        <w:t>Decline to state______</w:t>
      </w:r>
    </w:p>
    <w:p w14:paraId="4D21C557" w14:textId="77777777" w:rsidR="00BB6D99" w:rsidRDefault="00BB6D99" w:rsidP="00BB6D99">
      <w:r>
        <w:t>23. How many times did you go to fetch water yesterday?</w:t>
      </w:r>
      <w:r>
        <w:tab/>
        <w:t>_________________________</w:t>
      </w:r>
    </w:p>
    <w:p w14:paraId="239C7280" w14:textId="77777777" w:rsidR="00BB6D99" w:rsidRDefault="00BB6D99" w:rsidP="00BB6D99">
      <w:r>
        <w:t>24. When you went to fetch water yesterday, which container did you use? [Estimate container size in Liters]</w:t>
      </w:r>
      <w:r>
        <w:tab/>
        <w:t>_________________________</w:t>
      </w:r>
    </w:p>
    <w:p w14:paraId="43E14E73" w14:textId="77777777" w:rsidR="00BB6D99" w:rsidRDefault="00BB6D99" w:rsidP="00BB6D99">
      <w:r>
        <w:t>25. Each time you went to fetch water, how many containers like this did you carry and fill?</w:t>
      </w:r>
      <w:r>
        <w:tab/>
        <w:t>_________________________</w:t>
      </w:r>
    </w:p>
    <w:p w14:paraId="358B633A" w14:textId="77777777" w:rsidR="00BB6D99" w:rsidRDefault="00BB6D99" w:rsidP="00BB6D99">
      <w:r>
        <w:t>Person 1</w:t>
      </w:r>
      <w:r>
        <w:tab/>
      </w:r>
    </w:p>
    <w:p w14:paraId="3F6A6C8E" w14:textId="77777777" w:rsidR="00BB6D99" w:rsidRDefault="00BB6D99" w:rsidP="00BB6D99">
      <w:r>
        <w:t>26. Who else lives in this household? [Record first name only; ask respondent to begin with any other adults in the household, then list all children from oldest to youngest].</w:t>
      </w:r>
      <w:r>
        <w:tab/>
        <w:t>_________________________</w:t>
      </w:r>
    </w:p>
    <w:p w14:paraId="70D35E2C" w14:textId="77777777" w:rsidR="00BB6D99" w:rsidRDefault="00BB6D99" w:rsidP="00BB6D99">
      <w:r>
        <w:t>27. Is [NAME] male or female?</w:t>
      </w:r>
      <w:r>
        <w:tab/>
      </w:r>
    </w:p>
    <w:p w14:paraId="77D0AEF9" w14:textId="77777777" w:rsidR="00BB6D99" w:rsidRDefault="00BB6D99" w:rsidP="00BB6D99">
      <w:r>
        <w:tab/>
        <w:t>Male______</w:t>
      </w:r>
    </w:p>
    <w:p w14:paraId="1BD5835D" w14:textId="77777777" w:rsidR="00BB6D99" w:rsidRDefault="00BB6D99" w:rsidP="00BB6D99">
      <w:r>
        <w:tab/>
        <w:t>Female______</w:t>
      </w:r>
    </w:p>
    <w:p w14:paraId="691D58D4" w14:textId="77777777" w:rsidR="00BB6D99" w:rsidRDefault="00BB6D99" w:rsidP="00BB6D99">
      <w:r>
        <w:t>28. How old is [NAME]?</w:t>
      </w:r>
      <w:r>
        <w:tab/>
        <w:t>_________________________</w:t>
      </w:r>
    </w:p>
    <w:p w14:paraId="25E5B940" w14:textId="77777777" w:rsidR="00BB6D99" w:rsidRDefault="00BB6D99" w:rsidP="00BB6D99">
      <w:r>
        <w:t>29. Years, months, weeks, days?</w:t>
      </w:r>
      <w:r>
        <w:tab/>
      </w:r>
    </w:p>
    <w:p w14:paraId="790085DE" w14:textId="77777777" w:rsidR="00BB6D99" w:rsidRDefault="00BB6D99" w:rsidP="00BB6D99">
      <w:r>
        <w:tab/>
        <w:t>Years______</w:t>
      </w:r>
    </w:p>
    <w:p w14:paraId="241C89A4" w14:textId="77777777" w:rsidR="00BB6D99" w:rsidRDefault="00BB6D99" w:rsidP="00BB6D99">
      <w:r>
        <w:tab/>
        <w:t>Months______</w:t>
      </w:r>
    </w:p>
    <w:p w14:paraId="75D912F2" w14:textId="77777777" w:rsidR="00BB6D99" w:rsidRDefault="00BB6D99" w:rsidP="00BB6D99">
      <w:r>
        <w:tab/>
        <w:t>Weeks______</w:t>
      </w:r>
    </w:p>
    <w:p w14:paraId="23B8BADD" w14:textId="77777777" w:rsidR="00BB6D99" w:rsidRDefault="00BB6D99" w:rsidP="00BB6D99">
      <w:r>
        <w:tab/>
        <w:t>Days______</w:t>
      </w:r>
    </w:p>
    <w:p w14:paraId="00E567F6" w14:textId="77777777" w:rsidR="00BB6D99" w:rsidRDefault="00BB6D99" w:rsidP="00BB6D99">
      <w:r>
        <w:t>30. Did [NAME] go to fetch water yesterday?</w:t>
      </w:r>
      <w:r>
        <w:tab/>
      </w:r>
    </w:p>
    <w:p w14:paraId="7BD1FA44" w14:textId="77777777" w:rsidR="00BB6D99" w:rsidRDefault="00BB6D99" w:rsidP="00BB6D99">
      <w:r>
        <w:tab/>
        <w:t>Yes______</w:t>
      </w:r>
    </w:p>
    <w:p w14:paraId="417B01DC" w14:textId="77777777" w:rsidR="00BB6D99" w:rsidRDefault="00BB6D99" w:rsidP="00BB6D99">
      <w:r>
        <w:tab/>
        <w:t>No______</w:t>
      </w:r>
    </w:p>
    <w:p w14:paraId="27031D61" w14:textId="77777777" w:rsidR="00BB6D99" w:rsidRDefault="00BB6D99" w:rsidP="00BB6D99">
      <w:r>
        <w:lastRenderedPageBreak/>
        <w:tab/>
        <w:t>Not applicable______</w:t>
      </w:r>
    </w:p>
    <w:p w14:paraId="3D8ADE84" w14:textId="77777777" w:rsidR="00BB6D99" w:rsidRDefault="00BB6D99" w:rsidP="00BB6D99">
      <w:r>
        <w:tab/>
        <w:t>Don't know______</w:t>
      </w:r>
    </w:p>
    <w:p w14:paraId="13874459" w14:textId="77777777" w:rsidR="00BB6D99" w:rsidRDefault="00BB6D99" w:rsidP="00BB6D99">
      <w:r>
        <w:tab/>
        <w:t>Decline to state______</w:t>
      </w:r>
    </w:p>
    <w:p w14:paraId="4755CE5E" w14:textId="77777777" w:rsidR="00BB6D99" w:rsidRDefault="00BB6D99" w:rsidP="00BB6D99">
      <w:r>
        <w:t>31. How many times did [NAME] go to fetch water yesterday?</w:t>
      </w:r>
      <w:r>
        <w:tab/>
        <w:t>_________________________</w:t>
      </w:r>
    </w:p>
    <w:p w14:paraId="41DAC34A" w14:textId="77777777" w:rsidR="00BB6D99" w:rsidRDefault="00BB6D99" w:rsidP="00BB6D99">
      <w:r>
        <w:t xml:space="preserve">32. When [NAME] went to fetch water, which </w:t>
      </w:r>
      <w:proofErr w:type="gramStart"/>
      <w:r>
        <w:t>container  did</w:t>
      </w:r>
      <w:proofErr w:type="gramEnd"/>
      <w:r>
        <w:t xml:space="preserve"> [NAME] use? [Estimate container size in Liters]</w:t>
      </w:r>
      <w:r>
        <w:tab/>
        <w:t>_________________________</w:t>
      </w:r>
    </w:p>
    <w:p w14:paraId="0082D13E" w14:textId="77777777" w:rsidR="00BB6D99" w:rsidRDefault="00BB6D99" w:rsidP="00BB6D99">
      <w:r>
        <w:t>33. Each time [NAME] goes to fetch water, how many containers like this does [NAME] carry and fill?</w:t>
      </w:r>
      <w:r>
        <w:tab/>
        <w:t>_________________________</w:t>
      </w:r>
    </w:p>
    <w:p w14:paraId="35A1E575" w14:textId="77777777" w:rsidR="00BB6D99" w:rsidRDefault="00BB6D99" w:rsidP="00BB6D99">
      <w:r>
        <w:t>34. Is there another person in this house who fetched water yesterday?</w:t>
      </w:r>
      <w:r>
        <w:tab/>
      </w:r>
    </w:p>
    <w:p w14:paraId="1EEC7A3F" w14:textId="77777777" w:rsidR="00BB6D99" w:rsidRDefault="00BB6D99" w:rsidP="00BB6D99">
      <w:r>
        <w:tab/>
        <w:t>Yes______</w:t>
      </w:r>
    </w:p>
    <w:p w14:paraId="711A7F6D" w14:textId="77777777" w:rsidR="00BB6D99" w:rsidRDefault="00BB6D99" w:rsidP="00BB6D99">
      <w:r>
        <w:tab/>
        <w:t>No______</w:t>
      </w:r>
    </w:p>
    <w:p w14:paraId="20976FD0" w14:textId="77777777" w:rsidR="00BB6D99" w:rsidRDefault="00BB6D99" w:rsidP="00BB6D99">
      <w:r>
        <w:tab/>
        <w:t>Not applicable______</w:t>
      </w:r>
    </w:p>
    <w:p w14:paraId="6CA931BC" w14:textId="77777777" w:rsidR="00BB6D99" w:rsidRDefault="00BB6D99" w:rsidP="00BB6D99">
      <w:r>
        <w:tab/>
        <w:t>Don't know______</w:t>
      </w:r>
    </w:p>
    <w:p w14:paraId="31E5FBD3" w14:textId="77777777" w:rsidR="00BB6D99" w:rsidRDefault="00BB6D99" w:rsidP="00BB6D99">
      <w:r>
        <w:tab/>
        <w:t>Decline to state______</w:t>
      </w:r>
    </w:p>
    <w:p w14:paraId="5EFA9150" w14:textId="77777777" w:rsidR="00BB6D99" w:rsidRDefault="00BB6D99" w:rsidP="00BB6D99">
      <w:r>
        <w:t>Person 2</w:t>
      </w:r>
      <w:r>
        <w:tab/>
      </w:r>
    </w:p>
    <w:p w14:paraId="4DA584BA" w14:textId="77777777" w:rsidR="00BB6D99" w:rsidRDefault="00BB6D99" w:rsidP="00BB6D99">
      <w:r>
        <w:t>Only answer if you responded Yes to Q34</w:t>
      </w:r>
      <w:r>
        <w:tab/>
      </w:r>
    </w:p>
    <w:p w14:paraId="61E1A52A" w14:textId="77777777" w:rsidR="00BB6D99" w:rsidRDefault="00BB6D99" w:rsidP="00BB6D99">
      <w:r>
        <w:t>35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288A350B" w14:textId="77777777" w:rsidR="00BB6D99" w:rsidRDefault="00BB6D99" w:rsidP="00BB6D99">
      <w:r>
        <w:t>36. Is [NAME] male or female?</w:t>
      </w:r>
      <w:r>
        <w:tab/>
      </w:r>
    </w:p>
    <w:p w14:paraId="5921B957" w14:textId="77777777" w:rsidR="00BB6D99" w:rsidRDefault="00BB6D99" w:rsidP="00BB6D99">
      <w:r>
        <w:tab/>
        <w:t>Male______</w:t>
      </w:r>
    </w:p>
    <w:p w14:paraId="7DD03058" w14:textId="77777777" w:rsidR="00BB6D99" w:rsidRDefault="00BB6D99" w:rsidP="00BB6D99">
      <w:r>
        <w:tab/>
        <w:t>Female______</w:t>
      </w:r>
    </w:p>
    <w:p w14:paraId="36DB95D5" w14:textId="77777777" w:rsidR="00BB6D99" w:rsidRDefault="00BB6D99" w:rsidP="00BB6D99">
      <w:r>
        <w:t>37. How old is [NAME]?</w:t>
      </w:r>
      <w:r>
        <w:tab/>
        <w:t>_________________________</w:t>
      </w:r>
    </w:p>
    <w:p w14:paraId="210FDB95" w14:textId="77777777" w:rsidR="00BB6D99" w:rsidRDefault="00BB6D99" w:rsidP="00BB6D99">
      <w:r>
        <w:t>38. Years, months, weeks, days?</w:t>
      </w:r>
      <w:r>
        <w:tab/>
      </w:r>
    </w:p>
    <w:p w14:paraId="78679660" w14:textId="77777777" w:rsidR="00BB6D99" w:rsidRDefault="00BB6D99" w:rsidP="00BB6D99">
      <w:r>
        <w:tab/>
        <w:t>Years______</w:t>
      </w:r>
    </w:p>
    <w:p w14:paraId="3900EA5F" w14:textId="77777777" w:rsidR="00BB6D99" w:rsidRDefault="00BB6D99" w:rsidP="00BB6D99">
      <w:r>
        <w:tab/>
        <w:t>Months______</w:t>
      </w:r>
    </w:p>
    <w:p w14:paraId="732BFDF9" w14:textId="77777777" w:rsidR="00BB6D99" w:rsidRDefault="00BB6D99" w:rsidP="00BB6D99">
      <w:r>
        <w:tab/>
        <w:t>Weeks______</w:t>
      </w:r>
    </w:p>
    <w:p w14:paraId="79BB33E3" w14:textId="77777777" w:rsidR="00BB6D99" w:rsidRDefault="00BB6D99" w:rsidP="00BB6D99">
      <w:r>
        <w:tab/>
        <w:t>Days______</w:t>
      </w:r>
    </w:p>
    <w:p w14:paraId="1DC2842D" w14:textId="77777777" w:rsidR="00BB6D99" w:rsidRDefault="00BB6D99" w:rsidP="00BB6D99">
      <w:r>
        <w:t>39. Did [NAME] go to fetch water yesterday?</w:t>
      </w:r>
      <w:r>
        <w:tab/>
      </w:r>
    </w:p>
    <w:p w14:paraId="4A557DCD" w14:textId="77777777" w:rsidR="00BB6D99" w:rsidRDefault="00BB6D99" w:rsidP="00BB6D99">
      <w:r>
        <w:tab/>
        <w:t>Yes______</w:t>
      </w:r>
    </w:p>
    <w:p w14:paraId="4CC7F7F0" w14:textId="77777777" w:rsidR="00BB6D99" w:rsidRDefault="00BB6D99" w:rsidP="00BB6D99">
      <w:r>
        <w:lastRenderedPageBreak/>
        <w:tab/>
        <w:t>No______</w:t>
      </w:r>
    </w:p>
    <w:p w14:paraId="2E7FA38E" w14:textId="77777777" w:rsidR="00BB6D99" w:rsidRDefault="00BB6D99" w:rsidP="00BB6D99">
      <w:r>
        <w:tab/>
        <w:t>Not applicable______</w:t>
      </w:r>
    </w:p>
    <w:p w14:paraId="71B2519B" w14:textId="77777777" w:rsidR="00BB6D99" w:rsidRDefault="00BB6D99" w:rsidP="00BB6D99">
      <w:r>
        <w:tab/>
        <w:t>Don't know______</w:t>
      </w:r>
    </w:p>
    <w:p w14:paraId="60F18B09" w14:textId="77777777" w:rsidR="00BB6D99" w:rsidRDefault="00BB6D99" w:rsidP="00BB6D99">
      <w:r>
        <w:tab/>
        <w:t>Decline to state______</w:t>
      </w:r>
    </w:p>
    <w:p w14:paraId="2D6FCF7B" w14:textId="77777777" w:rsidR="00BB6D99" w:rsidRDefault="00BB6D99" w:rsidP="00BB6D99">
      <w:r>
        <w:t>40. How many times did [NAME] go to fetch water yesterday?</w:t>
      </w:r>
      <w:r>
        <w:tab/>
        <w:t>_________________________</w:t>
      </w:r>
    </w:p>
    <w:p w14:paraId="35777B26" w14:textId="77777777" w:rsidR="00BB6D99" w:rsidRDefault="00BB6D99" w:rsidP="00BB6D99">
      <w:r>
        <w:t>41. When [NAME] went to fetch water, which container did [NAME] use? [Estimate container size in Liters]</w:t>
      </w:r>
      <w:r>
        <w:tab/>
        <w:t>_________________________</w:t>
      </w:r>
    </w:p>
    <w:p w14:paraId="43BC3600" w14:textId="77777777" w:rsidR="00BB6D99" w:rsidRDefault="00BB6D99" w:rsidP="00BB6D99">
      <w:r>
        <w:t>42. Each time [NAME] goes to fetch water, how many containers like this does [NAME] carry and fill?</w:t>
      </w:r>
      <w:r>
        <w:tab/>
        <w:t>_________________________</w:t>
      </w:r>
    </w:p>
    <w:p w14:paraId="267065A2" w14:textId="77777777" w:rsidR="00BB6D99" w:rsidRDefault="00BB6D99" w:rsidP="00BB6D99">
      <w:r>
        <w:t>43. Is there another person in this house who fetched water yesterday?</w:t>
      </w:r>
      <w:r>
        <w:tab/>
      </w:r>
    </w:p>
    <w:p w14:paraId="40F7C434" w14:textId="77777777" w:rsidR="00BB6D99" w:rsidRDefault="00BB6D99" w:rsidP="00BB6D99">
      <w:r>
        <w:tab/>
        <w:t>Yes______</w:t>
      </w:r>
    </w:p>
    <w:p w14:paraId="7C2EDC3F" w14:textId="77777777" w:rsidR="00BB6D99" w:rsidRDefault="00BB6D99" w:rsidP="00BB6D99">
      <w:r>
        <w:tab/>
        <w:t>No______</w:t>
      </w:r>
    </w:p>
    <w:p w14:paraId="2CC46987" w14:textId="77777777" w:rsidR="00BB6D99" w:rsidRDefault="00BB6D99" w:rsidP="00BB6D99">
      <w:r>
        <w:tab/>
        <w:t>Not applicable______</w:t>
      </w:r>
    </w:p>
    <w:p w14:paraId="061137A3" w14:textId="77777777" w:rsidR="00BB6D99" w:rsidRDefault="00BB6D99" w:rsidP="00BB6D99">
      <w:r>
        <w:tab/>
        <w:t>Don't know______</w:t>
      </w:r>
    </w:p>
    <w:p w14:paraId="5D9028A7" w14:textId="77777777" w:rsidR="00BB6D99" w:rsidRDefault="00BB6D99" w:rsidP="00BB6D99">
      <w:r>
        <w:tab/>
        <w:t>Decline to state______</w:t>
      </w:r>
    </w:p>
    <w:p w14:paraId="7E747099" w14:textId="77777777" w:rsidR="00BB6D99" w:rsidRDefault="00BB6D99" w:rsidP="00BB6D99">
      <w:r>
        <w:t>Person 3</w:t>
      </w:r>
      <w:r>
        <w:tab/>
      </w:r>
    </w:p>
    <w:p w14:paraId="541086EE" w14:textId="77777777" w:rsidR="00BB6D99" w:rsidRDefault="00BB6D99" w:rsidP="00BB6D99">
      <w:r>
        <w:t>Only answer if you responded Yes to Q43</w:t>
      </w:r>
      <w:r>
        <w:tab/>
      </w:r>
    </w:p>
    <w:p w14:paraId="1915414A" w14:textId="77777777" w:rsidR="00BB6D99" w:rsidRDefault="00BB6D99" w:rsidP="00BB6D99">
      <w:r>
        <w:t>44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5F766BC7" w14:textId="77777777" w:rsidR="00BB6D99" w:rsidRDefault="00BB6D99" w:rsidP="00BB6D99">
      <w:r>
        <w:t>45. Is [NAME] male or female?</w:t>
      </w:r>
      <w:r>
        <w:tab/>
      </w:r>
    </w:p>
    <w:p w14:paraId="5D119E76" w14:textId="77777777" w:rsidR="00BB6D99" w:rsidRDefault="00BB6D99" w:rsidP="00BB6D99">
      <w:r>
        <w:tab/>
        <w:t>Male______</w:t>
      </w:r>
    </w:p>
    <w:p w14:paraId="07F907A9" w14:textId="77777777" w:rsidR="00BB6D99" w:rsidRDefault="00BB6D99" w:rsidP="00BB6D99">
      <w:r>
        <w:tab/>
        <w:t>Female______</w:t>
      </w:r>
    </w:p>
    <w:p w14:paraId="77A79C5B" w14:textId="77777777" w:rsidR="00BB6D99" w:rsidRDefault="00BB6D99" w:rsidP="00BB6D99">
      <w:r>
        <w:t>46. How old is [NAME]?</w:t>
      </w:r>
      <w:r>
        <w:tab/>
        <w:t>_________________________</w:t>
      </w:r>
    </w:p>
    <w:p w14:paraId="74265793" w14:textId="77777777" w:rsidR="00BB6D99" w:rsidRDefault="00BB6D99" w:rsidP="00BB6D99">
      <w:r>
        <w:t>47. Years, months, weeks, days?</w:t>
      </w:r>
      <w:r>
        <w:tab/>
      </w:r>
    </w:p>
    <w:p w14:paraId="7DFAA0CE" w14:textId="77777777" w:rsidR="00BB6D99" w:rsidRDefault="00BB6D99" w:rsidP="00BB6D99">
      <w:r>
        <w:tab/>
        <w:t>Years______</w:t>
      </w:r>
    </w:p>
    <w:p w14:paraId="12F7E92A" w14:textId="77777777" w:rsidR="00BB6D99" w:rsidRDefault="00BB6D99" w:rsidP="00BB6D99">
      <w:r>
        <w:tab/>
        <w:t>Months______</w:t>
      </w:r>
    </w:p>
    <w:p w14:paraId="4BB89A24" w14:textId="77777777" w:rsidR="00BB6D99" w:rsidRDefault="00BB6D99" w:rsidP="00BB6D99">
      <w:r>
        <w:tab/>
        <w:t>Weeks______</w:t>
      </w:r>
    </w:p>
    <w:p w14:paraId="03FE4587" w14:textId="77777777" w:rsidR="00BB6D99" w:rsidRDefault="00BB6D99" w:rsidP="00BB6D99">
      <w:r>
        <w:tab/>
        <w:t>Days______</w:t>
      </w:r>
    </w:p>
    <w:p w14:paraId="4CBDF57A" w14:textId="77777777" w:rsidR="00BB6D99" w:rsidRDefault="00BB6D99" w:rsidP="00BB6D99">
      <w:r>
        <w:t>48. Did [NAME] go to fetch water yesterday?</w:t>
      </w:r>
      <w:r>
        <w:tab/>
      </w:r>
    </w:p>
    <w:p w14:paraId="2E7F3452" w14:textId="77777777" w:rsidR="00BB6D99" w:rsidRDefault="00BB6D99" w:rsidP="00BB6D99">
      <w:r>
        <w:lastRenderedPageBreak/>
        <w:tab/>
        <w:t>Yes______</w:t>
      </w:r>
    </w:p>
    <w:p w14:paraId="6106EFF3" w14:textId="77777777" w:rsidR="00BB6D99" w:rsidRDefault="00BB6D99" w:rsidP="00BB6D99">
      <w:r>
        <w:tab/>
        <w:t>No______</w:t>
      </w:r>
    </w:p>
    <w:p w14:paraId="62302606" w14:textId="77777777" w:rsidR="00BB6D99" w:rsidRDefault="00BB6D99" w:rsidP="00BB6D99">
      <w:r>
        <w:tab/>
        <w:t>Not applicable______</w:t>
      </w:r>
    </w:p>
    <w:p w14:paraId="6C2FB1D5" w14:textId="77777777" w:rsidR="00BB6D99" w:rsidRDefault="00BB6D99" w:rsidP="00BB6D99">
      <w:r>
        <w:tab/>
        <w:t>Don't know______</w:t>
      </w:r>
    </w:p>
    <w:p w14:paraId="7CC629AB" w14:textId="77777777" w:rsidR="00BB6D99" w:rsidRDefault="00BB6D99" w:rsidP="00BB6D99">
      <w:r>
        <w:tab/>
        <w:t>Decline to state______</w:t>
      </w:r>
    </w:p>
    <w:p w14:paraId="59397789" w14:textId="77777777" w:rsidR="00BB6D99" w:rsidRDefault="00BB6D99" w:rsidP="00BB6D99">
      <w:r>
        <w:t>49. How many times did [NAME] go to fetch water yesterday?</w:t>
      </w:r>
      <w:r>
        <w:tab/>
        <w:t>_________________________</w:t>
      </w:r>
    </w:p>
    <w:p w14:paraId="0CABAAB3" w14:textId="77777777" w:rsidR="00BB6D99" w:rsidRDefault="00BB6D99" w:rsidP="00BB6D99">
      <w:r>
        <w:t>50. When [NAME] went to fetch water, which container did [NAME] use? [Estimate container size in Liters]</w:t>
      </w:r>
      <w:r>
        <w:tab/>
        <w:t>_________________________</w:t>
      </w:r>
    </w:p>
    <w:p w14:paraId="30C04608" w14:textId="77777777" w:rsidR="00BB6D99" w:rsidRDefault="00BB6D99" w:rsidP="00BB6D99">
      <w:r>
        <w:t>51. Each time [NAME] goes to fetch water, how many containers like this does [NAME] carry and fill?</w:t>
      </w:r>
      <w:r>
        <w:tab/>
        <w:t>_________________________</w:t>
      </w:r>
    </w:p>
    <w:p w14:paraId="5B4B72CD" w14:textId="77777777" w:rsidR="00BB6D99" w:rsidRDefault="00BB6D99" w:rsidP="00BB6D99">
      <w:r>
        <w:t>52. Is there another person in this house who fetched water yesterday?</w:t>
      </w:r>
      <w:r>
        <w:tab/>
      </w:r>
    </w:p>
    <w:p w14:paraId="788010C4" w14:textId="77777777" w:rsidR="00BB6D99" w:rsidRDefault="00BB6D99" w:rsidP="00BB6D99">
      <w:r>
        <w:tab/>
        <w:t>Yes______</w:t>
      </w:r>
    </w:p>
    <w:p w14:paraId="6410176D" w14:textId="77777777" w:rsidR="00BB6D99" w:rsidRDefault="00BB6D99" w:rsidP="00BB6D99">
      <w:r>
        <w:tab/>
        <w:t>No______</w:t>
      </w:r>
    </w:p>
    <w:p w14:paraId="585FA3E9" w14:textId="77777777" w:rsidR="00BB6D99" w:rsidRDefault="00BB6D99" w:rsidP="00BB6D99">
      <w:r>
        <w:tab/>
        <w:t>Not applicable______</w:t>
      </w:r>
    </w:p>
    <w:p w14:paraId="68201063" w14:textId="77777777" w:rsidR="00BB6D99" w:rsidRDefault="00BB6D99" w:rsidP="00BB6D99">
      <w:r>
        <w:tab/>
        <w:t>Don't know______</w:t>
      </w:r>
    </w:p>
    <w:p w14:paraId="312191A3" w14:textId="77777777" w:rsidR="00BB6D99" w:rsidRDefault="00BB6D99" w:rsidP="00BB6D99">
      <w:r>
        <w:tab/>
        <w:t>Decline to state______</w:t>
      </w:r>
    </w:p>
    <w:p w14:paraId="6FDCF4BA" w14:textId="77777777" w:rsidR="00BB6D99" w:rsidRDefault="00BB6D99" w:rsidP="00BB6D99">
      <w:r>
        <w:t>Person 4</w:t>
      </w:r>
      <w:r>
        <w:tab/>
      </w:r>
    </w:p>
    <w:p w14:paraId="0AA56D99" w14:textId="77777777" w:rsidR="00BB6D99" w:rsidRDefault="00BB6D99" w:rsidP="00BB6D99">
      <w:r>
        <w:t>Only answer if you responded Yes to Q52</w:t>
      </w:r>
      <w:r>
        <w:tab/>
      </w:r>
    </w:p>
    <w:p w14:paraId="076A3AF6" w14:textId="77777777" w:rsidR="00BB6D99" w:rsidRDefault="00BB6D99" w:rsidP="00BB6D99">
      <w:r>
        <w:t>53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1164A193" w14:textId="77777777" w:rsidR="00BB6D99" w:rsidRDefault="00BB6D99" w:rsidP="00BB6D99">
      <w:r>
        <w:t>54. Is [NAME] male or female?</w:t>
      </w:r>
      <w:r>
        <w:tab/>
      </w:r>
    </w:p>
    <w:p w14:paraId="5C972C56" w14:textId="77777777" w:rsidR="00BB6D99" w:rsidRDefault="00BB6D99" w:rsidP="00BB6D99">
      <w:r>
        <w:tab/>
        <w:t>Male______</w:t>
      </w:r>
    </w:p>
    <w:p w14:paraId="2E8CD854" w14:textId="77777777" w:rsidR="00BB6D99" w:rsidRDefault="00BB6D99" w:rsidP="00BB6D99">
      <w:r>
        <w:tab/>
        <w:t>Female______</w:t>
      </w:r>
    </w:p>
    <w:p w14:paraId="6C53D65F" w14:textId="77777777" w:rsidR="00BB6D99" w:rsidRDefault="00BB6D99" w:rsidP="00BB6D99">
      <w:r>
        <w:t>55. How old is [NAME]?</w:t>
      </w:r>
      <w:r>
        <w:tab/>
        <w:t>_________________________</w:t>
      </w:r>
    </w:p>
    <w:p w14:paraId="6753DBC4" w14:textId="77777777" w:rsidR="00BB6D99" w:rsidRDefault="00BB6D99" w:rsidP="00BB6D99">
      <w:r>
        <w:t>56. Years, months, weeks, days?</w:t>
      </w:r>
      <w:r>
        <w:tab/>
      </w:r>
    </w:p>
    <w:p w14:paraId="1722E5B7" w14:textId="77777777" w:rsidR="00BB6D99" w:rsidRDefault="00BB6D99" w:rsidP="00BB6D99">
      <w:r>
        <w:tab/>
        <w:t>Years______</w:t>
      </w:r>
    </w:p>
    <w:p w14:paraId="30D36C75" w14:textId="77777777" w:rsidR="00BB6D99" w:rsidRDefault="00BB6D99" w:rsidP="00BB6D99">
      <w:r>
        <w:tab/>
        <w:t>Months______</w:t>
      </w:r>
    </w:p>
    <w:p w14:paraId="39F48937" w14:textId="77777777" w:rsidR="00BB6D99" w:rsidRDefault="00BB6D99" w:rsidP="00BB6D99">
      <w:r>
        <w:tab/>
        <w:t>Weeks______</w:t>
      </w:r>
    </w:p>
    <w:p w14:paraId="7540CC1C" w14:textId="77777777" w:rsidR="00BB6D99" w:rsidRDefault="00BB6D99" w:rsidP="00BB6D99">
      <w:r>
        <w:tab/>
        <w:t>Days______</w:t>
      </w:r>
    </w:p>
    <w:p w14:paraId="51E332CD" w14:textId="77777777" w:rsidR="00BB6D99" w:rsidRDefault="00BB6D99" w:rsidP="00BB6D99">
      <w:r>
        <w:lastRenderedPageBreak/>
        <w:t>57. Did [NAME] go to fetch water yesterday?</w:t>
      </w:r>
      <w:r>
        <w:tab/>
      </w:r>
    </w:p>
    <w:p w14:paraId="1420BA37" w14:textId="77777777" w:rsidR="00BB6D99" w:rsidRDefault="00BB6D99" w:rsidP="00BB6D99">
      <w:r>
        <w:tab/>
        <w:t>Yes______</w:t>
      </w:r>
    </w:p>
    <w:p w14:paraId="46949E5B" w14:textId="77777777" w:rsidR="00BB6D99" w:rsidRDefault="00BB6D99" w:rsidP="00BB6D99">
      <w:r>
        <w:tab/>
        <w:t>No______</w:t>
      </w:r>
    </w:p>
    <w:p w14:paraId="4E8BE2BF" w14:textId="77777777" w:rsidR="00BB6D99" w:rsidRDefault="00BB6D99" w:rsidP="00BB6D99">
      <w:r>
        <w:tab/>
        <w:t>Not applicable______</w:t>
      </w:r>
    </w:p>
    <w:p w14:paraId="6786A37C" w14:textId="77777777" w:rsidR="00BB6D99" w:rsidRDefault="00BB6D99" w:rsidP="00BB6D99">
      <w:r>
        <w:tab/>
        <w:t>Don't know______</w:t>
      </w:r>
    </w:p>
    <w:p w14:paraId="333AADAE" w14:textId="77777777" w:rsidR="00BB6D99" w:rsidRDefault="00BB6D99" w:rsidP="00BB6D99">
      <w:r>
        <w:tab/>
        <w:t>Decline to state______</w:t>
      </w:r>
    </w:p>
    <w:p w14:paraId="6D25B9AF" w14:textId="77777777" w:rsidR="00BB6D99" w:rsidRDefault="00BB6D99" w:rsidP="00BB6D99">
      <w:r>
        <w:t>58. How many times did [NAME] go to fetch water yesterday?</w:t>
      </w:r>
      <w:r>
        <w:tab/>
        <w:t>_________________________</w:t>
      </w:r>
    </w:p>
    <w:p w14:paraId="5B5167BB" w14:textId="77777777" w:rsidR="00BB6D99" w:rsidRDefault="00BB6D99" w:rsidP="00BB6D99">
      <w:r>
        <w:t>59. When [NAME] went to fetch water, which container did [NAME] use? [Estimate container size in Liters]</w:t>
      </w:r>
      <w:r>
        <w:tab/>
        <w:t>_________________________</w:t>
      </w:r>
    </w:p>
    <w:p w14:paraId="5D056632" w14:textId="77777777" w:rsidR="00BB6D99" w:rsidRDefault="00BB6D99" w:rsidP="00BB6D99">
      <w:r>
        <w:t>60. Each time [NAME] goes to fetch water, how many containers like this does [NAME] carry and fill?</w:t>
      </w:r>
      <w:r>
        <w:tab/>
        <w:t>_________________________</w:t>
      </w:r>
    </w:p>
    <w:p w14:paraId="332E7045" w14:textId="77777777" w:rsidR="00BB6D99" w:rsidRDefault="00BB6D99" w:rsidP="00BB6D99">
      <w:r>
        <w:t>61. Is there another person in this house who fetched water yesterday?</w:t>
      </w:r>
      <w:r>
        <w:tab/>
      </w:r>
    </w:p>
    <w:p w14:paraId="1795D452" w14:textId="77777777" w:rsidR="00BB6D99" w:rsidRDefault="00BB6D99" w:rsidP="00BB6D99">
      <w:r>
        <w:tab/>
        <w:t>Yes______</w:t>
      </w:r>
    </w:p>
    <w:p w14:paraId="69FF0BAD" w14:textId="77777777" w:rsidR="00BB6D99" w:rsidRDefault="00BB6D99" w:rsidP="00BB6D99">
      <w:r>
        <w:tab/>
        <w:t>No______</w:t>
      </w:r>
    </w:p>
    <w:p w14:paraId="786FED65" w14:textId="77777777" w:rsidR="00BB6D99" w:rsidRDefault="00BB6D99" w:rsidP="00BB6D99">
      <w:r>
        <w:tab/>
        <w:t>Not applicable______</w:t>
      </w:r>
    </w:p>
    <w:p w14:paraId="78F33E10" w14:textId="77777777" w:rsidR="00BB6D99" w:rsidRDefault="00BB6D99" w:rsidP="00BB6D99">
      <w:r>
        <w:tab/>
        <w:t>Don't know______</w:t>
      </w:r>
    </w:p>
    <w:p w14:paraId="26A0EE1D" w14:textId="77777777" w:rsidR="00BB6D99" w:rsidRDefault="00BB6D99" w:rsidP="00BB6D99">
      <w:r>
        <w:tab/>
        <w:t>Decline to state______</w:t>
      </w:r>
    </w:p>
    <w:p w14:paraId="06DBA395" w14:textId="77777777" w:rsidR="00BB6D99" w:rsidRDefault="00BB6D99" w:rsidP="00BB6D99">
      <w:r>
        <w:t>Person 5</w:t>
      </w:r>
      <w:r>
        <w:tab/>
      </w:r>
    </w:p>
    <w:p w14:paraId="331F44D3" w14:textId="77777777" w:rsidR="00BB6D99" w:rsidRDefault="00BB6D99" w:rsidP="00BB6D99">
      <w:r>
        <w:t>Only answer if you responded Yes to Q61</w:t>
      </w:r>
      <w:r>
        <w:tab/>
      </w:r>
    </w:p>
    <w:p w14:paraId="51A0273F" w14:textId="77777777" w:rsidR="00BB6D99" w:rsidRDefault="00BB6D99" w:rsidP="00BB6D99">
      <w:r>
        <w:t>62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080E7880" w14:textId="77777777" w:rsidR="00BB6D99" w:rsidRDefault="00BB6D99" w:rsidP="00BB6D99">
      <w:r>
        <w:t>63. Is [NAME] male or female?</w:t>
      </w:r>
      <w:r>
        <w:tab/>
      </w:r>
    </w:p>
    <w:p w14:paraId="2E318D75" w14:textId="77777777" w:rsidR="00BB6D99" w:rsidRDefault="00BB6D99" w:rsidP="00BB6D99">
      <w:r>
        <w:tab/>
        <w:t>Male______</w:t>
      </w:r>
    </w:p>
    <w:p w14:paraId="3E0C9BDE" w14:textId="77777777" w:rsidR="00BB6D99" w:rsidRDefault="00BB6D99" w:rsidP="00BB6D99">
      <w:r>
        <w:tab/>
        <w:t>Female______</w:t>
      </w:r>
    </w:p>
    <w:p w14:paraId="04C46FBD" w14:textId="77777777" w:rsidR="00BB6D99" w:rsidRDefault="00BB6D99" w:rsidP="00BB6D99">
      <w:r>
        <w:t>64. How old is [NAME]?</w:t>
      </w:r>
      <w:r>
        <w:tab/>
        <w:t>_________________________</w:t>
      </w:r>
    </w:p>
    <w:p w14:paraId="7EFF6233" w14:textId="77777777" w:rsidR="00BB6D99" w:rsidRDefault="00BB6D99" w:rsidP="00BB6D99">
      <w:r>
        <w:t>65. Years, months, weeks, days?</w:t>
      </w:r>
      <w:r>
        <w:tab/>
      </w:r>
    </w:p>
    <w:p w14:paraId="266735BD" w14:textId="77777777" w:rsidR="00BB6D99" w:rsidRDefault="00BB6D99" w:rsidP="00BB6D99">
      <w:r>
        <w:tab/>
        <w:t>Years______</w:t>
      </w:r>
    </w:p>
    <w:p w14:paraId="60856D33" w14:textId="77777777" w:rsidR="00BB6D99" w:rsidRDefault="00BB6D99" w:rsidP="00BB6D99">
      <w:r>
        <w:tab/>
        <w:t>Months______</w:t>
      </w:r>
    </w:p>
    <w:p w14:paraId="79BB19B0" w14:textId="77777777" w:rsidR="00BB6D99" w:rsidRDefault="00BB6D99" w:rsidP="00BB6D99">
      <w:r>
        <w:tab/>
        <w:t>Weeks______</w:t>
      </w:r>
    </w:p>
    <w:p w14:paraId="19D55ED0" w14:textId="77777777" w:rsidR="00BB6D99" w:rsidRDefault="00BB6D99" w:rsidP="00BB6D99">
      <w:r>
        <w:lastRenderedPageBreak/>
        <w:tab/>
        <w:t>Days______</w:t>
      </w:r>
    </w:p>
    <w:p w14:paraId="29A31E5E" w14:textId="77777777" w:rsidR="00BB6D99" w:rsidRDefault="00BB6D99" w:rsidP="00BB6D99">
      <w:r>
        <w:t>66. Did [NAME] go to fetch water yesterday?</w:t>
      </w:r>
      <w:r>
        <w:tab/>
      </w:r>
    </w:p>
    <w:p w14:paraId="71D0B697" w14:textId="77777777" w:rsidR="00BB6D99" w:rsidRDefault="00BB6D99" w:rsidP="00BB6D99">
      <w:r>
        <w:tab/>
        <w:t>Yes______</w:t>
      </w:r>
    </w:p>
    <w:p w14:paraId="6EF9B2C4" w14:textId="77777777" w:rsidR="00BB6D99" w:rsidRDefault="00BB6D99" w:rsidP="00BB6D99">
      <w:r>
        <w:tab/>
        <w:t>No______</w:t>
      </w:r>
    </w:p>
    <w:p w14:paraId="7C4C0967" w14:textId="77777777" w:rsidR="00BB6D99" w:rsidRDefault="00BB6D99" w:rsidP="00BB6D99">
      <w:r>
        <w:tab/>
        <w:t>Not applicable______</w:t>
      </w:r>
    </w:p>
    <w:p w14:paraId="0C11AC88" w14:textId="77777777" w:rsidR="00BB6D99" w:rsidRDefault="00BB6D99" w:rsidP="00BB6D99">
      <w:r>
        <w:tab/>
        <w:t>Don't know______</w:t>
      </w:r>
    </w:p>
    <w:p w14:paraId="1D14977A" w14:textId="77777777" w:rsidR="00BB6D99" w:rsidRDefault="00BB6D99" w:rsidP="00BB6D99">
      <w:r>
        <w:tab/>
        <w:t>Decline to state______</w:t>
      </w:r>
    </w:p>
    <w:p w14:paraId="3A03F465" w14:textId="77777777" w:rsidR="00BB6D99" w:rsidRDefault="00BB6D99" w:rsidP="00BB6D99">
      <w:r>
        <w:t>67. How many times did [NAME] go to fetch water yesterday?</w:t>
      </w:r>
      <w:r>
        <w:tab/>
        <w:t>_________________________</w:t>
      </w:r>
    </w:p>
    <w:p w14:paraId="44C38EB3" w14:textId="77777777" w:rsidR="00BB6D99" w:rsidRDefault="00BB6D99" w:rsidP="00BB6D99">
      <w:r>
        <w:t>68. When [NAME] went to fetch water, which container did [NAME] use? [Estimate container size in Liters]</w:t>
      </w:r>
      <w:r>
        <w:tab/>
        <w:t>_________________________</w:t>
      </w:r>
    </w:p>
    <w:p w14:paraId="1D4631DC" w14:textId="77777777" w:rsidR="00BB6D99" w:rsidRDefault="00BB6D99" w:rsidP="00BB6D99">
      <w:r>
        <w:t>69. Each time [NAME] goes to fetch water, how many containers like this does [NAME] carry and fill?</w:t>
      </w:r>
      <w:r>
        <w:tab/>
        <w:t>_________________________</w:t>
      </w:r>
    </w:p>
    <w:p w14:paraId="28F38DAE" w14:textId="77777777" w:rsidR="00BB6D99" w:rsidRDefault="00BB6D99" w:rsidP="00BB6D99">
      <w:r>
        <w:t>70. Is there another person in this house who fetched water yesterday?</w:t>
      </w:r>
      <w:r>
        <w:tab/>
      </w:r>
    </w:p>
    <w:p w14:paraId="228F0E00" w14:textId="77777777" w:rsidR="00BB6D99" w:rsidRDefault="00BB6D99" w:rsidP="00BB6D99">
      <w:r>
        <w:tab/>
        <w:t>Yes______</w:t>
      </w:r>
    </w:p>
    <w:p w14:paraId="6518DBE8" w14:textId="77777777" w:rsidR="00BB6D99" w:rsidRDefault="00BB6D99" w:rsidP="00BB6D99">
      <w:r>
        <w:tab/>
        <w:t>No______</w:t>
      </w:r>
    </w:p>
    <w:p w14:paraId="05B93F2F" w14:textId="77777777" w:rsidR="00BB6D99" w:rsidRDefault="00BB6D99" w:rsidP="00BB6D99">
      <w:r>
        <w:tab/>
        <w:t>Not applicable______</w:t>
      </w:r>
    </w:p>
    <w:p w14:paraId="2EB990C4" w14:textId="77777777" w:rsidR="00BB6D99" w:rsidRDefault="00BB6D99" w:rsidP="00BB6D99">
      <w:r>
        <w:tab/>
        <w:t>Don't know______</w:t>
      </w:r>
    </w:p>
    <w:p w14:paraId="1FF38CDE" w14:textId="77777777" w:rsidR="00BB6D99" w:rsidRDefault="00BB6D99" w:rsidP="00BB6D99">
      <w:r>
        <w:tab/>
        <w:t>Decline to state______</w:t>
      </w:r>
    </w:p>
    <w:p w14:paraId="5D6FD612" w14:textId="77777777" w:rsidR="00BB6D99" w:rsidRDefault="00BB6D99" w:rsidP="00BB6D99">
      <w:r>
        <w:t>Person 6</w:t>
      </w:r>
      <w:r>
        <w:tab/>
      </w:r>
    </w:p>
    <w:p w14:paraId="26745DF0" w14:textId="77777777" w:rsidR="00BB6D99" w:rsidRDefault="00BB6D99" w:rsidP="00BB6D99">
      <w:r>
        <w:t>Only answer if you responded Yes to Q70</w:t>
      </w:r>
      <w:r>
        <w:tab/>
      </w:r>
    </w:p>
    <w:p w14:paraId="59447B28" w14:textId="77777777" w:rsidR="00BB6D99" w:rsidRDefault="00BB6D99" w:rsidP="00BB6D99">
      <w:r>
        <w:t>71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33358580" w14:textId="77777777" w:rsidR="00BB6D99" w:rsidRDefault="00BB6D99" w:rsidP="00BB6D99">
      <w:r>
        <w:t>72. Is [NAME] male or female?</w:t>
      </w:r>
      <w:r>
        <w:tab/>
      </w:r>
    </w:p>
    <w:p w14:paraId="274F3C6B" w14:textId="77777777" w:rsidR="00BB6D99" w:rsidRDefault="00BB6D99" w:rsidP="00BB6D99">
      <w:r>
        <w:tab/>
        <w:t>Male______</w:t>
      </w:r>
    </w:p>
    <w:p w14:paraId="25CDA233" w14:textId="77777777" w:rsidR="00BB6D99" w:rsidRDefault="00BB6D99" w:rsidP="00BB6D99">
      <w:r>
        <w:tab/>
        <w:t>Female______</w:t>
      </w:r>
    </w:p>
    <w:p w14:paraId="5CD44363" w14:textId="77777777" w:rsidR="00BB6D99" w:rsidRDefault="00BB6D99" w:rsidP="00BB6D99">
      <w:r>
        <w:t>73. How old is [NAME]?</w:t>
      </w:r>
      <w:r>
        <w:tab/>
        <w:t>_________________________</w:t>
      </w:r>
    </w:p>
    <w:p w14:paraId="562A0408" w14:textId="77777777" w:rsidR="00BB6D99" w:rsidRDefault="00BB6D99" w:rsidP="00BB6D99">
      <w:r>
        <w:t>74. Years, months, weeks, days?</w:t>
      </w:r>
      <w:r>
        <w:tab/>
      </w:r>
    </w:p>
    <w:p w14:paraId="24E9834B" w14:textId="77777777" w:rsidR="00BB6D99" w:rsidRDefault="00BB6D99" w:rsidP="00BB6D99">
      <w:r>
        <w:tab/>
        <w:t>Years______</w:t>
      </w:r>
    </w:p>
    <w:p w14:paraId="2D5EACAA" w14:textId="77777777" w:rsidR="00BB6D99" w:rsidRDefault="00BB6D99" w:rsidP="00BB6D99">
      <w:r>
        <w:tab/>
        <w:t>Months______</w:t>
      </w:r>
    </w:p>
    <w:p w14:paraId="2412B620" w14:textId="77777777" w:rsidR="00BB6D99" w:rsidRDefault="00BB6D99" w:rsidP="00BB6D99">
      <w:r>
        <w:lastRenderedPageBreak/>
        <w:tab/>
        <w:t>Weeks______</w:t>
      </w:r>
    </w:p>
    <w:p w14:paraId="7CE19E39" w14:textId="77777777" w:rsidR="00BB6D99" w:rsidRDefault="00BB6D99" w:rsidP="00BB6D99">
      <w:r>
        <w:tab/>
        <w:t>Days______</w:t>
      </w:r>
    </w:p>
    <w:p w14:paraId="767FDE2D" w14:textId="77777777" w:rsidR="00BB6D99" w:rsidRDefault="00BB6D99" w:rsidP="00BB6D99">
      <w:r>
        <w:t>75. Did [NAME] go to fetch water yesterday?</w:t>
      </w:r>
      <w:r>
        <w:tab/>
      </w:r>
    </w:p>
    <w:p w14:paraId="227B4CBA" w14:textId="77777777" w:rsidR="00BB6D99" w:rsidRDefault="00BB6D99" w:rsidP="00BB6D99">
      <w:r>
        <w:tab/>
        <w:t>Yes______</w:t>
      </w:r>
    </w:p>
    <w:p w14:paraId="6F3B3018" w14:textId="77777777" w:rsidR="00BB6D99" w:rsidRDefault="00BB6D99" w:rsidP="00BB6D99">
      <w:r>
        <w:tab/>
        <w:t>No______</w:t>
      </w:r>
    </w:p>
    <w:p w14:paraId="4CB0EF38" w14:textId="77777777" w:rsidR="00BB6D99" w:rsidRDefault="00BB6D99" w:rsidP="00BB6D99">
      <w:r>
        <w:tab/>
        <w:t>Not applicable______</w:t>
      </w:r>
    </w:p>
    <w:p w14:paraId="3AD623C4" w14:textId="77777777" w:rsidR="00BB6D99" w:rsidRDefault="00BB6D99" w:rsidP="00BB6D99">
      <w:r>
        <w:tab/>
        <w:t>Don't know______</w:t>
      </w:r>
    </w:p>
    <w:p w14:paraId="4426E9AC" w14:textId="77777777" w:rsidR="00BB6D99" w:rsidRDefault="00BB6D99" w:rsidP="00BB6D99">
      <w:r>
        <w:tab/>
        <w:t>Decline to state______</w:t>
      </w:r>
    </w:p>
    <w:p w14:paraId="23DF52AA" w14:textId="77777777" w:rsidR="00BB6D99" w:rsidRDefault="00BB6D99" w:rsidP="00BB6D99">
      <w:r>
        <w:t>76. How many times did [NAME] go to fetch water yesterday?</w:t>
      </w:r>
      <w:r>
        <w:tab/>
        <w:t>_________________________</w:t>
      </w:r>
    </w:p>
    <w:p w14:paraId="4972FBCE" w14:textId="77777777" w:rsidR="00BB6D99" w:rsidRDefault="00BB6D99" w:rsidP="00BB6D99">
      <w:r>
        <w:t>77. When [NAME] went to fetch water, which container did [NAME] use? [Estimate container size in Liters]</w:t>
      </w:r>
      <w:r>
        <w:tab/>
        <w:t>_________________________</w:t>
      </w:r>
    </w:p>
    <w:p w14:paraId="5B32E294" w14:textId="77777777" w:rsidR="00BB6D99" w:rsidRDefault="00BB6D99" w:rsidP="00BB6D99">
      <w:r>
        <w:t>78. Each time [NAME] goes to fetch water, how many containers like this does [NAME] carry and fill?</w:t>
      </w:r>
      <w:r>
        <w:tab/>
        <w:t>_________________________</w:t>
      </w:r>
    </w:p>
    <w:p w14:paraId="4A2B3250" w14:textId="77777777" w:rsidR="00BB6D99" w:rsidRDefault="00BB6D99" w:rsidP="00BB6D99">
      <w:r>
        <w:t>79. Is there another person in this house who fetched water yesterday?</w:t>
      </w:r>
      <w:r>
        <w:tab/>
      </w:r>
    </w:p>
    <w:p w14:paraId="76360C23" w14:textId="77777777" w:rsidR="00BB6D99" w:rsidRDefault="00BB6D99" w:rsidP="00BB6D99">
      <w:r>
        <w:tab/>
        <w:t>Yes______</w:t>
      </w:r>
    </w:p>
    <w:p w14:paraId="127C9C32" w14:textId="77777777" w:rsidR="00BB6D99" w:rsidRDefault="00BB6D99" w:rsidP="00BB6D99">
      <w:r>
        <w:tab/>
        <w:t>No______</w:t>
      </w:r>
    </w:p>
    <w:p w14:paraId="5180D8D8" w14:textId="77777777" w:rsidR="00BB6D99" w:rsidRDefault="00BB6D99" w:rsidP="00BB6D99">
      <w:r>
        <w:tab/>
        <w:t>Not applicable______</w:t>
      </w:r>
    </w:p>
    <w:p w14:paraId="570BB687" w14:textId="77777777" w:rsidR="00BB6D99" w:rsidRDefault="00BB6D99" w:rsidP="00BB6D99">
      <w:r>
        <w:tab/>
        <w:t>Don't know______</w:t>
      </w:r>
    </w:p>
    <w:p w14:paraId="77662DA2" w14:textId="77777777" w:rsidR="00BB6D99" w:rsidRDefault="00BB6D99" w:rsidP="00BB6D99">
      <w:r>
        <w:tab/>
        <w:t>Decline to state______</w:t>
      </w:r>
    </w:p>
    <w:p w14:paraId="25F1A2D4" w14:textId="77777777" w:rsidR="00BB6D99" w:rsidRDefault="00BB6D99" w:rsidP="00BB6D99">
      <w:r>
        <w:t>Person 7</w:t>
      </w:r>
      <w:r>
        <w:tab/>
      </w:r>
    </w:p>
    <w:p w14:paraId="420065F9" w14:textId="77777777" w:rsidR="00BB6D99" w:rsidRDefault="00BB6D99" w:rsidP="00BB6D99">
      <w:r>
        <w:t>Only answer if you responded Yes to Q79</w:t>
      </w:r>
      <w:r>
        <w:tab/>
      </w:r>
    </w:p>
    <w:p w14:paraId="2454DBD3" w14:textId="77777777" w:rsidR="00BB6D99" w:rsidRDefault="00BB6D99" w:rsidP="00BB6D99">
      <w:r>
        <w:t>80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6681E360" w14:textId="77777777" w:rsidR="00BB6D99" w:rsidRDefault="00BB6D99" w:rsidP="00BB6D99">
      <w:r>
        <w:t>81. Is [NAME] male or female?</w:t>
      </w:r>
      <w:r>
        <w:tab/>
      </w:r>
    </w:p>
    <w:p w14:paraId="1FFCBCC8" w14:textId="77777777" w:rsidR="00BB6D99" w:rsidRDefault="00BB6D99" w:rsidP="00BB6D99">
      <w:r>
        <w:tab/>
        <w:t>Male______</w:t>
      </w:r>
    </w:p>
    <w:p w14:paraId="3DE31581" w14:textId="77777777" w:rsidR="00BB6D99" w:rsidRDefault="00BB6D99" w:rsidP="00BB6D99">
      <w:r>
        <w:tab/>
        <w:t>Female______</w:t>
      </w:r>
    </w:p>
    <w:p w14:paraId="4BBCCF54" w14:textId="77777777" w:rsidR="00BB6D99" w:rsidRDefault="00BB6D99" w:rsidP="00BB6D99">
      <w:r>
        <w:t>82. How old is [NAME]?</w:t>
      </w:r>
      <w:r>
        <w:tab/>
        <w:t>_________________________</w:t>
      </w:r>
    </w:p>
    <w:p w14:paraId="256A9EB6" w14:textId="77777777" w:rsidR="00BB6D99" w:rsidRDefault="00BB6D99" w:rsidP="00BB6D99">
      <w:r>
        <w:t>83. Years, months, weeks, days?</w:t>
      </w:r>
      <w:r>
        <w:tab/>
      </w:r>
    </w:p>
    <w:p w14:paraId="065773C1" w14:textId="77777777" w:rsidR="00BB6D99" w:rsidRDefault="00BB6D99" w:rsidP="00BB6D99">
      <w:r>
        <w:tab/>
        <w:t>Years______</w:t>
      </w:r>
    </w:p>
    <w:p w14:paraId="6400591A" w14:textId="77777777" w:rsidR="00BB6D99" w:rsidRDefault="00BB6D99" w:rsidP="00BB6D99">
      <w:r>
        <w:lastRenderedPageBreak/>
        <w:tab/>
        <w:t>Months______</w:t>
      </w:r>
    </w:p>
    <w:p w14:paraId="7C6717CD" w14:textId="77777777" w:rsidR="00BB6D99" w:rsidRDefault="00BB6D99" w:rsidP="00BB6D99">
      <w:r>
        <w:tab/>
        <w:t>Weeks______</w:t>
      </w:r>
    </w:p>
    <w:p w14:paraId="1A09201E" w14:textId="77777777" w:rsidR="00BB6D99" w:rsidRDefault="00BB6D99" w:rsidP="00BB6D99">
      <w:r>
        <w:tab/>
        <w:t>Days______</w:t>
      </w:r>
    </w:p>
    <w:p w14:paraId="6B21D020" w14:textId="77777777" w:rsidR="00BB6D99" w:rsidRDefault="00BB6D99" w:rsidP="00BB6D99">
      <w:r>
        <w:t>84. Did [NAME] go to fetch water yesterday?</w:t>
      </w:r>
      <w:r>
        <w:tab/>
      </w:r>
    </w:p>
    <w:p w14:paraId="0B3A426E" w14:textId="77777777" w:rsidR="00BB6D99" w:rsidRDefault="00BB6D99" w:rsidP="00BB6D99">
      <w:r>
        <w:tab/>
        <w:t>Yes______</w:t>
      </w:r>
    </w:p>
    <w:p w14:paraId="55133187" w14:textId="77777777" w:rsidR="00BB6D99" w:rsidRDefault="00BB6D99" w:rsidP="00BB6D99">
      <w:r>
        <w:tab/>
        <w:t>No______</w:t>
      </w:r>
    </w:p>
    <w:p w14:paraId="5C5FF164" w14:textId="77777777" w:rsidR="00BB6D99" w:rsidRDefault="00BB6D99" w:rsidP="00BB6D99">
      <w:r>
        <w:tab/>
        <w:t>Not applicable______</w:t>
      </w:r>
    </w:p>
    <w:p w14:paraId="67BC7200" w14:textId="77777777" w:rsidR="00BB6D99" w:rsidRDefault="00BB6D99" w:rsidP="00BB6D99">
      <w:r>
        <w:tab/>
        <w:t>Don't know______</w:t>
      </w:r>
    </w:p>
    <w:p w14:paraId="436E60B0" w14:textId="77777777" w:rsidR="00BB6D99" w:rsidRDefault="00BB6D99" w:rsidP="00BB6D99">
      <w:r>
        <w:tab/>
        <w:t>Decline to state______</w:t>
      </w:r>
    </w:p>
    <w:p w14:paraId="7C800EFC" w14:textId="77777777" w:rsidR="00BB6D99" w:rsidRDefault="00BB6D99" w:rsidP="00BB6D99">
      <w:r>
        <w:t>85. How many times did [NAME] go to fetch water yesterday?</w:t>
      </w:r>
      <w:r>
        <w:tab/>
        <w:t>_________________________</w:t>
      </w:r>
    </w:p>
    <w:p w14:paraId="57CBCB96" w14:textId="77777777" w:rsidR="00BB6D99" w:rsidRDefault="00BB6D99" w:rsidP="00BB6D99">
      <w:r>
        <w:t>86. When [NAME] went to fetch water, which container did [NAME] use? [Estimate container size in Liters]</w:t>
      </w:r>
      <w:r>
        <w:tab/>
        <w:t>_________________________</w:t>
      </w:r>
    </w:p>
    <w:p w14:paraId="404E2504" w14:textId="77777777" w:rsidR="00BB6D99" w:rsidRDefault="00BB6D99" w:rsidP="00BB6D99">
      <w:r>
        <w:t>87. Each time [NAME] goes to fetch water, how many containers like this does [NAME] carry and fill?</w:t>
      </w:r>
      <w:r>
        <w:tab/>
        <w:t>_________________________</w:t>
      </w:r>
    </w:p>
    <w:p w14:paraId="10EED708" w14:textId="77777777" w:rsidR="00BB6D99" w:rsidRDefault="00BB6D99" w:rsidP="00BB6D99">
      <w:r>
        <w:t>88. Is there another person in this house who fetched water yesterday?</w:t>
      </w:r>
      <w:r>
        <w:tab/>
      </w:r>
    </w:p>
    <w:p w14:paraId="35BC19CF" w14:textId="77777777" w:rsidR="00BB6D99" w:rsidRDefault="00BB6D99" w:rsidP="00BB6D99">
      <w:r>
        <w:tab/>
        <w:t>Yes______</w:t>
      </w:r>
    </w:p>
    <w:p w14:paraId="0C36F41E" w14:textId="77777777" w:rsidR="00BB6D99" w:rsidRDefault="00BB6D99" w:rsidP="00BB6D99">
      <w:r>
        <w:tab/>
        <w:t>No______</w:t>
      </w:r>
    </w:p>
    <w:p w14:paraId="333FD52D" w14:textId="77777777" w:rsidR="00BB6D99" w:rsidRDefault="00BB6D99" w:rsidP="00BB6D99">
      <w:r>
        <w:tab/>
        <w:t>Not applicable______</w:t>
      </w:r>
    </w:p>
    <w:p w14:paraId="32E1F49E" w14:textId="77777777" w:rsidR="00BB6D99" w:rsidRDefault="00BB6D99" w:rsidP="00BB6D99">
      <w:r>
        <w:tab/>
        <w:t>Don't know______</w:t>
      </w:r>
    </w:p>
    <w:p w14:paraId="21722000" w14:textId="77777777" w:rsidR="00BB6D99" w:rsidRDefault="00BB6D99" w:rsidP="00BB6D99">
      <w:r>
        <w:tab/>
        <w:t>Decline to state______</w:t>
      </w:r>
    </w:p>
    <w:p w14:paraId="3242683B" w14:textId="77777777" w:rsidR="00BB6D99" w:rsidRDefault="00BB6D99" w:rsidP="00BB6D99">
      <w:r>
        <w:t>Person 8</w:t>
      </w:r>
      <w:r>
        <w:tab/>
      </w:r>
    </w:p>
    <w:p w14:paraId="38A57D2B" w14:textId="77777777" w:rsidR="00BB6D99" w:rsidRDefault="00BB6D99" w:rsidP="00BB6D99">
      <w:r>
        <w:t>Only answer if you responded Yes to Q88</w:t>
      </w:r>
      <w:r>
        <w:tab/>
      </w:r>
    </w:p>
    <w:p w14:paraId="3FBFBD60" w14:textId="77777777" w:rsidR="00BB6D99" w:rsidRDefault="00BB6D99" w:rsidP="00BB6D99">
      <w:r>
        <w:t>89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39D0F526" w14:textId="77777777" w:rsidR="00BB6D99" w:rsidRDefault="00BB6D99" w:rsidP="00BB6D99">
      <w:r>
        <w:t>90. Is [NAME] male or female?</w:t>
      </w:r>
      <w:r>
        <w:tab/>
      </w:r>
    </w:p>
    <w:p w14:paraId="20599483" w14:textId="77777777" w:rsidR="00BB6D99" w:rsidRDefault="00BB6D99" w:rsidP="00BB6D99">
      <w:r>
        <w:tab/>
        <w:t>Male______</w:t>
      </w:r>
    </w:p>
    <w:p w14:paraId="27A33A09" w14:textId="77777777" w:rsidR="00BB6D99" w:rsidRDefault="00BB6D99" w:rsidP="00BB6D99">
      <w:r>
        <w:tab/>
        <w:t>Female______</w:t>
      </w:r>
    </w:p>
    <w:p w14:paraId="3BF639F2" w14:textId="77777777" w:rsidR="00BB6D99" w:rsidRDefault="00BB6D99" w:rsidP="00BB6D99">
      <w:r>
        <w:t>91. How old is [NAME]?</w:t>
      </w:r>
      <w:r>
        <w:tab/>
        <w:t>_________________________</w:t>
      </w:r>
    </w:p>
    <w:p w14:paraId="7019C81C" w14:textId="77777777" w:rsidR="00BB6D99" w:rsidRDefault="00BB6D99" w:rsidP="00BB6D99">
      <w:r>
        <w:t>92. Years, months, weeks, days?</w:t>
      </w:r>
      <w:r>
        <w:tab/>
      </w:r>
    </w:p>
    <w:p w14:paraId="281EDA27" w14:textId="77777777" w:rsidR="00BB6D99" w:rsidRDefault="00BB6D99" w:rsidP="00BB6D99">
      <w:r>
        <w:lastRenderedPageBreak/>
        <w:tab/>
        <w:t>Years______</w:t>
      </w:r>
    </w:p>
    <w:p w14:paraId="42A3C6EF" w14:textId="77777777" w:rsidR="00BB6D99" w:rsidRDefault="00BB6D99" w:rsidP="00BB6D99">
      <w:r>
        <w:tab/>
        <w:t>Months______</w:t>
      </w:r>
    </w:p>
    <w:p w14:paraId="2013A494" w14:textId="77777777" w:rsidR="00BB6D99" w:rsidRDefault="00BB6D99" w:rsidP="00BB6D99">
      <w:r>
        <w:tab/>
        <w:t>Weeks______</w:t>
      </w:r>
    </w:p>
    <w:p w14:paraId="2C9D8EDE" w14:textId="77777777" w:rsidR="00BB6D99" w:rsidRDefault="00BB6D99" w:rsidP="00BB6D99">
      <w:r>
        <w:tab/>
        <w:t>Days______</w:t>
      </w:r>
    </w:p>
    <w:p w14:paraId="337EB0F8" w14:textId="77777777" w:rsidR="00BB6D99" w:rsidRDefault="00BB6D99" w:rsidP="00BB6D99">
      <w:r>
        <w:t>93. Did [NAME] go to fetch water yesterday?</w:t>
      </w:r>
      <w:r>
        <w:tab/>
      </w:r>
    </w:p>
    <w:p w14:paraId="1E57D72A" w14:textId="77777777" w:rsidR="00BB6D99" w:rsidRDefault="00BB6D99" w:rsidP="00BB6D99">
      <w:r>
        <w:tab/>
        <w:t>Yes______</w:t>
      </w:r>
    </w:p>
    <w:p w14:paraId="2AE61B29" w14:textId="77777777" w:rsidR="00BB6D99" w:rsidRDefault="00BB6D99" w:rsidP="00BB6D99">
      <w:r>
        <w:tab/>
        <w:t>No______</w:t>
      </w:r>
    </w:p>
    <w:p w14:paraId="58ACB083" w14:textId="77777777" w:rsidR="00BB6D99" w:rsidRDefault="00BB6D99" w:rsidP="00BB6D99">
      <w:r>
        <w:tab/>
        <w:t>Not applicable______</w:t>
      </w:r>
    </w:p>
    <w:p w14:paraId="73FC6967" w14:textId="77777777" w:rsidR="00BB6D99" w:rsidRDefault="00BB6D99" w:rsidP="00BB6D99">
      <w:r>
        <w:tab/>
        <w:t>Don't know______</w:t>
      </w:r>
    </w:p>
    <w:p w14:paraId="35649020" w14:textId="77777777" w:rsidR="00BB6D99" w:rsidRDefault="00BB6D99" w:rsidP="00BB6D99">
      <w:r>
        <w:tab/>
        <w:t>Decline to state______</w:t>
      </w:r>
    </w:p>
    <w:p w14:paraId="6DF9F144" w14:textId="77777777" w:rsidR="00BB6D99" w:rsidRDefault="00BB6D99" w:rsidP="00BB6D99">
      <w:r>
        <w:t>94. How many times did [NAME] go to fetch water yesterday?</w:t>
      </w:r>
      <w:r>
        <w:tab/>
        <w:t>_________________________</w:t>
      </w:r>
    </w:p>
    <w:p w14:paraId="28A9AF25" w14:textId="77777777" w:rsidR="00BB6D99" w:rsidRDefault="00BB6D99" w:rsidP="00BB6D99">
      <w:r>
        <w:t>95. When [NAME] went to fetch water, which container did [NAME] use? [Estimate container size in Liters]</w:t>
      </w:r>
      <w:r>
        <w:tab/>
        <w:t>_________________________</w:t>
      </w:r>
    </w:p>
    <w:p w14:paraId="10B0F895" w14:textId="77777777" w:rsidR="00BB6D99" w:rsidRDefault="00BB6D99" w:rsidP="00BB6D99">
      <w:r>
        <w:t>96. Each time [NAME] goes to fetch water, how many containers like this does [NAME] carry and fill?</w:t>
      </w:r>
      <w:r>
        <w:tab/>
        <w:t>_________________________</w:t>
      </w:r>
    </w:p>
    <w:p w14:paraId="703D334F" w14:textId="77777777" w:rsidR="00BB6D99" w:rsidRDefault="00BB6D99" w:rsidP="00BB6D99">
      <w:r>
        <w:t>97. Is there another person in this house who fetched water yesterday?</w:t>
      </w:r>
      <w:r>
        <w:tab/>
      </w:r>
    </w:p>
    <w:p w14:paraId="76E64CF7" w14:textId="77777777" w:rsidR="00BB6D99" w:rsidRDefault="00BB6D99" w:rsidP="00BB6D99">
      <w:r>
        <w:tab/>
        <w:t>Yes______</w:t>
      </w:r>
    </w:p>
    <w:p w14:paraId="7C2395E4" w14:textId="77777777" w:rsidR="00BB6D99" w:rsidRDefault="00BB6D99" w:rsidP="00BB6D99">
      <w:r>
        <w:tab/>
        <w:t>No______</w:t>
      </w:r>
    </w:p>
    <w:p w14:paraId="7C3A36E6" w14:textId="77777777" w:rsidR="00BB6D99" w:rsidRDefault="00BB6D99" w:rsidP="00BB6D99">
      <w:r>
        <w:tab/>
        <w:t>Not applicable______</w:t>
      </w:r>
    </w:p>
    <w:p w14:paraId="6059051F" w14:textId="77777777" w:rsidR="00BB6D99" w:rsidRDefault="00BB6D99" w:rsidP="00BB6D99">
      <w:r>
        <w:tab/>
        <w:t>Don't know______</w:t>
      </w:r>
    </w:p>
    <w:p w14:paraId="522661EF" w14:textId="77777777" w:rsidR="00BB6D99" w:rsidRDefault="00BB6D99" w:rsidP="00BB6D99">
      <w:r>
        <w:tab/>
        <w:t>Decline to state______</w:t>
      </w:r>
    </w:p>
    <w:p w14:paraId="2587E857" w14:textId="77777777" w:rsidR="00BB6D99" w:rsidRDefault="00BB6D99" w:rsidP="00BB6D99">
      <w:r>
        <w:t>Person 9</w:t>
      </w:r>
      <w:r>
        <w:tab/>
      </w:r>
    </w:p>
    <w:p w14:paraId="69E91543" w14:textId="77777777" w:rsidR="00BB6D99" w:rsidRDefault="00BB6D99" w:rsidP="00BB6D99">
      <w:r>
        <w:t>Only answer if you responded Yes to Q97</w:t>
      </w:r>
      <w:r>
        <w:tab/>
      </w:r>
    </w:p>
    <w:p w14:paraId="2DE1AC5E" w14:textId="77777777" w:rsidR="00BB6D99" w:rsidRDefault="00BB6D99" w:rsidP="00BB6D99">
      <w:r>
        <w:t>98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459E63BF" w14:textId="77777777" w:rsidR="00BB6D99" w:rsidRDefault="00BB6D99" w:rsidP="00BB6D99">
      <w:r>
        <w:t>99. Is [NAME] male or female?</w:t>
      </w:r>
      <w:r>
        <w:tab/>
      </w:r>
    </w:p>
    <w:p w14:paraId="686568CE" w14:textId="77777777" w:rsidR="00BB6D99" w:rsidRDefault="00BB6D99" w:rsidP="00BB6D99">
      <w:r>
        <w:tab/>
        <w:t>Male______</w:t>
      </w:r>
    </w:p>
    <w:p w14:paraId="15729F8C" w14:textId="77777777" w:rsidR="00BB6D99" w:rsidRDefault="00BB6D99" w:rsidP="00BB6D99">
      <w:r>
        <w:tab/>
        <w:t>Female______</w:t>
      </w:r>
    </w:p>
    <w:p w14:paraId="695F893C" w14:textId="77777777" w:rsidR="00BB6D99" w:rsidRDefault="00BB6D99" w:rsidP="00BB6D99">
      <w:r>
        <w:t>100. How old is [NAME]?</w:t>
      </w:r>
      <w:r>
        <w:tab/>
        <w:t>_________________________</w:t>
      </w:r>
    </w:p>
    <w:p w14:paraId="1120B8AA" w14:textId="77777777" w:rsidR="00BB6D99" w:rsidRDefault="00BB6D99" w:rsidP="00BB6D99">
      <w:r>
        <w:lastRenderedPageBreak/>
        <w:t>101. Years, months, weeks, days?</w:t>
      </w:r>
      <w:r>
        <w:tab/>
      </w:r>
    </w:p>
    <w:p w14:paraId="2F58FA85" w14:textId="77777777" w:rsidR="00BB6D99" w:rsidRDefault="00BB6D99" w:rsidP="00BB6D99">
      <w:r>
        <w:tab/>
        <w:t>Years______</w:t>
      </w:r>
    </w:p>
    <w:p w14:paraId="038F92F7" w14:textId="77777777" w:rsidR="00BB6D99" w:rsidRDefault="00BB6D99" w:rsidP="00BB6D99">
      <w:r>
        <w:tab/>
        <w:t>Months______</w:t>
      </w:r>
    </w:p>
    <w:p w14:paraId="3605CE9F" w14:textId="77777777" w:rsidR="00BB6D99" w:rsidRDefault="00BB6D99" w:rsidP="00BB6D99">
      <w:r>
        <w:tab/>
        <w:t>Weeks______</w:t>
      </w:r>
    </w:p>
    <w:p w14:paraId="17D468C7" w14:textId="77777777" w:rsidR="00BB6D99" w:rsidRDefault="00BB6D99" w:rsidP="00BB6D99">
      <w:r>
        <w:tab/>
        <w:t>Days______</w:t>
      </w:r>
    </w:p>
    <w:p w14:paraId="4AC46AEA" w14:textId="77777777" w:rsidR="00BB6D99" w:rsidRDefault="00BB6D99" w:rsidP="00BB6D99">
      <w:r>
        <w:t>102. Did [NAME] go to fetch water yesterday?</w:t>
      </w:r>
      <w:r>
        <w:tab/>
      </w:r>
    </w:p>
    <w:p w14:paraId="6C467DEE" w14:textId="77777777" w:rsidR="00BB6D99" w:rsidRDefault="00BB6D99" w:rsidP="00BB6D99">
      <w:r>
        <w:tab/>
        <w:t>Yes______</w:t>
      </w:r>
    </w:p>
    <w:p w14:paraId="6759F504" w14:textId="77777777" w:rsidR="00BB6D99" w:rsidRDefault="00BB6D99" w:rsidP="00BB6D99">
      <w:r>
        <w:tab/>
        <w:t>No______</w:t>
      </w:r>
    </w:p>
    <w:p w14:paraId="0119877A" w14:textId="77777777" w:rsidR="00BB6D99" w:rsidRDefault="00BB6D99" w:rsidP="00BB6D99">
      <w:r>
        <w:tab/>
        <w:t>Not applicable______</w:t>
      </w:r>
    </w:p>
    <w:p w14:paraId="4B6F11CF" w14:textId="77777777" w:rsidR="00BB6D99" w:rsidRDefault="00BB6D99" w:rsidP="00BB6D99">
      <w:r>
        <w:tab/>
        <w:t>Don't know______</w:t>
      </w:r>
    </w:p>
    <w:p w14:paraId="7F0B1EC5" w14:textId="77777777" w:rsidR="00BB6D99" w:rsidRDefault="00BB6D99" w:rsidP="00BB6D99">
      <w:r>
        <w:tab/>
        <w:t>Decline to state______</w:t>
      </w:r>
    </w:p>
    <w:p w14:paraId="68A8586F" w14:textId="77777777" w:rsidR="00BB6D99" w:rsidRDefault="00BB6D99" w:rsidP="00BB6D99">
      <w:r>
        <w:t>103. How many times did [NAME] go to fetch water yesterday?</w:t>
      </w:r>
      <w:r>
        <w:tab/>
        <w:t>_________________________</w:t>
      </w:r>
    </w:p>
    <w:p w14:paraId="1D5597AF" w14:textId="77777777" w:rsidR="00BB6D99" w:rsidRDefault="00BB6D99" w:rsidP="00BB6D99">
      <w:r>
        <w:t>104. When [NAME] went to fetch water, which container did [NAME] use? [Estimate container size in Liters]</w:t>
      </w:r>
      <w:r>
        <w:tab/>
        <w:t>_________________________</w:t>
      </w:r>
    </w:p>
    <w:p w14:paraId="77A8C3A0" w14:textId="77777777" w:rsidR="00BB6D99" w:rsidRDefault="00BB6D99" w:rsidP="00BB6D99">
      <w:r>
        <w:t>105. Each time [NAME] goes to fetch water, how many containers like this does [NAME] carry and fill?</w:t>
      </w:r>
      <w:r>
        <w:tab/>
        <w:t>_________________________</w:t>
      </w:r>
    </w:p>
    <w:p w14:paraId="2065D407" w14:textId="77777777" w:rsidR="00BB6D99" w:rsidRDefault="00BB6D99" w:rsidP="00BB6D99">
      <w:r>
        <w:t>106. Is there another person in this house who fetched water yesterday?</w:t>
      </w:r>
      <w:r>
        <w:tab/>
      </w:r>
    </w:p>
    <w:p w14:paraId="7D83D09A" w14:textId="77777777" w:rsidR="00BB6D99" w:rsidRDefault="00BB6D99" w:rsidP="00BB6D99">
      <w:r>
        <w:tab/>
        <w:t>Yes______</w:t>
      </w:r>
    </w:p>
    <w:p w14:paraId="44E6AFC3" w14:textId="77777777" w:rsidR="00BB6D99" w:rsidRDefault="00BB6D99" w:rsidP="00BB6D99">
      <w:r>
        <w:tab/>
        <w:t>No______</w:t>
      </w:r>
    </w:p>
    <w:p w14:paraId="60F1A394" w14:textId="77777777" w:rsidR="00BB6D99" w:rsidRDefault="00BB6D99" w:rsidP="00BB6D99">
      <w:r>
        <w:tab/>
        <w:t>Not applicable______</w:t>
      </w:r>
    </w:p>
    <w:p w14:paraId="311D5981" w14:textId="77777777" w:rsidR="00BB6D99" w:rsidRDefault="00BB6D99" w:rsidP="00BB6D99">
      <w:r>
        <w:tab/>
        <w:t>Don't know______</w:t>
      </w:r>
    </w:p>
    <w:p w14:paraId="4DFF838D" w14:textId="77777777" w:rsidR="00BB6D99" w:rsidRDefault="00BB6D99" w:rsidP="00BB6D99">
      <w:r>
        <w:tab/>
        <w:t>Decline to state______</w:t>
      </w:r>
    </w:p>
    <w:p w14:paraId="5E66A252" w14:textId="77777777" w:rsidR="00BB6D99" w:rsidRDefault="00BB6D99" w:rsidP="00BB6D99">
      <w:r>
        <w:t>Person 10</w:t>
      </w:r>
      <w:r>
        <w:tab/>
      </w:r>
    </w:p>
    <w:p w14:paraId="226E056C" w14:textId="77777777" w:rsidR="00BB6D99" w:rsidRDefault="00BB6D99" w:rsidP="00BB6D99">
      <w:r>
        <w:t>Only answer if you responded Yes to Q106</w:t>
      </w:r>
      <w:r>
        <w:tab/>
      </w:r>
    </w:p>
    <w:p w14:paraId="71D2CDB5" w14:textId="77777777" w:rsidR="00BB6D99" w:rsidRDefault="00BB6D99" w:rsidP="00BB6D99">
      <w:r>
        <w:t>107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3F2A91EA" w14:textId="77777777" w:rsidR="00BB6D99" w:rsidRDefault="00BB6D99" w:rsidP="00BB6D99">
      <w:r>
        <w:t>108. Is [NAME] male or female?</w:t>
      </w:r>
      <w:r>
        <w:tab/>
      </w:r>
    </w:p>
    <w:p w14:paraId="5F2C8CE8" w14:textId="77777777" w:rsidR="00BB6D99" w:rsidRDefault="00BB6D99" w:rsidP="00BB6D99">
      <w:r>
        <w:tab/>
        <w:t>Male______</w:t>
      </w:r>
    </w:p>
    <w:p w14:paraId="4B268463" w14:textId="77777777" w:rsidR="00BB6D99" w:rsidRDefault="00BB6D99" w:rsidP="00BB6D99">
      <w:r>
        <w:tab/>
        <w:t>Female______</w:t>
      </w:r>
    </w:p>
    <w:p w14:paraId="1FB19738" w14:textId="77777777" w:rsidR="00BB6D99" w:rsidRDefault="00BB6D99" w:rsidP="00BB6D99">
      <w:r>
        <w:lastRenderedPageBreak/>
        <w:t>109. How old is [NAME]?</w:t>
      </w:r>
      <w:r>
        <w:tab/>
        <w:t>_________________________</w:t>
      </w:r>
    </w:p>
    <w:p w14:paraId="7B02FD3B" w14:textId="77777777" w:rsidR="00BB6D99" w:rsidRDefault="00BB6D99" w:rsidP="00BB6D99">
      <w:r>
        <w:t>110. Years, months, weeks, days?</w:t>
      </w:r>
      <w:r>
        <w:tab/>
      </w:r>
    </w:p>
    <w:p w14:paraId="3CB9C1FC" w14:textId="77777777" w:rsidR="00BB6D99" w:rsidRDefault="00BB6D99" w:rsidP="00BB6D99">
      <w:r>
        <w:tab/>
        <w:t>Years______</w:t>
      </w:r>
    </w:p>
    <w:p w14:paraId="3D53BCA2" w14:textId="77777777" w:rsidR="00BB6D99" w:rsidRDefault="00BB6D99" w:rsidP="00BB6D99">
      <w:r>
        <w:tab/>
        <w:t>Months______</w:t>
      </w:r>
    </w:p>
    <w:p w14:paraId="507875C2" w14:textId="77777777" w:rsidR="00BB6D99" w:rsidRDefault="00BB6D99" w:rsidP="00BB6D99">
      <w:r>
        <w:tab/>
        <w:t>Weeks______</w:t>
      </w:r>
    </w:p>
    <w:p w14:paraId="384A6453" w14:textId="77777777" w:rsidR="00BB6D99" w:rsidRDefault="00BB6D99" w:rsidP="00BB6D99">
      <w:r>
        <w:tab/>
        <w:t>Days______</w:t>
      </w:r>
    </w:p>
    <w:p w14:paraId="18F79D9F" w14:textId="77777777" w:rsidR="00BB6D99" w:rsidRDefault="00BB6D99" w:rsidP="00BB6D99">
      <w:r>
        <w:t>111. Did [NAME] go to fetch water yesterday?</w:t>
      </w:r>
      <w:r>
        <w:tab/>
      </w:r>
    </w:p>
    <w:p w14:paraId="6E668B97" w14:textId="77777777" w:rsidR="00BB6D99" w:rsidRDefault="00BB6D99" w:rsidP="00BB6D99">
      <w:r>
        <w:tab/>
        <w:t>Yes______</w:t>
      </w:r>
    </w:p>
    <w:p w14:paraId="6F060DD9" w14:textId="77777777" w:rsidR="00BB6D99" w:rsidRDefault="00BB6D99" w:rsidP="00BB6D99">
      <w:r>
        <w:tab/>
        <w:t>No______</w:t>
      </w:r>
    </w:p>
    <w:p w14:paraId="564E308C" w14:textId="77777777" w:rsidR="00BB6D99" w:rsidRDefault="00BB6D99" w:rsidP="00BB6D99">
      <w:r>
        <w:tab/>
        <w:t>Not applicable______</w:t>
      </w:r>
    </w:p>
    <w:p w14:paraId="10A9484C" w14:textId="77777777" w:rsidR="00BB6D99" w:rsidRDefault="00BB6D99" w:rsidP="00BB6D99">
      <w:r>
        <w:tab/>
        <w:t>Don't know______</w:t>
      </w:r>
    </w:p>
    <w:p w14:paraId="4947527E" w14:textId="77777777" w:rsidR="00BB6D99" w:rsidRDefault="00BB6D99" w:rsidP="00BB6D99">
      <w:r>
        <w:tab/>
        <w:t>Decline to state______</w:t>
      </w:r>
    </w:p>
    <w:p w14:paraId="50347F2B" w14:textId="77777777" w:rsidR="00BB6D99" w:rsidRDefault="00BB6D99" w:rsidP="00BB6D99">
      <w:r>
        <w:t>112. How many times did [NAME] go to fetch water yesterday?</w:t>
      </w:r>
      <w:r>
        <w:tab/>
        <w:t>_________________________</w:t>
      </w:r>
    </w:p>
    <w:p w14:paraId="08FF74D5" w14:textId="77777777" w:rsidR="00BB6D99" w:rsidRDefault="00BB6D99" w:rsidP="00BB6D99">
      <w:r>
        <w:t>113. When [NAME] went to fetch water, which container did [NAME] use? [Estimate container size in Liters]</w:t>
      </w:r>
      <w:r>
        <w:tab/>
        <w:t>_________________________</w:t>
      </w:r>
    </w:p>
    <w:p w14:paraId="4B31CB8C" w14:textId="77777777" w:rsidR="00BB6D99" w:rsidRDefault="00BB6D99" w:rsidP="00BB6D99">
      <w:r>
        <w:t>114. Each time [NAME] goes to fetch water, how many containers like this does [NAME] carry and fill?</w:t>
      </w:r>
      <w:r>
        <w:tab/>
        <w:t>_________________________</w:t>
      </w:r>
    </w:p>
    <w:p w14:paraId="505A8E3A" w14:textId="77777777" w:rsidR="00BB6D99" w:rsidRDefault="00BB6D99" w:rsidP="00BB6D99">
      <w:r>
        <w:t>115. Is there another person in this house who fetched water yesterday?</w:t>
      </w:r>
      <w:r>
        <w:tab/>
      </w:r>
    </w:p>
    <w:p w14:paraId="3D0F3524" w14:textId="77777777" w:rsidR="00BB6D99" w:rsidRDefault="00BB6D99" w:rsidP="00BB6D99">
      <w:r>
        <w:tab/>
        <w:t>Yes______</w:t>
      </w:r>
    </w:p>
    <w:p w14:paraId="0B767967" w14:textId="77777777" w:rsidR="00BB6D99" w:rsidRDefault="00BB6D99" w:rsidP="00BB6D99">
      <w:r>
        <w:tab/>
        <w:t>No______</w:t>
      </w:r>
    </w:p>
    <w:p w14:paraId="5B1C174B" w14:textId="77777777" w:rsidR="00BB6D99" w:rsidRDefault="00BB6D99" w:rsidP="00BB6D99">
      <w:r>
        <w:tab/>
        <w:t>Not applicable______</w:t>
      </w:r>
    </w:p>
    <w:p w14:paraId="5FB67EE5" w14:textId="77777777" w:rsidR="00BB6D99" w:rsidRDefault="00BB6D99" w:rsidP="00BB6D99">
      <w:r>
        <w:tab/>
        <w:t>Don't know______</w:t>
      </w:r>
    </w:p>
    <w:p w14:paraId="772F118C" w14:textId="77777777" w:rsidR="00BB6D99" w:rsidRDefault="00BB6D99" w:rsidP="00BB6D99">
      <w:r>
        <w:tab/>
        <w:t>Decline to state______</w:t>
      </w:r>
    </w:p>
    <w:p w14:paraId="63C11973" w14:textId="77777777" w:rsidR="00BB6D99" w:rsidRDefault="00BB6D99" w:rsidP="00BB6D99">
      <w:r>
        <w:t>Person 11</w:t>
      </w:r>
      <w:r>
        <w:tab/>
      </w:r>
    </w:p>
    <w:p w14:paraId="01FA38B5" w14:textId="77777777" w:rsidR="00BB6D99" w:rsidRDefault="00BB6D99" w:rsidP="00BB6D99">
      <w:r>
        <w:t>Only answer if you responded Yes to Q115</w:t>
      </w:r>
      <w:r>
        <w:tab/>
      </w:r>
    </w:p>
    <w:p w14:paraId="775E28C1" w14:textId="77777777" w:rsidR="00BB6D99" w:rsidRDefault="00BB6D99" w:rsidP="00BB6D99">
      <w:r>
        <w:t>116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724E6C5F" w14:textId="77777777" w:rsidR="00BB6D99" w:rsidRDefault="00BB6D99" w:rsidP="00BB6D99">
      <w:r>
        <w:t>117. Is [NAME] male or female?</w:t>
      </w:r>
      <w:r>
        <w:tab/>
      </w:r>
    </w:p>
    <w:p w14:paraId="45A07DCF" w14:textId="77777777" w:rsidR="00BB6D99" w:rsidRDefault="00BB6D99" w:rsidP="00BB6D99">
      <w:r>
        <w:tab/>
        <w:t>Male______</w:t>
      </w:r>
    </w:p>
    <w:p w14:paraId="39074D6F" w14:textId="77777777" w:rsidR="00BB6D99" w:rsidRDefault="00BB6D99" w:rsidP="00BB6D99">
      <w:r>
        <w:lastRenderedPageBreak/>
        <w:tab/>
        <w:t>Female______</w:t>
      </w:r>
    </w:p>
    <w:p w14:paraId="68326FFE" w14:textId="77777777" w:rsidR="00BB6D99" w:rsidRDefault="00BB6D99" w:rsidP="00BB6D99">
      <w:r>
        <w:t>118. How old is [NAME]?</w:t>
      </w:r>
      <w:r>
        <w:tab/>
        <w:t>_________________________</w:t>
      </w:r>
    </w:p>
    <w:p w14:paraId="71FF46DA" w14:textId="77777777" w:rsidR="00BB6D99" w:rsidRDefault="00BB6D99" w:rsidP="00BB6D99">
      <w:r>
        <w:t>119. Years, months, weeks, days?</w:t>
      </w:r>
      <w:r>
        <w:tab/>
      </w:r>
    </w:p>
    <w:p w14:paraId="694E0264" w14:textId="77777777" w:rsidR="00BB6D99" w:rsidRDefault="00BB6D99" w:rsidP="00BB6D99">
      <w:r>
        <w:tab/>
        <w:t>Years______</w:t>
      </w:r>
    </w:p>
    <w:p w14:paraId="70BEB76D" w14:textId="77777777" w:rsidR="00BB6D99" w:rsidRDefault="00BB6D99" w:rsidP="00BB6D99">
      <w:r>
        <w:tab/>
        <w:t>Months______</w:t>
      </w:r>
    </w:p>
    <w:p w14:paraId="5F8FCF86" w14:textId="77777777" w:rsidR="00BB6D99" w:rsidRDefault="00BB6D99" w:rsidP="00BB6D99">
      <w:r>
        <w:tab/>
        <w:t>Weeks______</w:t>
      </w:r>
    </w:p>
    <w:p w14:paraId="2B193C7F" w14:textId="77777777" w:rsidR="00BB6D99" w:rsidRDefault="00BB6D99" w:rsidP="00BB6D99">
      <w:r>
        <w:tab/>
        <w:t>Days______</w:t>
      </w:r>
    </w:p>
    <w:p w14:paraId="02328E6F" w14:textId="77777777" w:rsidR="00BB6D99" w:rsidRDefault="00BB6D99" w:rsidP="00BB6D99">
      <w:r>
        <w:t>120. Did [NAME] go to fetch water yesterday?</w:t>
      </w:r>
      <w:r>
        <w:tab/>
      </w:r>
    </w:p>
    <w:p w14:paraId="688EF7F0" w14:textId="77777777" w:rsidR="00BB6D99" w:rsidRDefault="00BB6D99" w:rsidP="00BB6D99">
      <w:r>
        <w:tab/>
        <w:t>Yes______</w:t>
      </w:r>
    </w:p>
    <w:p w14:paraId="4FCA9432" w14:textId="77777777" w:rsidR="00BB6D99" w:rsidRDefault="00BB6D99" w:rsidP="00BB6D99">
      <w:r>
        <w:tab/>
        <w:t>No______</w:t>
      </w:r>
    </w:p>
    <w:p w14:paraId="29A4231F" w14:textId="77777777" w:rsidR="00BB6D99" w:rsidRDefault="00BB6D99" w:rsidP="00BB6D99">
      <w:r>
        <w:tab/>
        <w:t>Not applicable______</w:t>
      </w:r>
    </w:p>
    <w:p w14:paraId="18E437C0" w14:textId="77777777" w:rsidR="00BB6D99" w:rsidRDefault="00BB6D99" w:rsidP="00BB6D99">
      <w:r>
        <w:tab/>
        <w:t>Don't know______</w:t>
      </w:r>
    </w:p>
    <w:p w14:paraId="063B9247" w14:textId="77777777" w:rsidR="00BB6D99" w:rsidRDefault="00BB6D99" w:rsidP="00BB6D99">
      <w:r>
        <w:tab/>
        <w:t>Decline to state______</w:t>
      </w:r>
    </w:p>
    <w:p w14:paraId="366752E2" w14:textId="77777777" w:rsidR="00BB6D99" w:rsidRDefault="00BB6D99" w:rsidP="00BB6D99">
      <w:r>
        <w:t>121. How many times did [NAME] go to fetch water yesterday?</w:t>
      </w:r>
      <w:r>
        <w:tab/>
        <w:t>_________________________</w:t>
      </w:r>
    </w:p>
    <w:p w14:paraId="34E37E92" w14:textId="77777777" w:rsidR="00BB6D99" w:rsidRDefault="00BB6D99" w:rsidP="00BB6D99">
      <w:r>
        <w:t>122. When [NAME] went to fetch water, which container did [NAME] use? [Estimate container size in Liters]</w:t>
      </w:r>
      <w:r>
        <w:tab/>
        <w:t>_________________________</w:t>
      </w:r>
    </w:p>
    <w:p w14:paraId="167B720C" w14:textId="77777777" w:rsidR="00BB6D99" w:rsidRDefault="00BB6D99" w:rsidP="00BB6D99">
      <w:r>
        <w:t>123. Each time [NAME] goes to fetch water, how many containers like this does [NAME] carry and fill?</w:t>
      </w:r>
      <w:r>
        <w:tab/>
        <w:t>_________________________</w:t>
      </w:r>
    </w:p>
    <w:p w14:paraId="18D2E305" w14:textId="77777777" w:rsidR="00BB6D99" w:rsidRDefault="00BB6D99" w:rsidP="00BB6D99">
      <w:r>
        <w:t>124. Is there another person in this house who fetched water yesterday?</w:t>
      </w:r>
      <w:r>
        <w:tab/>
      </w:r>
    </w:p>
    <w:p w14:paraId="6D5BF42E" w14:textId="77777777" w:rsidR="00BB6D99" w:rsidRDefault="00BB6D99" w:rsidP="00BB6D99">
      <w:r>
        <w:tab/>
        <w:t>Yes______</w:t>
      </w:r>
    </w:p>
    <w:p w14:paraId="7BB37FD8" w14:textId="77777777" w:rsidR="00BB6D99" w:rsidRDefault="00BB6D99" w:rsidP="00BB6D99">
      <w:r>
        <w:tab/>
        <w:t>No______</w:t>
      </w:r>
    </w:p>
    <w:p w14:paraId="303C7A7B" w14:textId="77777777" w:rsidR="00BB6D99" w:rsidRDefault="00BB6D99" w:rsidP="00BB6D99">
      <w:r>
        <w:tab/>
        <w:t>Not applicable______</w:t>
      </w:r>
    </w:p>
    <w:p w14:paraId="1B3381A6" w14:textId="77777777" w:rsidR="00BB6D99" w:rsidRDefault="00BB6D99" w:rsidP="00BB6D99">
      <w:r>
        <w:tab/>
        <w:t>Don't know______</w:t>
      </w:r>
    </w:p>
    <w:p w14:paraId="2201834A" w14:textId="77777777" w:rsidR="00BB6D99" w:rsidRDefault="00BB6D99" w:rsidP="00BB6D99">
      <w:r>
        <w:tab/>
        <w:t>Decline to state______</w:t>
      </w:r>
    </w:p>
    <w:p w14:paraId="2F167A63" w14:textId="77777777" w:rsidR="00BB6D99" w:rsidRDefault="00BB6D99" w:rsidP="00BB6D99">
      <w:r>
        <w:t>Person 12</w:t>
      </w:r>
      <w:r>
        <w:tab/>
      </w:r>
    </w:p>
    <w:p w14:paraId="0C61ECE7" w14:textId="77777777" w:rsidR="00BB6D99" w:rsidRDefault="00BB6D99" w:rsidP="00BB6D99">
      <w:r>
        <w:t>Only answer if you responded Yes to Q124</w:t>
      </w:r>
      <w:r>
        <w:tab/>
      </w:r>
    </w:p>
    <w:p w14:paraId="23CA1197" w14:textId="77777777" w:rsidR="00BB6D99" w:rsidRDefault="00BB6D99" w:rsidP="00BB6D99">
      <w:r>
        <w:t>125. Who else in this household fetched water yesterday? [Record first name only; ask respondent to begin with any other adults in the household, then list all children from oldest to youngest].</w:t>
      </w:r>
      <w:r>
        <w:tab/>
        <w:t>_________________________</w:t>
      </w:r>
    </w:p>
    <w:p w14:paraId="1A11A620" w14:textId="77777777" w:rsidR="00BB6D99" w:rsidRDefault="00BB6D99" w:rsidP="00BB6D99">
      <w:r>
        <w:t>126. Is [NAME] male or female?</w:t>
      </w:r>
      <w:r>
        <w:tab/>
      </w:r>
    </w:p>
    <w:p w14:paraId="321ECC0E" w14:textId="77777777" w:rsidR="00BB6D99" w:rsidRDefault="00BB6D99" w:rsidP="00BB6D99">
      <w:r>
        <w:lastRenderedPageBreak/>
        <w:tab/>
        <w:t>Male______</w:t>
      </w:r>
    </w:p>
    <w:p w14:paraId="6286F1ED" w14:textId="77777777" w:rsidR="00BB6D99" w:rsidRDefault="00BB6D99" w:rsidP="00BB6D99">
      <w:r>
        <w:tab/>
        <w:t>Female______</w:t>
      </w:r>
    </w:p>
    <w:p w14:paraId="6DFBFDD1" w14:textId="77777777" w:rsidR="00BB6D99" w:rsidRDefault="00BB6D99" w:rsidP="00BB6D99">
      <w:r>
        <w:t>127. How old is [NAME]?</w:t>
      </w:r>
      <w:r>
        <w:tab/>
        <w:t>_________________________</w:t>
      </w:r>
    </w:p>
    <w:p w14:paraId="77452A44" w14:textId="77777777" w:rsidR="00BB6D99" w:rsidRDefault="00BB6D99" w:rsidP="00BB6D99">
      <w:r>
        <w:t>128. Years, months, weeks, days?</w:t>
      </w:r>
      <w:r>
        <w:tab/>
      </w:r>
    </w:p>
    <w:p w14:paraId="33736FE9" w14:textId="77777777" w:rsidR="00BB6D99" w:rsidRDefault="00BB6D99" w:rsidP="00BB6D99">
      <w:r>
        <w:tab/>
        <w:t>Years______</w:t>
      </w:r>
    </w:p>
    <w:p w14:paraId="6E990533" w14:textId="77777777" w:rsidR="00BB6D99" w:rsidRDefault="00BB6D99" w:rsidP="00BB6D99">
      <w:r>
        <w:tab/>
        <w:t>Months______</w:t>
      </w:r>
    </w:p>
    <w:p w14:paraId="7F696145" w14:textId="77777777" w:rsidR="00BB6D99" w:rsidRDefault="00BB6D99" w:rsidP="00BB6D99">
      <w:r>
        <w:tab/>
        <w:t>Weeks______</w:t>
      </w:r>
    </w:p>
    <w:p w14:paraId="08C59C11" w14:textId="77777777" w:rsidR="00BB6D99" w:rsidRDefault="00BB6D99" w:rsidP="00BB6D99">
      <w:r>
        <w:tab/>
        <w:t>Days______</w:t>
      </w:r>
    </w:p>
    <w:p w14:paraId="2000DF5E" w14:textId="77777777" w:rsidR="00BB6D99" w:rsidRDefault="00BB6D99" w:rsidP="00BB6D99">
      <w:r>
        <w:t>129. Did [NAME] go to fetch water yesterday?</w:t>
      </w:r>
      <w:r>
        <w:tab/>
      </w:r>
    </w:p>
    <w:p w14:paraId="5C85CC8C" w14:textId="77777777" w:rsidR="00BB6D99" w:rsidRDefault="00BB6D99" w:rsidP="00BB6D99">
      <w:r>
        <w:tab/>
        <w:t>Yes______</w:t>
      </w:r>
    </w:p>
    <w:p w14:paraId="140507EE" w14:textId="77777777" w:rsidR="00BB6D99" w:rsidRDefault="00BB6D99" w:rsidP="00BB6D99">
      <w:r>
        <w:tab/>
        <w:t>No______</w:t>
      </w:r>
    </w:p>
    <w:p w14:paraId="200DEC9C" w14:textId="77777777" w:rsidR="00BB6D99" w:rsidRDefault="00BB6D99" w:rsidP="00BB6D99">
      <w:r>
        <w:tab/>
        <w:t>Not applicable______</w:t>
      </w:r>
    </w:p>
    <w:p w14:paraId="513AEA86" w14:textId="77777777" w:rsidR="00BB6D99" w:rsidRDefault="00BB6D99" w:rsidP="00BB6D99">
      <w:r>
        <w:tab/>
        <w:t>Don't know______</w:t>
      </w:r>
    </w:p>
    <w:p w14:paraId="5C43E5F4" w14:textId="77777777" w:rsidR="00BB6D99" w:rsidRDefault="00BB6D99" w:rsidP="00BB6D99">
      <w:r>
        <w:tab/>
        <w:t>Decline to state______</w:t>
      </w:r>
    </w:p>
    <w:p w14:paraId="33D9A239" w14:textId="77777777" w:rsidR="00BB6D99" w:rsidRDefault="00BB6D99" w:rsidP="00BB6D99">
      <w:r>
        <w:t>130. How many times did [NAME] go to fetch water yesterday?</w:t>
      </w:r>
      <w:r>
        <w:tab/>
        <w:t>_________________________</w:t>
      </w:r>
    </w:p>
    <w:p w14:paraId="3F3143B7" w14:textId="77777777" w:rsidR="00BB6D99" w:rsidRDefault="00BB6D99" w:rsidP="00BB6D99">
      <w:r>
        <w:t>131. When [NAME] went to fetch water, which container did [NAME] use? [Estimate container size in Liters]</w:t>
      </w:r>
      <w:r>
        <w:tab/>
        <w:t>_________________________</w:t>
      </w:r>
    </w:p>
    <w:p w14:paraId="5FFFA99B" w14:textId="77777777" w:rsidR="00BB6D99" w:rsidRDefault="00BB6D99" w:rsidP="00BB6D99">
      <w:r>
        <w:t>132. Each time [NAME] goes to fetch water, how many containers like this does [NAME] carry and fill?</w:t>
      </w:r>
      <w:r>
        <w:tab/>
        <w:t>_________________________</w:t>
      </w:r>
    </w:p>
    <w:p w14:paraId="6E1A8F40" w14:textId="77777777" w:rsidR="00BB6D99" w:rsidRDefault="00BB6D99" w:rsidP="00BB6D99">
      <w:r>
        <w:t>133. Is there another person in this house who fetched water yesterday?</w:t>
      </w:r>
      <w:r>
        <w:tab/>
      </w:r>
    </w:p>
    <w:p w14:paraId="0BF67254" w14:textId="77777777" w:rsidR="00BB6D99" w:rsidRDefault="00BB6D99" w:rsidP="00BB6D99">
      <w:r>
        <w:tab/>
        <w:t>Yes______</w:t>
      </w:r>
    </w:p>
    <w:p w14:paraId="088CBF89" w14:textId="77777777" w:rsidR="00BB6D99" w:rsidRDefault="00BB6D99" w:rsidP="00BB6D99">
      <w:r>
        <w:tab/>
        <w:t>No______</w:t>
      </w:r>
    </w:p>
    <w:p w14:paraId="1A9C9508" w14:textId="77777777" w:rsidR="00BB6D99" w:rsidRDefault="00BB6D99" w:rsidP="00BB6D99">
      <w:r>
        <w:tab/>
        <w:t>Not applicable______</w:t>
      </w:r>
    </w:p>
    <w:p w14:paraId="040E1878" w14:textId="77777777" w:rsidR="00BB6D99" w:rsidRDefault="00BB6D99" w:rsidP="00BB6D99">
      <w:r>
        <w:tab/>
        <w:t>Don't know______</w:t>
      </w:r>
    </w:p>
    <w:p w14:paraId="2BCD6ECA" w14:textId="77777777" w:rsidR="00BB6D99" w:rsidRDefault="00BB6D99" w:rsidP="00BB6D99">
      <w:r>
        <w:tab/>
        <w:t>Decline to state______</w:t>
      </w:r>
    </w:p>
    <w:p w14:paraId="032001E5" w14:textId="77777777" w:rsidR="00BB6D99" w:rsidRDefault="00BB6D99" w:rsidP="00BB6D99">
      <w:r>
        <w:t>134. Are there any more people to add?  How many?</w:t>
      </w:r>
      <w:r>
        <w:tab/>
        <w:t>_________________________</w:t>
      </w:r>
    </w:p>
    <w:p w14:paraId="7DF55EBE" w14:textId="77777777" w:rsidR="00BB6D99" w:rsidRDefault="00BB6D99" w:rsidP="00BB6D99">
      <w:r>
        <w:t>Water Source</w:t>
      </w:r>
      <w:r>
        <w:tab/>
      </w:r>
    </w:p>
    <w:p w14:paraId="494093D7" w14:textId="77777777" w:rsidR="00BB6D99" w:rsidRDefault="00BB6D99" w:rsidP="00BB6D99">
      <w:r>
        <w:t>135. What is the main source of drinking-water for members of your household during the dry season?</w:t>
      </w:r>
      <w:r>
        <w:tab/>
      </w:r>
    </w:p>
    <w:p w14:paraId="4D747067" w14:textId="77777777" w:rsidR="00BB6D99" w:rsidRDefault="00BB6D99" w:rsidP="00BB6D99">
      <w:r>
        <w:tab/>
        <w:t>Piped water into dwelling______</w:t>
      </w:r>
    </w:p>
    <w:p w14:paraId="0708FC55" w14:textId="77777777" w:rsidR="00BB6D99" w:rsidRDefault="00BB6D99" w:rsidP="00BB6D99">
      <w:r>
        <w:lastRenderedPageBreak/>
        <w:tab/>
        <w:t>Piped water to yard/plot______</w:t>
      </w:r>
    </w:p>
    <w:p w14:paraId="7EC50558" w14:textId="77777777" w:rsidR="00BB6D99" w:rsidRDefault="00BB6D99" w:rsidP="00BB6D99">
      <w:r>
        <w:tab/>
        <w:t>Public tap/standpipe______</w:t>
      </w:r>
    </w:p>
    <w:p w14:paraId="676AF136" w14:textId="77777777" w:rsidR="00BB6D99" w:rsidRDefault="00BB6D99" w:rsidP="00BB6D99">
      <w:r>
        <w:tab/>
        <w:t>Mechanized borehole______</w:t>
      </w:r>
    </w:p>
    <w:p w14:paraId="0CB4825B" w14:textId="77777777" w:rsidR="00BB6D99" w:rsidRDefault="00BB6D99" w:rsidP="00BB6D99">
      <w:r>
        <w:tab/>
        <w:t>Borehole with manual pump______</w:t>
      </w:r>
    </w:p>
    <w:p w14:paraId="03F99974" w14:textId="77777777" w:rsidR="00BB6D99" w:rsidRDefault="00BB6D99" w:rsidP="00BB6D99">
      <w:r>
        <w:tab/>
        <w:t>Protected dug well______</w:t>
      </w:r>
    </w:p>
    <w:p w14:paraId="1980BA0E" w14:textId="77777777" w:rsidR="00BB6D99" w:rsidRDefault="00BB6D99" w:rsidP="00BB6D99">
      <w:r>
        <w:tab/>
        <w:t>Unprotected dug well______</w:t>
      </w:r>
    </w:p>
    <w:p w14:paraId="7A6E666D" w14:textId="77777777" w:rsidR="00BB6D99" w:rsidRDefault="00BB6D99" w:rsidP="00BB6D99">
      <w:r>
        <w:tab/>
        <w:t>Protected spring______</w:t>
      </w:r>
    </w:p>
    <w:p w14:paraId="785C5E67" w14:textId="77777777" w:rsidR="00BB6D99" w:rsidRDefault="00BB6D99" w:rsidP="00BB6D99">
      <w:r>
        <w:tab/>
        <w:t>Unprotected spring______</w:t>
      </w:r>
    </w:p>
    <w:p w14:paraId="0A9E8A89" w14:textId="77777777" w:rsidR="00BB6D99" w:rsidRDefault="00BB6D99" w:rsidP="00BB6D99">
      <w:r>
        <w:tab/>
        <w:t>Rainwater collection______</w:t>
      </w:r>
    </w:p>
    <w:p w14:paraId="7F3559A5" w14:textId="77777777" w:rsidR="00BB6D99" w:rsidRDefault="00BB6D99" w:rsidP="00BB6D99">
      <w:r>
        <w:tab/>
        <w:t>Pay another person to fetch/ buy filled containers from a vendor______</w:t>
      </w:r>
    </w:p>
    <w:p w14:paraId="3CBD11C4" w14:textId="77777777" w:rsidR="00BB6D99" w:rsidRDefault="00BB6D99" w:rsidP="00BB6D99">
      <w:r>
        <w:tab/>
        <w:t>Bottled water- sachet water- or "pure water (sachet water)"______</w:t>
      </w:r>
    </w:p>
    <w:p w14:paraId="3C5F6BBD" w14:textId="77777777" w:rsidR="00BB6D99" w:rsidRDefault="00BB6D99" w:rsidP="00BB6D99">
      <w:r>
        <w:tab/>
        <w:t>Cart with small tank/drum______</w:t>
      </w:r>
    </w:p>
    <w:p w14:paraId="33B4FBD7" w14:textId="77777777" w:rsidR="00BB6D99" w:rsidRDefault="00BB6D99" w:rsidP="00BB6D99">
      <w:r>
        <w:tab/>
        <w:t>Tanker-truck______</w:t>
      </w:r>
    </w:p>
    <w:p w14:paraId="412E3A34" w14:textId="77777777" w:rsidR="00BB6D99" w:rsidRDefault="00BB6D99" w:rsidP="00BB6D99">
      <w:r>
        <w:tab/>
        <w:t xml:space="preserve">Surface water (river- dam- lake- pond- stream- canal- irrigation </w:t>
      </w:r>
      <w:proofErr w:type="gramStart"/>
      <w:r>
        <w:t>channels)_</w:t>
      </w:r>
      <w:proofErr w:type="gramEnd"/>
      <w:r>
        <w:t>_____</w:t>
      </w:r>
    </w:p>
    <w:p w14:paraId="257BA13A" w14:textId="77777777" w:rsidR="00BB6D99" w:rsidRDefault="00BB6D99" w:rsidP="00BB6D99">
      <w:r>
        <w:tab/>
        <w:t>Not applicable______</w:t>
      </w:r>
    </w:p>
    <w:p w14:paraId="12E4FABA" w14:textId="77777777" w:rsidR="00BB6D99" w:rsidRDefault="00BB6D99" w:rsidP="00BB6D99">
      <w:r>
        <w:tab/>
        <w:t>Don't know______</w:t>
      </w:r>
    </w:p>
    <w:p w14:paraId="75735E13" w14:textId="77777777" w:rsidR="00BB6D99" w:rsidRDefault="00BB6D99" w:rsidP="00BB6D99">
      <w:r>
        <w:tab/>
        <w:t>Decline to state______</w:t>
      </w:r>
    </w:p>
    <w:p w14:paraId="65ECFB0E" w14:textId="77777777" w:rsidR="00BB6D99" w:rsidRDefault="00BB6D99" w:rsidP="00BB6D99">
      <w:r>
        <w:t>136. Are there ever times during the dry season when water is not available from [SOURCE]?</w:t>
      </w:r>
      <w:r>
        <w:tab/>
      </w:r>
    </w:p>
    <w:p w14:paraId="4F68478A" w14:textId="77777777" w:rsidR="00BB6D99" w:rsidRDefault="00BB6D99" w:rsidP="00BB6D99">
      <w:r>
        <w:tab/>
        <w:t>Yes______</w:t>
      </w:r>
    </w:p>
    <w:p w14:paraId="6E8D51D8" w14:textId="77777777" w:rsidR="00BB6D99" w:rsidRDefault="00BB6D99" w:rsidP="00BB6D99">
      <w:r>
        <w:tab/>
        <w:t>No______</w:t>
      </w:r>
    </w:p>
    <w:p w14:paraId="3E89CE12" w14:textId="77777777" w:rsidR="00BB6D99" w:rsidRDefault="00BB6D99" w:rsidP="00BB6D99">
      <w:r>
        <w:tab/>
        <w:t>Not applicable______</w:t>
      </w:r>
    </w:p>
    <w:p w14:paraId="47B35318" w14:textId="77777777" w:rsidR="00BB6D99" w:rsidRDefault="00BB6D99" w:rsidP="00BB6D99">
      <w:r>
        <w:tab/>
        <w:t>Don't know______</w:t>
      </w:r>
    </w:p>
    <w:p w14:paraId="45878F4B" w14:textId="77777777" w:rsidR="00BB6D99" w:rsidRDefault="00BB6D99" w:rsidP="00BB6D99">
      <w:r>
        <w:tab/>
        <w:t>Decline to state______</w:t>
      </w:r>
    </w:p>
    <w:p w14:paraId="7C910656" w14:textId="77777777" w:rsidR="00BB6D99" w:rsidRDefault="00BB6D99" w:rsidP="00BB6D99">
      <w:r>
        <w:t>Only answer if you responded Yes to Q136</w:t>
      </w:r>
      <w:r>
        <w:tab/>
      </w:r>
    </w:p>
    <w:p w14:paraId="62AD0621" w14:textId="77777777" w:rsidR="00BB6D99" w:rsidRDefault="00BB6D99" w:rsidP="00BB6D99">
      <w:r>
        <w:t>137. When your main source is not available, what other source of drinking-water for members of your household do you use in the dry season?</w:t>
      </w:r>
      <w:r>
        <w:tab/>
      </w:r>
    </w:p>
    <w:p w14:paraId="22D1079E" w14:textId="77777777" w:rsidR="00BB6D99" w:rsidRDefault="00BB6D99" w:rsidP="00BB6D99">
      <w:r>
        <w:tab/>
        <w:t>Piped water into dwelling______</w:t>
      </w:r>
    </w:p>
    <w:p w14:paraId="481DF3E4" w14:textId="77777777" w:rsidR="00BB6D99" w:rsidRDefault="00BB6D99" w:rsidP="00BB6D99">
      <w:r>
        <w:tab/>
        <w:t>Piped water to yard/plot______</w:t>
      </w:r>
    </w:p>
    <w:p w14:paraId="40225436" w14:textId="77777777" w:rsidR="00BB6D99" w:rsidRDefault="00BB6D99" w:rsidP="00BB6D99">
      <w:r>
        <w:tab/>
        <w:t>Public tap/standpipe______</w:t>
      </w:r>
    </w:p>
    <w:p w14:paraId="0005620E" w14:textId="77777777" w:rsidR="00BB6D99" w:rsidRDefault="00BB6D99" w:rsidP="00BB6D99">
      <w:r>
        <w:lastRenderedPageBreak/>
        <w:tab/>
        <w:t>Mechanized borehole______</w:t>
      </w:r>
    </w:p>
    <w:p w14:paraId="698F5CAB" w14:textId="77777777" w:rsidR="00BB6D99" w:rsidRDefault="00BB6D99" w:rsidP="00BB6D99">
      <w:r>
        <w:tab/>
        <w:t>Borehole with manual pump______</w:t>
      </w:r>
    </w:p>
    <w:p w14:paraId="3BE3050F" w14:textId="77777777" w:rsidR="00BB6D99" w:rsidRDefault="00BB6D99" w:rsidP="00BB6D99">
      <w:r>
        <w:tab/>
        <w:t>Protected dug well______</w:t>
      </w:r>
    </w:p>
    <w:p w14:paraId="0F45D83C" w14:textId="77777777" w:rsidR="00BB6D99" w:rsidRDefault="00BB6D99" w:rsidP="00BB6D99">
      <w:r>
        <w:tab/>
        <w:t>Unprotected dug well______</w:t>
      </w:r>
    </w:p>
    <w:p w14:paraId="058529BA" w14:textId="77777777" w:rsidR="00BB6D99" w:rsidRDefault="00BB6D99" w:rsidP="00BB6D99">
      <w:r>
        <w:tab/>
        <w:t>Protected spring______</w:t>
      </w:r>
    </w:p>
    <w:p w14:paraId="609E7353" w14:textId="77777777" w:rsidR="00BB6D99" w:rsidRDefault="00BB6D99" w:rsidP="00BB6D99">
      <w:r>
        <w:tab/>
        <w:t>Unprotected spring______</w:t>
      </w:r>
    </w:p>
    <w:p w14:paraId="39BB1E2E" w14:textId="77777777" w:rsidR="00BB6D99" w:rsidRDefault="00BB6D99" w:rsidP="00BB6D99">
      <w:r>
        <w:tab/>
        <w:t>Rainwater collection______</w:t>
      </w:r>
    </w:p>
    <w:p w14:paraId="5A819B2F" w14:textId="77777777" w:rsidR="00BB6D99" w:rsidRDefault="00BB6D99" w:rsidP="00BB6D99">
      <w:r>
        <w:tab/>
        <w:t>Pay another person to fetch/ buy filled containers from a vendor______</w:t>
      </w:r>
    </w:p>
    <w:p w14:paraId="392B3710" w14:textId="77777777" w:rsidR="00BB6D99" w:rsidRDefault="00BB6D99" w:rsidP="00BB6D99">
      <w:r>
        <w:tab/>
        <w:t>Bottled water- sachet water- or "pure water (sachet water)"______</w:t>
      </w:r>
    </w:p>
    <w:p w14:paraId="49EC243F" w14:textId="77777777" w:rsidR="00BB6D99" w:rsidRDefault="00BB6D99" w:rsidP="00BB6D99">
      <w:r>
        <w:tab/>
        <w:t>Cart with small tank/drum______</w:t>
      </w:r>
    </w:p>
    <w:p w14:paraId="03377103" w14:textId="77777777" w:rsidR="00BB6D99" w:rsidRDefault="00BB6D99" w:rsidP="00BB6D99">
      <w:r>
        <w:tab/>
        <w:t>Tanker-truck______</w:t>
      </w:r>
    </w:p>
    <w:p w14:paraId="00F737B1" w14:textId="77777777" w:rsidR="00BB6D99" w:rsidRDefault="00BB6D99" w:rsidP="00BB6D99">
      <w:r>
        <w:tab/>
        <w:t xml:space="preserve">Surface water (river- dam- lake- pond- stream- canal- irrigation </w:t>
      </w:r>
      <w:proofErr w:type="gramStart"/>
      <w:r>
        <w:t>channels)_</w:t>
      </w:r>
      <w:proofErr w:type="gramEnd"/>
      <w:r>
        <w:t>_____</w:t>
      </w:r>
    </w:p>
    <w:p w14:paraId="27202C3D" w14:textId="77777777" w:rsidR="00BB6D99" w:rsidRDefault="00BB6D99" w:rsidP="00BB6D99">
      <w:r>
        <w:tab/>
        <w:t>Not applicable______</w:t>
      </w:r>
    </w:p>
    <w:p w14:paraId="184DEDB5" w14:textId="77777777" w:rsidR="00BB6D99" w:rsidRDefault="00BB6D99" w:rsidP="00BB6D99">
      <w:r>
        <w:tab/>
        <w:t>Don't know______</w:t>
      </w:r>
    </w:p>
    <w:p w14:paraId="00A4FF61" w14:textId="77777777" w:rsidR="00BB6D99" w:rsidRDefault="00BB6D99" w:rsidP="00BB6D99">
      <w:r>
        <w:tab/>
        <w:t>Decline to state______</w:t>
      </w:r>
    </w:p>
    <w:p w14:paraId="54E5D410" w14:textId="77777777" w:rsidR="00BB6D99" w:rsidRDefault="00BB6D99" w:rsidP="00BB6D99">
      <w:r>
        <w:t>138. [Direct Observation] Is the household's main dry season water source on-plot?</w:t>
      </w:r>
      <w:r>
        <w:tab/>
      </w:r>
    </w:p>
    <w:p w14:paraId="10054544" w14:textId="77777777" w:rsidR="00BB6D99" w:rsidRDefault="00BB6D99" w:rsidP="00BB6D99">
      <w:r>
        <w:tab/>
        <w:t>Yes______</w:t>
      </w:r>
    </w:p>
    <w:p w14:paraId="353F0810" w14:textId="77777777" w:rsidR="00BB6D99" w:rsidRDefault="00BB6D99" w:rsidP="00BB6D99">
      <w:r>
        <w:tab/>
        <w:t>No______</w:t>
      </w:r>
    </w:p>
    <w:p w14:paraId="4E2516CB" w14:textId="77777777" w:rsidR="00BB6D99" w:rsidRDefault="00BB6D99" w:rsidP="00BB6D99">
      <w:r>
        <w:tab/>
        <w:t>Not applicable______</w:t>
      </w:r>
    </w:p>
    <w:p w14:paraId="7FE8406F" w14:textId="77777777" w:rsidR="00BB6D99" w:rsidRDefault="00BB6D99" w:rsidP="00BB6D99">
      <w:r>
        <w:tab/>
        <w:t>Don't know______</w:t>
      </w:r>
    </w:p>
    <w:p w14:paraId="0BFCE899" w14:textId="77777777" w:rsidR="00BB6D99" w:rsidRDefault="00BB6D99" w:rsidP="00BB6D99">
      <w:r>
        <w:tab/>
        <w:t>Decline to state______</w:t>
      </w:r>
    </w:p>
    <w:p w14:paraId="0073FC3E" w14:textId="77777777" w:rsidR="00BB6D99" w:rsidRDefault="00BB6D99" w:rsidP="00BB6D99">
      <w:r>
        <w:t>139. What is the main source of drinking-water for members of your household during the wet season?</w:t>
      </w:r>
      <w:r>
        <w:tab/>
      </w:r>
    </w:p>
    <w:p w14:paraId="7CA09503" w14:textId="77777777" w:rsidR="00BB6D99" w:rsidRDefault="00BB6D99" w:rsidP="00BB6D99">
      <w:r>
        <w:tab/>
        <w:t>Piped water into dwelling______</w:t>
      </w:r>
    </w:p>
    <w:p w14:paraId="378180AA" w14:textId="77777777" w:rsidR="00BB6D99" w:rsidRDefault="00BB6D99" w:rsidP="00BB6D99">
      <w:r>
        <w:tab/>
        <w:t>Piped water to yard/plot______</w:t>
      </w:r>
    </w:p>
    <w:p w14:paraId="7E31C069" w14:textId="77777777" w:rsidR="00BB6D99" w:rsidRDefault="00BB6D99" w:rsidP="00BB6D99">
      <w:r>
        <w:tab/>
        <w:t>Public tap/standpipe______</w:t>
      </w:r>
    </w:p>
    <w:p w14:paraId="55AF875C" w14:textId="77777777" w:rsidR="00BB6D99" w:rsidRDefault="00BB6D99" w:rsidP="00BB6D99">
      <w:r>
        <w:tab/>
        <w:t>Mechanized borehole______</w:t>
      </w:r>
    </w:p>
    <w:p w14:paraId="49E8C124" w14:textId="77777777" w:rsidR="00BB6D99" w:rsidRDefault="00BB6D99" w:rsidP="00BB6D99">
      <w:r>
        <w:tab/>
        <w:t>Borehole with manual pump______</w:t>
      </w:r>
    </w:p>
    <w:p w14:paraId="0146716D" w14:textId="77777777" w:rsidR="00BB6D99" w:rsidRDefault="00BB6D99" w:rsidP="00BB6D99">
      <w:r>
        <w:tab/>
        <w:t>Protected dug well______</w:t>
      </w:r>
    </w:p>
    <w:p w14:paraId="067A12EE" w14:textId="77777777" w:rsidR="00BB6D99" w:rsidRDefault="00BB6D99" w:rsidP="00BB6D99">
      <w:r>
        <w:tab/>
        <w:t>Unprotected dug well______</w:t>
      </w:r>
    </w:p>
    <w:p w14:paraId="1434EE03" w14:textId="77777777" w:rsidR="00BB6D99" w:rsidRDefault="00BB6D99" w:rsidP="00BB6D99">
      <w:r>
        <w:lastRenderedPageBreak/>
        <w:tab/>
        <w:t>Protected spring______</w:t>
      </w:r>
    </w:p>
    <w:p w14:paraId="4D9B94E1" w14:textId="77777777" w:rsidR="00BB6D99" w:rsidRDefault="00BB6D99" w:rsidP="00BB6D99">
      <w:r>
        <w:tab/>
        <w:t>Unprotected spring______</w:t>
      </w:r>
    </w:p>
    <w:p w14:paraId="64AB679D" w14:textId="77777777" w:rsidR="00BB6D99" w:rsidRDefault="00BB6D99" w:rsidP="00BB6D99">
      <w:r>
        <w:tab/>
        <w:t>Rainwater collection______</w:t>
      </w:r>
    </w:p>
    <w:p w14:paraId="1EB2E953" w14:textId="77777777" w:rsidR="00BB6D99" w:rsidRDefault="00BB6D99" w:rsidP="00BB6D99">
      <w:r>
        <w:tab/>
        <w:t>Pay another person to fetch/ buy filled containers from a vendor______</w:t>
      </w:r>
    </w:p>
    <w:p w14:paraId="50ADCF39" w14:textId="77777777" w:rsidR="00BB6D99" w:rsidRDefault="00BB6D99" w:rsidP="00BB6D99">
      <w:r>
        <w:tab/>
        <w:t>Bottled water- sachet water- or "pure water (sachet water)"______</w:t>
      </w:r>
    </w:p>
    <w:p w14:paraId="36F38EC8" w14:textId="77777777" w:rsidR="00BB6D99" w:rsidRDefault="00BB6D99" w:rsidP="00BB6D99">
      <w:r>
        <w:tab/>
        <w:t>Cart with small tank/drum______</w:t>
      </w:r>
    </w:p>
    <w:p w14:paraId="38B956AA" w14:textId="77777777" w:rsidR="00BB6D99" w:rsidRDefault="00BB6D99" w:rsidP="00BB6D99">
      <w:r>
        <w:tab/>
        <w:t>Tanker-truck______</w:t>
      </w:r>
    </w:p>
    <w:p w14:paraId="393E8097" w14:textId="77777777" w:rsidR="00BB6D99" w:rsidRDefault="00BB6D99" w:rsidP="00BB6D99">
      <w:r>
        <w:tab/>
        <w:t xml:space="preserve">Surface water (river- dam- lake- pond- stream- canal- irrigation </w:t>
      </w:r>
      <w:proofErr w:type="gramStart"/>
      <w:r>
        <w:t>channels)_</w:t>
      </w:r>
      <w:proofErr w:type="gramEnd"/>
      <w:r>
        <w:t>_____</w:t>
      </w:r>
    </w:p>
    <w:p w14:paraId="2DD7E99D" w14:textId="77777777" w:rsidR="00BB6D99" w:rsidRDefault="00BB6D99" w:rsidP="00BB6D99">
      <w:r>
        <w:tab/>
        <w:t>Not applicable______</w:t>
      </w:r>
    </w:p>
    <w:p w14:paraId="4F29EDD2" w14:textId="77777777" w:rsidR="00BB6D99" w:rsidRDefault="00BB6D99" w:rsidP="00BB6D99">
      <w:r>
        <w:tab/>
        <w:t>Don't know______</w:t>
      </w:r>
    </w:p>
    <w:p w14:paraId="16957D90" w14:textId="77777777" w:rsidR="00BB6D99" w:rsidRDefault="00BB6D99" w:rsidP="00BB6D99">
      <w:r>
        <w:tab/>
        <w:t>Decline to state______</w:t>
      </w:r>
    </w:p>
    <w:p w14:paraId="7FFEC2D8" w14:textId="77777777" w:rsidR="00BB6D99" w:rsidRDefault="00BB6D99" w:rsidP="00BB6D99">
      <w:r>
        <w:t>140. [Direct Observation] Is the household's main wet season water source on-plot?</w:t>
      </w:r>
      <w:r>
        <w:tab/>
      </w:r>
    </w:p>
    <w:p w14:paraId="6B85C7E3" w14:textId="77777777" w:rsidR="00BB6D99" w:rsidRDefault="00BB6D99" w:rsidP="00BB6D99">
      <w:r>
        <w:tab/>
        <w:t>Yes______</w:t>
      </w:r>
    </w:p>
    <w:p w14:paraId="06522D34" w14:textId="77777777" w:rsidR="00BB6D99" w:rsidRDefault="00BB6D99" w:rsidP="00BB6D99">
      <w:r>
        <w:tab/>
        <w:t>No______</w:t>
      </w:r>
    </w:p>
    <w:p w14:paraId="199CE05C" w14:textId="77777777" w:rsidR="00BB6D99" w:rsidRDefault="00BB6D99" w:rsidP="00BB6D99">
      <w:r>
        <w:tab/>
        <w:t>Not applicable______</w:t>
      </w:r>
    </w:p>
    <w:p w14:paraId="3257F34D" w14:textId="77777777" w:rsidR="00BB6D99" w:rsidRDefault="00BB6D99" w:rsidP="00BB6D99">
      <w:r>
        <w:tab/>
        <w:t>Don't know______</w:t>
      </w:r>
    </w:p>
    <w:p w14:paraId="731DAE8E" w14:textId="77777777" w:rsidR="00BB6D99" w:rsidRDefault="00BB6D99" w:rsidP="00BB6D99">
      <w:r>
        <w:tab/>
        <w:t>Decline to state______</w:t>
      </w:r>
    </w:p>
    <w:p w14:paraId="54BE78C4" w14:textId="77777777" w:rsidR="00BB6D99" w:rsidRDefault="00BB6D99" w:rsidP="00BB6D99">
      <w:r>
        <w:t>141. Are there ever times during the wet season when water is not available from [SOURCE]?</w:t>
      </w:r>
      <w:r>
        <w:tab/>
      </w:r>
    </w:p>
    <w:p w14:paraId="2A2BE8B9" w14:textId="77777777" w:rsidR="00BB6D99" w:rsidRDefault="00BB6D99" w:rsidP="00BB6D99">
      <w:r>
        <w:tab/>
        <w:t>Yes______</w:t>
      </w:r>
    </w:p>
    <w:p w14:paraId="718BBBCC" w14:textId="77777777" w:rsidR="00BB6D99" w:rsidRDefault="00BB6D99" w:rsidP="00BB6D99">
      <w:r>
        <w:tab/>
        <w:t>No______</w:t>
      </w:r>
    </w:p>
    <w:p w14:paraId="18B082F6" w14:textId="77777777" w:rsidR="00BB6D99" w:rsidRDefault="00BB6D99" w:rsidP="00BB6D99">
      <w:r>
        <w:tab/>
        <w:t>Not applicable______</w:t>
      </w:r>
    </w:p>
    <w:p w14:paraId="469CE8F7" w14:textId="77777777" w:rsidR="00BB6D99" w:rsidRDefault="00BB6D99" w:rsidP="00BB6D99">
      <w:r>
        <w:tab/>
        <w:t>Don't know______</w:t>
      </w:r>
    </w:p>
    <w:p w14:paraId="0CA21E28" w14:textId="77777777" w:rsidR="00BB6D99" w:rsidRDefault="00BB6D99" w:rsidP="00BB6D99">
      <w:r>
        <w:tab/>
        <w:t>Decline to state______</w:t>
      </w:r>
    </w:p>
    <w:p w14:paraId="426B9084" w14:textId="77777777" w:rsidR="00BB6D99" w:rsidRDefault="00BB6D99" w:rsidP="00BB6D99">
      <w:r>
        <w:t>Only answer if you responded Yes to Q141</w:t>
      </w:r>
      <w:r>
        <w:tab/>
      </w:r>
    </w:p>
    <w:p w14:paraId="3393E355" w14:textId="77777777" w:rsidR="00BB6D99" w:rsidRDefault="00BB6D99" w:rsidP="00BB6D99">
      <w:r>
        <w:t>142. When your main source is not available, what other source of drinking-water for members of your household do you use in the wet season?</w:t>
      </w:r>
      <w:r>
        <w:tab/>
      </w:r>
    </w:p>
    <w:p w14:paraId="4B850361" w14:textId="77777777" w:rsidR="00BB6D99" w:rsidRDefault="00BB6D99" w:rsidP="00BB6D99">
      <w:r>
        <w:tab/>
        <w:t>Piped water into dwelling______</w:t>
      </w:r>
    </w:p>
    <w:p w14:paraId="48DF6F5D" w14:textId="77777777" w:rsidR="00BB6D99" w:rsidRDefault="00BB6D99" w:rsidP="00BB6D99">
      <w:r>
        <w:tab/>
        <w:t>Piped water to yard/plot______</w:t>
      </w:r>
    </w:p>
    <w:p w14:paraId="3EC0156E" w14:textId="77777777" w:rsidR="00BB6D99" w:rsidRDefault="00BB6D99" w:rsidP="00BB6D99">
      <w:r>
        <w:tab/>
        <w:t>Public tap/standpipe______</w:t>
      </w:r>
    </w:p>
    <w:p w14:paraId="6A030436" w14:textId="77777777" w:rsidR="00BB6D99" w:rsidRDefault="00BB6D99" w:rsidP="00BB6D99">
      <w:r>
        <w:lastRenderedPageBreak/>
        <w:tab/>
        <w:t>Mechanized borehole______</w:t>
      </w:r>
    </w:p>
    <w:p w14:paraId="10C57100" w14:textId="77777777" w:rsidR="00BB6D99" w:rsidRDefault="00BB6D99" w:rsidP="00BB6D99">
      <w:r>
        <w:tab/>
        <w:t>Borehole with manual pump______</w:t>
      </w:r>
    </w:p>
    <w:p w14:paraId="018CB744" w14:textId="77777777" w:rsidR="00BB6D99" w:rsidRDefault="00BB6D99" w:rsidP="00BB6D99">
      <w:r>
        <w:tab/>
        <w:t>Protected dug well______</w:t>
      </w:r>
    </w:p>
    <w:p w14:paraId="0E5F49E7" w14:textId="77777777" w:rsidR="00BB6D99" w:rsidRDefault="00BB6D99" w:rsidP="00BB6D99">
      <w:r>
        <w:tab/>
        <w:t>Unprotected dug well______</w:t>
      </w:r>
    </w:p>
    <w:p w14:paraId="78A2DE1C" w14:textId="77777777" w:rsidR="00BB6D99" w:rsidRDefault="00BB6D99" w:rsidP="00BB6D99">
      <w:r>
        <w:tab/>
        <w:t>Protected spring______</w:t>
      </w:r>
    </w:p>
    <w:p w14:paraId="1B2FD08C" w14:textId="77777777" w:rsidR="00BB6D99" w:rsidRDefault="00BB6D99" w:rsidP="00BB6D99">
      <w:r>
        <w:tab/>
        <w:t>Unprotected spring______</w:t>
      </w:r>
    </w:p>
    <w:p w14:paraId="14604A2D" w14:textId="77777777" w:rsidR="00BB6D99" w:rsidRDefault="00BB6D99" w:rsidP="00BB6D99">
      <w:r>
        <w:tab/>
        <w:t>Rainwater collection______</w:t>
      </w:r>
    </w:p>
    <w:p w14:paraId="4D0A667B" w14:textId="77777777" w:rsidR="00BB6D99" w:rsidRDefault="00BB6D99" w:rsidP="00BB6D99">
      <w:r>
        <w:tab/>
        <w:t>Pay another person to fetch/ buy filled containers from a vendor______</w:t>
      </w:r>
    </w:p>
    <w:p w14:paraId="230A5720" w14:textId="77777777" w:rsidR="00BB6D99" w:rsidRDefault="00BB6D99" w:rsidP="00BB6D99">
      <w:r>
        <w:tab/>
        <w:t>Bottled water- sachet water- or "pure water (sachet water)"______</w:t>
      </w:r>
    </w:p>
    <w:p w14:paraId="5EBD2351" w14:textId="77777777" w:rsidR="00BB6D99" w:rsidRDefault="00BB6D99" w:rsidP="00BB6D99">
      <w:r>
        <w:tab/>
        <w:t>Cart with small tank/drum______</w:t>
      </w:r>
    </w:p>
    <w:p w14:paraId="1900B936" w14:textId="77777777" w:rsidR="00BB6D99" w:rsidRDefault="00BB6D99" w:rsidP="00BB6D99">
      <w:r>
        <w:tab/>
        <w:t>Tanker-truck______</w:t>
      </w:r>
    </w:p>
    <w:p w14:paraId="4BCE1DD7" w14:textId="77777777" w:rsidR="00BB6D99" w:rsidRDefault="00BB6D99" w:rsidP="00BB6D99">
      <w:r>
        <w:tab/>
        <w:t xml:space="preserve">Surface water (river- dam- lake- pond- stream- canal- irrigation </w:t>
      </w:r>
      <w:proofErr w:type="gramStart"/>
      <w:r>
        <w:t>channels)_</w:t>
      </w:r>
      <w:proofErr w:type="gramEnd"/>
      <w:r>
        <w:t>_____</w:t>
      </w:r>
    </w:p>
    <w:p w14:paraId="3D5B970C" w14:textId="77777777" w:rsidR="00BB6D99" w:rsidRDefault="00BB6D99" w:rsidP="00BB6D99">
      <w:r>
        <w:tab/>
        <w:t>Not applicable______</w:t>
      </w:r>
    </w:p>
    <w:p w14:paraId="7DBE8E4F" w14:textId="77777777" w:rsidR="00BB6D99" w:rsidRDefault="00BB6D99" w:rsidP="00BB6D99">
      <w:r>
        <w:tab/>
        <w:t>Don't know______</w:t>
      </w:r>
    </w:p>
    <w:p w14:paraId="12665C92" w14:textId="77777777" w:rsidR="00BB6D99" w:rsidRDefault="00BB6D99" w:rsidP="00BB6D99">
      <w:r>
        <w:tab/>
        <w:t>Decline to state______</w:t>
      </w:r>
    </w:p>
    <w:p w14:paraId="7BFA07DB" w14:textId="77777777" w:rsidR="00BB6D99" w:rsidRDefault="00BB6D99" w:rsidP="00BB6D99">
      <w:r>
        <w:t>Water reliability</w:t>
      </w:r>
      <w:r>
        <w:tab/>
      </w:r>
    </w:p>
    <w:p w14:paraId="420C4CF4" w14:textId="77777777" w:rsidR="00BB6D99" w:rsidRDefault="00BB6D99" w:rsidP="00BB6D99">
      <w:r>
        <w:t>143. What water source did you most recently fetch water from?</w:t>
      </w:r>
      <w:r>
        <w:tab/>
      </w:r>
    </w:p>
    <w:p w14:paraId="6CF0F1CC" w14:textId="77777777" w:rsidR="00BB6D99" w:rsidRDefault="00BB6D99" w:rsidP="00BB6D99">
      <w:r>
        <w:tab/>
        <w:t>Piped water into dwelling______</w:t>
      </w:r>
    </w:p>
    <w:p w14:paraId="7279120C" w14:textId="77777777" w:rsidR="00BB6D99" w:rsidRDefault="00BB6D99" w:rsidP="00BB6D99">
      <w:r>
        <w:tab/>
        <w:t>Piped water to yard/plot______</w:t>
      </w:r>
    </w:p>
    <w:p w14:paraId="29B648C7" w14:textId="77777777" w:rsidR="00BB6D99" w:rsidRDefault="00BB6D99" w:rsidP="00BB6D99">
      <w:r>
        <w:tab/>
        <w:t>Public tap/standpipe______</w:t>
      </w:r>
    </w:p>
    <w:p w14:paraId="5112BBDB" w14:textId="77777777" w:rsidR="00BB6D99" w:rsidRDefault="00BB6D99" w:rsidP="00BB6D99">
      <w:r>
        <w:tab/>
        <w:t>Mechanized borehole______</w:t>
      </w:r>
    </w:p>
    <w:p w14:paraId="56BD97ED" w14:textId="77777777" w:rsidR="00BB6D99" w:rsidRDefault="00BB6D99" w:rsidP="00BB6D99">
      <w:r>
        <w:tab/>
        <w:t>Borehole with handpump______</w:t>
      </w:r>
    </w:p>
    <w:p w14:paraId="427A30FF" w14:textId="77777777" w:rsidR="00BB6D99" w:rsidRDefault="00BB6D99" w:rsidP="00BB6D99">
      <w:r>
        <w:tab/>
        <w:t>Protected dug well______</w:t>
      </w:r>
    </w:p>
    <w:p w14:paraId="64B66E91" w14:textId="77777777" w:rsidR="00BB6D99" w:rsidRDefault="00BB6D99" w:rsidP="00BB6D99">
      <w:r>
        <w:tab/>
        <w:t>Unprotected dug well______</w:t>
      </w:r>
    </w:p>
    <w:p w14:paraId="45BC98E7" w14:textId="77777777" w:rsidR="00BB6D99" w:rsidRDefault="00BB6D99" w:rsidP="00BB6D99">
      <w:r>
        <w:tab/>
        <w:t>Protected spring______</w:t>
      </w:r>
    </w:p>
    <w:p w14:paraId="6F42A2CB" w14:textId="77777777" w:rsidR="00BB6D99" w:rsidRDefault="00BB6D99" w:rsidP="00BB6D99">
      <w:r>
        <w:tab/>
        <w:t>Unprotected spring______</w:t>
      </w:r>
    </w:p>
    <w:p w14:paraId="6A6C2D85" w14:textId="77777777" w:rsidR="00BB6D99" w:rsidRDefault="00BB6D99" w:rsidP="00BB6D99">
      <w:r>
        <w:tab/>
        <w:t>Rainwater collection______</w:t>
      </w:r>
    </w:p>
    <w:p w14:paraId="531B372F" w14:textId="77777777" w:rsidR="00BB6D99" w:rsidRDefault="00BB6D99" w:rsidP="00BB6D99">
      <w:r>
        <w:tab/>
        <w:t>Bottled water- sachet water- or "pure water (sachet water)"______</w:t>
      </w:r>
    </w:p>
    <w:p w14:paraId="5620E72E" w14:textId="77777777" w:rsidR="00BB6D99" w:rsidRDefault="00BB6D99" w:rsidP="00BB6D99">
      <w:r>
        <w:tab/>
        <w:t>Cart with small tank/drum______</w:t>
      </w:r>
    </w:p>
    <w:p w14:paraId="4751B923" w14:textId="77777777" w:rsidR="00BB6D99" w:rsidRDefault="00BB6D99" w:rsidP="00BB6D99">
      <w:r>
        <w:lastRenderedPageBreak/>
        <w:tab/>
        <w:t>Tanker-truck______</w:t>
      </w:r>
    </w:p>
    <w:p w14:paraId="25383CFF" w14:textId="77777777" w:rsidR="00BB6D99" w:rsidRDefault="00BB6D99" w:rsidP="00BB6D99">
      <w:r>
        <w:tab/>
        <w:t xml:space="preserve">Surface water (river- dam- lake- pond- stream- canal- irrigation </w:t>
      </w:r>
      <w:proofErr w:type="gramStart"/>
      <w:r>
        <w:t>channels)_</w:t>
      </w:r>
      <w:proofErr w:type="gramEnd"/>
      <w:r>
        <w:t>_____</w:t>
      </w:r>
    </w:p>
    <w:p w14:paraId="7988CED6" w14:textId="77777777" w:rsidR="00BB6D99" w:rsidRDefault="00BB6D99" w:rsidP="00BB6D99">
      <w:r>
        <w:tab/>
        <w:t>Not applicable______</w:t>
      </w:r>
    </w:p>
    <w:p w14:paraId="1073DD88" w14:textId="77777777" w:rsidR="00BB6D99" w:rsidRDefault="00BB6D99" w:rsidP="00BB6D99">
      <w:r>
        <w:tab/>
        <w:t>Don't know______</w:t>
      </w:r>
    </w:p>
    <w:p w14:paraId="48067290" w14:textId="77777777" w:rsidR="00BB6D99" w:rsidRDefault="00BB6D99" w:rsidP="00BB6D99">
      <w:r>
        <w:tab/>
        <w:t>Decline to state______</w:t>
      </w:r>
    </w:p>
    <w:p w14:paraId="3A65D515" w14:textId="77777777" w:rsidR="00BB6D99" w:rsidRDefault="00BB6D99" w:rsidP="00BB6D99">
      <w:r>
        <w:t>Only answer if you responded No to Q143</w:t>
      </w:r>
      <w:r>
        <w:tab/>
      </w:r>
    </w:p>
    <w:p w14:paraId="6FAC4724" w14:textId="77777777" w:rsidR="00BB6D99" w:rsidRDefault="00BB6D99" w:rsidP="00BB6D99">
      <w:r>
        <w:t>144. Has there been any time in the last two weeks that you could not get any water from [</w:t>
      </w:r>
      <w:proofErr w:type="gramStart"/>
      <w:r>
        <w:t>source]  for</w:t>
      </w:r>
      <w:proofErr w:type="gramEnd"/>
      <w:r>
        <w:t xml:space="preserve"> a full day or more?</w:t>
      </w:r>
      <w:r>
        <w:tab/>
      </w:r>
    </w:p>
    <w:p w14:paraId="3F3218FA" w14:textId="77777777" w:rsidR="00BB6D99" w:rsidRDefault="00BB6D99" w:rsidP="00BB6D99">
      <w:r>
        <w:tab/>
        <w:t>Yes______</w:t>
      </w:r>
    </w:p>
    <w:p w14:paraId="7FF5140B" w14:textId="77777777" w:rsidR="00BB6D99" w:rsidRDefault="00BB6D99" w:rsidP="00BB6D99">
      <w:r>
        <w:tab/>
        <w:t>No______</w:t>
      </w:r>
    </w:p>
    <w:p w14:paraId="780EF968" w14:textId="77777777" w:rsidR="00BB6D99" w:rsidRDefault="00BB6D99" w:rsidP="00BB6D99">
      <w:r>
        <w:tab/>
        <w:t>Not applicable______</w:t>
      </w:r>
    </w:p>
    <w:p w14:paraId="7182FE18" w14:textId="77777777" w:rsidR="00BB6D99" w:rsidRDefault="00BB6D99" w:rsidP="00BB6D99">
      <w:r>
        <w:tab/>
        <w:t>Don't know______</w:t>
      </w:r>
    </w:p>
    <w:p w14:paraId="495ACD8A" w14:textId="77777777" w:rsidR="00BB6D99" w:rsidRDefault="00BB6D99" w:rsidP="00BB6D99">
      <w:r>
        <w:tab/>
        <w:t>Decline to state______</w:t>
      </w:r>
    </w:p>
    <w:p w14:paraId="3B8BF37C" w14:textId="77777777" w:rsidR="00BB6D99" w:rsidRDefault="00BB6D99" w:rsidP="00BB6D99">
      <w:r>
        <w:t>145. For how many days in the last two weeks was water not available?</w:t>
      </w:r>
      <w:r>
        <w:tab/>
        <w:t>_________________________</w:t>
      </w:r>
    </w:p>
    <w:p w14:paraId="0308B969" w14:textId="77777777" w:rsidR="00BB6D99" w:rsidRDefault="00BB6D99" w:rsidP="00BB6D99">
      <w:r>
        <w:t>Only answer if you responded Yes to Q144</w:t>
      </w:r>
      <w:r>
        <w:tab/>
      </w:r>
    </w:p>
    <w:p w14:paraId="00BDB110" w14:textId="77777777" w:rsidR="00BB6D99" w:rsidRDefault="00BB6D99" w:rsidP="00BB6D99">
      <w:r>
        <w:t>146. Are you able to predict which days water will be available from this source?</w:t>
      </w:r>
      <w:r>
        <w:tab/>
      </w:r>
    </w:p>
    <w:p w14:paraId="083E63F9" w14:textId="77777777" w:rsidR="00BB6D99" w:rsidRDefault="00BB6D99" w:rsidP="00BB6D99">
      <w:r>
        <w:tab/>
        <w:t>Yes______</w:t>
      </w:r>
    </w:p>
    <w:p w14:paraId="5C8DF18F" w14:textId="77777777" w:rsidR="00BB6D99" w:rsidRDefault="00BB6D99" w:rsidP="00BB6D99">
      <w:r>
        <w:tab/>
        <w:t>No______</w:t>
      </w:r>
    </w:p>
    <w:p w14:paraId="4C78EB2C" w14:textId="77777777" w:rsidR="00BB6D99" w:rsidRDefault="00BB6D99" w:rsidP="00BB6D99">
      <w:r>
        <w:tab/>
        <w:t>Not applicable______</w:t>
      </w:r>
    </w:p>
    <w:p w14:paraId="55E2DC70" w14:textId="77777777" w:rsidR="00BB6D99" w:rsidRDefault="00BB6D99" w:rsidP="00BB6D99">
      <w:r>
        <w:tab/>
        <w:t>Don't know______</w:t>
      </w:r>
    </w:p>
    <w:p w14:paraId="7B2F8C46" w14:textId="77777777" w:rsidR="00BB6D99" w:rsidRDefault="00BB6D99" w:rsidP="00BB6D99">
      <w:r>
        <w:tab/>
        <w:t>Decline to state______</w:t>
      </w:r>
    </w:p>
    <w:p w14:paraId="6A256698" w14:textId="77777777" w:rsidR="00BB6D99" w:rsidRDefault="00BB6D99" w:rsidP="00BB6D99">
      <w:r>
        <w:t>Only answer if you responded No to Q146</w:t>
      </w:r>
      <w:r>
        <w:tab/>
      </w:r>
    </w:p>
    <w:p w14:paraId="37DDB727" w14:textId="77777777" w:rsidR="00BB6D99" w:rsidRDefault="00BB6D99" w:rsidP="00BB6D99">
      <w:r>
        <w:t>147. Is water available from this source at all hours of the day?</w:t>
      </w:r>
      <w:r>
        <w:tab/>
      </w:r>
    </w:p>
    <w:p w14:paraId="4FC81627" w14:textId="77777777" w:rsidR="00BB6D99" w:rsidRDefault="00BB6D99" w:rsidP="00BB6D99">
      <w:r>
        <w:tab/>
        <w:t>Yes______</w:t>
      </w:r>
    </w:p>
    <w:p w14:paraId="4A06BED8" w14:textId="77777777" w:rsidR="00BB6D99" w:rsidRDefault="00BB6D99" w:rsidP="00BB6D99">
      <w:r>
        <w:tab/>
        <w:t>No______</w:t>
      </w:r>
    </w:p>
    <w:p w14:paraId="7FD434CA" w14:textId="77777777" w:rsidR="00BB6D99" w:rsidRDefault="00BB6D99" w:rsidP="00BB6D99">
      <w:r>
        <w:tab/>
        <w:t>Not applicable______</w:t>
      </w:r>
    </w:p>
    <w:p w14:paraId="0AFA1ECD" w14:textId="77777777" w:rsidR="00BB6D99" w:rsidRDefault="00BB6D99" w:rsidP="00BB6D99">
      <w:r>
        <w:tab/>
        <w:t>Don't know______</w:t>
      </w:r>
    </w:p>
    <w:p w14:paraId="387C43DD" w14:textId="77777777" w:rsidR="00BB6D99" w:rsidRDefault="00BB6D99" w:rsidP="00BB6D99">
      <w:r>
        <w:tab/>
        <w:t>Decline to state______</w:t>
      </w:r>
    </w:p>
    <w:p w14:paraId="12444144" w14:textId="77777777" w:rsidR="00BB6D99" w:rsidRDefault="00BB6D99" w:rsidP="00BB6D99">
      <w:r>
        <w:t>148. For how many hours was water not available yesterday?</w:t>
      </w:r>
      <w:r>
        <w:tab/>
        <w:t>_________________________</w:t>
      </w:r>
    </w:p>
    <w:p w14:paraId="5F888838" w14:textId="77777777" w:rsidR="00BB6D99" w:rsidRDefault="00BB6D99" w:rsidP="00BB6D99">
      <w:r>
        <w:lastRenderedPageBreak/>
        <w:t>Only answer if you responded No to Q147</w:t>
      </w:r>
      <w:r>
        <w:tab/>
      </w:r>
    </w:p>
    <w:p w14:paraId="13DEC73B" w14:textId="77777777" w:rsidR="00BB6D99" w:rsidRDefault="00BB6D99" w:rsidP="00BB6D99">
      <w:r>
        <w:t>149. Are you able to predict which hours water will be available from this source?</w:t>
      </w:r>
      <w:r>
        <w:tab/>
      </w:r>
    </w:p>
    <w:p w14:paraId="648DD1B6" w14:textId="77777777" w:rsidR="00BB6D99" w:rsidRDefault="00BB6D99" w:rsidP="00BB6D99">
      <w:r>
        <w:tab/>
        <w:t>Yes______</w:t>
      </w:r>
    </w:p>
    <w:p w14:paraId="2FB3248F" w14:textId="77777777" w:rsidR="00BB6D99" w:rsidRDefault="00BB6D99" w:rsidP="00BB6D99">
      <w:r>
        <w:tab/>
        <w:t>No______</w:t>
      </w:r>
    </w:p>
    <w:p w14:paraId="068E5BF1" w14:textId="77777777" w:rsidR="00BB6D99" w:rsidRDefault="00BB6D99" w:rsidP="00BB6D99">
      <w:r>
        <w:tab/>
        <w:t>Not applicable______</w:t>
      </w:r>
    </w:p>
    <w:p w14:paraId="1E69E5CC" w14:textId="77777777" w:rsidR="00BB6D99" w:rsidRDefault="00BB6D99" w:rsidP="00BB6D99">
      <w:r>
        <w:tab/>
        <w:t>Don't know______</w:t>
      </w:r>
    </w:p>
    <w:p w14:paraId="5FA19441" w14:textId="77777777" w:rsidR="00BB6D99" w:rsidRDefault="00BB6D99" w:rsidP="00BB6D99">
      <w:r>
        <w:tab/>
        <w:t>Decline to state______</w:t>
      </w:r>
    </w:p>
    <w:p w14:paraId="54C176F3" w14:textId="77777777" w:rsidR="00BB6D99" w:rsidRDefault="00BB6D99" w:rsidP="00BB6D99">
      <w:r>
        <w:t>150. Are there months during the year that water is not available from this source?</w:t>
      </w:r>
      <w:r>
        <w:tab/>
      </w:r>
    </w:p>
    <w:p w14:paraId="1CFD335A" w14:textId="77777777" w:rsidR="00BB6D99" w:rsidRDefault="00BB6D99" w:rsidP="00BB6D99">
      <w:r>
        <w:tab/>
        <w:t>Yes______</w:t>
      </w:r>
    </w:p>
    <w:p w14:paraId="38A7CCD3" w14:textId="77777777" w:rsidR="00BB6D99" w:rsidRDefault="00BB6D99" w:rsidP="00BB6D99">
      <w:r>
        <w:tab/>
        <w:t>No______</w:t>
      </w:r>
    </w:p>
    <w:p w14:paraId="18699F49" w14:textId="77777777" w:rsidR="00BB6D99" w:rsidRDefault="00BB6D99" w:rsidP="00BB6D99">
      <w:r>
        <w:tab/>
        <w:t>Not applicable______</w:t>
      </w:r>
    </w:p>
    <w:p w14:paraId="271064D3" w14:textId="77777777" w:rsidR="00BB6D99" w:rsidRDefault="00BB6D99" w:rsidP="00BB6D99">
      <w:r>
        <w:tab/>
        <w:t>Don't know______</w:t>
      </w:r>
    </w:p>
    <w:p w14:paraId="3AF8BA0F" w14:textId="77777777" w:rsidR="00BB6D99" w:rsidRDefault="00BB6D99" w:rsidP="00BB6D99">
      <w:r>
        <w:tab/>
        <w:t>Decline to state______</w:t>
      </w:r>
    </w:p>
    <w:p w14:paraId="7306AF42" w14:textId="77777777" w:rsidR="00BB6D99" w:rsidRDefault="00BB6D99" w:rsidP="00BB6D99">
      <w:r>
        <w:t>Water Functionality</w:t>
      </w:r>
      <w:r>
        <w:tab/>
      </w:r>
    </w:p>
    <w:p w14:paraId="627E60B3" w14:textId="77777777" w:rsidR="00BB6D99" w:rsidRDefault="00BB6D99" w:rsidP="00BB6D99">
      <w:r>
        <w:t>151. Has there been any time in the last year that you could not get any water from [</w:t>
      </w:r>
      <w:proofErr w:type="gramStart"/>
      <w:r>
        <w:t>source]  for</w:t>
      </w:r>
      <w:proofErr w:type="gramEnd"/>
      <w:r>
        <w:t xml:space="preserve"> a full day or more (including today)?</w:t>
      </w:r>
      <w:r>
        <w:tab/>
      </w:r>
    </w:p>
    <w:p w14:paraId="25509842" w14:textId="77777777" w:rsidR="00BB6D99" w:rsidRDefault="00BB6D99" w:rsidP="00BB6D99">
      <w:r>
        <w:tab/>
        <w:t>Yes______</w:t>
      </w:r>
    </w:p>
    <w:p w14:paraId="1FEDDEAA" w14:textId="77777777" w:rsidR="00BB6D99" w:rsidRDefault="00BB6D99" w:rsidP="00BB6D99">
      <w:r>
        <w:tab/>
        <w:t>No______</w:t>
      </w:r>
    </w:p>
    <w:p w14:paraId="0383EC90" w14:textId="77777777" w:rsidR="00BB6D99" w:rsidRDefault="00BB6D99" w:rsidP="00BB6D99">
      <w:r>
        <w:tab/>
        <w:t>Not applicable______</w:t>
      </w:r>
    </w:p>
    <w:p w14:paraId="77170AC1" w14:textId="77777777" w:rsidR="00BB6D99" w:rsidRDefault="00BB6D99" w:rsidP="00BB6D99">
      <w:r>
        <w:tab/>
        <w:t>Don't know______</w:t>
      </w:r>
    </w:p>
    <w:p w14:paraId="4A048207" w14:textId="77777777" w:rsidR="00BB6D99" w:rsidRDefault="00BB6D99" w:rsidP="00BB6D99">
      <w:r>
        <w:tab/>
        <w:t>Decline to state______</w:t>
      </w:r>
    </w:p>
    <w:p w14:paraId="29FD2062" w14:textId="77777777" w:rsidR="00BB6D99" w:rsidRDefault="00BB6D99" w:rsidP="00BB6D99">
      <w:r>
        <w:t>Only answer if you responded Yes to Q151</w:t>
      </w:r>
      <w:r>
        <w:tab/>
      </w:r>
    </w:p>
    <w:p w14:paraId="6ED02145" w14:textId="77777777" w:rsidR="00BB6D99" w:rsidRDefault="00BB6D99" w:rsidP="00BB6D99">
      <w:r>
        <w:t xml:space="preserve">152. For how long was water not available from your main source the last time it broke down? [If system is still broken, record time since the system broke.] </w:t>
      </w:r>
      <w:r>
        <w:tab/>
        <w:t>_________________________</w:t>
      </w:r>
    </w:p>
    <w:p w14:paraId="419953D2" w14:textId="77777777" w:rsidR="00BB6D99" w:rsidRDefault="00BB6D99" w:rsidP="00BB6D99">
      <w:r>
        <w:t>153. Days, weeks, months, years?</w:t>
      </w:r>
      <w:r>
        <w:tab/>
      </w:r>
    </w:p>
    <w:p w14:paraId="32316D97" w14:textId="77777777" w:rsidR="00BB6D99" w:rsidRDefault="00BB6D99" w:rsidP="00BB6D99">
      <w:r>
        <w:tab/>
        <w:t>Day(s)______</w:t>
      </w:r>
    </w:p>
    <w:p w14:paraId="2D460C94" w14:textId="77777777" w:rsidR="00BB6D99" w:rsidRDefault="00BB6D99" w:rsidP="00BB6D99">
      <w:r>
        <w:tab/>
        <w:t>Week(s)______</w:t>
      </w:r>
    </w:p>
    <w:p w14:paraId="735D519E" w14:textId="77777777" w:rsidR="00BB6D99" w:rsidRDefault="00BB6D99" w:rsidP="00BB6D99">
      <w:r>
        <w:tab/>
        <w:t>Month(s)______</w:t>
      </w:r>
    </w:p>
    <w:p w14:paraId="5E112204" w14:textId="77777777" w:rsidR="00BB6D99" w:rsidRDefault="00BB6D99" w:rsidP="00BB6D99">
      <w:r>
        <w:tab/>
        <w:t>Year(s)______</w:t>
      </w:r>
    </w:p>
    <w:p w14:paraId="5252EAF7" w14:textId="77777777" w:rsidR="00BB6D99" w:rsidRDefault="00BB6D99" w:rsidP="00BB6D99">
      <w:r>
        <w:lastRenderedPageBreak/>
        <w:t>154. How many times has this water point broken down in the past year?</w:t>
      </w:r>
      <w:r>
        <w:tab/>
        <w:t>_________________________</w:t>
      </w:r>
    </w:p>
    <w:p w14:paraId="520CD4B4" w14:textId="77777777" w:rsidR="00BB6D99" w:rsidRDefault="00BB6D99" w:rsidP="00BB6D99">
      <w:r>
        <w:t>Water Quantity</w:t>
      </w:r>
      <w:r>
        <w:tab/>
      </w:r>
    </w:p>
    <w:p w14:paraId="5148E876" w14:textId="77777777" w:rsidR="00BB6D99" w:rsidRDefault="00BB6D99" w:rsidP="00BB6D99">
      <w:r>
        <w:t>155. Do you use water from your main water source for a farm or garden?</w:t>
      </w:r>
      <w:r>
        <w:tab/>
      </w:r>
    </w:p>
    <w:p w14:paraId="750AE65C" w14:textId="77777777" w:rsidR="00BB6D99" w:rsidRDefault="00BB6D99" w:rsidP="00BB6D99">
      <w:r>
        <w:tab/>
        <w:t>Farm______</w:t>
      </w:r>
    </w:p>
    <w:p w14:paraId="3E343C0D" w14:textId="77777777" w:rsidR="00BB6D99" w:rsidRDefault="00BB6D99" w:rsidP="00BB6D99">
      <w:r>
        <w:tab/>
        <w:t>Garden______</w:t>
      </w:r>
    </w:p>
    <w:p w14:paraId="74F09676" w14:textId="77777777" w:rsidR="00BB6D99" w:rsidRDefault="00BB6D99" w:rsidP="00BB6D99">
      <w:r>
        <w:tab/>
        <w:t>Both______</w:t>
      </w:r>
    </w:p>
    <w:p w14:paraId="4CC9219B" w14:textId="77777777" w:rsidR="00BB6D99" w:rsidRDefault="00BB6D99" w:rsidP="00BB6D99">
      <w:r>
        <w:tab/>
        <w:t>None______</w:t>
      </w:r>
    </w:p>
    <w:p w14:paraId="5B1B1125" w14:textId="77777777" w:rsidR="00BB6D99" w:rsidRDefault="00BB6D99" w:rsidP="00BB6D99">
      <w:r>
        <w:t>156. Do you use your main water source for a business? [If yes, ask what type of business: mark all that apply]</w:t>
      </w:r>
      <w:r>
        <w:tab/>
      </w:r>
    </w:p>
    <w:p w14:paraId="386DB07A" w14:textId="77777777" w:rsidR="00BB6D99" w:rsidRDefault="00BB6D99" w:rsidP="00BB6D99">
      <w:r>
        <w:tab/>
        <w:t>no______</w:t>
      </w:r>
    </w:p>
    <w:p w14:paraId="631811B5" w14:textId="77777777" w:rsidR="00BB6D99" w:rsidRDefault="00BB6D99" w:rsidP="00BB6D99">
      <w:r>
        <w:tab/>
        <w:t>restaurant______</w:t>
      </w:r>
    </w:p>
    <w:p w14:paraId="2D6C4158" w14:textId="77777777" w:rsidR="00BB6D99" w:rsidRDefault="00BB6D99" w:rsidP="00BB6D99">
      <w:r>
        <w:tab/>
        <w:t>prepared food or drinks______</w:t>
      </w:r>
    </w:p>
    <w:p w14:paraId="2D1398B9" w14:textId="77777777" w:rsidR="00BB6D99" w:rsidRDefault="00BB6D99" w:rsidP="00BB6D99">
      <w:r>
        <w:tab/>
        <w:t>washing cars______</w:t>
      </w:r>
    </w:p>
    <w:p w14:paraId="63D6BD2F" w14:textId="77777777" w:rsidR="00BB6D99" w:rsidRDefault="00BB6D99" w:rsidP="00BB6D99">
      <w:r>
        <w:tab/>
        <w:t>washing clothes for money______</w:t>
      </w:r>
    </w:p>
    <w:p w14:paraId="402494F5" w14:textId="77777777" w:rsidR="00BB6D99" w:rsidRDefault="00BB6D99" w:rsidP="00BB6D99">
      <w:r>
        <w:tab/>
        <w:t>construction______</w:t>
      </w:r>
    </w:p>
    <w:p w14:paraId="56734F86" w14:textId="77777777" w:rsidR="00BB6D99" w:rsidRDefault="00BB6D99" w:rsidP="00BB6D99">
      <w:r>
        <w:tab/>
        <w:t>fetching water for others for money______</w:t>
      </w:r>
    </w:p>
    <w:p w14:paraId="20BE9D53" w14:textId="77777777" w:rsidR="00BB6D99" w:rsidRDefault="00BB6D99" w:rsidP="00BB6D99">
      <w:r>
        <w:t>Water Accessibility</w:t>
      </w:r>
      <w:r>
        <w:tab/>
      </w:r>
    </w:p>
    <w:p w14:paraId="4BA6443B" w14:textId="77777777" w:rsidR="00BB6D99" w:rsidRDefault="00BB6D99" w:rsidP="00BB6D99">
      <w:r>
        <w:t>157. Can you take me to the water source that you most recently fetched water from?</w:t>
      </w:r>
      <w:r>
        <w:tab/>
      </w:r>
    </w:p>
    <w:p w14:paraId="4494656C" w14:textId="77777777" w:rsidR="00BB6D99" w:rsidRDefault="00BB6D99" w:rsidP="00BB6D99">
      <w:r>
        <w:tab/>
        <w:t>Yes______</w:t>
      </w:r>
    </w:p>
    <w:p w14:paraId="0C03BFD9" w14:textId="77777777" w:rsidR="00BB6D99" w:rsidRDefault="00BB6D99" w:rsidP="00BB6D99">
      <w:r>
        <w:tab/>
        <w:t>No______</w:t>
      </w:r>
    </w:p>
    <w:p w14:paraId="06E3929F" w14:textId="77777777" w:rsidR="00BB6D99" w:rsidRDefault="00BB6D99" w:rsidP="00BB6D99">
      <w:r>
        <w:tab/>
        <w:t>Sends other person to show water source______</w:t>
      </w:r>
    </w:p>
    <w:p w14:paraId="637C865F" w14:textId="77777777" w:rsidR="00BB6D99" w:rsidRDefault="00BB6D99" w:rsidP="00BB6D99">
      <w:r>
        <w:t>Only answer if you responded Yes or "Sends other person to show water source" to Q151</w:t>
      </w:r>
      <w:r>
        <w:tab/>
      </w:r>
    </w:p>
    <w:p w14:paraId="3B3BD596" w14:textId="77777777" w:rsidR="00BB6D99" w:rsidRDefault="00BB6D99" w:rsidP="00BB6D99">
      <w:r>
        <w:t>158. Record time you start water walk: hour</w:t>
      </w:r>
      <w:r>
        <w:tab/>
        <w:t>_________________________</w:t>
      </w:r>
    </w:p>
    <w:p w14:paraId="017DA4A0" w14:textId="77777777" w:rsidR="00BB6D99" w:rsidRDefault="00BB6D99" w:rsidP="00BB6D99">
      <w:r>
        <w:t>159. Record time you leave for water walk: minute</w:t>
      </w:r>
      <w:r>
        <w:tab/>
        <w:t>_________________________</w:t>
      </w:r>
    </w:p>
    <w:p w14:paraId="4C214C64" w14:textId="77777777" w:rsidR="00BB6D99" w:rsidRDefault="00BB6D99" w:rsidP="00BB6D99">
      <w:r>
        <w:t>160. Record GPS coordinates of water point</w:t>
      </w:r>
      <w:r>
        <w:tab/>
        <w:t>_________________________</w:t>
      </w:r>
    </w:p>
    <w:p w14:paraId="347C6FFF" w14:textId="77777777" w:rsidR="00BB6D99" w:rsidRDefault="00BB6D99" w:rsidP="00BB6D99">
      <w:r>
        <w:t>161. [After taking GPS coordinates, return to the house] Record time of return: hour</w:t>
      </w:r>
      <w:r>
        <w:tab/>
        <w:t>_________________________</w:t>
      </w:r>
    </w:p>
    <w:p w14:paraId="24E15C82" w14:textId="77777777" w:rsidR="00BB6D99" w:rsidRDefault="00BB6D99" w:rsidP="00BB6D99">
      <w:r>
        <w:t>162. Record time of return: minute</w:t>
      </w:r>
      <w:r>
        <w:tab/>
        <w:t>_________________________</w:t>
      </w:r>
    </w:p>
    <w:p w14:paraId="74A6BD04" w14:textId="77777777" w:rsidR="00BB6D99" w:rsidRDefault="00BB6D99" w:rsidP="00BB6D99">
      <w:r>
        <w:t>Household water</w:t>
      </w:r>
      <w:r>
        <w:tab/>
      </w:r>
    </w:p>
    <w:p w14:paraId="3BAE41D5" w14:textId="77777777" w:rsidR="00BB6D99" w:rsidRDefault="00BB6D99" w:rsidP="00BB6D99">
      <w:r>
        <w:lastRenderedPageBreak/>
        <w:t>163. Do you treat your water to make it safer for drinking?</w:t>
      </w:r>
      <w:r>
        <w:tab/>
      </w:r>
    </w:p>
    <w:p w14:paraId="27205A21" w14:textId="77777777" w:rsidR="00BB6D99" w:rsidRDefault="00BB6D99" w:rsidP="00BB6D99">
      <w:r>
        <w:tab/>
        <w:t>Yes______</w:t>
      </w:r>
    </w:p>
    <w:p w14:paraId="1F2E5DFC" w14:textId="77777777" w:rsidR="00BB6D99" w:rsidRDefault="00BB6D99" w:rsidP="00BB6D99">
      <w:r>
        <w:tab/>
        <w:t>No______</w:t>
      </w:r>
    </w:p>
    <w:p w14:paraId="50D856A6" w14:textId="77777777" w:rsidR="00BB6D99" w:rsidRDefault="00BB6D99" w:rsidP="00BB6D99">
      <w:r>
        <w:tab/>
        <w:t>Not applicable______</w:t>
      </w:r>
    </w:p>
    <w:p w14:paraId="168110CC" w14:textId="77777777" w:rsidR="00BB6D99" w:rsidRDefault="00BB6D99" w:rsidP="00BB6D99">
      <w:r>
        <w:tab/>
        <w:t>Don't know______</w:t>
      </w:r>
    </w:p>
    <w:p w14:paraId="706E2A90" w14:textId="77777777" w:rsidR="00BB6D99" w:rsidRDefault="00BB6D99" w:rsidP="00BB6D99">
      <w:r>
        <w:tab/>
        <w:t>Decline to state______</w:t>
      </w:r>
    </w:p>
    <w:p w14:paraId="4D63C8F4" w14:textId="77777777" w:rsidR="00BB6D99" w:rsidRDefault="00BB6D99" w:rsidP="00BB6D99">
      <w:r>
        <w:t>Only answer if you responded Yes to Q163</w:t>
      </w:r>
      <w:r>
        <w:tab/>
      </w:r>
    </w:p>
    <w:p w14:paraId="08210F30" w14:textId="77777777" w:rsidR="00BB6D99" w:rsidRDefault="00BB6D99" w:rsidP="00BB6D99">
      <w:r>
        <w:t>164. What do you usually do to the water to make it safer to drink? Anything else? [Do not read choices, record all items mentioned]</w:t>
      </w:r>
      <w:r>
        <w:tab/>
      </w:r>
    </w:p>
    <w:p w14:paraId="7750500B" w14:textId="77777777" w:rsidR="00BB6D99" w:rsidRDefault="00BB6D99" w:rsidP="00BB6D99">
      <w:r>
        <w:tab/>
        <w:t>boil______</w:t>
      </w:r>
    </w:p>
    <w:p w14:paraId="5F1BAB42" w14:textId="77777777" w:rsidR="00BB6D99" w:rsidRDefault="00BB6D99" w:rsidP="00BB6D99">
      <w:r>
        <w:tab/>
        <w:t>Add bleach/chlorine______</w:t>
      </w:r>
    </w:p>
    <w:p w14:paraId="4385E728" w14:textId="77777777" w:rsidR="00BB6D99" w:rsidRDefault="00BB6D99" w:rsidP="00BB6D99">
      <w:r>
        <w:tab/>
        <w:t>Strain it through a cloth______</w:t>
      </w:r>
    </w:p>
    <w:p w14:paraId="0301BDC1" w14:textId="77777777" w:rsidR="00BB6D99" w:rsidRDefault="00BB6D99" w:rsidP="00BB6D99">
      <w:r>
        <w:tab/>
        <w:t xml:space="preserve">Use a water filter (ceramic- sand- composite- </w:t>
      </w:r>
      <w:proofErr w:type="gramStart"/>
      <w:r>
        <w:t>etc.)_</w:t>
      </w:r>
      <w:proofErr w:type="gramEnd"/>
      <w:r>
        <w:t>_____</w:t>
      </w:r>
    </w:p>
    <w:p w14:paraId="74D94EE1" w14:textId="77777777" w:rsidR="00BB6D99" w:rsidRDefault="00BB6D99" w:rsidP="00BB6D99">
      <w:r>
        <w:tab/>
        <w:t>Solar disinfection______</w:t>
      </w:r>
    </w:p>
    <w:p w14:paraId="4FB40FAA" w14:textId="77777777" w:rsidR="00BB6D99" w:rsidRDefault="00BB6D99" w:rsidP="00BB6D99">
      <w:r>
        <w:tab/>
        <w:t>Let it stand and settle______</w:t>
      </w:r>
    </w:p>
    <w:p w14:paraId="49C9DC53" w14:textId="77777777" w:rsidR="00BB6D99" w:rsidRDefault="00BB6D99" w:rsidP="00BB6D99">
      <w:r>
        <w:tab/>
        <w:t>Not applicable______</w:t>
      </w:r>
    </w:p>
    <w:p w14:paraId="601647BF" w14:textId="77777777" w:rsidR="00BB6D99" w:rsidRDefault="00BB6D99" w:rsidP="00BB6D99">
      <w:r>
        <w:tab/>
        <w:t>Don't know______</w:t>
      </w:r>
    </w:p>
    <w:p w14:paraId="51CB644B" w14:textId="77777777" w:rsidR="00BB6D99" w:rsidRDefault="00BB6D99" w:rsidP="00BB6D99">
      <w:r>
        <w:tab/>
        <w:t>Decline to state______</w:t>
      </w:r>
    </w:p>
    <w:p w14:paraId="02D37F65" w14:textId="77777777" w:rsidR="00BB6D99" w:rsidRDefault="00BB6D99" w:rsidP="00BB6D99">
      <w:r>
        <w:t>Only answer if you responded Yes to Q163</w:t>
      </w:r>
      <w:r>
        <w:tab/>
      </w:r>
    </w:p>
    <w:p w14:paraId="06CAF99F" w14:textId="77777777" w:rsidR="00BB6D99" w:rsidRDefault="00BB6D99" w:rsidP="00BB6D99">
      <w:r>
        <w:t>165. In the last two weeks, how often have you treated your water:</w:t>
      </w:r>
      <w:r>
        <w:tab/>
      </w:r>
    </w:p>
    <w:p w14:paraId="33D6F785" w14:textId="77777777" w:rsidR="00BB6D99" w:rsidRDefault="00BB6D99" w:rsidP="00BB6D99">
      <w:r>
        <w:tab/>
        <w:t>Everyday______</w:t>
      </w:r>
    </w:p>
    <w:p w14:paraId="58E280F9" w14:textId="77777777" w:rsidR="00BB6D99" w:rsidRDefault="00BB6D99" w:rsidP="00BB6D99">
      <w:r>
        <w:tab/>
        <w:t>Most of the days______</w:t>
      </w:r>
    </w:p>
    <w:p w14:paraId="047AAEFC" w14:textId="77777777" w:rsidR="00BB6D99" w:rsidRDefault="00BB6D99" w:rsidP="00BB6D99">
      <w:r>
        <w:tab/>
        <w:t>Half of the days______</w:t>
      </w:r>
    </w:p>
    <w:p w14:paraId="71979F28" w14:textId="77777777" w:rsidR="00BB6D99" w:rsidRDefault="00BB6D99" w:rsidP="00BB6D99">
      <w:r>
        <w:tab/>
        <w:t>Less than half of the days______</w:t>
      </w:r>
    </w:p>
    <w:p w14:paraId="60C1C8C6" w14:textId="77777777" w:rsidR="00BB6D99" w:rsidRDefault="00BB6D99" w:rsidP="00BB6D99">
      <w:r>
        <w:tab/>
        <w:t>Not at all______</w:t>
      </w:r>
    </w:p>
    <w:p w14:paraId="05404EE4" w14:textId="77777777" w:rsidR="00BB6D99" w:rsidRDefault="00BB6D99" w:rsidP="00BB6D99">
      <w:r>
        <w:tab/>
        <w:t>Not applicable______</w:t>
      </w:r>
    </w:p>
    <w:p w14:paraId="0F1F3714" w14:textId="77777777" w:rsidR="00BB6D99" w:rsidRDefault="00BB6D99" w:rsidP="00BB6D99">
      <w:r>
        <w:tab/>
        <w:t>Don't know______</w:t>
      </w:r>
    </w:p>
    <w:p w14:paraId="3B90C139" w14:textId="77777777" w:rsidR="00BB6D99" w:rsidRDefault="00BB6D99" w:rsidP="00BB6D99">
      <w:r>
        <w:tab/>
        <w:t>Decline to state______</w:t>
      </w:r>
    </w:p>
    <w:p w14:paraId="3B518212" w14:textId="77777777" w:rsidR="00BB6D99" w:rsidRDefault="00BB6D99" w:rsidP="00BB6D99">
      <w:r>
        <w:t>166. Scan the barcode of the household water sample</w:t>
      </w:r>
      <w:r>
        <w:tab/>
        <w:t>_________________________</w:t>
      </w:r>
    </w:p>
    <w:p w14:paraId="40F7C8A0" w14:textId="77777777" w:rsidR="00BB6D99" w:rsidRDefault="00BB6D99" w:rsidP="00BB6D99">
      <w:r>
        <w:lastRenderedPageBreak/>
        <w:t>167. Water sample ID</w:t>
      </w:r>
      <w:r>
        <w:tab/>
        <w:t>_________________________</w:t>
      </w:r>
    </w:p>
    <w:p w14:paraId="7CD88507" w14:textId="77777777" w:rsidR="00BB6D99" w:rsidRDefault="00BB6D99" w:rsidP="00BB6D99">
      <w:r>
        <w:t>168.  Can you serve me some water the way you normally take it? [Direct Observation] Does/is the drinking-water storage container: (mark all that apply)</w:t>
      </w:r>
      <w:r>
        <w:tab/>
      </w:r>
    </w:p>
    <w:p w14:paraId="197454C2" w14:textId="77777777" w:rsidR="00BB6D99" w:rsidRDefault="00BB6D99" w:rsidP="00BB6D99">
      <w:r>
        <w:tab/>
        <w:t xml:space="preserve">Have a lid that is completely covering </w:t>
      </w:r>
      <w:proofErr w:type="gramStart"/>
      <w:r>
        <w:t>it?_</w:t>
      </w:r>
      <w:proofErr w:type="gramEnd"/>
      <w:r>
        <w:t>_____</w:t>
      </w:r>
    </w:p>
    <w:p w14:paraId="1EE449A8" w14:textId="77777777" w:rsidR="00BB6D99" w:rsidRDefault="00BB6D99" w:rsidP="00BB6D99">
      <w:r>
        <w:tab/>
        <w:t>Have a narrow opening______</w:t>
      </w:r>
    </w:p>
    <w:p w14:paraId="36EA67D5" w14:textId="77777777" w:rsidR="00BB6D99" w:rsidRDefault="00BB6D99" w:rsidP="00BB6D99">
      <w:r>
        <w:tab/>
        <w:t>Have a tap or spigot______</w:t>
      </w:r>
    </w:p>
    <w:p w14:paraId="599E19E3" w14:textId="77777777" w:rsidR="00BB6D99" w:rsidRDefault="00BB6D99" w:rsidP="00BB6D99">
      <w:r>
        <w:tab/>
        <w:t>Beyond reach of animals (1 meter or more from the ground</w:t>
      </w:r>
      <w:proofErr w:type="gramStart"/>
      <w:r>
        <w:t>)?_</w:t>
      </w:r>
      <w:proofErr w:type="gramEnd"/>
      <w:r>
        <w:t>_____</w:t>
      </w:r>
    </w:p>
    <w:p w14:paraId="21540C8F" w14:textId="77777777" w:rsidR="00BB6D99" w:rsidRDefault="00BB6D99" w:rsidP="00BB6D99">
      <w:r>
        <w:tab/>
        <w:t xml:space="preserve">Clean (free of dirt- debris- garbage- </w:t>
      </w:r>
      <w:proofErr w:type="spellStart"/>
      <w:r>
        <w:t>faecal</w:t>
      </w:r>
      <w:proofErr w:type="spellEnd"/>
      <w:r>
        <w:t xml:space="preserve"> matter- etc.</w:t>
      </w:r>
      <w:proofErr w:type="gramStart"/>
      <w:r>
        <w:t>)?_</w:t>
      </w:r>
      <w:proofErr w:type="gramEnd"/>
      <w:r>
        <w:t>_____</w:t>
      </w:r>
    </w:p>
    <w:p w14:paraId="30727D6D" w14:textId="77777777" w:rsidR="00BB6D99" w:rsidRDefault="00BB6D99" w:rsidP="00BB6D99">
      <w:r>
        <w:tab/>
        <w:t>Not applicable______</w:t>
      </w:r>
    </w:p>
    <w:p w14:paraId="33429045" w14:textId="77777777" w:rsidR="00BB6D99" w:rsidRDefault="00BB6D99" w:rsidP="00BB6D99">
      <w:r>
        <w:tab/>
        <w:t>Don't know______</w:t>
      </w:r>
    </w:p>
    <w:p w14:paraId="1BA58075" w14:textId="77777777" w:rsidR="00BB6D99" w:rsidRDefault="00BB6D99" w:rsidP="00BB6D99">
      <w:r>
        <w:tab/>
        <w:t>Decline to state______</w:t>
      </w:r>
    </w:p>
    <w:p w14:paraId="373DD6BB" w14:textId="77777777" w:rsidR="00BB6D99" w:rsidRDefault="00BB6D99" w:rsidP="00BB6D99">
      <w:r>
        <w:t>169. [Direct Observation] What was used to take water from the storage container?</w:t>
      </w:r>
      <w:r>
        <w:tab/>
      </w:r>
    </w:p>
    <w:p w14:paraId="5A638FAF" w14:textId="77777777" w:rsidR="00BB6D99" w:rsidRDefault="00BB6D99" w:rsidP="00BB6D99">
      <w:r>
        <w:tab/>
        <w:t xml:space="preserve">Nothing (water directly poured or dispensed through a spigot or </w:t>
      </w:r>
      <w:proofErr w:type="gramStart"/>
      <w:r>
        <w:t>spout)_</w:t>
      </w:r>
      <w:proofErr w:type="gramEnd"/>
      <w:r>
        <w:t>_____</w:t>
      </w:r>
    </w:p>
    <w:p w14:paraId="388C1EEA" w14:textId="77777777" w:rsidR="00BB6D99" w:rsidRDefault="00BB6D99" w:rsidP="00BB6D99">
      <w:r>
        <w:tab/>
        <w:t>Dipper or ladle______</w:t>
      </w:r>
    </w:p>
    <w:p w14:paraId="728AD7E3" w14:textId="77777777" w:rsidR="00BB6D99" w:rsidRDefault="00BB6D99" w:rsidP="00BB6D99">
      <w:r>
        <w:tab/>
        <w:t>Bucket______</w:t>
      </w:r>
    </w:p>
    <w:p w14:paraId="53891A59" w14:textId="77777777" w:rsidR="00BB6D99" w:rsidRDefault="00BB6D99" w:rsidP="00BB6D99">
      <w:r>
        <w:tab/>
        <w:t>Hands______</w:t>
      </w:r>
    </w:p>
    <w:p w14:paraId="4DC49DF9" w14:textId="77777777" w:rsidR="00BB6D99" w:rsidRDefault="00BB6D99" w:rsidP="00BB6D99">
      <w:r>
        <w:tab/>
        <w:t>Cup- bowl- jar- or can______</w:t>
      </w:r>
    </w:p>
    <w:p w14:paraId="0AED4AE7" w14:textId="77777777" w:rsidR="00BB6D99" w:rsidRDefault="00BB6D99" w:rsidP="00BB6D99">
      <w:r>
        <w:t>170. What is the source of this [the water that is sampled] water?</w:t>
      </w:r>
      <w:r>
        <w:tab/>
      </w:r>
    </w:p>
    <w:p w14:paraId="4C5F338B" w14:textId="77777777" w:rsidR="00BB6D99" w:rsidRDefault="00BB6D99" w:rsidP="00BB6D99">
      <w:r>
        <w:tab/>
        <w:t>Piped water into dwelling______</w:t>
      </w:r>
    </w:p>
    <w:p w14:paraId="7B493B1A" w14:textId="77777777" w:rsidR="00BB6D99" w:rsidRDefault="00BB6D99" w:rsidP="00BB6D99">
      <w:r>
        <w:tab/>
        <w:t>Piped water to yard/plot______</w:t>
      </w:r>
    </w:p>
    <w:p w14:paraId="436D4BF5" w14:textId="77777777" w:rsidR="00BB6D99" w:rsidRDefault="00BB6D99" w:rsidP="00BB6D99">
      <w:r>
        <w:tab/>
        <w:t>Public tap/standpipe______</w:t>
      </w:r>
    </w:p>
    <w:p w14:paraId="5307C50D" w14:textId="77777777" w:rsidR="00BB6D99" w:rsidRDefault="00BB6D99" w:rsidP="00BB6D99">
      <w:r>
        <w:tab/>
        <w:t>Mechanized borehole______</w:t>
      </w:r>
    </w:p>
    <w:p w14:paraId="6C1F75C3" w14:textId="77777777" w:rsidR="00BB6D99" w:rsidRDefault="00BB6D99" w:rsidP="00BB6D99">
      <w:r>
        <w:tab/>
        <w:t>Borehole with handpump______</w:t>
      </w:r>
    </w:p>
    <w:p w14:paraId="0DF5A537" w14:textId="77777777" w:rsidR="00BB6D99" w:rsidRDefault="00BB6D99" w:rsidP="00BB6D99">
      <w:r>
        <w:tab/>
        <w:t>Protected dug well______</w:t>
      </w:r>
    </w:p>
    <w:p w14:paraId="23CFEDB3" w14:textId="77777777" w:rsidR="00BB6D99" w:rsidRDefault="00BB6D99" w:rsidP="00BB6D99">
      <w:r>
        <w:tab/>
        <w:t>Unprotected dug well______</w:t>
      </w:r>
    </w:p>
    <w:p w14:paraId="7ADEA0C6" w14:textId="77777777" w:rsidR="00BB6D99" w:rsidRDefault="00BB6D99" w:rsidP="00BB6D99">
      <w:r>
        <w:tab/>
        <w:t>Protected spring______</w:t>
      </w:r>
    </w:p>
    <w:p w14:paraId="49CAC756" w14:textId="77777777" w:rsidR="00BB6D99" w:rsidRDefault="00BB6D99" w:rsidP="00BB6D99">
      <w:r>
        <w:tab/>
        <w:t>Unprotected spring______</w:t>
      </w:r>
    </w:p>
    <w:p w14:paraId="034E0E61" w14:textId="77777777" w:rsidR="00BB6D99" w:rsidRDefault="00BB6D99" w:rsidP="00BB6D99">
      <w:r>
        <w:tab/>
        <w:t>Rainwater collection______</w:t>
      </w:r>
    </w:p>
    <w:p w14:paraId="648A546F" w14:textId="77777777" w:rsidR="00BB6D99" w:rsidRDefault="00BB6D99" w:rsidP="00BB6D99">
      <w:r>
        <w:tab/>
        <w:t>Bottled water- sachet water- or "pure water (sachet water)"______</w:t>
      </w:r>
    </w:p>
    <w:p w14:paraId="29D6252F" w14:textId="77777777" w:rsidR="00BB6D99" w:rsidRDefault="00BB6D99" w:rsidP="00BB6D99">
      <w:r>
        <w:lastRenderedPageBreak/>
        <w:tab/>
        <w:t>Cart with small tank/drum______</w:t>
      </w:r>
    </w:p>
    <w:p w14:paraId="175D340C" w14:textId="77777777" w:rsidR="00BB6D99" w:rsidRDefault="00BB6D99" w:rsidP="00BB6D99">
      <w:r>
        <w:tab/>
        <w:t>Tanker-truck______</w:t>
      </w:r>
    </w:p>
    <w:p w14:paraId="6DA27E22" w14:textId="77777777" w:rsidR="00BB6D99" w:rsidRDefault="00BB6D99" w:rsidP="00BB6D99">
      <w:r>
        <w:tab/>
        <w:t xml:space="preserve">Surface water (river- dam- lake- pond- stream- canal- irrigation </w:t>
      </w:r>
      <w:proofErr w:type="gramStart"/>
      <w:r>
        <w:t>channels)_</w:t>
      </w:r>
      <w:proofErr w:type="gramEnd"/>
      <w:r>
        <w:t>_____</w:t>
      </w:r>
    </w:p>
    <w:p w14:paraId="0DCDCD06" w14:textId="77777777" w:rsidR="00BB6D99" w:rsidRDefault="00BB6D99" w:rsidP="00BB6D99">
      <w:r>
        <w:tab/>
        <w:t>Not applicable______</w:t>
      </w:r>
    </w:p>
    <w:p w14:paraId="2B3F1D99" w14:textId="77777777" w:rsidR="00BB6D99" w:rsidRDefault="00BB6D99" w:rsidP="00BB6D99">
      <w:r>
        <w:tab/>
        <w:t>Don't know______</w:t>
      </w:r>
    </w:p>
    <w:p w14:paraId="2F5F35D3" w14:textId="77777777" w:rsidR="00BB6D99" w:rsidRDefault="00BB6D99" w:rsidP="00BB6D99">
      <w:r>
        <w:tab/>
        <w:t>Decline to state______</w:t>
      </w:r>
    </w:p>
    <w:p w14:paraId="72A09ED0" w14:textId="77777777" w:rsidR="00BB6D99" w:rsidRDefault="00BB6D99" w:rsidP="00BB6D99">
      <w:r>
        <w:t>XXX. [Photo] Take a photo of the water storage container</w:t>
      </w:r>
      <w:r>
        <w:tab/>
      </w:r>
    </w:p>
    <w:p w14:paraId="16F9967D" w14:textId="77777777" w:rsidR="00BB6D99" w:rsidRDefault="00BB6D99" w:rsidP="00BB6D99">
      <w:r>
        <w:t>171. [Direct Observation] What is the main material of the floors inside all the rooms of the house?</w:t>
      </w:r>
      <w:r>
        <w:tab/>
      </w:r>
    </w:p>
    <w:p w14:paraId="000EF5E2" w14:textId="77777777" w:rsidR="00BB6D99" w:rsidRDefault="00BB6D99" w:rsidP="00BB6D99">
      <w:r>
        <w:tab/>
        <w:t>Earth / Sand______</w:t>
      </w:r>
    </w:p>
    <w:p w14:paraId="58FB829E" w14:textId="77777777" w:rsidR="00BB6D99" w:rsidRDefault="00BB6D99" w:rsidP="00BB6D99">
      <w:r>
        <w:tab/>
        <w:t>Dung______</w:t>
      </w:r>
    </w:p>
    <w:p w14:paraId="43CEC4FC" w14:textId="77777777" w:rsidR="00BB6D99" w:rsidRDefault="00BB6D99" w:rsidP="00BB6D99">
      <w:r>
        <w:tab/>
        <w:t>Wood planks______</w:t>
      </w:r>
    </w:p>
    <w:p w14:paraId="6E67DA00" w14:textId="77777777" w:rsidR="00BB6D99" w:rsidRDefault="00BB6D99" w:rsidP="00BB6D99">
      <w:r>
        <w:tab/>
        <w:t>Palm / Bamboo______</w:t>
      </w:r>
    </w:p>
    <w:p w14:paraId="212325C4" w14:textId="77777777" w:rsidR="00BB6D99" w:rsidRDefault="00BB6D99" w:rsidP="00BB6D99">
      <w:r>
        <w:tab/>
        <w:t>Parquet or polished wood______</w:t>
      </w:r>
    </w:p>
    <w:p w14:paraId="5C6C9C1B" w14:textId="77777777" w:rsidR="00BB6D99" w:rsidRDefault="00BB6D99" w:rsidP="00BB6D99">
      <w:r>
        <w:tab/>
        <w:t>Vinyl or asphalt strips______</w:t>
      </w:r>
    </w:p>
    <w:p w14:paraId="4DAD91B9" w14:textId="77777777" w:rsidR="00BB6D99" w:rsidRDefault="00BB6D99" w:rsidP="00BB6D99">
      <w:r>
        <w:tab/>
        <w:t>Ceramic tiles______</w:t>
      </w:r>
    </w:p>
    <w:p w14:paraId="16BC3EDA" w14:textId="77777777" w:rsidR="00BB6D99" w:rsidRDefault="00BB6D99" w:rsidP="00BB6D99">
      <w:r>
        <w:tab/>
        <w:t>Cement______</w:t>
      </w:r>
    </w:p>
    <w:p w14:paraId="4EC3E01A" w14:textId="77777777" w:rsidR="00BB6D99" w:rsidRDefault="00BB6D99" w:rsidP="00BB6D99">
      <w:r>
        <w:tab/>
        <w:t>Carpet______</w:t>
      </w:r>
    </w:p>
    <w:p w14:paraId="4B79140B" w14:textId="77777777" w:rsidR="00BB6D99" w:rsidRDefault="00BB6D99" w:rsidP="00BB6D99">
      <w:r>
        <w:tab/>
        <w:t>Not applicable______</w:t>
      </w:r>
    </w:p>
    <w:p w14:paraId="7F02D896" w14:textId="77777777" w:rsidR="00BB6D99" w:rsidRDefault="00BB6D99" w:rsidP="00BB6D99">
      <w:r>
        <w:tab/>
        <w:t>Don't know______</w:t>
      </w:r>
    </w:p>
    <w:p w14:paraId="2B3BF698" w14:textId="77777777" w:rsidR="00BB6D99" w:rsidRDefault="00BB6D99" w:rsidP="00BB6D99">
      <w:r>
        <w:tab/>
        <w:t>Decline to state______</w:t>
      </w:r>
    </w:p>
    <w:p w14:paraId="366FE1B0" w14:textId="77777777" w:rsidR="00BB6D99" w:rsidRDefault="00BB6D99" w:rsidP="00BB6D99">
      <w:r>
        <w:t>172. [Direct Observation] What is the main material of the dwelling walls?</w:t>
      </w:r>
      <w:r>
        <w:tab/>
      </w:r>
    </w:p>
    <w:p w14:paraId="7D31E6D0" w14:textId="77777777" w:rsidR="00BB6D99" w:rsidRDefault="00BB6D99" w:rsidP="00BB6D99">
      <w:r>
        <w:tab/>
        <w:t>No walls______</w:t>
      </w:r>
    </w:p>
    <w:p w14:paraId="7E70BD82" w14:textId="77777777" w:rsidR="00BB6D99" w:rsidRDefault="00BB6D99" w:rsidP="00BB6D99">
      <w:r>
        <w:tab/>
        <w:t>Dirt/earth______</w:t>
      </w:r>
    </w:p>
    <w:p w14:paraId="46231F7C" w14:textId="77777777" w:rsidR="00BB6D99" w:rsidRDefault="00BB6D99" w:rsidP="00BB6D99">
      <w:r>
        <w:tab/>
        <w:t>Cement______</w:t>
      </w:r>
    </w:p>
    <w:p w14:paraId="4C7BAA3E" w14:textId="77777777" w:rsidR="00BB6D99" w:rsidRDefault="00BB6D99" w:rsidP="00BB6D99">
      <w:r>
        <w:tab/>
        <w:t>Dung______</w:t>
      </w:r>
    </w:p>
    <w:p w14:paraId="3F3EF054" w14:textId="77777777" w:rsidR="00BB6D99" w:rsidRDefault="00BB6D99" w:rsidP="00BB6D99">
      <w:r>
        <w:tab/>
        <w:t>Cane/Palm/Tree trunks______</w:t>
      </w:r>
    </w:p>
    <w:p w14:paraId="6C969E41" w14:textId="77777777" w:rsidR="00BB6D99" w:rsidRDefault="00BB6D99" w:rsidP="00BB6D99">
      <w:r>
        <w:tab/>
        <w:t>Bamboo with mud______</w:t>
      </w:r>
    </w:p>
    <w:p w14:paraId="69421859" w14:textId="77777777" w:rsidR="00BB6D99" w:rsidRDefault="00BB6D99" w:rsidP="00BB6D99">
      <w:r>
        <w:tab/>
        <w:t>Stone with mud______</w:t>
      </w:r>
    </w:p>
    <w:p w14:paraId="27AD0E89" w14:textId="77777777" w:rsidR="00BB6D99" w:rsidRDefault="00BB6D99" w:rsidP="00BB6D99">
      <w:r>
        <w:tab/>
        <w:t>Uncovered adobe______</w:t>
      </w:r>
    </w:p>
    <w:p w14:paraId="35136F71" w14:textId="77777777" w:rsidR="00BB6D99" w:rsidRDefault="00BB6D99" w:rsidP="00BB6D99">
      <w:r>
        <w:lastRenderedPageBreak/>
        <w:tab/>
        <w:t>Plywood______</w:t>
      </w:r>
    </w:p>
    <w:p w14:paraId="45A71B71" w14:textId="77777777" w:rsidR="00BB6D99" w:rsidRDefault="00BB6D99" w:rsidP="00BB6D99">
      <w:r>
        <w:tab/>
        <w:t>Cardboard______</w:t>
      </w:r>
    </w:p>
    <w:p w14:paraId="36D48C47" w14:textId="77777777" w:rsidR="00BB6D99" w:rsidRDefault="00BB6D99" w:rsidP="00BB6D99">
      <w:r>
        <w:tab/>
        <w:t>Reused wood______</w:t>
      </w:r>
    </w:p>
    <w:p w14:paraId="13164B8C" w14:textId="77777777" w:rsidR="00BB6D99" w:rsidRDefault="00BB6D99" w:rsidP="00BB6D99">
      <w:r>
        <w:tab/>
        <w:t>Stone with lime/cement______</w:t>
      </w:r>
    </w:p>
    <w:p w14:paraId="595D05D6" w14:textId="77777777" w:rsidR="00BB6D99" w:rsidRDefault="00BB6D99" w:rsidP="00BB6D99">
      <w:r>
        <w:tab/>
        <w:t>Bricks______</w:t>
      </w:r>
    </w:p>
    <w:p w14:paraId="60B5C39F" w14:textId="77777777" w:rsidR="00BB6D99" w:rsidRDefault="00BB6D99" w:rsidP="00BB6D99">
      <w:r>
        <w:tab/>
        <w:t>Cement blocks______</w:t>
      </w:r>
    </w:p>
    <w:p w14:paraId="381EA5A5" w14:textId="77777777" w:rsidR="00BB6D99" w:rsidRDefault="00BB6D99" w:rsidP="00BB6D99">
      <w:r>
        <w:tab/>
        <w:t>Covered adobe______</w:t>
      </w:r>
    </w:p>
    <w:p w14:paraId="0AC58097" w14:textId="77777777" w:rsidR="00BB6D99" w:rsidRDefault="00BB6D99" w:rsidP="00BB6D99">
      <w:r>
        <w:tab/>
        <w:t>Wood planks/shingles______</w:t>
      </w:r>
    </w:p>
    <w:p w14:paraId="55E2C592" w14:textId="77777777" w:rsidR="00BB6D99" w:rsidRDefault="00BB6D99" w:rsidP="00BB6D99">
      <w:r>
        <w:tab/>
        <w:t>Not applicable______</w:t>
      </w:r>
    </w:p>
    <w:p w14:paraId="77C24C06" w14:textId="77777777" w:rsidR="00BB6D99" w:rsidRDefault="00BB6D99" w:rsidP="00BB6D99">
      <w:r>
        <w:tab/>
        <w:t>Don't know______</w:t>
      </w:r>
    </w:p>
    <w:p w14:paraId="73EB8826" w14:textId="77777777" w:rsidR="00BB6D99" w:rsidRDefault="00BB6D99" w:rsidP="00BB6D99">
      <w:r>
        <w:tab/>
        <w:t>Decline to state______</w:t>
      </w:r>
    </w:p>
    <w:p w14:paraId="2DD31151" w14:textId="77777777" w:rsidR="00BB6D99" w:rsidRDefault="00BB6D99" w:rsidP="00BB6D99">
      <w:r>
        <w:t>173. [Direct Observation] What is the main material of the dwelling roof?</w:t>
      </w:r>
      <w:r>
        <w:tab/>
      </w:r>
    </w:p>
    <w:p w14:paraId="154C1F7A" w14:textId="77777777" w:rsidR="00BB6D99" w:rsidRDefault="00BB6D99" w:rsidP="00BB6D99">
      <w:r>
        <w:tab/>
        <w:t>No Roof______</w:t>
      </w:r>
    </w:p>
    <w:p w14:paraId="24605700" w14:textId="77777777" w:rsidR="00BB6D99" w:rsidRDefault="00BB6D99" w:rsidP="00BB6D99">
      <w:r>
        <w:tab/>
        <w:t>Thatch/straw/Palm leaf______</w:t>
      </w:r>
    </w:p>
    <w:p w14:paraId="1EF66003" w14:textId="77777777" w:rsidR="00BB6D99" w:rsidRDefault="00BB6D99" w:rsidP="00BB6D99">
      <w:r>
        <w:tab/>
        <w:t>Metal______</w:t>
      </w:r>
    </w:p>
    <w:p w14:paraId="6CCE11BA" w14:textId="77777777" w:rsidR="00BB6D99" w:rsidRDefault="00BB6D99" w:rsidP="00BB6D99">
      <w:r>
        <w:tab/>
        <w:t>Wood planks______</w:t>
      </w:r>
    </w:p>
    <w:p w14:paraId="388B0714" w14:textId="77777777" w:rsidR="00BB6D99" w:rsidRDefault="00BB6D99" w:rsidP="00BB6D99">
      <w:r>
        <w:tab/>
        <w:t>Sod/grass and earth______</w:t>
      </w:r>
    </w:p>
    <w:p w14:paraId="489B6381" w14:textId="77777777" w:rsidR="00BB6D99" w:rsidRDefault="00BB6D99" w:rsidP="00BB6D99">
      <w:r>
        <w:tab/>
        <w:t>Rustic mat/woven plant material______</w:t>
      </w:r>
    </w:p>
    <w:p w14:paraId="0C453285" w14:textId="77777777" w:rsidR="00BB6D99" w:rsidRDefault="00BB6D99" w:rsidP="00BB6D99">
      <w:r>
        <w:tab/>
        <w:t>Palm / Bamboo______</w:t>
      </w:r>
    </w:p>
    <w:p w14:paraId="55AFC5F2" w14:textId="77777777" w:rsidR="00BB6D99" w:rsidRDefault="00BB6D99" w:rsidP="00BB6D99">
      <w:r>
        <w:tab/>
        <w:t>Cardboard______</w:t>
      </w:r>
    </w:p>
    <w:p w14:paraId="5349C681" w14:textId="77777777" w:rsidR="00BB6D99" w:rsidRDefault="00BB6D99" w:rsidP="00BB6D99">
      <w:r>
        <w:tab/>
        <w:t>Finished Wood boards______</w:t>
      </w:r>
    </w:p>
    <w:p w14:paraId="50512ACA" w14:textId="77777777" w:rsidR="00BB6D99" w:rsidRDefault="00BB6D99" w:rsidP="00BB6D99">
      <w:r>
        <w:tab/>
        <w:t xml:space="preserve">Calamine / Cement </w:t>
      </w:r>
      <w:proofErr w:type="spellStart"/>
      <w:r>
        <w:t>fibre</w:t>
      </w:r>
      <w:proofErr w:type="spellEnd"/>
      <w:r>
        <w:t>______</w:t>
      </w:r>
    </w:p>
    <w:p w14:paraId="54E35EC0" w14:textId="77777777" w:rsidR="00BB6D99" w:rsidRDefault="00BB6D99" w:rsidP="00BB6D99">
      <w:r>
        <w:tab/>
        <w:t>Ceramic tiles______</w:t>
      </w:r>
    </w:p>
    <w:p w14:paraId="31B6BDA6" w14:textId="77777777" w:rsidR="00BB6D99" w:rsidRDefault="00BB6D99" w:rsidP="00BB6D99">
      <w:r>
        <w:tab/>
        <w:t>Cement slab______</w:t>
      </w:r>
    </w:p>
    <w:p w14:paraId="4A96513C" w14:textId="77777777" w:rsidR="00BB6D99" w:rsidRDefault="00BB6D99" w:rsidP="00BB6D99">
      <w:r>
        <w:tab/>
        <w:t>Roofing shingles______</w:t>
      </w:r>
    </w:p>
    <w:p w14:paraId="03B75307" w14:textId="77777777" w:rsidR="00BB6D99" w:rsidRDefault="00BB6D99" w:rsidP="00BB6D99">
      <w:r>
        <w:tab/>
        <w:t>Plastic______</w:t>
      </w:r>
    </w:p>
    <w:p w14:paraId="2AF8DA0F" w14:textId="77777777" w:rsidR="00BB6D99" w:rsidRDefault="00BB6D99" w:rsidP="00BB6D99">
      <w:r>
        <w:tab/>
        <w:t>Not applicable______</w:t>
      </w:r>
    </w:p>
    <w:p w14:paraId="27D232DD" w14:textId="77777777" w:rsidR="00BB6D99" w:rsidRDefault="00BB6D99" w:rsidP="00BB6D99">
      <w:r>
        <w:tab/>
        <w:t>Don't know______</w:t>
      </w:r>
    </w:p>
    <w:p w14:paraId="45F611B7" w14:textId="77777777" w:rsidR="00BB6D99" w:rsidRDefault="00BB6D99" w:rsidP="00BB6D99">
      <w:r>
        <w:tab/>
        <w:t>Decline to state______</w:t>
      </w:r>
    </w:p>
    <w:p w14:paraId="0C12739F" w14:textId="77777777" w:rsidR="00BB6D99" w:rsidRDefault="00BB6D99" w:rsidP="00BB6D99">
      <w:r>
        <w:lastRenderedPageBreak/>
        <w:t>Sanitation Facility characteristics</w:t>
      </w:r>
      <w:r>
        <w:tab/>
      </w:r>
    </w:p>
    <w:p w14:paraId="3AEA61F2" w14:textId="77777777" w:rsidR="00BB6D99" w:rsidRDefault="00BB6D99" w:rsidP="00BB6D99">
      <w:r>
        <w:t xml:space="preserve">174. [Do not read answers out loud] Some people prefer to defecate in the bush or the open, some prefer to defecate in a latrine, and some prefer other places.  What are the places that adult men and women in this household defecate? (mark all that apply) Probe to </w:t>
      </w:r>
      <w:proofErr w:type="gramStart"/>
      <w:r>
        <w:t>ask</w:t>
      </w:r>
      <w:proofErr w:type="gramEnd"/>
      <w:r>
        <w:t xml:space="preserve"> "Is there any other place?" until they finish</w:t>
      </w:r>
      <w:r>
        <w:tab/>
      </w:r>
    </w:p>
    <w:p w14:paraId="4CBC49D2" w14:textId="77777777" w:rsidR="00BB6D99" w:rsidRDefault="00BB6D99" w:rsidP="00BB6D99">
      <w:r>
        <w:tab/>
        <w:t>[Latrine]______</w:t>
      </w:r>
    </w:p>
    <w:p w14:paraId="6E68CD03" w14:textId="77777777" w:rsidR="00BB6D99" w:rsidRDefault="00BB6D99" w:rsidP="00BB6D99">
      <w:r>
        <w:tab/>
        <w:t xml:space="preserve">[Bush- field- no sanitation </w:t>
      </w:r>
      <w:proofErr w:type="gramStart"/>
      <w:r>
        <w:t>facilities]_</w:t>
      </w:r>
      <w:proofErr w:type="gramEnd"/>
      <w:r>
        <w:t>_____</w:t>
      </w:r>
    </w:p>
    <w:p w14:paraId="458DD01E" w14:textId="77777777" w:rsidR="00BB6D99" w:rsidRDefault="00BB6D99" w:rsidP="00BB6D99">
      <w:r>
        <w:tab/>
        <w:t xml:space="preserve">[In water body- river or </w:t>
      </w:r>
      <w:proofErr w:type="gramStart"/>
      <w:r>
        <w:t>lake]_</w:t>
      </w:r>
      <w:proofErr w:type="gramEnd"/>
      <w:r>
        <w:t>_____</w:t>
      </w:r>
    </w:p>
    <w:p w14:paraId="6C75FB9E" w14:textId="77777777" w:rsidR="00BB6D99" w:rsidRDefault="00BB6D99" w:rsidP="00BB6D99">
      <w:r>
        <w:t xml:space="preserve">175. [Do not read answers out loud] Some people prefer to defecate in the bush or the open, some prefer to defecate in a latrine, and some prefer other places.  Where are the places that boys and girls over the age of 3 in this household go to defecate (mark all that apply) Probe to </w:t>
      </w:r>
      <w:proofErr w:type="gramStart"/>
      <w:r>
        <w:t>ask</w:t>
      </w:r>
      <w:proofErr w:type="gramEnd"/>
      <w:r>
        <w:t xml:space="preserve"> "Is there any other place?" until they finish</w:t>
      </w:r>
      <w:r>
        <w:tab/>
      </w:r>
    </w:p>
    <w:p w14:paraId="0542CBBF" w14:textId="77777777" w:rsidR="00BB6D99" w:rsidRDefault="00BB6D99" w:rsidP="00BB6D99">
      <w:r>
        <w:tab/>
        <w:t>[Latrine]______</w:t>
      </w:r>
    </w:p>
    <w:p w14:paraId="6E8F0EDD" w14:textId="77777777" w:rsidR="00BB6D99" w:rsidRDefault="00BB6D99" w:rsidP="00BB6D99">
      <w:r>
        <w:tab/>
        <w:t xml:space="preserve">[Bush- field- no sanitation </w:t>
      </w:r>
      <w:proofErr w:type="gramStart"/>
      <w:r>
        <w:t>facilities]_</w:t>
      </w:r>
      <w:proofErr w:type="gramEnd"/>
      <w:r>
        <w:t>_____</w:t>
      </w:r>
    </w:p>
    <w:p w14:paraId="013A2222" w14:textId="77777777" w:rsidR="00BB6D99" w:rsidRDefault="00BB6D99" w:rsidP="00BB6D99">
      <w:r>
        <w:tab/>
        <w:t xml:space="preserve">[In water body- river or </w:t>
      </w:r>
      <w:proofErr w:type="gramStart"/>
      <w:r>
        <w:t>lake]_</w:t>
      </w:r>
      <w:proofErr w:type="gramEnd"/>
      <w:r>
        <w:t>_____</w:t>
      </w:r>
    </w:p>
    <w:p w14:paraId="2E3C30EB" w14:textId="77777777" w:rsidR="00BB6D99" w:rsidRDefault="00BB6D99" w:rsidP="00BB6D99">
      <w:r>
        <w:t>176. [Direct Observation] According to the answers of the two previous questions, does anyone in this household defecate in a latrine?</w:t>
      </w:r>
      <w:r>
        <w:tab/>
      </w:r>
    </w:p>
    <w:p w14:paraId="562D748C" w14:textId="77777777" w:rsidR="00BB6D99" w:rsidRDefault="00BB6D99" w:rsidP="00BB6D99">
      <w:r>
        <w:tab/>
        <w:t>Yes______</w:t>
      </w:r>
    </w:p>
    <w:p w14:paraId="28DD07A6" w14:textId="77777777" w:rsidR="00BB6D99" w:rsidRDefault="00BB6D99" w:rsidP="00BB6D99">
      <w:r>
        <w:tab/>
        <w:t>No______</w:t>
      </w:r>
    </w:p>
    <w:p w14:paraId="427B32F0" w14:textId="77777777" w:rsidR="00BB6D99" w:rsidRDefault="00BB6D99" w:rsidP="00BB6D99">
      <w:r>
        <w:tab/>
        <w:t>Not applicable______</w:t>
      </w:r>
    </w:p>
    <w:p w14:paraId="0B5DED8B" w14:textId="77777777" w:rsidR="00BB6D99" w:rsidRDefault="00BB6D99" w:rsidP="00BB6D99">
      <w:r>
        <w:tab/>
        <w:t>Don't know______</w:t>
      </w:r>
    </w:p>
    <w:p w14:paraId="2D6EA47F" w14:textId="77777777" w:rsidR="00BB6D99" w:rsidRDefault="00BB6D99" w:rsidP="00BB6D99">
      <w:r>
        <w:tab/>
        <w:t>Decline to state______</w:t>
      </w:r>
    </w:p>
    <w:p w14:paraId="08A95C0E" w14:textId="77777777" w:rsidR="00BB6D99" w:rsidRDefault="00BB6D99" w:rsidP="00BB6D99">
      <w:r>
        <w:t>Only answer if you responded Yes to Q176</w:t>
      </w:r>
      <w:r>
        <w:tab/>
      </w:r>
    </w:p>
    <w:p w14:paraId="643D363D" w14:textId="77777777" w:rsidR="00BB6D99" w:rsidRDefault="00BB6D99" w:rsidP="00BB6D99">
      <w:r>
        <w:t xml:space="preserve">177. Can you show me the toilet facility that you use? </w:t>
      </w:r>
      <w:r>
        <w:tab/>
      </w:r>
    </w:p>
    <w:p w14:paraId="1B56A1FF" w14:textId="77777777" w:rsidR="00BB6D99" w:rsidRDefault="00BB6D99" w:rsidP="00BB6D99">
      <w:r>
        <w:tab/>
        <w:t>Yes______</w:t>
      </w:r>
    </w:p>
    <w:p w14:paraId="65917353" w14:textId="77777777" w:rsidR="00BB6D99" w:rsidRDefault="00BB6D99" w:rsidP="00BB6D99">
      <w:r>
        <w:tab/>
        <w:t>No______</w:t>
      </w:r>
    </w:p>
    <w:p w14:paraId="18022021" w14:textId="77777777" w:rsidR="00BB6D99" w:rsidRDefault="00BB6D99" w:rsidP="00BB6D99">
      <w:r>
        <w:tab/>
        <w:t>Sends other person to show sanitation facility______</w:t>
      </w:r>
    </w:p>
    <w:p w14:paraId="249757D3" w14:textId="77777777" w:rsidR="00BB6D99" w:rsidRDefault="00BB6D99" w:rsidP="00BB6D99">
      <w:r>
        <w:t xml:space="preserve">Only answer if you responded </w:t>
      </w:r>
      <w:proofErr w:type="spellStart"/>
      <w:r>
        <w:t>Yes|Sends</w:t>
      </w:r>
      <w:proofErr w:type="spellEnd"/>
      <w:r>
        <w:t xml:space="preserve"> other person to show sanitation facility to Q177</w:t>
      </w:r>
      <w:r>
        <w:tab/>
      </w:r>
    </w:p>
    <w:p w14:paraId="5D10F837" w14:textId="77777777" w:rsidR="00BB6D99" w:rsidRDefault="00BB6D99" w:rsidP="00BB6D99">
      <w:r>
        <w:t>178. Sanitation facility ID</w:t>
      </w:r>
      <w:r>
        <w:tab/>
        <w:t>_________________________</w:t>
      </w:r>
    </w:p>
    <w:p w14:paraId="6F0F4984" w14:textId="77777777" w:rsidR="00BB6D99" w:rsidRDefault="00BB6D99" w:rsidP="00BB6D99">
      <w:r>
        <w:t>Scan barcode (Sanitation facility ID)</w:t>
      </w:r>
      <w:r>
        <w:tab/>
      </w:r>
    </w:p>
    <w:p w14:paraId="3884509A" w14:textId="77777777" w:rsidR="00BB6D99" w:rsidRDefault="00BB6D99" w:rsidP="00BB6D99">
      <w:r>
        <w:t>179. [Direct Observation] GPS coordinates of primary sanitation facility</w:t>
      </w:r>
      <w:r>
        <w:tab/>
        <w:t>_________________________</w:t>
      </w:r>
    </w:p>
    <w:p w14:paraId="47150354" w14:textId="77777777" w:rsidR="00BB6D99" w:rsidRDefault="00BB6D99" w:rsidP="00BB6D99">
      <w:r>
        <w:lastRenderedPageBreak/>
        <w:t>180. [Direct Observation] Is the sanitation-facility on-plot?</w:t>
      </w:r>
      <w:r>
        <w:tab/>
      </w:r>
    </w:p>
    <w:p w14:paraId="0C2D9020" w14:textId="77777777" w:rsidR="00BB6D99" w:rsidRDefault="00BB6D99" w:rsidP="00BB6D99">
      <w:r>
        <w:tab/>
        <w:t>Yes - in own dwelling______</w:t>
      </w:r>
    </w:p>
    <w:p w14:paraId="4AFED099" w14:textId="77777777" w:rsidR="00BB6D99" w:rsidRDefault="00BB6D99" w:rsidP="00BB6D99">
      <w:r>
        <w:tab/>
        <w:t>Yes - in own yard/plot______</w:t>
      </w:r>
    </w:p>
    <w:p w14:paraId="2C956788" w14:textId="77777777" w:rsidR="00BB6D99" w:rsidRDefault="00BB6D99" w:rsidP="00BB6D99">
      <w:r>
        <w:tab/>
        <w:t>No - facility is off-plot______</w:t>
      </w:r>
    </w:p>
    <w:p w14:paraId="7AB1A019" w14:textId="77777777" w:rsidR="00BB6D99" w:rsidRDefault="00BB6D99" w:rsidP="00BB6D99">
      <w:r>
        <w:tab/>
        <w:t>Not observed______</w:t>
      </w:r>
    </w:p>
    <w:p w14:paraId="0B57DB2B" w14:textId="77777777" w:rsidR="00BB6D99" w:rsidRDefault="00BB6D99" w:rsidP="00BB6D99">
      <w:r>
        <w:t xml:space="preserve">Only answer if you responded Yes - in own </w:t>
      </w:r>
      <w:proofErr w:type="spellStart"/>
      <w:r>
        <w:t>dwelling|Yes</w:t>
      </w:r>
      <w:proofErr w:type="spellEnd"/>
      <w:r>
        <w:t xml:space="preserve"> - in own yard/plot to Q180</w:t>
      </w:r>
      <w:r>
        <w:tab/>
      </w:r>
    </w:p>
    <w:p w14:paraId="447FAC4E" w14:textId="77777777" w:rsidR="00BB6D99" w:rsidRDefault="00BB6D99" w:rsidP="00BB6D99">
      <w:r>
        <w:t>181. [Direct Observation] What type of toilet facility is it?  [If “flush” or “pour-</w:t>
      </w:r>
      <w:proofErr w:type="gramStart"/>
      <w:r>
        <w:t>flush”  and</w:t>
      </w:r>
      <w:proofErr w:type="gramEnd"/>
      <w:r>
        <w:t xml:space="preserve"> you cannot tell where the waste goes, probe] Where does it flush to?*</w:t>
      </w:r>
      <w:r>
        <w:tab/>
      </w:r>
    </w:p>
    <w:p w14:paraId="71020233" w14:textId="77777777" w:rsidR="00BB6D99" w:rsidRDefault="00BB6D99" w:rsidP="00BB6D99">
      <w:r>
        <w:tab/>
        <w:t>Flush/pour flush to piped sewer system______</w:t>
      </w:r>
    </w:p>
    <w:p w14:paraId="751B64DF" w14:textId="77777777" w:rsidR="00BB6D99" w:rsidRDefault="00BB6D99" w:rsidP="00BB6D99">
      <w:r>
        <w:tab/>
        <w:t>Flush/pour flush to piped septic tank______</w:t>
      </w:r>
    </w:p>
    <w:p w14:paraId="36F9B314" w14:textId="77777777" w:rsidR="00BB6D99" w:rsidRDefault="00BB6D99" w:rsidP="00BB6D99">
      <w:r>
        <w:tab/>
        <w:t>Flush/pour flush to pit latrine______</w:t>
      </w:r>
    </w:p>
    <w:p w14:paraId="2457C7AE" w14:textId="77777777" w:rsidR="00BB6D99" w:rsidRDefault="00BB6D99" w:rsidP="00BB6D99">
      <w:r>
        <w:tab/>
        <w:t>Flush/pour flush to elsewhere______</w:t>
      </w:r>
    </w:p>
    <w:p w14:paraId="569427A4" w14:textId="77777777" w:rsidR="00BB6D99" w:rsidRDefault="00BB6D99" w:rsidP="00BB6D99">
      <w:r>
        <w:tab/>
        <w:t>Flush/pour flush to unknown place/not sure/don't know______</w:t>
      </w:r>
    </w:p>
    <w:p w14:paraId="0CC198B8" w14:textId="77777777" w:rsidR="00BB6D99" w:rsidRDefault="00BB6D99" w:rsidP="00BB6D99">
      <w:r>
        <w:tab/>
        <w:t>Ventilated improved pit latrine (VIP)______</w:t>
      </w:r>
    </w:p>
    <w:p w14:paraId="7A0C9206" w14:textId="77777777" w:rsidR="00BB6D99" w:rsidRDefault="00BB6D99" w:rsidP="00BB6D99">
      <w:r>
        <w:tab/>
        <w:t>Pit latrine with slab______</w:t>
      </w:r>
    </w:p>
    <w:p w14:paraId="4F4ADF73" w14:textId="77777777" w:rsidR="00BB6D99" w:rsidRDefault="00BB6D99" w:rsidP="00BB6D99">
      <w:r>
        <w:tab/>
        <w:t>Pit latrine without slab/open pit______</w:t>
      </w:r>
    </w:p>
    <w:p w14:paraId="066B0E94" w14:textId="77777777" w:rsidR="00BB6D99" w:rsidRDefault="00BB6D99" w:rsidP="00BB6D99">
      <w:r>
        <w:tab/>
        <w:t>Composting toilet______</w:t>
      </w:r>
    </w:p>
    <w:p w14:paraId="541B0866" w14:textId="77777777" w:rsidR="00BB6D99" w:rsidRDefault="00BB6D99" w:rsidP="00BB6D99">
      <w:r>
        <w:tab/>
        <w:t>Hanging toilet/hanging latrine______</w:t>
      </w:r>
    </w:p>
    <w:p w14:paraId="2C1E1995" w14:textId="77777777" w:rsidR="00BB6D99" w:rsidRDefault="00BB6D99" w:rsidP="00BB6D99">
      <w:r>
        <w:t xml:space="preserve">Only answer if you responded No - facility is </w:t>
      </w:r>
      <w:proofErr w:type="spellStart"/>
      <w:r>
        <w:t>off-plot|Not</w:t>
      </w:r>
      <w:proofErr w:type="spellEnd"/>
      <w:r>
        <w:t xml:space="preserve"> observed to Q180</w:t>
      </w:r>
      <w:r>
        <w:tab/>
      </w:r>
    </w:p>
    <w:p w14:paraId="19C82B85" w14:textId="77777777" w:rsidR="00BB6D99" w:rsidRDefault="00BB6D99" w:rsidP="00BB6D99">
      <w:r>
        <w:t>182. [Direct Observation] What type of toilet facility is it?  [If “flush” or “pour-</w:t>
      </w:r>
      <w:proofErr w:type="gramStart"/>
      <w:r>
        <w:t>flush”  and</w:t>
      </w:r>
      <w:proofErr w:type="gramEnd"/>
      <w:r>
        <w:t xml:space="preserve"> you cannot tell where the waste goes, probe] Where does it flush to?</w:t>
      </w:r>
      <w:r>
        <w:tab/>
      </w:r>
    </w:p>
    <w:p w14:paraId="2F3A3E3F" w14:textId="77777777" w:rsidR="00BB6D99" w:rsidRDefault="00BB6D99" w:rsidP="00BB6D99">
      <w:r>
        <w:tab/>
        <w:t>Flush/pour flush to piped sewer system______</w:t>
      </w:r>
    </w:p>
    <w:p w14:paraId="6872C1D0" w14:textId="77777777" w:rsidR="00BB6D99" w:rsidRDefault="00BB6D99" w:rsidP="00BB6D99">
      <w:r>
        <w:tab/>
        <w:t>Flush/pour flush to piped septic tank______</w:t>
      </w:r>
    </w:p>
    <w:p w14:paraId="15823AFB" w14:textId="77777777" w:rsidR="00BB6D99" w:rsidRDefault="00BB6D99" w:rsidP="00BB6D99">
      <w:r>
        <w:tab/>
        <w:t>Flush/pour flush to pit latrine______</w:t>
      </w:r>
    </w:p>
    <w:p w14:paraId="401D70AC" w14:textId="77777777" w:rsidR="00BB6D99" w:rsidRDefault="00BB6D99" w:rsidP="00BB6D99">
      <w:r>
        <w:tab/>
        <w:t>Flush/pour flush to elsewhere______</w:t>
      </w:r>
    </w:p>
    <w:p w14:paraId="447846E2" w14:textId="77777777" w:rsidR="00BB6D99" w:rsidRDefault="00BB6D99" w:rsidP="00BB6D99">
      <w:r>
        <w:tab/>
        <w:t>Flush/pour flush to unknown place/not sure/don't know______</w:t>
      </w:r>
    </w:p>
    <w:p w14:paraId="5544221E" w14:textId="77777777" w:rsidR="00BB6D99" w:rsidRDefault="00BB6D99" w:rsidP="00BB6D99">
      <w:r>
        <w:tab/>
        <w:t>Ventilated improved pit latrine (VIP)______</w:t>
      </w:r>
    </w:p>
    <w:p w14:paraId="31DDC6D2" w14:textId="77777777" w:rsidR="00BB6D99" w:rsidRDefault="00BB6D99" w:rsidP="00BB6D99">
      <w:r>
        <w:tab/>
        <w:t>Pit latrine with slab______</w:t>
      </w:r>
    </w:p>
    <w:p w14:paraId="24212BAD" w14:textId="77777777" w:rsidR="00BB6D99" w:rsidRDefault="00BB6D99" w:rsidP="00BB6D99">
      <w:r>
        <w:tab/>
        <w:t>Pit latrine without slab/open pit______</w:t>
      </w:r>
    </w:p>
    <w:p w14:paraId="279546F8" w14:textId="77777777" w:rsidR="00BB6D99" w:rsidRDefault="00BB6D99" w:rsidP="00BB6D99">
      <w:r>
        <w:lastRenderedPageBreak/>
        <w:tab/>
        <w:t>Composting toilet______</w:t>
      </w:r>
    </w:p>
    <w:p w14:paraId="24D057A3" w14:textId="77777777" w:rsidR="00BB6D99" w:rsidRDefault="00BB6D99" w:rsidP="00BB6D99">
      <w:r>
        <w:tab/>
        <w:t>Hanging toilet/hanging latrine______</w:t>
      </w:r>
    </w:p>
    <w:p w14:paraId="67BEBCE3" w14:textId="77777777" w:rsidR="00BB6D99" w:rsidRDefault="00BB6D99" w:rsidP="00BB6D99">
      <w:r>
        <w:t>183. Are designated handwashing facilities present within 10 meters of the sanitation facility?</w:t>
      </w:r>
      <w:r>
        <w:tab/>
      </w:r>
    </w:p>
    <w:p w14:paraId="1B6144E8" w14:textId="77777777" w:rsidR="00BB6D99" w:rsidRDefault="00BB6D99" w:rsidP="00BB6D99">
      <w:r>
        <w:t xml:space="preserve">Only answer if you responded </w:t>
      </w:r>
      <w:proofErr w:type="spellStart"/>
      <w:r>
        <w:t>Yes|Sends</w:t>
      </w:r>
      <w:proofErr w:type="spellEnd"/>
      <w:r>
        <w:t xml:space="preserve"> other person to show sanitation facility to Q177</w:t>
      </w:r>
      <w:r>
        <w:tab/>
      </w:r>
    </w:p>
    <w:p w14:paraId="7D9D3618" w14:textId="77777777" w:rsidR="00BB6D99" w:rsidRDefault="00BB6D99" w:rsidP="00BB6D99">
      <w:r>
        <w:t>184. [Direct Observation] Does the facility shows signs of recent use?</w:t>
      </w:r>
      <w:r>
        <w:tab/>
      </w:r>
    </w:p>
    <w:p w14:paraId="1331314E" w14:textId="77777777" w:rsidR="00BB6D99" w:rsidRDefault="00BB6D99" w:rsidP="00BB6D99">
      <w:r>
        <w:tab/>
        <w:t>Yes______</w:t>
      </w:r>
    </w:p>
    <w:p w14:paraId="613D371B" w14:textId="77777777" w:rsidR="00BB6D99" w:rsidRDefault="00BB6D99" w:rsidP="00BB6D99">
      <w:r>
        <w:tab/>
        <w:t>No______</w:t>
      </w:r>
    </w:p>
    <w:p w14:paraId="0477E260" w14:textId="77777777" w:rsidR="00BB6D99" w:rsidRDefault="00BB6D99" w:rsidP="00BB6D99">
      <w:r>
        <w:tab/>
        <w:t>Not applicable______</w:t>
      </w:r>
    </w:p>
    <w:p w14:paraId="06342F02" w14:textId="77777777" w:rsidR="00BB6D99" w:rsidRDefault="00BB6D99" w:rsidP="00BB6D99">
      <w:r>
        <w:tab/>
        <w:t>Don't know______</w:t>
      </w:r>
    </w:p>
    <w:p w14:paraId="1AFC00B3" w14:textId="77777777" w:rsidR="00BB6D99" w:rsidRDefault="00BB6D99" w:rsidP="00BB6D99">
      <w:r>
        <w:tab/>
        <w:t>Decline to state______</w:t>
      </w:r>
    </w:p>
    <w:p w14:paraId="50B38381" w14:textId="77777777" w:rsidR="00BB6D99" w:rsidRDefault="00BB6D99" w:rsidP="00BB6D99">
      <w:r>
        <w:t xml:space="preserve">Only answer if you responded Yes - in own </w:t>
      </w:r>
      <w:proofErr w:type="spellStart"/>
      <w:r>
        <w:t>dwelling|Yes</w:t>
      </w:r>
      <w:proofErr w:type="spellEnd"/>
      <w:r>
        <w:t xml:space="preserve"> - in own yard/plot to Q180</w:t>
      </w:r>
      <w:r>
        <w:tab/>
      </w:r>
    </w:p>
    <w:p w14:paraId="11C8D9B6" w14:textId="77777777" w:rsidR="00BB6D99" w:rsidRDefault="00BB6D99" w:rsidP="00BB6D99">
      <w:r>
        <w:t>185. [Direct Observation] Is this facility accessible to disabled people?</w:t>
      </w:r>
      <w:r>
        <w:tab/>
      </w:r>
    </w:p>
    <w:p w14:paraId="6154D988" w14:textId="77777777" w:rsidR="00BB6D99" w:rsidRDefault="00BB6D99" w:rsidP="00BB6D99">
      <w:r>
        <w:tab/>
        <w:t>Yes______</w:t>
      </w:r>
    </w:p>
    <w:p w14:paraId="0F2A1C03" w14:textId="77777777" w:rsidR="00BB6D99" w:rsidRDefault="00BB6D99" w:rsidP="00BB6D99">
      <w:r>
        <w:tab/>
        <w:t>No______</w:t>
      </w:r>
    </w:p>
    <w:p w14:paraId="5D815E41" w14:textId="77777777" w:rsidR="00BB6D99" w:rsidRDefault="00BB6D99" w:rsidP="00BB6D99">
      <w:r>
        <w:t>186. [Photo] Take a photo of the sanitation facility</w:t>
      </w:r>
      <w:r>
        <w:tab/>
        <w:t>_________________________</w:t>
      </w:r>
    </w:p>
    <w:p w14:paraId="4709C22C" w14:textId="77777777" w:rsidR="00BB6D99" w:rsidRDefault="00BB6D99" w:rsidP="00BB6D99">
      <w:r>
        <w:t xml:space="preserve">Only answer if you responded Yes - in own </w:t>
      </w:r>
      <w:proofErr w:type="spellStart"/>
      <w:r>
        <w:t>dwelling|Yes</w:t>
      </w:r>
      <w:proofErr w:type="spellEnd"/>
      <w:r>
        <w:t xml:space="preserve"> - in own yard/plot to Q180</w:t>
      </w:r>
      <w:r>
        <w:tab/>
      </w:r>
    </w:p>
    <w:p w14:paraId="5C6AF4AA" w14:textId="77777777" w:rsidR="00BB6D99" w:rsidRDefault="00BB6D99" w:rsidP="00BB6D99">
      <w:r>
        <w:t>187. [Direct Observation] Is the sanitation facility in working order?</w:t>
      </w:r>
      <w:r>
        <w:tab/>
      </w:r>
    </w:p>
    <w:p w14:paraId="0E390011" w14:textId="77777777" w:rsidR="00BB6D99" w:rsidRDefault="00BB6D99" w:rsidP="00BB6D99">
      <w:r>
        <w:tab/>
        <w:t>In working order______</w:t>
      </w:r>
    </w:p>
    <w:p w14:paraId="3BC44BA4" w14:textId="77777777" w:rsidR="00BB6D99" w:rsidRDefault="00BB6D99" w:rsidP="00BB6D99">
      <w:r>
        <w:tab/>
        <w:t>Not in working order______</w:t>
      </w:r>
    </w:p>
    <w:p w14:paraId="7496A6A5" w14:textId="77777777" w:rsidR="00BB6D99" w:rsidRDefault="00BB6D99" w:rsidP="00BB6D99">
      <w:r>
        <w:t>Only answer if you responded Not in working order to Q187</w:t>
      </w:r>
      <w:r>
        <w:tab/>
      </w:r>
    </w:p>
    <w:p w14:paraId="52840080" w14:textId="77777777" w:rsidR="00BB6D99" w:rsidRDefault="00BB6D99" w:rsidP="00BB6D99">
      <w:r>
        <w:t>188. [Direct Observation] Why is the sanitation facility not functioning as intended?</w:t>
      </w:r>
      <w:r>
        <w:tab/>
      </w:r>
    </w:p>
    <w:p w14:paraId="2D141262" w14:textId="77777777" w:rsidR="00BB6D99" w:rsidRDefault="00BB6D99" w:rsidP="00BB6D99">
      <w:r>
        <w:tab/>
        <w:t>Facilities unreliable______</w:t>
      </w:r>
    </w:p>
    <w:p w14:paraId="7611F1F2" w14:textId="77777777" w:rsidR="00BB6D99" w:rsidRDefault="00BB6D99" w:rsidP="00BB6D99">
      <w:r>
        <w:tab/>
        <w:t>Facilities unhygienic______</w:t>
      </w:r>
    </w:p>
    <w:p w14:paraId="297BC188" w14:textId="77777777" w:rsidR="00BB6D99" w:rsidRDefault="00BB6D99" w:rsidP="00BB6D99">
      <w:r>
        <w:tab/>
        <w:t>Facilities poorly constructed______</w:t>
      </w:r>
    </w:p>
    <w:p w14:paraId="0BBC588C" w14:textId="77777777" w:rsidR="00BB6D99" w:rsidRDefault="00BB6D99" w:rsidP="00BB6D99">
      <w:r>
        <w:tab/>
        <w:t>Pit full______</w:t>
      </w:r>
    </w:p>
    <w:p w14:paraId="539DBA0A" w14:textId="77777777" w:rsidR="00BB6D99" w:rsidRDefault="00BB6D99" w:rsidP="00BB6D99">
      <w:r>
        <w:tab/>
        <w:t>Facilities flooded______</w:t>
      </w:r>
    </w:p>
    <w:p w14:paraId="64F700E6" w14:textId="77777777" w:rsidR="00BB6D99" w:rsidRDefault="00BB6D99" w:rsidP="00BB6D99">
      <w:r>
        <w:tab/>
        <w:t>No water______</w:t>
      </w:r>
    </w:p>
    <w:p w14:paraId="72EA6DA4" w14:textId="77777777" w:rsidR="00BB6D99" w:rsidRDefault="00BB6D99" w:rsidP="00BB6D99">
      <w:r>
        <w:tab/>
        <w:t>Locked______</w:t>
      </w:r>
    </w:p>
    <w:p w14:paraId="267D109C" w14:textId="77777777" w:rsidR="00BB6D99" w:rsidRDefault="00BB6D99" w:rsidP="00BB6D99">
      <w:r>
        <w:t xml:space="preserve">Only answer if you responded Yes - in own </w:t>
      </w:r>
      <w:proofErr w:type="spellStart"/>
      <w:r>
        <w:t>dwelling|Yes</w:t>
      </w:r>
      <w:proofErr w:type="spellEnd"/>
      <w:r>
        <w:t xml:space="preserve"> - in own yard/plot to Q180</w:t>
      </w:r>
      <w:r>
        <w:tab/>
      </w:r>
    </w:p>
    <w:p w14:paraId="26F2F708" w14:textId="77777777" w:rsidR="00BB6D99" w:rsidRDefault="00BB6D99" w:rsidP="00BB6D99">
      <w:r>
        <w:lastRenderedPageBreak/>
        <w:t>189. [Direct Observation] Is the inside of the sanitation facility soiled with feces?</w:t>
      </w:r>
      <w:r>
        <w:tab/>
      </w:r>
    </w:p>
    <w:p w14:paraId="51FBB6E3" w14:textId="77777777" w:rsidR="00BB6D99" w:rsidRDefault="00BB6D99" w:rsidP="00BB6D99">
      <w:r>
        <w:tab/>
        <w:t>Yes______</w:t>
      </w:r>
    </w:p>
    <w:p w14:paraId="40A3F928" w14:textId="77777777" w:rsidR="00BB6D99" w:rsidRDefault="00BB6D99" w:rsidP="00BB6D99">
      <w:r>
        <w:tab/>
        <w:t>No______</w:t>
      </w:r>
    </w:p>
    <w:p w14:paraId="6D9A5370" w14:textId="77777777" w:rsidR="00BB6D99" w:rsidRDefault="00BB6D99" w:rsidP="00BB6D99">
      <w:r>
        <w:t xml:space="preserve">Only answer if you responded Yes - in own </w:t>
      </w:r>
      <w:proofErr w:type="spellStart"/>
      <w:r>
        <w:t>dwelling|Yes</w:t>
      </w:r>
      <w:proofErr w:type="spellEnd"/>
      <w:r>
        <w:t xml:space="preserve"> - in own yard/plot to Q180</w:t>
      </w:r>
      <w:r>
        <w:tab/>
      </w:r>
    </w:p>
    <w:p w14:paraId="547FDCB5" w14:textId="77777777" w:rsidR="00BB6D99" w:rsidRDefault="00BB6D99" w:rsidP="00BB6D99">
      <w:r>
        <w:t>190. [Direct Observation] Is there evidence of feces on the ground within 10 meters of the sanitation facility?</w:t>
      </w:r>
      <w:r>
        <w:tab/>
      </w:r>
    </w:p>
    <w:p w14:paraId="4842F0AF" w14:textId="77777777" w:rsidR="00BB6D99" w:rsidRDefault="00BB6D99" w:rsidP="00BB6D99">
      <w:r>
        <w:tab/>
        <w:t>Yes______</w:t>
      </w:r>
    </w:p>
    <w:p w14:paraId="4B1836C0" w14:textId="77777777" w:rsidR="00BB6D99" w:rsidRDefault="00BB6D99" w:rsidP="00BB6D99">
      <w:r>
        <w:tab/>
        <w:t>No______</w:t>
      </w:r>
    </w:p>
    <w:p w14:paraId="7AF94108" w14:textId="77777777" w:rsidR="00BB6D99" w:rsidRDefault="00BB6D99" w:rsidP="00BB6D99">
      <w:r>
        <w:t xml:space="preserve">Only answer if you responded Yes - in own </w:t>
      </w:r>
      <w:proofErr w:type="spellStart"/>
      <w:r>
        <w:t>dwelling|Yes</w:t>
      </w:r>
      <w:proofErr w:type="spellEnd"/>
      <w:r>
        <w:t xml:space="preserve"> - in own yard/plot to Q180</w:t>
      </w:r>
      <w:r>
        <w:tab/>
      </w:r>
    </w:p>
    <w:p w14:paraId="4740D594" w14:textId="77777777" w:rsidR="00BB6D99" w:rsidRDefault="00BB6D99" w:rsidP="00BB6D99">
      <w:r>
        <w:t>191. [Direct Observation] Is there an unpleasant or offensive smell within the sanitation facility which could discourage use of the facility.</w:t>
      </w:r>
      <w:r>
        <w:tab/>
      </w:r>
    </w:p>
    <w:p w14:paraId="1D4E6A68" w14:textId="77777777" w:rsidR="00BB6D99" w:rsidRDefault="00BB6D99" w:rsidP="00BB6D99">
      <w:r>
        <w:tab/>
        <w:t>Yes______</w:t>
      </w:r>
    </w:p>
    <w:p w14:paraId="6454D0E0" w14:textId="77777777" w:rsidR="00BB6D99" w:rsidRDefault="00BB6D99" w:rsidP="00BB6D99">
      <w:r>
        <w:tab/>
        <w:t>No______</w:t>
      </w:r>
    </w:p>
    <w:p w14:paraId="24DE0AF3" w14:textId="77777777" w:rsidR="00BB6D99" w:rsidRDefault="00BB6D99" w:rsidP="00BB6D99">
      <w:r>
        <w:t xml:space="preserve">Only answer if you responded Flush/pour flush to piped sewer </w:t>
      </w:r>
      <w:proofErr w:type="spellStart"/>
      <w:r>
        <w:t>system|Flush</w:t>
      </w:r>
      <w:proofErr w:type="spellEnd"/>
      <w:r>
        <w:t xml:space="preserve">/pour flush to piped septic </w:t>
      </w:r>
      <w:proofErr w:type="spellStart"/>
      <w:r>
        <w:t>tank|Flush</w:t>
      </w:r>
      <w:proofErr w:type="spellEnd"/>
      <w:r>
        <w:t xml:space="preserve">/pour flush to pit </w:t>
      </w:r>
      <w:proofErr w:type="spellStart"/>
      <w:r>
        <w:t>latrine|Flush</w:t>
      </w:r>
      <w:proofErr w:type="spellEnd"/>
      <w:r>
        <w:t xml:space="preserve">/pour flush to </w:t>
      </w:r>
      <w:proofErr w:type="spellStart"/>
      <w:r>
        <w:t>elsewhere|Flush</w:t>
      </w:r>
      <w:proofErr w:type="spellEnd"/>
      <w:r>
        <w:t xml:space="preserve">/pour flush to unknown place/not sure/don't </w:t>
      </w:r>
      <w:proofErr w:type="spellStart"/>
      <w:r>
        <w:t>know|Ventilated</w:t>
      </w:r>
      <w:proofErr w:type="spellEnd"/>
      <w:r>
        <w:t xml:space="preserve"> improved pit latrine (VIP)|Pit latrine with </w:t>
      </w:r>
      <w:proofErr w:type="spellStart"/>
      <w:r>
        <w:t>slab|Composting</w:t>
      </w:r>
      <w:proofErr w:type="spellEnd"/>
      <w:r>
        <w:t xml:space="preserve"> toilet to Q182</w:t>
      </w:r>
      <w:r>
        <w:tab/>
      </w:r>
    </w:p>
    <w:p w14:paraId="7556E37E" w14:textId="77777777" w:rsidR="00BB6D99" w:rsidRDefault="00BB6D99" w:rsidP="00BB6D99">
      <w:proofErr w:type="gramStart"/>
      <w:r>
        <w:t>192.  [</w:t>
      </w:r>
      <w:proofErr w:type="gramEnd"/>
      <w:r>
        <w:t>Direct Observation] Is there evidence of cracking or damage to the toilet pedestal or squat-slab?</w:t>
      </w:r>
      <w:r>
        <w:tab/>
      </w:r>
    </w:p>
    <w:p w14:paraId="21624319" w14:textId="77777777" w:rsidR="00BB6D99" w:rsidRDefault="00BB6D99" w:rsidP="00BB6D99">
      <w:r>
        <w:tab/>
        <w:t>Yes______</w:t>
      </w:r>
    </w:p>
    <w:p w14:paraId="51B4E654" w14:textId="77777777" w:rsidR="00BB6D99" w:rsidRDefault="00BB6D99" w:rsidP="00BB6D99">
      <w:r>
        <w:tab/>
        <w:t>No______</w:t>
      </w:r>
    </w:p>
    <w:p w14:paraId="23F512F6" w14:textId="77777777" w:rsidR="00BB6D99" w:rsidRDefault="00BB6D99" w:rsidP="00BB6D99">
      <w:r>
        <w:t xml:space="preserve">Only answer if you responded Flush/pour flush to piped sewer </w:t>
      </w:r>
      <w:proofErr w:type="spellStart"/>
      <w:r>
        <w:t>system|Flush</w:t>
      </w:r>
      <w:proofErr w:type="spellEnd"/>
      <w:r>
        <w:t xml:space="preserve">/pour flush to piped septic </w:t>
      </w:r>
      <w:proofErr w:type="spellStart"/>
      <w:r>
        <w:t>tank|Flush</w:t>
      </w:r>
      <w:proofErr w:type="spellEnd"/>
      <w:r>
        <w:t xml:space="preserve">/pour flush to pit </w:t>
      </w:r>
      <w:proofErr w:type="spellStart"/>
      <w:r>
        <w:t>latrine|Flush</w:t>
      </w:r>
      <w:proofErr w:type="spellEnd"/>
      <w:r>
        <w:t xml:space="preserve">/pour flush to </w:t>
      </w:r>
      <w:proofErr w:type="spellStart"/>
      <w:r>
        <w:t>elsewhere|Flush</w:t>
      </w:r>
      <w:proofErr w:type="spellEnd"/>
      <w:r>
        <w:t>/pour flush to unknown place/not sure/don't know to Q182</w:t>
      </w:r>
      <w:r>
        <w:tab/>
      </w:r>
    </w:p>
    <w:p w14:paraId="0BE5372B" w14:textId="77777777" w:rsidR="00BB6D99" w:rsidRDefault="00BB6D99" w:rsidP="00BB6D99">
      <w:proofErr w:type="gramStart"/>
      <w:r>
        <w:t>193.  [</w:t>
      </w:r>
      <w:proofErr w:type="gramEnd"/>
      <w:r>
        <w:t>Direct Observation] Is there any damage to the pipes or plumbing?</w:t>
      </w:r>
      <w:r>
        <w:tab/>
      </w:r>
    </w:p>
    <w:p w14:paraId="73823141" w14:textId="77777777" w:rsidR="00BB6D99" w:rsidRDefault="00BB6D99" w:rsidP="00BB6D99">
      <w:r>
        <w:tab/>
        <w:t>Yes______</w:t>
      </w:r>
    </w:p>
    <w:p w14:paraId="64A87323" w14:textId="77777777" w:rsidR="00BB6D99" w:rsidRDefault="00BB6D99" w:rsidP="00BB6D99">
      <w:r>
        <w:tab/>
        <w:t>No______</w:t>
      </w:r>
    </w:p>
    <w:p w14:paraId="2D55EE8A" w14:textId="77777777" w:rsidR="00BB6D99" w:rsidRDefault="00BB6D99" w:rsidP="00BB6D99">
      <w:r>
        <w:t xml:space="preserve">Only answer if you responded Flush/pour flush to pit </w:t>
      </w:r>
      <w:proofErr w:type="spellStart"/>
      <w:r>
        <w:t>latrine|Ventilated</w:t>
      </w:r>
      <w:proofErr w:type="spellEnd"/>
      <w:r>
        <w:t xml:space="preserve"> improved pit latrine (VIP)|Pit latrine with </w:t>
      </w:r>
      <w:proofErr w:type="spellStart"/>
      <w:r>
        <w:t>slab|Pit</w:t>
      </w:r>
      <w:proofErr w:type="spellEnd"/>
      <w:r>
        <w:t xml:space="preserve"> latrine without slab/open </w:t>
      </w:r>
      <w:proofErr w:type="spellStart"/>
      <w:r>
        <w:t>pit|Composting</w:t>
      </w:r>
      <w:proofErr w:type="spellEnd"/>
      <w:r>
        <w:t xml:space="preserve"> toilet to Q182</w:t>
      </w:r>
      <w:r>
        <w:tab/>
      </w:r>
    </w:p>
    <w:p w14:paraId="54AD0264" w14:textId="77777777" w:rsidR="00BB6D99" w:rsidRDefault="00BB6D99" w:rsidP="00BB6D99">
      <w:proofErr w:type="gramStart"/>
      <w:r>
        <w:t>194.  [</w:t>
      </w:r>
      <w:proofErr w:type="gramEnd"/>
      <w:r>
        <w:t>Direct Observation] Is the pit uncovered?</w:t>
      </w:r>
      <w:r>
        <w:tab/>
      </w:r>
    </w:p>
    <w:p w14:paraId="0C41A381" w14:textId="77777777" w:rsidR="00BB6D99" w:rsidRDefault="00BB6D99" w:rsidP="00BB6D99">
      <w:r>
        <w:tab/>
        <w:t>Yes______</w:t>
      </w:r>
    </w:p>
    <w:p w14:paraId="4D2A31ED" w14:textId="77777777" w:rsidR="00BB6D99" w:rsidRDefault="00BB6D99" w:rsidP="00BB6D99">
      <w:r>
        <w:tab/>
        <w:t>No______</w:t>
      </w:r>
    </w:p>
    <w:p w14:paraId="66CA356D" w14:textId="77777777" w:rsidR="00BB6D99" w:rsidRDefault="00BB6D99" w:rsidP="00BB6D99">
      <w:r>
        <w:t>Only answer if you responded No to Q194</w:t>
      </w:r>
      <w:r>
        <w:tab/>
      </w:r>
    </w:p>
    <w:p w14:paraId="767078C0" w14:textId="77777777" w:rsidR="00BB6D99" w:rsidRDefault="00BB6D99" w:rsidP="00BB6D99">
      <w:proofErr w:type="gramStart"/>
      <w:r>
        <w:lastRenderedPageBreak/>
        <w:t>195.  [</w:t>
      </w:r>
      <w:proofErr w:type="gramEnd"/>
      <w:r>
        <w:t>Direct Observation] Is the cover slab incompletely sealed?</w:t>
      </w:r>
      <w:r>
        <w:tab/>
      </w:r>
    </w:p>
    <w:p w14:paraId="53D55C01" w14:textId="77777777" w:rsidR="00BB6D99" w:rsidRDefault="00BB6D99" w:rsidP="00BB6D99">
      <w:r>
        <w:tab/>
        <w:t>Yes______</w:t>
      </w:r>
    </w:p>
    <w:p w14:paraId="3B376EC0" w14:textId="77777777" w:rsidR="00BB6D99" w:rsidRDefault="00BB6D99" w:rsidP="00BB6D99">
      <w:r>
        <w:tab/>
        <w:t>No______</w:t>
      </w:r>
    </w:p>
    <w:p w14:paraId="58A0942A" w14:textId="77777777" w:rsidR="00BB6D99" w:rsidRDefault="00BB6D99" w:rsidP="00BB6D99">
      <w:r>
        <w:t xml:space="preserve">Only answer if you responded Flush/pour flush to piped sewer </w:t>
      </w:r>
      <w:proofErr w:type="spellStart"/>
      <w:r>
        <w:t>system|Flush</w:t>
      </w:r>
      <w:proofErr w:type="spellEnd"/>
      <w:r>
        <w:t xml:space="preserve">/pour flush to piped septic </w:t>
      </w:r>
      <w:proofErr w:type="spellStart"/>
      <w:r>
        <w:t>tank|Flush</w:t>
      </w:r>
      <w:proofErr w:type="spellEnd"/>
      <w:r>
        <w:t xml:space="preserve">/pour flush to pit </w:t>
      </w:r>
      <w:proofErr w:type="spellStart"/>
      <w:r>
        <w:t>latrine|Ventilated</w:t>
      </w:r>
      <w:proofErr w:type="spellEnd"/>
      <w:r>
        <w:t xml:space="preserve"> improved pit latrine (VIP)|Pit latrine with </w:t>
      </w:r>
      <w:proofErr w:type="spellStart"/>
      <w:r>
        <w:t>slab|Pit</w:t>
      </w:r>
      <w:proofErr w:type="spellEnd"/>
      <w:r>
        <w:t xml:space="preserve"> latrine without slab/open </w:t>
      </w:r>
      <w:proofErr w:type="spellStart"/>
      <w:r>
        <w:t>pit|Composting</w:t>
      </w:r>
      <w:proofErr w:type="spellEnd"/>
      <w:r>
        <w:t xml:space="preserve"> toilet to Q182</w:t>
      </w:r>
      <w:r>
        <w:tab/>
      </w:r>
    </w:p>
    <w:p w14:paraId="2360F5FD" w14:textId="77777777" w:rsidR="00BB6D99" w:rsidRDefault="00BB6D99" w:rsidP="00BB6D99">
      <w:proofErr w:type="gramStart"/>
      <w:r>
        <w:t>196.  [</w:t>
      </w:r>
      <w:proofErr w:type="gramEnd"/>
      <w:r>
        <w:t>Direct Observation] Is there evidence that the pit or septic tank is full, overflowing or allowing wastes to leak onto the ground?</w:t>
      </w:r>
      <w:r>
        <w:tab/>
      </w:r>
    </w:p>
    <w:p w14:paraId="59C99F82" w14:textId="77777777" w:rsidR="00BB6D99" w:rsidRDefault="00BB6D99" w:rsidP="00BB6D99">
      <w:r>
        <w:tab/>
        <w:t>Yes______</w:t>
      </w:r>
    </w:p>
    <w:p w14:paraId="26F92BB3" w14:textId="77777777" w:rsidR="00BB6D99" w:rsidRDefault="00BB6D99" w:rsidP="00BB6D99">
      <w:r>
        <w:tab/>
        <w:t>No______</w:t>
      </w:r>
    </w:p>
    <w:p w14:paraId="400E33F7" w14:textId="77777777" w:rsidR="00BB6D99" w:rsidRDefault="00BB6D99" w:rsidP="00BB6D99">
      <w:r>
        <w:t xml:space="preserve">Only answer if you responded Flush/pour flush to </w:t>
      </w:r>
      <w:proofErr w:type="spellStart"/>
      <w:r>
        <w:t>elsewhere|Flush</w:t>
      </w:r>
      <w:proofErr w:type="spellEnd"/>
      <w:r>
        <w:t>/pour flush to unknown place/not sure/don't know to Q182</w:t>
      </w:r>
      <w:r>
        <w:tab/>
      </w:r>
    </w:p>
    <w:p w14:paraId="7BEC5E92" w14:textId="77777777" w:rsidR="00BB6D99" w:rsidRDefault="00BB6D99" w:rsidP="00BB6D99">
      <w:proofErr w:type="gramStart"/>
      <w:r>
        <w:t>197.  [</w:t>
      </w:r>
      <w:proofErr w:type="gramEnd"/>
      <w:r>
        <w:t>Direct Observation] Are excreta discharged directly to the ground or to an open sewer or gutter</w:t>
      </w:r>
      <w:r>
        <w:tab/>
      </w:r>
    </w:p>
    <w:p w14:paraId="35F5110F" w14:textId="77777777" w:rsidR="00BB6D99" w:rsidRDefault="00BB6D99" w:rsidP="00BB6D99">
      <w:r>
        <w:tab/>
        <w:t>Directly to the ground______</w:t>
      </w:r>
    </w:p>
    <w:p w14:paraId="159C3668" w14:textId="77777777" w:rsidR="00BB6D99" w:rsidRDefault="00BB6D99" w:rsidP="00BB6D99">
      <w:r>
        <w:tab/>
        <w:t>To an open sewer or gutter______</w:t>
      </w:r>
    </w:p>
    <w:p w14:paraId="24DFF1F9" w14:textId="77777777" w:rsidR="00BB6D99" w:rsidRDefault="00BB6D99" w:rsidP="00BB6D99">
      <w:r>
        <w:tab/>
        <w:t>Other_______________</w:t>
      </w:r>
    </w:p>
    <w:p w14:paraId="3E52AE28" w14:textId="77777777" w:rsidR="00BB6D99" w:rsidRDefault="00BB6D99" w:rsidP="00BB6D99">
      <w:r>
        <w:t>Only answer if you responded No to Q177</w:t>
      </w:r>
      <w:r>
        <w:tab/>
      </w:r>
    </w:p>
    <w:p w14:paraId="04F00010" w14:textId="77777777" w:rsidR="00BB6D99" w:rsidRDefault="00BB6D99" w:rsidP="00BB6D99">
      <w:r>
        <w:t>198. What type of toilet facility do you use?  [If “flush” or “pour-</w:t>
      </w:r>
      <w:proofErr w:type="gramStart"/>
      <w:r>
        <w:t>flush”  probe</w:t>
      </w:r>
      <w:proofErr w:type="gramEnd"/>
      <w:r>
        <w:t>] Where does it flush to?</w:t>
      </w:r>
      <w:r>
        <w:tab/>
      </w:r>
    </w:p>
    <w:p w14:paraId="063F1CE3" w14:textId="77777777" w:rsidR="00BB6D99" w:rsidRDefault="00BB6D99" w:rsidP="00BB6D99">
      <w:r>
        <w:tab/>
        <w:t>Flush/pour flush to piped sewer system______</w:t>
      </w:r>
    </w:p>
    <w:p w14:paraId="3E43F759" w14:textId="77777777" w:rsidR="00BB6D99" w:rsidRDefault="00BB6D99" w:rsidP="00BB6D99">
      <w:r>
        <w:tab/>
        <w:t>Flush/pour flush to piped septic tank______</w:t>
      </w:r>
    </w:p>
    <w:p w14:paraId="5074E4BA" w14:textId="77777777" w:rsidR="00BB6D99" w:rsidRDefault="00BB6D99" w:rsidP="00BB6D99">
      <w:r>
        <w:tab/>
        <w:t>Flush/pour flush to pit latrine______</w:t>
      </w:r>
    </w:p>
    <w:p w14:paraId="2F7793C8" w14:textId="77777777" w:rsidR="00BB6D99" w:rsidRDefault="00BB6D99" w:rsidP="00BB6D99">
      <w:r>
        <w:tab/>
        <w:t>Ventilated improved pit latrine (VIP)______</w:t>
      </w:r>
    </w:p>
    <w:p w14:paraId="196D1BD4" w14:textId="77777777" w:rsidR="00BB6D99" w:rsidRDefault="00BB6D99" w:rsidP="00BB6D99">
      <w:r>
        <w:tab/>
        <w:t>pit latrine with slab______</w:t>
      </w:r>
    </w:p>
    <w:p w14:paraId="09D14206" w14:textId="77777777" w:rsidR="00BB6D99" w:rsidRDefault="00BB6D99" w:rsidP="00BB6D99">
      <w:r>
        <w:tab/>
        <w:t>Pit latrine without slab/open pit______</w:t>
      </w:r>
    </w:p>
    <w:p w14:paraId="3BDEA7E3" w14:textId="77777777" w:rsidR="00BB6D99" w:rsidRDefault="00BB6D99" w:rsidP="00BB6D99">
      <w:r>
        <w:tab/>
        <w:t>composting toilet______</w:t>
      </w:r>
    </w:p>
    <w:p w14:paraId="67DB82C8" w14:textId="77777777" w:rsidR="00BB6D99" w:rsidRDefault="00BB6D99" w:rsidP="00BB6D99">
      <w:r>
        <w:tab/>
        <w:t>bucket______</w:t>
      </w:r>
    </w:p>
    <w:p w14:paraId="6B353242" w14:textId="77777777" w:rsidR="00BB6D99" w:rsidRDefault="00BB6D99" w:rsidP="00BB6D99">
      <w:r>
        <w:tab/>
        <w:t>hanging toilet/hanging latrine______</w:t>
      </w:r>
    </w:p>
    <w:p w14:paraId="72D5F4A0" w14:textId="77777777" w:rsidR="00BB6D99" w:rsidRDefault="00BB6D99" w:rsidP="00BB6D99">
      <w:r>
        <w:tab/>
        <w:t>No facilities or bush or field______</w:t>
      </w:r>
    </w:p>
    <w:p w14:paraId="151698A3" w14:textId="77777777" w:rsidR="00BB6D99" w:rsidRDefault="00BB6D99" w:rsidP="00BB6D99">
      <w:r>
        <w:tab/>
        <w:t>Not applicable______</w:t>
      </w:r>
    </w:p>
    <w:p w14:paraId="1EEA5818" w14:textId="77777777" w:rsidR="00BB6D99" w:rsidRDefault="00BB6D99" w:rsidP="00BB6D99">
      <w:r>
        <w:tab/>
        <w:t>Don't know______</w:t>
      </w:r>
    </w:p>
    <w:p w14:paraId="1F425102" w14:textId="77777777" w:rsidR="00BB6D99" w:rsidRDefault="00BB6D99" w:rsidP="00BB6D99">
      <w:r>
        <w:lastRenderedPageBreak/>
        <w:tab/>
        <w:t>Decline to state______</w:t>
      </w:r>
    </w:p>
    <w:p w14:paraId="4E2A8DB8" w14:textId="77777777" w:rsidR="00BB6D99" w:rsidRDefault="00BB6D99" w:rsidP="00BB6D99">
      <w:r>
        <w:t>Only answer if you responded Yes to Q176</w:t>
      </w:r>
      <w:r>
        <w:tab/>
      </w:r>
    </w:p>
    <w:p w14:paraId="518BBD6F" w14:textId="77777777" w:rsidR="00BB6D99" w:rsidRDefault="00BB6D99" w:rsidP="00BB6D99">
      <w:r>
        <w:t>199. Is this facility shared with other families who are not relatives?</w:t>
      </w:r>
      <w:r>
        <w:tab/>
      </w:r>
    </w:p>
    <w:p w14:paraId="78EF333F" w14:textId="77777777" w:rsidR="00BB6D99" w:rsidRDefault="00BB6D99" w:rsidP="00BB6D99">
      <w:r>
        <w:tab/>
        <w:t>Yes______</w:t>
      </w:r>
    </w:p>
    <w:p w14:paraId="0B8DF59F" w14:textId="77777777" w:rsidR="00BB6D99" w:rsidRDefault="00BB6D99" w:rsidP="00BB6D99">
      <w:r>
        <w:tab/>
        <w:t>No______</w:t>
      </w:r>
    </w:p>
    <w:p w14:paraId="60148071" w14:textId="77777777" w:rsidR="00BB6D99" w:rsidRDefault="00BB6D99" w:rsidP="00BB6D99">
      <w:r>
        <w:tab/>
        <w:t>Not applicable______</w:t>
      </w:r>
    </w:p>
    <w:p w14:paraId="0D906B49" w14:textId="77777777" w:rsidR="00BB6D99" w:rsidRDefault="00BB6D99" w:rsidP="00BB6D99">
      <w:r>
        <w:tab/>
        <w:t>Don't know______</w:t>
      </w:r>
    </w:p>
    <w:p w14:paraId="78708923" w14:textId="77777777" w:rsidR="00BB6D99" w:rsidRDefault="00BB6D99" w:rsidP="00BB6D99">
      <w:r>
        <w:tab/>
        <w:t>Decline to state______</w:t>
      </w:r>
    </w:p>
    <w:p w14:paraId="1049F7B5" w14:textId="77777777" w:rsidR="00BB6D99" w:rsidRDefault="00BB6D99" w:rsidP="00BB6D99">
      <w:r>
        <w:t>200. How many households (including your own) use this facility?</w:t>
      </w:r>
      <w:r>
        <w:tab/>
        <w:t>_________________________</w:t>
      </w:r>
    </w:p>
    <w:p w14:paraId="00B09521" w14:textId="77777777" w:rsidR="00BB6D99" w:rsidRDefault="00BB6D99" w:rsidP="00BB6D99">
      <w:r>
        <w:t>Only answer if you responded Yes to Q176</w:t>
      </w:r>
      <w:r>
        <w:tab/>
      </w:r>
    </w:p>
    <w:p w14:paraId="1155B336" w14:textId="77777777" w:rsidR="00BB6D99" w:rsidRDefault="00BB6D99" w:rsidP="00BB6D99">
      <w:r>
        <w:t>201. Is the sanitation facility for your household functional?</w:t>
      </w:r>
      <w:r>
        <w:tab/>
      </w:r>
    </w:p>
    <w:p w14:paraId="1FC8D624" w14:textId="77777777" w:rsidR="00BB6D99" w:rsidRDefault="00BB6D99" w:rsidP="00BB6D99">
      <w:r>
        <w:tab/>
        <w:t>Yes______</w:t>
      </w:r>
    </w:p>
    <w:p w14:paraId="76CBF8E8" w14:textId="77777777" w:rsidR="00BB6D99" w:rsidRDefault="00BB6D99" w:rsidP="00BB6D99">
      <w:r>
        <w:tab/>
        <w:t>No______</w:t>
      </w:r>
    </w:p>
    <w:p w14:paraId="0A18CBF7" w14:textId="77777777" w:rsidR="00BB6D99" w:rsidRDefault="00BB6D99" w:rsidP="00BB6D99">
      <w:r>
        <w:tab/>
        <w:t>Not applicable______</w:t>
      </w:r>
    </w:p>
    <w:p w14:paraId="74557F58" w14:textId="77777777" w:rsidR="00BB6D99" w:rsidRDefault="00BB6D99" w:rsidP="00BB6D99">
      <w:r>
        <w:tab/>
        <w:t>Don't know______</w:t>
      </w:r>
    </w:p>
    <w:p w14:paraId="0F035127" w14:textId="77777777" w:rsidR="00BB6D99" w:rsidRDefault="00BB6D99" w:rsidP="00BB6D99">
      <w:r>
        <w:tab/>
        <w:t>Decline to state______</w:t>
      </w:r>
    </w:p>
    <w:p w14:paraId="0D4CF427" w14:textId="77777777" w:rsidR="00BB6D99" w:rsidRDefault="00BB6D99" w:rsidP="00BB6D99">
      <w:r>
        <w:t xml:space="preserve">Only answer if you responded </w:t>
      </w:r>
      <w:proofErr w:type="spellStart"/>
      <w:r>
        <w:t>Yes|Sends</w:t>
      </w:r>
      <w:proofErr w:type="spellEnd"/>
      <w:r>
        <w:t xml:space="preserve"> other person to show sanitation facility to Q177</w:t>
      </w:r>
      <w:r>
        <w:tab/>
      </w:r>
    </w:p>
    <w:p w14:paraId="5C3F2B5F" w14:textId="77777777" w:rsidR="00BB6D99" w:rsidRDefault="00BB6D99" w:rsidP="00BB6D99">
      <w:r>
        <w:t>202. Is your household using this sanitation facility?</w:t>
      </w:r>
      <w:r>
        <w:tab/>
      </w:r>
    </w:p>
    <w:p w14:paraId="7E6FC5FB" w14:textId="77777777" w:rsidR="00BB6D99" w:rsidRDefault="00BB6D99" w:rsidP="00BB6D99">
      <w:r>
        <w:tab/>
        <w:t>Yes______</w:t>
      </w:r>
    </w:p>
    <w:p w14:paraId="210B32A9" w14:textId="77777777" w:rsidR="00BB6D99" w:rsidRDefault="00BB6D99" w:rsidP="00BB6D99">
      <w:r>
        <w:tab/>
        <w:t>No______</w:t>
      </w:r>
    </w:p>
    <w:p w14:paraId="45A33644" w14:textId="77777777" w:rsidR="00BB6D99" w:rsidRDefault="00BB6D99" w:rsidP="00BB6D99">
      <w:r>
        <w:tab/>
        <w:t>Not applicable______</w:t>
      </w:r>
    </w:p>
    <w:p w14:paraId="2165A360" w14:textId="77777777" w:rsidR="00BB6D99" w:rsidRDefault="00BB6D99" w:rsidP="00BB6D99">
      <w:r>
        <w:tab/>
        <w:t>Don't know______</w:t>
      </w:r>
    </w:p>
    <w:p w14:paraId="53395717" w14:textId="77777777" w:rsidR="00BB6D99" w:rsidRDefault="00BB6D99" w:rsidP="00BB6D99">
      <w:r>
        <w:tab/>
        <w:t>Decline to state______</w:t>
      </w:r>
    </w:p>
    <w:p w14:paraId="59CEF68E" w14:textId="77777777" w:rsidR="00BB6D99" w:rsidRDefault="00BB6D99" w:rsidP="00BB6D99">
      <w:r>
        <w:t>Sanitation reliability</w:t>
      </w:r>
      <w:r>
        <w:tab/>
      </w:r>
    </w:p>
    <w:p w14:paraId="73D58052" w14:textId="77777777" w:rsidR="00BB6D99" w:rsidRDefault="00BB6D99" w:rsidP="00BB6D99">
      <w:r>
        <w:t xml:space="preserve">Only answer if you responded </w:t>
      </w:r>
      <w:proofErr w:type="spellStart"/>
      <w:r>
        <w:t>Yes|Sends</w:t>
      </w:r>
      <w:proofErr w:type="spellEnd"/>
      <w:r>
        <w:t xml:space="preserve"> other person to show sanitation facility to Q177</w:t>
      </w:r>
      <w:r>
        <w:tab/>
      </w:r>
    </w:p>
    <w:p w14:paraId="60A8C8B7" w14:textId="77777777" w:rsidR="00BB6D99" w:rsidRDefault="00BB6D99" w:rsidP="00BB6D99">
      <w:r>
        <w:t xml:space="preserve">203. </w:t>
      </w:r>
      <w:proofErr w:type="gramStart"/>
      <w:r>
        <w:t>Are you able to use this facility at all times</w:t>
      </w:r>
      <w:proofErr w:type="gramEnd"/>
      <w:r>
        <w:t>?</w:t>
      </w:r>
      <w:r>
        <w:tab/>
      </w:r>
    </w:p>
    <w:p w14:paraId="4629094B" w14:textId="77777777" w:rsidR="00BB6D99" w:rsidRDefault="00BB6D99" w:rsidP="00BB6D99">
      <w:r>
        <w:tab/>
        <w:t>Yes______</w:t>
      </w:r>
    </w:p>
    <w:p w14:paraId="2F5662E8" w14:textId="77777777" w:rsidR="00BB6D99" w:rsidRDefault="00BB6D99" w:rsidP="00BB6D99">
      <w:r>
        <w:tab/>
        <w:t>No______</w:t>
      </w:r>
    </w:p>
    <w:p w14:paraId="201D1DE6" w14:textId="77777777" w:rsidR="00BB6D99" w:rsidRDefault="00BB6D99" w:rsidP="00BB6D99">
      <w:r>
        <w:tab/>
        <w:t>Not applicable______</w:t>
      </w:r>
    </w:p>
    <w:p w14:paraId="1810BC33" w14:textId="77777777" w:rsidR="00BB6D99" w:rsidRDefault="00BB6D99" w:rsidP="00BB6D99">
      <w:r>
        <w:lastRenderedPageBreak/>
        <w:tab/>
        <w:t>Don't know______</w:t>
      </w:r>
    </w:p>
    <w:p w14:paraId="5510BA7B" w14:textId="77777777" w:rsidR="00BB6D99" w:rsidRDefault="00BB6D99" w:rsidP="00BB6D99">
      <w:r>
        <w:tab/>
        <w:t>Decline to state______</w:t>
      </w:r>
    </w:p>
    <w:p w14:paraId="7DCEE53C" w14:textId="77777777" w:rsidR="00BB6D99" w:rsidRDefault="00BB6D99" w:rsidP="00BB6D99">
      <w:r>
        <w:t>Sanitation excreta disposal</w:t>
      </w:r>
      <w:r>
        <w:tab/>
      </w:r>
    </w:p>
    <w:p w14:paraId="053D25DD" w14:textId="77777777" w:rsidR="00BB6D99" w:rsidRDefault="00BB6D99" w:rsidP="00BB6D99">
      <w:r>
        <w:t>204. Does any child younger than 3 years old live in this household?</w:t>
      </w:r>
      <w:r>
        <w:tab/>
      </w:r>
    </w:p>
    <w:p w14:paraId="15E23487" w14:textId="77777777" w:rsidR="00BB6D99" w:rsidRDefault="00BB6D99" w:rsidP="00BB6D99">
      <w:r>
        <w:tab/>
        <w:t>Yes______</w:t>
      </w:r>
    </w:p>
    <w:p w14:paraId="2205DD16" w14:textId="77777777" w:rsidR="00BB6D99" w:rsidRDefault="00BB6D99" w:rsidP="00BB6D99">
      <w:r>
        <w:tab/>
        <w:t>No______</w:t>
      </w:r>
    </w:p>
    <w:p w14:paraId="55FF57C1" w14:textId="77777777" w:rsidR="00BB6D99" w:rsidRDefault="00BB6D99" w:rsidP="00BB6D99">
      <w:r>
        <w:tab/>
        <w:t>Not applicable______</w:t>
      </w:r>
    </w:p>
    <w:p w14:paraId="3FD65AE2" w14:textId="77777777" w:rsidR="00BB6D99" w:rsidRDefault="00BB6D99" w:rsidP="00BB6D99">
      <w:r>
        <w:tab/>
        <w:t>Don't know______</w:t>
      </w:r>
    </w:p>
    <w:p w14:paraId="1D696CCA" w14:textId="77777777" w:rsidR="00BB6D99" w:rsidRDefault="00BB6D99" w:rsidP="00BB6D99">
      <w:r>
        <w:tab/>
        <w:t>Decline to state______</w:t>
      </w:r>
    </w:p>
    <w:p w14:paraId="707F4F4E" w14:textId="77777777" w:rsidR="00BB6D99" w:rsidRDefault="00BB6D99" w:rsidP="00BB6D99">
      <w:r>
        <w:t>Only answer if you responded Yes to Q204</w:t>
      </w:r>
      <w:r>
        <w:tab/>
      </w:r>
    </w:p>
    <w:p w14:paraId="5F125FF1" w14:textId="77777777" w:rsidR="00BB6D99" w:rsidRDefault="00BB6D99" w:rsidP="00BB6D99">
      <w:r>
        <w:t>205. [Do not read answer choices] The last time the youngest child (less than 3 years) passed feces, what was done to dispose of the feces?</w:t>
      </w:r>
      <w:r>
        <w:tab/>
      </w:r>
    </w:p>
    <w:p w14:paraId="5EF77D16" w14:textId="77777777" w:rsidR="00BB6D99" w:rsidRDefault="00BB6D99" w:rsidP="00BB6D99">
      <w:r>
        <w:tab/>
        <w:t>[Child used toilet/</w:t>
      </w:r>
      <w:proofErr w:type="gramStart"/>
      <w:r>
        <w:t>latrine]_</w:t>
      </w:r>
      <w:proofErr w:type="gramEnd"/>
      <w:r>
        <w:t>_____</w:t>
      </w:r>
    </w:p>
    <w:p w14:paraId="57869B58" w14:textId="77777777" w:rsidR="00BB6D99" w:rsidRDefault="00BB6D99" w:rsidP="00BB6D99">
      <w:r>
        <w:tab/>
        <w:t xml:space="preserve">[Put/rinsed into toilet or </w:t>
      </w:r>
      <w:proofErr w:type="gramStart"/>
      <w:r>
        <w:t>latrine]_</w:t>
      </w:r>
      <w:proofErr w:type="gramEnd"/>
      <w:r>
        <w:t>_____</w:t>
      </w:r>
    </w:p>
    <w:p w14:paraId="62025D74" w14:textId="77777777" w:rsidR="00BB6D99" w:rsidRDefault="00BB6D99" w:rsidP="00BB6D99">
      <w:r>
        <w:tab/>
        <w:t xml:space="preserve">[Put/rinsed into drain or </w:t>
      </w:r>
      <w:proofErr w:type="gramStart"/>
      <w:r>
        <w:t>ditch]_</w:t>
      </w:r>
      <w:proofErr w:type="gramEnd"/>
      <w:r>
        <w:t>_____</w:t>
      </w:r>
    </w:p>
    <w:p w14:paraId="0FC806DB" w14:textId="77777777" w:rsidR="00BB6D99" w:rsidRDefault="00BB6D99" w:rsidP="00BB6D99">
      <w:r>
        <w:tab/>
        <w:t xml:space="preserve">[Thrown into garbage bin or </w:t>
      </w:r>
      <w:proofErr w:type="gramStart"/>
      <w:r>
        <w:t>pile]_</w:t>
      </w:r>
      <w:proofErr w:type="gramEnd"/>
      <w:r>
        <w:t>_____</w:t>
      </w:r>
    </w:p>
    <w:p w14:paraId="07BBBFA0" w14:textId="77777777" w:rsidR="00BB6D99" w:rsidRDefault="00BB6D99" w:rsidP="00BB6D99">
      <w:r>
        <w:tab/>
        <w:t>[Buried]______</w:t>
      </w:r>
    </w:p>
    <w:p w14:paraId="48B31C37" w14:textId="77777777" w:rsidR="00BB6D99" w:rsidRDefault="00BB6D99" w:rsidP="00BB6D99">
      <w:r>
        <w:tab/>
        <w:t xml:space="preserve">[Threw feces away in the open/threw in </w:t>
      </w:r>
      <w:proofErr w:type="gramStart"/>
      <w:r>
        <w:t>bush]_</w:t>
      </w:r>
      <w:proofErr w:type="gramEnd"/>
      <w:r>
        <w:t>_____</w:t>
      </w:r>
    </w:p>
    <w:p w14:paraId="1A4E4193" w14:textId="77777777" w:rsidR="00BB6D99" w:rsidRDefault="00BB6D99" w:rsidP="00BB6D99">
      <w:r>
        <w:tab/>
        <w:t xml:space="preserve">[Left in the </w:t>
      </w:r>
      <w:proofErr w:type="gramStart"/>
      <w:r>
        <w:t>open]_</w:t>
      </w:r>
      <w:proofErr w:type="gramEnd"/>
      <w:r>
        <w:t>_____</w:t>
      </w:r>
    </w:p>
    <w:p w14:paraId="473664D7" w14:textId="77777777" w:rsidR="00BB6D99" w:rsidRDefault="00BB6D99" w:rsidP="00BB6D99">
      <w:r>
        <w:tab/>
        <w:t>Not applicable______</w:t>
      </w:r>
    </w:p>
    <w:p w14:paraId="0CC76E0A" w14:textId="77777777" w:rsidR="00BB6D99" w:rsidRDefault="00BB6D99" w:rsidP="00BB6D99">
      <w:r>
        <w:tab/>
        <w:t>Don't know______</w:t>
      </w:r>
    </w:p>
    <w:p w14:paraId="59D5389E" w14:textId="77777777" w:rsidR="00BB6D99" w:rsidRDefault="00BB6D99" w:rsidP="00BB6D99">
      <w:r>
        <w:tab/>
        <w:t xml:space="preserve">Decline to </w:t>
      </w:r>
      <w:proofErr w:type="gramStart"/>
      <w:r>
        <w:t>state._</w:t>
      </w:r>
      <w:proofErr w:type="gramEnd"/>
      <w:r>
        <w:t>_____</w:t>
      </w:r>
    </w:p>
    <w:p w14:paraId="63E9EE12" w14:textId="77777777" w:rsidR="00BB6D99" w:rsidRDefault="00BB6D99" w:rsidP="00BB6D99">
      <w:r>
        <w:t>206. [Direct Observation] Are excreta present in the house or yard?</w:t>
      </w:r>
      <w:r>
        <w:tab/>
      </w:r>
    </w:p>
    <w:p w14:paraId="205F1F3A" w14:textId="77777777" w:rsidR="00BB6D99" w:rsidRDefault="00BB6D99" w:rsidP="00BB6D99">
      <w:r>
        <w:tab/>
        <w:t>Yes______</w:t>
      </w:r>
    </w:p>
    <w:p w14:paraId="7C3DC31E" w14:textId="77777777" w:rsidR="00BB6D99" w:rsidRDefault="00BB6D99" w:rsidP="00BB6D99">
      <w:r>
        <w:tab/>
        <w:t>No______</w:t>
      </w:r>
    </w:p>
    <w:p w14:paraId="687347F0" w14:textId="77777777" w:rsidR="00BB6D99" w:rsidRDefault="00BB6D99" w:rsidP="00BB6D99">
      <w:r>
        <w:tab/>
        <w:t>Not applicable______</w:t>
      </w:r>
    </w:p>
    <w:p w14:paraId="299BADB6" w14:textId="77777777" w:rsidR="00BB6D99" w:rsidRDefault="00BB6D99" w:rsidP="00BB6D99">
      <w:r>
        <w:tab/>
        <w:t>Don't know______</w:t>
      </w:r>
    </w:p>
    <w:p w14:paraId="5463EBB1" w14:textId="77777777" w:rsidR="00BB6D99" w:rsidRDefault="00BB6D99" w:rsidP="00BB6D99">
      <w:r>
        <w:tab/>
        <w:t>Decline to state______</w:t>
      </w:r>
    </w:p>
    <w:p w14:paraId="1855D792" w14:textId="77777777" w:rsidR="00BB6D99" w:rsidRDefault="00BB6D99" w:rsidP="00BB6D99">
      <w:r>
        <w:lastRenderedPageBreak/>
        <w:t>207. Has any member of your household seen a person openly defecate in this community in the past two weeks?</w:t>
      </w:r>
      <w:r>
        <w:tab/>
      </w:r>
    </w:p>
    <w:p w14:paraId="303BAF97" w14:textId="77777777" w:rsidR="00BB6D99" w:rsidRDefault="00BB6D99" w:rsidP="00BB6D99">
      <w:r>
        <w:tab/>
        <w:t>Yes______</w:t>
      </w:r>
    </w:p>
    <w:p w14:paraId="7CCC0C7E" w14:textId="77777777" w:rsidR="00BB6D99" w:rsidRDefault="00BB6D99" w:rsidP="00BB6D99">
      <w:r>
        <w:tab/>
        <w:t>No______</w:t>
      </w:r>
    </w:p>
    <w:p w14:paraId="3B083968" w14:textId="77777777" w:rsidR="00BB6D99" w:rsidRDefault="00BB6D99" w:rsidP="00BB6D99">
      <w:r>
        <w:tab/>
        <w:t>Not applicable______</w:t>
      </w:r>
    </w:p>
    <w:p w14:paraId="458F1988" w14:textId="77777777" w:rsidR="00BB6D99" w:rsidRDefault="00BB6D99" w:rsidP="00BB6D99">
      <w:r>
        <w:tab/>
        <w:t>Don't know______</w:t>
      </w:r>
    </w:p>
    <w:p w14:paraId="1DD34C94" w14:textId="77777777" w:rsidR="00BB6D99" w:rsidRDefault="00BB6D99" w:rsidP="00BB6D99">
      <w:r>
        <w:tab/>
        <w:t>Decline to state______</w:t>
      </w:r>
    </w:p>
    <w:p w14:paraId="4E2D78E5" w14:textId="77777777" w:rsidR="00BB6D99" w:rsidRDefault="00BB6D99" w:rsidP="00BB6D99">
      <w:r>
        <w:t>Hygiene</w:t>
      </w:r>
      <w:r>
        <w:tab/>
      </w:r>
    </w:p>
    <w:p w14:paraId="4183CCB2" w14:textId="77777777" w:rsidR="00BB6D99" w:rsidRDefault="00BB6D99" w:rsidP="00BB6D99">
      <w:r>
        <w:t xml:space="preserve">208. [Direct </w:t>
      </w:r>
      <w:proofErr w:type="spellStart"/>
      <w:r>
        <w:t>Obervation</w:t>
      </w:r>
      <w:proofErr w:type="spellEnd"/>
      <w:r>
        <w:t>] Are soap (or its equivalent) and water present in the household?</w:t>
      </w:r>
      <w:r>
        <w:tab/>
      </w:r>
    </w:p>
    <w:p w14:paraId="7850AAE4" w14:textId="77777777" w:rsidR="00BB6D99" w:rsidRDefault="00BB6D99" w:rsidP="00BB6D99">
      <w:r>
        <w:tab/>
        <w:t>Present (observed)______</w:t>
      </w:r>
    </w:p>
    <w:p w14:paraId="49B8F20D" w14:textId="77777777" w:rsidR="00BB6D99" w:rsidRDefault="00BB6D99" w:rsidP="00BB6D99">
      <w:r>
        <w:tab/>
        <w:t xml:space="preserve">Present (not </w:t>
      </w:r>
      <w:proofErr w:type="gramStart"/>
      <w:r>
        <w:t>observed)_</w:t>
      </w:r>
      <w:proofErr w:type="gramEnd"/>
      <w:r>
        <w:t>_____</w:t>
      </w:r>
    </w:p>
    <w:p w14:paraId="572AB510" w14:textId="77777777" w:rsidR="00BB6D99" w:rsidRDefault="00BB6D99" w:rsidP="00BB6D99">
      <w:r>
        <w:tab/>
        <w:t>Not present (observed)______</w:t>
      </w:r>
    </w:p>
    <w:p w14:paraId="1C710693" w14:textId="77777777" w:rsidR="00BB6D99" w:rsidRDefault="00BB6D99" w:rsidP="00BB6D99">
      <w:r>
        <w:tab/>
        <w:t>Not applicable______</w:t>
      </w:r>
    </w:p>
    <w:p w14:paraId="3715EE20" w14:textId="77777777" w:rsidR="00BB6D99" w:rsidRDefault="00BB6D99" w:rsidP="00BB6D99">
      <w:r>
        <w:tab/>
        <w:t>Don't know______</w:t>
      </w:r>
    </w:p>
    <w:p w14:paraId="5F5D085B" w14:textId="77777777" w:rsidR="00BB6D99" w:rsidRDefault="00BB6D99" w:rsidP="00BB6D99">
      <w:r>
        <w:tab/>
        <w:t>Decline to state______</w:t>
      </w:r>
    </w:p>
    <w:p w14:paraId="0F1676E2" w14:textId="77777777" w:rsidR="00BB6D99" w:rsidRDefault="00BB6D99" w:rsidP="00BB6D99">
      <w:r>
        <w:t>Only answer if you responded Present (observed) to Q208</w:t>
      </w:r>
      <w:r>
        <w:tab/>
      </w:r>
    </w:p>
    <w:p w14:paraId="6BDB7E30" w14:textId="77777777" w:rsidR="00BB6D99" w:rsidRDefault="00BB6D99" w:rsidP="00BB6D99">
      <w:r>
        <w:t>209. [Direct Observation] What type of detergent or cleanser is used?  Mark all that apply.</w:t>
      </w:r>
      <w:r>
        <w:tab/>
      </w:r>
    </w:p>
    <w:p w14:paraId="5E84D938" w14:textId="77777777" w:rsidR="00BB6D99" w:rsidRDefault="00BB6D99" w:rsidP="00BB6D99">
      <w:r>
        <w:tab/>
        <w:t>Soap______</w:t>
      </w:r>
    </w:p>
    <w:p w14:paraId="298E14D5" w14:textId="77777777" w:rsidR="00BB6D99" w:rsidRDefault="00BB6D99" w:rsidP="00BB6D99">
      <w:r>
        <w:tab/>
        <w:t>Ash______</w:t>
      </w:r>
    </w:p>
    <w:p w14:paraId="4AC200E7" w14:textId="77777777" w:rsidR="00BB6D99" w:rsidRDefault="00BB6D99" w:rsidP="00BB6D99">
      <w:r>
        <w:tab/>
        <w:t xml:space="preserve">Mud or sand (specifically for hand </w:t>
      </w:r>
      <w:proofErr w:type="gramStart"/>
      <w:r>
        <w:t>hygiene)_</w:t>
      </w:r>
      <w:proofErr w:type="gramEnd"/>
      <w:r>
        <w:t>_____</w:t>
      </w:r>
    </w:p>
    <w:p w14:paraId="0FA96960" w14:textId="77777777" w:rsidR="00BB6D99" w:rsidRDefault="00BB6D99" w:rsidP="00BB6D99">
      <w:r>
        <w:tab/>
        <w:t>None______</w:t>
      </w:r>
    </w:p>
    <w:p w14:paraId="713C37FA" w14:textId="77777777" w:rsidR="00BB6D99" w:rsidRDefault="00BB6D99" w:rsidP="00BB6D99">
      <w:r>
        <w:tab/>
        <w:t>Not applicable______</w:t>
      </w:r>
    </w:p>
    <w:p w14:paraId="2E3C6330" w14:textId="77777777" w:rsidR="00BB6D99" w:rsidRDefault="00BB6D99" w:rsidP="00BB6D99">
      <w:r>
        <w:tab/>
        <w:t>Don't know______</w:t>
      </w:r>
    </w:p>
    <w:p w14:paraId="5DB5FB88" w14:textId="77777777" w:rsidR="00BB6D99" w:rsidRDefault="00BB6D99" w:rsidP="00BB6D99">
      <w:r>
        <w:tab/>
        <w:t>Decline to show______</w:t>
      </w:r>
    </w:p>
    <w:p w14:paraId="297F7B1B" w14:textId="77777777" w:rsidR="00BB6D99" w:rsidRDefault="00BB6D99" w:rsidP="00BB6D99">
      <w:r>
        <w:t>210. Can you show me how you wash your hands? [Direct Observation] How does the respondent wash their hands?  Mark all that apply</w:t>
      </w:r>
      <w:r>
        <w:tab/>
      </w:r>
    </w:p>
    <w:p w14:paraId="1AA28776" w14:textId="77777777" w:rsidR="00BB6D99" w:rsidRDefault="00BB6D99" w:rsidP="00BB6D99">
      <w:r>
        <w:tab/>
        <w:t>Use of water______</w:t>
      </w:r>
    </w:p>
    <w:p w14:paraId="68338CBC" w14:textId="77777777" w:rsidR="00BB6D99" w:rsidRDefault="00BB6D99" w:rsidP="00BB6D99">
      <w:r>
        <w:tab/>
        <w:t>Use of soap______</w:t>
      </w:r>
    </w:p>
    <w:p w14:paraId="1CAB0475" w14:textId="77777777" w:rsidR="00BB6D99" w:rsidRDefault="00BB6D99" w:rsidP="00BB6D99">
      <w:r>
        <w:tab/>
        <w:t>Use of ash or other cleanser______</w:t>
      </w:r>
    </w:p>
    <w:p w14:paraId="67D6AF27" w14:textId="77777777" w:rsidR="00BB6D99" w:rsidRDefault="00BB6D99" w:rsidP="00BB6D99">
      <w:r>
        <w:lastRenderedPageBreak/>
        <w:tab/>
        <w:t>Rubbing motion______</w:t>
      </w:r>
    </w:p>
    <w:p w14:paraId="320A6347" w14:textId="77777777" w:rsidR="00BB6D99" w:rsidRDefault="00BB6D99" w:rsidP="00BB6D99">
      <w:r>
        <w:tab/>
        <w:t>Not shown______</w:t>
      </w:r>
    </w:p>
    <w:p w14:paraId="538F7B26" w14:textId="77777777" w:rsidR="00BB6D99" w:rsidRDefault="00BB6D99" w:rsidP="00BB6D99">
      <w:r>
        <w:t>211. [Direct Observation] Is there a fixed location for handwashing?</w:t>
      </w:r>
      <w:r>
        <w:tab/>
      </w:r>
    </w:p>
    <w:p w14:paraId="42745146" w14:textId="77777777" w:rsidR="00BB6D99" w:rsidRDefault="00BB6D99" w:rsidP="00BB6D99">
      <w:r>
        <w:tab/>
        <w:t>Yes______</w:t>
      </w:r>
    </w:p>
    <w:p w14:paraId="035EB690" w14:textId="77777777" w:rsidR="00BB6D99" w:rsidRDefault="00BB6D99" w:rsidP="00BB6D99">
      <w:r>
        <w:tab/>
        <w:t>No______</w:t>
      </w:r>
    </w:p>
    <w:p w14:paraId="638E5467" w14:textId="77777777" w:rsidR="00BB6D99" w:rsidRDefault="00BB6D99" w:rsidP="00BB6D99">
      <w:r>
        <w:tab/>
        <w:t>Not observed______</w:t>
      </w:r>
    </w:p>
    <w:p w14:paraId="6648E60E" w14:textId="77777777" w:rsidR="00BB6D99" w:rsidRDefault="00BB6D99" w:rsidP="00BB6D99">
      <w:r>
        <w:t>212. Photo of Hygiene facilities</w:t>
      </w:r>
      <w:r>
        <w:tab/>
      </w:r>
    </w:p>
    <w:p w14:paraId="15AEA3D8" w14:textId="77777777" w:rsidR="00BB6D99" w:rsidRDefault="00BB6D99" w:rsidP="00BB6D99">
      <w:r>
        <w:t>213. [Do not read the options] When do you wash your hands? [Mark all that apply]</w:t>
      </w:r>
      <w:r>
        <w:tab/>
      </w:r>
    </w:p>
    <w:p w14:paraId="67D05980" w14:textId="77777777" w:rsidR="00BB6D99" w:rsidRDefault="00BB6D99" w:rsidP="00BB6D99">
      <w:r>
        <w:tab/>
        <w:t xml:space="preserve">[After </w:t>
      </w:r>
      <w:proofErr w:type="gramStart"/>
      <w:r>
        <w:t>defecation]_</w:t>
      </w:r>
      <w:proofErr w:type="gramEnd"/>
      <w:r>
        <w:t>_____</w:t>
      </w:r>
    </w:p>
    <w:p w14:paraId="3F068101" w14:textId="77777777" w:rsidR="00BB6D99" w:rsidRDefault="00BB6D99" w:rsidP="00BB6D99">
      <w:r>
        <w:tab/>
        <w:t xml:space="preserve">[After cleaning or changing a </w:t>
      </w:r>
      <w:proofErr w:type="gramStart"/>
      <w:r>
        <w:t>baby]_</w:t>
      </w:r>
      <w:proofErr w:type="gramEnd"/>
      <w:r>
        <w:t>_____</w:t>
      </w:r>
    </w:p>
    <w:p w14:paraId="778FE6B7" w14:textId="77777777" w:rsidR="00BB6D99" w:rsidRDefault="00BB6D99" w:rsidP="00BB6D99">
      <w:r>
        <w:tab/>
        <w:t xml:space="preserve">[Before food </w:t>
      </w:r>
      <w:proofErr w:type="gramStart"/>
      <w:r>
        <w:t>preparation]_</w:t>
      </w:r>
      <w:proofErr w:type="gramEnd"/>
      <w:r>
        <w:t>_____</w:t>
      </w:r>
    </w:p>
    <w:p w14:paraId="6692F523" w14:textId="77777777" w:rsidR="00BB6D99" w:rsidRDefault="00BB6D99" w:rsidP="00BB6D99">
      <w:r>
        <w:tab/>
        <w:t xml:space="preserve">[Before </w:t>
      </w:r>
      <w:proofErr w:type="gramStart"/>
      <w:r>
        <w:t>eating]_</w:t>
      </w:r>
      <w:proofErr w:type="gramEnd"/>
      <w:r>
        <w:t>_____</w:t>
      </w:r>
    </w:p>
    <w:p w14:paraId="2ED326E4" w14:textId="77777777" w:rsidR="00BB6D99" w:rsidRDefault="00BB6D99" w:rsidP="00BB6D99">
      <w:r>
        <w:tab/>
        <w:t xml:space="preserve">[Before feeding a </w:t>
      </w:r>
      <w:proofErr w:type="gramStart"/>
      <w:r>
        <w:t>child]_</w:t>
      </w:r>
      <w:proofErr w:type="gramEnd"/>
      <w:r>
        <w:t>_____</w:t>
      </w:r>
    </w:p>
    <w:p w14:paraId="7587D73C" w14:textId="77777777" w:rsidR="00BB6D99" w:rsidRDefault="00BB6D99" w:rsidP="00BB6D99">
      <w:r>
        <w:tab/>
        <w:t>Not applicable______</w:t>
      </w:r>
    </w:p>
    <w:p w14:paraId="775913E7" w14:textId="77777777" w:rsidR="00BB6D99" w:rsidRDefault="00BB6D99" w:rsidP="00BB6D99">
      <w:r>
        <w:tab/>
        <w:t>Don't know______</w:t>
      </w:r>
    </w:p>
    <w:p w14:paraId="2F5D6F8B" w14:textId="77777777" w:rsidR="00BB6D99" w:rsidRDefault="00BB6D99" w:rsidP="00BB6D99">
      <w:r>
        <w:tab/>
        <w:t>Decline to state______</w:t>
      </w:r>
    </w:p>
    <w:p w14:paraId="2E8CED41" w14:textId="77777777" w:rsidR="00BB6D99" w:rsidRDefault="00BB6D99" w:rsidP="00BB6D99">
      <w:r>
        <w:t>214. [Do not read the options] Are there any other times that you wash your hands? [Mark all that apply]</w:t>
      </w:r>
      <w:r>
        <w:tab/>
      </w:r>
    </w:p>
    <w:p w14:paraId="6F76B492" w14:textId="77777777" w:rsidR="00BB6D99" w:rsidRDefault="00BB6D99" w:rsidP="00BB6D99">
      <w:r>
        <w:tab/>
        <w:t xml:space="preserve">[After </w:t>
      </w:r>
      <w:proofErr w:type="gramStart"/>
      <w:r>
        <w:t>defecation]_</w:t>
      </w:r>
      <w:proofErr w:type="gramEnd"/>
      <w:r>
        <w:t>_____</w:t>
      </w:r>
    </w:p>
    <w:p w14:paraId="37FA3CB3" w14:textId="77777777" w:rsidR="00BB6D99" w:rsidRDefault="00BB6D99" w:rsidP="00BB6D99">
      <w:r>
        <w:tab/>
        <w:t xml:space="preserve">[After cleaning or changing a </w:t>
      </w:r>
      <w:proofErr w:type="gramStart"/>
      <w:r>
        <w:t>baby]_</w:t>
      </w:r>
      <w:proofErr w:type="gramEnd"/>
      <w:r>
        <w:t>_____</w:t>
      </w:r>
    </w:p>
    <w:p w14:paraId="15F77C04" w14:textId="77777777" w:rsidR="00BB6D99" w:rsidRDefault="00BB6D99" w:rsidP="00BB6D99">
      <w:r>
        <w:tab/>
        <w:t xml:space="preserve">[Before food </w:t>
      </w:r>
      <w:proofErr w:type="gramStart"/>
      <w:r>
        <w:t>preparation]_</w:t>
      </w:r>
      <w:proofErr w:type="gramEnd"/>
      <w:r>
        <w:t>_____</w:t>
      </w:r>
    </w:p>
    <w:p w14:paraId="525D68E3" w14:textId="77777777" w:rsidR="00BB6D99" w:rsidRDefault="00BB6D99" w:rsidP="00BB6D99">
      <w:r>
        <w:tab/>
        <w:t xml:space="preserve">[Before </w:t>
      </w:r>
      <w:proofErr w:type="gramStart"/>
      <w:r>
        <w:t>eating]_</w:t>
      </w:r>
      <w:proofErr w:type="gramEnd"/>
      <w:r>
        <w:t>_____</w:t>
      </w:r>
    </w:p>
    <w:p w14:paraId="648DB896" w14:textId="77777777" w:rsidR="00BB6D99" w:rsidRDefault="00BB6D99" w:rsidP="00BB6D99">
      <w:r>
        <w:tab/>
        <w:t xml:space="preserve">[Before feeding a </w:t>
      </w:r>
      <w:proofErr w:type="gramStart"/>
      <w:r>
        <w:t>child]_</w:t>
      </w:r>
      <w:proofErr w:type="gramEnd"/>
      <w:r>
        <w:t>_____</w:t>
      </w:r>
    </w:p>
    <w:p w14:paraId="2BEF3074" w14:textId="77777777" w:rsidR="00BB6D99" w:rsidRDefault="00BB6D99" w:rsidP="00BB6D99">
      <w:r>
        <w:tab/>
        <w:t>Not applicable______</w:t>
      </w:r>
    </w:p>
    <w:p w14:paraId="1222A371" w14:textId="77777777" w:rsidR="00BB6D99" w:rsidRDefault="00BB6D99" w:rsidP="00BB6D99">
      <w:r>
        <w:tab/>
        <w:t>Don't know______</w:t>
      </w:r>
    </w:p>
    <w:p w14:paraId="55E4DC99" w14:textId="77777777" w:rsidR="00BB6D99" w:rsidRDefault="00BB6D99" w:rsidP="00BB6D99">
      <w:r>
        <w:tab/>
        <w:t>Decline to state______</w:t>
      </w:r>
    </w:p>
    <w:p w14:paraId="47EFBC6A" w14:textId="77777777" w:rsidR="00BB6D99" w:rsidRDefault="00BB6D99" w:rsidP="00BB6D99">
      <w:r>
        <w:t>Household characteristics - II</w:t>
      </w:r>
      <w:r>
        <w:tab/>
      </w:r>
    </w:p>
    <w:p w14:paraId="531BF863" w14:textId="77777777" w:rsidR="00BB6D99" w:rsidRDefault="00BB6D99" w:rsidP="00BB6D99">
      <w:r>
        <w:t>215. Is there one or more able-bodied adults in the household capable of performing physical labor?</w:t>
      </w:r>
      <w:r>
        <w:tab/>
      </w:r>
    </w:p>
    <w:p w14:paraId="7314CB8C" w14:textId="77777777" w:rsidR="00BB6D99" w:rsidRDefault="00BB6D99" w:rsidP="00BB6D99">
      <w:r>
        <w:tab/>
        <w:t>Yes______</w:t>
      </w:r>
    </w:p>
    <w:p w14:paraId="7FD1B50A" w14:textId="77777777" w:rsidR="00BB6D99" w:rsidRDefault="00BB6D99" w:rsidP="00BB6D99">
      <w:r>
        <w:lastRenderedPageBreak/>
        <w:tab/>
        <w:t>No______</w:t>
      </w:r>
    </w:p>
    <w:p w14:paraId="2B1B3227" w14:textId="77777777" w:rsidR="00BB6D99" w:rsidRDefault="00BB6D99" w:rsidP="00BB6D99">
      <w:r>
        <w:tab/>
        <w:t>Not applicable______</w:t>
      </w:r>
    </w:p>
    <w:p w14:paraId="4D5FBCD6" w14:textId="77777777" w:rsidR="00BB6D99" w:rsidRDefault="00BB6D99" w:rsidP="00BB6D99">
      <w:r>
        <w:tab/>
        <w:t>Don't know______</w:t>
      </w:r>
    </w:p>
    <w:p w14:paraId="6CDC4032" w14:textId="77777777" w:rsidR="00BB6D99" w:rsidRDefault="00BB6D99" w:rsidP="00BB6D99">
      <w:r>
        <w:tab/>
        <w:t>Decline to state______</w:t>
      </w:r>
    </w:p>
    <w:p w14:paraId="5897B1ED" w14:textId="77777777" w:rsidR="00BB6D99" w:rsidRDefault="00BB6D99" w:rsidP="00BB6D99">
      <w:r>
        <w:t>216. What is the primary occupation of the highest-earning member of your household (including yourself)?</w:t>
      </w:r>
      <w:r>
        <w:tab/>
      </w:r>
    </w:p>
    <w:p w14:paraId="4E91C35D" w14:textId="77777777" w:rsidR="00BB6D99" w:rsidRDefault="00BB6D99" w:rsidP="00BB6D99">
      <w:r>
        <w:tab/>
        <w:t>No occupation______</w:t>
      </w:r>
    </w:p>
    <w:p w14:paraId="4900A0B3" w14:textId="77777777" w:rsidR="00BB6D99" w:rsidRDefault="00BB6D99" w:rsidP="00BB6D99">
      <w:r>
        <w:tab/>
        <w:t>farming______</w:t>
      </w:r>
    </w:p>
    <w:p w14:paraId="3821CBAB" w14:textId="77777777" w:rsidR="00BB6D99" w:rsidRDefault="00BB6D99" w:rsidP="00BB6D99">
      <w:r>
        <w:tab/>
        <w:t>raising livestock to sell______</w:t>
      </w:r>
    </w:p>
    <w:p w14:paraId="038F3465" w14:textId="77777777" w:rsidR="00BB6D99" w:rsidRDefault="00BB6D99" w:rsidP="00BB6D99">
      <w:r>
        <w:tab/>
        <w:t>labor or construction______</w:t>
      </w:r>
    </w:p>
    <w:p w14:paraId="27D9AEEE" w14:textId="77777777" w:rsidR="00BB6D99" w:rsidRDefault="00BB6D99" w:rsidP="00BB6D99">
      <w:r>
        <w:tab/>
        <w:t>selling agricultural products______</w:t>
      </w:r>
    </w:p>
    <w:p w14:paraId="6518A8B1" w14:textId="77777777" w:rsidR="00BB6D99" w:rsidRDefault="00BB6D99" w:rsidP="00BB6D99">
      <w:r>
        <w:tab/>
        <w:t>selling other goods______</w:t>
      </w:r>
    </w:p>
    <w:p w14:paraId="7E0C6C08" w14:textId="77777777" w:rsidR="00BB6D99" w:rsidRDefault="00BB6D99" w:rsidP="00BB6D99">
      <w:r>
        <w:tab/>
        <w:t>teaching______</w:t>
      </w:r>
    </w:p>
    <w:p w14:paraId="3D997807" w14:textId="77777777" w:rsidR="00BB6D99" w:rsidRDefault="00BB6D99" w:rsidP="00BB6D99">
      <w:r>
        <w:tab/>
        <w:t>office worker______</w:t>
      </w:r>
    </w:p>
    <w:p w14:paraId="439E679B" w14:textId="77777777" w:rsidR="00BB6D99" w:rsidRDefault="00BB6D99" w:rsidP="00BB6D99">
      <w:r>
        <w:tab/>
        <w:t>secretary______</w:t>
      </w:r>
    </w:p>
    <w:p w14:paraId="2EF96E97" w14:textId="77777777" w:rsidR="00BB6D99" w:rsidRDefault="00BB6D99" w:rsidP="00BB6D99">
      <w:r>
        <w:tab/>
        <w:t>government employee/civil servant______</w:t>
      </w:r>
    </w:p>
    <w:p w14:paraId="3214630F" w14:textId="77777777" w:rsidR="00BB6D99" w:rsidRDefault="00BB6D99" w:rsidP="00BB6D99">
      <w:r>
        <w:tab/>
        <w:t>driver______</w:t>
      </w:r>
    </w:p>
    <w:p w14:paraId="532905DF" w14:textId="77777777" w:rsidR="00BB6D99" w:rsidRDefault="00BB6D99" w:rsidP="00BB6D99">
      <w:r>
        <w:tab/>
        <w:t xml:space="preserve">craftsman (carpenter- metal worker- electrician- </w:t>
      </w:r>
      <w:proofErr w:type="gramStart"/>
      <w:r>
        <w:t>etc.)_</w:t>
      </w:r>
      <w:proofErr w:type="gramEnd"/>
      <w:r>
        <w:t>_____</w:t>
      </w:r>
    </w:p>
    <w:p w14:paraId="67D32A87" w14:textId="77777777" w:rsidR="00BB6D99" w:rsidRDefault="00BB6D99" w:rsidP="00BB6D99">
      <w:r>
        <w:tab/>
        <w:t>Banking- finance______</w:t>
      </w:r>
    </w:p>
    <w:p w14:paraId="2B137A2D" w14:textId="77777777" w:rsidR="00BB6D99" w:rsidRDefault="00BB6D99" w:rsidP="00BB6D99">
      <w:r>
        <w:tab/>
        <w:t>owns a food stall or restaurant______</w:t>
      </w:r>
    </w:p>
    <w:p w14:paraId="2542D0DD" w14:textId="77777777" w:rsidR="00BB6D99" w:rsidRDefault="00BB6D99" w:rsidP="00BB6D99">
      <w:r>
        <w:tab/>
        <w:t>selling food______</w:t>
      </w:r>
    </w:p>
    <w:p w14:paraId="0F5370D3" w14:textId="77777777" w:rsidR="00BB6D99" w:rsidRDefault="00BB6D99" w:rsidP="00BB6D99">
      <w:r>
        <w:tab/>
        <w:t>Owns a business that is not a farm or restaurant______</w:t>
      </w:r>
    </w:p>
    <w:p w14:paraId="0F1C0D85" w14:textId="77777777" w:rsidR="00BB6D99" w:rsidRDefault="00BB6D99" w:rsidP="00BB6D99">
      <w:r>
        <w:tab/>
        <w:t>Pastor or other religious position ______</w:t>
      </w:r>
    </w:p>
    <w:p w14:paraId="423F6A01" w14:textId="77777777" w:rsidR="00BB6D99" w:rsidRDefault="00BB6D99" w:rsidP="00BB6D99">
      <w:r>
        <w:tab/>
        <w:t>Not applicable______</w:t>
      </w:r>
    </w:p>
    <w:p w14:paraId="15D2752B" w14:textId="77777777" w:rsidR="00BB6D99" w:rsidRDefault="00BB6D99" w:rsidP="00BB6D99">
      <w:r>
        <w:tab/>
        <w:t>Don't know______</w:t>
      </w:r>
    </w:p>
    <w:p w14:paraId="45E5AD11" w14:textId="77777777" w:rsidR="00BB6D99" w:rsidRDefault="00BB6D99" w:rsidP="00BB6D99">
      <w:r>
        <w:tab/>
        <w:t>Decline to state______</w:t>
      </w:r>
    </w:p>
    <w:p w14:paraId="172D32BB" w14:textId="77777777" w:rsidR="00BB6D99" w:rsidRDefault="00BB6D99" w:rsidP="00BB6D99">
      <w:r>
        <w:t>217. Does any member of this household have a bank account?</w:t>
      </w:r>
      <w:r>
        <w:tab/>
      </w:r>
    </w:p>
    <w:p w14:paraId="3BFFE356" w14:textId="77777777" w:rsidR="00BB6D99" w:rsidRDefault="00BB6D99" w:rsidP="00BB6D99">
      <w:r>
        <w:tab/>
        <w:t>Yes______</w:t>
      </w:r>
    </w:p>
    <w:p w14:paraId="62C124F2" w14:textId="77777777" w:rsidR="00BB6D99" w:rsidRDefault="00BB6D99" w:rsidP="00BB6D99">
      <w:r>
        <w:tab/>
        <w:t>No______</w:t>
      </w:r>
    </w:p>
    <w:p w14:paraId="26B3356D" w14:textId="77777777" w:rsidR="00BB6D99" w:rsidRDefault="00BB6D99" w:rsidP="00BB6D99">
      <w:r>
        <w:lastRenderedPageBreak/>
        <w:tab/>
        <w:t>Not applicable______</w:t>
      </w:r>
    </w:p>
    <w:p w14:paraId="44156473" w14:textId="77777777" w:rsidR="00BB6D99" w:rsidRDefault="00BB6D99" w:rsidP="00BB6D99">
      <w:r>
        <w:tab/>
        <w:t>Don't know______</w:t>
      </w:r>
    </w:p>
    <w:p w14:paraId="03BB5F0E" w14:textId="77777777" w:rsidR="00BB6D99" w:rsidRDefault="00BB6D99" w:rsidP="00BB6D99">
      <w:r>
        <w:tab/>
        <w:t>Decline to state______</w:t>
      </w:r>
    </w:p>
    <w:p w14:paraId="463A564E" w14:textId="77777777" w:rsidR="00BB6D99" w:rsidRDefault="00BB6D99" w:rsidP="00BB6D99">
      <w:r>
        <w:t>218. Do you or someone living in this household own this dwelling? If “no”, then ask: do you rent this dwelling from someone not living in this household?</w:t>
      </w:r>
      <w:r>
        <w:tab/>
      </w:r>
    </w:p>
    <w:p w14:paraId="470DCD58" w14:textId="77777777" w:rsidR="00BB6D99" w:rsidRDefault="00BB6D99" w:rsidP="00BB6D99">
      <w:r>
        <w:tab/>
        <w:t>Own______</w:t>
      </w:r>
    </w:p>
    <w:p w14:paraId="778B8F18" w14:textId="77777777" w:rsidR="00BB6D99" w:rsidRDefault="00BB6D99" w:rsidP="00BB6D99">
      <w:r>
        <w:tab/>
        <w:t>Rent______</w:t>
      </w:r>
    </w:p>
    <w:p w14:paraId="3FFD7BA9" w14:textId="77777777" w:rsidR="00BB6D99" w:rsidRDefault="00BB6D99" w:rsidP="00BB6D99">
      <w:r>
        <w:tab/>
        <w:t>Neither own nor rent______</w:t>
      </w:r>
    </w:p>
    <w:p w14:paraId="7A7DEA9E" w14:textId="77777777" w:rsidR="00BB6D99" w:rsidRDefault="00BB6D99" w:rsidP="00BB6D99">
      <w:r>
        <w:tab/>
        <w:t>Not applicable______</w:t>
      </w:r>
    </w:p>
    <w:p w14:paraId="4B9EA2A3" w14:textId="77777777" w:rsidR="00BB6D99" w:rsidRDefault="00BB6D99" w:rsidP="00BB6D99">
      <w:r>
        <w:tab/>
        <w:t>Don't know______</w:t>
      </w:r>
    </w:p>
    <w:p w14:paraId="1FD22F25" w14:textId="77777777" w:rsidR="00BB6D99" w:rsidRDefault="00BB6D99" w:rsidP="00BB6D99">
      <w:r>
        <w:tab/>
        <w:t>Decline to state______</w:t>
      </w:r>
    </w:p>
    <w:p w14:paraId="5D674F71" w14:textId="77777777" w:rsidR="00BB6D99" w:rsidRDefault="00BB6D99" w:rsidP="00BB6D99">
      <w:r>
        <w:t>219. Does this household own any livestock, herds, other farm animals, or poultry?</w:t>
      </w:r>
      <w:r>
        <w:tab/>
      </w:r>
    </w:p>
    <w:p w14:paraId="5F5F9A4F" w14:textId="77777777" w:rsidR="00BB6D99" w:rsidRDefault="00BB6D99" w:rsidP="00BB6D99">
      <w:r>
        <w:tab/>
        <w:t>Yes______</w:t>
      </w:r>
    </w:p>
    <w:p w14:paraId="71AFB6FE" w14:textId="77777777" w:rsidR="00BB6D99" w:rsidRDefault="00BB6D99" w:rsidP="00BB6D99">
      <w:r>
        <w:tab/>
        <w:t>No______</w:t>
      </w:r>
    </w:p>
    <w:p w14:paraId="7D0C167F" w14:textId="77777777" w:rsidR="00BB6D99" w:rsidRDefault="00BB6D99" w:rsidP="00BB6D99">
      <w:r>
        <w:tab/>
        <w:t>Not applicable______</w:t>
      </w:r>
    </w:p>
    <w:p w14:paraId="53C7F973" w14:textId="77777777" w:rsidR="00BB6D99" w:rsidRDefault="00BB6D99" w:rsidP="00BB6D99">
      <w:r>
        <w:tab/>
        <w:t>Don't know______</w:t>
      </w:r>
    </w:p>
    <w:p w14:paraId="39B99F99" w14:textId="77777777" w:rsidR="00BB6D99" w:rsidRDefault="00BB6D99" w:rsidP="00BB6D99">
      <w:r>
        <w:tab/>
        <w:t>Decline to state______</w:t>
      </w:r>
    </w:p>
    <w:p w14:paraId="212C7CDC" w14:textId="77777777" w:rsidR="00BB6D99" w:rsidRDefault="00BB6D99" w:rsidP="00BB6D99">
      <w:r>
        <w:t>Only answer if you responded Yes to Q219</w:t>
      </w:r>
      <w:r>
        <w:tab/>
      </w:r>
    </w:p>
    <w:p w14:paraId="42BEDA50" w14:textId="77777777" w:rsidR="00BB6D99" w:rsidRDefault="00BB6D99" w:rsidP="00BB6D99">
      <w:r>
        <w:t>220. Which animals do you own?</w:t>
      </w:r>
      <w:r>
        <w:tab/>
      </w:r>
    </w:p>
    <w:p w14:paraId="2ECA1976" w14:textId="77777777" w:rsidR="00BB6D99" w:rsidRDefault="00BB6D99" w:rsidP="00BB6D99">
      <w:r>
        <w:tab/>
        <w:t>Cows______</w:t>
      </w:r>
    </w:p>
    <w:p w14:paraId="1A3F9B03" w14:textId="77777777" w:rsidR="00BB6D99" w:rsidRDefault="00BB6D99" w:rsidP="00BB6D99">
      <w:r>
        <w:tab/>
        <w:t>goats______</w:t>
      </w:r>
    </w:p>
    <w:p w14:paraId="152A7F16" w14:textId="77777777" w:rsidR="00BB6D99" w:rsidRDefault="00BB6D99" w:rsidP="00BB6D99">
      <w:r>
        <w:tab/>
        <w:t>Sheep______</w:t>
      </w:r>
    </w:p>
    <w:p w14:paraId="1A5A1CED" w14:textId="77777777" w:rsidR="00BB6D99" w:rsidRDefault="00BB6D99" w:rsidP="00BB6D99">
      <w:r>
        <w:tab/>
        <w:t>Chickens/Guinea Fowl/poultry______</w:t>
      </w:r>
    </w:p>
    <w:p w14:paraId="0E1470D7" w14:textId="77777777" w:rsidR="00BB6D99" w:rsidRDefault="00BB6D99" w:rsidP="00BB6D99">
      <w:r>
        <w:tab/>
        <w:t>Other______</w:t>
      </w:r>
    </w:p>
    <w:p w14:paraId="4139992F" w14:textId="77777777" w:rsidR="00BB6D99" w:rsidRDefault="00BB6D99" w:rsidP="00BB6D99">
      <w:r>
        <w:tab/>
        <w:t>Not applicable______</w:t>
      </w:r>
    </w:p>
    <w:p w14:paraId="59B678F0" w14:textId="77777777" w:rsidR="00BB6D99" w:rsidRDefault="00BB6D99" w:rsidP="00BB6D99">
      <w:r>
        <w:tab/>
        <w:t>Don't know______</w:t>
      </w:r>
    </w:p>
    <w:p w14:paraId="484A795C" w14:textId="77777777" w:rsidR="00BB6D99" w:rsidRDefault="00BB6D99" w:rsidP="00BB6D99">
      <w:r>
        <w:tab/>
        <w:t>Decline to state______</w:t>
      </w:r>
    </w:p>
    <w:p w14:paraId="6C1EA705" w14:textId="77777777" w:rsidR="00BB6D99" w:rsidRDefault="00BB6D99" w:rsidP="00BB6D99">
      <w:r>
        <w:t>221. What other animals do you own? (list all)</w:t>
      </w:r>
      <w:r>
        <w:tab/>
        <w:t>_________________________</w:t>
      </w:r>
    </w:p>
    <w:p w14:paraId="6EFA5A88" w14:textId="77777777" w:rsidR="00BB6D99" w:rsidRDefault="00BB6D99" w:rsidP="00BB6D99">
      <w:r>
        <w:t>222. Does any member of this household own any land that can be used for agriculture?</w:t>
      </w:r>
      <w:r>
        <w:tab/>
      </w:r>
    </w:p>
    <w:p w14:paraId="15700D05" w14:textId="77777777" w:rsidR="00BB6D99" w:rsidRDefault="00BB6D99" w:rsidP="00BB6D99">
      <w:r>
        <w:lastRenderedPageBreak/>
        <w:tab/>
        <w:t>Yes______</w:t>
      </w:r>
    </w:p>
    <w:p w14:paraId="06B024CE" w14:textId="77777777" w:rsidR="00BB6D99" w:rsidRDefault="00BB6D99" w:rsidP="00BB6D99">
      <w:r>
        <w:tab/>
        <w:t>No______</w:t>
      </w:r>
    </w:p>
    <w:p w14:paraId="2E8097DA" w14:textId="77777777" w:rsidR="00BB6D99" w:rsidRDefault="00BB6D99" w:rsidP="00BB6D99">
      <w:r>
        <w:tab/>
        <w:t>Not applicable______</w:t>
      </w:r>
    </w:p>
    <w:p w14:paraId="164E55B2" w14:textId="77777777" w:rsidR="00BB6D99" w:rsidRDefault="00BB6D99" w:rsidP="00BB6D99">
      <w:r>
        <w:tab/>
        <w:t>Don't know______</w:t>
      </w:r>
    </w:p>
    <w:p w14:paraId="563A5CCA" w14:textId="77777777" w:rsidR="00BB6D99" w:rsidRDefault="00BB6D99" w:rsidP="00BB6D99">
      <w:r>
        <w:tab/>
        <w:t>Decline to state______</w:t>
      </w:r>
    </w:p>
    <w:p w14:paraId="18068408" w14:textId="77777777" w:rsidR="00BB6D99" w:rsidRDefault="00BB6D99" w:rsidP="00BB6D99">
      <w:r>
        <w:t>223. How much land does this household own?</w:t>
      </w:r>
      <w:r>
        <w:tab/>
        <w:t>_________________________</w:t>
      </w:r>
    </w:p>
    <w:p w14:paraId="4D03E7CB" w14:textId="77777777" w:rsidR="00BB6D99" w:rsidRDefault="00BB6D99" w:rsidP="00BB6D99">
      <w:r>
        <w:t>Only answer if you responded Yes to Q223</w:t>
      </w:r>
      <w:r>
        <w:tab/>
      </w:r>
    </w:p>
    <w:p w14:paraId="29E03C20" w14:textId="77777777" w:rsidR="00BB6D99" w:rsidRDefault="00BB6D99" w:rsidP="00BB6D99">
      <w:r>
        <w:t>224. Acres or hectares?</w:t>
      </w:r>
      <w:r>
        <w:tab/>
      </w:r>
    </w:p>
    <w:p w14:paraId="1A6F6840" w14:textId="77777777" w:rsidR="00BB6D99" w:rsidRDefault="00BB6D99" w:rsidP="00BB6D99">
      <w:r>
        <w:tab/>
        <w:t>Acre(s)______</w:t>
      </w:r>
    </w:p>
    <w:p w14:paraId="3EFF23CF" w14:textId="77777777" w:rsidR="00BB6D99" w:rsidRDefault="00BB6D99" w:rsidP="00BB6D99">
      <w:r>
        <w:tab/>
        <w:t>Hectare(s)______</w:t>
      </w:r>
    </w:p>
    <w:p w14:paraId="5D0D9DC1" w14:textId="77777777" w:rsidR="00BB6D99" w:rsidRDefault="00BB6D99" w:rsidP="00BB6D99">
      <w:r>
        <w:t>225. Does this house have electricity?</w:t>
      </w:r>
      <w:r>
        <w:tab/>
      </w:r>
    </w:p>
    <w:p w14:paraId="6E69E1FB" w14:textId="77777777" w:rsidR="00BB6D99" w:rsidRDefault="00BB6D99" w:rsidP="00BB6D99">
      <w:r>
        <w:tab/>
        <w:t>Yes______</w:t>
      </w:r>
    </w:p>
    <w:p w14:paraId="6F0F5776" w14:textId="77777777" w:rsidR="00BB6D99" w:rsidRDefault="00BB6D99" w:rsidP="00BB6D99">
      <w:r>
        <w:tab/>
        <w:t>No______</w:t>
      </w:r>
    </w:p>
    <w:p w14:paraId="3A9B3EAE" w14:textId="77777777" w:rsidR="00BB6D99" w:rsidRDefault="00BB6D99" w:rsidP="00BB6D99">
      <w:r>
        <w:tab/>
        <w:t>Not applicable______</w:t>
      </w:r>
    </w:p>
    <w:p w14:paraId="70C079F1" w14:textId="77777777" w:rsidR="00BB6D99" w:rsidRDefault="00BB6D99" w:rsidP="00BB6D99">
      <w:r>
        <w:tab/>
        <w:t>Don't know______</w:t>
      </w:r>
    </w:p>
    <w:p w14:paraId="2312FF80" w14:textId="77777777" w:rsidR="00BB6D99" w:rsidRDefault="00BB6D99" w:rsidP="00BB6D99">
      <w:r>
        <w:tab/>
        <w:t>Decline to state______</w:t>
      </w:r>
    </w:p>
    <w:p w14:paraId="2AE0892C" w14:textId="77777777" w:rsidR="00BB6D99" w:rsidRDefault="00BB6D99" w:rsidP="00BB6D99">
      <w:r>
        <w:t>226. Does any member of this household pay to fetch water?</w:t>
      </w:r>
      <w:r>
        <w:tab/>
      </w:r>
    </w:p>
    <w:p w14:paraId="02FB3541" w14:textId="77777777" w:rsidR="00BB6D99" w:rsidRDefault="00BB6D99" w:rsidP="00BB6D99">
      <w:r>
        <w:tab/>
        <w:t>Yes______</w:t>
      </w:r>
    </w:p>
    <w:p w14:paraId="7A36B109" w14:textId="77777777" w:rsidR="00BB6D99" w:rsidRDefault="00BB6D99" w:rsidP="00BB6D99">
      <w:r>
        <w:tab/>
        <w:t>No______</w:t>
      </w:r>
    </w:p>
    <w:p w14:paraId="1F32AFD8" w14:textId="77777777" w:rsidR="00BB6D99" w:rsidRDefault="00BB6D99" w:rsidP="00BB6D99">
      <w:r>
        <w:tab/>
        <w:t>Not applicable______</w:t>
      </w:r>
    </w:p>
    <w:p w14:paraId="7690A88A" w14:textId="77777777" w:rsidR="00BB6D99" w:rsidRDefault="00BB6D99" w:rsidP="00BB6D99">
      <w:r>
        <w:tab/>
        <w:t>Don't know______</w:t>
      </w:r>
    </w:p>
    <w:p w14:paraId="269EA361" w14:textId="77777777" w:rsidR="00BB6D99" w:rsidRDefault="00BB6D99" w:rsidP="00BB6D99">
      <w:r>
        <w:tab/>
        <w:t>Decline to state______</w:t>
      </w:r>
    </w:p>
    <w:p w14:paraId="2EEE93C9" w14:textId="77777777" w:rsidR="00BB6D99" w:rsidRDefault="00BB6D99" w:rsidP="00BB6D99">
      <w:r>
        <w:t>Only answer if you responded Yes to Q226</w:t>
      </w:r>
      <w:r>
        <w:tab/>
      </w:r>
    </w:p>
    <w:p w14:paraId="11A84DCE" w14:textId="77777777" w:rsidR="00BB6D99" w:rsidRDefault="00BB6D99" w:rsidP="00BB6D99">
      <w:r>
        <w:t>227. How often do members of this household pay for water? Do you pay as you fetch, or do you pay at certain times every month or year?</w:t>
      </w:r>
      <w:r>
        <w:tab/>
      </w:r>
    </w:p>
    <w:p w14:paraId="00BD8BC4" w14:textId="77777777" w:rsidR="00BB6D99" w:rsidRDefault="00BB6D99" w:rsidP="00BB6D99">
      <w:r>
        <w:tab/>
        <w:t>Every time they fetch______</w:t>
      </w:r>
    </w:p>
    <w:p w14:paraId="02A78CF6" w14:textId="77777777" w:rsidR="00BB6D99" w:rsidRDefault="00BB6D99" w:rsidP="00BB6D99">
      <w:r>
        <w:tab/>
        <w:t>daily______</w:t>
      </w:r>
    </w:p>
    <w:p w14:paraId="70D77A07" w14:textId="77777777" w:rsidR="00BB6D99" w:rsidRDefault="00BB6D99" w:rsidP="00BB6D99">
      <w:r>
        <w:tab/>
        <w:t>weekly______</w:t>
      </w:r>
    </w:p>
    <w:p w14:paraId="157160E2" w14:textId="77777777" w:rsidR="00BB6D99" w:rsidRDefault="00BB6D99" w:rsidP="00BB6D99">
      <w:r>
        <w:tab/>
        <w:t>monthly______</w:t>
      </w:r>
    </w:p>
    <w:p w14:paraId="399E6C7C" w14:textId="77777777" w:rsidR="00BB6D99" w:rsidRDefault="00BB6D99" w:rsidP="00BB6D99">
      <w:r>
        <w:lastRenderedPageBreak/>
        <w:tab/>
        <w:t>yearly______</w:t>
      </w:r>
    </w:p>
    <w:p w14:paraId="0DB4953C" w14:textId="77777777" w:rsidR="00BB6D99" w:rsidRDefault="00BB6D99" w:rsidP="00BB6D99">
      <w:r>
        <w:tab/>
        <w:t>when the system breaks______</w:t>
      </w:r>
    </w:p>
    <w:p w14:paraId="63CDDD83" w14:textId="77777777" w:rsidR="00BB6D99" w:rsidRDefault="00BB6D99" w:rsidP="00BB6D99">
      <w:r>
        <w:tab/>
        <w:t xml:space="preserve">no fixed schedule (when they have </w:t>
      </w:r>
      <w:proofErr w:type="gramStart"/>
      <w:r>
        <w:t>money)_</w:t>
      </w:r>
      <w:proofErr w:type="gramEnd"/>
      <w:r>
        <w:t>_____</w:t>
      </w:r>
    </w:p>
    <w:p w14:paraId="6BB7C5B3" w14:textId="77777777" w:rsidR="00BB6D99" w:rsidRDefault="00BB6D99" w:rsidP="00BB6D99">
      <w:r>
        <w:tab/>
        <w:t>Not applicable______</w:t>
      </w:r>
    </w:p>
    <w:p w14:paraId="04285F70" w14:textId="77777777" w:rsidR="00BB6D99" w:rsidRDefault="00BB6D99" w:rsidP="00BB6D99">
      <w:r>
        <w:tab/>
        <w:t>Don't Know______</w:t>
      </w:r>
    </w:p>
    <w:p w14:paraId="1BE20576" w14:textId="77777777" w:rsidR="00BB6D99" w:rsidRDefault="00BB6D99" w:rsidP="00BB6D99">
      <w:r>
        <w:tab/>
        <w:t>Decline to state______</w:t>
      </w:r>
    </w:p>
    <w:p w14:paraId="48F83511" w14:textId="77777777" w:rsidR="00BB6D99" w:rsidRDefault="00BB6D99" w:rsidP="00BB6D99">
      <w:r>
        <w:t>228. How much do you pay each time to fill the container you showed me earlier?</w:t>
      </w:r>
      <w:r>
        <w:tab/>
        <w:t>_________________________</w:t>
      </w:r>
    </w:p>
    <w:p w14:paraId="7518A5AA" w14:textId="77777777" w:rsidR="00BB6D99" w:rsidRDefault="00BB6D99" w:rsidP="00BB6D99">
      <w:r>
        <w:t>229. How much do you pay each day?</w:t>
      </w:r>
      <w:r>
        <w:tab/>
        <w:t>_________________________</w:t>
      </w:r>
    </w:p>
    <w:p w14:paraId="4D985874" w14:textId="77777777" w:rsidR="00BB6D99" w:rsidRDefault="00BB6D99" w:rsidP="00BB6D99">
      <w:r>
        <w:t>230. How much do you pay each week?</w:t>
      </w:r>
      <w:r>
        <w:tab/>
        <w:t>_________________________</w:t>
      </w:r>
    </w:p>
    <w:p w14:paraId="688630FB" w14:textId="77777777" w:rsidR="00BB6D99" w:rsidRDefault="00BB6D99" w:rsidP="00BB6D99">
      <w:r>
        <w:t>231. How much do you pay each month?</w:t>
      </w:r>
      <w:r>
        <w:tab/>
        <w:t>_________________________</w:t>
      </w:r>
    </w:p>
    <w:p w14:paraId="7F11FB06" w14:textId="77777777" w:rsidR="00BB6D99" w:rsidRDefault="00BB6D99" w:rsidP="00BB6D99">
      <w:r>
        <w:t>232. How much do you pay each year?</w:t>
      </w:r>
      <w:r>
        <w:tab/>
        <w:t>_________________________</w:t>
      </w:r>
    </w:p>
    <w:p w14:paraId="6FD82052" w14:textId="77777777" w:rsidR="00BB6D99" w:rsidRDefault="00BB6D99" w:rsidP="00BB6D99">
      <w:r>
        <w:t xml:space="preserve">Only answer if you responded Every </w:t>
      </w:r>
      <w:proofErr w:type="gramStart"/>
      <w:r>
        <w:t>time</w:t>
      </w:r>
      <w:proofErr w:type="gramEnd"/>
      <w:r>
        <w:t xml:space="preserve"> they </w:t>
      </w:r>
      <w:proofErr w:type="spellStart"/>
      <w:r>
        <w:t>fetch|daily|weekly|monthly|yearly</w:t>
      </w:r>
      <w:proofErr w:type="spellEnd"/>
      <w:r>
        <w:t xml:space="preserve"> to Q232</w:t>
      </w:r>
      <w:r>
        <w:tab/>
      </w:r>
    </w:p>
    <w:p w14:paraId="515CCF77" w14:textId="77777777" w:rsidR="00BB6D99" w:rsidRDefault="00BB6D99" w:rsidP="00BB6D99">
      <w:r>
        <w:t>233. Denomination (adapt as needed to local currency)</w:t>
      </w:r>
      <w:r>
        <w:tab/>
      </w:r>
    </w:p>
    <w:p w14:paraId="708FF4CD" w14:textId="77777777" w:rsidR="00BB6D99" w:rsidRDefault="00BB6D99" w:rsidP="00BB6D99">
      <w:r>
        <w:tab/>
      </w:r>
      <w:proofErr w:type="spellStart"/>
      <w:r>
        <w:t>Cedis</w:t>
      </w:r>
      <w:proofErr w:type="spellEnd"/>
      <w:r>
        <w:t>______</w:t>
      </w:r>
    </w:p>
    <w:p w14:paraId="5DAF3DE1" w14:textId="77777777" w:rsidR="00BB6D99" w:rsidRDefault="00BB6D99" w:rsidP="00BB6D99">
      <w:r>
        <w:tab/>
        <w:t>Pesewas______</w:t>
      </w:r>
    </w:p>
    <w:p w14:paraId="26E5BFAD" w14:textId="77777777" w:rsidR="00BB6D99" w:rsidRDefault="00BB6D99" w:rsidP="00BB6D99">
      <w:r>
        <w:t>234. What type of fuel does your household mainly use for cooking?</w:t>
      </w:r>
      <w:r>
        <w:tab/>
      </w:r>
    </w:p>
    <w:p w14:paraId="56F708A4" w14:textId="77777777" w:rsidR="00BB6D99" w:rsidRDefault="00BB6D99" w:rsidP="00BB6D99">
      <w:r>
        <w:tab/>
        <w:t>Charcoal______</w:t>
      </w:r>
    </w:p>
    <w:p w14:paraId="5E136FA4" w14:textId="77777777" w:rsidR="00BB6D99" w:rsidRDefault="00BB6D99" w:rsidP="00BB6D99">
      <w:r>
        <w:tab/>
        <w:t>Wood______</w:t>
      </w:r>
    </w:p>
    <w:p w14:paraId="2AAECE48" w14:textId="77777777" w:rsidR="00BB6D99" w:rsidRDefault="00BB6D99" w:rsidP="00BB6D99">
      <w:r>
        <w:tab/>
        <w:t>Straw/Shrubs/Grass______</w:t>
      </w:r>
    </w:p>
    <w:p w14:paraId="0F2C629F" w14:textId="77777777" w:rsidR="00BB6D99" w:rsidRDefault="00BB6D99" w:rsidP="00BB6D99">
      <w:r>
        <w:tab/>
        <w:t xml:space="preserve">Electricity (electric </w:t>
      </w:r>
      <w:proofErr w:type="gramStart"/>
      <w:r>
        <w:t>stove)_</w:t>
      </w:r>
      <w:proofErr w:type="gramEnd"/>
      <w:r>
        <w:t>_____</w:t>
      </w:r>
    </w:p>
    <w:p w14:paraId="34D025A9" w14:textId="77777777" w:rsidR="00BB6D99" w:rsidRDefault="00BB6D99" w:rsidP="00BB6D99">
      <w:r>
        <w:tab/>
        <w:t>Liquefied Petroleum Gas (LPG)______</w:t>
      </w:r>
    </w:p>
    <w:p w14:paraId="30418B34" w14:textId="77777777" w:rsidR="00BB6D99" w:rsidRDefault="00BB6D99" w:rsidP="00BB6D99">
      <w:r>
        <w:tab/>
        <w:t>Natural gas______</w:t>
      </w:r>
    </w:p>
    <w:p w14:paraId="5D861651" w14:textId="77777777" w:rsidR="00BB6D99" w:rsidRDefault="00BB6D99" w:rsidP="00BB6D99">
      <w:r>
        <w:tab/>
        <w:t>Biogas______</w:t>
      </w:r>
    </w:p>
    <w:p w14:paraId="7C1305C0" w14:textId="77777777" w:rsidR="00BB6D99" w:rsidRDefault="00BB6D99" w:rsidP="00BB6D99">
      <w:r>
        <w:tab/>
        <w:t>Kerosene______</w:t>
      </w:r>
    </w:p>
    <w:p w14:paraId="00D09F46" w14:textId="77777777" w:rsidR="00BB6D99" w:rsidRDefault="00BB6D99" w:rsidP="00BB6D99">
      <w:r>
        <w:tab/>
        <w:t>Coal / Lignite______</w:t>
      </w:r>
    </w:p>
    <w:p w14:paraId="5E7AF21B" w14:textId="77777777" w:rsidR="00BB6D99" w:rsidRDefault="00BB6D99" w:rsidP="00BB6D99">
      <w:r>
        <w:tab/>
        <w:t>Animal dung______</w:t>
      </w:r>
    </w:p>
    <w:p w14:paraId="2DA6E00F" w14:textId="77777777" w:rsidR="00BB6D99" w:rsidRDefault="00BB6D99" w:rsidP="00BB6D99">
      <w:r>
        <w:tab/>
        <w:t>Agricultural crop residue______</w:t>
      </w:r>
    </w:p>
    <w:p w14:paraId="75EE741D" w14:textId="77777777" w:rsidR="00BB6D99" w:rsidRDefault="00BB6D99" w:rsidP="00BB6D99">
      <w:r>
        <w:tab/>
        <w:t>No food cooked in household______</w:t>
      </w:r>
    </w:p>
    <w:p w14:paraId="57E9867A" w14:textId="77777777" w:rsidR="00BB6D99" w:rsidRDefault="00BB6D99" w:rsidP="00BB6D99">
      <w:r>
        <w:lastRenderedPageBreak/>
        <w:tab/>
        <w:t>Not applicable______</w:t>
      </w:r>
    </w:p>
    <w:p w14:paraId="34D8DF98" w14:textId="77777777" w:rsidR="00BB6D99" w:rsidRDefault="00BB6D99" w:rsidP="00BB6D99">
      <w:r>
        <w:tab/>
        <w:t>Don't know______</w:t>
      </w:r>
    </w:p>
    <w:p w14:paraId="7F06ABEC" w14:textId="77777777" w:rsidR="00BB6D99" w:rsidRDefault="00BB6D99" w:rsidP="00BB6D99">
      <w:r>
        <w:tab/>
        <w:t>Decline to state______</w:t>
      </w:r>
    </w:p>
    <w:p w14:paraId="3DFE778B" w14:textId="77777777" w:rsidR="00BB6D99" w:rsidRDefault="00BB6D99" w:rsidP="00BB6D99">
      <w:r>
        <w:t>235. Does any member of your household own: A working bicycle?</w:t>
      </w:r>
      <w:r>
        <w:tab/>
      </w:r>
    </w:p>
    <w:p w14:paraId="663CDE3E" w14:textId="77777777" w:rsidR="00BB6D99" w:rsidRDefault="00BB6D99" w:rsidP="00BB6D99">
      <w:r>
        <w:tab/>
        <w:t>Yes ______</w:t>
      </w:r>
    </w:p>
    <w:p w14:paraId="4826ED0E" w14:textId="77777777" w:rsidR="00BB6D99" w:rsidRDefault="00BB6D99" w:rsidP="00BB6D99">
      <w:r>
        <w:tab/>
        <w:t>No______</w:t>
      </w:r>
    </w:p>
    <w:p w14:paraId="18610795" w14:textId="77777777" w:rsidR="00BB6D99" w:rsidRDefault="00BB6D99" w:rsidP="00BB6D99">
      <w:r>
        <w:tab/>
        <w:t>Not applicable______</w:t>
      </w:r>
    </w:p>
    <w:p w14:paraId="5D6C9C45" w14:textId="77777777" w:rsidR="00BB6D99" w:rsidRDefault="00BB6D99" w:rsidP="00BB6D99">
      <w:r>
        <w:tab/>
        <w:t>Don't know______</w:t>
      </w:r>
    </w:p>
    <w:p w14:paraId="2AB3E54D" w14:textId="77777777" w:rsidR="00BB6D99" w:rsidRDefault="00BB6D99" w:rsidP="00BB6D99">
      <w:r>
        <w:tab/>
        <w:t>Decline to state______</w:t>
      </w:r>
    </w:p>
    <w:p w14:paraId="52707378" w14:textId="77777777" w:rsidR="00BB6D99" w:rsidRDefault="00BB6D99" w:rsidP="00BB6D99">
      <w:r>
        <w:t>236. Does any member of your household own: A working motorbike?</w:t>
      </w:r>
      <w:r>
        <w:tab/>
      </w:r>
    </w:p>
    <w:p w14:paraId="3F0A9AC9" w14:textId="77777777" w:rsidR="00BB6D99" w:rsidRDefault="00BB6D99" w:rsidP="00BB6D99">
      <w:r>
        <w:tab/>
        <w:t>Yes ______</w:t>
      </w:r>
    </w:p>
    <w:p w14:paraId="14E0E2D8" w14:textId="77777777" w:rsidR="00BB6D99" w:rsidRDefault="00BB6D99" w:rsidP="00BB6D99">
      <w:r>
        <w:tab/>
        <w:t>No______</w:t>
      </w:r>
    </w:p>
    <w:p w14:paraId="126B396F" w14:textId="77777777" w:rsidR="00BB6D99" w:rsidRDefault="00BB6D99" w:rsidP="00BB6D99">
      <w:r>
        <w:tab/>
        <w:t>Not applicable______</w:t>
      </w:r>
    </w:p>
    <w:p w14:paraId="36871D4F" w14:textId="77777777" w:rsidR="00BB6D99" w:rsidRDefault="00BB6D99" w:rsidP="00BB6D99">
      <w:r>
        <w:tab/>
        <w:t>Don't know______</w:t>
      </w:r>
    </w:p>
    <w:p w14:paraId="787C2C33" w14:textId="77777777" w:rsidR="00BB6D99" w:rsidRDefault="00BB6D99" w:rsidP="00BB6D99">
      <w:r>
        <w:tab/>
        <w:t>Decline to state______</w:t>
      </w:r>
    </w:p>
    <w:p w14:paraId="4EB88BD3" w14:textId="77777777" w:rsidR="00BB6D99" w:rsidRDefault="00BB6D99" w:rsidP="00BB6D99">
      <w:r>
        <w:t>237. Does your household have: A Working Car?</w:t>
      </w:r>
      <w:r>
        <w:tab/>
      </w:r>
    </w:p>
    <w:p w14:paraId="18D8FBB1" w14:textId="77777777" w:rsidR="00BB6D99" w:rsidRDefault="00BB6D99" w:rsidP="00BB6D99">
      <w:r>
        <w:tab/>
        <w:t>Yes______</w:t>
      </w:r>
    </w:p>
    <w:p w14:paraId="573C6734" w14:textId="77777777" w:rsidR="00BB6D99" w:rsidRDefault="00BB6D99" w:rsidP="00BB6D99">
      <w:r>
        <w:tab/>
        <w:t>No______</w:t>
      </w:r>
    </w:p>
    <w:p w14:paraId="43500EAE" w14:textId="77777777" w:rsidR="00BB6D99" w:rsidRDefault="00BB6D99" w:rsidP="00BB6D99">
      <w:r>
        <w:tab/>
        <w:t>Not applicable______</w:t>
      </w:r>
    </w:p>
    <w:p w14:paraId="71500C6A" w14:textId="77777777" w:rsidR="00BB6D99" w:rsidRDefault="00BB6D99" w:rsidP="00BB6D99">
      <w:r>
        <w:tab/>
        <w:t>Don't know______</w:t>
      </w:r>
    </w:p>
    <w:p w14:paraId="26F92B3B" w14:textId="77777777" w:rsidR="00BB6D99" w:rsidRDefault="00BB6D99" w:rsidP="00BB6D99">
      <w:r>
        <w:tab/>
        <w:t>Decline to state______</w:t>
      </w:r>
    </w:p>
    <w:p w14:paraId="3FFC3F7D" w14:textId="77777777" w:rsidR="00BB6D99" w:rsidRDefault="00BB6D99" w:rsidP="00BB6D99">
      <w:r>
        <w:t>238. Does any member of your household own: A working Mobile Telephone?</w:t>
      </w:r>
      <w:r>
        <w:tab/>
      </w:r>
    </w:p>
    <w:p w14:paraId="4B1C7C12" w14:textId="77777777" w:rsidR="00BB6D99" w:rsidRDefault="00BB6D99" w:rsidP="00BB6D99">
      <w:r>
        <w:tab/>
        <w:t>Yes ______</w:t>
      </w:r>
    </w:p>
    <w:p w14:paraId="1ED09A54" w14:textId="77777777" w:rsidR="00BB6D99" w:rsidRDefault="00BB6D99" w:rsidP="00BB6D99">
      <w:r>
        <w:tab/>
        <w:t>No______</w:t>
      </w:r>
    </w:p>
    <w:p w14:paraId="43BD4F8C" w14:textId="77777777" w:rsidR="00BB6D99" w:rsidRDefault="00BB6D99" w:rsidP="00BB6D99">
      <w:r>
        <w:tab/>
        <w:t>Not applicable______</w:t>
      </w:r>
    </w:p>
    <w:p w14:paraId="50A18F31" w14:textId="77777777" w:rsidR="00BB6D99" w:rsidRDefault="00BB6D99" w:rsidP="00BB6D99">
      <w:r>
        <w:tab/>
        <w:t>Don't know______</w:t>
      </w:r>
    </w:p>
    <w:p w14:paraId="60FF22C4" w14:textId="77777777" w:rsidR="00BB6D99" w:rsidRDefault="00BB6D99" w:rsidP="00BB6D99">
      <w:r>
        <w:tab/>
        <w:t>Decline to state______</w:t>
      </w:r>
    </w:p>
    <w:p w14:paraId="36E59C7C" w14:textId="77777777" w:rsidR="00BB6D99" w:rsidRDefault="00BB6D99" w:rsidP="00BB6D99">
      <w:r>
        <w:t>239. Does your household have: A working radio?</w:t>
      </w:r>
      <w:r>
        <w:tab/>
      </w:r>
    </w:p>
    <w:p w14:paraId="21B10E60" w14:textId="77777777" w:rsidR="00BB6D99" w:rsidRDefault="00BB6D99" w:rsidP="00BB6D99">
      <w:r>
        <w:tab/>
        <w:t>Yes ______</w:t>
      </w:r>
    </w:p>
    <w:p w14:paraId="20813DBD" w14:textId="77777777" w:rsidR="00BB6D99" w:rsidRDefault="00BB6D99" w:rsidP="00BB6D99">
      <w:r>
        <w:lastRenderedPageBreak/>
        <w:tab/>
        <w:t>No______</w:t>
      </w:r>
    </w:p>
    <w:p w14:paraId="192A2C5E" w14:textId="77777777" w:rsidR="00BB6D99" w:rsidRDefault="00BB6D99" w:rsidP="00BB6D99">
      <w:r>
        <w:tab/>
        <w:t>Not applicable______</w:t>
      </w:r>
    </w:p>
    <w:p w14:paraId="01F4C82D" w14:textId="77777777" w:rsidR="00BB6D99" w:rsidRDefault="00BB6D99" w:rsidP="00BB6D99">
      <w:r>
        <w:tab/>
        <w:t>Don't know______</w:t>
      </w:r>
    </w:p>
    <w:p w14:paraId="26B01867" w14:textId="77777777" w:rsidR="00BB6D99" w:rsidRDefault="00BB6D99" w:rsidP="00BB6D99">
      <w:r>
        <w:tab/>
        <w:t>Decline to state______</w:t>
      </w:r>
    </w:p>
    <w:p w14:paraId="4CA4E7C9" w14:textId="77777777" w:rsidR="00BB6D99" w:rsidRDefault="00BB6D99" w:rsidP="00BB6D99">
      <w:r>
        <w:t>240. Does your household have: A Working Television?</w:t>
      </w:r>
      <w:r>
        <w:tab/>
      </w:r>
    </w:p>
    <w:p w14:paraId="6D5CD59F" w14:textId="77777777" w:rsidR="00BB6D99" w:rsidRDefault="00BB6D99" w:rsidP="00BB6D99">
      <w:r>
        <w:tab/>
        <w:t>Yes ______</w:t>
      </w:r>
    </w:p>
    <w:p w14:paraId="1D7C192B" w14:textId="77777777" w:rsidR="00BB6D99" w:rsidRDefault="00BB6D99" w:rsidP="00BB6D99">
      <w:r>
        <w:tab/>
        <w:t>No______</w:t>
      </w:r>
    </w:p>
    <w:p w14:paraId="3CDE4962" w14:textId="77777777" w:rsidR="00BB6D99" w:rsidRDefault="00BB6D99" w:rsidP="00BB6D99">
      <w:r>
        <w:tab/>
        <w:t>Not applicable______</w:t>
      </w:r>
    </w:p>
    <w:p w14:paraId="36B2085F" w14:textId="77777777" w:rsidR="00BB6D99" w:rsidRDefault="00BB6D99" w:rsidP="00BB6D99">
      <w:r>
        <w:tab/>
        <w:t>Don't know______</w:t>
      </w:r>
    </w:p>
    <w:p w14:paraId="66F80132" w14:textId="77777777" w:rsidR="00BB6D99" w:rsidRDefault="00BB6D99" w:rsidP="00BB6D99">
      <w:r>
        <w:tab/>
        <w:t>Decline to state______</w:t>
      </w:r>
    </w:p>
    <w:p w14:paraId="5352CF74" w14:textId="77777777" w:rsidR="00BB6D99" w:rsidRDefault="00BB6D99" w:rsidP="00BB6D99">
      <w:r>
        <w:t xml:space="preserve">241. Does your household have: A working refrigerator? </w:t>
      </w:r>
      <w:r>
        <w:tab/>
      </w:r>
    </w:p>
    <w:p w14:paraId="2AED6B62" w14:textId="77777777" w:rsidR="00BB6D99" w:rsidRDefault="00BB6D99" w:rsidP="00BB6D99">
      <w:r>
        <w:tab/>
        <w:t>Yes ______</w:t>
      </w:r>
    </w:p>
    <w:p w14:paraId="713D6B0F" w14:textId="77777777" w:rsidR="00BB6D99" w:rsidRDefault="00BB6D99" w:rsidP="00BB6D99">
      <w:r>
        <w:tab/>
        <w:t>No______</w:t>
      </w:r>
    </w:p>
    <w:p w14:paraId="5C412432" w14:textId="77777777" w:rsidR="00BB6D99" w:rsidRDefault="00BB6D99" w:rsidP="00BB6D99">
      <w:r>
        <w:tab/>
        <w:t>Not applicable______</w:t>
      </w:r>
    </w:p>
    <w:p w14:paraId="4A1674D8" w14:textId="77777777" w:rsidR="00BB6D99" w:rsidRDefault="00BB6D99" w:rsidP="00BB6D99">
      <w:r>
        <w:tab/>
        <w:t>Don't know______</w:t>
      </w:r>
    </w:p>
    <w:p w14:paraId="5A8D64C6" w14:textId="77777777" w:rsidR="00BB6D99" w:rsidRDefault="00BB6D99" w:rsidP="00BB6D99">
      <w:r>
        <w:tab/>
        <w:t>Decline to state______</w:t>
      </w:r>
    </w:p>
    <w:p w14:paraId="7D5FE5C1" w14:textId="77777777" w:rsidR="00BB6D99" w:rsidRDefault="00BB6D99" w:rsidP="00BB6D99">
      <w:r>
        <w:t>242. Thank the respondent for their time [Record your notes here]</w:t>
      </w:r>
      <w:r>
        <w:tab/>
        <w:t>_________________________</w:t>
      </w:r>
    </w:p>
    <w:p w14:paraId="62FE178B" w14:textId="77777777" w:rsidR="00BB6D99" w:rsidRDefault="00BB6D99" w:rsidP="00BB6D99">
      <w:r>
        <w:t>243. End time: hour</w:t>
      </w:r>
      <w:r>
        <w:tab/>
        <w:t>_________________________</w:t>
      </w:r>
    </w:p>
    <w:p w14:paraId="48DA2835" w14:textId="77777777" w:rsidR="00BB6D99" w:rsidRDefault="00BB6D99" w:rsidP="00BB6D99">
      <w:r>
        <w:t>244. End time: minute</w:t>
      </w:r>
      <w:r>
        <w:tab/>
        <w:t>_________________________</w:t>
      </w:r>
    </w:p>
    <w:p w14:paraId="744544A1" w14:textId="77777777" w:rsidR="00BB6D99" w:rsidRDefault="00BB6D99" w:rsidP="00BB6D99"/>
    <w:p w14:paraId="2066CA5A" w14:textId="77777777" w:rsidR="00BB6D99" w:rsidRDefault="00BB6D99" w:rsidP="00BB6D99">
      <w:r>
        <w:br w:type="page"/>
      </w:r>
    </w:p>
    <w:p w14:paraId="226DADE6" w14:textId="77777777" w:rsidR="00BB6D99" w:rsidRDefault="00BB6D99" w:rsidP="00BB6D99">
      <w:r>
        <w:lastRenderedPageBreak/>
        <w:t>Sanitation Facility Survey</w:t>
      </w:r>
    </w:p>
    <w:p w14:paraId="64B503CE" w14:textId="77777777" w:rsidR="00BB6D99" w:rsidRDefault="00BB6D99" w:rsidP="00BB6D99"/>
    <w:p w14:paraId="0F5FD8F8" w14:textId="77777777" w:rsidR="00BB6D99" w:rsidRDefault="00BB6D99" w:rsidP="00BB6D99">
      <w:r>
        <w:tab/>
      </w:r>
    </w:p>
    <w:p w14:paraId="6B13617B" w14:textId="77777777" w:rsidR="00BB6D99" w:rsidRDefault="00BB6D99" w:rsidP="00BB6D99">
      <w:r>
        <w:t>Question</w:t>
      </w:r>
      <w:r>
        <w:tab/>
        <w:t>Response</w:t>
      </w:r>
    </w:p>
    <w:p w14:paraId="618F9F25" w14:textId="77777777" w:rsidR="00BB6D99" w:rsidRDefault="00BB6D99" w:rsidP="00BB6D99">
      <w:r>
        <w:t>Metadata</w:t>
      </w:r>
      <w:r>
        <w:tab/>
      </w:r>
    </w:p>
    <w:p w14:paraId="5DD94B32" w14:textId="77777777" w:rsidR="00BB6D99" w:rsidRDefault="00BB6D99" w:rsidP="00BB6D99">
      <w:r>
        <w:t>1. Date</w:t>
      </w:r>
      <w:r>
        <w:tab/>
        <w:t>_________________________</w:t>
      </w:r>
    </w:p>
    <w:p w14:paraId="7426A78F" w14:textId="77777777" w:rsidR="00BB6D99" w:rsidRDefault="00BB6D99" w:rsidP="00BB6D99">
      <w:r>
        <w:t>2. Time: hour</w:t>
      </w:r>
      <w:r>
        <w:tab/>
        <w:t>_________________________</w:t>
      </w:r>
    </w:p>
    <w:p w14:paraId="09F71675" w14:textId="77777777" w:rsidR="00BB6D99" w:rsidRDefault="00BB6D99" w:rsidP="00BB6D99">
      <w:r>
        <w:t>3. Time: minute</w:t>
      </w:r>
      <w:r>
        <w:tab/>
        <w:t>_________________________</w:t>
      </w:r>
    </w:p>
    <w:p w14:paraId="67254392" w14:textId="77777777" w:rsidR="00BB6D99" w:rsidRDefault="00BB6D99" w:rsidP="00BB6D99">
      <w:r>
        <w:t>4. GPS coordinates</w:t>
      </w:r>
      <w:r>
        <w:tab/>
        <w:t>_________________________</w:t>
      </w:r>
    </w:p>
    <w:p w14:paraId="1B9E134E" w14:textId="77777777" w:rsidR="00BB6D99" w:rsidRDefault="00BB6D99" w:rsidP="00BB6D99">
      <w:r>
        <w:t>5. Country</w:t>
      </w:r>
      <w:r>
        <w:tab/>
      </w:r>
    </w:p>
    <w:p w14:paraId="1A5753F5" w14:textId="77777777" w:rsidR="00BB6D99" w:rsidRDefault="00BB6D99" w:rsidP="00BB6D99">
      <w:r>
        <w:tab/>
        <w:t>Burkina Faso______</w:t>
      </w:r>
    </w:p>
    <w:p w14:paraId="233C8F75" w14:textId="77777777" w:rsidR="00BB6D99" w:rsidRDefault="00BB6D99" w:rsidP="00BB6D99">
      <w:r>
        <w:tab/>
        <w:t>Ethiopia______</w:t>
      </w:r>
    </w:p>
    <w:p w14:paraId="655850D8" w14:textId="77777777" w:rsidR="00BB6D99" w:rsidRDefault="00BB6D99" w:rsidP="00BB6D99">
      <w:r>
        <w:tab/>
        <w:t>Ghana______</w:t>
      </w:r>
    </w:p>
    <w:p w14:paraId="08226A67" w14:textId="77777777" w:rsidR="00BB6D99" w:rsidRDefault="00BB6D99" w:rsidP="00BB6D99">
      <w:r>
        <w:tab/>
        <w:t>India______</w:t>
      </w:r>
    </w:p>
    <w:p w14:paraId="2B58B588" w14:textId="77777777" w:rsidR="00BB6D99" w:rsidRDefault="00BB6D99" w:rsidP="00BB6D99">
      <w:r>
        <w:tab/>
        <w:t>Mali______</w:t>
      </w:r>
    </w:p>
    <w:p w14:paraId="0538DA28" w14:textId="77777777" w:rsidR="00BB6D99" w:rsidRDefault="00BB6D99" w:rsidP="00BB6D99">
      <w:r>
        <w:tab/>
        <w:t>Mexico______</w:t>
      </w:r>
    </w:p>
    <w:p w14:paraId="7115E966" w14:textId="77777777" w:rsidR="00BB6D99" w:rsidRDefault="00BB6D99" w:rsidP="00BB6D99">
      <w:r>
        <w:tab/>
        <w:t>Niger______</w:t>
      </w:r>
    </w:p>
    <w:p w14:paraId="70A7E916" w14:textId="77777777" w:rsidR="00BB6D99" w:rsidRDefault="00BB6D99" w:rsidP="00BB6D99">
      <w:r>
        <w:t>6. Region</w:t>
      </w:r>
      <w:r>
        <w:tab/>
        <w:t>_________________________</w:t>
      </w:r>
    </w:p>
    <w:p w14:paraId="74A5D4B8" w14:textId="77777777" w:rsidR="00BB6D99" w:rsidRDefault="00BB6D99" w:rsidP="00BB6D99">
      <w:r>
        <w:t>7. District ID</w:t>
      </w:r>
      <w:r>
        <w:tab/>
        <w:t>_________________________</w:t>
      </w:r>
    </w:p>
    <w:p w14:paraId="18DE8E0F" w14:textId="77777777" w:rsidR="00BB6D99" w:rsidRDefault="00BB6D99" w:rsidP="00BB6D99">
      <w:r>
        <w:t>8. Organization collecting the data</w:t>
      </w:r>
      <w:r>
        <w:tab/>
      </w:r>
    </w:p>
    <w:p w14:paraId="2CFC88A0" w14:textId="77777777" w:rsidR="00BB6D99" w:rsidRDefault="00BB6D99" w:rsidP="00BB6D99">
      <w:r>
        <w:tab/>
        <w:t>CARE______</w:t>
      </w:r>
    </w:p>
    <w:p w14:paraId="6F123E49" w14:textId="77777777" w:rsidR="00BB6D99" w:rsidRDefault="00BB6D99" w:rsidP="00BB6D99">
      <w:r>
        <w:tab/>
        <w:t>CRS______</w:t>
      </w:r>
    </w:p>
    <w:p w14:paraId="29EC6065" w14:textId="77777777" w:rsidR="00BB6D99" w:rsidRDefault="00BB6D99" w:rsidP="00BB6D99">
      <w:r>
        <w:tab/>
        <w:t>One Drop______</w:t>
      </w:r>
    </w:p>
    <w:p w14:paraId="6C3ACF7E" w14:textId="77777777" w:rsidR="00BB6D99" w:rsidRDefault="00BB6D99" w:rsidP="00BB6D99">
      <w:r>
        <w:tab/>
        <w:t>UNC______</w:t>
      </w:r>
    </w:p>
    <w:p w14:paraId="2736F595" w14:textId="77777777" w:rsidR="00BB6D99" w:rsidRDefault="00BB6D99" w:rsidP="00BB6D99">
      <w:r>
        <w:tab/>
        <w:t>UNICEF______</w:t>
      </w:r>
    </w:p>
    <w:p w14:paraId="027822AF" w14:textId="77777777" w:rsidR="00BB6D99" w:rsidRDefault="00BB6D99" w:rsidP="00BB6D99">
      <w:r>
        <w:tab/>
        <w:t>WaterAid______</w:t>
      </w:r>
    </w:p>
    <w:p w14:paraId="55D746F9" w14:textId="77777777" w:rsidR="00BB6D99" w:rsidRDefault="00BB6D99" w:rsidP="00BB6D99">
      <w:r>
        <w:tab/>
        <w:t>World Vision______</w:t>
      </w:r>
    </w:p>
    <w:p w14:paraId="3ECAAF87" w14:textId="77777777" w:rsidR="00BB6D99" w:rsidRDefault="00BB6D99" w:rsidP="00BB6D99">
      <w:r>
        <w:tab/>
        <w:t>WSA______</w:t>
      </w:r>
    </w:p>
    <w:p w14:paraId="00BC9C33" w14:textId="77777777" w:rsidR="00BB6D99" w:rsidRDefault="00BB6D99" w:rsidP="00BB6D99">
      <w:r>
        <w:t>9. Your name</w:t>
      </w:r>
      <w:r>
        <w:tab/>
        <w:t>_________________________</w:t>
      </w:r>
    </w:p>
    <w:p w14:paraId="5EC0EEF2" w14:textId="77777777" w:rsidR="00BB6D99" w:rsidRDefault="00BB6D99" w:rsidP="00BB6D99">
      <w:r>
        <w:lastRenderedPageBreak/>
        <w:t>10. Name of community</w:t>
      </w:r>
      <w:r>
        <w:tab/>
        <w:t>_________________________</w:t>
      </w:r>
    </w:p>
    <w:p w14:paraId="2A9BB061" w14:textId="77777777" w:rsidR="00BB6D99" w:rsidRDefault="00BB6D99" w:rsidP="00BB6D99">
      <w:r>
        <w:t>11. Community ID</w:t>
      </w:r>
      <w:r>
        <w:tab/>
        <w:t>_________________________</w:t>
      </w:r>
    </w:p>
    <w:p w14:paraId="31CA3ED9" w14:textId="77777777" w:rsidR="00BB6D99" w:rsidRDefault="00BB6D99" w:rsidP="00BB6D99">
      <w:r>
        <w:t>12. Sanitation Facility ID</w:t>
      </w:r>
      <w:r>
        <w:tab/>
        <w:t>_________________________</w:t>
      </w:r>
    </w:p>
    <w:p w14:paraId="36D9DADB" w14:textId="77777777" w:rsidR="00BB6D99" w:rsidRDefault="00BB6D99" w:rsidP="00BB6D99">
      <w:r>
        <w:t>Facility Characteristics</w:t>
      </w:r>
      <w:r>
        <w:tab/>
      </w:r>
    </w:p>
    <w:p w14:paraId="5EADDD19" w14:textId="77777777" w:rsidR="00BB6D99" w:rsidRDefault="00BB6D99" w:rsidP="00BB6D99">
      <w:r>
        <w:t>13. [Direct Observation] What type of sanitation facility is this (private, community, school, health center, other)?</w:t>
      </w:r>
      <w:r>
        <w:tab/>
      </w:r>
    </w:p>
    <w:p w14:paraId="4F07E43E" w14:textId="77777777" w:rsidR="00BB6D99" w:rsidRDefault="00BB6D99" w:rsidP="00BB6D99">
      <w:r>
        <w:tab/>
        <w:t>Private sanitation facility______</w:t>
      </w:r>
    </w:p>
    <w:p w14:paraId="7CCC0865" w14:textId="77777777" w:rsidR="00BB6D99" w:rsidRDefault="00BB6D99" w:rsidP="00BB6D99">
      <w:r>
        <w:tab/>
        <w:t>Community sanitation facility______</w:t>
      </w:r>
    </w:p>
    <w:p w14:paraId="3A6AFDC8" w14:textId="77777777" w:rsidR="00BB6D99" w:rsidRDefault="00BB6D99" w:rsidP="00BB6D99">
      <w:r>
        <w:tab/>
        <w:t>School sanitation facility______</w:t>
      </w:r>
    </w:p>
    <w:p w14:paraId="3596BB7F" w14:textId="77777777" w:rsidR="00BB6D99" w:rsidRDefault="00BB6D99" w:rsidP="00BB6D99">
      <w:r>
        <w:tab/>
        <w:t>Health center sanitation facility______</w:t>
      </w:r>
    </w:p>
    <w:p w14:paraId="72A3C8CE" w14:textId="77777777" w:rsidR="00BB6D99" w:rsidRDefault="00BB6D99" w:rsidP="00BB6D99">
      <w:r>
        <w:tab/>
        <w:t>Other institutional facility______</w:t>
      </w:r>
    </w:p>
    <w:p w14:paraId="105B8698" w14:textId="77777777" w:rsidR="00BB6D99" w:rsidRDefault="00BB6D99" w:rsidP="00BB6D99">
      <w:r>
        <w:tab/>
        <w:t>Other type of facility______</w:t>
      </w:r>
    </w:p>
    <w:p w14:paraId="22471D28" w14:textId="77777777" w:rsidR="00BB6D99" w:rsidRDefault="00BB6D99" w:rsidP="00BB6D99">
      <w:r>
        <w:t>14. [Direct Observation] What is the institution where the facility is located?</w:t>
      </w:r>
      <w:r>
        <w:tab/>
        <w:t>_________________________</w:t>
      </w:r>
    </w:p>
    <w:p w14:paraId="1D365A41" w14:textId="77777777" w:rsidR="00BB6D99" w:rsidRDefault="00BB6D99" w:rsidP="00BB6D99">
      <w:r>
        <w:t>15. [Direct Observation] What other type of sanitation facility is this?  Please specify</w:t>
      </w:r>
      <w:r>
        <w:tab/>
        <w:t>_________________________</w:t>
      </w:r>
    </w:p>
    <w:p w14:paraId="49313778" w14:textId="77777777" w:rsidR="00BB6D99" w:rsidRDefault="00BB6D99" w:rsidP="00BB6D99">
      <w:r>
        <w:t>16. [Direct Observation] What kind of toilet facility is present?</w:t>
      </w:r>
      <w:r>
        <w:tab/>
      </w:r>
    </w:p>
    <w:p w14:paraId="0029D7DB" w14:textId="77777777" w:rsidR="00BB6D99" w:rsidRDefault="00BB6D99" w:rsidP="00BB6D99">
      <w:r>
        <w:tab/>
        <w:t>Flush/pour flush to piped sewer system______</w:t>
      </w:r>
    </w:p>
    <w:p w14:paraId="604A9731" w14:textId="77777777" w:rsidR="00BB6D99" w:rsidRDefault="00BB6D99" w:rsidP="00BB6D99">
      <w:r>
        <w:tab/>
        <w:t>Flush/pour flush to piped septic tank______</w:t>
      </w:r>
    </w:p>
    <w:p w14:paraId="28971A34" w14:textId="77777777" w:rsidR="00BB6D99" w:rsidRDefault="00BB6D99" w:rsidP="00BB6D99">
      <w:r>
        <w:tab/>
        <w:t>Flush/pour flush to pit latrine______</w:t>
      </w:r>
    </w:p>
    <w:p w14:paraId="47D5183A" w14:textId="77777777" w:rsidR="00BB6D99" w:rsidRDefault="00BB6D99" w:rsidP="00BB6D99">
      <w:r>
        <w:tab/>
        <w:t>Flush/pour flush to elsewhere______</w:t>
      </w:r>
    </w:p>
    <w:p w14:paraId="550F5305" w14:textId="77777777" w:rsidR="00BB6D99" w:rsidRDefault="00BB6D99" w:rsidP="00BB6D99">
      <w:r>
        <w:tab/>
        <w:t>Flush/pour flush to unknown place/not sure/don't know______</w:t>
      </w:r>
    </w:p>
    <w:p w14:paraId="47F0BA83" w14:textId="77777777" w:rsidR="00BB6D99" w:rsidRDefault="00BB6D99" w:rsidP="00BB6D99">
      <w:r>
        <w:tab/>
        <w:t>Ventilated improved pit latrine (VIP)______</w:t>
      </w:r>
    </w:p>
    <w:p w14:paraId="7930094E" w14:textId="77777777" w:rsidR="00BB6D99" w:rsidRDefault="00BB6D99" w:rsidP="00BB6D99">
      <w:r>
        <w:tab/>
        <w:t>Pit latrine with slab______</w:t>
      </w:r>
    </w:p>
    <w:p w14:paraId="42E1EDBF" w14:textId="77777777" w:rsidR="00BB6D99" w:rsidRDefault="00BB6D99" w:rsidP="00BB6D99">
      <w:r>
        <w:tab/>
        <w:t>Pit latrine without slab/open pit______</w:t>
      </w:r>
    </w:p>
    <w:p w14:paraId="706A8E54" w14:textId="77777777" w:rsidR="00BB6D99" w:rsidRDefault="00BB6D99" w:rsidP="00BB6D99">
      <w:r>
        <w:tab/>
        <w:t>Composting toilet______</w:t>
      </w:r>
    </w:p>
    <w:p w14:paraId="42E31378" w14:textId="77777777" w:rsidR="00BB6D99" w:rsidRDefault="00BB6D99" w:rsidP="00BB6D99">
      <w:r>
        <w:tab/>
        <w:t>Hanging toilet/hanging latrine______</w:t>
      </w:r>
    </w:p>
    <w:p w14:paraId="1C6EAC40" w14:textId="77777777" w:rsidR="00BB6D99" w:rsidRDefault="00BB6D99" w:rsidP="00BB6D99">
      <w:r>
        <w:t>17. [Direct Observation] Determine whether facility shows signs of recent use</w:t>
      </w:r>
      <w:r>
        <w:tab/>
      </w:r>
    </w:p>
    <w:p w14:paraId="5CD2DBEE" w14:textId="77777777" w:rsidR="00BB6D99" w:rsidRDefault="00BB6D99" w:rsidP="00BB6D99">
      <w:r>
        <w:tab/>
        <w:t>Yes______</w:t>
      </w:r>
    </w:p>
    <w:p w14:paraId="204C1AA5" w14:textId="77777777" w:rsidR="00BB6D99" w:rsidRDefault="00BB6D99" w:rsidP="00BB6D99">
      <w:r>
        <w:tab/>
        <w:t>No______</w:t>
      </w:r>
    </w:p>
    <w:p w14:paraId="22A6F5F9" w14:textId="77777777" w:rsidR="00BB6D99" w:rsidRDefault="00BB6D99" w:rsidP="00BB6D99">
      <w:r>
        <w:lastRenderedPageBreak/>
        <w:t>18. [Direct Observation] Is this facility accessible to disabled people?</w:t>
      </w:r>
      <w:r>
        <w:tab/>
      </w:r>
    </w:p>
    <w:p w14:paraId="7A37169D" w14:textId="77777777" w:rsidR="00BB6D99" w:rsidRDefault="00BB6D99" w:rsidP="00BB6D99">
      <w:r>
        <w:tab/>
        <w:t>Yes______</w:t>
      </w:r>
    </w:p>
    <w:p w14:paraId="2E6B77FA" w14:textId="77777777" w:rsidR="00BB6D99" w:rsidRDefault="00BB6D99" w:rsidP="00BB6D99">
      <w:r>
        <w:tab/>
        <w:t>No______</w:t>
      </w:r>
    </w:p>
    <w:p w14:paraId="6BE67DDF" w14:textId="77777777" w:rsidR="00BB6D99" w:rsidRDefault="00BB6D99" w:rsidP="00BB6D99">
      <w:r>
        <w:t>19. Is there a handwashing station within 10 meters of the facility?</w:t>
      </w:r>
      <w:r>
        <w:tab/>
      </w:r>
    </w:p>
    <w:p w14:paraId="0477BBDE" w14:textId="77777777" w:rsidR="00BB6D99" w:rsidRDefault="00BB6D99" w:rsidP="00BB6D99">
      <w:r>
        <w:tab/>
        <w:t>Yes______</w:t>
      </w:r>
    </w:p>
    <w:p w14:paraId="006EDDD6" w14:textId="77777777" w:rsidR="00BB6D99" w:rsidRDefault="00BB6D99" w:rsidP="00BB6D99">
      <w:r>
        <w:tab/>
        <w:t>No______</w:t>
      </w:r>
    </w:p>
    <w:p w14:paraId="38411856" w14:textId="77777777" w:rsidR="00BB6D99" w:rsidRDefault="00BB6D99" w:rsidP="00BB6D99">
      <w:r>
        <w:tab/>
        <w:t>Not Applicable______</w:t>
      </w:r>
    </w:p>
    <w:p w14:paraId="344F5A8F" w14:textId="77777777" w:rsidR="00BB6D99" w:rsidRDefault="00BB6D99" w:rsidP="00BB6D99">
      <w:r>
        <w:tab/>
        <w:t>Don't Know______</w:t>
      </w:r>
    </w:p>
    <w:p w14:paraId="6351F18B" w14:textId="77777777" w:rsidR="00BB6D99" w:rsidRDefault="00BB6D99" w:rsidP="00BB6D99">
      <w:r>
        <w:tab/>
        <w:t>Decline to State______</w:t>
      </w:r>
    </w:p>
    <w:p w14:paraId="59AC5A47" w14:textId="77777777" w:rsidR="00BB6D99" w:rsidRDefault="00BB6D99" w:rsidP="00BB6D99">
      <w:r>
        <w:t>20. [Photo] Take a photo of the sanitation facility</w:t>
      </w:r>
      <w:r>
        <w:tab/>
        <w:t>_________________________</w:t>
      </w:r>
    </w:p>
    <w:p w14:paraId="44104E81" w14:textId="77777777" w:rsidR="00BB6D99" w:rsidRDefault="00BB6D99" w:rsidP="00BB6D99">
      <w:r>
        <w:t>Sanitary Inspection</w:t>
      </w:r>
      <w:r>
        <w:tab/>
      </w:r>
    </w:p>
    <w:p w14:paraId="40A0763E" w14:textId="77777777" w:rsidR="00BB6D99" w:rsidRDefault="00BB6D99" w:rsidP="00BB6D99">
      <w:r>
        <w:t>21. [Direct Observation] Is the sanitation facility in working order?</w:t>
      </w:r>
      <w:r>
        <w:tab/>
      </w:r>
    </w:p>
    <w:p w14:paraId="66E4F805" w14:textId="77777777" w:rsidR="00BB6D99" w:rsidRDefault="00BB6D99" w:rsidP="00BB6D99">
      <w:r>
        <w:tab/>
        <w:t>In working order______</w:t>
      </w:r>
    </w:p>
    <w:p w14:paraId="790BCD4D" w14:textId="77777777" w:rsidR="00BB6D99" w:rsidRDefault="00BB6D99" w:rsidP="00BB6D99">
      <w:r>
        <w:tab/>
        <w:t>Not in working order______</w:t>
      </w:r>
    </w:p>
    <w:p w14:paraId="54CFFBFB" w14:textId="77777777" w:rsidR="00BB6D99" w:rsidRDefault="00BB6D99" w:rsidP="00BB6D99">
      <w:r>
        <w:t>Only answer if you responded Not in working order to Q21</w:t>
      </w:r>
      <w:r>
        <w:tab/>
      </w:r>
    </w:p>
    <w:p w14:paraId="4A02B382" w14:textId="77777777" w:rsidR="00BB6D99" w:rsidRDefault="00BB6D99" w:rsidP="00BB6D99">
      <w:r>
        <w:t>22. Direct Observation] Why is the sanitation facility not functioning as intended?</w:t>
      </w:r>
      <w:r>
        <w:tab/>
      </w:r>
    </w:p>
    <w:p w14:paraId="64AD6E92" w14:textId="77777777" w:rsidR="00BB6D99" w:rsidRDefault="00BB6D99" w:rsidP="00BB6D99">
      <w:r>
        <w:tab/>
        <w:t>Facilities unreliable______</w:t>
      </w:r>
    </w:p>
    <w:p w14:paraId="6C77C9E7" w14:textId="77777777" w:rsidR="00BB6D99" w:rsidRDefault="00BB6D99" w:rsidP="00BB6D99">
      <w:r>
        <w:tab/>
        <w:t>Facilities unhygienic______</w:t>
      </w:r>
    </w:p>
    <w:p w14:paraId="4A898E37" w14:textId="77777777" w:rsidR="00BB6D99" w:rsidRDefault="00BB6D99" w:rsidP="00BB6D99">
      <w:r>
        <w:tab/>
        <w:t>Facilities poorly constructed______</w:t>
      </w:r>
    </w:p>
    <w:p w14:paraId="1A21B205" w14:textId="77777777" w:rsidR="00BB6D99" w:rsidRDefault="00BB6D99" w:rsidP="00BB6D99">
      <w:r>
        <w:tab/>
        <w:t>Pit full______</w:t>
      </w:r>
    </w:p>
    <w:p w14:paraId="19B71BB9" w14:textId="77777777" w:rsidR="00BB6D99" w:rsidRDefault="00BB6D99" w:rsidP="00BB6D99">
      <w:r>
        <w:tab/>
        <w:t>Facilities flooded______</w:t>
      </w:r>
    </w:p>
    <w:p w14:paraId="20AF3AA3" w14:textId="77777777" w:rsidR="00BB6D99" w:rsidRDefault="00BB6D99" w:rsidP="00BB6D99">
      <w:r>
        <w:tab/>
        <w:t>No water______</w:t>
      </w:r>
    </w:p>
    <w:p w14:paraId="7D693C0E" w14:textId="77777777" w:rsidR="00BB6D99" w:rsidRDefault="00BB6D99" w:rsidP="00BB6D99">
      <w:r>
        <w:tab/>
        <w:t>Locked______</w:t>
      </w:r>
    </w:p>
    <w:p w14:paraId="4931D1CF" w14:textId="77777777" w:rsidR="00BB6D99" w:rsidRDefault="00BB6D99" w:rsidP="00BB6D99">
      <w:r>
        <w:t>23. [Direct Observation] Is the inside of the sanitation facility soiled with feces?</w:t>
      </w:r>
      <w:r>
        <w:tab/>
      </w:r>
    </w:p>
    <w:p w14:paraId="174ABB42" w14:textId="77777777" w:rsidR="00BB6D99" w:rsidRDefault="00BB6D99" w:rsidP="00BB6D99">
      <w:r>
        <w:tab/>
        <w:t>Yes______</w:t>
      </w:r>
    </w:p>
    <w:p w14:paraId="28FE8A46" w14:textId="77777777" w:rsidR="00BB6D99" w:rsidRDefault="00BB6D99" w:rsidP="00BB6D99">
      <w:r>
        <w:tab/>
        <w:t>No______</w:t>
      </w:r>
    </w:p>
    <w:p w14:paraId="480B7B37" w14:textId="77777777" w:rsidR="00BB6D99" w:rsidRDefault="00BB6D99" w:rsidP="00BB6D99">
      <w:r>
        <w:t>24. [Direct Observation] Is there evidence of feces on the ground within 10 meters of the sanitation facility?</w:t>
      </w:r>
      <w:r>
        <w:tab/>
      </w:r>
    </w:p>
    <w:p w14:paraId="7B82DA5F" w14:textId="77777777" w:rsidR="00BB6D99" w:rsidRDefault="00BB6D99" w:rsidP="00BB6D99">
      <w:r>
        <w:tab/>
        <w:t>Yes______</w:t>
      </w:r>
    </w:p>
    <w:p w14:paraId="66007634" w14:textId="77777777" w:rsidR="00BB6D99" w:rsidRDefault="00BB6D99" w:rsidP="00BB6D99">
      <w:r>
        <w:lastRenderedPageBreak/>
        <w:tab/>
        <w:t>No______</w:t>
      </w:r>
    </w:p>
    <w:p w14:paraId="3AC3A74C" w14:textId="77777777" w:rsidR="00BB6D99" w:rsidRDefault="00BB6D99" w:rsidP="00BB6D99">
      <w:r>
        <w:t>25. [Direct Observation] Is there an unpleasant or offensive smell within the sanitation facility which could discourage use of the facility.</w:t>
      </w:r>
      <w:r>
        <w:tab/>
      </w:r>
    </w:p>
    <w:p w14:paraId="7EF5D27E" w14:textId="77777777" w:rsidR="00BB6D99" w:rsidRDefault="00BB6D99" w:rsidP="00BB6D99">
      <w:r>
        <w:tab/>
        <w:t>Yes______</w:t>
      </w:r>
    </w:p>
    <w:p w14:paraId="37991B58" w14:textId="77777777" w:rsidR="00BB6D99" w:rsidRDefault="00BB6D99" w:rsidP="00BB6D99">
      <w:r>
        <w:tab/>
        <w:t>No______</w:t>
      </w:r>
    </w:p>
    <w:p w14:paraId="07BAC448" w14:textId="77777777" w:rsidR="00BB6D99" w:rsidRDefault="00BB6D99" w:rsidP="00BB6D99">
      <w:r>
        <w:t>26. [Direct Observation] Is there evidence of cracking or damage to the toilet pedestal or squat-slab?</w:t>
      </w:r>
      <w:r>
        <w:tab/>
      </w:r>
    </w:p>
    <w:p w14:paraId="2308B24F" w14:textId="77777777" w:rsidR="00BB6D99" w:rsidRDefault="00BB6D99" w:rsidP="00BB6D99">
      <w:r>
        <w:tab/>
        <w:t>Yes______</w:t>
      </w:r>
    </w:p>
    <w:p w14:paraId="1FAD445D" w14:textId="77777777" w:rsidR="00BB6D99" w:rsidRDefault="00BB6D99" w:rsidP="00BB6D99">
      <w:r>
        <w:tab/>
        <w:t>No______</w:t>
      </w:r>
    </w:p>
    <w:p w14:paraId="55245816" w14:textId="77777777" w:rsidR="00BB6D99" w:rsidRDefault="00BB6D99" w:rsidP="00BB6D99">
      <w:r>
        <w:t>27. [Direct Observation] Is there any damage to the pipes or plumbing?</w:t>
      </w:r>
      <w:r>
        <w:tab/>
      </w:r>
    </w:p>
    <w:p w14:paraId="6E541596" w14:textId="77777777" w:rsidR="00BB6D99" w:rsidRDefault="00BB6D99" w:rsidP="00BB6D99">
      <w:r>
        <w:tab/>
        <w:t>Yes______</w:t>
      </w:r>
    </w:p>
    <w:p w14:paraId="2ACD1447" w14:textId="77777777" w:rsidR="00BB6D99" w:rsidRDefault="00BB6D99" w:rsidP="00BB6D99">
      <w:r>
        <w:tab/>
        <w:t>No______</w:t>
      </w:r>
    </w:p>
    <w:p w14:paraId="188FBA24" w14:textId="77777777" w:rsidR="00BB6D99" w:rsidRDefault="00BB6D99" w:rsidP="00BB6D99">
      <w:r>
        <w:t>28. [Direct Observation] Is the pit uncovered?</w:t>
      </w:r>
      <w:r>
        <w:tab/>
      </w:r>
    </w:p>
    <w:p w14:paraId="5CE4C274" w14:textId="77777777" w:rsidR="00BB6D99" w:rsidRDefault="00BB6D99" w:rsidP="00BB6D99">
      <w:r>
        <w:tab/>
        <w:t>Yes______</w:t>
      </w:r>
    </w:p>
    <w:p w14:paraId="4F04D201" w14:textId="77777777" w:rsidR="00BB6D99" w:rsidRDefault="00BB6D99" w:rsidP="00BB6D99">
      <w:r>
        <w:tab/>
        <w:t>No______</w:t>
      </w:r>
    </w:p>
    <w:p w14:paraId="06F93F7E" w14:textId="77777777" w:rsidR="00BB6D99" w:rsidRDefault="00BB6D99" w:rsidP="00BB6D99">
      <w:r>
        <w:t>Only answer if you responded No to Q28</w:t>
      </w:r>
      <w:r>
        <w:tab/>
      </w:r>
    </w:p>
    <w:p w14:paraId="2305710F" w14:textId="77777777" w:rsidR="00BB6D99" w:rsidRDefault="00BB6D99" w:rsidP="00BB6D99">
      <w:r>
        <w:t>29. [Direct Observation] Is the cover slab incompletely sealed?</w:t>
      </w:r>
      <w:r>
        <w:tab/>
      </w:r>
    </w:p>
    <w:p w14:paraId="22CF0D57" w14:textId="77777777" w:rsidR="00BB6D99" w:rsidRDefault="00BB6D99" w:rsidP="00BB6D99">
      <w:r>
        <w:tab/>
        <w:t>Pit uncovered______</w:t>
      </w:r>
    </w:p>
    <w:p w14:paraId="7C3F819E" w14:textId="77777777" w:rsidR="00BB6D99" w:rsidRDefault="00BB6D99" w:rsidP="00BB6D99">
      <w:r>
        <w:tab/>
        <w:t>Cover slab incompletely sealed______</w:t>
      </w:r>
    </w:p>
    <w:p w14:paraId="2B5C8163" w14:textId="77777777" w:rsidR="00BB6D99" w:rsidRDefault="00BB6D99" w:rsidP="00BB6D99">
      <w:r>
        <w:t>30. [Direct Observation] Is there evidence that the pit or septic tank is full, overflowing or allowing wastes to leak onto the ground?</w:t>
      </w:r>
      <w:r>
        <w:tab/>
      </w:r>
    </w:p>
    <w:p w14:paraId="16DC7787" w14:textId="77777777" w:rsidR="00BB6D99" w:rsidRDefault="00BB6D99" w:rsidP="00BB6D99">
      <w:r>
        <w:tab/>
        <w:t>Yes______</w:t>
      </w:r>
    </w:p>
    <w:p w14:paraId="22E2313D" w14:textId="77777777" w:rsidR="00BB6D99" w:rsidRDefault="00BB6D99" w:rsidP="00BB6D99">
      <w:r>
        <w:tab/>
        <w:t>No______</w:t>
      </w:r>
    </w:p>
    <w:p w14:paraId="5A87B7AB" w14:textId="77777777" w:rsidR="00BB6D99" w:rsidRDefault="00BB6D99" w:rsidP="00BB6D99">
      <w:r>
        <w:t>31. [Direct Observation] Are excreta discharged directly to the ground or to an open sewer or gutter</w:t>
      </w:r>
      <w:r>
        <w:tab/>
      </w:r>
    </w:p>
    <w:p w14:paraId="239DF20A" w14:textId="77777777" w:rsidR="00BB6D99" w:rsidRDefault="00BB6D99" w:rsidP="00BB6D99">
      <w:r>
        <w:tab/>
        <w:t>Directly to the ground______</w:t>
      </w:r>
    </w:p>
    <w:p w14:paraId="7D5B3814" w14:textId="77777777" w:rsidR="00BB6D99" w:rsidRDefault="00BB6D99" w:rsidP="00BB6D99">
      <w:r>
        <w:tab/>
        <w:t>To an open sewer or gutter______</w:t>
      </w:r>
    </w:p>
    <w:p w14:paraId="2F835E4A" w14:textId="77777777" w:rsidR="00BB6D99" w:rsidRDefault="00BB6D99" w:rsidP="00BB6D99">
      <w:r>
        <w:t>32. [Write any of your notes here]</w:t>
      </w:r>
      <w:r>
        <w:tab/>
        <w:t>_________________________</w:t>
      </w:r>
    </w:p>
    <w:p w14:paraId="5DC4FCA5" w14:textId="77777777" w:rsidR="00BB6D99" w:rsidRDefault="00BB6D99" w:rsidP="00BB6D99">
      <w:r>
        <w:t>33. End time: hour</w:t>
      </w:r>
      <w:r>
        <w:tab/>
        <w:t>_________________________</w:t>
      </w:r>
    </w:p>
    <w:p w14:paraId="691D35E2" w14:textId="77777777" w:rsidR="00BB6D99" w:rsidRDefault="00BB6D99" w:rsidP="00BB6D99">
      <w:r>
        <w:t>34. End time: minute</w:t>
      </w:r>
      <w:r>
        <w:tab/>
        <w:t>_________________________</w:t>
      </w:r>
    </w:p>
    <w:p w14:paraId="20A9072E" w14:textId="77777777" w:rsidR="00BB6D99" w:rsidRDefault="00BB6D99" w:rsidP="00BB6D99"/>
    <w:p w14:paraId="0F852EA7" w14:textId="77777777" w:rsidR="00BB6D99" w:rsidRDefault="00BB6D99" w:rsidP="00BB6D99">
      <w:r>
        <w:lastRenderedPageBreak/>
        <w:t>Community Uptake Survey</w:t>
      </w:r>
    </w:p>
    <w:p w14:paraId="035B8654" w14:textId="77777777" w:rsidR="00BB6D99" w:rsidRDefault="00BB6D99" w:rsidP="00BB6D99">
      <w:r>
        <w:t>Uptake Survey Community (v. 3.0)</w:t>
      </w:r>
      <w:r>
        <w:tab/>
      </w:r>
    </w:p>
    <w:p w14:paraId="693CE6D5" w14:textId="77777777" w:rsidR="00BB6D99" w:rsidRDefault="00BB6D99" w:rsidP="00BB6D99">
      <w:r>
        <w:t>Question</w:t>
      </w:r>
      <w:r>
        <w:tab/>
        <w:t>Response</w:t>
      </w:r>
    </w:p>
    <w:p w14:paraId="60705A8F" w14:textId="77777777" w:rsidR="00BB6D99" w:rsidRDefault="00BB6D99" w:rsidP="00BB6D99">
      <w:r>
        <w:t>Metadata</w:t>
      </w:r>
      <w:r>
        <w:tab/>
      </w:r>
    </w:p>
    <w:p w14:paraId="514F1057" w14:textId="77777777" w:rsidR="00BB6D99" w:rsidRDefault="00BB6D99" w:rsidP="00BB6D99">
      <w:r>
        <w:t>1. Date</w:t>
      </w:r>
      <w:r>
        <w:tab/>
        <w:t>_________________________</w:t>
      </w:r>
    </w:p>
    <w:p w14:paraId="6132C520" w14:textId="77777777" w:rsidR="00BB6D99" w:rsidRDefault="00BB6D99" w:rsidP="00BB6D99">
      <w:r>
        <w:t>2. Time:  Enter hour</w:t>
      </w:r>
      <w:r>
        <w:tab/>
        <w:t>_________________________</w:t>
      </w:r>
    </w:p>
    <w:p w14:paraId="73C14F90" w14:textId="77777777" w:rsidR="00BB6D99" w:rsidRDefault="00BB6D99" w:rsidP="00BB6D99">
      <w:r>
        <w:t>3. Time:  Enter minutes</w:t>
      </w:r>
      <w:r>
        <w:tab/>
        <w:t>_________________________</w:t>
      </w:r>
    </w:p>
    <w:p w14:paraId="5A163994" w14:textId="77777777" w:rsidR="00BB6D99" w:rsidRDefault="00BB6D99" w:rsidP="00BB6D99">
      <w:r>
        <w:t>4. GPS Coordinates</w:t>
      </w:r>
      <w:r>
        <w:tab/>
        <w:t>_________________________</w:t>
      </w:r>
    </w:p>
    <w:p w14:paraId="21ABBCC2" w14:textId="77777777" w:rsidR="00BB6D99" w:rsidRDefault="00BB6D99" w:rsidP="00BB6D99">
      <w:r>
        <w:t>5. Country</w:t>
      </w:r>
      <w:r>
        <w:tab/>
      </w:r>
    </w:p>
    <w:p w14:paraId="547517B9" w14:textId="77777777" w:rsidR="00BB6D99" w:rsidRDefault="00BB6D99" w:rsidP="00BB6D99">
      <w:r>
        <w:tab/>
        <w:t>Burkina Faso______</w:t>
      </w:r>
    </w:p>
    <w:p w14:paraId="2B1BE55B" w14:textId="77777777" w:rsidR="00BB6D99" w:rsidRDefault="00BB6D99" w:rsidP="00BB6D99">
      <w:r>
        <w:tab/>
        <w:t>Ethiopia______</w:t>
      </w:r>
    </w:p>
    <w:p w14:paraId="683AA308" w14:textId="77777777" w:rsidR="00BB6D99" w:rsidRDefault="00BB6D99" w:rsidP="00BB6D99">
      <w:r>
        <w:tab/>
        <w:t>Ghana______</w:t>
      </w:r>
    </w:p>
    <w:p w14:paraId="2C8D54FB" w14:textId="77777777" w:rsidR="00BB6D99" w:rsidRDefault="00BB6D99" w:rsidP="00BB6D99">
      <w:r>
        <w:tab/>
        <w:t>India______</w:t>
      </w:r>
    </w:p>
    <w:p w14:paraId="4501EA50" w14:textId="77777777" w:rsidR="00BB6D99" w:rsidRDefault="00BB6D99" w:rsidP="00BB6D99">
      <w:r>
        <w:tab/>
        <w:t>Mali______</w:t>
      </w:r>
    </w:p>
    <w:p w14:paraId="7586E3B0" w14:textId="77777777" w:rsidR="00BB6D99" w:rsidRDefault="00BB6D99" w:rsidP="00BB6D99">
      <w:r>
        <w:tab/>
        <w:t>Mexico______</w:t>
      </w:r>
    </w:p>
    <w:p w14:paraId="52D9D4F7" w14:textId="77777777" w:rsidR="00BB6D99" w:rsidRDefault="00BB6D99" w:rsidP="00BB6D99">
      <w:r>
        <w:tab/>
        <w:t>Niger______</w:t>
      </w:r>
    </w:p>
    <w:p w14:paraId="09CBF5A7" w14:textId="77777777" w:rsidR="00BB6D99" w:rsidRDefault="00BB6D99" w:rsidP="00BB6D99">
      <w:r>
        <w:t>6. Region</w:t>
      </w:r>
      <w:r>
        <w:tab/>
        <w:t>_________________________</w:t>
      </w:r>
    </w:p>
    <w:p w14:paraId="709BCD0D" w14:textId="77777777" w:rsidR="00BB6D99" w:rsidRDefault="00BB6D99" w:rsidP="00BB6D99">
      <w:r>
        <w:t>7. District ID</w:t>
      </w:r>
      <w:r>
        <w:tab/>
        <w:t>_________________________</w:t>
      </w:r>
    </w:p>
    <w:p w14:paraId="24164D35" w14:textId="77777777" w:rsidR="00BB6D99" w:rsidRDefault="00BB6D99" w:rsidP="00BB6D99">
      <w:r>
        <w:t>8. Organization</w:t>
      </w:r>
      <w:r>
        <w:tab/>
      </w:r>
    </w:p>
    <w:p w14:paraId="069CA9DF" w14:textId="77777777" w:rsidR="00BB6D99" w:rsidRDefault="00BB6D99" w:rsidP="00BB6D99">
      <w:r>
        <w:tab/>
        <w:t>CARE______</w:t>
      </w:r>
    </w:p>
    <w:p w14:paraId="432D8BA8" w14:textId="77777777" w:rsidR="00BB6D99" w:rsidRDefault="00BB6D99" w:rsidP="00BB6D99">
      <w:r>
        <w:tab/>
        <w:t>CRS______</w:t>
      </w:r>
    </w:p>
    <w:p w14:paraId="455375FC" w14:textId="77777777" w:rsidR="00BB6D99" w:rsidRDefault="00BB6D99" w:rsidP="00BB6D99">
      <w:r>
        <w:tab/>
        <w:t>One Drop______</w:t>
      </w:r>
    </w:p>
    <w:p w14:paraId="2DE2291A" w14:textId="77777777" w:rsidR="00BB6D99" w:rsidRDefault="00BB6D99" w:rsidP="00BB6D99">
      <w:r>
        <w:tab/>
        <w:t>UNC______</w:t>
      </w:r>
    </w:p>
    <w:p w14:paraId="584F9B24" w14:textId="77777777" w:rsidR="00BB6D99" w:rsidRDefault="00BB6D99" w:rsidP="00BB6D99">
      <w:r>
        <w:tab/>
        <w:t>UNICEF______</w:t>
      </w:r>
    </w:p>
    <w:p w14:paraId="00FFA5F9" w14:textId="77777777" w:rsidR="00BB6D99" w:rsidRDefault="00BB6D99" w:rsidP="00BB6D99">
      <w:r>
        <w:tab/>
        <w:t>WaterAid______</w:t>
      </w:r>
    </w:p>
    <w:p w14:paraId="6A8EF887" w14:textId="77777777" w:rsidR="00BB6D99" w:rsidRDefault="00BB6D99" w:rsidP="00BB6D99">
      <w:r>
        <w:tab/>
        <w:t>World Vision______</w:t>
      </w:r>
    </w:p>
    <w:p w14:paraId="09E1404B" w14:textId="77777777" w:rsidR="00BB6D99" w:rsidRDefault="00BB6D99" w:rsidP="00BB6D99">
      <w:r>
        <w:tab/>
        <w:t>WSA______</w:t>
      </w:r>
    </w:p>
    <w:p w14:paraId="216C35BF" w14:textId="77777777" w:rsidR="00BB6D99" w:rsidRDefault="00BB6D99" w:rsidP="00BB6D99">
      <w:r>
        <w:t>9. Your name</w:t>
      </w:r>
      <w:r>
        <w:tab/>
        <w:t>_________________________</w:t>
      </w:r>
    </w:p>
    <w:p w14:paraId="4F569237" w14:textId="77777777" w:rsidR="00BB6D99" w:rsidRDefault="00BB6D99" w:rsidP="00BB6D99">
      <w:r>
        <w:t>10. Name of community</w:t>
      </w:r>
      <w:r>
        <w:tab/>
        <w:t>_________________________</w:t>
      </w:r>
    </w:p>
    <w:p w14:paraId="473419CD" w14:textId="77777777" w:rsidR="00BB6D99" w:rsidRDefault="00BB6D99" w:rsidP="00BB6D99">
      <w:r>
        <w:lastRenderedPageBreak/>
        <w:t>11. Community ID</w:t>
      </w:r>
      <w:r>
        <w:tab/>
        <w:t>_________________________</w:t>
      </w:r>
    </w:p>
    <w:p w14:paraId="34CEB4CD" w14:textId="77777777" w:rsidR="00BB6D99" w:rsidRDefault="00BB6D99" w:rsidP="00BB6D99">
      <w:r>
        <w:t>Community Characteristics</w:t>
      </w:r>
      <w:r>
        <w:tab/>
      </w:r>
    </w:p>
    <w:p w14:paraId="78FAE274" w14:textId="77777777" w:rsidR="00BB6D99" w:rsidRDefault="00BB6D99" w:rsidP="00BB6D99">
      <w:r>
        <w:t>12. How many water points does this community have?</w:t>
      </w:r>
      <w:r>
        <w:tab/>
        <w:t>_________________________</w:t>
      </w:r>
    </w:p>
    <w:p w14:paraId="4BCE6F01" w14:textId="77777777" w:rsidR="00BB6D99" w:rsidRDefault="00BB6D99" w:rsidP="00BB6D99">
      <w:r>
        <w:tab/>
      </w:r>
    </w:p>
    <w:p w14:paraId="498564BC" w14:textId="77777777" w:rsidR="00BB6D99" w:rsidRDefault="00BB6D99" w:rsidP="00BB6D99">
      <w:r>
        <w:t>13. How many of these water points are currently functioning?</w:t>
      </w:r>
      <w:r>
        <w:tab/>
        <w:t>_________________________</w:t>
      </w:r>
    </w:p>
    <w:p w14:paraId="1D76654D" w14:textId="77777777" w:rsidR="00BB6D99" w:rsidRDefault="00BB6D99" w:rsidP="00BB6D99">
      <w:r>
        <w:tab/>
      </w:r>
    </w:p>
    <w:p w14:paraId="62190F1E" w14:textId="77777777" w:rsidR="00BB6D99" w:rsidRDefault="00BB6D99" w:rsidP="00BB6D99">
      <w:r>
        <w:t>14. How many boreholes does this community have?</w:t>
      </w:r>
      <w:r>
        <w:tab/>
        <w:t>_________________________</w:t>
      </w:r>
    </w:p>
    <w:p w14:paraId="7665CB0F" w14:textId="77777777" w:rsidR="00BB6D99" w:rsidRDefault="00BB6D99" w:rsidP="00BB6D99">
      <w:r>
        <w:tab/>
      </w:r>
    </w:p>
    <w:p w14:paraId="3A2C047F" w14:textId="77777777" w:rsidR="00BB6D99" w:rsidRDefault="00BB6D99" w:rsidP="00BB6D99">
      <w:r>
        <w:t>15. How many of these boreholes are currently functioning?</w:t>
      </w:r>
      <w:r>
        <w:tab/>
        <w:t>_________________________</w:t>
      </w:r>
    </w:p>
    <w:p w14:paraId="45B55454" w14:textId="77777777" w:rsidR="00BB6D99" w:rsidRDefault="00BB6D99" w:rsidP="00BB6D99">
      <w:r>
        <w:tab/>
      </w:r>
    </w:p>
    <w:p w14:paraId="5870EC56" w14:textId="77777777" w:rsidR="00BB6D99" w:rsidRDefault="00BB6D99" w:rsidP="00BB6D99">
      <w:r>
        <w:t>WaSH Committee</w:t>
      </w:r>
      <w:r>
        <w:tab/>
      </w:r>
    </w:p>
    <w:p w14:paraId="7F278691" w14:textId="77777777" w:rsidR="00BB6D99" w:rsidRDefault="00BB6D99" w:rsidP="00BB6D99">
      <w:r>
        <w:t>16. Is there a WaSH/</w:t>
      </w:r>
      <w:proofErr w:type="spellStart"/>
      <w:r>
        <w:t>Watsan</w:t>
      </w:r>
      <w:proofErr w:type="spellEnd"/>
      <w:r>
        <w:t xml:space="preserve"> committee in this community that manages drinking water facilities?</w:t>
      </w:r>
      <w:r>
        <w:tab/>
      </w:r>
    </w:p>
    <w:p w14:paraId="2A625506" w14:textId="77777777" w:rsidR="00BB6D99" w:rsidRDefault="00BB6D99" w:rsidP="00BB6D99">
      <w:r>
        <w:tab/>
        <w:t>Yes______</w:t>
      </w:r>
    </w:p>
    <w:p w14:paraId="196493D6" w14:textId="77777777" w:rsidR="00BB6D99" w:rsidRDefault="00BB6D99" w:rsidP="00BB6D99">
      <w:r>
        <w:tab/>
        <w:t>No______</w:t>
      </w:r>
    </w:p>
    <w:p w14:paraId="42882540" w14:textId="77777777" w:rsidR="00BB6D99" w:rsidRDefault="00BB6D99" w:rsidP="00BB6D99">
      <w:r>
        <w:tab/>
        <w:t>Not applicable______</w:t>
      </w:r>
    </w:p>
    <w:p w14:paraId="7C09DE0A" w14:textId="77777777" w:rsidR="00BB6D99" w:rsidRDefault="00BB6D99" w:rsidP="00BB6D99">
      <w:r>
        <w:tab/>
        <w:t>Don't know______</w:t>
      </w:r>
    </w:p>
    <w:p w14:paraId="21982503" w14:textId="77777777" w:rsidR="00BB6D99" w:rsidRDefault="00BB6D99" w:rsidP="00BB6D99">
      <w:r>
        <w:tab/>
        <w:t>Decline to state______</w:t>
      </w:r>
    </w:p>
    <w:p w14:paraId="64D0B5D6" w14:textId="77777777" w:rsidR="00BB6D99" w:rsidRDefault="00BB6D99" w:rsidP="00BB6D99">
      <w:r>
        <w:t>17. How many members does the WaSH committee have?</w:t>
      </w:r>
      <w:r>
        <w:tab/>
        <w:t>_________________________</w:t>
      </w:r>
    </w:p>
    <w:p w14:paraId="35DCB31A" w14:textId="77777777" w:rsidR="00BB6D99" w:rsidRDefault="00BB6D99" w:rsidP="00BB6D99">
      <w:r>
        <w:tab/>
      </w:r>
    </w:p>
    <w:p w14:paraId="6ECFB68C" w14:textId="77777777" w:rsidR="00BB6D99" w:rsidRDefault="00BB6D99" w:rsidP="00BB6D99">
      <w:r>
        <w:t>18. Have any new members been added to the WaSH committee in this community within the last three months?</w:t>
      </w:r>
      <w:r>
        <w:tab/>
      </w:r>
    </w:p>
    <w:p w14:paraId="319B0B5A" w14:textId="77777777" w:rsidR="00BB6D99" w:rsidRDefault="00BB6D99" w:rsidP="00BB6D99">
      <w:r>
        <w:tab/>
        <w:t>Yes______</w:t>
      </w:r>
    </w:p>
    <w:p w14:paraId="240F4427" w14:textId="77777777" w:rsidR="00BB6D99" w:rsidRDefault="00BB6D99" w:rsidP="00BB6D99">
      <w:r>
        <w:tab/>
        <w:t>No______</w:t>
      </w:r>
    </w:p>
    <w:p w14:paraId="78B65871" w14:textId="77777777" w:rsidR="00BB6D99" w:rsidRDefault="00BB6D99" w:rsidP="00BB6D99">
      <w:r>
        <w:t>Only answer if you responded Yes to Q18</w:t>
      </w:r>
      <w:r>
        <w:tab/>
      </w:r>
    </w:p>
    <w:p w14:paraId="066BE3CF" w14:textId="77777777" w:rsidR="00BB6D99" w:rsidRDefault="00BB6D99" w:rsidP="00BB6D99">
      <w:r>
        <w:t>19. How many new members were added?</w:t>
      </w:r>
      <w:r>
        <w:tab/>
        <w:t>_________________________</w:t>
      </w:r>
    </w:p>
    <w:p w14:paraId="740F404E" w14:textId="77777777" w:rsidR="00BB6D99" w:rsidRDefault="00BB6D99" w:rsidP="00BB6D99">
      <w:r>
        <w:t>Only answer if you responded Yes to Q18</w:t>
      </w:r>
      <w:r>
        <w:tab/>
      </w:r>
    </w:p>
    <w:p w14:paraId="0822F4D0" w14:textId="77777777" w:rsidR="00BB6D99" w:rsidRDefault="00BB6D99" w:rsidP="00BB6D99">
      <w:r>
        <w:t>20. Which positions were added? (Select all that apply)</w:t>
      </w:r>
      <w:r>
        <w:tab/>
      </w:r>
    </w:p>
    <w:p w14:paraId="4016886F" w14:textId="77777777" w:rsidR="00BB6D99" w:rsidRDefault="00BB6D99" w:rsidP="00BB6D99">
      <w:r>
        <w:tab/>
      </w:r>
    </w:p>
    <w:p w14:paraId="3B7CDEFE" w14:textId="77777777" w:rsidR="00BB6D99" w:rsidRDefault="00BB6D99" w:rsidP="00BB6D99">
      <w:r>
        <w:tab/>
        <w:t>System manager______</w:t>
      </w:r>
    </w:p>
    <w:p w14:paraId="408399DA" w14:textId="77777777" w:rsidR="00BB6D99" w:rsidRDefault="00BB6D99" w:rsidP="00BB6D99">
      <w:r>
        <w:lastRenderedPageBreak/>
        <w:tab/>
        <w:t>System operator______</w:t>
      </w:r>
    </w:p>
    <w:p w14:paraId="13B22966" w14:textId="77777777" w:rsidR="00BB6D99" w:rsidRDefault="00BB6D99" w:rsidP="00BB6D99">
      <w:r>
        <w:tab/>
        <w:t>Administrative/financial clerk______</w:t>
      </w:r>
    </w:p>
    <w:p w14:paraId="34EAE26E" w14:textId="77777777" w:rsidR="00BB6D99" w:rsidRDefault="00BB6D99" w:rsidP="00BB6D99">
      <w:r>
        <w:tab/>
        <w:t>Revenue collector______</w:t>
      </w:r>
    </w:p>
    <w:p w14:paraId="31FD6E87" w14:textId="77777777" w:rsidR="00BB6D99" w:rsidRDefault="00BB6D99" w:rsidP="00BB6D99">
      <w:r>
        <w:tab/>
        <w:t>Vendor______</w:t>
      </w:r>
    </w:p>
    <w:p w14:paraId="6285FF57" w14:textId="77777777" w:rsidR="00BB6D99" w:rsidRDefault="00BB6D99" w:rsidP="00BB6D99">
      <w:r>
        <w:tab/>
        <w:t>Other______</w:t>
      </w:r>
    </w:p>
    <w:p w14:paraId="49A1A5B0" w14:textId="77777777" w:rsidR="00BB6D99" w:rsidRDefault="00BB6D99" w:rsidP="00BB6D99">
      <w:r>
        <w:t>Only answer if you responded Other to Q20</w:t>
      </w:r>
      <w:r>
        <w:tab/>
      </w:r>
    </w:p>
    <w:p w14:paraId="595E3F28" w14:textId="77777777" w:rsidR="00BB6D99" w:rsidRDefault="00BB6D99" w:rsidP="00BB6D99">
      <w:r>
        <w:t>21. Which positions were added (other)</w:t>
      </w:r>
      <w:r>
        <w:tab/>
        <w:t>_________________________</w:t>
      </w:r>
    </w:p>
    <w:p w14:paraId="0FA9C2CB" w14:textId="77777777" w:rsidR="00BB6D99" w:rsidRDefault="00BB6D99" w:rsidP="00BB6D99">
      <w:r>
        <w:t>22. When was the last time that the WaSH/</w:t>
      </w:r>
      <w:proofErr w:type="spellStart"/>
      <w:r>
        <w:t>Watsan</w:t>
      </w:r>
      <w:proofErr w:type="spellEnd"/>
      <w:r>
        <w:t xml:space="preserve"> committee met to discuss the WaSH facilities in this community?</w:t>
      </w:r>
      <w:r>
        <w:tab/>
        <w:t>_________________________</w:t>
      </w:r>
    </w:p>
    <w:p w14:paraId="7EA29060" w14:textId="77777777" w:rsidR="00BB6D99" w:rsidRDefault="00BB6D99" w:rsidP="00BB6D99">
      <w:r>
        <w:tab/>
      </w:r>
    </w:p>
    <w:p w14:paraId="3D89C0A4" w14:textId="77777777" w:rsidR="00BB6D99" w:rsidRDefault="00BB6D99" w:rsidP="00BB6D99">
      <w:r>
        <w:tab/>
      </w:r>
    </w:p>
    <w:p w14:paraId="68B02087" w14:textId="77777777" w:rsidR="00BB6D99" w:rsidRDefault="00BB6D99" w:rsidP="00BB6D99">
      <w:r>
        <w:t>Only answer if you responded Yes to Q16</w:t>
      </w:r>
      <w:r>
        <w:tab/>
      </w:r>
    </w:p>
    <w:p w14:paraId="47DCC9C9" w14:textId="77777777" w:rsidR="00BB6D99" w:rsidRDefault="00BB6D99" w:rsidP="00BB6D99">
      <w:r>
        <w:t>23. Days, weeks, months or years?</w:t>
      </w:r>
      <w:r>
        <w:tab/>
      </w:r>
    </w:p>
    <w:p w14:paraId="7C360FB0" w14:textId="77777777" w:rsidR="00BB6D99" w:rsidRDefault="00BB6D99" w:rsidP="00BB6D99">
      <w:r>
        <w:tab/>
        <w:t>Day(s)______</w:t>
      </w:r>
    </w:p>
    <w:p w14:paraId="4104D3D0" w14:textId="77777777" w:rsidR="00BB6D99" w:rsidRDefault="00BB6D99" w:rsidP="00BB6D99">
      <w:r>
        <w:tab/>
        <w:t>Week(s)______</w:t>
      </w:r>
    </w:p>
    <w:p w14:paraId="713EBC95" w14:textId="77777777" w:rsidR="00BB6D99" w:rsidRDefault="00BB6D99" w:rsidP="00BB6D99">
      <w:r>
        <w:tab/>
        <w:t>Month(s)______</w:t>
      </w:r>
    </w:p>
    <w:p w14:paraId="0ED5A129" w14:textId="77777777" w:rsidR="00BB6D99" w:rsidRDefault="00BB6D99" w:rsidP="00BB6D99">
      <w:r>
        <w:tab/>
        <w:t>Year(s)______</w:t>
      </w:r>
    </w:p>
    <w:p w14:paraId="34944D47" w14:textId="77777777" w:rsidR="00BB6D99" w:rsidRDefault="00BB6D99" w:rsidP="00BB6D99">
      <w:r>
        <w:t>24. Did the WaSH committee record any written records in the last month?</w:t>
      </w:r>
      <w:r>
        <w:tab/>
      </w:r>
    </w:p>
    <w:p w14:paraId="38657D27" w14:textId="77777777" w:rsidR="00BB6D99" w:rsidRDefault="00BB6D99" w:rsidP="00BB6D99">
      <w:r>
        <w:tab/>
        <w:t>Yes______</w:t>
      </w:r>
    </w:p>
    <w:p w14:paraId="287F0B46" w14:textId="77777777" w:rsidR="00BB6D99" w:rsidRDefault="00BB6D99" w:rsidP="00BB6D99">
      <w:r>
        <w:tab/>
        <w:t>No______</w:t>
      </w:r>
    </w:p>
    <w:p w14:paraId="2CE0488F" w14:textId="77777777" w:rsidR="00BB6D99" w:rsidRDefault="00BB6D99" w:rsidP="00BB6D99">
      <w:r>
        <w:t>Only answer if you responded Yes to Q16</w:t>
      </w:r>
      <w:r>
        <w:tab/>
      </w:r>
    </w:p>
    <w:p w14:paraId="334C5E68" w14:textId="77777777" w:rsidR="00BB6D99" w:rsidRDefault="00BB6D99" w:rsidP="00BB6D99">
      <w:r>
        <w:t>25. [Direct Observation] Take a photo of most recent meeting records, if possible</w:t>
      </w:r>
      <w:r>
        <w:tab/>
        <w:t>_________________________</w:t>
      </w:r>
    </w:p>
    <w:p w14:paraId="13CE8810" w14:textId="77777777" w:rsidR="00BB6D99" w:rsidRDefault="00BB6D99" w:rsidP="00BB6D99">
      <w:r>
        <w:tab/>
      </w:r>
    </w:p>
    <w:p w14:paraId="75467DD7" w14:textId="77777777" w:rsidR="00BB6D99" w:rsidRDefault="00BB6D99" w:rsidP="00BB6D99">
      <w:r>
        <w:t>26. Has the WaSH committee received any training in the last three months?</w:t>
      </w:r>
      <w:r>
        <w:tab/>
      </w:r>
    </w:p>
    <w:p w14:paraId="2C568B81" w14:textId="77777777" w:rsidR="00BB6D99" w:rsidRDefault="00BB6D99" w:rsidP="00BB6D99">
      <w:r>
        <w:tab/>
        <w:t>Yes______</w:t>
      </w:r>
    </w:p>
    <w:p w14:paraId="0F32AB02" w14:textId="77777777" w:rsidR="00BB6D99" w:rsidRDefault="00BB6D99" w:rsidP="00BB6D99">
      <w:r>
        <w:tab/>
        <w:t>No______</w:t>
      </w:r>
    </w:p>
    <w:p w14:paraId="25D728B8" w14:textId="77777777" w:rsidR="00BB6D99" w:rsidRDefault="00BB6D99" w:rsidP="00BB6D99">
      <w:r>
        <w:t>Only answer if you responded Yes to Q26</w:t>
      </w:r>
      <w:r>
        <w:tab/>
      </w:r>
    </w:p>
    <w:p w14:paraId="4A41EF23" w14:textId="77777777" w:rsidR="00BB6D99" w:rsidRDefault="00BB6D99" w:rsidP="00BB6D99">
      <w:r>
        <w:t>27. How long ago was training received?</w:t>
      </w:r>
      <w:r>
        <w:tab/>
        <w:t>_________________________</w:t>
      </w:r>
    </w:p>
    <w:p w14:paraId="5E7FF8D1" w14:textId="77777777" w:rsidR="00BB6D99" w:rsidRDefault="00BB6D99" w:rsidP="00BB6D99">
      <w:r>
        <w:lastRenderedPageBreak/>
        <w:t>Only answer if you responded Yes to Q26</w:t>
      </w:r>
      <w:r>
        <w:tab/>
      </w:r>
    </w:p>
    <w:p w14:paraId="6E79415D" w14:textId="77777777" w:rsidR="00BB6D99" w:rsidRDefault="00BB6D99" w:rsidP="00BB6D99">
      <w:r>
        <w:t>28.  Days, weeks, months or years?</w:t>
      </w:r>
      <w:r>
        <w:tab/>
      </w:r>
    </w:p>
    <w:p w14:paraId="3CCD8C04" w14:textId="77777777" w:rsidR="00BB6D99" w:rsidRDefault="00BB6D99" w:rsidP="00BB6D99">
      <w:r>
        <w:tab/>
        <w:t>Days______</w:t>
      </w:r>
    </w:p>
    <w:p w14:paraId="3481396A" w14:textId="77777777" w:rsidR="00BB6D99" w:rsidRDefault="00BB6D99" w:rsidP="00BB6D99">
      <w:r>
        <w:tab/>
        <w:t>Weeks______</w:t>
      </w:r>
    </w:p>
    <w:p w14:paraId="5C8467AE" w14:textId="77777777" w:rsidR="00BB6D99" w:rsidRDefault="00BB6D99" w:rsidP="00BB6D99">
      <w:r>
        <w:tab/>
        <w:t>Months______</w:t>
      </w:r>
    </w:p>
    <w:p w14:paraId="5E8A65AF" w14:textId="77777777" w:rsidR="00BB6D99" w:rsidRDefault="00BB6D99" w:rsidP="00BB6D99">
      <w:r>
        <w:tab/>
        <w:t>Years______</w:t>
      </w:r>
    </w:p>
    <w:p w14:paraId="7E6BE4DB" w14:textId="77777777" w:rsidR="00BB6D99" w:rsidRDefault="00BB6D99" w:rsidP="00BB6D99">
      <w:r>
        <w:t>29. Has the WaSH committee used any skills or knowledge from this training in the last three months?</w:t>
      </w:r>
      <w:r>
        <w:tab/>
      </w:r>
    </w:p>
    <w:p w14:paraId="0C37902F" w14:textId="77777777" w:rsidR="00BB6D99" w:rsidRDefault="00BB6D99" w:rsidP="00BB6D99">
      <w:r>
        <w:tab/>
        <w:t>Yes______</w:t>
      </w:r>
    </w:p>
    <w:p w14:paraId="4AA320D5" w14:textId="77777777" w:rsidR="00BB6D99" w:rsidRDefault="00BB6D99" w:rsidP="00BB6D99">
      <w:r>
        <w:tab/>
        <w:t>No______</w:t>
      </w:r>
    </w:p>
    <w:p w14:paraId="6F2F6956" w14:textId="77777777" w:rsidR="00BB6D99" w:rsidRDefault="00BB6D99" w:rsidP="00BB6D99">
      <w:r>
        <w:t>Only answer if you responded Yes to Q29</w:t>
      </w:r>
      <w:r>
        <w:tab/>
      </w:r>
    </w:p>
    <w:p w14:paraId="08E8FFE8" w14:textId="77777777" w:rsidR="00BB6D99" w:rsidRDefault="00BB6D99" w:rsidP="00BB6D99">
      <w:r>
        <w:t>30. Which skills or knowledge did the committee use?</w:t>
      </w:r>
      <w:r>
        <w:tab/>
        <w:t>_________________________</w:t>
      </w:r>
    </w:p>
    <w:p w14:paraId="6DAE1DE7" w14:textId="77777777" w:rsidR="00BB6D99" w:rsidRDefault="00BB6D99" w:rsidP="00BB6D99">
      <w:r>
        <w:tab/>
      </w:r>
    </w:p>
    <w:p w14:paraId="4BBE10B7" w14:textId="77777777" w:rsidR="00BB6D99" w:rsidRDefault="00BB6D99" w:rsidP="00BB6D99">
      <w:r>
        <w:t>Maintenance</w:t>
      </w:r>
      <w:r>
        <w:tab/>
      </w:r>
    </w:p>
    <w:p w14:paraId="5594289A" w14:textId="77777777" w:rsidR="00BB6D99" w:rsidRDefault="00BB6D99" w:rsidP="00BB6D99">
      <w:r>
        <w:t>31. Does this community have one or more pump maintenance volunteers (PMVs)?</w:t>
      </w:r>
      <w:r>
        <w:tab/>
      </w:r>
    </w:p>
    <w:p w14:paraId="2FE679E8" w14:textId="77777777" w:rsidR="00BB6D99" w:rsidRDefault="00BB6D99" w:rsidP="00BB6D99">
      <w:r>
        <w:tab/>
        <w:t>Yes______</w:t>
      </w:r>
    </w:p>
    <w:p w14:paraId="37DF8A94" w14:textId="77777777" w:rsidR="00BB6D99" w:rsidRDefault="00BB6D99" w:rsidP="00BB6D99">
      <w:r>
        <w:tab/>
        <w:t>No______</w:t>
      </w:r>
    </w:p>
    <w:p w14:paraId="15D42CAE" w14:textId="77777777" w:rsidR="00BB6D99" w:rsidRDefault="00BB6D99" w:rsidP="00BB6D99">
      <w:r>
        <w:t>Only answer if you responded Yes to Q31</w:t>
      </w:r>
      <w:r>
        <w:tab/>
      </w:r>
    </w:p>
    <w:p w14:paraId="07C2CBAF" w14:textId="77777777" w:rsidR="00BB6D99" w:rsidRDefault="00BB6D99" w:rsidP="00BB6D99">
      <w:r>
        <w:t>32. How many PMVs does this community have?</w:t>
      </w:r>
      <w:r>
        <w:tab/>
        <w:t>_________________________</w:t>
      </w:r>
    </w:p>
    <w:p w14:paraId="570C9C17" w14:textId="77777777" w:rsidR="00BB6D99" w:rsidRDefault="00BB6D99" w:rsidP="00BB6D99">
      <w:r>
        <w:tab/>
      </w:r>
    </w:p>
    <w:p w14:paraId="19CCFBF2" w14:textId="77777777" w:rsidR="00BB6D99" w:rsidRDefault="00BB6D99" w:rsidP="00BB6D99">
      <w:r>
        <w:t>Only answer if you responded Yes to Q31</w:t>
      </w:r>
      <w:r>
        <w:tab/>
      </w:r>
    </w:p>
    <w:p w14:paraId="67EA215E" w14:textId="77777777" w:rsidR="00BB6D99" w:rsidRDefault="00BB6D99" w:rsidP="00BB6D99">
      <w:r>
        <w:t>33. Were any new PMVs added in the last three months?</w:t>
      </w:r>
      <w:r>
        <w:tab/>
      </w:r>
    </w:p>
    <w:p w14:paraId="1C0F04AB" w14:textId="77777777" w:rsidR="00BB6D99" w:rsidRDefault="00BB6D99" w:rsidP="00BB6D99">
      <w:r>
        <w:tab/>
        <w:t>Yes______</w:t>
      </w:r>
    </w:p>
    <w:p w14:paraId="0732CEB8" w14:textId="77777777" w:rsidR="00BB6D99" w:rsidRDefault="00BB6D99" w:rsidP="00BB6D99">
      <w:r>
        <w:tab/>
        <w:t>No______</w:t>
      </w:r>
    </w:p>
    <w:p w14:paraId="43311DF8" w14:textId="77777777" w:rsidR="00BB6D99" w:rsidRDefault="00BB6D99" w:rsidP="00BB6D99">
      <w:r>
        <w:t>Only answer if you responded Yes to Q33</w:t>
      </w:r>
      <w:r>
        <w:tab/>
      </w:r>
    </w:p>
    <w:p w14:paraId="4E57849D" w14:textId="77777777" w:rsidR="00BB6D99" w:rsidRDefault="00BB6D99" w:rsidP="00BB6D99">
      <w:r>
        <w:t>34. How many PMVs were added?</w:t>
      </w:r>
      <w:r>
        <w:tab/>
        <w:t>_________________________</w:t>
      </w:r>
    </w:p>
    <w:p w14:paraId="0E876CDB" w14:textId="77777777" w:rsidR="00BB6D99" w:rsidRDefault="00BB6D99" w:rsidP="00BB6D99">
      <w:r>
        <w:t>Only answer if you responded Yes to Q33</w:t>
      </w:r>
      <w:r>
        <w:tab/>
      </w:r>
    </w:p>
    <w:p w14:paraId="7C67BDA9" w14:textId="77777777" w:rsidR="00BB6D99" w:rsidRDefault="00BB6D99" w:rsidP="00BB6D99">
      <w:r>
        <w:t>35. How long ago was the most recent PMV added?</w:t>
      </w:r>
      <w:r>
        <w:tab/>
        <w:t>_________________________</w:t>
      </w:r>
    </w:p>
    <w:p w14:paraId="32E3EDC3" w14:textId="77777777" w:rsidR="00BB6D99" w:rsidRDefault="00BB6D99" w:rsidP="00BB6D99">
      <w:r>
        <w:tab/>
      </w:r>
    </w:p>
    <w:p w14:paraId="6D2524EF" w14:textId="77777777" w:rsidR="00BB6D99" w:rsidRDefault="00BB6D99" w:rsidP="00BB6D99">
      <w:r>
        <w:t>Only answer if you responded Yes to Q33</w:t>
      </w:r>
      <w:r>
        <w:tab/>
      </w:r>
    </w:p>
    <w:p w14:paraId="4506CF86" w14:textId="77777777" w:rsidR="00BB6D99" w:rsidRDefault="00BB6D99" w:rsidP="00BB6D99">
      <w:r>
        <w:lastRenderedPageBreak/>
        <w:t>36.  Days, weeks, months or years?</w:t>
      </w:r>
      <w:r>
        <w:tab/>
      </w:r>
    </w:p>
    <w:p w14:paraId="31541455" w14:textId="77777777" w:rsidR="00BB6D99" w:rsidRDefault="00BB6D99" w:rsidP="00BB6D99">
      <w:r>
        <w:tab/>
        <w:t>Days______</w:t>
      </w:r>
    </w:p>
    <w:p w14:paraId="019CD3C1" w14:textId="77777777" w:rsidR="00BB6D99" w:rsidRDefault="00BB6D99" w:rsidP="00BB6D99">
      <w:r>
        <w:tab/>
        <w:t>Weeks______</w:t>
      </w:r>
    </w:p>
    <w:p w14:paraId="7874428A" w14:textId="77777777" w:rsidR="00BB6D99" w:rsidRDefault="00BB6D99" w:rsidP="00BB6D99">
      <w:r>
        <w:tab/>
        <w:t>Months______</w:t>
      </w:r>
    </w:p>
    <w:p w14:paraId="1F29A784" w14:textId="77777777" w:rsidR="00BB6D99" w:rsidRDefault="00BB6D99" w:rsidP="00BB6D99">
      <w:r>
        <w:tab/>
        <w:t>Years______</w:t>
      </w:r>
    </w:p>
    <w:p w14:paraId="1C0C29E1" w14:textId="77777777" w:rsidR="00BB6D99" w:rsidRDefault="00BB6D99" w:rsidP="00BB6D99">
      <w:r>
        <w:t>37. Has the community called a PMV to repair a water system in the last three months?</w:t>
      </w:r>
      <w:r>
        <w:tab/>
      </w:r>
    </w:p>
    <w:p w14:paraId="19AF55B0" w14:textId="77777777" w:rsidR="00BB6D99" w:rsidRDefault="00BB6D99" w:rsidP="00BB6D99">
      <w:r>
        <w:tab/>
        <w:t>Yes______</w:t>
      </w:r>
    </w:p>
    <w:p w14:paraId="7676F635" w14:textId="77777777" w:rsidR="00BB6D99" w:rsidRDefault="00BB6D99" w:rsidP="00BB6D99">
      <w:r>
        <w:tab/>
        <w:t>No______</w:t>
      </w:r>
    </w:p>
    <w:p w14:paraId="4CD05513" w14:textId="77777777" w:rsidR="00BB6D99" w:rsidRDefault="00BB6D99" w:rsidP="00BB6D99">
      <w:r>
        <w:t>38. Have the PMVs in this community received training in water system repair within the last three months?</w:t>
      </w:r>
      <w:r>
        <w:tab/>
      </w:r>
    </w:p>
    <w:p w14:paraId="6F5CA3A0" w14:textId="77777777" w:rsidR="00BB6D99" w:rsidRDefault="00BB6D99" w:rsidP="00BB6D99">
      <w:r>
        <w:tab/>
        <w:t>Yes______</w:t>
      </w:r>
    </w:p>
    <w:p w14:paraId="4FFE1647" w14:textId="77777777" w:rsidR="00BB6D99" w:rsidRDefault="00BB6D99" w:rsidP="00BB6D99">
      <w:r>
        <w:tab/>
        <w:t>No______</w:t>
      </w:r>
    </w:p>
    <w:p w14:paraId="61A98406" w14:textId="77777777" w:rsidR="00BB6D99" w:rsidRDefault="00BB6D99" w:rsidP="00BB6D99">
      <w:r>
        <w:tab/>
        <w:t>Not applicable______</w:t>
      </w:r>
    </w:p>
    <w:p w14:paraId="3F3AB90A" w14:textId="77777777" w:rsidR="00BB6D99" w:rsidRDefault="00BB6D99" w:rsidP="00BB6D99">
      <w:r>
        <w:tab/>
        <w:t>Don't Know______</w:t>
      </w:r>
    </w:p>
    <w:p w14:paraId="4AD98CD3" w14:textId="77777777" w:rsidR="00BB6D99" w:rsidRDefault="00BB6D99" w:rsidP="00BB6D99">
      <w:r>
        <w:tab/>
        <w:t>Decline to state______</w:t>
      </w:r>
    </w:p>
    <w:p w14:paraId="16FC4C7A" w14:textId="77777777" w:rsidR="00BB6D99" w:rsidRDefault="00BB6D99" w:rsidP="00BB6D99">
      <w:r>
        <w:t>Only answer if you responded Yes to Q38</w:t>
      </w:r>
      <w:r>
        <w:tab/>
      </w:r>
    </w:p>
    <w:p w14:paraId="680EA548" w14:textId="77777777" w:rsidR="00BB6D99" w:rsidRDefault="00BB6D99" w:rsidP="00BB6D99">
      <w:r>
        <w:t>39. How long ago did the PMV or PMVs in this community receive training?</w:t>
      </w:r>
      <w:r>
        <w:tab/>
        <w:t>_________________________</w:t>
      </w:r>
    </w:p>
    <w:p w14:paraId="14E7A781" w14:textId="77777777" w:rsidR="00BB6D99" w:rsidRDefault="00BB6D99" w:rsidP="00BB6D99">
      <w:r>
        <w:tab/>
      </w:r>
    </w:p>
    <w:p w14:paraId="1611CC5E" w14:textId="77777777" w:rsidR="00BB6D99" w:rsidRDefault="00BB6D99" w:rsidP="00BB6D99">
      <w:r>
        <w:t>Only answer if you responded Yes to Q38</w:t>
      </w:r>
      <w:r>
        <w:tab/>
      </w:r>
    </w:p>
    <w:p w14:paraId="43D9F715" w14:textId="77777777" w:rsidR="00BB6D99" w:rsidRDefault="00BB6D99" w:rsidP="00BB6D99">
      <w:r>
        <w:t>40. Days, weeks, months or years?</w:t>
      </w:r>
      <w:r>
        <w:tab/>
      </w:r>
    </w:p>
    <w:p w14:paraId="1BE8BEAB" w14:textId="77777777" w:rsidR="00BB6D99" w:rsidRDefault="00BB6D99" w:rsidP="00BB6D99">
      <w:r>
        <w:tab/>
        <w:t>Day(s)______</w:t>
      </w:r>
    </w:p>
    <w:p w14:paraId="4AE75806" w14:textId="77777777" w:rsidR="00BB6D99" w:rsidRDefault="00BB6D99" w:rsidP="00BB6D99">
      <w:r>
        <w:tab/>
        <w:t>Week(s)______</w:t>
      </w:r>
    </w:p>
    <w:p w14:paraId="2828B6F9" w14:textId="77777777" w:rsidR="00BB6D99" w:rsidRDefault="00BB6D99" w:rsidP="00BB6D99">
      <w:r>
        <w:tab/>
        <w:t>Month(s)______</w:t>
      </w:r>
    </w:p>
    <w:p w14:paraId="3D002B4D" w14:textId="77777777" w:rsidR="00BB6D99" w:rsidRDefault="00BB6D99" w:rsidP="00BB6D99">
      <w:r>
        <w:tab/>
        <w:t>Year(s)______</w:t>
      </w:r>
    </w:p>
    <w:p w14:paraId="4A89EF54" w14:textId="77777777" w:rsidR="00BB6D99" w:rsidRDefault="00BB6D99" w:rsidP="00BB6D99">
      <w:r>
        <w:t>Only answer if you responded Yes to Q38</w:t>
      </w:r>
      <w:r>
        <w:tab/>
      </w:r>
    </w:p>
    <w:p w14:paraId="28AF58DC" w14:textId="77777777" w:rsidR="00BB6D99" w:rsidRDefault="00BB6D99" w:rsidP="00BB6D99">
      <w:r>
        <w:t>41. Has the PMV or PMVs in this community used any skills or knowledge from this training in the last three months?</w:t>
      </w:r>
      <w:r>
        <w:tab/>
      </w:r>
    </w:p>
    <w:p w14:paraId="69F0C69D" w14:textId="77777777" w:rsidR="00BB6D99" w:rsidRDefault="00BB6D99" w:rsidP="00BB6D99">
      <w:r>
        <w:tab/>
        <w:t>Yes______</w:t>
      </w:r>
    </w:p>
    <w:p w14:paraId="550054F1" w14:textId="77777777" w:rsidR="00BB6D99" w:rsidRDefault="00BB6D99" w:rsidP="00BB6D99">
      <w:r>
        <w:tab/>
        <w:t>No______</w:t>
      </w:r>
    </w:p>
    <w:p w14:paraId="08C78E93" w14:textId="77777777" w:rsidR="00BB6D99" w:rsidRDefault="00BB6D99" w:rsidP="00BB6D99">
      <w:r>
        <w:lastRenderedPageBreak/>
        <w:tab/>
        <w:t>Not applicable______</w:t>
      </w:r>
    </w:p>
    <w:p w14:paraId="6AB55BE4" w14:textId="77777777" w:rsidR="00BB6D99" w:rsidRDefault="00BB6D99" w:rsidP="00BB6D99">
      <w:r>
        <w:tab/>
        <w:t>Don't know______</w:t>
      </w:r>
    </w:p>
    <w:p w14:paraId="4A932666" w14:textId="77777777" w:rsidR="00BB6D99" w:rsidRDefault="00BB6D99" w:rsidP="00BB6D99">
      <w:r>
        <w:tab/>
        <w:t>Decline to state______</w:t>
      </w:r>
    </w:p>
    <w:p w14:paraId="0A34F877" w14:textId="77777777" w:rsidR="00BB6D99" w:rsidRDefault="00BB6D99" w:rsidP="00BB6D99">
      <w:r>
        <w:t>Only answer if you responded Yes to Q41</w:t>
      </w:r>
      <w:r>
        <w:tab/>
      </w:r>
    </w:p>
    <w:p w14:paraId="2D2CA5CE" w14:textId="77777777" w:rsidR="00BB6D99" w:rsidRDefault="00BB6D99" w:rsidP="00BB6D99">
      <w:r>
        <w:t>42. What skills or knowledge did the PMV or PMVs use?</w:t>
      </w:r>
      <w:r>
        <w:tab/>
        <w:t>_________________________</w:t>
      </w:r>
    </w:p>
    <w:p w14:paraId="24E188A2" w14:textId="77777777" w:rsidR="00BB6D99" w:rsidRDefault="00BB6D99" w:rsidP="00BB6D99">
      <w:r>
        <w:tab/>
      </w:r>
    </w:p>
    <w:p w14:paraId="7B437C8D" w14:textId="77777777" w:rsidR="00BB6D99" w:rsidRDefault="00BB6D99" w:rsidP="00BB6D99">
      <w:r>
        <w:t>43. Has this community bought or received any new tools for repairing water systems in the last three months?</w:t>
      </w:r>
      <w:r>
        <w:tab/>
      </w:r>
    </w:p>
    <w:p w14:paraId="670E14EC" w14:textId="77777777" w:rsidR="00BB6D99" w:rsidRDefault="00BB6D99" w:rsidP="00BB6D99">
      <w:r>
        <w:tab/>
        <w:t>Yes______</w:t>
      </w:r>
    </w:p>
    <w:p w14:paraId="22458A90" w14:textId="77777777" w:rsidR="00BB6D99" w:rsidRDefault="00BB6D99" w:rsidP="00BB6D99">
      <w:r>
        <w:tab/>
        <w:t>No______</w:t>
      </w:r>
    </w:p>
    <w:p w14:paraId="60E16E35" w14:textId="77777777" w:rsidR="00BB6D99" w:rsidRDefault="00BB6D99" w:rsidP="00BB6D99">
      <w:r>
        <w:tab/>
        <w:t>Not applicable______</w:t>
      </w:r>
    </w:p>
    <w:p w14:paraId="434DD46D" w14:textId="77777777" w:rsidR="00BB6D99" w:rsidRDefault="00BB6D99" w:rsidP="00BB6D99">
      <w:r>
        <w:tab/>
        <w:t>Don't know______</w:t>
      </w:r>
    </w:p>
    <w:p w14:paraId="1BDB2607" w14:textId="77777777" w:rsidR="00BB6D99" w:rsidRDefault="00BB6D99" w:rsidP="00BB6D99">
      <w:r>
        <w:tab/>
        <w:t>Decline to state______</w:t>
      </w:r>
    </w:p>
    <w:p w14:paraId="414E9882" w14:textId="77777777" w:rsidR="00BB6D99" w:rsidRDefault="00BB6D99" w:rsidP="00BB6D99">
      <w:r>
        <w:t>44. Which tools does this community have for repairing water systems</w:t>
      </w:r>
      <w:r>
        <w:tab/>
      </w:r>
    </w:p>
    <w:p w14:paraId="7F3D9561" w14:textId="77777777" w:rsidR="00BB6D99" w:rsidRDefault="00BB6D99" w:rsidP="00BB6D99">
      <w:r>
        <w:tab/>
        <w:t>17/19-mm Combination flat spanner______</w:t>
      </w:r>
    </w:p>
    <w:p w14:paraId="7898A87D" w14:textId="77777777" w:rsidR="00BB6D99" w:rsidRDefault="00BB6D99" w:rsidP="00BB6D99">
      <w:r>
        <w:tab/>
        <w:t>19-mm Combination spanner______</w:t>
      </w:r>
    </w:p>
    <w:p w14:paraId="1384C62A" w14:textId="77777777" w:rsidR="00BB6D99" w:rsidRDefault="00BB6D99" w:rsidP="00BB6D99">
      <w:r>
        <w:tab/>
        <w:t>Rod lifter______</w:t>
      </w:r>
    </w:p>
    <w:p w14:paraId="67B2EB62" w14:textId="77777777" w:rsidR="00BB6D99" w:rsidRDefault="00BB6D99" w:rsidP="00BB6D99">
      <w:r>
        <w:tab/>
        <w:t>Rod Clamp______</w:t>
      </w:r>
    </w:p>
    <w:p w14:paraId="55FCFC4C" w14:textId="77777777" w:rsidR="00BB6D99" w:rsidRDefault="00BB6D99" w:rsidP="00BB6D99">
      <w:r>
        <w:tab/>
        <w:t>Pipe Wrench______</w:t>
      </w:r>
    </w:p>
    <w:p w14:paraId="6567C673" w14:textId="77777777" w:rsidR="00BB6D99" w:rsidRDefault="00BB6D99" w:rsidP="00BB6D99">
      <w:r>
        <w:tab/>
        <w:t xml:space="preserve">Pipe lifter (Pair of </w:t>
      </w:r>
      <w:proofErr w:type="gramStart"/>
      <w:r>
        <w:t>two)_</w:t>
      </w:r>
      <w:proofErr w:type="gramEnd"/>
      <w:r>
        <w:t>_____</w:t>
      </w:r>
    </w:p>
    <w:p w14:paraId="5935179F" w14:textId="77777777" w:rsidR="00BB6D99" w:rsidRDefault="00BB6D99" w:rsidP="00BB6D99">
      <w:r>
        <w:tab/>
        <w:t>Pipe clamp______</w:t>
      </w:r>
    </w:p>
    <w:p w14:paraId="64D8138A" w14:textId="77777777" w:rsidR="00BB6D99" w:rsidRDefault="00BB6D99" w:rsidP="00BB6D99">
      <w:r>
        <w:tab/>
        <w:t>Grip pliers______</w:t>
      </w:r>
    </w:p>
    <w:p w14:paraId="50727ABC" w14:textId="77777777" w:rsidR="00BB6D99" w:rsidRDefault="00BB6D99" w:rsidP="00BB6D99">
      <w:r>
        <w:tab/>
        <w:t>Crank spanner______</w:t>
      </w:r>
    </w:p>
    <w:p w14:paraId="52DB63D3" w14:textId="77777777" w:rsidR="00BB6D99" w:rsidRDefault="00BB6D99" w:rsidP="00BB6D99">
      <w:r>
        <w:tab/>
        <w:t>22/24-mm Ring spanner______</w:t>
      </w:r>
    </w:p>
    <w:p w14:paraId="45917436" w14:textId="77777777" w:rsidR="00BB6D99" w:rsidRDefault="00BB6D99" w:rsidP="00BB6D99">
      <w:r>
        <w:tab/>
        <w:t>Axle punch______</w:t>
      </w:r>
    </w:p>
    <w:p w14:paraId="78241E4B" w14:textId="77777777" w:rsidR="00BB6D99" w:rsidRDefault="00BB6D99" w:rsidP="00BB6D99">
      <w:r>
        <w:tab/>
        <w:t>Chain fork______</w:t>
      </w:r>
    </w:p>
    <w:p w14:paraId="1CAB2BEB" w14:textId="77777777" w:rsidR="00BB6D99" w:rsidRDefault="00BB6D99" w:rsidP="00BB6D99">
      <w:r>
        <w:tab/>
        <w:t>Chain Support______</w:t>
      </w:r>
    </w:p>
    <w:p w14:paraId="6DC095D5" w14:textId="77777777" w:rsidR="00BB6D99" w:rsidRDefault="00BB6D99" w:rsidP="00BB6D99">
      <w:r>
        <w:tab/>
        <w:t>Bearing Presser______</w:t>
      </w:r>
    </w:p>
    <w:p w14:paraId="104106D1" w14:textId="77777777" w:rsidR="00BB6D99" w:rsidRDefault="00BB6D99" w:rsidP="00BB6D99">
      <w:r>
        <w:tab/>
      </w:r>
      <w:proofErr w:type="spellStart"/>
      <w:r>
        <w:t>Afridev</w:t>
      </w:r>
      <w:proofErr w:type="spellEnd"/>
      <w:r>
        <w:t xml:space="preserve"> Socket Spanner______</w:t>
      </w:r>
    </w:p>
    <w:p w14:paraId="29AF2BE9" w14:textId="77777777" w:rsidR="00BB6D99" w:rsidRDefault="00BB6D99" w:rsidP="00BB6D99">
      <w:r>
        <w:lastRenderedPageBreak/>
        <w:tab/>
      </w:r>
      <w:proofErr w:type="spellStart"/>
      <w:r>
        <w:t>Afridev</w:t>
      </w:r>
      <w:proofErr w:type="spellEnd"/>
      <w:r>
        <w:t xml:space="preserve"> Fishing tool______</w:t>
      </w:r>
    </w:p>
    <w:p w14:paraId="40345506" w14:textId="77777777" w:rsidR="00BB6D99" w:rsidRDefault="00BB6D99" w:rsidP="00BB6D99">
      <w:r>
        <w:tab/>
      </w:r>
      <w:proofErr w:type="spellStart"/>
      <w:r>
        <w:t>Nira</w:t>
      </w:r>
      <w:proofErr w:type="spellEnd"/>
      <w:r>
        <w:t xml:space="preserve"> Allen Key (10</w:t>
      </w:r>
      <w:proofErr w:type="gramStart"/>
      <w:r>
        <w:t>mm)_</w:t>
      </w:r>
      <w:proofErr w:type="gramEnd"/>
      <w:r>
        <w:t>_____</w:t>
      </w:r>
    </w:p>
    <w:p w14:paraId="32AE96AE" w14:textId="77777777" w:rsidR="00BB6D99" w:rsidRDefault="00BB6D99" w:rsidP="00BB6D99">
      <w:r>
        <w:tab/>
      </w:r>
      <w:proofErr w:type="spellStart"/>
      <w:r>
        <w:t>Nira</w:t>
      </w:r>
      <w:proofErr w:type="spellEnd"/>
      <w:r>
        <w:t xml:space="preserve"> F- Key______</w:t>
      </w:r>
    </w:p>
    <w:p w14:paraId="6ED76055" w14:textId="77777777" w:rsidR="00BB6D99" w:rsidRDefault="00BB6D99" w:rsidP="00BB6D99">
      <w:r>
        <w:t>Only answer if you responded Yes to Q43</w:t>
      </w:r>
      <w:r>
        <w:tab/>
      </w:r>
    </w:p>
    <w:p w14:paraId="579795E3" w14:textId="77777777" w:rsidR="00BB6D99" w:rsidRDefault="00BB6D99" w:rsidP="00BB6D99">
      <w:r>
        <w:t>45. Which tools were bought or received?</w:t>
      </w:r>
      <w:r>
        <w:tab/>
      </w:r>
    </w:p>
    <w:p w14:paraId="6D5E0CCA" w14:textId="77777777" w:rsidR="00BB6D99" w:rsidRDefault="00BB6D99" w:rsidP="00BB6D99">
      <w:r>
        <w:tab/>
        <w:t>17/19-mm Combination flat spanner______</w:t>
      </w:r>
    </w:p>
    <w:p w14:paraId="4C1D8DBB" w14:textId="77777777" w:rsidR="00BB6D99" w:rsidRDefault="00BB6D99" w:rsidP="00BB6D99">
      <w:r>
        <w:tab/>
        <w:t>19-mm Combination spanner______</w:t>
      </w:r>
    </w:p>
    <w:p w14:paraId="24D30B96" w14:textId="77777777" w:rsidR="00BB6D99" w:rsidRDefault="00BB6D99" w:rsidP="00BB6D99">
      <w:r>
        <w:tab/>
        <w:t>Rod lifter______</w:t>
      </w:r>
    </w:p>
    <w:p w14:paraId="4F704C5D" w14:textId="77777777" w:rsidR="00BB6D99" w:rsidRDefault="00BB6D99" w:rsidP="00BB6D99">
      <w:r>
        <w:tab/>
        <w:t>Rod Clamp______</w:t>
      </w:r>
    </w:p>
    <w:p w14:paraId="222E6195" w14:textId="77777777" w:rsidR="00BB6D99" w:rsidRDefault="00BB6D99" w:rsidP="00BB6D99">
      <w:r>
        <w:tab/>
        <w:t>Pipe Wrench______</w:t>
      </w:r>
    </w:p>
    <w:p w14:paraId="686243C7" w14:textId="77777777" w:rsidR="00BB6D99" w:rsidRDefault="00BB6D99" w:rsidP="00BB6D99">
      <w:r>
        <w:tab/>
        <w:t xml:space="preserve">Pipe lifter (Pair of </w:t>
      </w:r>
      <w:proofErr w:type="gramStart"/>
      <w:r>
        <w:t>two)_</w:t>
      </w:r>
      <w:proofErr w:type="gramEnd"/>
      <w:r>
        <w:t>_____</w:t>
      </w:r>
    </w:p>
    <w:p w14:paraId="1CCF2168" w14:textId="77777777" w:rsidR="00BB6D99" w:rsidRDefault="00BB6D99" w:rsidP="00BB6D99">
      <w:r>
        <w:tab/>
        <w:t>Pipe clamp______</w:t>
      </w:r>
    </w:p>
    <w:p w14:paraId="51414CC6" w14:textId="77777777" w:rsidR="00BB6D99" w:rsidRDefault="00BB6D99" w:rsidP="00BB6D99">
      <w:r>
        <w:tab/>
        <w:t>Grip pliers______</w:t>
      </w:r>
    </w:p>
    <w:p w14:paraId="512B3865" w14:textId="77777777" w:rsidR="00BB6D99" w:rsidRDefault="00BB6D99" w:rsidP="00BB6D99">
      <w:r>
        <w:tab/>
        <w:t>Crank spanner______</w:t>
      </w:r>
    </w:p>
    <w:p w14:paraId="021F6D30" w14:textId="77777777" w:rsidR="00BB6D99" w:rsidRDefault="00BB6D99" w:rsidP="00BB6D99">
      <w:r>
        <w:tab/>
        <w:t>22/24-mm Ring spanner______</w:t>
      </w:r>
    </w:p>
    <w:p w14:paraId="0AAC6C89" w14:textId="77777777" w:rsidR="00BB6D99" w:rsidRDefault="00BB6D99" w:rsidP="00BB6D99">
      <w:r>
        <w:tab/>
        <w:t>Axle punch______</w:t>
      </w:r>
    </w:p>
    <w:p w14:paraId="13CC69B0" w14:textId="77777777" w:rsidR="00BB6D99" w:rsidRDefault="00BB6D99" w:rsidP="00BB6D99">
      <w:r>
        <w:tab/>
        <w:t>Chain fork______</w:t>
      </w:r>
    </w:p>
    <w:p w14:paraId="23FF4BF6" w14:textId="77777777" w:rsidR="00BB6D99" w:rsidRDefault="00BB6D99" w:rsidP="00BB6D99">
      <w:r>
        <w:tab/>
        <w:t>Chain Support______</w:t>
      </w:r>
    </w:p>
    <w:p w14:paraId="1411EE74" w14:textId="77777777" w:rsidR="00BB6D99" w:rsidRDefault="00BB6D99" w:rsidP="00BB6D99">
      <w:r>
        <w:tab/>
        <w:t>Bearing Presser______</w:t>
      </w:r>
    </w:p>
    <w:p w14:paraId="0EF59E50" w14:textId="77777777" w:rsidR="00BB6D99" w:rsidRDefault="00BB6D99" w:rsidP="00BB6D99">
      <w:r>
        <w:tab/>
      </w:r>
      <w:proofErr w:type="spellStart"/>
      <w:r>
        <w:t>Afridev</w:t>
      </w:r>
      <w:proofErr w:type="spellEnd"/>
      <w:r>
        <w:t xml:space="preserve"> Socket Spanner______</w:t>
      </w:r>
    </w:p>
    <w:p w14:paraId="7FC72DCD" w14:textId="77777777" w:rsidR="00BB6D99" w:rsidRDefault="00BB6D99" w:rsidP="00BB6D99">
      <w:r>
        <w:tab/>
      </w:r>
      <w:proofErr w:type="spellStart"/>
      <w:r>
        <w:t>Afridev</w:t>
      </w:r>
      <w:proofErr w:type="spellEnd"/>
      <w:r>
        <w:t xml:space="preserve"> Fishing tool______</w:t>
      </w:r>
    </w:p>
    <w:p w14:paraId="173505A7" w14:textId="77777777" w:rsidR="00BB6D99" w:rsidRDefault="00BB6D99" w:rsidP="00BB6D99">
      <w:r>
        <w:tab/>
      </w:r>
      <w:proofErr w:type="spellStart"/>
      <w:r>
        <w:t>Nira</w:t>
      </w:r>
      <w:proofErr w:type="spellEnd"/>
      <w:r>
        <w:t xml:space="preserve"> Allen Key (10</w:t>
      </w:r>
      <w:proofErr w:type="gramStart"/>
      <w:r>
        <w:t>mm)_</w:t>
      </w:r>
      <w:proofErr w:type="gramEnd"/>
      <w:r>
        <w:t>_____</w:t>
      </w:r>
    </w:p>
    <w:p w14:paraId="68269063" w14:textId="77777777" w:rsidR="00BB6D99" w:rsidRDefault="00BB6D99" w:rsidP="00BB6D99">
      <w:r>
        <w:tab/>
      </w:r>
      <w:proofErr w:type="spellStart"/>
      <w:r>
        <w:t>Nira</w:t>
      </w:r>
      <w:proofErr w:type="spellEnd"/>
      <w:r>
        <w:t xml:space="preserve"> F- Key______</w:t>
      </w:r>
    </w:p>
    <w:p w14:paraId="2A7E1310" w14:textId="77777777" w:rsidR="00BB6D99" w:rsidRDefault="00BB6D99" w:rsidP="00BB6D99">
      <w:r>
        <w:t>Only answer if you responded Yes to Q43</w:t>
      </w:r>
      <w:r>
        <w:tab/>
      </w:r>
    </w:p>
    <w:p w14:paraId="41AE1245" w14:textId="77777777" w:rsidR="00BB6D99" w:rsidRDefault="00BB6D99" w:rsidP="00BB6D99">
      <w:r>
        <w:t>46. How long ago were these tools bought or received?</w:t>
      </w:r>
      <w:r>
        <w:tab/>
        <w:t>_________________________</w:t>
      </w:r>
    </w:p>
    <w:p w14:paraId="4DFFC984" w14:textId="77777777" w:rsidR="00BB6D99" w:rsidRDefault="00BB6D99" w:rsidP="00BB6D99">
      <w:r>
        <w:tab/>
      </w:r>
    </w:p>
    <w:p w14:paraId="68E2AEBB" w14:textId="77777777" w:rsidR="00BB6D99" w:rsidRDefault="00BB6D99" w:rsidP="00BB6D99">
      <w:r>
        <w:t>Only answer if you responded Yes to Q43</w:t>
      </w:r>
      <w:r>
        <w:tab/>
      </w:r>
    </w:p>
    <w:p w14:paraId="5B563DB5" w14:textId="77777777" w:rsidR="00BB6D99" w:rsidRDefault="00BB6D99" w:rsidP="00BB6D99">
      <w:r>
        <w:t>47. Days, weeks, months, or years?</w:t>
      </w:r>
      <w:r>
        <w:tab/>
      </w:r>
    </w:p>
    <w:p w14:paraId="168A39AC" w14:textId="77777777" w:rsidR="00BB6D99" w:rsidRDefault="00BB6D99" w:rsidP="00BB6D99">
      <w:r>
        <w:tab/>
        <w:t>Days______</w:t>
      </w:r>
    </w:p>
    <w:p w14:paraId="4FD34B0F" w14:textId="77777777" w:rsidR="00BB6D99" w:rsidRDefault="00BB6D99" w:rsidP="00BB6D99">
      <w:r>
        <w:lastRenderedPageBreak/>
        <w:tab/>
        <w:t>Weeks______</w:t>
      </w:r>
    </w:p>
    <w:p w14:paraId="77F3548A" w14:textId="77777777" w:rsidR="00BB6D99" w:rsidRDefault="00BB6D99" w:rsidP="00BB6D99">
      <w:r>
        <w:tab/>
        <w:t>Months______</w:t>
      </w:r>
    </w:p>
    <w:p w14:paraId="4CFF2705" w14:textId="77777777" w:rsidR="00BB6D99" w:rsidRDefault="00BB6D99" w:rsidP="00BB6D99">
      <w:r>
        <w:tab/>
        <w:t>Years______</w:t>
      </w:r>
    </w:p>
    <w:p w14:paraId="7388D270" w14:textId="77777777" w:rsidR="00BB6D99" w:rsidRDefault="00BB6D99" w:rsidP="00BB6D99">
      <w:r>
        <w:t>Only answer if you responded Yes to Q43</w:t>
      </w:r>
      <w:r>
        <w:tab/>
      </w:r>
    </w:p>
    <w:p w14:paraId="62FE1AE8" w14:textId="77777777" w:rsidR="00BB6D99" w:rsidRDefault="00BB6D99" w:rsidP="00BB6D99">
      <w:r>
        <w:t>48. Does the community still have all the tools that were bought or received for water system repair within the last three months?</w:t>
      </w:r>
      <w:r>
        <w:tab/>
      </w:r>
    </w:p>
    <w:p w14:paraId="495B18D0" w14:textId="77777777" w:rsidR="00BB6D99" w:rsidRDefault="00BB6D99" w:rsidP="00BB6D99">
      <w:r>
        <w:tab/>
        <w:t>Yes______</w:t>
      </w:r>
    </w:p>
    <w:p w14:paraId="46D3B7EF" w14:textId="77777777" w:rsidR="00BB6D99" w:rsidRDefault="00BB6D99" w:rsidP="00BB6D99">
      <w:r>
        <w:tab/>
        <w:t>No______</w:t>
      </w:r>
    </w:p>
    <w:p w14:paraId="43441388" w14:textId="77777777" w:rsidR="00BB6D99" w:rsidRDefault="00BB6D99" w:rsidP="00BB6D99">
      <w:r>
        <w:tab/>
        <w:t>Not applicable______</w:t>
      </w:r>
    </w:p>
    <w:p w14:paraId="25AE1BBA" w14:textId="77777777" w:rsidR="00BB6D99" w:rsidRDefault="00BB6D99" w:rsidP="00BB6D99">
      <w:r>
        <w:tab/>
        <w:t>Don't know______</w:t>
      </w:r>
    </w:p>
    <w:p w14:paraId="236A87D0" w14:textId="77777777" w:rsidR="00BB6D99" w:rsidRDefault="00BB6D99" w:rsidP="00BB6D99">
      <w:r>
        <w:tab/>
        <w:t>Decline to state______</w:t>
      </w:r>
    </w:p>
    <w:p w14:paraId="48E8F6DA" w14:textId="77777777" w:rsidR="00BB6D99" w:rsidRDefault="00BB6D99" w:rsidP="00BB6D99">
      <w:r>
        <w:t>Only answer if you responded No to Q48</w:t>
      </w:r>
      <w:r>
        <w:tab/>
      </w:r>
    </w:p>
    <w:p w14:paraId="2C52DD31" w14:textId="77777777" w:rsidR="00BB6D99" w:rsidRDefault="00BB6D99" w:rsidP="00BB6D99">
      <w:r>
        <w:t>49. Why not?</w:t>
      </w:r>
      <w:r>
        <w:tab/>
      </w:r>
    </w:p>
    <w:p w14:paraId="01FC6C08" w14:textId="77777777" w:rsidR="00BB6D99" w:rsidRDefault="00BB6D99" w:rsidP="00BB6D99">
      <w:r>
        <w:tab/>
        <w:t>Lost______</w:t>
      </w:r>
    </w:p>
    <w:p w14:paraId="4BC93078" w14:textId="77777777" w:rsidR="00BB6D99" w:rsidRDefault="00BB6D99" w:rsidP="00BB6D99">
      <w:r>
        <w:tab/>
        <w:t>Stolen______</w:t>
      </w:r>
    </w:p>
    <w:p w14:paraId="005542F7" w14:textId="77777777" w:rsidR="00BB6D99" w:rsidRDefault="00BB6D99" w:rsidP="00BB6D99">
      <w:r>
        <w:tab/>
        <w:t>Sold______</w:t>
      </w:r>
    </w:p>
    <w:p w14:paraId="61F6C044" w14:textId="77777777" w:rsidR="00BB6D99" w:rsidRDefault="00BB6D99" w:rsidP="00BB6D99">
      <w:r>
        <w:tab/>
        <w:t>Broken______</w:t>
      </w:r>
    </w:p>
    <w:p w14:paraId="523AD5EF" w14:textId="77777777" w:rsidR="00BB6D99" w:rsidRDefault="00BB6D99" w:rsidP="00BB6D99">
      <w:r>
        <w:tab/>
        <w:t>Fell down borehole______</w:t>
      </w:r>
    </w:p>
    <w:p w14:paraId="362E02E6" w14:textId="77777777" w:rsidR="00BB6D99" w:rsidRDefault="00BB6D99" w:rsidP="00BB6D99">
      <w:r>
        <w:tab/>
        <w:t>Not applicable______</w:t>
      </w:r>
    </w:p>
    <w:p w14:paraId="1E31F990" w14:textId="77777777" w:rsidR="00BB6D99" w:rsidRDefault="00BB6D99" w:rsidP="00BB6D99">
      <w:r>
        <w:tab/>
        <w:t>Don't know______</w:t>
      </w:r>
    </w:p>
    <w:p w14:paraId="7E3FD224" w14:textId="77777777" w:rsidR="00BB6D99" w:rsidRDefault="00BB6D99" w:rsidP="00BB6D99">
      <w:r>
        <w:tab/>
        <w:t>Decline to state______</w:t>
      </w:r>
    </w:p>
    <w:p w14:paraId="716D9E32" w14:textId="77777777" w:rsidR="00BB6D99" w:rsidRDefault="00BB6D99" w:rsidP="00BB6D99">
      <w:r>
        <w:t>Only answer if you responded Yes to Q43</w:t>
      </w:r>
      <w:r>
        <w:tab/>
      </w:r>
    </w:p>
    <w:p w14:paraId="155ACC64" w14:textId="77777777" w:rsidR="00BB6D99" w:rsidRDefault="00BB6D99" w:rsidP="00BB6D99">
      <w:r>
        <w:t>50. Have any of these new tools been used within the last three months?</w:t>
      </w:r>
      <w:r>
        <w:tab/>
      </w:r>
    </w:p>
    <w:p w14:paraId="575FE547" w14:textId="77777777" w:rsidR="00BB6D99" w:rsidRDefault="00BB6D99" w:rsidP="00BB6D99">
      <w:r>
        <w:tab/>
        <w:t>Yes______</w:t>
      </w:r>
    </w:p>
    <w:p w14:paraId="14EBC38A" w14:textId="77777777" w:rsidR="00BB6D99" w:rsidRDefault="00BB6D99" w:rsidP="00BB6D99">
      <w:r>
        <w:tab/>
        <w:t>No______</w:t>
      </w:r>
    </w:p>
    <w:p w14:paraId="33B94A71" w14:textId="77777777" w:rsidR="00BB6D99" w:rsidRDefault="00BB6D99" w:rsidP="00BB6D99">
      <w:r>
        <w:tab/>
        <w:t>Not applicable______</w:t>
      </w:r>
    </w:p>
    <w:p w14:paraId="6669AB90" w14:textId="77777777" w:rsidR="00BB6D99" w:rsidRDefault="00BB6D99" w:rsidP="00BB6D99">
      <w:r>
        <w:tab/>
        <w:t>Don't know______</w:t>
      </w:r>
    </w:p>
    <w:p w14:paraId="7EE79D55" w14:textId="77777777" w:rsidR="00BB6D99" w:rsidRDefault="00BB6D99" w:rsidP="00BB6D99">
      <w:r>
        <w:tab/>
        <w:t>Decline to state______</w:t>
      </w:r>
    </w:p>
    <w:p w14:paraId="168BC6E9" w14:textId="77777777" w:rsidR="00BB6D99" w:rsidRDefault="00BB6D99" w:rsidP="00BB6D99">
      <w:r>
        <w:t>Only answer if you responded Yes to Q50</w:t>
      </w:r>
      <w:r>
        <w:tab/>
      </w:r>
    </w:p>
    <w:p w14:paraId="0B5A8408" w14:textId="77777777" w:rsidR="00BB6D99" w:rsidRDefault="00BB6D99" w:rsidP="00BB6D99">
      <w:r>
        <w:lastRenderedPageBreak/>
        <w:t>51. Which tools were used within the last three months (list all that apply)?</w:t>
      </w:r>
      <w:r>
        <w:tab/>
      </w:r>
    </w:p>
    <w:p w14:paraId="2A87E0E7" w14:textId="77777777" w:rsidR="00BB6D99" w:rsidRDefault="00BB6D99" w:rsidP="00BB6D99">
      <w:r>
        <w:tab/>
        <w:t>Rod Clamp______</w:t>
      </w:r>
    </w:p>
    <w:p w14:paraId="39CBC806" w14:textId="77777777" w:rsidR="00BB6D99" w:rsidRDefault="00BB6D99" w:rsidP="00BB6D99">
      <w:r>
        <w:tab/>
        <w:t>Pipe Clamp______</w:t>
      </w:r>
    </w:p>
    <w:p w14:paraId="59C55A4E" w14:textId="77777777" w:rsidR="00BB6D99" w:rsidRDefault="00BB6D99" w:rsidP="00BB6D99">
      <w:r>
        <w:tab/>
        <w:t>Rod lifter______</w:t>
      </w:r>
    </w:p>
    <w:p w14:paraId="03265129" w14:textId="77777777" w:rsidR="00BB6D99" w:rsidRDefault="00BB6D99" w:rsidP="00BB6D99">
      <w:r>
        <w:tab/>
        <w:t>Pipe lifter______</w:t>
      </w:r>
    </w:p>
    <w:p w14:paraId="700437CE" w14:textId="77777777" w:rsidR="00BB6D99" w:rsidRDefault="00BB6D99" w:rsidP="00BB6D99">
      <w:r>
        <w:tab/>
        <w:t>Pipe wrench______</w:t>
      </w:r>
    </w:p>
    <w:p w14:paraId="6CDDD697" w14:textId="77777777" w:rsidR="00BB6D99" w:rsidRDefault="00BB6D99" w:rsidP="00BB6D99">
      <w:r>
        <w:tab/>
        <w:t>Fork______</w:t>
      </w:r>
    </w:p>
    <w:p w14:paraId="157E6042" w14:textId="77777777" w:rsidR="00BB6D99" w:rsidRDefault="00BB6D99" w:rsidP="00BB6D99">
      <w:r>
        <w:tab/>
        <w:t>Axle punch______</w:t>
      </w:r>
    </w:p>
    <w:p w14:paraId="2C3F9221" w14:textId="77777777" w:rsidR="00BB6D99" w:rsidRDefault="00BB6D99" w:rsidP="00BB6D99">
      <w:r>
        <w:tab/>
        <w:t>19-inch combination spanner______</w:t>
      </w:r>
    </w:p>
    <w:p w14:paraId="1DD5C0C6" w14:textId="77777777" w:rsidR="00BB6D99" w:rsidRDefault="00BB6D99" w:rsidP="00BB6D99">
      <w:r>
        <w:tab/>
        <w:t>19/17 combination spanner______</w:t>
      </w:r>
    </w:p>
    <w:p w14:paraId="2C513C08" w14:textId="77777777" w:rsidR="00BB6D99" w:rsidRDefault="00BB6D99" w:rsidP="00BB6D99">
      <w:r>
        <w:tab/>
        <w:t>24-inch spanner______</w:t>
      </w:r>
    </w:p>
    <w:p w14:paraId="4378B90D" w14:textId="77777777" w:rsidR="00BB6D99" w:rsidRDefault="00BB6D99" w:rsidP="00BB6D99">
      <w:r>
        <w:tab/>
        <w:t>Grip pliers______</w:t>
      </w:r>
    </w:p>
    <w:p w14:paraId="095FFFC4" w14:textId="77777777" w:rsidR="00BB6D99" w:rsidRDefault="00BB6D99" w:rsidP="00BB6D99">
      <w:r>
        <w:tab/>
        <w:t>Chain support______</w:t>
      </w:r>
    </w:p>
    <w:p w14:paraId="42E3C617" w14:textId="77777777" w:rsidR="00BB6D99" w:rsidRDefault="00BB6D99" w:rsidP="00BB6D99">
      <w:r>
        <w:tab/>
        <w:t>Fishing tool______</w:t>
      </w:r>
    </w:p>
    <w:p w14:paraId="37332990" w14:textId="77777777" w:rsidR="00BB6D99" w:rsidRDefault="00BB6D99" w:rsidP="00BB6D99">
      <w:r>
        <w:t>52. Are there any tools that are needed for repairing the water systems that the community still does not have?</w:t>
      </w:r>
      <w:r>
        <w:tab/>
      </w:r>
    </w:p>
    <w:p w14:paraId="40CE3E8C" w14:textId="77777777" w:rsidR="00BB6D99" w:rsidRDefault="00BB6D99" w:rsidP="00BB6D99">
      <w:r>
        <w:tab/>
        <w:t>Yes______</w:t>
      </w:r>
    </w:p>
    <w:p w14:paraId="43425468" w14:textId="77777777" w:rsidR="00BB6D99" w:rsidRDefault="00BB6D99" w:rsidP="00BB6D99">
      <w:r>
        <w:tab/>
        <w:t>No______</w:t>
      </w:r>
    </w:p>
    <w:p w14:paraId="62ACE190" w14:textId="77777777" w:rsidR="00BB6D99" w:rsidRDefault="00BB6D99" w:rsidP="00BB6D99">
      <w:r>
        <w:tab/>
        <w:t>Not applicable______</w:t>
      </w:r>
    </w:p>
    <w:p w14:paraId="1D562B9B" w14:textId="77777777" w:rsidR="00BB6D99" w:rsidRDefault="00BB6D99" w:rsidP="00BB6D99">
      <w:r>
        <w:tab/>
        <w:t>Don't know______</w:t>
      </w:r>
    </w:p>
    <w:p w14:paraId="0DD38811" w14:textId="77777777" w:rsidR="00BB6D99" w:rsidRDefault="00BB6D99" w:rsidP="00BB6D99">
      <w:r>
        <w:tab/>
        <w:t>Decline to state______</w:t>
      </w:r>
    </w:p>
    <w:p w14:paraId="0717B4D8" w14:textId="77777777" w:rsidR="00BB6D99" w:rsidRDefault="00BB6D99" w:rsidP="00BB6D99">
      <w:r>
        <w:t>Only answer if you responded Yes to Q52</w:t>
      </w:r>
      <w:r>
        <w:tab/>
      </w:r>
    </w:p>
    <w:p w14:paraId="33816C94" w14:textId="77777777" w:rsidR="00BB6D99" w:rsidRDefault="00BB6D99" w:rsidP="00BB6D99">
      <w:r>
        <w:t>53. Which tools are still needed for repairing the water systems that the community does not currently have?</w:t>
      </w:r>
      <w:r>
        <w:tab/>
      </w:r>
    </w:p>
    <w:p w14:paraId="072F46C1" w14:textId="77777777" w:rsidR="00BB6D99" w:rsidRDefault="00BB6D99" w:rsidP="00BB6D99">
      <w:r>
        <w:tab/>
        <w:t>Rod Clamp______</w:t>
      </w:r>
    </w:p>
    <w:p w14:paraId="3BBA1D8D" w14:textId="77777777" w:rsidR="00BB6D99" w:rsidRDefault="00BB6D99" w:rsidP="00BB6D99">
      <w:r>
        <w:tab/>
        <w:t>Pipe Clamp______</w:t>
      </w:r>
    </w:p>
    <w:p w14:paraId="6E0C6FFA" w14:textId="77777777" w:rsidR="00BB6D99" w:rsidRDefault="00BB6D99" w:rsidP="00BB6D99">
      <w:r>
        <w:tab/>
        <w:t>Rod lifter______</w:t>
      </w:r>
    </w:p>
    <w:p w14:paraId="6E30CE24" w14:textId="77777777" w:rsidR="00BB6D99" w:rsidRDefault="00BB6D99" w:rsidP="00BB6D99">
      <w:r>
        <w:tab/>
        <w:t>Pipe lifter______</w:t>
      </w:r>
    </w:p>
    <w:p w14:paraId="616132E3" w14:textId="77777777" w:rsidR="00BB6D99" w:rsidRDefault="00BB6D99" w:rsidP="00BB6D99">
      <w:r>
        <w:tab/>
        <w:t>Pipe wrench______</w:t>
      </w:r>
    </w:p>
    <w:p w14:paraId="68EA1963" w14:textId="77777777" w:rsidR="00BB6D99" w:rsidRDefault="00BB6D99" w:rsidP="00BB6D99">
      <w:r>
        <w:lastRenderedPageBreak/>
        <w:tab/>
        <w:t>Fork______</w:t>
      </w:r>
    </w:p>
    <w:p w14:paraId="77DCCC85" w14:textId="77777777" w:rsidR="00BB6D99" w:rsidRDefault="00BB6D99" w:rsidP="00BB6D99">
      <w:r>
        <w:tab/>
        <w:t>Axle punch______</w:t>
      </w:r>
    </w:p>
    <w:p w14:paraId="6C9EF72F" w14:textId="77777777" w:rsidR="00BB6D99" w:rsidRDefault="00BB6D99" w:rsidP="00BB6D99">
      <w:r>
        <w:tab/>
        <w:t>19-inch combination spanner______</w:t>
      </w:r>
    </w:p>
    <w:p w14:paraId="297DC36E" w14:textId="77777777" w:rsidR="00BB6D99" w:rsidRDefault="00BB6D99" w:rsidP="00BB6D99">
      <w:r>
        <w:tab/>
        <w:t>19/17 combination spanner______</w:t>
      </w:r>
    </w:p>
    <w:p w14:paraId="58BF2874" w14:textId="77777777" w:rsidR="00BB6D99" w:rsidRDefault="00BB6D99" w:rsidP="00BB6D99">
      <w:r>
        <w:tab/>
        <w:t>24-inch spanner______</w:t>
      </w:r>
    </w:p>
    <w:p w14:paraId="387FCDA5" w14:textId="77777777" w:rsidR="00BB6D99" w:rsidRDefault="00BB6D99" w:rsidP="00BB6D99">
      <w:r>
        <w:tab/>
        <w:t>Grip pliers______</w:t>
      </w:r>
    </w:p>
    <w:p w14:paraId="1A01152D" w14:textId="77777777" w:rsidR="00BB6D99" w:rsidRDefault="00BB6D99" w:rsidP="00BB6D99">
      <w:r>
        <w:tab/>
        <w:t>Chain support______</w:t>
      </w:r>
    </w:p>
    <w:p w14:paraId="369617D8" w14:textId="77777777" w:rsidR="00BB6D99" w:rsidRDefault="00BB6D99" w:rsidP="00BB6D99">
      <w:r>
        <w:tab/>
        <w:t>Fishing tool______</w:t>
      </w:r>
    </w:p>
    <w:p w14:paraId="371D91A9" w14:textId="77777777" w:rsidR="00BB6D99" w:rsidRDefault="00BB6D99" w:rsidP="00BB6D99">
      <w:r>
        <w:t>54. Has there been any time in the last three months that a repair could not be completed because of the lack of tools?</w:t>
      </w:r>
      <w:r>
        <w:tab/>
      </w:r>
    </w:p>
    <w:p w14:paraId="0469D238" w14:textId="77777777" w:rsidR="00BB6D99" w:rsidRDefault="00BB6D99" w:rsidP="00BB6D99">
      <w:r>
        <w:tab/>
        <w:t>Yes______</w:t>
      </w:r>
    </w:p>
    <w:p w14:paraId="6AB26F4E" w14:textId="77777777" w:rsidR="00BB6D99" w:rsidRDefault="00BB6D99" w:rsidP="00BB6D99">
      <w:r>
        <w:tab/>
        <w:t>No______</w:t>
      </w:r>
    </w:p>
    <w:p w14:paraId="5A64EFAE" w14:textId="77777777" w:rsidR="00BB6D99" w:rsidRDefault="00BB6D99" w:rsidP="00BB6D99">
      <w:r>
        <w:tab/>
        <w:t>Not applicable______</w:t>
      </w:r>
    </w:p>
    <w:p w14:paraId="6D4BD913" w14:textId="77777777" w:rsidR="00BB6D99" w:rsidRDefault="00BB6D99" w:rsidP="00BB6D99">
      <w:r>
        <w:tab/>
        <w:t>Don't know______</w:t>
      </w:r>
    </w:p>
    <w:p w14:paraId="11D39934" w14:textId="77777777" w:rsidR="00BB6D99" w:rsidRDefault="00BB6D99" w:rsidP="00BB6D99">
      <w:r>
        <w:tab/>
        <w:t>Decline to state______</w:t>
      </w:r>
    </w:p>
    <w:p w14:paraId="7DA9178F" w14:textId="77777777" w:rsidR="00BB6D99" w:rsidRDefault="00BB6D99" w:rsidP="00BB6D99">
      <w:r>
        <w:t>Financial</w:t>
      </w:r>
      <w:r>
        <w:tab/>
      </w:r>
    </w:p>
    <w:p w14:paraId="5AF9C794" w14:textId="77777777" w:rsidR="00BB6D99" w:rsidRDefault="00BB6D99" w:rsidP="00BB6D99">
      <w:r>
        <w:t>55. Do people pay to fetch water in this community?</w:t>
      </w:r>
      <w:r>
        <w:tab/>
      </w:r>
    </w:p>
    <w:p w14:paraId="3B6A51B5" w14:textId="77777777" w:rsidR="00BB6D99" w:rsidRDefault="00BB6D99" w:rsidP="00BB6D99">
      <w:r>
        <w:tab/>
        <w:t>Yes______</w:t>
      </w:r>
    </w:p>
    <w:p w14:paraId="78CD5787" w14:textId="77777777" w:rsidR="00BB6D99" w:rsidRDefault="00BB6D99" w:rsidP="00BB6D99">
      <w:r>
        <w:tab/>
        <w:t>No______</w:t>
      </w:r>
    </w:p>
    <w:p w14:paraId="78A3E0E2" w14:textId="77777777" w:rsidR="00BB6D99" w:rsidRDefault="00BB6D99" w:rsidP="00BB6D99">
      <w:r>
        <w:tab/>
        <w:t>Not applicable______</w:t>
      </w:r>
    </w:p>
    <w:p w14:paraId="41F72E45" w14:textId="77777777" w:rsidR="00BB6D99" w:rsidRDefault="00BB6D99" w:rsidP="00BB6D99">
      <w:r>
        <w:tab/>
        <w:t>Don't know______</w:t>
      </w:r>
    </w:p>
    <w:p w14:paraId="42B6E3C2" w14:textId="77777777" w:rsidR="00BB6D99" w:rsidRDefault="00BB6D99" w:rsidP="00BB6D99">
      <w:r>
        <w:tab/>
        <w:t>Decline to state______</w:t>
      </w:r>
    </w:p>
    <w:p w14:paraId="7D4C6962" w14:textId="77777777" w:rsidR="00BB6D99" w:rsidRDefault="00BB6D99" w:rsidP="00BB6D99">
      <w:r>
        <w:t>Only answer if you responded Yes to Q55</w:t>
      </w:r>
      <w:r>
        <w:tab/>
      </w:r>
    </w:p>
    <w:p w14:paraId="7773C19F" w14:textId="77777777" w:rsidR="00BB6D99" w:rsidRDefault="00BB6D99" w:rsidP="00BB6D99">
      <w:r>
        <w:t>56. How often do people pay for water in this community? Does each person pay as they fetch, or do people pay at certain times every month or year?</w:t>
      </w:r>
      <w:r>
        <w:tab/>
      </w:r>
    </w:p>
    <w:p w14:paraId="2ED7D5B1" w14:textId="77777777" w:rsidR="00BB6D99" w:rsidRDefault="00BB6D99" w:rsidP="00BB6D99">
      <w:r>
        <w:tab/>
        <w:t>Every time they fetch______</w:t>
      </w:r>
    </w:p>
    <w:p w14:paraId="292DB48E" w14:textId="77777777" w:rsidR="00BB6D99" w:rsidRDefault="00BB6D99" w:rsidP="00BB6D99">
      <w:r>
        <w:tab/>
        <w:t>daily______</w:t>
      </w:r>
    </w:p>
    <w:p w14:paraId="5974697A" w14:textId="77777777" w:rsidR="00BB6D99" w:rsidRDefault="00BB6D99" w:rsidP="00BB6D99">
      <w:r>
        <w:tab/>
        <w:t>weekly______</w:t>
      </w:r>
    </w:p>
    <w:p w14:paraId="61FF4882" w14:textId="77777777" w:rsidR="00BB6D99" w:rsidRDefault="00BB6D99" w:rsidP="00BB6D99">
      <w:r>
        <w:tab/>
        <w:t>monthly______</w:t>
      </w:r>
    </w:p>
    <w:p w14:paraId="198D7F3E" w14:textId="77777777" w:rsidR="00BB6D99" w:rsidRDefault="00BB6D99" w:rsidP="00BB6D99">
      <w:r>
        <w:lastRenderedPageBreak/>
        <w:tab/>
        <w:t>yearly______</w:t>
      </w:r>
    </w:p>
    <w:p w14:paraId="64572318" w14:textId="77777777" w:rsidR="00BB6D99" w:rsidRDefault="00BB6D99" w:rsidP="00BB6D99">
      <w:r>
        <w:tab/>
        <w:t>when the system breaks______</w:t>
      </w:r>
    </w:p>
    <w:p w14:paraId="7DEA4B0C" w14:textId="77777777" w:rsidR="00BB6D99" w:rsidRDefault="00BB6D99" w:rsidP="00BB6D99">
      <w:r>
        <w:tab/>
        <w:t xml:space="preserve">no fixed schedule (when they have </w:t>
      </w:r>
      <w:proofErr w:type="gramStart"/>
      <w:r>
        <w:t>money)_</w:t>
      </w:r>
      <w:proofErr w:type="gramEnd"/>
      <w:r>
        <w:t>_____</w:t>
      </w:r>
    </w:p>
    <w:p w14:paraId="204E0AD1" w14:textId="77777777" w:rsidR="00BB6D99" w:rsidRDefault="00BB6D99" w:rsidP="00BB6D99">
      <w:r>
        <w:tab/>
        <w:t>Not applicable______</w:t>
      </w:r>
    </w:p>
    <w:p w14:paraId="6D01A65A" w14:textId="77777777" w:rsidR="00BB6D99" w:rsidRDefault="00BB6D99" w:rsidP="00BB6D99">
      <w:r>
        <w:tab/>
        <w:t>Don't Know______</w:t>
      </w:r>
    </w:p>
    <w:p w14:paraId="7357ADE6" w14:textId="77777777" w:rsidR="00BB6D99" w:rsidRDefault="00BB6D99" w:rsidP="00BB6D99">
      <w:r>
        <w:tab/>
        <w:t>Decline to state______</w:t>
      </w:r>
    </w:p>
    <w:p w14:paraId="05B73D48" w14:textId="77777777" w:rsidR="00BB6D99" w:rsidRDefault="00BB6D99" w:rsidP="00BB6D99">
      <w:r>
        <w:t xml:space="preserve">Only answer if you responded Every </w:t>
      </w:r>
      <w:proofErr w:type="gramStart"/>
      <w:r>
        <w:t>time</w:t>
      </w:r>
      <w:proofErr w:type="gramEnd"/>
      <w:r>
        <w:t xml:space="preserve"> they fetch to Q56</w:t>
      </w:r>
      <w:r>
        <w:tab/>
      </w:r>
    </w:p>
    <w:p w14:paraId="61B695D9" w14:textId="77777777" w:rsidR="00BB6D99" w:rsidRDefault="00BB6D99" w:rsidP="00BB6D99">
      <w:r>
        <w:t>57. How much do people pay to fill a 20-L container once?</w:t>
      </w:r>
      <w:r>
        <w:tab/>
        <w:t>_________________________</w:t>
      </w:r>
    </w:p>
    <w:p w14:paraId="349F837E" w14:textId="77777777" w:rsidR="00BB6D99" w:rsidRDefault="00BB6D99" w:rsidP="00BB6D99">
      <w:r>
        <w:tab/>
      </w:r>
    </w:p>
    <w:p w14:paraId="6684548F" w14:textId="77777777" w:rsidR="00BB6D99" w:rsidRDefault="00BB6D99" w:rsidP="00BB6D99">
      <w:r>
        <w:t>Only answer if you responded daily to Q56</w:t>
      </w:r>
      <w:r>
        <w:tab/>
      </w:r>
    </w:p>
    <w:p w14:paraId="7DACDF57" w14:textId="77777777" w:rsidR="00BB6D99" w:rsidRDefault="00BB6D99" w:rsidP="00BB6D99">
      <w:r>
        <w:t>58. How much do people pay each day?</w:t>
      </w:r>
      <w:r>
        <w:tab/>
        <w:t>_________________________</w:t>
      </w:r>
    </w:p>
    <w:p w14:paraId="6C01144C" w14:textId="77777777" w:rsidR="00BB6D99" w:rsidRDefault="00BB6D99" w:rsidP="00BB6D99">
      <w:r>
        <w:t>Only answer if you responded weekly to Q56</w:t>
      </w:r>
      <w:r>
        <w:tab/>
      </w:r>
    </w:p>
    <w:p w14:paraId="0074A605" w14:textId="77777777" w:rsidR="00BB6D99" w:rsidRDefault="00BB6D99" w:rsidP="00BB6D99">
      <w:r>
        <w:t>59. How much do people pay each week?</w:t>
      </w:r>
      <w:r>
        <w:tab/>
        <w:t>_________________________</w:t>
      </w:r>
    </w:p>
    <w:p w14:paraId="1611AB6A" w14:textId="77777777" w:rsidR="00BB6D99" w:rsidRDefault="00BB6D99" w:rsidP="00BB6D99">
      <w:r>
        <w:t>Only answer if you responded monthly to Q56</w:t>
      </w:r>
      <w:r>
        <w:tab/>
      </w:r>
    </w:p>
    <w:p w14:paraId="3EE9D1AF" w14:textId="77777777" w:rsidR="00BB6D99" w:rsidRDefault="00BB6D99" w:rsidP="00BB6D99">
      <w:r>
        <w:t>60. How much do people pay each month?</w:t>
      </w:r>
      <w:r>
        <w:tab/>
        <w:t>_________________________</w:t>
      </w:r>
    </w:p>
    <w:p w14:paraId="2B1DF331" w14:textId="77777777" w:rsidR="00BB6D99" w:rsidRDefault="00BB6D99" w:rsidP="00BB6D99">
      <w:r>
        <w:t>Only answer if you responded yearly to Q56</w:t>
      </w:r>
      <w:r>
        <w:tab/>
      </w:r>
    </w:p>
    <w:p w14:paraId="37075B0B" w14:textId="77777777" w:rsidR="00BB6D99" w:rsidRDefault="00BB6D99" w:rsidP="00BB6D99">
      <w:r>
        <w:t>61. How much do people pay each year?</w:t>
      </w:r>
      <w:r>
        <w:tab/>
        <w:t>_________________________</w:t>
      </w:r>
    </w:p>
    <w:p w14:paraId="303C9056" w14:textId="77777777" w:rsidR="00BB6D99" w:rsidRDefault="00BB6D99" w:rsidP="00BB6D99">
      <w:r>
        <w:t xml:space="preserve">Only answer if you responded Every </w:t>
      </w:r>
      <w:proofErr w:type="gramStart"/>
      <w:r>
        <w:t>time</w:t>
      </w:r>
      <w:proofErr w:type="gramEnd"/>
      <w:r>
        <w:t xml:space="preserve"> they </w:t>
      </w:r>
      <w:proofErr w:type="spellStart"/>
      <w:r>
        <w:t>fetch|daily|weekly|monthly|yearly</w:t>
      </w:r>
      <w:proofErr w:type="spellEnd"/>
      <w:r>
        <w:t xml:space="preserve"> to Q56</w:t>
      </w:r>
      <w:r>
        <w:tab/>
      </w:r>
    </w:p>
    <w:p w14:paraId="1E79F6D4" w14:textId="77777777" w:rsidR="00BB6D99" w:rsidRDefault="00BB6D99" w:rsidP="00BB6D99">
      <w:r>
        <w:t xml:space="preserve">62. </w:t>
      </w:r>
      <w:proofErr w:type="spellStart"/>
      <w:r>
        <w:t>Cedis</w:t>
      </w:r>
      <w:proofErr w:type="spellEnd"/>
      <w:r>
        <w:t xml:space="preserve"> or Pesewas?</w:t>
      </w:r>
      <w:r>
        <w:tab/>
      </w:r>
    </w:p>
    <w:p w14:paraId="47FEF6B6" w14:textId="77777777" w:rsidR="00BB6D99" w:rsidRDefault="00BB6D99" w:rsidP="00BB6D99">
      <w:r>
        <w:tab/>
      </w:r>
      <w:proofErr w:type="spellStart"/>
      <w:r>
        <w:t>Cedis</w:t>
      </w:r>
      <w:proofErr w:type="spellEnd"/>
      <w:r>
        <w:t>______</w:t>
      </w:r>
    </w:p>
    <w:p w14:paraId="1B4B79D6" w14:textId="77777777" w:rsidR="00BB6D99" w:rsidRDefault="00BB6D99" w:rsidP="00BB6D99">
      <w:r>
        <w:tab/>
        <w:t>Pesewas______</w:t>
      </w:r>
    </w:p>
    <w:p w14:paraId="398DD8CA" w14:textId="77777777" w:rsidR="00BB6D99" w:rsidRDefault="00BB6D99" w:rsidP="00BB6D99">
      <w:r>
        <w:t xml:space="preserve">Only answer if you responded Every </w:t>
      </w:r>
      <w:proofErr w:type="gramStart"/>
      <w:r>
        <w:t>time</w:t>
      </w:r>
      <w:proofErr w:type="gramEnd"/>
      <w:r>
        <w:t xml:space="preserve"> they </w:t>
      </w:r>
      <w:proofErr w:type="spellStart"/>
      <w:r>
        <w:t>fetch|daily|weekly|monthly|yearly|when</w:t>
      </w:r>
      <w:proofErr w:type="spellEnd"/>
      <w:r>
        <w:t xml:space="preserve"> the system </w:t>
      </w:r>
      <w:proofErr w:type="spellStart"/>
      <w:r>
        <w:t>breaks|no</w:t>
      </w:r>
      <w:proofErr w:type="spellEnd"/>
      <w:r>
        <w:t xml:space="preserve"> fixed schedule (when they have money) to Q56</w:t>
      </w:r>
      <w:r>
        <w:tab/>
      </w:r>
    </w:p>
    <w:p w14:paraId="11C29341" w14:textId="77777777" w:rsidR="00BB6D99" w:rsidRDefault="00BB6D99" w:rsidP="00BB6D99">
      <w:r>
        <w:t>63. What percentage of people pay something for water?</w:t>
      </w:r>
      <w:r>
        <w:tab/>
        <w:t>_________________________</w:t>
      </w:r>
    </w:p>
    <w:p w14:paraId="7097DE3B" w14:textId="77777777" w:rsidR="00BB6D99" w:rsidRDefault="00BB6D99" w:rsidP="00BB6D99">
      <w:r>
        <w:tab/>
      </w:r>
    </w:p>
    <w:p w14:paraId="0D35716D" w14:textId="77777777" w:rsidR="00BB6D99" w:rsidRDefault="00BB6D99" w:rsidP="00BB6D99">
      <w:r>
        <w:t>64. Is there a revenue collector at each water point in the community?</w:t>
      </w:r>
      <w:r>
        <w:tab/>
      </w:r>
    </w:p>
    <w:p w14:paraId="564D1CF7" w14:textId="77777777" w:rsidR="00BB6D99" w:rsidRDefault="00BB6D99" w:rsidP="00BB6D99">
      <w:r>
        <w:tab/>
        <w:t>Yes______</w:t>
      </w:r>
    </w:p>
    <w:p w14:paraId="675D1CAD" w14:textId="77777777" w:rsidR="00BB6D99" w:rsidRDefault="00BB6D99" w:rsidP="00BB6D99">
      <w:r>
        <w:tab/>
        <w:t>No______</w:t>
      </w:r>
    </w:p>
    <w:p w14:paraId="7A21F6BB" w14:textId="77777777" w:rsidR="00BB6D99" w:rsidRDefault="00BB6D99" w:rsidP="00BB6D99">
      <w:r>
        <w:tab/>
        <w:t>Not applicable______</w:t>
      </w:r>
    </w:p>
    <w:p w14:paraId="040354A1" w14:textId="77777777" w:rsidR="00BB6D99" w:rsidRDefault="00BB6D99" w:rsidP="00BB6D99">
      <w:r>
        <w:lastRenderedPageBreak/>
        <w:tab/>
        <w:t>Don't know______</w:t>
      </w:r>
    </w:p>
    <w:p w14:paraId="0ED25F29" w14:textId="77777777" w:rsidR="00BB6D99" w:rsidRDefault="00BB6D99" w:rsidP="00BB6D99">
      <w:r>
        <w:tab/>
        <w:t>Decline to state______</w:t>
      </w:r>
    </w:p>
    <w:p w14:paraId="379963FD" w14:textId="77777777" w:rsidR="00BB6D99" w:rsidRDefault="00BB6D99" w:rsidP="00BB6D99">
      <w:r>
        <w:t>65. Does the WaSH committee/community have money saved for repairing/replacing the facility when needed?</w:t>
      </w:r>
      <w:r>
        <w:tab/>
      </w:r>
    </w:p>
    <w:p w14:paraId="129DAE50" w14:textId="77777777" w:rsidR="00BB6D99" w:rsidRDefault="00BB6D99" w:rsidP="00BB6D99">
      <w:r>
        <w:tab/>
        <w:t>Yes______</w:t>
      </w:r>
    </w:p>
    <w:p w14:paraId="4634FEE4" w14:textId="77777777" w:rsidR="00BB6D99" w:rsidRDefault="00BB6D99" w:rsidP="00BB6D99">
      <w:r>
        <w:tab/>
        <w:t>No______</w:t>
      </w:r>
    </w:p>
    <w:p w14:paraId="7A2343C5" w14:textId="77777777" w:rsidR="00BB6D99" w:rsidRDefault="00BB6D99" w:rsidP="00BB6D99">
      <w:r>
        <w:tab/>
        <w:t>Not applicable______</w:t>
      </w:r>
    </w:p>
    <w:p w14:paraId="35EBDFB1" w14:textId="77777777" w:rsidR="00BB6D99" w:rsidRDefault="00BB6D99" w:rsidP="00BB6D99">
      <w:r>
        <w:tab/>
        <w:t>Don't know______</w:t>
      </w:r>
    </w:p>
    <w:p w14:paraId="34F15E58" w14:textId="77777777" w:rsidR="00BB6D99" w:rsidRDefault="00BB6D99" w:rsidP="00BB6D99">
      <w:r>
        <w:tab/>
        <w:t>Decline to state______</w:t>
      </w:r>
    </w:p>
    <w:p w14:paraId="2ABD3607" w14:textId="77777777" w:rsidR="00BB6D99" w:rsidRDefault="00BB6D99" w:rsidP="00BB6D99">
      <w:r>
        <w:t>Only answer if you responded Yes to Q65</w:t>
      </w:r>
      <w:r>
        <w:tab/>
      </w:r>
    </w:p>
    <w:p w14:paraId="37CE7F23" w14:textId="77777777" w:rsidR="00BB6D99" w:rsidRDefault="00BB6D99" w:rsidP="00BB6D99">
      <w:r>
        <w:t>66. What is the balance that the WaSH committee/community has available for repairing/replacing the facility?</w:t>
      </w:r>
      <w:r>
        <w:tab/>
        <w:t>_________________________</w:t>
      </w:r>
    </w:p>
    <w:p w14:paraId="07F03E54" w14:textId="77777777" w:rsidR="00BB6D99" w:rsidRDefault="00BB6D99" w:rsidP="00BB6D99">
      <w:r>
        <w:tab/>
      </w:r>
    </w:p>
    <w:p w14:paraId="2693E379" w14:textId="77777777" w:rsidR="00BB6D99" w:rsidRDefault="00BB6D99" w:rsidP="00BB6D99">
      <w:r>
        <w:t>Only answer if you responded Yes to Q65</w:t>
      </w:r>
      <w:r>
        <w:tab/>
      </w:r>
    </w:p>
    <w:p w14:paraId="128A7353" w14:textId="77777777" w:rsidR="00BB6D99" w:rsidRDefault="00BB6D99" w:rsidP="00BB6D99">
      <w:r>
        <w:t xml:space="preserve">67. </w:t>
      </w:r>
      <w:proofErr w:type="spellStart"/>
      <w:r>
        <w:t>Cedis</w:t>
      </w:r>
      <w:proofErr w:type="spellEnd"/>
      <w:r>
        <w:t xml:space="preserve"> or Pesewas?</w:t>
      </w:r>
      <w:r>
        <w:tab/>
      </w:r>
    </w:p>
    <w:p w14:paraId="6476ECE0" w14:textId="77777777" w:rsidR="00BB6D99" w:rsidRDefault="00BB6D99" w:rsidP="00BB6D99">
      <w:r>
        <w:tab/>
      </w:r>
      <w:proofErr w:type="spellStart"/>
      <w:r>
        <w:t>Cedis</w:t>
      </w:r>
      <w:proofErr w:type="spellEnd"/>
      <w:r>
        <w:t>______</w:t>
      </w:r>
    </w:p>
    <w:p w14:paraId="416A3048" w14:textId="77777777" w:rsidR="00BB6D99" w:rsidRDefault="00BB6D99" w:rsidP="00BB6D99">
      <w:r>
        <w:tab/>
        <w:t>Pesewas______</w:t>
      </w:r>
    </w:p>
    <w:p w14:paraId="21CB0B02" w14:textId="77777777" w:rsidR="00BB6D99" w:rsidRDefault="00BB6D99" w:rsidP="00BB6D99">
      <w:r>
        <w:t xml:space="preserve">68. Are financial records up-to-date, and are all expenses and income accounted for? </w:t>
      </w:r>
      <w:r>
        <w:tab/>
      </w:r>
    </w:p>
    <w:p w14:paraId="0571FED5" w14:textId="77777777" w:rsidR="00BB6D99" w:rsidRDefault="00BB6D99" w:rsidP="00BB6D99">
      <w:r>
        <w:tab/>
        <w:t>Yes______</w:t>
      </w:r>
    </w:p>
    <w:p w14:paraId="0149E037" w14:textId="77777777" w:rsidR="00BB6D99" w:rsidRDefault="00BB6D99" w:rsidP="00BB6D99">
      <w:r>
        <w:tab/>
        <w:t>No______</w:t>
      </w:r>
    </w:p>
    <w:p w14:paraId="0A2B3F41" w14:textId="77777777" w:rsidR="00BB6D99" w:rsidRDefault="00BB6D99" w:rsidP="00BB6D99">
      <w:r>
        <w:tab/>
        <w:t>Not applicable______</w:t>
      </w:r>
    </w:p>
    <w:p w14:paraId="3826469B" w14:textId="77777777" w:rsidR="00BB6D99" w:rsidRDefault="00BB6D99" w:rsidP="00BB6D99">
      <w:r>
        <w:tab/>
        <w:t>Don't know______</w:t>
      </w:r>
    </w:p>
    <w:p w14:paraId="2F6F6ACF" w14:textId="77777777" w:rsidR="00BB6D99" w:rsidRDefault="00BB6D99" w:rsidP="00BB6D99">
      <w:r>
        <w:tab/>
        <w:t>Decline to state______</w:t>
      </w:r>
    </w:p>
    <w:p w14:paraId="606155B9" w14:textId="77777777" w:rsidR="00BB6D99" w:rsidRDefault="00BB6D99" w:rsidP="00BB6D99">
      <w:r>
        <w:t>69. [Photo] Take a photo of the financial records</w:t>
      </w:r>
      <w:r>
        <w:tab/>
        <w:t>_________________________</w:t>
      </w:r>
    </w:p>
    <w:p w14:paraId="112281D6" w14:textId="77777777" w:rsidR="00BB6D99" w:rsidRDefault="00BB6D99" w:rsidP="00BB6D99">
      <w:r>
        <w:tab/>
      </w:r>
    </w:p>
    <w:p w14:paraId="73DBAA3B" w14:textId="77777777" w:rsidR="00BB6D99" w:rsidRDefault="00BB6D99" w:rsidP="00BB6D99">
      <w:r>
        <w:t>70. Thank the respondent for their time. [Record your notes here]</w:t>
      </w:r>
      <w:r>
        <w:tab/>
        <w:t>_________________________</w:t>
      </w:r>
    </w:p>
    <w:p w14:paraId="4D1EA22D" w14:textId="77777777" w:rsidR="00BB6D99" w:rsidRDefault="00BB6D99" w:rsidP="00BB6D99">
      <w:r>
        <w:t>71. End time: hour</w:t>
      </w:r>
      <w:r>
        <w:tab/>
        <w:t>_________________________</w:t>
      </w:r>
    </w:p>
    <w:p w14:paraId="2B408538" w14:textId="77777777" w:rsidR="00BB6D99" w:rsidRDefault="00BB6D99" w:rsidP="00BB6D99">
      <w:r>
        <w:t>72. End time: minute</w:t>
      </w:r>
      <w:r>
        <w:tab/>
        <w:t>_________________________</w:t>
      </w:r>
      <w:r>
        <w:br w:type="page"/>
      </w:r>
    </w:p>
    <w:p w14:paraId="65438C42" w14:textId="77777777" w:rsidR="00BB6D99" w:rsidRDefault="00BB6D99" w:rsidP="00BB6D99">
      <w:r>
        <w:lastRenderedPageBreak/>
        <w:t>Household Uptake Survey</w:t>
      </w:r>
    </w:p>
    <w:p w14:paraId="6B68B4CA" w14:textId="77777777" w:rsidR="00BB6D99" w:rsidRDefault="00BB6D99" w:rsidP="00BB6D99">
      <w:r>
        <w:t xml:space="preserve">Uptake Survey </w:t>
      </w:r>
      <w:proofErr w:type="gramStart"/>
      <w:r>
        <w:t>Household  (</w:t>
      </w:r>
      <w:proofErr w:type="gramEnd"/>
      <w:r>
        <w:t>v. 2.0)</w:t>
      </w:r>
      <w:r>
        <w:tab/>
      </w:r>
    </w:p>
    <w:p w14:paraId="2AEC8A0B" w14:textId="77777777" w:rsidR="00BB6D99" w:rsidRDefault="00BB6D99" w:rsidP="00BB6D99">
      <w:r>
        <w:t>Question</w:t>
      </w:r>
      <w:r>
        <w:tab/>
        <w:t>Response</w:t>
      </w:r>
    </w:p>
    <w:p w14:paraId="4F7887C2" w14:textId="77777777" w:rsidR="00BB6D99" w:rsidRDefault="00BB6D99" w:rsidP="00BB6D99">
      <w:r>
        <w:t>Metadata</w:t>
      </w:r>
      <w:r>
        <w:tab/>
      </w:r>
    </w:p>
    <w:p w14:paraId="5DFD0D6B" w14:textId="77777777" w:rsidR="00BB6D99" w:rsidRDefault="00BB6D99" w:rsidP="00BB6D99">
      <w:r>
        <w:t>1. Date</w:t>
      </w:r>
      <w:r>
        <w:tab/>
        <w:t>_________________________</w:t>
      </w:r>
    </w:p>
    <w:p w14:paraId="4FF8A9F2" w14:textId="77777777" w:rsidR="00BB6D99" w:rsidRDefault="00BB6D99" w:rsidP="00BB6D99">
      <w:r>
        <w:t>2. Time: hours</w:t>
      </w:r>
      <w:r>
        <w:tab/>
        <w:t>_________________________</w:t>
      </w:r>
    </w:p>
    <w:p w14:paraId="119C8E38" w14:textId="77777777" w:rsidR="00BB6D99" w:rsidRDefault="00BB6D99" w:rsidP="00BB6D99">
      <w:r>
        <w:t>3. Time:  minutes</w:t>
      </w:r>
      <w:r>
        <w:tab/>
        <w:t>_________________________</w:t>
      </w:r>
    </w:p>
    <w:p w14:paraId="3E08C400" w14:textId="77777777" w:rsidR="00BB6D99" w:rsidRDefault="00BB6D99" w:rsidP="00BB6D99">
      <w:r>
        <w:t>4. GPS coordinates</w:t>
      </w:r>
      <w:r>
        <w:tab/>
        <w:t>_________________________</w:t>
      </w:r>
    </w:p>
    <w:p w14:paraId="7153FCAE" w14:textId="77777777" w:rsidR="00BB6D99" w:rsidRDefault="00BB6D99" w:rsidP="00BB6D99">
      <w:r>
        <w:t>5. Country</w:t>
      </w:r>
      <w:r>
        <w:tab/>
      </w:r>
    </w:p>
    <w:p w14:paraId="3E118065" w14:textId="77777777" w:rsidR="00BB6D99" w:rsidRDefault="00BB6D99" w:rsidP="00BB6D99">
      <w:r>
        <w:tab/>
        <w:t>Burkina Faso______</w:t>
      </w:r>
    </w:p>
    <w:p w14:paraId="40776CCC" w14:textId="77777777" w:rsidR="00BB6D99" w:rsidRDefault="00BB6D99" w:rsidP="00BB6D99">
      <w:r>
        <w:tab/>
        <w:t>Ethiopia______</w:t>
      </w:r>
    </w:p>
    <w:p w14:paraId="40959A3D" w14:textId="77777777" w:rsidR="00BB6D99" w:rsidRDefault="00BB6D99" w:rsidP="00BB6D99">
      <w:r>
        <w:tab/>
        <w:t>Ghana______</w:t>
      </w:r>
    </w:p>
    <w:p w14:paraId="464ADE9E" w14:textId="77777777" w:rsidR="00BB6D99" w:rsidRDefault="00BB6D99" w:rsidP="00BB6D99">
      <w:r>
        <w:tab/>
        <w:t>India______</w:t>
      </w:r>
    </w:p>
    <w:p w14:paraId="414B1FAD" w14:textId="77777777" w:rsidR="00BB6D99" w:rsidRDefault="00BB6D99" w:rsidP="00BB6D99">
      <w:r>
        <w:tab/>
        <w:t>Mali______</w:t>
      </w:r>
    </w:p>
    <w:p w14:paraId="7A0B063D" w14:textId="77777777" w:rsidR="00BB6D99" w:rsidRDefault="00BB6D99" w:rsidP="00BB6D99">
      <w:r>
        <w:tab/>
        <w:t>Mexico______</w:t>
      </w:r>
    </w:p>
    <w:p w14:paraId="13FB3C90" w14:textId="77777777" w:rsidR="00BB6D99" w:rsidRDefault="00BB6D99" w:rsidP="00BB6D99">
      <w:r>
        <w:tab/>
        <w:t>Niger______</w:t>
      </w:r>
    </w:p>
    <w:p w14:paraId="284F1118" w14:textId="77777777" w:rsidR="00BB6D99" w:rsidRDefault="00BB6D99" w:rsidP="00BB6D99">
      <w:r>
        <w:t>6. Region</w:t>
      </w:r>
      <w:r>
        <w:tab/>
        <w:t>_________________________</w:t>
      </w:r>
    </w:p>
    <w:p w14:paraId="7C4F82B5" w14:textId="77777777" w:rsidR="00BB6D99" w:rsidRDefault="00BB6D99" w:rsidP="00BB6D99">
      <w:r>
        <w:t>7. District ID</w:t>
      </w:r>
      <w:r>
        <w:tab/>
        <w:t>_________________________</w:t>
      </w:r>
    </w:p>
    <w:p w14:paraId="1156546A" w14:textId="77777777" w:rsidR="00BB6D99" w:rsidRDefault="00BB6D99" w:rsidP="00BB6D99">
      <w:r>
        <w:t>8. Your name</w:t>
      </w:r>
      <w:r>
        <w:tab/>
        <w:t>_________________________</w:t>
      </w:r>
    </w:p>
    <w:p w14:paraId="37F12752" w14:textId="77777777" w:rsidR="00BB6D99" w:rsidRDefault="00BB6D99" w:rsidP="00BB6D99">
      <w:r>
        <w:t>9. Organization</w:t>
      </w:r>
      <w:r>
        <w:tab/>
      </w:r>
    </w:p>
    <w:p w14:paraId="397E5333" w14:textId="77777777" w:rsidR="00BB6D99" w:rsidRDefault="00BB6D99" w:rsidP="00BB6D99">
      <w:r>
        <w:tab/>
        <w:t>CARE______</w:t>
      </w:r>
    </w:p>
    <w:p w14:paraId="3E4AA046" w14:textId="77777777" w:rsidR="00BB6D99" w:rsidRDefault="00BB6D99" w:rsidP="00BB6D99">
      <w:r>
        <w:tab/>
        <w:t>CRS______</w:t>
      </w:r>
    </w:p>
    <w:p w14:paraId="4FF3619D" w14:textId="77777777" w:rsidR="00BB6D99" w:rsidRDefault="00BB6D99" w:rsidP="00BB6D99">
      <w:r>
        <w:tab/>
        <w:t>One Drop______</w:t>
      </w:r>
    </w:p>
    <w:p w14:paraId="46F4A91D" w14:textId="77777777" w:rsidR="00BB6D99" w:rsidRDefault="00BB6D99" w:rsidP="00BB6D99">
      <w:r>
        <w:tab/>
        <w:t>UNC______</w:t>
      </w:r>
    </w:p>
    <w:p w14:paraId="330898A6" w14:textId="77777777" w:rsidR="00BB6D99" w:rsidRDefault="00BB6D99" w:rsidP="00BB6D99">
      <w:r>
        <w:tab/>
        <w:t>UNICEF______</w:t>
      </w:r>
    </w:p>
    <w:p w14:paraId="6BD4ED59" w14:textId="77777777" w:rsidR="00BB6D99" w:rsidRDefault="00BB6D99" w:rsidP="00BB6D99">
      <w:r>
        <w:tab/>
        <w:t>WaterAid______</w:t>
      </w:r>
    </w:p>
    <w:p w14:paraId="62A24F63" w14:textId="77777777" w:rsidR="00BB6D99" w:rsidRDefault="00BB6D99" w:rsidP="00BB6D99">
      <w:r>
        <w:tab/>
        <w:t>World Vision______</w:t>
      </w:r>
    </w:p>
    <w:p w14:paraId="07CC8413" w14:textId="77777777" w:rsidR="00BB6D99" w:rsidRDefault="00BB6D99" w:rsidP="00BB6D99">
      <w:r>
        <w:tab/>
        <w:t>WSA______</w:t>
      </w:r>
    </w:p>
    <w:p w14:paraId="4BF39116" w14:textId="77777777" w:rsidR="00BB6D99" w:rsidRDefault="00BB6D99" w:rsidP="00BB6D99">
      <w:r>
        <w:t>10. Community name</w:t>
      </w:r>
      <w:r>
        <w:tab/>
        <w:t>_________________________</w:t>
      </w:r>
    </w:p>
    <w:p w14:paraId="5A11DE12" w14:textId="77777777" w:rsidR="00BB6D99" w:rsidRDefault="00BB6D99" w:rsidP="00BB6D99">
      <w:r>
        <w:lastRenderedPageBreak/>
        <w:t>11. Unique community ID</w:t>
      </w:r>
      <w:r>
        <w:tab/>
        <w:t>_________________________</w:t>
      </w:r>
    </w:p>
    <w:p w14:paraId="7A8133A6" w14:textId="77777777" w:rsidR="00BB6D99" w:rsidRDefault="00BB6D99" w:rsidP="00BB6D99">
      <w:r>
        <w:t xml:space="preserve">12. Household ID.  If </w:t>
      </w:r>
      <w:proofErr w:type="gramStart"/>
      <w:r>
        <w:t>no  ID</w:t>
      </w:r>
      <w:proofErr w:type="gramEnd"/>
      <w:r>
        <w:t xml:space="preserve"> flag is present, ask the respondent's permission to place an ID flag on the house so you can find it again later.</w:t>
      </w:r>
      <w:r>
        <w:tab/>
        <w:t>_________________________</w:t>
      </w:r>
    </w:p>
    <w:p w14:paraId="49A762B6" w14:textId="77777777" w:rsidR="00BB6D99" w:rsidRDefault="00BB6D99" w:rsidP="00BB6D99">
      <w:r>
        <w:t>13. Full name of respondent</w:t>
      </w:r>
      <w:r>
        <w:tab/>
        <w:t>_________________________</w:t>
      </w:r>
    </w:p>
    <w:p w14:paraId="3582C040" w14:textId="77777777" w:rsidR="00BB6D99" w:rsidRDefault="00BB6D99" w:rsidP="00BB6D99">
      <w:r>
        <w:t>14. Has informed consent been obtained?</w:t>
      </w:r>
      <w:r>
        <w:tab/>
      </w:r>
    </w:p>
    <w:p w14:paraId="741632CF" w14:textId="77777777" w:rsidR="00BB6D99" w:rsidRDefault="00BB6D99" w:rsidP="00BB6D99">
      <w:r>
        <w:tab/>
        <w:t>Yes______</w:t>
      </w:r>
    </w:p>
    <w:p w14:paraId="12A82E0E" w14:textId="77777777" w:rsidR="00BB6D99" w:rsidRDefault="00BB6D99" w:rsidP="00BB6D99">
      <w:r>
        <w:tab/>
        <w:t>No______</w:t>
      </w:r>
    </w:p>
    <w:p w14:paraId="58FB967E" w14:textId="77777777" w:rsidR="00BB6D99" w:rsidRDefault="00BB6D99" w:rsidP="00BB6D99">
      <w:r>
        <w:t>Household characteristics - I</w:t>
      </w:r>
      <w:r>
        <w:tab/>
      </w:r>
    </w:p>
    <w:p w14:paraId="46C93D95" w14:textId="77777777" w:rsidR="00BB6D99" w:rsidRDefault="00BB6D99" w:rsidP="00BB6D99">
      <w:r>
        <w:t>15. How many people live in your household?  Household means the number of people living under this roof, including you.</w:t>
      </w:r>
      <w:r>
        <w:tab/>
        <w:t>_________________________</w:t>
      </w:r>
    </w:p>
    <w:p w14:paraId="314C66DB" w14:textId="77777777" w:rsidR="00BB6D99" w:rsidRDefault="00BB6D99" w:rsidP="00BB6D99">
      <w:r>
        <w:t>16. [Direct Observation] Does the respondent live in a multi-household compound?</w:t>
      </w:r>
      <w:r>
        <w:tab/>
      </w:r>
    </w:p>
    <w:p w14:paraId="5B129E59" w14:textId="77777777" w:rsidR="00BB6D99" w:rsidRDefault="00BB6D99" w:rsidP="00BB6D99">
      <w:r>
        <w:tab/>
        <w:t>Yes______</w:t>
      </w:r>
    </w:p>
    <w:p w14:paraId="74519E69" w14:textId="77777777" w:rsidR="00BB6D99" w:rsidRDefault="00BB6D99" w:rsidP="00BB6D99">
      <w:r>
        <w:tab/>
        <w:t>No______</w:t>
      </w:r>
    </w:p>
    <w:p w14:paraId="7A37196D" w14:textId="77777777" w:rsidR="00BB6D99" w:rsidRDefault="00BB6D99" w:rsidP="00BB6D99">
      <w:r>
        <w:tab/>
        <w:t>Not applicable______</w:t>
      </w:r>
    </w:p>
    <w:p w14:paraId="2ED77165" w14:textId="77777777" w:rsidR="00BB6D99" w:rsidRDefault="00BB6D99" w:rsidP="00BB6D99">
      <w:r>
        <w:tab/>
        <w:t>Don't know______</w:t>
      </w:r>
    </w:p>
    <w:p w14:paraId="1A2600D7" w14:textId="77777777" w:rsidR="00BB6D99" w:rsidRDefault="00BB6D99" w:rsidP="00BB6D99">
      <w:r>
        <w:tab/>
        <w:t>Decline to state______</w:t>
      </w:r>
    </w:p>
    <w:p w14:paraId="3EFB0715" w14:textId="77777777" w:rsidR="00BB6D99" w:rsidRDefault="00BB6D99" w:rsidP="00BB6D99">
      <w:r>
        <w:t>Only answer if you responded Yes to Q16</w:t>
      </w:r>
      <w:r>
        <w:tab/>
      </w:r>
    </w:p>
    <w:p w14:paraId="3F4B7557" w14:textId="77777777" w:rsidR="00BB6D99" w:rsidRDefault="00BB6D99" w:rsidP="00BB6D99">
      <w:r>
        <w:t>17. What is the total number of people living in this compound including yourself?</w:t>
      </w:r>
      <w:r>
        <w:tab/>
        <w:t>_________________________</w:t>
      </w:r>
    </w:p>
    <w:p w14:paraId="4CE153BC" w14:textId="77777777" w:rsidR="00BB6D99" w:rsidRDefault="00BB6D99" w:rsidP="00BB6D99">
      <w:r>
        <w:t>18. How many children under the age of 5 live in your household?</w:t>
      </w:r>
      <w:r>
        <w:tab/>
        <w:t>_________________________</w:t>
      </w:r>
    </w:p>
    <w:p w14:paraId="7B5637EC" w14:textId="77777777" w:rsidR="00BB6D99" w:rsidRDefault="00BB6D99" w:rsidP="00BB6D99">
      <w:r>
        <w:t>19. Has one or more of these children under the age of 5 had diarrhea in the past two weeks?  Diarrhea means having three or more loose or liquid stools within 24 hours.</w:t>
      </w:r>
      <w:r>
        <w:tab/>
      </w:r>
    </w:p>
    <w:p w14:paraId="35AC56C4" w14:textId="77777777" w:rsidR="00BB6D99" w:rsidRDefault="00BB6D99" w:rsidP="00BB6D99">
      <w:r>
        <w:tab/>
        <w:t>Yes______</w:t>
      </w:r>
    </w:p>
    <w:p w14:paraId="2F8964C3" w14:textId="77777777" w:rsidR="00BB6D99" w:rsidRDefault="00BB6D99" w:rsidP="00BB6D99">
      <w:r>
        <w:tab/>
        <w:t>No______</w:t>
      </w:r>
    </w:p>
    <w:p w14:paraId="44EB5239" w14:textId="77777777" w:rsidR="00BB6D99" w:rsidRDefault="00BB6D99" w:rsidP="00BB6D99">
      <w:r>
        <w:tab/>
        <w:t>Not applicable______</w:t>
      </w:r>
    </w:p>
    <w:p w14:paraId="12BE3631" w14:textId="77777777" w:rsidR="00BB6D99" w:rsidRDefault="00BB6D99" w:rsidP="00BB6D99">
      <w:r>
        <w:tab/>
        <w:t>Don't know______</w:t>
      </w:r>
    </w:p>
    <w:p w14:paraId="2631B558" w14:textId="77777777" w:rsidR="00BB6D99" w:rsidRDefault="00BB6D99" w:rsidP="00BB6D99">
      <w:r>
        <w:tab/>
        <w:t>Decline to state______</w:t>
      </w:r>
    </w:p>
    <w:p w14:paraId="5C06A5A4" w14:textId="77777777" w:rsidR="00BB6D99" w:rsidRDefault="00BB6D99" w:rsidP="00BB6D99">
      <w:r>
        <w:t>20. Are there any children in your house who are attending primary or secondary school?</w:t>
      </w:r>
      <w:r>
        <w:tab/>
      </w:r>
    </w:p>
    <w:p w14:paraId="060D7905" w14:textId="77777777" w:rsidR="00BB6D99" w:rsidRDefault="00BB6D99" w:rsidP="00BB6D99">
      <w:r>
        <w:tab/>
        <w:t>Yes______</w:t>
      </w:r>
    </w:p>
    <w:p w14:paraId="4DE872A2" w14:textId="77777777" w:rsidR="00BB6D99" w:rsidRDefault="00BB6D99" w:rsidP="00BB6D99">
      <w:r>
        <w:tab/>
        <w:t>No______</w:t>
      </w:r>
    </w:p>
    <w:p w14:paraId="69828512" w14:textId="77777777" w:rsidR="00BB6D99" w:rsidRDefault="00BB6D99" w:rsidP="00BB6D99">
      <w:r>
        <w:lastRenderedPageBreak/>
        <w:tab/>
        <w:t>Not applicable______</w:t>
      </w:r>
    </w:p>
    <w:p w14:paraId="4F37E3AC" w14:textId="77777777" w:rsidR="00BB6D99" w:rsidRDefault="00BB6D99" w:rsidP="00BB6D99">
      <w:r>
        <w:tab/>
        <w:t>Don't know______</w:t>
      </w:r>
    </w:p>
    <w:p w14:paraId="2E26190C" w14:textId="77777777" w:rsidR="00BB6D99" w:rsidRDefault="00BB6D99" w:rsidP="00BB6D99">
      <w:r>
        <w:tab/>
        <w:t>Decline to state______</w:t>
      </w:r>
    </w:p>
    <w:p w14:paraId="069BB9DB" w14:textId="77777777" w:rsidR="00BB6D99" w:rsidRDefault="00BB6D99" w:rsidP="00BB6D99">
      <w:r>
        <w:t>Only answer if you responded Yes to Q20</w:t>
      </w:r>
      <w:r>
        <w:tab/>
      </w:r>
    </w:p>
    <w:p w14:paraId="1F35A788" w14:textId="77777777" w:rsidR="00BB6D99" w:rsidRDefault="00BB6D99" w:rsidP="00BB6D99">
      <w:r>
        <w:t xml:space="preserve">21. Has one or more of these children who attend school missed one </w:t>
      </w:r>
      <w:proofErr w:type="spellStart"/>
      <w:r>
        <w:t>ore</w:t>
      </w:r>
      <w:proofErr w:type="spellEnd"/>
      <w:r>
        <w:t xml:space="preserve"> more days of school in the past two weeks due to illness?</w:t>
      </w:r>
      <w:r>
        <w:tab/>
      </w:r>
    </w:p>
    <w:p w14:paraId="6868BCE2" w14:textId="77777777" w:rsidR="00BB6D99" w:rsidRDefault="00BB6D99" w:rsidP="00BB6D99">
      <w:r>
        <w:tab/>
        <w:t>Yes______</w:t>
      </w:r>
    </w:p>
    <w:p w14:paraId="152317F3" w14:textId="77777777" w:rsidR="00BB6D99" w:rsidRDefault="00BB6D99" w:rsidP="00BB6D99">
      <w:r>
        <w:tab/>
        <w:t>No______</w:t>
      </w:r>
    </w:p>
    <w:p w14:paraId="7E5A83B0" w14:textId="77777777" w:rsidR="00BB6D99" w:rsidRDefault="00BB6D99" w:rsidP="00BB6D99">
      <w:r>
        <w:tab/>
        <w:t>Not applicable______</w:t>
      </w:r>
    </w:p>
    <w:p w14:paraId="717B02E7" w14:textId="77777777" w:rsidR="00BB6D99" w:rsidRDefault="00BB6D99" w:rsidP="00BB6D99">
      <w:r>
        <w:tab/>
        <w:t>Don't know______</w:t>
      </w:r>
    </w:p>
    <w:p w14:paraId="172B3D73" w14:textId="77777777" w:rsidR="00BB6D99" w:rsidRDefault="00BB6D99" w:rsidP="00BB6D99">
      <w:r>
        <w:tab/>
        <w:t>Decline to state______</w:t>
      </w:r>
    </w:p>
    <w:p w14:paraId="70E11D0C" w14:textId="77777777" w:rsidR="00BB6D99" w:rsidRDefault="00BB6D99" w:rsidP="00BB6D99">
      <w:r>
        <w:t>22. Has any child younger than 5 who lived in this household died in the last year?</w:t>
      </w:r>
      <w:r>
        <w:tab/>
      </w:r>
    </w:p>
    <w:p w14:paraId="07243F03" w14:textId="77777777" w:rsidR="00BB6D99" w:rsidRDefault="00BB6D99" w:rsidP="00BB6D99">
      <w:r>
        <w:tab/>
        <w:t>Yes______</w:t>
      </w:r>
    </w:p>
    <w:p w14:paraId="14920E10" w14:textId="77777777" w:rsidR="00BB6D99" w:rsidRDefault="00BB6D99" w:rsidP="00BB6D99">
      <w:r>
        <w:tab/>
        <w:t>No______</w:t>
      </w:r>
    </w:p>
    <w:p w14:paraId="42324997" w14:textId="77777777" w:rsidR="00BB6D99" w:rsidRDefault="00BB6D99" w:rsidP="00BB6D99">
      <w:r>
        <w:tab/>
        <w:t>Not applicable______</w:t>
      </w:r>
    </w:p>
    <w:p w14:paraId="1E3DEE2A" w14:textId="77777777" w:rsidR="00BB6D99" w:rsidRDefault="00BB6D99" w:rsidP="00BB6D99">
      <w:r>
        <w:tab/>
        <w:t>Don't know______</w:t>
      </w:r>
    </w:p>
    <w:p w14:paraId="48E67F99" w14:textId="77777777" w:rsidR="00BB6D99" w:rsidRDefault="00BB6D99" w:rsidP="00BB6D99">
      <w:r>
        <w:tab/>
        <w:t>Decline to state______</w:t>
      </w:r>
    </w:p>
    <w:p w14:paraId="4DB9EF37" w14:textId="77777777" w:rsidR="00BB6D99" w:rsidRDefault="00BB6D99" w:rsidP="00BB6D99">
      <w:r>
        <w:t>Household water</w:t>
      </w:r>
      <w:r>
        <w:tab/>
      </w:r>
    </w:p>
    <w:p w14:paraId="711AFAA0" w14:textId="77777777" w:rsidR="00BB6D99" w:rsidRDefault="00BB6D99" w:rsidP="00BB6D99">
      <w:r>
        <w:t>23. Do you treat your water to make it safer for drinking?</w:t>
      </w:r>
      <w:r>
        <w:tab/>
      </w:r>
    </w:p>
    <w:p w14:paraId="330DD0AD" w14:textId="77777777" w:rsidR="00BB6D99" w:rsidRDefault="00BB6D99" w:rsidP="00BB6D99">
      <w:r>
        <w:tab/>
        <w:t>Yes______</w:t>
      </w:r>
    </w:p>
    <w:p w14:paraId="340B3CC3" w14:textId="77777777" w:rsidR="00BB6D99" w:rsidRDefault="00BB6D99" w:rsidP="00BB6D99">
      <w:r>
        <w:tab/>
        <w:t>No______</w:t>
      </w:r>
    </w:p>
    <w:p w14:paraId="2E26DC5C" w14:textId="77777777" w:rsidR="00BB6D99" w:rsidRDefault="00BB6D99" w:rsidP="00BB6D99">
      <w:r>
        <w:tab/>
        <w:t>Not applicable______</w:t>
      </w:r>
    </w:p>
    <w:p w14:paraId="23E06EE5" w14:textId="77777777" w:rsidR="00BB6D99" w:rsidRDefault="00BB6D99" w:rsidP="00BB6D99">
      <w:r>
        <w:tab/>
        <w:t>Don't know______</w:t>
      </w:r>
    </w:p>
    <w:p w14:paraId="740B06E1" w14:textId="77777777" w:rsidR="00BB6D99" w:rsidRDefault="00BB6D99" w:rsidP="00BB6D99">
      <w:r>
        <w:tab/>
        <w:t>Decline to state______</w:t>
      </w:r>
    </w:p>
    <w:p w14:paraId="6613CEB6" w14:textId="77777777" w:rsidR="00BB6D99" w:rsidRDefault="00BB6D99" w:rsidP="00BB6D99">
      <w:r>
        <w:t>24. Has anyone brought you a container for storing drinking water in the last three months?</w:t>
      </w:r>
      <w:r>
        <w:tab/>
      </w:r>
    </w:p>
    <w:p w14:paraId="20EE0864" w14:textId="77777777" w:rsidR="00BB6D99" w:rsidRDefault="00BB6D99" w:rsidP="00BB6D99">
      <w:r>
        <w:tab/>
        <w:t>Yes______</w:t>
      </w:r>
    </w:p>
    <w:p w14:paraId="66C4A9DC" w14:textId="77777777" w:rsidR="00BB6D99" w:rsidRDefault="00BB6D99" w:rsidP="00BB6D99">
      <w:r>
        <w:tab/>
        <w:t>No______</w:t>
      </w:r>
    </w:p>
    <w:p w14:paraId="21B54C58" w14:textId="77777777" w:rsidR="00BB6D99" w:rsidRDefault="00BB6D99" w:rsidP="00BB6D99">
      <w:r>
        <w:t>Only answer if you responded Yes to Q23</w:t>
      </w:r>
      <w:r>
        <w:tab/>
      </w:r>
    </w:p>
    <w:p w14:paraId="433E8344" w14:textId="77777777" w:rsidR="00BB6D99" w:rsidRDefault="00BB6D99" w:rsidP="00BB6D99">
      <w:r>
        <w:lastRenderedPageBreak/>
        <w:t>25. What do you usually do to the water to make it safer to drink? Anything else? [Do not read choices, record all items mentioned]</w:t>
      </w:r>
      <w:r>
        <w:tab/>
      </w:r>
    </w:p>
    <w:p w14:paraId="503EA37D" w14:textId="77777777" w:rsidR="00BB6D99" w:rsidRDefault="00BB6D99" w:rsidP="00BB6D99">
      <w:r>
        <w:tab/>
        <w:t>boil______</w:t>
      </w:r>
    </w:p>
    <w:p w14:paraId="0E12DFCF" w14:textId="77777777" w:rsidR="00BB6D99" w:rsidRDefault="00BB6D99" w:rsidP="00BB6D99">
      <w:r>
        <w:tab/>
        <w:t>Add bleach/chlorine______</w:t>
      </w:r>
    </w:p>
    <w:p w14:paraId="0520C32C" w14:textId="77777777" w:rsidR="00BB6D99" w:rsidRDefault="00BB6D99" w:rsidP="00BB6D99">
      <w:r>
        <w:tab/>
        <w:t>Strain it through a cloth______</w:t>
      </w:r>
    </w:p>
    <w:p w14:paraId="54EC2096" w14:textId="77777777" w:rsidR="00BB6D99" w:rsidRDefault="00BB6D99" w:rsidP="00BB6D99">
      <w:r>
        <w:tab/>
        <w:t xml:space="preserve">Use a water filter (ceramic- sand- composite- </w:t>
      </w:r>
      <w:proofErr w:type="gramStart"/>
      <w:r>
        <w:t>etc.)_</w:t>
      </w:r>
      <w:proofErr w:type="gramEnd"/>
      <w:r>
        <w:t>_____</w:t>
      </w:r>
    </w:p>
    <w:p w14:paraId="01AAFDC7" w14:textId="77777777" w:rsidR="00BB6D99" w:rsidRDefault="00BB6D99" w:rsidP="00BB6D99">
      <w:r>
        <w:tab/>
        <w:t>Solar disinfection______</w:t>
      </w:r>
    </w:p>
    <w:p w14:paraId="17D66242" w14:textId="77777777" w:rsidR="00BB6D99" w:rsidRDefault="00BB6D99" w:rsidP="00BB6D99">
      <w:r>
        <w:tab/>
        <w:t>Let it stand and settle______</w:t>
      </w:r>
    </w:p>
    <w:p w14:paraId="168442D7" w14:textId="77777777" w:rsidR="00BB6D99" w:rsidRDefault="00BB6D99" w:rsidP="00BB6D99">
      <w:r>
        <w:tab/>
        <w:t>Not applicable______</w:t>
      </w:r>
    </w:p>
    <w:p w14:paraId="6B04F9CF" w14:textId="77777777" w:rsidR="00BB6D99" w:rsidRDefault="00BB6D99" w:rsidP="00BB6D99">
      <w:r>
        <w:tab/>
        <w:t>Don't know______</w:t>
      </w:r>
    </w:p>
    <w:p w14:paraId="38F073E2" w14:textId="77777777" w:rsidR="00BB6D99" w:rsidRDefault="00BB6D99" w:rsidP="00BB6D99">
      <w:r>
        <w:tab/>
        <w:t>Decline to state______</w:t>
      </w:r>
    </w:p>
    <w:p w14:paraId="7B9A7E56" w14:textId="77777777" w:rsidR="00BB6D99" w:rsidRDefault="00BB6D99" w:rsidP="00BB6D99">
      <w:r>
        <w:t>Only answer if you responded Yes to Q24</w:t>
      </w:r>
      <w:r>
        <w:tab/>
      </w:r>
    </w:p>
    <w:p w14:paraId="70EDB641" w14:textId="77777777" w:rsidR="00BB6D99" w:rsidRDefault="00BB6D99" w:rsidP="00BB6D99">
      <w:r>
        <w:t>26. Can you show me the container?</w:t>
      </w:r>
      <w:r>
        <w:tab/>
      </w:r>
    </w:p>
    <w:p w14:paraId="6A75D61E" w14:textId="77777777" w:rsidR="00BB6D99" w:rsidRDefault="00BB6D99" w:rsidP="00BB6D99">
      <w:r>
        <w:tab/>
        <w:t>Yes______</w:t>
      </w:r>
    </w:p>
    <w:p w14:paraId="45A43C80" w14:textId="77777777" w:rsidR="00BB6D99" w:rsidRDefault="00BB6D99" w:rsidP="00BB6D99">
      <w:r>
        <w:tab/>
        <w:t>No______</w:t>
      </w:r>
    </w:p>
    <w:p w14:paraId="48B1E127" w14:textId="77777777" w:rsidR="00BB6D99" w:rsidRDefault="00BB6D99" w:rsidP="00BB6D99">
      <w:r>
        <w:tab/>
        <w:t>Not applicable______</w:t>
      </w:r>
    </w:p>
    <w:p w14:paraId="6B176929" w14:textId="77777777" w:rsidR="00BB6D99" w:rsidRDefault="00BB6D99" w:rsidP="00BB6D99">
      <w:r>
        <w:tab/>
        <w:t>Don't know______</w:t>
      </w:r>
    </w:p>
    <w:p w14:paraId="7C2A3B7C" w14:textId="77777777" w:rsidR="00BB6D99" w:rsidRDefault="00BB6D99" w:rsidP="00BB6D99">
      <w:r>
        <w:tab/>
        <w:t>Decline to state______</w:t>
      </w:r>
    </w:p>
    <w:p w14:paraId="7B38EBF8" w14:textId="77777777" w:rsidR="00BB6D99" w:rsidRDefault="00BB6D99" w:rsidP="00BB6D99">
      <w:r>
        <w:t>27. [Observe] Is a safe water storage container present in the home?</w:t>
      </w:r>
      <w:r>
        <w:tab/>
      </w:r>
    </w:p>
    <w:p w14:paraId="51C186E6" w14:textId="77777777" w:rsidR="00BB6D99" w:rsidRDefault="00BB6D99" w:rsidP="00BB6D99">
      <w:r>
        <w:tab/>
        <w:t>Yes______</w:t>
      </w:r>
    </w:p>
    <w:p w14:paraId="0860FE80" w14:textId="77777777" w:rsidR="00BB6D99" w:rsidRDefault="00BB6D99" w:rsidP="00BB6D99">
      <w:r>
        <w:tab/>
        <w:t>No______</w:t>
      </w:r>
    </w:p>
    <w:p w14:paraId="0C1018EB" w14:textId="77777777" w:rsidR="00BB6D99" w:rsidRDefault="00BB6D99" w:rsidP="00BB6D99">
      <w:r>
        <w:tab/>
        <w:t>Not applicable______</w:t>
      </w:r>
    </w:p>
    <w:p w14:paraId="6098AD7C" w14:textId="77777777" w:rsidR="00BB6D99" w:rsidRDefault="00BB6D99" w:rsidP="00BB6D99">
      <w:r>
        <w:tab/>
        <w:t>Don't know______</w:t>
      </w:r>
    </w:p>
    <w:p w14:paraId="5C445E23" w14:textId="77777777" w:rsidR="00BB6D99" w:rsidRDefault="00BB6D99" w:rsidP="00BB6D99">
      <w:r>
        <w:tab/>
        <w:t>Decline to state______</w:t>
      </w:r>
    </w:p>
    <w:p w14:paraId="45DC5ABA" w14:textId="77777777" w:rsidR="00BB6D99" w:rsidRDefault="00BB6D99" w:rsidP="00BB6D99">
      <w:r>
        <w:t>Only answer if you responded Yes to Q23</w:t>
      </w:r>
      <w:r>
        <w:tab/>
      </w:r>
    </w:p>
    <w:p w14:paraId="31916EA2" w14:textId="77777777" w:rsidR="00BB6D99" w:rsidRDefault="00BB6D99" w:rsidP="00BB6D99">
      <w:r>
        <w:t>28. In the last two weeks, have you treated your water:</w:t>
      </w:r>
      <w:r>
        <w:tab/>
      </w:r>
    </w:p>
    <w:p w14:paraId="334E0742" w14:textId="77777777" w:rsidR="00BB6D99" w:rsidRDefault="00BB6D99" w:rsidP="00BB6D99">
      <w:r>
        <w:tab/>
        <w:t>Everyday______</w:t>
      </w:r>
    </w:p>
    <w:p w14:paraId="5379309D" w14:textId="77777777" w:rsidR="00BB6D99" w:rsidRDefault="00BB6D99" w:rsidP="00BB6D99">
      <w:r>
        <w:tab/>
        <w:t>Most of the days______</w:t>
      </w:r>
    </w:p>
    <w:p w14:paraId="6B4AD55E" w14:textId="77777777" w:rsidR="00BB6D99" w:rsidRDefault="00BB6D99" w:rsidP="00BB6D99">
      <w:r>
        <w:tab/>
        <w:t>Half of the days______</w:t>
      </w:r>
    </w:p>
    <w:p w14:paraId="30E86B4A" w14:textId="77777777" w:rsidR="00BB6D99" w:rsidRDefault="00BB6D99" w:rsidP="00BB6D99">
      <w:r>
        <w:lastRenderedPageBreak/>
        <w:tab/>
        <w:t>Less than half of the days______</w:t>
      </w:r>
    </w:p>
    <w:p w14:paraId="5F68BE56" w14:textId="77777777" w:rsidR="00BB6D99" w:rsidRDefault="00BB6D99" w:rsidP="00BB6D99">
      <w:r>
        <w:tab/>
        <w:t>Not at all______</w:t>
      </w:r>
    </w:p>
    <w:p w14:paraId="505ADBE2" w14:textId="77777777" w:rsidR="00BB6D99" w:rsidRDefault="00BB6D99" w:rsidP="00BB6D99">
      <w:r>
        <w:tab/>
        <w:t>Not applicable______</w:t>
      </w:r>
    </w:p>
    <w:p w14:paraId="48B2437E" w14:textId="77777777" w:rsidR="00BB6D99" w:rsidRDefault="00BB6D99" w:rsidP="00BB6D99">
      <w:r>
        <w:tab/>
        <w:t>Don't know______</w:t>
      </w:r>
    </w:p>
    <w:p w14:paraId="79D4232B" w14:textId="77777777" w:rsidR="00BB6D99" w:rsidRDefault="00BB6D99" w:rsidP="00BB6D99">
      <w:r>
        <w:tab/>
        <w:t>Decline to state______</w:t>
      </w:r>
    </w:p>
    <w:p w14:paraId="5A562620" w14:textId="77777777" w:rsidR="00BB6D99" w:rsidRDefault="00BB6D99" w:rsidP="00BB6D99">
      <w:r>
        <w:t>Only answer if you responded Yes to Q27</w:t>
      </w:r>
      <w:r>
        <w:tab/>
      </w:r>
    </w:p>
    <w:p w14:paraId="36017D0E" w14:textId="77777777" w:rsidR="00BB6D99" w:rsidRDefault="00BB6D99" w:rsidP="00BB6D99">
      <w:r>
        <w:t>29. [Observe] Does the safe water storage container have water in it?</w:t>
      </w:r>
      <w:r>
        <w:tab/>
      </w:r>
    </w:p>
    <w:p w14:paraId="72275D59" w14:textId="77777777" w:rsidR="00BB6D99" w:rsidRDefault="00BB6D99" w:rsidP="00BB6D99">
      <w:r>
        <w:tab/>
        <w:t>Yes______</w:t>
      </w:r>
    </w:p>
    <w:p w14:paraId="6B35024F" w14:textId="77777777" w:rsidR="00BB6D99" w:rsidRDefault="00BB6D99" w:rsidP="00BB6D99">
      <w:r>
        <w:tab/>
        <w:t>No______</w:t>
      </w:r>
    </w:p>
    <w:p w14:paraId="6BA68EF3" w14:textId="77777777" w:rsidR="00BB6D99" w:rsidRDefault="00BB6D99" w:rsidP="00BB6D99">
      <w:r>
        <w:tab/>
        <w:t>Not applicable______</w:t>
      </w:r>
    </w:p>
    <w:p w14:paraId="6FC70306" w14:textId="77777777" w:rsidR="00BB6D99" w:rsidRDefault="00BB6D99" w:rsidP="00BB6D99">
      <w:r>
        <w:tab/>
        <w:t>Don't know______</w:t>
      </w:r>
    </w:p>
    <w:p w14:paraId="40CBFC09" w14:textId="77777777" w:rsidR="00BB6D99" w:rsidRDefault="00BB6D99" w:rsidP="00BB6D99">
      <w:r>
        <w:tab/>
        <w:t>Decline to state______</w:t>
      </w:r>
    </w:p>
    <w:p w14:paraId="6C90ACAC" w14:textId="77777777" w:rsidR="00BB6D99" w:rsidRDefault="00BB6D99" w:rsidP="00BB6D99">
      <w:r>
        <w:t>Only answer if you responded Yes to Q27</w:t>
      </w:r>
      <w:r>
        <w:tab/>
      </w:r>
    </w:p>
    <w:p w14:paraId="053D46A9" w14:textId="77777777" w:rsidR="00BB6D99" w:rsidRDefault="00BB6D99" w:rsidP="00BB6D99">
      <w:r>
        <w:t>30. [Observe] Is the safe water storage container completely covered?</w:t>
      </w:r>
      <w:r>
        <w:tab/>
      </w:r>
    </w:p>
    <w:p w14:paraId="1ACC84C2" w14:textId="77777777" w:rsidR="00BB6D99" w:rsidRDefault="00BB6D99" w:rsidP="00BB6D99">
      <w:r>
        <w:tab/>
        <w:t>Yes______</w:t>
      </w:r>
    </w:p>
    <w:p w14:paraId="330DC545" w14:textId="77777777" w:rsidR="00BB6D99" w:rsidRDefault="00BB6D99" w:rsidP="00BB6D99">
      <w:r>
        <w:tab/>
        <w:t>No______</w:t>
      </w:r>
    </w:p>
    <w:p w14:paraId="3255A3C9" w14:textId="77777777" w:rsidR="00BB6D99" w:rsidRDefault="00BB6D99" w:rsidP="00BB6D99">
      <w:r>
        <w:tab/>
        <w:t>Not applicable______</w:t>
      </w:r>
    </w:p>
    <w:p w14:paraId="1A7926F2" w14:textId="77777777" w:rsidR="00BB6D99" w:rsidRDefault="00BB6D99" w:rsidP="00BB6D99">
      <w:r>
        <w:tab/>
        <w:t>Don't know______</w:t>
      </w:r>
    </w:p>
    <w:p w14:paraId="34D7CBFC" w14:textId="77777777" w:rsidR="00BB6D99" w:rsidRDefault="00BB6D99" w:rsidP="00BB6D99">
      <w:r>
        <w:tab/>
        <w:t>Decline to state______</w:t>
      </w:r>
    </w:p>
    <w:p w14:paraId="55B9539E" w14:textId="77777777" w:rsidR="00BB6D99" w:rsidRDefault="00BB6D99" w:rsidP="00BB6D99">
      <w:r>
        <w:t>Only answer if you responded Yes to Q27</w:t>
      </w:r>
      <w:r>
        <w:tab/>
      </w:r>
    </w:p>
    <w:p w14:paraId="41C9C2C5" w14:textId="77777777" w:rsidR="00BB6D99" w:rsidRDefault="00BB6D99" w:rsidP="00BB6D99">
      <w:r>
        <w:t xml:space="preserve">31. [Observe] Is the safe water storage </w:t>
      </w:r>
      <w:proofErr w:type="spellStart"/>
      <w:r>
        <w:t>contaner</w:t>
      </w:r>
      <w:proofErr w:type="spellEnd"/>
      <w:r>
        <w:t xml:space="preserve"> on a stand (not on the ground)?</w:t>
      </w:r>
      <w:r>
        <w:tab/>
      </w:r>
    </w:p>
    <w:p w14:paraId="7441C865" w14:textId="77777777" w:rsidR="00BB6D99" w:rsidRDefault="00BB6D99" w:rsidP="00BB6D99">
      <w:r>
        <w:tab/>
        <w:t>Yes______</w:t>
      </w:r>
    </w:p>
    <w:p w14:paraId="1AB1B9D0" w14:textId="77777777" w:rsidR="00BB6D99" w:rsidRDefault="00BB6D99" w:rsidP="00BB6D99">
      <w:r>
        <w:tab/>
        <w:t>No______</w:t>
      </w:r>
    </w:p>
    <w:p w14:paraId="2F32226D" w14:textId="77777777" w:rsidR="00BB6D99" w:rsidRDefault="00BB6D99" w:rsidP="00BB6D99">
      <w:r>
        <w:tab/>
        <w:t>Not applicable______</w:t>
      </w:r>
    </w:p>
    <w:p w14:paraId="315F7C7A" w14:textId="77777777" w:rsidR="00BB6D99" w:rsidRDefault="00BB6D99" w:rsidP="00BB6D99">
      <w:r>
        <w:tab/>
        <w:t>Don't know______</w:t>
      </w:r>
    </w:p>
    <w:p w14:paraId="373715BC" w14:textId="77777777" w:rsidR="00BB6D99" w:rsidRDefault="00BB6D99" w:rsidP="00BB6D99">
      <w:r>
        <w:tab/>
        <w:t>Decline to state______</w:t>
      </w:r>
    </w:p>
    <w:p w14:paraId="574996BA" w14:textId="77777777" w:rsidR="00BB6D99" w:rsidRDefault="00BB6D99" w:rsidP="00BB6D99">
      <w:r>
        <w:t>32.  Can you serve me some water the way you normally take it? [Direct Observation] Does/is the drinking-water storage container: (mark all that apply)</w:t>
      </w:r>
      <w:r>
        <w:tab/>
      </w:r>
    </w:p>
    <w:p w14:paraId="3D2837B6" w14:textId="77777777" w:rsidR="00BB6D99" w:rsidRDefault="00BB6D99" w:rsidP="00BB6D99">
      <w:r>
        <w:tab/>
        <w:t xml:space="preserve">Have a lid that is completely covering </w:t>
      </w:r>
      <w:proofErr w:type="gramStart"/>
      <w:r>
        <w:t>it?_</w:t>
      </w:r>
      <w:proofErr w:type="gramEnd"/>
      <w:r>
        <w:t>_____</w:t>
      </w:r>
    </w:p>
    <w:p w14:paraId="4AEE084C" w14:textId="77777777" w:rsidR="00BB6D99" w:rsidRDefault="00BB6D99" w:rsidP="00BB6D99">
      <w:r>
        <w:lastRenderedPageBreak/>
        <w:tab/>
        <w:t>Have a narrow opening______</w:t>
      </w:r>
    </w:p>
    <w:p w14:paraId="28C13AE1" w14:textId="77777777" w:rsidR="00BB6D99" w:rsidRDefault="00BB6D99" w:rsidP="00BB6D99">
      <w:r>
        <w:tab/>
        <w:t>Have a tap or spigot______</w:t>
      </w:r>
    </w:p>
    <w:p w14:paraId="17FC9977" w14:textId="77777777" w:rsidR="00BB6D99" w:rsidRDefault="00BB6D99" w:rsidP="00BB6D99">
      <w:r>
        <w:tab/>
        <w:t>Beyond reach of animals (1 meter or more from the ground</w:t>
      </w:r>
      <w:proofErr w:type="gramStart"/>
      <w:r>
        <w:t>)?_</w:t>
      </w:r>
      <w:proofErr w:type="gramEnd"/>
      <w:r>
        <w:t>_____</w:t>
      </w:r>
    </w:p>
    <w:p w14:paraId="509827E5" w14:textId="77777777" w:rsidR="00BB6D99" w:rsidRDefault="00BB6D99" w:rsidP="00BB6D99">
      <w:r>
        <w:tab/>
        <w:t xml:space="preserve">Clean (free of dirt- debris- garbage- </w:t>
      </w:r>
      <w:proofErr w:type="spellStart"/>
      <w:r>
        <w:t>faecal</w:t>
      </w:r>
      <w:proofErr w:type="spellEnd"/>
      <w:r>
        <w:t xml:space="preserve"> matter- etc.</w:t>
      </w:r>
      <w:proofErr w:type="gramStart"/>
      <w:r>
        <w:t>)?_</w:t>
      </w:r>
      <w:proofErr w:type="gramEnd"/>
      <w:r>
        <w:t>_____</w:t>
      </w:r>
    </w:p>
    <w:p w14:paraId="783F68D6" w14:textId="77777777" w:rsidR="00BB6D99" w:rsidRDefault="00BB6D99" w:rsidP="00BB6D99">
      <w:r>
        <w:tab/>
        <w:t>Not applicable______</w:t>
      </w:r>
    </w:p>
    <w:p w14:paraId="33A5C21E" w14:textId="77777777" w:rsidR="00BB6D99" w:rsidRDefault="00BB6D99" w:rsidP="00BB6D99">
      <w:r>
        <w:tab/>
        <w:t>Don't know______</w:t>
      </w:r>
    </w:p>
    <w:p w14:paraId="7914D3C9" w14:textId="77777777" w:rsidR="00BB6D99" w:rsidRDefault="00BB6D99" w:rsidP="00BB6D99">
      <w:r>
        <w:tab/>
        <w:t>Decline to state______</w:t>
      </w:r>
    </w:p>
    <w:p w14:paraId="2F0DAC86" w14:textId="77777777" w:rsidR="00BB6D99" w:rsidRDefault="00BB6D99" w:rsidP="00BB6D99">
      <w:r>
        <w:t>33. Scan the barcode of the household water sample</w:t>
      </w:r>
      <w:r>
        <w:tab/>
        <w:t>_________________________</w:t>
      </w:r>
    </w:p>
    <w:p w14:paraId="3AA056BD" w14:textId="77777777" w:rsidR="00BB6D99" w:rsidRDefault="00BB6D99" w:rsidP="00BB6D99">
      <w:r>
        <w:tab/>
      </w:r>
    </w:p>
    <w:p w14:paraId="342C6422" w14:textId="77777777" w:rsidR="00BB6D99" w:rsidRDefault="00BB6D99" w:rsidP="00BB6D99">
      <w:r>
        <w:t>34. [Direct Observation] What was used to take water from the storage container?</w:t>
      </w:r>
      <w:r>
        <w:tab/>
      </w:r>
    </w:p>
    <w:p w14:paraId="260A2D2B" w14:textId="77777777" w:rsidR="00BB6D99" w:rsidRDefault="00BB6D99" w:rsidP="00BB6D99">
      <w:r>
        <w:tab/>
        <w:t xml:space="preserve">Nothing (water directly poured or dispensed through a spigot or </w:t>
      </w:r>
      <w:proofErr w:type="gramStart"/>
      <w:r>
        <w:t>spout)_</w:t>
      </w:r>
      <w:proofErr w:type="gramEnd"/>
      <w:r>
        <w:t>_____</w:t>
      </w:r>
    </w:p>
    <w:p w14:paraId="6F7382AA" w14:textId="77777777" w:rsidR="00BB6D99" w:rsidRDefault="00BB6D99" w:rsidP="00BB6D99">
      <w:r>
        <w:tab/>
        <w:t>Dipper or ladle______</w:t>
      </w:r>
    </w:p>
    <w:p w14:paraId="3D68AEDE" w14:textId="77777777" w:rsidR="00BB6D99" w:rsidRDefault="00BB6D99" w:rsidP="00BB6D99">
      <w:r>
        <w:tab/>
        <w:t>Bucket______</w:t>
      </w:r>
    </w:p>
    <w:p w14:paraId="74093EE8" w14:textId="77777777" w:rsidR="00BB6D99" w:rsidRDefault="00BB6D99" w:rsidP="00BB6D99">
      <w:r>
        <w:tab/>
        <w:t>Hands______</w:t>
      </w:r>
    </w:p>
    <w:p w14:paraId="21BF3654" w14:textId="77777777" w:rsidR="00BB6D99" w:rsidRDefault="00BB6D99" w:rsidP="00BB6D99">
      <w:r>
        <w:tab/>
        <w:t>Cup- bowl- jar- or can______</w:t>
      </w:r>
    </w:p>
    <w:p w14:paraId="3F940BA8" w14:textId="77777777" w:rsidR="00BB6D99" w:rsidRDefault="00BB6D99" w:rsidP="00BB6D99">
      <w:r>
        <w:t>35. Water sample ID</w:t>
      </w:r>
      <w:r>
        <w:tab/>
        <w:t>_________________________</w:t>
      </w:r>
    </w:p>
    <w:p w14:paraId="2D900F63" w14:textId="77777777" w:rsidR="00BB6D99" w:rsidRDefault="00BB6D99" w:rsidP="00BB6D99">
      <w:r>
        <w:t>Only answer if you responded Yes to Q27</w:t>
      </w:r>
      <w:r>
        <w:tab/>
      </w:r>
    </w:p>
    <w:p w14:paraId="0AAB1D43" w14:textId="77777777" w:rsidR="00BB6D99" w:rsidRDefault="00BB6D99" w:rsidP="00BB6D99">
      <w:r>
        <w:t>36. [Observe] Is any part of the safe water storage container cracked or broken?</w:t>
      </w:r>
      <w:r>
        <w:tab/>
      </w:r>
    </w:p>
    <w:p w14:paraId="618E5413" w14:textId="77777777" w:rsidR="00BB6D99" w:rsidRDefault="00BB6D99" w:rsidP="00BB6D99">
      <w:r>
        <w:tab/>
        <w:t>Yes______</w:t>
      </w:r>
    </w:p>
    <w:p w14:paraId="2C3C5AB5" w14:textId="77777777" w:rsidR="00BB6D99" w:rsidRDefault="00BB6D99" w:rsidP="00BB6D99">
      <w:r>
        <w:tab/>
        <w:t>No______</w:t>
      </w:r>
    </w:p>
    <w:p w14:paraId="2270AA9F" w14:textId="77777777" w:rsidR="00BB6D99" w:rsidRDefault="00BB6D99" w:rsidP="00BB6D99">
      <w:r>
        <w:tab/>
        <w:t>Not applicable______</w:t>
      </w:r>
    </w:p>
    <w:p w14:paraId="574E5992" w14:textId="77777777" w:rsidR="00BB6D99" w:rsidRDefault="00BB6D99" w:rsidP="00BB6D99">
      <w:r>
        <w:tab/>
        <w:t>Don't know______</w:t>
      </w:r>
    </w:p>
    <w:p w14:paraId="73CF1EA3" w14:textId="77777777" w:rsidR="00BB6D99" w:rsidRDefault="00BB6D99" w:rsidP="00BB6D99">
      <w:r>
        <w:tab/>
        <w:t>Decline to state______</w:t>
      </w:r>
    </w:p>
    <w:p w14:paraId="6BD742EE" w14:textId="77777777" w:rsidR="00BB6D99" w:rsidRDefault="00BB6D99" w:rsidP="00BB6D99">
      <w:r>
        <w:t>37. What is the source of this [the water that is sampled] water?</w:t>
      </w:r>
      <w:r>
        <w:tab/>
      </w:r>
    </w:p>
    <w:p w14:paraId="3C2F9E12" w14:textId="77777777" w:rsidR="00BB6D99" w:rsidRDefault="00BB6D99" w:rsidP="00BB6D99">
      <w:r>
        <w:tab/>
        <w:t>Piped water into dwelling______</w:t>
      </w:r>
    </w:p>
    <w:p w14:paraId="09CFEAE4" w14:textId="77777777" w:rsidR="00BB6D99" w:rsidRDefault="00BB6D99" w:rsidP="00BB6D99">
      <w:r>
        <w:tab/>
        <w:t>Piped water to yard/plot______</w:t>
      </w:r>
    </w:p>
    <w:p w14:paraId="0872D1D9" w14:textId="77777777" w:rsidR="00BB6D99" w:rsidRDefault="00BB6D99" w:rsidP="00BB6D99">
      <w:r>
        <w:tab/>
        <w:t>Public tap/standpipe______</w:t>
      </w:r>
    </w:p>
    <w:p w14:paraId="37E91AF8" w14:textId="77777777" w:rsidR="00BB6D99" w:rsidRDefault="00BB6D99" w:rsidP="00BB6D99">
      <w:r>
        <w:tab/>
        <w:t>Mechanized borehole______</w:t>
      </w:r>
    </w:p>
    <w:p w14:paraId="04BC6B39" w14:textId="77777777" w:rsidR="00BB6D99" w:rsidRDefault="00BB6D99" w:rsidP="00BB6D99">
      <w:r>
        <w:tab/>
        <w:t>Borehole with handpump______</w:t>
      </w:r>
    </w:p>
    <w:p w14:paraId="4B6A15FD" w14:textId="77777777" w:rsidR="00BB6D99" w:rsidRDefault="00BB6D99" w:rsidP="00BB6D99">
      <w:r>
        <w:lastRenderedPageBreak/>
        <w:tab/>
        <w:t>Protected dug well______</w:t>
      </w:r>
    </w:p>
    <w:p w14:paraId="3FDA7229" w14:textId="77777777" w:rsidR="00BB6D99" w:rsidRDefault="00BB6D99" w:rsidP="00BB6D99">
      <w:r>
        <w:tab/>
        <w:t>Unprotected dug well______</w:t>
      </w:r>
    </w:p>
    <w:p w14:paraId="3A5A7446" w14:textId="77777777" w:rsidR="00BB6D99" w:rsidRDefault="00BB6D99" w:rsidP="00BB6D99">
      <w:r>
        <w:tab/>
        <w:t>Protected spring______</w:t>
      </w:r>
    </w:p>
    <w:p w14:paraId="3B2B720E" w14:textId="77777777" w:rsidR="00BB6D99" w:rsidRDefault="00BB6D99" w:rsidP="00BB6D99">
      <w:r>
        <w:tab/>
        <w:t>Unprotected spring______</w:t>
      </w:r>
    </w:p>
    <w:p w14:paraId="0CC347A6" w14:textId="77777777" w:rsidR="00BB6D99" w:rsidRDefault="00BB6D99" w:rsidP="00BB6D99">
      <w:r>
        <w:tab/>
        <w:t>Rainwater collection______</w:t>
      </w:r>
    </w:p>
    <w:p w14:paraId="3AA06680" w14:textId="77777777" w:rsidR="00BB6D99" w:rsidRDefault="00BB6D99" w:rsidP="00BB6D99">
      <w:r>
        <w:tab/>
        <w:t>Bottled water- sachet water- or "pure water (sachet water)"______</w:t>
      </w:r>
    </w:p>
    <w:p w14:paraId="36890302" w14:textId="77777777" w:rsidR="00BB6D99" w:rsidRDefault="00BB6D99" w:rsidP="00BB6D99">
      <w:r>
        <w:tab/>
        <w:t>Cart with small tank/drum______</w:t>
      </w:r>
    </w:p>
    <w:p w14:paraId="41453AA5" w14:textId="77777777" w:rsidR="00BB6D99" w:rsidRDefault="00BB6D99" w:rsidP="00BB6D99">
      <w:r>
        <w:tab/>
        <w:t>Tanker-truck______</w:t>
      </w:r>
    </w:p>
    <w:p w14:paraId="17E79A65" w14:textId="77777777" w:rsidR="00BB6D99" w:rsidRDefault="00BB6D99" w:rsidP="00BB6D99">
      <w:r>
        <w:tab/>
        <w:t xml:space="preserve">Surface water (river- dam- lake- pond- stream- canal- irrigation </w:t>
      </w:r>
      <w:proofErr w:type="gramStart"/>
      <w:r>
        <w:t>channels)_</w:t>
      </w:r>
      <w:proofErr w:type="gramEnd"/>
      <w:r>
        <w:t>_____</w:t>
      </w:r>
    </w:p>
    <w:p w14:paraId="2B1ACEFD" w14:textId="77777777" w:rsidR="00BB6D99" w:rsidRDefault="00BB6D99" w:rsidP="00BB6D99">
      <w:r>
        <w:tab/>
        <w:t>Not applicable______</w:t>
      </w:r>
    </w:p>
    <w:p w14:paraId="3E837F86" w14:textId="77777777" w:rsidR="00BB6D99" w:rsidRDefault="00BB6D99" w:rsidP="00BB6D99">
      <w:r>
        <w:tab/>
        <w:t>Don't know______</w:t>
      </w:r>
    </w:p>
    <w:p w14:paraId="55C019AF" w14:textId="77777777" w:rsidR="00BB6D99" w:rsidRDefault="00BB6D99" w:rsidP="00BB6D99">
      <w:r>
        <w:tab/>
        <w:t>Decline to state______</w:t>
      </w:r>
    </w:p>
    <w:p w14:paraId="45A63EE4" w14:textId="77777777" w:rsidR="00BB6D99" w:rsidRDefault="00BB6D99" w:rsidP="00BB6D99">
      <w:r>
        <w:t>Only answer if you responded Yes to Q36</w:t>
      </w:r>
      <w:r>
        <w:tab/>
      </w:r>
    </w:p>
    <w:p w14:paraId="15C79563" w14:textId="77777777" w:rsidR="00BB6D99" w:rsidRDefault="00BB6D99" w:rsidP="00BB6D99">
      <w:r>
        <w:t>38. [Observe] Which parts of the safe water storage container are cracked or broken?</w:t>
      </w:r>
      <w:r>
        <w:tab/>
      </w:r>
    </w:p>
    <w:p w14:paraId="24BAA14D" w14:textId="77777777" w:rsidR="00BB6D99" w:rsidRDefault="00BB6D99" w:rsidP="00BB6D99">
      <w:r>
        <w:tab/>
        <w:t>Tap______</w:t>
      </w:r>
    </w:p>
    <w:p w14:paraId="26CAD281" w14:textId="77777777" w:rsidR="00BB6D99" w:rsidRDefault="00BB6D99" w:rsidP="00BB6D99">
      <w:r>
        <w:tab/>
        <w:t>Container reservoir______</w:t>
      </w:r>
    </w:p>
    <w:p w14:paraId="4DFA55EF" w14:textId="77777777" w:rsidR="00BB6D99" w:rsidRDefault="00BB6D99" w:rsidP="00BB6D99">
      <w:r>
        <w:tab/>
        <w:t>Stand______</w:t>
      </w:r>
    </w:p>
    <w:p w14:paraId="17BF9F13" w14:textId="77777777" w:rsidR="00BB6D99" w:rsidRDefault="00BB6D99" w:rsidP="00BB6D99">
      <w:r>
        <w:tab/>
        <w:t>Other part______</w:t>
      </w:r>
    </w:p>
    <w:p w14:paraId="2D4648F0" w14:textId="77777777" w:rsidR="00BB6D99" w:rsidRDefault="00BB6D99" w:rsidP="00BB6D99">
      <w:r>
        <w:tab/>
        <w:t>Not applicable______</w:t>
      </w:r>
    </w:p>
    <w:p w14:paraId="7C68D907" w14:textId="77777777" w:rsidR="00BB6D99" w:rsidRDefault="00BB6D99" w:rsidP="00BB6D99">
      <w:r>
        <w:tab/>
        <w:t>Don't know______</w:t>
      </w:r>
    </w:p>
    <w:p w14:paraId="5D5AEA6F" w14:textId="77777777" w:rsidR="00BB6D99" w:rsidRDefault="00BB6D99" w:rsidP="00BB6D99">
      <w:r>
        <w:tab/>
        <w:t>Decline to state______</w:t>
      </w:r>
    </w:p>
    <w:p w14:paraId="03E09F23" w14:textId="77777777" w:rsidR="00BB6D99" w:rsidRDefault="00BB6D99" w:rsidP="00BB6D99">
      <w:r>
        <w:t>Only answer if you responded Other part to Q38</w:t>
      </w:r>
      <w:r>
        <w:tab/>
      </w:r>
    </w:p>
    <w:p w14:paraId="5B45AA06" w14:textId="77777777" w:rsidR="00BB6D99" w:rsidRDefault="00BB6D99" w:rsidP="00BB6D99">
      <w:r>
        <w:t>39. [Observe] What other parts of the container are cracked or broken?</w:t>
      </w:r>
      <w:r>
        <w:tab/>
        <w:t>_________________________</w:t>
      </w:r>
    </w:p>
    <w:p w14:paraId="1A989DBF" w14:textId="77777777" w:rsidR="00BB6D99" w:rsidRDefault="00BB6D99" w:rsidP="00BB6D99">
      <w:r>
        <w:tab/>
      </w:r>
    </w:p>
    <w:p w14:paraId="6BE85BA3" w14:textId="77777777" w:rsidR="00BB6D99" w:rsidRDefault="00BB6D99" w:rsidP="00BB6D99">
      <w:r>
        <w:t>40. [Direct Observation] What is the main material of the floors inside all the rooms of the house?</w:t>
      </w:r>
      <w:r>
        <w:tab/>
      </w:r>
    </w:p>
    <w:p w14:paraId="4C105F58" w14:textId="77777777" w:rsidR="00BB6D99" w:rsidRDefault="00BB6D99" w:rsidP="00BB6D99">
      <w:r>
        <w:tab/>
        <w:t>Earth / Sand______</w:t>
      </w:r>
    </w:p>
    <w:p w14:paraId="2B2698CC" w14:textId="77777777" w:rsidR="00BB6D99" w:rsidRDefault="00BB6D99" w:rsidP="00BB6D99">
      <w:r>
        <w:tab/>
        <w:t>Dung______</w:t>
      </w:r>
    </w:p>
    <w:p w14:paraId="02C09E2F" w14:textId="77777777" w:rsidR="00BB6D99" w:rsidRDefault="00BB6D99" w:rsidP="00BB6D99">
      <w:r>
        <w:tab/>
        <w:t>Wood planks______</w:t>
      </w:r>
    </w:p>
    <w:p w14:paraId="32811CE9" w14:textId="77777777" w:rsidR="00BB6D99" w:rsidRDefault="00BB6D99" w:rsidP="00BB6D99">
      <w:r>
        <w:tab/>
        <w:t>Palm / Bamboo______</w:t>
      </w:r>
    </w:p>
    <w:p w14:paraId="1E3ED417" w14:textId="77777777" w:rsidR="00BB6D99" w:rsidRDefault="00BB6D99" w:rsidP="00BB6D99">
      <w:r>
        <w:lastRenderedPageBreak/>
        <w:tab/>
        <w:t>Parquet or polished wood______</w:t>
      </w:r>
    </w:p>
    <w:p w14:paraId="6B5B3EBC" w14:textId="77777777" w:rsidR="00BB6D99" w:rsidRDefault="00BB6D99" w:rsidP="00BB6D99">
      <w:r>
        <w:tab/>
        <w:t>Vinyl or asphalt strips______</w:t>
      </w:r>
    </w:p>
    <w:p w14:paraId="26829DF9" w14:textId="77777777" w:rsidR="00BB6D99" w:rsidRDefault="00BB6D99" w:rsidP="00BB6D99">
      <w:r>
        <w:tab/>
        <w:t>Ceramic tiles______</w:t>
      </w:r>
    </w:p>
    <w:p w14:paraId="7BF30DAE" w14:textId="77777777" w:rsidR="00BB6D99" w:rsidRDefault="00BB6D99" w:rsidP="00BB6D99">
      <w:r>
        <w:tab/>
        <w:t>Cement______</w:t>
      </w:r>
    </w:p>
    <w:p w14:paraId="3660BD34" w14:textId="77777777" w:rsidR="00BB6D99" w:rsidRDefault="00BB6D99" w:rsidP="00BB6D99">
      <w:r>
        <w:tab/>
        <w:t>Carpet______</w:t>
      </w:r>
    </w:p>
    <w:p w14:paraId="38474A6F" w14:textId="77777777" w:rsidR="00BB6D99" w:rsidRDefault="00BB6D99" w:rsidP="00BB6D99">
      <w:r>
        <w:tab/>
        <w:t>Not applicable______</w:t>
      </w:r>
    </w:p>
    <w:p w14:paraId="21FF564C" w14:textId="77777777" w:rsidR="00BB6D99" w:rsidRDefault="00BB6D99" w:rsidP="00BB6D99">
      <w:r>
        <w:tab/>
        <w:t>Don't know______</w:t>
      </w:r>
    </w:p>
    <w:p w14:paraId="5B9E7082" w14:textId="77777777" w:rsidR="00BB6D99" w:rsidRDefault="00BB6D99" w:rsidP="00BB6D99">
      <w:r>
        <w:tab/>
        <w:t>Decline to state______</w:t>
      </w:r>
    </w:p>
    <w:p w14:paraId="684F0F54" w14:textId="77777777" w:rsidR="00BB6D99" w:rsidRDefault="00BB6D99" w:rsidP="00BB6D99">
      <w:r>
        <w:t>41. [Direct Observation] What is the main material of the dwelling walls?</w:t>
      </w:r>
      <w:r>
        <w:tab/>
      </w:r>
    </w:p>
    <w:p w14:paraId="3C0BFD21" w14:textId="77777777" w:rsidR="00BB6D99" w:rsidRDefault="00BB6D99" w:rsidP="00BB6D99">
      <w:r>
        <w:tab/>
        <w:t>No walls______</w:t>
      </w:r>
    </w:p>
    <w:p w14:paraId="32FABF3E" w14:textId="77777777" w:rsidR="00BB6D99" w:rsidRDefault="00BB6D99" w:rsidP="00BB6D99">
      <w:r>
        <w:tab/>
        <w:t>Dirt/earth______</w:t>
      </w:r>
    </w:p>
    <w:p w14:paraId="588788B6" w14:textId="77777777" w:rsidR="00BB6D99" w:rsidRDefault="00BB6D99" w:rsidP="00BB6D99">
      <w:r>
        <w:tab/>
        <w:t>Cement______</w:t>
      </w:r>
    </w:p>
    <w:p w14:paraId="62948A21" w14:textId="77777777" w:rsidR="00BB6D99" w:rsidRDefault="00BB6D99" w:rsidP="00BB6D99">
      <w:r>
        <w:tab/>
        <w:t>Dung______</w:t>
      </w:r>
    </w:p>
    <w:p w14:paraId="7783EFEC" w14:textId="77777777" w:rsidR="00BB6D99" w:rsidRDefault="00BB6D99" w:rsidP="00BB6D99">
      <w:r>
        <w:tab/>
        <w:t>Cane/Palm/Tree trunks______</w:t>
      </w:r>
    </w:p>
    <w:p w14:paraId="1B982C12" w14:textId="77777777" w:rsidR="00BB6D99" w:rsidRDefault="00BB6D99" w:rsidP="00BB6D99">
      <w:r>
        <w:tab/>
        <w:t>Bamboo with mud______</w:t>
      </w:r>
    </w:p>
    <w:p w14:paraId="37DF616B" w14:textId="77777777" w:rsidR="00BB6D99" w:rsidRDefault="00BB6D99" w:rsidP="00BB6D99">
      <w:r>
        <w:tab/>
        <w:t>Stone with mud______</w:t>
      </w:r>
    </w:p>
    <w:p w14:paraId="0FA9062A" w14:textId="77777777" w:rsidR="00BB6D99" w:rsidRDefault="00BB6D99" w:rsidP="00BB6D99">
      <w:r>
        <w:tab/>
        <w:t>Uncovered adobe______</w:t>
      </w:r>
    </w:p>
    <w:p w14:paraId="625E26E3" w14:textId="77777777" w:rsidR="00BB6D99" w:rsidRDefault="00BB6D99" w:rsidP="00BB6D99">
      <w:r>
        <w:tab/>
        <w:t>Plywood______</w:t>
      </w:r>
    </w:p>
    <w:p w14:paraId="5106C40E" w14:textId="77777777" w:rsidR="00BB6D99" w:rsidRDefault="00BB6D99" w:rsidP="00BB6D99">
      <w:r>
        <w:tab/>
        <w:t>Cardboard______</w:t>
      </w:r>
    </w:p>
    <w:p w14:paraId="0B9C3504" w14:textId="77777777" w:rsidR="00BB6D99" w:rsidRDefault="00BB6D99" w:rsidP="00BB6D99">
      <w:r>
        <w:tab/>
        <w:t>Reused wood______</w:t>
      </w:r>
    </w:p>
    <w:p w14:paraId="02AA8B76" w14:textId="77777777" w:rsidR="00BB6D99" w:rsidRDefault="00BB6D99" w:rsidP="00BB6D99">
      <w:r>
        <w:tab/>
        <w:t>Stone with lime/cement______</w:t>
      </w:r>
    </w:p>
    <w:p w14:paraId="63B4D966" w14:textId="77777777" w:rsidR="00BB6D99" w:rsidRDefault="00BB6D99" w:rsidP="00BB6D99">
      <w:r>
        <w:tab/>
        <w:t>Bricks______</w:t>
      </w:r>
    </w:p>
    <w:p w14:paraId="2C050C5A" w14:textId="77777777" w:rsidR="00BB6D99" w:rsidRDefault="00BB6D99" w:rsidP="00BB6D99">
      <w:r>
        <w:tab/>
        <w:t>Cement blocks______</w:t>
      </w:r>
    </w:p>
    <w:p w14:paraId="58B7B18F" w14:textId="77777777" w:rsidR="00BB6D99" w:rsidRDefault="00BB6D99" w:rsidP="00BB6D99">
      <w:r>
        <w:tab/>
        <w:t>Covered adobe______</w:t>
      </w:r>
    </w:p>
    <w:p w14:paraId="1A23A520" w14:textId="77777777" w:rsidR="00BB6D99" w:rsidRDefault="00BB6D99" w:rsidP="00BB6D99">
      <w:r>
        <w:tab/>
        <w:t>Wood planks/shingles______</w:t>
      </w:r>
    </w:p>
    <w:p w14:paraId="64827EDC" w14:textId="77777777" w:rsidR="00BB6D99" w:rsidRDefault="00BB6D99" w:rsidP="00BB6D99">
      <w:r>
        <w:tab/>
        <w:t>Not applicable______</w:t>
      </w:r>
    </w:p>
    <w:p w14:paraId="7D49ADA3" w14:textId="77777777" w:rsidR="00BB6D99" w:rsidRDefault="00BB6D99" w:rsidP="00BB6D99">
      <w:r>
        <w:tab/>
        <w:t>Don't know______</w:t>
      </w:r>
    </w:p>
    <w:p w14:paraId="0E973FC0" w14:textId="77777777" w:rsidR="00BB6D99" w:rsidRDefault="00BB6D99" w:rsidP="00BB6D99">
      <w:r>
        <w:tab/>
        <w:t>Decline to state______</w:t>
      </w:r>
    </w:p>
    <w:p w14:paraId="5B757434" w14:textId="77777777" w:rsidR="00BB6D99" w:rsidRDefault="00BB6D99" w:rsidP="00BB6D99">
      <w:r>
        <w:t>Only answer if you responded Yes to Q27</w:t>
      </w:r>
      <w:r>
        <w:tab/>
      </w:r>
    </w:p>
    <w:p w14:paraId="43F7C55C" w14:textId="77777777" w:rsidR="00BB6D99" w:rsidRDefault="00BB6D99" w:rsidP="00BB6D99">
      <w:r>
        <w:lastRenderedPageBreak/>
        <w:t>42. [Observe] Does the safe water storage container show signs of recent use?</w:t>
      </w:r>
      <w:r>
        <w:tab/>
      </w:r>
    </w:p>
    <w:p w14:paraId="135B256E" w14:textId="77777777" w:rsidR="00BB6D99" w:rsidRDefault="00BB6D99" w:rsidP="00BB6D99">
      <w:r>
        <w:tab/>
        <w:t>Yes______</w:t>
      </w:r>
    </w:p>
    <w:p w14:paraId="2AB7999F" w14:textId="77777777" w:rsidR="00BB6D99" w:rsidRDefault="00BB6D99" w:rsidP="00BB6D99">
      <w:r>
        <w:tab/>
        <w:t>No______</w:t>
      </w:r>
    </w:p>
    <w:p w14:paraId="608D2620" w14:textId="77777777" w:rsidR="00BB6D99" w:rsidRDefault="00BB6D99" w:rsidP="00BB6D99">
      <w:r>
        <w:tab/>
        <w:t>Not applicable______</w:t>
      </w:r>
    </w:p>
    <w:p w14:paraId="21FC90C3" w14:textId="77777777" w:rsidR="00BB6D99" w:rsidRDefault="00BB6D99" w:rsidP="00BB6D99">
      <w:r>
        <w:tab/>
        <w:t>Don't know______</w:t>
      </w:r>
    </w:p>
    <w:p w14:paraId="714A5B55" w14:textId="77777777" w:rsidR="00BB6D99" w:rsidRDefault="00BB6D99" w:rsidP="00BB6D99">
      <w:r>
        <w:tab/>
        <w:t>Decline to state______</w:t>
      </w:r>
    </w:p>
    <w:p w14:paraId="4C9ECB8E" w14:textId="77777777" w:rsidR="00BB6D99" w:rsidRDefault="00BB6D99" w:rsidP="00BB6D99">
      <w:r>
        <w:t>43. [Direct Observation] What is the main material of the dwelling roof?</w:t>
      </w:r>
      <w:r>
        <w:tab/>
      </w:r>
    </w:p>
    <w:p w14:paraId="02F3F436" w14:textId="77777777" w:rsidR="00BB6D99" w:rsidRDefault="00BB6D99" w:rsidP="00BB6D99">
      <w:r>
        <w:tab/>
        <w:t>No Roof______</w:t>
      </w:r>
    </w:p>
    <w:p w14:paraId="63EC6520" w14:textId="77777777" w:rsidR="00BB6D99" w:rsidRDefault="00BB6D99" w:rsidP="00BB6D99">
      <w:r>
        <w:tab/>
        <w:t>Thatch/straw/Palm leaf______</w:t>
      </w:r>
    </w:p>
    <w:p w14:paraId="7EF06E97" w14:textId="77777777" w:rsidR="00BB6D99" w:rsidRDefault="00BB6D99" w:rsidP="00BB6D99">
      <w:r>
        <w:tab/>
        <w:t>Metal______</w:t>
      </w:r>
    </w:p>
    <w:p w14:paraId="68CF9243" w14:textId="77777777" w:rsidR="00BB6D99" w:rsidRDefault="00BB6D99" w:rsidP="00BB6D99">
      <w:r>
        <w:tab/>
        <w:t>Wood planks______</w:t>
      </w:r>
    </w:p>
    <w:p w14:paraId="7E2AF478" w14:textId="77777777" w:rsidR="00BB6D99" w:rsidRDefault="00BB6D99" w:rsidP="00BB6D99">
      <w:r>
        <w:tab/>
        <w:t>Sod/grass and earth______</w:t>
      </w:r>
    </w:p>
    <w:p w14:paraId="50F1A185" w14:textId="77777777" w:rsidR="00BB6D99" w:rsidRDefault="00BB6D99" w:rsidP="00BB6D99">
      <w:r>
        <w:tab/>
        <w:t>Rustic mat/woven plant material______</w:t>
      </w:r>
    </w:p>
    <w:p w14:paraId="60CE43F4" w14:textId="77777777" w:rsidR="00BB6D99" w:rsidRDefault="00BB6D99" w:rsidP="00BB6D99">
      <w:r>
        <w:tab/>
        <w:t>Palm / Bamboo______</w:t>
      </w:r>
    </w:p>
    <w:p w14:paraId="6411E345" w14:textId="77777777" w:rsidR="00BB6D99" w:rsidRDefault="00BB6D99" w:rsidP="00BB6D99">
      <w:r>
        <w:tab/>
        <w:t>Cardboard______</w:t>
      </w:r>
    </w:p>
    <w:p w14:paraId="1D48C308" w14:textId="77777777" w:rsidR="00BB6D99" w:rsidRDefault="00BB6D99" w:rsidP="00BB6D99">
      <w:r>
        <w:tab/>
        <w:t>Finished Wood boards______</w:t>
      </w:r>
    </w:p>
    <w:p w14:paraId="0B6ED224" w14:textId="77777777" w:rsidR="00BB6D99" w:rsidRDefault="00BB6D99" w:rsidP="00BB6D99">
      <w:r>
        <w:tab/>
        <w:t xml:space="preserve">Calamine / Cement </w:t>
      </w:r>
      <w:proofErr w:type="spellStart"/>
      <w:r>
        <w:t>fibre</w:t>
      </w:r>
      <w:proofErr w:type="spellEnd"/>
      <w:r>
        <w:t>______</w:t>
      </w:r>
    </w:p>
    <w:p w14:paraId="35806673" w14:textId="77777777" w:rsidR="00BB6D99" w:rsidRDefault="00BB6D99" w:rsidP="00BB6D99">
      <w:r>
        <w:tab/>
        <w:t>Ceramic tiles______</w:t>
      </w:r>
    </w:p>
    <w:p w14:paraId="19E72C89" w14:textId="77777777" w:rsidR="00BB6D99" w:rsidRDefault="00BB6D99" w:rsidP="00BB6D99">
      <w:r>
        <w:tab/>
        <w:t>Cement slab______</w:t>
      </w:r>
    </w:p>
    <w:p w14:paraId="54A446AE" w14:textId="77777777" w:rsidR="00BB6D99" w:rsidRDefault="00BB6D99" w:rsidP="00BB6D99">
      <w:r>
        <w:tab/>
        <w:t>Roofing shingles______</w:t>
      </w:r>
    </w:p>
    <w:p w14:paraId="3D3862EB" w14:textId="77777777" w:rsidR="00BB6D99" w:rsidRDefault="00BB6D99" w:rsidP="00BB6D99">
      <w:r>
        <w:tab/>
        <w:t>Plastic______</w:t>
      </w:r>
    </w:p>
    <w:p w14:paraId="3737A5D1" w14:textId="77777777" w:rsidR="00BB6D99" w:rsidRDefault="00BB6D99" w:rsidP="00BB6D99">
      <w:r>
        <w:tab/>
        <w:t>Not applicable______</w:t>
      </w:r>
    </w:p>
    <w:p w14:paraId="6CE11199" w14:textId="77777777" w:rsidR="00BB6D99" w:rsidRDefault="00BB6D99" w:rsidP="00BB6D99">
      <w:r>
        <w:tab/>
        <w:t>Don't know______</w:t>
      </w:r>
    </w:p>
    <w:p w14:paraId="116D1026" w14:textId="77777777" w:rsidR="00BB6D99" w:rsidRDefault="00BB6D99" w:rsidP="00BB6D99">
      <w:r>
        <w:tab/>
        <w:t>Decline to state______</w:t>
      </w:r>
    </w:p>
    <w:p w14:paraId="20113522" w14:textId="77777777" w:rsidR="00BB6D99" w:rsidRDefault="00BB6D99" w:rsidP="00BB6D99">
      <w:r>
        <w:t>Only answer if you responded Yes to Q24</w:t>
      </w:r>
      <w:r>
        <w:tab/>
      </w:r>
    </w:p>
    <w:p w14:paraId="4F301D16" w14:textId="77777777" w:rsidR="00BB6D99" w:rsidRDefault="00BB6D99" w:rsidP="00BB6D99">
      <w:r>
        <w:t>44. Is your family using this container?</w:t>
      </w:r>
      <w:r>
        <w:tab/>
      </w:r>
    </w:p>
    <w:p w14:paraId="03D8B6A1" w14:textId="77777777" w:rsidR="00BB6D99" w:rsidRDefault="00BB6D99" w:rsidP="00BB6D99">
      <w:r>
        <w:tab/>
        <w:t>Yes______</w:t>
      </w:r>
    </w:p>
    <w:p w14:paraId="2BE2E59A" w14:textId="77777777" w:rsidR="00BB6D99" w:rsidRDefault="00BB6D99" w:rsidP="00BB6D99">
      <w:r>
        <w:tab/>
        <w:t>No______</w:t>
      </w:r>
    </w:p>
    <w:p w14:paraId="3A8F17BE" w14:textId="77777777" w:rsidR="00BB6D99" w:rsidRDefault="00BB6D99" w:rsidP="00BB6D99">
      <w:r>
        <w:tab/>
        <w:t>Not applicable______</w:t>
      </w:r>
    </w:p>
    <w:p w14:paraId="1E8EA2DA" w14:textId="77777777" w:rsidR="00BB6D99" w:rsidRDefault="00BB6D99" w:rsidP="00BB6D99">
      <w:r>
        <w:lastRenderedPageBreak/>
        <w:tab/>
        <w:t>Don't know______</w:t>
      </w:r>
    </w:p>
    <w:p w14:paraId="610A3BF7" w14:textId="77777777" w:rsidR="00BB6D99" w:rsidRDefault="00BB6D99" w:rsidP="00BB6D99">
      <w:r>
        <w:tab/>
        <w:t>Decline to state______</w:t>
      </w:r>
    </w:p>
    <w:p w14:paraId="60AB6A77" w14:textId="77777777" w:rsidR="00BB6D99" w:rsidRDefault="00BB6D99" w:rsidP="00BB6D99">
      <w:r>
        <w:t>45. For what purpose is your family using the container?</w:t>
      </w:r>
      <w:r>
        <w:tab/>
      </w:r>
    </w:p>
    <w:p w14:paraId="2B203B1D" w14:textId="77777777" w:rsidR="00BB6D99" w:rsidRDefault="00BB6D99" w:rsidP="00BB6D99">
      <w:r>
        <w:tab/>
        <w:t>Storing water for drinking______</w:t>
      </w:r>
    </w:p>
    <w:p w14:paraId="0E887FE2" w14:textId="77777777" w:rsidR="00BB6D99" w:rsidRDefault="00BB6D99" w:rsidP="00BB6D99">
      <w:r>
        <w:tab/>
        <w:t>Storing water for other purposes______</w:t>
      </w:r>
    </w:p>
    <w:p w14:paraId="259ECB5C" w14:textId="77777777" w:rsidR="00BB6D99" w:rsidRDefault="00BB6D99" w:rsidP="00BB6D99">
      <w:r>
        <w:tab/>
        <w:t>Storing things other than water______</w:t>
      </w:r>
    </w:p>
    <w:p w14:paraId="57EC3C1F" w14:textId="77777777" w:rsidR="00BB6D99" w:rsidRDefault="00BB6D99" w:rsidP="00BB6D99">
      <w:r>
        <w:tab/>
        <w:t>For a stool______</w:t>
      </w:r>
    </w:p>
    <w:p w14:paraId="1CCB57D7" w14:textId="77777777" w:rsidR="00BB6D99" w:rsidRDefault="00BB6D99" w:rsidP="00BB6D99">
      <w:r>
        <w:t>46. Where do adults in this household mainly take water to drink when they are at home?</w:t>
      </w:r>
      <w:r>
        <w:tab/>
      </w:r>
    </w:p>
    <w:p w14:paraId="3FF5A022" w14:textId="77777777" w:rsidR="00BB6D99" w:rsidRDefault="00BB6D99" w:rsidP="00BB6D99">
      <w:r>
        <w:tab/>
        <w:t>Safe water storage container______</w:t>
      </w:r>
    </w:p>
    <w:p w14:paraId="4D0D07B3" w14:textId="77777777" w:rsidR="00BB6D99" w:rsidRDefault="00BB6D99" w:rsidP="00BB6D99">
      <w:r>
        <w:tab/>
      </w:r>
      <w:proofErr w:type="gramStart"/>
      <w:r>
        <w:t>Other</w:t>
      </w:r>
      <w:proofErr w:type="gramEnd"/>
      <w:r>
        <w:t xml:space="preserve"> container______</w:t>
      </w:r>
    </w:p>
    <w:p w14:paraId="07ED4595" w14:textId="77777777" w:rsidR="00BB6D99" w:rsidRDefault="00BB6D99" w:rsidP="00BB6D99">
      <w:r>
        <w:t>Only answer if you responded Safe water storage container to Q46</w:t>
      </w:r>
      <w:r>
        <w:tab/>
      </w:r>
    </w:p>
    <w:p w14:paraId="349319A8" w14:textId="77777777" w:rsidR="00BB6D99" w:rsidRDefault="00BB6D99" w:rsidP="00BB6D99">
      <w:r>
        <w:t>47. Do adults in this household also drink from other containers when they are at home?</w:t>
      </w:r>
      <w:r>
        <w:tab/>
      </w:r>
    </w:p>
    <w:p w14:paraId="0A4C022C" w14:textId="77777777" w:rsidR="00BB6D99" w:rsidRDefault="00BB6D99" w:rsidP="00BB6D99">
      <w:r>
        <w:tab/>
        <w:t>Yes______</w:t>
      </w:r>
    </w:p>
    <w:p w14:paraId="20FC180B" w14:textId="77777777" w:rsidR="00BB6D99" w:rsidRDefault="00BB6D99" w:rsidP="00BB6D99">
      <w:r>
        <w:tab/>
        <w:t>No______</w:t>
      </w:r>
    </w:p>
    <w:p w14:paraId="02333178" w14:textId="77777777" w:rsidR="00BB6D99" w:rsidRDefault="00BB6D99" w:rsidP="00BB6D99">
      <w:r>
        <w:tab/>
        <w:t>Not applicable______</w:t>
      </w:r>
    </w:p>
    <w:p w14:paraId="00FD8969" w14:textId="77777777" w:rsidR="00BB6D99" w:rsidRDefault="00BB6D99" w:rsidP="00BB6D99">
      <w:r>
        <w:tab/>
        <w:t>Don't know______</w:t>
      </w:r>
    </w:p>
    <w:p w14:paraId="198D3932" w14:textId="77777777" w:rsidR="00BB6D99" w:rsidRDefault="00BB6D99" w:rsidP="00BB6D99">
      <w:r>
        <w:tab/>
        <w:t>Decline to state______</w:t>
      </w:r>
    </w:p>
    <w:p w14:paraId="59D7F88A" w14:textId="77777777" w:rsidR="00BB6D99" w:rsidRDefault="00BB6D99" w:rsidP="00BB6D99">
      <w:r>
        <w:t>48. Where do children over the age of five years old in this household mainly take water to drink when they are at home?</w:t>
      </w:r>
      <w:r>
        <w:tab/>
      </w:r>
    </w:p>
    <w:p w14:paraId="4D66BADA" w14:textId="77777777" w:rsidR="00BB6D99" w:rsidRDefault="00BB6D99" w:rsidP="00BB6D99">
      <w:r>
        <w:tab/>
        <w:t>Safe storage container______</w:t>
      </w:r>
    </w:p>
    <w:p w14:paraId="791B1EC0" w14:textId="77777777" w:rsidR="00BB6D99" w:rsidRDefault="00BB6D99" w:rsidP="00BB6D99">
      <w:r>
        <w:tab/>
      </w:r>
      <w:proofErr w:type="gramStart"/>
      <w:r>
        <w:t>Other</w:t>
      </w:r>
      <w:proofErr w:type="gramEnd"/>
      <w:r>
        <w:t xml:space="preserve"> container______</w:t>
      </w:r>
    </w:p>
    <w:p w14:paraId="207798A0" w14:textId="77777777" w:rsidR="00BB6D99" w:rsidRDefault="00BB6D99" w:rsidP="00BB6D99">
      <w:r>
        <w:t>Only answer if you responded Safe storage container to Q48</w:t>
      </w:r>
      <w:r>
        <w:tab/>
      </w:r>
    </w:p>
    <w:p w14:paraId="2726E2C1" w14:textId="77777777" w:rsidR="00BB6D99" w:rsidRDefault="00BB6D99" w:rsidP="00BB6D99">
      <w:r>
        <w:t>49.  Do children in this household also drink from other containers when they are at home?</w:t>
      </w:r>
      <w:r>
        <w:tab/>
      </w:r>
    </w:p>
    <w:p w14:paraId="19D5DB89" w14:textId="77777777" w:rsidR="00BB6D99" w:rsidRDefault="00BB6D99" w:rsidP="00BB6D99">
      <w:r>
        <w:tab/>
        <w:t>Yes______</w:t>
      </w:r>
    </w:p>
    <w:p w14:paraId="3C53CCF1" w14:textId="77777777" w:rsidR="00BB6D99" w:rsidRDefault="00BB6D99" w:rsidP="00BB6D99">
      <w:r>
        <w:tab/>
        <w:t>No______</w:t>
      </w:r>
    </w:p>
    <w:p w14:paraId="75EA1FE6" w14:textId="77777777" w:rsidR="00BB6D99" w:rsidRDefault="00BB6D99" w:rsidP="00BB6D99">
      <w:r>
        <w:tab/>
        <w:t>Not applicable______</w:t>
      </w:r>
    </w:p>
    <w:p w14:paraId="31D6BF67" w14:textId="77777777" w:rsidR="00BB6D99" w:rsidRDefault="00BB6D99" w:rsidP="00BB6D99">
      <w:r>
        <w:tab/>
        <w:t>Don't know______</w:t>
      </w:r>
    </w:p>
    <w:p w14:paraId="1679AE35" w14:textId="77777777" w:rsidR="00BB6D99" w:rsidRDefault="00BB6D99" w:rsidP="00BB6D99">
      <w:r>
        <w:tab/>
        <w:t>Decline to state______</w:t>
      </w:r>
    </w:p>
    <w:p w14:paraId="551CEE49" w14:textId="77777777" w:rsidR="00BB6D99" w:rsidRDefault="00BB6D99" w:rsidP="00BB6D99">
      <w:r>
        <w:lastRenderedPageBreak/>
        <w:t>50. When children younger than five years old in this household drink water at home, where is this water taken from?</w:t>
      </w:r>
      <w:r>
        <w:tab/>
      </w:r>
    </w:p>
    <w:p w14:paraId="51EE47DA" w14:textId="77777777" w:rsidR="00BB6D99" w:rsidRDefault="00BB6D99" w:rsidP="00BB6D99">
      <w:r>
        <w:tab/>
        <w:t>Safe storage container______</w:t>
      </w:r>
    </w:p>
    <w:p w14:paraId="3D474E29" w14:textId="77777777" w:rsidR="00BB6D99" w:rsidRDefault="00BB6D99" w:rsidP="00BB6D99">
      <w:r>
        <w:tab/>
      </w:r>
      <w:proofErr w:type="gramStart"/>
      <w:r>
        <w:t>Other</w:t>
      </w:r>
      <w:proofErr w:type="gramEnd"/>
      <w:r>
        <w:t xml:space="preserve"> container______</w:t>
      </w:r>
    </w:p>
    <w:p w14:paraId="738E5E2C" w14:textId="77777777" w:rsidR="00BB6D99" w:rsidRDefault="00BB6D99" w:rsidP="00BB6D99">
      <w:r>
        <w:t>Only answer if you responded Safe storage container to Q50</w:t>
      </w:r>
      <w:r>
        <w:tab/>
      </w:r>
    </w:p>
    <w:p w14:paraId="37BFB1AD" w14:textId="77777777" w:rsidR="00BB6D99" w:rsidRDefault="00BB6D99" w:rsidP="00BB6D99">
      <w:r>
        <w:t>51.  Is water for children under five years old in this household also taken from other containers?</w:t>
      </w:r>
      <w:r>
        <w:tab/>
      </w:r>
    </w:p>
    <w:p w14:paraId="500FFEB5" w14:textId="77777777" w:rsidR="00BB6D99" w:rsidRDefault="00BB6D99" w:rsidP="00BB6D99">
      <w:r>
        <w:tab/>
        <w:t>Yes______</w:t>
      </w:r>
    </w:p>
    <w:p w14:paraId="10AB3CD3" w14:textId="77777777" w:rsidR="00BB6D99" w:rsidRDefault="00BB6D99" w:rsidP="00BB6D99">
      <w:r>
        <w:tab/>
        <w:t>No______</w:t>
      </w:r>
    </w:p>
    <w:p w14:paraId="144920AE" w14:textId="77777777" w:rsidR="00BB6D99" w:rsidRDefault="00BB6D99" w:rsidP="00BB6D99">
      <w:r>
        <w:tab/>
        <w:t>Not applicable______</w:t>
      </w:r>
    </w:p>
    <w:p w14:paraId="54776543" w14:textId="77777777" w:rsidR="00BB6D99" w:rsidRDefault="00BB6D99" w:rsidP="00BB6D99">
      <w:r>
        <w:tab/>
        <w:t>Don't know______</w:t>
      </w:r>
    </w:p>
    <w:p w14:paraId="0374A212" w14:textId="77777777" w:rsidR="00BB6D99" w:rsidRDefault="00BB6D99" w:rsidP="00BB6D99">
      <w:r>
        <w:tab/>
        <w:t>Decline to state______</w:t>
      </w:r>
    </w:p>
    <w:p w14:paraId="2C7A4124" w14:textId="77777777" w:rsidR="00BB6D99" w:rsidRDefault="00BB6D99" w:rsidP="00BB6D99">
      <w:r>
        <w:t>Only answer if you responded Yes to Q44</w:t>
      </w:r>
      <w:r>
        <w:tab/>
      </w:r>
    </w:p>
    <w:p w14:paraId="6921C92F" w14:textId="77777777" w:rsidR="00BB6D99" w:rsidRDefault="00BB6D99" w:rsidP="00BB6D99">
      <w:r>
        <w:t>52. Can you show me how you take water from the container to drink?</w:t>
      </w:r>
      <w:r>
        <w:tab/>
      </w:r>
    </w:p>
    <w:p w14:paraId="502FF860" w14:textId="77777777" w:rsidR="00BB6D99" w:rsidRDefault="00BB6D99" w:rsidP="00BB6D99">
      <w:r>
        <w:tab/>
        <w:t>Fetched from tap______</w:t>
      </w:r>
    </w:p>
    <w:p w14:paraId="5B584EB8" w14:textId="77777777" w:rsidR="00BB6D99" w:rsidRDefault="00BB6D99" w:rsidP="00BB6D99">
      <w:r>
        <w:tab/>
        <w:t>Pouring______</w:t>
      </w:r>
    </w:p>
    <w:p w14:paraId="65D0CC7F" w14:textId="77777777" w:rsidR="00BB6D99" w:rsidRDefault="00BB6D99" w:rsidP="00BB6D99">
      <w:r>
        <w:tab/>
        <w:t>Dipping cup or other container with hand______</w:t>
      </w:r>
    </w:p>
    <w:p w14:paraId="1642144F" w14:textId="77777777" w:rsidR="00BB6D99" w:rsidRDefault="00BB6D99" w:rsidP="00BB6D99">
      <w:r>
        <w:tab/>
        <w:t>Fetching with ladle______</w:t>
      </w:r>
    </w:p>
    <w:p w14:paraId="0011CAF5" w14:textId="77777777" w:rsidR="00BB6D99" w:rsidRDefault="00BB6D99" w:rsidP="00BB6D99">
      <w:r>
        <w:t>Only answer if you responded No to Q44</w:t>
      </w:r>
      <w:r>
        <w:tab/>
      </w:r>
    </w:p>
    <w:p w14:paraId="45A3CB95" w14:textId="77777777" w:rsidR="00BB6D99" w:rsidRDefault="00BB6D99" w:rsidP="00BB6D99">
      <w:r>
        <w:t>53. Why is your family not using the container currently?</w:t>
      </w:r>
      <w:r>
        <w:tab/>
      </w:r>
    </w:p>
    <w:p w14:paraId="37C5DDE9" w14:textId="77777777" w:rsidR="00BB6D99" w:rsidRDefault="00BB6D99" w:rsidP="00BB6D99">
      <w:r>
        <w:tab/>
        <w:t>Tap broke______</w:t>
      </w:r>
    </w:p>
    <w:p w14:paraId="3CDEFF66" w14:textId="77777777" w:rsidR="00BB6D99" w:rsidRDefault="00BB6D99" w:rsidP="00BB6D99">
      <w:r>
        <w:tab/>
        <w:t>Container reservoir broke______</w:t>
      </w:r>
    </w:p>
    <w:p w14:paraId="51F8B808" w14:textId="77777777" w:rsidR="00BB6D99" w:rsidRDefault="00BB6D99" w:rsidP="00BB6D99">
      <w:r>
        <w:tab/>
        <w:t>Stand broke______</w:t>
      </w:r>
    </w:p>
    <w:p w14:paraId="4DB8EBCA" w14:textId="77777777" w:rsidR="00BB6D99" w:rsidRDefault="00BB6D99" w:rsidP="00BB6D99">
      <w:r>
        <w:tab/>
        <w:t>Other part broke______</w:t>
      </w:r>
    </w:p>
    <w:p w14:paraId="4A3A78E7" w14:textId="77777777" w:rsidR="00BB6D99" w:rsidRDefault="00BB6D99" w:rsidP="00BB6D99">
      <w:r>
        <w:tab/>
        <w:t>Container lost______</w:t>
      </w:r>
    </w:p>
    <w:p w14:paraId="403D0B90" w14:textId="77777777" w:rsidR="00BB6D99" w:rsidRDefault="00BB6D99" w:rsidP="00BB6D99">
      <w:r>
        <w:tab/>
        <w:t>Container stolen______</w:t>
      </w:r>
    </w:p>
    <w:p w14:paraId="00F15E65" w14:textId="77777777" w:rsidR="00BB6D99" w:rsidRDefault="00BB6D99" w:rsidP="00BB6D99">
      <w:r>
        <w:tab/>
        <w:t>Container borrowed and not returned______</w:t>
      </w:r>
    </w:p>
    <w:p w14:paraId="46BEFC51" w14:textId="77777777" w:rsidR="00BB6D99" w:rsidRDefault="00BB6D99" w:rsidP="00BB6D99">
      <w:r>
        <w:tab/>
        <w:t>Container used for another purpose______</w:t>
      </w:r>
    </w:p>
    <w:p w14:paraId="27E28F0A" w14:textId="77777777" w:rsidR="00BB6D99" w:rsidRDefault="00BB6D99" w:rsidP="00BB6D99">
      <w:r>
        <w:tab/>
        <w:t>Stand used for another purpose______</w:t>
      </w:r>
    </w:p>
    <w:p w14:paraId="399628E2" w14:textId="77777777" w:rsidR="00BB6D99" w:rsidRDefault="00BB6D99" w:rsidP="00BB6D99">
      <w:r>
        <w:tab/>
        <w:t>Water in container had bad taste______</w:t>
      </w:r>
    </w:p>
    <w:p w14:paraId="50AB2D0F" w14:textId="77777777" w:rsidR="00BB6D99" w:rsidRDefault="00BB6D99" w:rsidP="00BB6D99">
      <w:r>
        <w:lastRenderedPageBreak/>
        <w:tab/>
        <w:t>Water in container was too hot______</w:t>
      </w:r>
    </w:p>
    <w:p w14:paraId="51EC72D0" w14:textId="77777777" w:rsidR="00BB6D99" w:rsidRDefault="00BB6D99" w:rsidP="00BB6D99">
      <w:r>
        <w:tab/>
        <w:t>Container was too hard to fill______</w:t>
      </w:r>
    </w:p>
    <w:p w14:paraId="76FD71A5" w14:textId="77777777" w:rsidR="00BB6D99" w:rsidRDefault="00BB6D99" w:rsidP="00BB6D99">
      <w:r>
        <w:tab/>
        <w:t>Container was too hard to dispense water from______</w:t>
      </w:r>
    </w:p>
    <w:p w14:paraId="73FDD035" w14:textId="77777777" w:rsidR="00BB6D99" w:rsidRDefault="00BB6D99" w:rsidP="00BB6D99">
      <w:r>
        <w:tab/>
        <w:t>Container was too unstable______</w:t>
      </w:r>
    </w:p>
    <w:p w14:paraId="6B297876" w14:textId="77777777" w:rsidR="00BB6D99" w:rsidRDefault="00BB6D99" w:rsidP="00BB6D99">
      <w:r>
        <w:tab/>
        <w:t>Other reason______</w:t>
      </w:r>
    </w:p>
    <w:p w14:paraId="30FF46C5" w14:textId="77777777" w:rsidR="00BB6D99" w:rsidRDefault="00BB6D99" w:rsidP="00BB6D99">
      <w:r>
        <w:t>Only answer if you responded Other part broke to Q53</w:t>
      </w:r>
      <w:r>
        <w:tab/>
      </w:r>
    </w:p>
    <w:p w14:paraId="4C4ACFCD" w14:textId="77777777" w:rsidR="00BB6D99" w:rsidRDefault="00BB6D99" w:rsidP="00BB6D99">
      <w:r>
        <w:t>54. Which part broke?</w:t>
      </w:r>
      <w:r>
        <w:tab/>
        <w:t>_________________________</w:t>
      </w:r>
    </w:p>
    <w:p w14:paraId="6D12DC50" w14:textId="77777777" w:rsidR="00BB6D99" w:rsidRDefault="00BB6D99" w:rsidP="00BB6D99">
      <w:r>
        <w:t>Only answer if you responded Container used for another purpose to Q53</w:t>
      </w:r>
      <w:r>
        <w:tab/>
      </w:r>
    </w:p>
    <w:p w14:paraId="079AD809" w14:textId="77777777" w:rsidR="00BB6D99" w:rsidRDefault="00BB6D99" w:rsidP="00BB6D99">
      <w:r>
        <w:t>55. What other purpose was the container used for?</w:t>
      </w:r>
      <w:r>
        <w:tab/>
        <w:t>_________________________</w:t>
      </w:r>
    </w:p>
    <w:p w14:paraId="5A5E8532" w14:textId="77777777" w:rsidR="00BB6D99" w:rsidRDefault="00BB6D99" w:rsidP="00BB6D99">
      <w:r>
        <w:tab/>
      </w:r>
    </w:p>
    <w:p w14:paraId="7728A448" w14:textId="77777777" w:rsidR="00BB6D99" w:rsidRDefault="00BB6D99" w:rsidP="00BB6D99">
      <w:r>
        <w:t>Only answer if you responded Stand used for another purpose to Q53</w:t>
      </w:r>
      <w:r>
        <w:tab/>
      </w:r>
    </w:p>
    <w:p w14:paraId="6D33452E" w14:textId="77777777" w:rsidR="00BB6D99" w:rsidRDefault="00BB6D99" w:rsidP="00BB6D99">
      <w:r>
        <w:t>56. What other purpose was the stand used for?</w:t>
      </w:r>
      <w:r>
        <w:tab/>
        <w:t>_________________________</w:t>
      </w:r>
    </w:p>
    <w:p w14:paraId="62F1EC9F" w14:textId="77777777" w:rsidR="00BB6D99" w:rsidRDefault="00BB6D99" w:rsidP="00BB6D99">
      <w:r>
        <w:tab/>
      </w:r>
    </w:p>
    <w:p w14:paraId="760F73CA" w14:textId="77777777" w:rsidR="00BB6D99" w:rsidRDefault="00BB6D99" w:rsidP="00BB6D99">
      <w:r>
        <w:t>Only answer if you responded Other reason to Q53</w:t>
      </w:r>
      <w:r>
        <w:tab/>
      </w:r>
    </w:p>
    <w:p w14:paraId="49D9F907" w14:textId="77777777" w:rsidR="00BB6D99" w:rsidRDefault="00BB6D99" w:rsidP="00BB6D99">
      <w:r>
        <w:t>57. Other reason that family is not using safe storage container</w:t>
      </w:r>
      <w:r>
        <w:tab/>
        <w:t>_________________________</w:t>
      </w:r>
    </w:p>
    <w:p w14:paraId="4A336A11" w14:textId="77777777" w:rsidR="00BB6D99" w:rsidRDefault="00BB6D99" w:rsidP="00BB6D99">
      <w:r>
        <w:tab/>
      </w:r>
    </w:p>
    <w:p w14:paraId="3178F6ED" w14:textId="77777777" w:rsidR="00BB6D99" w:rsidRDefault="00BB6D99" w:rsidP="00BB6D99">
      <w:r>
        <w:t>Only answer if you responded Yes to Q44</w:t>
      </w:r>
      <w:r>
        <w:tab/>
      </w:r>
    </w:p>
    <w:p w14:paraId="08A5B965" w14:textId="77777777" w:rsidR="00BB6D99" w:rsidRDefault="00BB6D99" w:rsidP="00BB6D99">
      <w:r>
        <w:t>58. How long ago was the last time you took water from the safe storage container to drink?</w:t>
      </w:r>
      <w:r>
        <w:tab/>
        <w:t>_________________________</w:t>
      </w:r>
    </w:p>
    <w:p w14:paraId="58C5FC41" w14:textId="77777777" w:rsidR="00BB6D99" w:rsidRDefault="00BB6D99" w:rsidP="00BB6D99">
      <w:r>
        <w:tab/>
      </w:r>
    </w:p>
    <w:p w14:paraId="3E6B3C07" w14:textId="77777777" w:rsidR="00BB6D99" w:rsidRDefault="00BB6D99" w:rsidP="00BB6D99">
      <w:r>
        <w:t>Only answer if you responded Yes to Q44</w:t>
      </w:r>
      <w:r>
        <w:tab/>
      </w:r>
    </w:p>
    <w:p w14:paraId="32EAC065" w14:textId="77777777" w:rsidR="00BB6D99" w:rsidRDefault="00BB6D99" w:rsidP="00BB6D99">
      <w:r>
        <w:t>59. Days, weeks, months, years</w:t>
      </w:r>
      <w:r>
        <w:tab/>
      </w:r>
    </w:p>
    <w:p w14:paraId="72E3B316" w14:textId="77777777" w:rsidR="00BB6D99" w:rsidRDefault="00BB6D99" w:rsidP="00BB6D99">
      <w:r>
        <w:tab/>
        <w:t>Days______</w:t>
      </w:r>
    </w:p>
    <w:p w14:paraId="245A4F60" w14:textId="77777777" w:rsidR="00BB6D99" w:rsidRDefault="00BB6D99" w:rsidP="00BB6D99">
      <w:r>
        <w:tab/>
        <w:t>Weeks______</w:t>
      </w:r>
    </w:p>
    <w:p w14:paraId="37A3DD6F" w14:textId="77777777" w:rsidR="00BB6D99" w:rsidRDefault="00BB6D99" w:rsidP="00BB6D99">
      <w:r>
        <w:tab/>
        <w:t>Months______</w:t>
      </w:r>
    </w:p>
    <w:p w14:paraId="2472B0B6" w14:textId="77777777" w:rsidR="00BB6D99" w:rsidRDefault="00BB6D99" w:rsidP="00BB6D99">
      <w:r>
        <w:tab/>
        <w:t>Years______</w:t>
      </w:r>
    </w:p>
    <w:p w14:paraId="52A9D015" w14:textId="3C12B196" w:rsidR="004261AC" w:rsidRDefault="004261AC" w:rsidP="00123516">
      <w:pPr>
        <w:rPr>
          <w:rFonts w:ascii="Times New Roman" w:hAnsi="Times New Roman"/>
          <w:sz w:val="24"/>
          <w:szCs w:val="24"/>
        </w:rPr>
      </w:pPr>
    </w:p>
    <w:sectPr w:rsidR="00426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4F350" w14:textId="77777777" w:rsidR="0069388D" w:rsidRDefault="0069388D" w:rsidP="004C31AA">
      <w:pPr>
        <w:spacing w:after="0" w:line="240" w:lineRule="auto"/>
      </w:pPr>
      <w:r>
        <w:separator/>
      </w:r>
    </w:p>
  </w:endnote>
  <w:endnote w:type="continuationSeparator" w:id="0">
    <w:p w14:paraId="689BA8C1" w14:textId="77777777" w:rsidR="0069388D" w:rsidRDefault="0069388D" w:rsidP="004C31AA">
      <w:pPr>
        <w:spacing w:after="0" w:line="240" w:lineRule="auto"/>
      </w:pPr>
      <w:r>
        <w:continuationSeparator/>
      </w:r>
    </w:p>
  </w:endnote>
  <w:endnote w:type="continuationNotice" w:id="1">
    <w:p w14:paraId="1441FFA4" w14:textId="77777777" w:rsidR="0069388D" w:rsidRDefault="006938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056F1" w14:textId="77777777" w:rsidR="0069388D" w:rsidRDefault="0069388D" w:rsidP="004C31AA">
      <w:pPr>
        <w:spacing w:after="0" w:line="240" w:lineRule="auto"/>
      </w:pPr>
      <w:r>
        <w:separator/>
      </w:r>
    </w:p>
  </w:footnote>
  <w:footnote w:type="continuationSeparator" w:id="0">
    <w:p w14:paraId="4A9A9290" w14:textId="77777777" w:rsidR="0069388D" w:rsidRDefault="0069388D" w:rsidP="004C31AA">
      <w:pPr>
        <w:spacing w:after="0" w:line="240" w:lineRule="auto"/>
      </w:pPr>
      <w:r>
        <w:continuationSeparator/>
      </w:r>
    </w:p>
  </w:footnote>
  <w:footnote w:type="continuationNotice" w:id="1">
    <w:p w14:paraId="351A3ECB" w14:textId="77777777" w:rsidR="0069388D" w:rsidRDefault="0069388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52902"/>
    <w:multiLevelType w:val="hybridMultilevel"/>
    <w:tmpl w:val="0ABC44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F2681"/>
    <w:multiLevelType w:val="hybridMultilevel"/>
    <w:tmpl w:val="CB621A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8F3D0E"/>
    <w:multiLevelType w:val="hybridMultilevel"/>
    <w:tmpl w:val="3336E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C6917"/>
    <w:multiLevelType w:val="hybridMultilevel"/>
    <w:tmpl w:val="C682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D2DC0"/>
    <w:multiLevelType w:val="hybridMultilevel"/>
    <w:tmpl w:val="8F88E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602C2"/>
    <w:multiLevelType w:val="hybridMultilevel"/>
    <w:tmpl w:val="8520B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7900F9"/>
    <w:multiLevelType w:val="hybridMultilevel"/>
    <w:tmpl w:val="08923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120D7A"/>
    <w:multiLevelType w:val="hybridMultilevel"/>
    <w:tmpl w:val="937C8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591F47"/>
    <w:multiLevelType w:val="hybridMultilevel"/>
    <w:tmpl w:val="A67A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C40624"/>
    <w:multiLevelType w:val="hybridMultilevel"/>
    <w:tmpl w:val="28F8324A"/>
    <w:lvl w:ilvl="0" w:tplc="AFC6C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C7F092A"/>
    <w:multiLevelType w:val="multilevel"/>
    <w:tmpl w:val="8AECE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DE9484D"/>
    <w:multiLevelType w:val="hybridMultilevel"/>
    <w:tmpl w:val="6602DC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E4347E3"/>
    <w:multiLevelType w:val="hybridMultilevel"/>
    <w:tmpl w:val="A76ED3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3154297"/>
    <w:multiLevelType w:val="hybridMultilevel"/>
    <w:tmpl w:val="D45A2EC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147201CF"/>
    <w:multiLevelType w:val="hybridMultilevel"/>
    <w:tmpl w:val="28F8324A"/>
    <w:lvl w:ilvl="0" w:tplc="AFC6C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5075461"/>
    <w:multiLevelType w:val="hybridMultilevel"/>
    <w:tmpl w:val="4BC2D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551CBF"/>
    <w:multiLevelType w:val="hybridMultilevel"/>
    <w:tmpl w:val="E9A29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6305D4"/>
    <w:multiLevelType w:val="hybridMultilevel"/>
    <w:tmpl w:val="00982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526725"/>
    <w:multiLevelType w:val="hybridMultilevel"/>
    <w:tmpl w:val="7BCC9F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7BE7BC1"/>
    <w:multiLevelType w:val="hybridMultilevel"/>
    <w:tmpl w:val="BCB886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9981949"/>
    <w:multiLevelType w:val="hybridMultilevel"/>
    <w:tmpl w:val="BC860626"/>
    <w:lvl w:ilvl="0" w:tplc="CAAA6ED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1A073A93"/>
    <w:multiLevelType w:val="hybridMultilevel"/>
    <w:tmpl w:val="B4FC9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AAA2712"/>
    <w:multiLevelType w:val="hybridMultilevel"/>
    <w:tmpl w:val="1E142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0E0299"/>
    <w:multiLevelType w:val="hybridMultilevel"/>
    <w:tmpl w:val="BFB2BE08"/>
    <w:lvl w:ilvl="0" w:tplc="04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4" w15:restartNumberingAfterBreak="0">
    <w:nsid w:val="20D37EAC"/>
    <w:multiLevelType w:val="hybridMultilevel"/>
    <w:tmpl w:val="AD62F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11E2AAA"/>
    <w:multiLevelType w:val="hybridMultilevel"/>
    <w:tmpl w:val="97CE5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29865AB"/>
    <w:multiLevelType w:val="hybridMultilevel"/>
    <w:tmpl w:val="F1247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7E66721"/>
    <w:multiLevelType w:val="hybridMultilevel"/>
    <w:tmpl w:val="60783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E4759A"/>
    <w:multiLevelType w:val="hybridMultilevel"/>
    <w:tmpl w:val="B1D6E8C6"/>
    <w:lvl w:ilvl="0" w:tplc="B6460B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D8C221F"/>
    <w:multiLevelType w:val="multilevel"/>
    <w:tmpl w:val="7C2AF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E007D3A"/>
    <w:multiLevelType w:val="hybridMultilevel"/>
    <w:tmpl w:val="B1D6E8C6"/>
    <w:lvl w:ilvl="0" w:tplc="B6460B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EA2366B"/>
    <w:multiLevelType w:val="multilevel"/>
    <w:tmpl w:val="BA0AA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F27312B"/>
    <w:multiLevelType w:val="hybridMultilevel"/>
    <w:tmpl w:val="AE882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FE76327"/>
    <w:multiLevelType w:val="hybridMultilevel"/>
    <w:tmpl w:val="2938C6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0A85378"/>
    <w:multiLevelType w:val="hybridMultilevel"/>
    <w:tmpl w:val="99AA968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14153A3"/>
    <w:multiLevelType w:val="hybridMultilevel"/>
    <w:tmpl w:val="9F725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1444B43"/>
    <w:multiLevelType w:val="hybridMultilevel"/>
    <w:tmpl w:val="0CF0B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18E4A62"/>
    <w:multiLevelType w:val="multilevel"/>
    <w:tmpl w:val="BF14D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33854588"/>
    <w:multiLevelType w:val="hybridMultilevel"/>
    <w:tmpl w:val="87EE4DF8"/>
    <w:lvl w:ilvl="0" w:tplc="AFC6C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67E461D"/>
    <w:multiLevelType w:val="hybridMultilevel"/>
    <w:tmpl w:val="47CCB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7241D5A"/>
    <w:multiLevelType w:val="hybridMultilevel"/>
    <w:tmpl w:val="5CC09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90A7C6F"/>
    <w:multiLevelType w:val="hybridMultilevel"/>
    <w:tmpl w:val="F6B2BC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3A0F0B5E"/>
    <w:multiLevelType w:val="hybridMultilevel"/>
    <w:tmpl w:val="9E9C680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3B4B7A65"/>
    <w:multiLevelType w:val="hybridMultilevel"/>
    <w:tmpl w:val="686084A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B656463"/>
    <w:multiLevelType w:val="hybridMultilevel"/>
    <w:tmpl w:val="40069D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3B932914"/>
    <w:multiLevelType w:val="multilevel"/>
    <w:tmpl w:val="BA7A883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6" w15:restartNumberingAfterBreak="0">
    <w:nsid w:val="3C37476F"/>
    <w:multiLevelType w:val="hybridMultilevel"/>
    <w:tmpl w:val="C4CC7EB2"/>
    <w:lvl w:ilvl="0" w:tplc="83E2D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3CB40AA9"/>
    <w:multiLevelType w:val="hybridMultilevel"/>
    <w:tmpl w:val="48007A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D2E417F"/>
    <w:multiLevelType w:val="multilevel"/>
    <w:tmpl w:val="22CC7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3DBC1517"/>
    <w:multiLevelType w:val="hybridMultilevel"/>
    <w:tmpl w:val="209C8C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3E5869E4"/>
    <w:multiLevelType w:val="hybridMultilevel"/>
    <w:tmpl w:val="5088D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E5A4DD9"/>
    <w:multiLevelType w:val="hybridMultilevel"/>
    <w:tmpl w:val="A09ADA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 w15:restartNumberingAfterBreak="0">
    <w:nsid w:val="409C70D6"/>
    <w:multiLevelType w:val="hybridMultilevel"/>
    <w:tmpl w:val="A6A45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0FB1E54"/>
    <w:multiLevelType w:val="hybridMultilevel"/>
    <w:tmpl w:val="461293C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447740A5"/>
    <w:multiLevelType w:val="hybridMultilevel"/>
    <w:tmpl w:val="613A4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7240561"/>
    <w:multiLevelType w:val="hybridMultilevel"/>
    <w:tmpl w:val="F948F12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6" w15:restartNumberingAfterBreak="0">
    <w:nsid w:val="484F30CC"/>
    <w:multiLevelType w:val="hybridMultilevel"/>
    <w:tmpl w:val="14E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8510FD7"/>
    <w:multiLevelType w:val="hybridMultilevel"/>
    <w:tmpl w:val="B394D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8517E72"/>
    <w:multiLevelType w:val="hybridMultilevel"/>
    <w:tmpl w:val="F90E2F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C1B6ABF"/>
    <w:multiLevelType w:val="hybridMultilevel"/>
    <w:tmpl w:val="D4A20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CA406DE"/>
    <w:multiLevelType w:val="hybridMultilevel"/>
    <w:tmpl w:val="A8544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EC1075A"/>
    <w:multiLevelType w:val="hybridMultilevel"/>
    <w:tmpl w:val="A1828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18366FF"/>
    <w:multiLevelType w:val="hybridMultilevel"/>
    <w:tmpl w:val="AA96B9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533C6871"/>
    <w:multiLevelType w:val="hybridMultilevel"/>
    <w:tmpl w:val="14C06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5EC7F54"/>
    <w:multiLevelType w:val="hybridMultilevel"/>
    <w:tmpl w:val="0BFAB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648593D"/>
    <w:multiLevelType w:val="hybridMultilevel"/>
    <w:tmpl w:val="7A269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7F479DC"/>
    <w:multiLevelType w:val="hybridMultilevel"/>
    <w:tmpl w:val="D5A24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865643A"/>
    <w:multiLevelType w:val="hybridMultilevel"/>
    <w:tmpl w:val="97227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95B5101"/>
    <w:multiLevelType w:val="hybridMultilevel"/>
    <w:tmpl w:val="CAD049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61DF645D"/>
    <w:multiLevelType w:val="hybridMultilevel"/>
    <w:tmpl w:val="F4B8F3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0" w15:restartNumberingAfterBreak="0">
    <w:nsid w:val="63BF6192"/>
    <w:multiLevelType w:val="hybridMultilevel"/>
    <w:tmpl w:val="B3DA5C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1" w15:restartNumberingAfterBreak="0">
    <w:nsid w:val="63C82B4E"/>
    <w:multiLevelType w:val="hybridMultilevel"/>
    <w:tmpl w:val="DE38A6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4AC6BDB"/>
    <w:multiLevelType w:val="hybridMultilevel"/>
    <w:tmpl w:val="A20E6C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3" w15:restartNumberingAfterBreak="0">
    <w:nsid w:val="66510128"/>
    <w:multiLevelType w:val="hybridMultilevel"/>
    <w:tmpl w:val="F52E7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651779F"/>
    <w:multiLevelType w:val="hybridMultilevel"/>
    <w:tmpl w:val="5BC87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6DC5E1B"/>
    <w:multiLevelType w:val="hybridMultilevel"/>
    <w:tmpl w:val="E7CE75A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6" w15:restartNumberingAfterBreak="0">
    <w:nsid w:val="69151076"/>
    <w:multiLevelType w:val="hybridMultilevel"/>
    <w:tmpl w:val="727EE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95D6A03"/>
    <w:multiLevelType w:val="hybridMultilevel"/>
    <w:tmpl w:val="8758C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A341684"/>
    <w:multiLevelType w:val="hybridMultilevel"/>
    <w:tmpl w:val="23F49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E260A35"/>
    <w:multiLevelType w:val="hybridMultilevel"/>
    <w:tmpl w:val="5B2641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EFC1258"/>
    <w:multiLevelType w:val="hybridMultilevel"/>
    <w:tmpl w:val="EFF05ED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1" w15:restartNumberingAfterBreak="0">
    <w:nsid w:val="6F445F58"/>
    <w:multiLevelType w:val="hybridMultilevel"/>
    <w:tmpl w:val="4F5AC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0C74649"/>
    <w:multiLevelType w:val="hybridMultilevel"/>
    <w:tmpl w:val="4BD6D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72B2703D"/>
    <w:multiLevelType w:val="hybridMultilevel"/>
    <w:tmpl w:val="EC2CE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42E6480"/>
    <w:multiLevelType w:val="hybridMultilevel"/>
    <w:tmpl w:val="95A45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6753263"/>
    <w:multiLevelType w:val="hybridMultilevel"/>
    <w:tmpl w:val="6602DC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6" w15:restartNumberingAfterBreak="0">
    <w:nsid w:val="78AE074D"/>
    <w:multiLevelType w:val="hybridMultilevel"/>
    <w:tmpl w:val="5E346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9EB6F45"/>
    <w:multiLevelType w:val="hybridMultilevel"/>
    <w:tmpl w:val="28F8324A"/>
    <w:lvl w:ilvl="0" w:tplc="AFC6C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7E432622"/>
    <w:multiLevelType w:val="hybridMultilevel"/>
    <w:tmpl w:val="30AC9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FD140D1"/>
    <w:multiLevelType w:val="hybridMultilevel"/>
    <w:tmpl w:val="A8043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0"/>
  </w:num>
  <w:num w:numId="3">
    <w:abstractNumId w:val="30"/>
  </w:num>
  <w:num w:numId="4">
    <w:abstractNumId w:val="40"/>
  </w:num>
  <w:num w:numId="5">
    <w:abstractNumId w:val="63"/>
  </w:num>
  <w:num w:numId="6">
    <w:abstractNumId w:val="84"/>
  </w:num>
  <w:num w:numId="7">
    <w:abstractNumId w:val="50"/>
  </w:num>
  <w:num w:numId="8">
    <w:abstractNumId w:val="23"/>
  </w:num>
  <w:num w:numId="9">
    <w:abstractNumId w:val="64"/>
  </w:num>
  <w:num w:numId="10">
    <w:abstractNumId w:val="26"/>
  </w:num>
  <w:num w:numId="11">
    <w:abstractNumId w:val="54"/>
  </w:num>
  <w:num w:numId="12">
    <w:abstractNumId w:val="52"/>
  </w:num>
  <w:num w:numId="13">
    <w:abstractNumId w:val="71"/>
  </w:num>
  <w:num w:numId="14">
    <w:abstractNumId w:val="39"/>
  </w:num>
  <w:num w:numId="15">
    <w:abstractNumId w:val="82"/>
  </w:num>
  <w:num w:numId="16">
    <w:abstractNumId w:val="45"/>
  </w:num>
  <w:num w:numId="17">
    <w:abstractNumId w:val="68"/>
  </w:num>
  <w:num w:numId="18">
    <w:abstractNumId w:val="49"/>
  </w:num>
  <w:num w:numId="19">
    <w:abstractNumId w:val="61"/>
  </w:num>
  <w:num w:numId="20">
    <w:abstractNumId w:val="37"/>
  </w:num>
  <w:num w:numId="21">
    <w:abstractNumId w:val="24"/>
  </w:num>
  <w:num w:numId="22">
    <w:abstractNumId w:val="0"/>
  </w:num>
  <w:num w:numId="23">
    <w:abstractNumId w:val="76"/>
  </w:num>
  <w:num w:numId="24">
    <w:abstractNumId w:val="86"/>
  </w:num>
  <w:num w:numId="25">
    <w:abstractNumId w:val="13"/>
  </w:num>
  <w:num w:numId="26">
    <w:abstractNumId w:val="75"/>
  </w:num>
  <w:num w:numId="27">
    <w:abstractNumId w:val="7"/>
  </w:num>
  <w:num w:numId="28">
    <w:abstractNumId w:val="8"/>
  </w:num>
  <w:num w:numId="29">
    <w:abstractNumId w:val="83"/>
  </w:num>
  <w:num w:numId="30">
    <w:abstractNumId w:val="17"/>
  </w:num>
  <w:num w:numId="31">
    <w:abstractNumId w:val="32"/>
  </w:num>
  <w:num w:numId="32">
    <w:abstractNumId w:val="5"/>
  </w:num>
  <w:num w:numId="33">
    <w:abstractNumId w:val="81"/>
  </w:num>
  <w:num w:numId="34">
    <w:abstractNumId w:val="78"/>
  </w:num>
  <w:num w:numId="35">
    <w:abstractNumId w:val="57"/>
  </w:num>
  <w:num w:numId="36">
    <w:abstractNumId w:val="19"/>
  </w:num>
  <w:num w:numId="37">
    <w:abstractNumId w:val="79"/>
  </w:num>
  <w:num w:numId="38">
    <w:abstractNumId w:val="47"/>
  </w:num>
  <w:num w:numId="39">
    <w:abstractNumId w:val="77"/>
  </w:num>
  <w:num w:numId="40">
    <w:abstractNumId w:val="60"/>
  </w:num>
  <w:num w:numId="41">
    <w:abstractNumId w:val="35"/>
  </w:num>
  <w:num w:numId="42">
    <w:abstractNumId w:val="74"/>
  </w:num>
  <w:num w:numId="43">
    <w:abstractNumId w:val="15"/>
  </w:num>
  <w:num w:numId="44">
    <w:abstractNumId w:val="27"/>
  </w:num>
  <w:num w:numId="45">
    <w:abstractNumId w:val="42"/>
  </w:num>
  <w:num w:numId="46">
    <w:abstractNumId w:val="53"/>
  </w:num>
  <w:num w:numId="47">
    <w:abstractNumId w:val="55"/>
  </w:num>
  <w:num w:numId="48">
    <w:abstractNumId w:val="67"/>
  </w:num>
  <w:num w:numId="49">
    <w:abstractNumId w:val="25"/>
  </w:num>
  <w:num w:numId="50">
    <w:abstractNumId w:val="2"/>
  </w:num>
  <w:num w:numId="51">
    <w:abstractNumId w:val="65"/>
  </w:num>
  <w:num w:numId="52">
    <w:abstractNumId w:val="21"/>
  </w:num>
  <w:num w:numId="53">
    <w:abstractNumId w:val="89"/>
  </w:num>
  <w:num w:numId="54">
    <w:abstractNumId w:val="44"/>
  </w:num>
  <w:num w:numId="55">
    <w:abstractNumId w:val="80"/>
  </w:num>
  <w:num w:numId="56">
    <w:abstractNumId w:val="18"/>
  </w:num>
  <w:num w:numId="57">
    <w:abstractNumId w:val="46"/>
  </w:num>
  <w:num w:numId="58">
    <w:abstractNumId w:val="70"/>
  </w:num>
  <w:num w:numId="59">
    <w:abstractNumId w:val="85"/>
  </w:num>
  <w:num w:numId="60">
    <w:abstractNumId w:val="41"/>
  </w:num>
  <w:num w:numId="61">
    <w:abstractNumId w:val="69"/>
  </w:num>
  <w:num w:numId="62">
    <w:abstractNumId w:val="1"/>
  </w:num>
  <w:num w:numId="63">
    <w:abstractNumId w:val="12"/>
  </w:num>
  <w:num w:numId="64">
    <w:abstractNumId w:val="51"/>
  </w:num>
  <w:num w:numId="65">
    <w:abstractNumId w:val="72"/>
  </w:num>
  <w:num w:numId="66">
    <w:abstractNumId w:val="87"/>
  </w:num>
  <w:num w:numId="67">
    <w:abstractNumId w:val="14"/>
  </w:num>
  <w:num w:numId="68">
    <w:abstractNumId w:val="9"/>
  </w:num>
  <w:num w:numId="69">
    <w:abstractNumId w:val="38"/>
  </w:num>
  <w:num w:numId="70">
    <w:abstractNumId w:val="66"/>
  </w:num>
  <w:num w:numId="71">
    <w:abstractNumId w:val="3"/>
  </w:num>
  <w:num w:numId="72">
    <w:abstractNumId w:val="33"/>
  </w:num>
  <w:num w:numId="73">
    <w:abstractNumId w:val="6"/>
  </w:num>
  <w:num w:numId="74">
    <w:abstractNumId w:val="62"/>
  </w:num>
  <w:num w:numId="75">
    <w:abstractNumId w:val="4"/>
  </w:num>
  <w:num w:numId="76">
    <w:abstractNumId w:val="43"/>
  </w:num>
  <w:num w:numId="77">
    <w:abstractNumId w:val="22"/>
  </w:num>
  <w:num w:numId="78">
    <w:abstractNumId w:val="88"/>
  </w:num>
  <w:num w:numId="79">
    <w:abstractNumId w:val="16"/>
  </w:num>
  <w:num w:numId="80">
    <w:abstractNumId w:val="36"/>
  </w:num>
  <w:num w:numId="81">
    <w:abstractNumId w:val="34"/>
  </w:num>
  <w:num w:numId="82">
    <w:abstractNumId w:val="73"/>
  </w:num>
  <w:num w:numId="83">
    <w:abstractNumId w:val="11"/>
  </w:num>
  <w:num w:numId="84">
    <w:abstractNumId w:val="56"/>
  </w:num>
  <w:num w:numId="85">
    <w:abstractNumId w:val="48"/>
  </w:num>
  <w:num w:numId="86">
    <w:abstractNumId w:val="10"/>
  </w:num>
  <w:num w:numId="87">
    <w:abstractNumId w:val="29"/>
  </w:num>
  <w:num w:numId="88">
    <w:abstractNumId w:val="31"/>
  </w:num>
  <w:num w:numId="89">
    <w:abstractNumId w:val="59"/>
  </w:num>
  <w:num w:numId="90">
    <w:abstractNumId w:val="58"/>
  </w:num>
  <w:numIdMacAtCleanup w:val="8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941"/>
    <w:rsid w:val="00000D11"/>
    <w:rsid w:val="00024F99"/>
    <w:rsid w:val="00032342"/>
    <w:rsid w:val="000335F6"/>
    <w:rsid w:val="00060491"/>
    <w:rsid w:val="00074CF9"/>
    <w:rsid w:val="00085E01"/>
    <w:rsid w:val="00090030"/>
    <w:rsid w:val="000A2D55"/>
    <w:rsid w:val="000A7A80"/>
    <w:rsid w:val="000D07B3"/>
    <w:rsid w:val="000F4F21"/>
    <w:rsid w:val="001150B7"/>
    <w:rsid w:val="00117194"/>
    <w:rsid w:val="00123516"/>
    <w:rsid w:val="00126D8D"/>
    <w:rsid w:val="00142A98"/>
    <w:rsid w:val="00147FDE"/>
    <w:rsid w:val="00162DFB"/>
    <w:rsid w:val="001B4778"/>
    <w:rsid w:val="001C1EE9"/>
    <w:rsid w:val="001D40AF"/>
    <w:rsid w:val="001D5DC5"/>
    <w:rsid w:val="001D5E90"/>
    <w:rsid w:val="001E6CC7"/>
    <w:rsid w:val="00212B8C"/>
    <w:rsid w:val="00226970"/>
    <w:rsid w:val="00230EE2"/>
    <w:rsid w:val="00251B2F"/>
    <w:rsid w:val="002777DF"/>
    <w:rsid w:val="0028418F"/>
    <w:rsid w:val="002A04C8"/>
    <w:rsid w:val="002A5A67"/>
    <w:rsid w:val="002B0788"/>
    <w:rsid w:val="002C3B37"/>
    <w:rsid w:val="002C62B2"/>
    <w:rsid w:val="002E288D"/>
    <w:rsid w:val="002E3952"/>
    <w:rsid w:val="002F05DA"/>
    <w:rsid w:val="002F2D41"/>
    <w:rsid w:val="002F6E7D"/>
    <w:rsid w:val="00302332"/>
    <w:rsid w:val="00306E42"/>
    <w:rsid w:val="003105E6"/>
    <w:rsid w:val="003230F5"/>
    <w:rsid w:val="003356AD"/>
    <w:rsid w:val="003356F3"/>
    <w:rsid w:val="00337EF6"/>
    <w:rsid w:val="00342F81"/>
    <w:rsid w:val="00352776"/>
    <w:rsid w:val="00365318"/>
    <w:rsid w:val="00374620"/>
    <w:rsid w:val="00393D21"/>
    <w:rsid w:val="00397CB5"/>
    <w:rsid w:val="003A5204"/>
    <w:rsid w:val="003A67A5"/>
    <w:rsid w:val="003E611E"/>
    <w:rsid w:val="003F6001"/>
    <w:rsid w:val="004203BA"/>
    <w:rsid w:val="00421B31"/>
    <w:rsid w:val="004261AC"/>
    <w:rsid w:val="004270A1"/>
    <w:rsid w:val="00430459"/>
    <w:rsid w:val="00432B75"/>
    <w:rsid w:val="004430F6"/>
    <w:rsid w:val="004506DF"/>
    <w:rsid w:val="00452EBA"/>
    <w:rsid w:val="004533E4"/>
    <w:rsid w:val="004575F0"/>
    <w:rsid w:val="004644BF"/>
    <w:rsid w:val="00475501"/>
    <w:rsid w:val="00476F7B"/>
    <w:rsid w:val="00477E08"/>
    <w:rsid w:val="00481861"/>
    <w:rsid w:val="00486C0C"/>
    <w:rsid w:val="004935BE"/>
    <w:rsid w:val="004A1B13"/>
    <w:rsid w:val="004A5021"/>
    <w:rsid w:val="004C03F1"/>
    <w:rsid w:val="004C31AA"/>
    <w:rsid w:val="004D28B6"/>
    <w:rsid w:val="004D34D0"/>
    <w:rsid w:val="00511D6D"/>
    <w:rsid w:val="005226C4"/>
    <w:rsid w:val="00522B92"/>
    <w:rsid w:val="00523231"/>
    <w:rsid w:val="00526317"/>
    <w:rsid w:val="00531B94"/>
    <w:rsid w:val="005426EB"/>
    <w:rsid w:val="00545F7C"/>
    <w:rsid w:val="00557034"/>
    <w:rsid w:val="005740A7"/>
    <w:rsid w:val="00581CE7"/>
    <w:rsid w:val="00586085"/>
    <w:rsid w:val="005A175E"/>
    <w:rsid w:val="005A5360"/>
    <w:rsid w:val="005D6041"/>
    <w:rsid w:val="005E2673"/>
    <w:rsid w:val="005F13E2"/>
    <w:rsid w:val="005F1483"/>
    <w:rsid w:val="00614476"/>
    <w:rsid w:val="00621CC8"/>
    <w:rsid w:val="00624508"/>
    <w:rsid w:val="00640E48"/>
    <w:rsid w:val="00640F6A"/>
    <w:rsid w:val="00640FC8"/>
    <w:rsid w:val="0064303D"/>
    <w:rsid w:val="0065307B"/>
    <w:rsid w:val="006657CA"/>
    <w:rsid w:val="00671079"/>
    <w:rsid w:val="00674B7D"/>
    <w:rsid w:val="00684142"/>
    <w:rsid w:val="006856B3"/>
    <w:rsid w:val="0069013F"/>
    <w:rsid w:val="0069286B"/>
    <w:rsid w:val="0069388D"/>
    <w:rsid w:val="006963A7"/>
    <w:rsid w:val="006D1C61"/>
    <w:rsid w:val="006D5971"/>
    <w:rsid w:val="006E43BE"/>
    <w:rsid w:val="006E7A77"/>
    <w:rsid w:val="006F2A2A"/>
    <w:rsid w:val="006F60B1"/>
    <w:rsid w:val="00710D3B"/>
    <w:rsid w:val="0071141F"/>
    <w:rsid w:val="007172B4"/>
    <w:rsid w:val="0073267B"/>
    <w:rsid w:val="00734FCA"/>
    <w:rsid w:val="007555F7"/>
    <w:rsid w:val="007A51A6"/>
    <w:rsid w:val="007B6AF5"/>
    <w:rsid w:val="007C1265"/>
    <w:rsid w:val="007C35A6"/>
    <w:rsid w:val="007D1351"/>
    <w:rsid w:val="00811778"/>
    <w:rsid w:val="0081205A"/>
    <w:rsid w:val="00820A6A"/>
    <w:rsid w:val="00866B30"/>
    <w:rsid w:val="00873511"/>
    <w:rsid w:val="00896896"/>
    <w:rsid w:val="008A3B85"/>
    <w:rsid w:val="008C07CC"/>
    <w:rsid w:val="008D43A4"/>
    <w:rsid w:val="008E7D2C"/>
    <w:rsid w:val="009037D5"/>
    <w:rsid w:val="00924B52"/>
    <w:rsid w:val="0093050D"/>
    <w:rsid w:val="00934551"/>
    <w:rsid w:val="00940C74"/>
    <w:rsid w:val="00946B41"/>
    <w:rsid w:val="009517C5"/>
    <w:rsid w:val="00952599"/>
    <w:rsid w:val="00957EA8"/>
    <w:rsid w:val="00967AC4"/>
    <w:rsid w:val="00974296"/>
    <w:rsid w:val="00977478"/>
    <w:rsid w:val="00982803"/>
    <w:rsid w:val="00987406"/>
    <w:rsid w:val="00994E9B"/>
    <w:rsid w:val="009A0EC2"/>
    <w:rsid w:val="009A7941"/>
    <w:rsid w:val="009B167B"/>
    <w:rsid w:val="009B73BF"/>
    <w:rsid w:val="009C17CE"/>
    <w:rsid w:val="009C26FF"/>
    <w:rsid w:val="009C3923"/>
    <w:rsid w:val="009C524E"/>
    <w:rsid w:val="009D0BFD"/>
    <w:rsid w:val="009E5B05"/>
    <w:rsid w:val="009E78C1"/>
    <w:rsid w:val="00A01220"/>
    <w:rsid w:val="00A07FD5"/>
    <w:rsid w:val="00A24B2E"/>
    <w:rsid w:val="00A25F8D"/>
    <w:rsid w:val="00A2770B"/>
    <w:rsid w:val="00A40854"/>
    <w:rsid w:val="00A46A51"/>
    <w:rsid w:val="00A719BE"/>
    <w:rsid w:val="00A73D88"/>
    <w:rsid w:val="00A75AD8"/>
    <w:rsid w:val="00A75F90"/>
    <w:rsid w:val="00A926AC"/>
    <w:rsid w:val="00AB1864"/>
    <w:rsid w:val="00AB3C12"/>
    <w:rsid w:val="00AC57C5"/>
    <w:rsid w:val="00AD0A1C"/>
    <w:rsid w:val="00AD15B4"/>
    <w:rsid w:val="00B030C1"/>
    <w:rsid w:val="00B113FB"/>
    <w:rsid w:val="00B11846"/>
    <w:rsid w:val="00B403A6"/>
    <w:rsid w:val="00B42AC9"/>
    <w:rsid w:val="00B4374C"/>
    <w:rsid w:val="00B45513"/>
    <w:rsid w:val="00B46B93"/>
    <w:rsid w:val="00B5316F"/>
    <w:rsid w:val="00B60A66"/>
    <w:rsid w:val="00B92440"/>
    <w:rsid w:val="00B94E72"/>
    <w:rsid w:val="00B96098"/>
    <w:rsid w:val="00BA0CD8"/>
    <w:rsid w:val="00BB2890"/>
    <w:rsid w:val="00BB6D99"/>
    <w:rsid w:val="00BF4CF6"/>
    <w:rsid w:val="00C0587B"/>
    <w:rsid w:val="00C37520"/>
    <w:rsid w:val="00C44092"/>
    <w:rsid w:val="00C509B7"/>
    <w:rsid w:val="00C527EB"/>
    <w:rsid w:val="00C542BB"/>
    <w:rsid w:val="00C679C0"/>
    <w:rsid w:val="00C67E73"/>
    <w:rsid w:val="00C74B2B"/>
    <w:rsid w:val="00C75207"/>
    <w:rsid w:val="00C80D79"/>
    <w:rsid w:val="00C81B93"/>
    <w:rsid w:val="00C92158"/>
    <w:rsid w:val="00CB1DAD"/>
    <w:rsid w:val="00CC2BA6"/>
    <w:rsid w:val="00CD23DC"/>
    <w:rsid w:val="00CF421C"/>
    <w:rsid w:val="00D00B85"/>
    <w:rsid w:val="00D1335C"/>
    <w:rsid w:val="00D1465D"/>
    <w:rsid w:val="00D15EE5"/>
    <w:rsid w:val="00D43906"/>
    <w:rsid w:val="00D51240"/>
    <w:rsid w:val="00D812A8"/>
    <w:rsid w:val="00D812F1"/>
    <w:rsid w:val="00D842D5"/>
    <w:rsid w:val="00D94AE2"/>
    <w:rsid w:val="00DA2E0E"/>
    <w:rsid w:val="00DA64EA"/>
    <w:rsid w:val="00DA764C"/>
    <w:rsid w:val="00DB1AD7"/>
    <w:rsid w:val="00DB4277"/>
    <w:rsid w:val="00DB6743"/>
    <w:rsid w:val="00DC2672"/>
    <w:rsid w:val="00DE483D"/>
    <w:rsid w:val="00DE6376"/>
    <w:rsid w:val="00DF0D28"/>
    <w:rsid w:val="00E06CF0"/>
    <w:rsid w:val="00E17194"/>
    <w:rsid w:val="00E5092A"/>
    <w:rsid w:val="00E562AC"/>
    <w:rsid w:val="00E60362"/>
    <w:rsid w:val="00E63C43"/>
    <w:rsid w:val="00E66D74"/>
    <w:rsid w:val="00E70788"/>
    <w:rsid w:val="00EA6291"/>
    <w:rsid w:val="00EB2052"/>
    <w:rsid w:val="00EB7557"/>
    <w:rsid w:val="00EC37D8"/>
    <w:rsid w:val="00EC67A8"/>
    <w:rsid w:val="00ED4E5B"/>
    <w:rsid w:val="00EE36D8"/>
    <w:rsid w:val="00EE4ECC"/>
    <w:rsid w:val="00EF3FA5"/>
    <w:rsid w:val="00EF6DCA"/>
    <w:rsid w:val="00F02AE7"/>
    <w:rsid w:val="00F04487"/>
    <w:rsid w:val="00F33959"/>
    <w:rsid w:val="00F5062E"/>
    <w:rsid w:val="00F70C79"/>
    <w:rsid w:val="00F7521D"/>
    <w:rsid w:val="00FA3117"/>
    <w:rsid w:val="00FB4F6C"/>
    <w:rsid w:val="00FB5C22"/>
    <w:rsid w:val="00FD07AD"/>
    <w:rsid w:val="00FD3514"/>
    <w:rsid w:val="00FD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A9B2FF"/>
  <w15:chartTrackingRefBased/>
  <w15:docId w15:val="{FFC9CC42-939C-47D9-ABB7-6949C7FF5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1AC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color w:val="000000"/>
      <w:kern w:val="28"/>
      <w:sz w:val="28"/>
      <w:szCs w:val="2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5B4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15B4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15B4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15B4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5B4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5B4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5B4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5B4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1AC"/>
    <w:rPr>
      <w:rFonts w:ascii="Arial" w:eastAsia="Times New Roman" w:hAnsi="Arial" w:cs="Times New Roman"/>
      <w:b/>
      <w:color w:val="000000"/>
      <w:kern w:val="28"/>
      <w:sz w:val="28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261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6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1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1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1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261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61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1A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61A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61AC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426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61AC"/>
    <w:pPr>
      <w:spacing w:after="200" w:line="240" w:lineRule="auto"/>
    </w:pPr>
    <w:rPr>
      <w:rFonts w:ascii="Calibri" w:hAnsi="Calibri" w:cs="Times New Roman"/>
      <w:i/>
      <w:iCs/>
      <w:color w:val="44546A" w:themeColor="text2"/>
      <w:sz w:val="18"/>
      <w:szCs w:val="18"/>
    </w:rPr>
  </w:style>
  <w:style w:type="paragraph" w:customStyle="1" w:styleId="Bullet1">
    <w:name w:val="Bullet 1"/>
    <w:basedOn w:val="Normal"/>
    <w:rsid w:val="004261AC"/>
    <w:pPr>
      <w:tabs>
        <w:tab w:val="left" w:pos="315"/>
        <w:tab w:val="left" w:pos="800"/>
        <w:tab w:val="right" w:leader="dot" w:pos="4320"/>
      </w:tabs>
      <w:spacing w:before="29" w:after="0" w:line="240" w:lineRule="atLeast"/>
      <w:ind w:left="315" w:hanging="225"/>
    </w:pPr>
    <w:rPr>
      <w:rFonts w:ascii="Times New Roman" w:eastAsia="Times New Roman" w:hAnsi="Times New Roman" w:cs="Times New Roman"/>
      <w:color w:val="000000"/>
      <w:spacing w:val="15"/>
      <w:sz w:val="20"/>
      <w:szCs w:val="20"/>
      <w:lang w:eastAsia="zh-CN"/>
    </w:rPr>
  </w:style>
  <w:style w:type="paragraph" w:styleId="NoSpacing">
    <w:name w:val="No Spacing"/>
    <w:uiPriority w:val="1"/>
    <w:qFormat/>
    <w:rsid w:val="004261AC"/>
    <w:pPr>
      <w:spacing w:after="0" w:line="240" w:lineRule="auto"/>
    </w:pPr>
  </w:style>
  <w:style w:type="table" w:styleId="GridTable4-Accent1">
    <w:name w:val="Grid Table 4 Accent 1"/>
    <w:basedOn w:val="TableNormal"/>
    <w:uiPriority w:val="49"/>
    <w:rsid w:val="004261A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4261A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26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4261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5">
    <w:name w:val="Grid Table 2 Accent 5"/>
    <w:basedOn w:val="TableNormal"/>
    <w:uiPriority w:val="47"/>
    <w:rsid w:val="004261A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ghtShading-Accent5">
    <w:name w:val="Light Shading Accent 5"/>
    <w:basedOn w:val="TableNormal"/>
    <w:uiPriority w:val="60"/>
    <w:rsid w:val="004261A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customStyle="1" w:styleId="Default">
    <w:name w:val="Default"/>
    <w:rsid w:val="004261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D15B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15B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D15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D15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5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5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5B4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5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AD15B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AD15B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15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AD15B4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D15B4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kern w:val="0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D15B4"/>
    <w:pPr>
      <w:spacing w:after="100" w:line="276" w:lineRule="auto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AD15B4"/>
    <w:pPr>
      <w:spacing w:after="100" w:line="276" w:lineRule="auto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AD15B4"/>
    <w:pPr>
      <w:spacing w:after="100" w:line="276" w:lineRule="auto"/>
      <w:ind w:left="440"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5B4"/>
    <w:pPr>
      <w:spacing w:after="20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5B4"/>
    <w:rPr>
      <w:rFonts w:eastAsiaTheme="minorEastAsia"/>
      <w:b/>
      <w:bCs/>
      <w:sz w:val="20"/>
      <w:szCs w:val="20"/>
    </w:rPr>
  </w:style>
  <w:style w:type="character" w:customStyle="1" w:styleId="read-more-text">
    <w:name w:val="read-more-text"/>
    <w:basedOn w:val="DefaultParagraphFont"/>
    <w:rsid w:val="00AD15B4"/>
  </w:style>
  <w:style w:type="paragraph" w:styleId="Subtitle">
    <w:name w:val="Subtitle"/>
    <w:basedOn w:val="Normal"/>
    <w:next w:val="Normal"/>
    <w:link w:val="SubtitleChar"/>
    <w:uiPriority w:val="11"/>
    <w:qFormat/>
    <w:rsid w:val="00AD15B4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D15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D15B4"/>
    <w:rPr>
      <w:b/>
      <w:bCs/>
    </w:rPr>
  </w:style>
  <w:style w:type="character" w:styleId="Emphasis">
    <w:name w:val="Emphasis"/>
    <w:basedOn w:val="DefaultParagraphFont"/>
    <w:uiPriority w:val="20"/>
    <w:qFormat/>
    <w:rsid w:val="00AD15B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D15B4"/>
    <w:pPr>
      <w:spacing w:after="200" w:line="276" w:lineRule="auto"/>
    </w:pPr>
    <w:rPr>
      <w:rFonts w:eastAsiaTheme="minorEastAs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D15B4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5B4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5B4"/>
    <w:rPr>
      <w:rFonts w:eastAsiaTheme="minorEastAsia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AD15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D15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AD15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D15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D15B4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1AA"/>
  </w:style>
  <w:style w:type="paragraph" w:styleId="Footer">
    <w:name w:val="footer"/>
    <w:basedOn w:val="Normal"/>
    <w:link w:val="FooterChar"/>
    <w:uiPriority w:val="99"/>
    <w:unhideWhenUsed/>
    <w:rsid w:val="004C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1AA"/>
  </w:style>
  <w:style w:type="table" w:styleId="GridTable4-Accent5">
    <w:name w:val="Grid Table 4 Accent 5"/>
    <w:basedOn w:val="TableNormal"/>
    <w:uiPriority w:val="49"/>
    <w:rsid w:val="00C7520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2</Pages>
  <Words>15178</Words>
  <Characters>86520</Characters>
  <Application>Microsoft Office Word</Application>
  <DocSecurity>0</DocSecurity>
  <Lines>721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</Company>
  <LinksUpToDate>false</LinksUpToDate>
  <CharactersWithSpaces>10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Fisher, Michael</cp:lastModifiedBy>
  <cp:revision>7</cp:revision>
  <dcterms:created xsi:type="dcterms:W3CDTF">2020-02-17T21:35:00Z</dcterms:created>
  <dcterms:modified xsi:type="dcterms:W3CDTF">2020-02-18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92353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